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2BED5" w14:textId="3B978A52" w:rsidR="00D03F86" w:rsidRPr="00D763B3" w:rsidRDefault="009A657D" w:rsidP="009A657D">
      <w:pPr>
        <w:widowControl/>
        <w:jc w:val="center"/>
        <w:rPr>
          <w:rFonts w:ascii="Times New Roman" w:hAnsi="Times New Roman" w:cs="Times New Roman"/>
          <w:bCs/>
          <w:smallCaps/>
          <w:sz w:val="10"/>
          <w:szCs w:val="10"/>
        </w:rPr>
      </w:pPr>
      <w:r w:rsidRPr="009A657D">
        <w:rPr>
          <w:rFonts w:ascii="Times New Roman" w:hAnsi="Times New Roman" w:cs="Times New Roman"/>
          <w:bCs/>
          <w:smallCaps/>
          <w:sz w:val="23"/>
          <w:szCs w:val="23"/>
        </w:rPr>
        <w:t>Supplementary materials</w:t>
      </w:r>
    </w:p>
    <w:p w14:paraId="560FBF4E" w14:textId="335B3806" w:rsidR="00D03F86" w:rsidRPr="00D763B3" w:rsidRDefault="00C0534B" w:rsidP="00D03F86">
      <w:pPr>
        <w:widowControl/>
        <w:jc w:val="center"/>
        <w:rPr>
          <w:rFonts w:ascii="Times New Roman" w:hAnsi="Times New Roman" w:cs="Times New Roman"/>
          <w:bCs/>
          <w:smallCaps/>
          <w:sz w:val="23"/>
          <w:szCs w:val="23"/>
        </w:rPr>
      </w:pPr>
      <w:r>
        <w:rPr>
          <w:rFonts w:ascii="Times New Roman" w:hAnsi="Times New Roman" w:cs="Times New Roman"/>
          <w:bCs/>
          <w:smallCaps/>
          <w:sz w:val="23"/>
          <w:szCs w:val="23"/>
        </w:rPr>
        <w:t xml:space="preserve">February </w:t>
      </w:r>
      <w:r w:rsidR="003F15D5">
        <w:rPr>
          <w:rFonts w:ascii="Times New Roman" w:hAnsi="Times New Roman" w:cs="Times New Roman"/>
          <w:bCs/>
          <w:smallCaps/>
          <w:sz w:val="23"/>
          <w:szCs w:val="23"/>
        </w:rPr>
        <w:t>21</w:t>
      </w:r>
      <w:r w:rsidR="00D03F86" w:rsidRPr="00D763B3">
        <w:rPr>
          <w:rFonts w:ascii="Times New Roman" w:hAnsi="Times New Roman" w:cs="Times New Roman"/>
          <w:bCs/>
          <w:smallCaps/>
          <w:sz w:val="23"/>
          <w:szCs w:val="23"/>
        </w:rPr>
        <w:t>, 202</w:t>
      </w:r>
      <w:r>
        <w:rPr>
          <w:rFonts w:ascii="Times New Roman" w:hAnsi="Times New Roman" w:cs="Times New Roman"/>
          <w:bCs/>
          <w:smallCaps/>
          <w:sz w:val="23"/>
          <w:szCs w:val="23"/>
        </w:rPr>
        <w:t>3</w:t>
      </w:r>
    </w:p>
    <w:p w14:paraId="4C08EB6A" w14:textId="77777777" w:rsidR="00D03F86" w:rsidRPr="00D763B3" w:rsidRDefault="00D03F86" w:rsidP="00D03F86">
      <w:pPr>
        <w:widowControl/>
        <w:jc w:val="center"/>
        <w:rPr>
          <w:rFonts w:ascii="Times New Roman" w:hAnsi="Times New Roman" w:cs="Times New Roman"/>
          <w:b/>
          <w:sz w:val="23"/>
          <w:szCs w:val="23"/>
        </w:rPr>
      </w:pPr>
    </w:p>
    <w:p w14:paraId="5CDC7C24" w14:textId="25CFB63E" w:rsidR="00E45043" w:rsidRPr="00D763B3" w:rsidRDefault="00E45043" w:rsidP="00E45043">
      <w:pPr>
        <w:jc w:val="center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b/>
          <w:sz w:val="23"/>
          <w:szCs w:val="23"/>
        </w:rPr>
        <w:t xml:space="preserve">Reactions with </w:t>
      </w:r>
      <w:proofErr w:type="spellStart"/>
      <w:r w:rsidRPr="00D763B3">
        <w:rPr>
          <w:rFonts w:ascii="Times New Roman" w:hAnsi="Times New Roman" w:cs="Times New Roman"/>
          <w:b/>
          <w:sz w:val="23"/>
          <w:szCs w:val="23"/>
        </w:rPr>
        <w:t>Criegee</w:t>
      </w:r>
      <w:proofErr w:type="spellEnd"/>
      <w:r w:rsidRPr="00D763B3">
        <w:rPr>
          <w:rFonts w:ascii="Times New Roman" w:hAnsi="Times New Roman" w:cs="Times New Roman"/>
          <w:b/>
          <w:sz w:val="23"/>
          <w:szCs w:val="23"/>
        </w:rPr>
        <w:t xml:space="preserve"> Intermediates Are the Dominant </w:t>
      </w:r>
      <w:r w:rsidR="00DE3865">
        <w:rPr>
          <w:rFonts w:ascii="Times New Roman" w:hAnsi="Times New Roman" w:cs="Times New Roman"/>
          <w:b/>
          <w:sz w:val="23"/>
          <w:szCs w:val="23"/>
        </w:rPr>
        <w:t xml:space="preserve">Gas-Phase </w:t>
      </w:r>
      <w:r w:rsidRPr="00D763B3">
        <w:rPr>
          <w:rFonts w:ascii="Times New Roman" w:hAnsi="Times New Roman" w:cs="Times New Roman"/>
          <w:b/>
          <w:sz w:val="23"/>
          <w:szCs w:val="23"/>
        </w:rPr>
        <w:t xml:space="preserve">Sink </w:t>
      </w:r>
      <w:r w:rsidRPr="00D763B3">
        <w:rPr>
          <w:rFonts w:ascii="Times New Roman" w:hAnsi="Times New Roman" w:cs="Times New Roman"/>
          <w:b/>
          <w:sz w:val="23"/>
          <w:szCs w:val="23"/>
        </w:rPr>
        <w:br/>
        <w:t xml:space="preserve">for </w:t>
      </w:r>
      <w:bookmarkStart w:id="0" w:name="_Hlk69215741"/>
      <w:bookmarkStart w:id="1" w:name="_Hlk86047146"/>
      <w:r w:rsidRPr="00D763B3">
        <w:rPr>
          <w:rFonts w:ascii="Times New Roman" w:hAnsi="Times New Roman" w:cs="Times New Roman"/>
          <w:b/>
          <w:sz w:val="23"/>
          <w:szCs w:val="23"/>
        </w:rPr>
        <w:t>Formyl Fluoride</w:t>
      </w:r>
      <w:bookmarkEnd w:id="0"/>
      <w:r w:rsidRPr="00D763B3">
        <w:rPr>
          <w:rFonts w:ascii="Times New Roman" w:hAnsi="Times New Roman" w:cs="Times New Roman"/>
          <w:b/>
          <w:sz w:val="23"/>
          <w:szCs w:val="23"/>
        </w:rPr>
        <w:t xml:space="preserve"> </w:t>
      </w:r>
      <w:bookmarkEnd w:id="1"/>
      <w:r w:rsidRPr="00D763B3">
        <w:rPr>
          <w:rFonts w:ascii="Times New Roman" w:hAnsi="Times New Roman" w:cs="Times New Roman"/>
          <w:b/>
          <w:sz w:val="23"/>
          <w:szCs w:val="23"/>
        </w:rPr>
        <w:t>in the Atmosphere</w:t>
      </w:r>
    </w:p>
    <w:p w14:paraId="1F111939" w14:textId="455EBEF4" w:rsidR="002238A1" w:rsidRPr="00D763B3" w:rsidRDefault="006C36C8" w:rsidP="002238A1">
      <w:pPr>
        <w:spacing w:after="80" w:line="360" w:lineRule="auto"/>
        <w:ind w:leftChars="-1" w:left="-2"/>
        <w:jc w:val="center"/>
        <w:outlineLvl w:val="0"/>
        <w:rPr>
          <w:rFonts w:ascii="Times New Roman" w:hAnsi="Times New Roman" w:cs="Times New Roman"/>
          <w:color w:val="000000"/>
          <w:sz w:val="23"/>
          <w:szCs w:val="23"/>
          <w:lang w:val="en"/>
        </w:rPr>
      </w:pPr>
      <w:r w:rsidRPr="00D763B3">
        <w:rPr>
          <w:rFonts w:ascii="Times New Roman" w:hAnsi="Times New Roman" w:cs="Times New Roman"/>
          <w:color w:val="000000"/>
          <w:sz w:val="23"/>
          <w:szCs w:val="23"/>
        </w:rPr>
        <w:t>Yu</w:t>
      </w:r>
      <w:r w:rsidRPr="00D763B3">
        <w:rPr>
          <w:rFonts w:ascii="Times New Roman" w:hAnsi="Times New Roman" w:cs="Times New Roman"/>
          <w:i/>
          <w:iCs/>
          <w:color w:val="000000"/>
          <w:sz w:val="23"/>
          <w:szCs w:val="23"/>
          <w:vertAlign w:val="superscript"/>
        </w:rPr>
        <w:t xml:space="preserve"> </w:t>
      </w:r>
      <w:proofErr w:type="spellStart"/>
      <w:proofErr w:type="gramStart"/>
      <w:r w:rsidRPr="00D763B3">
        <w:rPr>
          <w:rFonts w:ascii="Times New Roman" w:hAnsi="Times New Roman" w:cs="Times New Roman"/>
          <w:color w:val="000000"/>
          <w:sz w:val="23"/>
          <w:szCs w:val="23"/>
        </w:rPr>
        <w:t>Xia,</w:t>
      </w:r>
      <w:r w:rsidRPr="00D763B3">
        <w:rPr>
          <w:rFonts w:ascii="Times New Roman" w:hAnsi="Times New Roman" w:cs="Times New Roman"/>
          <w:i/>
          <w:iCs/>
          <w:color w:val="000000"/>
          <w:sz w:val="23"/>
          <w:szCs w:val="23"/>
          <w:vertAlign w:val="superscript"/>
        </w:rPr>
        <w:t>a</w:t>
      </w:r>
      <w:proofErr w:type="spellEnd"/>
      <w:proofErr w:type="gramEnd"/>
      <w:r w:rsidRPr="00D763B3">
        <w:rPr>
          <w:rFonts w:ascii="Times New Roman" w:hAnsi="Times New Roman" w:cs="Times New Roman"/>
          <w:color w:val="000000"/>
          <w:sz w:val="23"/>
          <w:szCs w:val="23"/>
          <w:lang w:val="en"/>
        </w:rPr>
        <w:t xml:space="preserve"> </w:t>
      </w:r>
      <w:r w:rsidR="002238A1" w:rsidRPr="00D763B3">
        <w:rPr>
          <w:rFonts w:ascii="Times New Roman" w:hAnsi="Times New Roman" w:cs="Times New Roman"/>
          <w:color w:val="000000"/>
          <w:sz w:val="23"/>
          <w:szCs w:val="23"/>
          <w:lang w:val="en"/>
        </w:rPr>
        <w:t xml:space="preserve">Bo </w:t>
      </w:r>
      <w:proofErr w:type="spellStart"/>
      <w:r w:rsidR="002238A1" w:rsidRPr="00D763B3">
        <w:rPr>
          <w:rFonts w:ascii="Times New Roman" w:hAnsi="Times New Roman" w:cs="Times New Roman"/>
          <w:color w:val="000000"/>
          <w:sz w:val="23"/>
          <w:szCs w:val="23"/>
          <w:lang w:val="en"/>
        </w:rPr>
        <w:t>Long</w:t>
      </w:r>
      <w:r w:rsidR="002238A1" w:rsidRPr="00D763B3">
        <w:rPr>
          <w:rFonts w:ascii="Times New Roman" w:eastAsia="宋体" w:hAnsi="Times New Roman" w:cs="Times New Roman"/>
          <w:color w:val="000000"/>
          <w:sz w:val="23"/>
          <w:szCs w:val="23"/>
          <w:lang w:val="en"/>
        </w:rPr>
        <w:t>,</w:t>
      </w:r>
      <w:r w:rsidR="002238A1" w:rsidRPr="00D763B3">
        <w:rPr>
          <w:rFonts w:ascii="Times New Roman" w:hAnsi="Times New Roman" w:cs="Times New Roman"/>
          <w:i/>
          <w:iCs/>
          <w:color w:val="000000"/>
          <w:sz w:val="23"/>
          <w:szCs w:val="23"/>
          <w:vertAlign w:val="superscript"/>
          <w:lang w:val="en"/>
        </w:rPr>
        <w:t>a</w:t>
      </w:r>
      <w:proofErr w:type="spellEnd"/>
      <w:r w:rsidR="002238A1" w:rsidRPr="00D763B3">
        <w:rPr>
          <w:rFonts w:ascii="Times New Roman" w:eastAsia="等线" w:hAnsi="Times New Roman" w:cs="Times New Roman"/>
          <w:iCs/>
          <w:color w:val="000000"/>
          <w:sz w:val="23"/>
          <w:szCs w:val="23"/>
        </w:rPr>
        <w:footnoteReference w:customMarkFollows="1" w:id="1"/>
        <w:sym w:font="Symbol" w:char="F02A"/>
      </w:r>
      <w:r w:rsidR="002238A1" w:rsidRPr="00D763B3">
        <w:rPr>
          <w:rFonts w:ascii="Times New Roman" w:eastAsia="等线" w:hAnsi="Times New Roman" w:cs="Times New Roman"/>
          <w:iCs/>
          <w:color w:val="000000"/>
          <w:sz w:val="23"/>
          <w:szCs w:val="23"/>
        </w:rPr>
        <w:t xml:space="preserve"> </w:t>
      </w:r>
      <w:r w:rsidR="002238A1" w:rsidRPr="00D763B3">
        <w:rPr>
          <w:rFonts w:ascii="Times New Roman" w:hAnsi="Times New Roman" w:cs="Times New Roman"/>
          <w:color w:val="000000"/>
          <w:sz w:val="23"/>
          <w:szCs w:val="23"/>
          <w:lang w:val="en"/>
        </w:rPr>
        <w:t xml:space="preserve">Ai </w:t>
      </w:r>
      <w:proofErr w:type="spellStart"/>
      <w:r w:rsidR="002238A1" w:rsidRPr="00D763B3">
        <w:rPr>
          <w:rFonts w:ascii="Times New Roman" w:hAnsi="Times New Roman" w:cs="Times New Roman"/>
          <w:color w:val="000000"/>
          <w:sz w:val="23"/>
          <w:szCs w:val="23"/>
          <w:lang w:val="en"/>
        </w:rPr>
        <w:t>Liu,</w:t>
      </w:r>
      <w:r w:rsidR="002238A1" w:rsidRPr="00D763B3">
        <w:rPr>
          <w:rFonts w:ascii="Times New Roman" w:hAnsi="Times New Roman" w:cs="Times New Roman"/>
          <w:i/>
          <w:iCs/>
          <w:color w:val="000000"/>
          <w:sz w:val="23"/>
          <w:szCs w:val="23"/>
          <w:vertAlign w:val="superscript"/>
          <w:lang w:val="en"/>
        </w:rPr>
        <w:t>a</w:t>
      </w:r>
      <w:proofErr w:type="spellEnd"/>
      <w:r w:rsidR="002238A1" w:rsidRPr="00D763B3">
        <w:rPr>
          <w:rFonts w:ascii="Times New Roman" w:hAnsi="Times New Roman" w:cs="Times New Roman"/>
          <w:color w:val="000000"/>
          <w:sz w:val="23"/>
          <w:szCs w:val="23"/>
          <w:lang w:val="en"/>
        </w:rPr>
        <w:t xml:space="preserve"> </w:t>
      </w:r>
      <w:r w:rsidR="002238A1" w:rsidRPr="00D763B3">
        <w:rPr>
          <w:rFonts w:ascii="Times New Roman" w:hAnsi="Times New Roman" w:cs="Times New Roman"/>
          <w:color w:val="000000"/>
          <w:sz w:val="23"/>
          <w:szCs w:val="23"/>
        </w:rPr>
        <w:t xml:space="preserve">Donald G. </w:t>
      </w:r>
      <w:proofErr w:type="spellStart"/>
      <w:r w:rsidR="002238A1" w:rsidRPr="00D763B3">
        <w:rPr>
          <w:rFonts w:ascii="Times New Roman" w:hAnsi="Times New Roman" w:cs="Times New Roman"/>
          <w:color w:val="000000"/>
          <w:sz w:val="23"/>
          <w:szCs w:val="23"/>
        </w:rPr>
        <w:t>Truhlar</w:t>
      </w:r>
      <w:r w:rsidR="002238A1" w:rsidRPr="00D763B3">
        <w:rPr>
          <w:rFonts w:ascii="Times New Roman" w:hAnsi="Times New Roman" w:cs="Times New Roman"/>
          <w:i/>
          <w:color w:val="000000"/>
          <w:sz w:val="23"/>
          <w:szCs w:val="23"/>
          <w:vertAlign w:val="superscript"/>
        </w:rPr>
        <w:t>b</w:t>
      </w:r>
      <w:proofErr w:type="spellEnd"/>
      <w:r w:rsidR="002238A1" w:rsidRPr="00D763B3">
        <w:rPr>
          <w:rFonts w:ascii="Times New Roman" w:hAnsi="Times New Roman" w:cs="Times New Roman"/>
          <w:i/>
          <w:color w:val="000000"/>
          <w:sz w:val="23"/>
          <w:szCs w:val="23"/>
        </w:rPr>
        <w:t>*</w:t>
      </w:r>
      <w:r w:rsidR="002238A1" w:rsidRPr="00D763B3">
        <w:rPr>
          <w:rFonts w:ascii="Times New Roman" w:hAnsi="Times New Roman" w:cs="Times New Roman"/>
          <w:color w:val="000000"/>
          <w:sz w:val="23"/>
          <w:szCs w:val="23"/>
          <w:lang w:val="en"/>
        </w:rPr>
        <w:t xml:space="preserve">  </w:t>
      </w:r>
    </w:p>
    <w:p w14:paraId="6E0165D6" w14:textId="39A5224F" w:rsidR="002238A1" w:rsidRPr="00D763B3" w:rsidRDefault="002238A1" w:rsidP="00E45043">
      <w:pPr>
        <w:spacing w:afterLines="20" w:after="62"/>
        <w:ind w:left="86" w:hanging="86"/>
        <w:rPr>
          <w:rFonts w:ascii="Times New Roman" w:hAnsi="Times New Roman" w:cs="Times New Roman"/>
          <w:color w:val="000000"/>
          <w:sz w:val="23"/>
          <w:szCs w:val="23"/>
        </w:rPr>
      </w:pPr>
      <w:proofErr w:type="spellStart"/>
      <w:r w:rsidRPr="00D763B3">
        <w:rPr>
          <w:rFonts w:ascii="Times New Roman" w:hAnsi="Times New Roman" w:cs="Times New Roman"/>
          <w:i/>
          <w:iCs/>
          <w:color w:val="000000"/>
          <w:spacing w:val="20"/>
          <w:sz w:val="23"/>
          <w:szCs w:val="23"/>
          <w:vertAlign w:val="superscript"/>
        </w:rPr>
        <w:t>a</w:t>
      </w:r>
      <w:r w:rsidRPr="00D763B3">
        <w:rPr>
          <w:rFonts w:ascii="Times New Roman" w:hAnsi="Times New Roman" w:cs="Times New Roman"/>
          <w:color w:val="000000"/>
          <w:sz w:val="23"/>
          <w:szCs w:val="23"/>
        </w:rPr>
        <w:t>College</w:t>
      </w:r>
      <w:proofErr w:type="spellEnd"/>
      <w:r w:rsidRPr="00D763B3">
        <w:rPr>
          <w:rFonts w:ascii="Times New Roman" w:hAnsi="Times New Roman" w:cs="Times New Roman"/>
          <w:color w:val="000000"/>
          <w:sz w:val="23"/>
          <w:szCs w:val="23"/>
        </w:rPr>
        <w:t xml:space="preserve"> of Materials Science and Engineering, Guizhou </w:t>
      </w:r>
      <w:proofErr w:type="spellStart"/>
      <w:r w:rsidRPr="00D763B3">
        <w:rPr>
          <w:rFonts w:ascii="Times New Roman" w:hAnsi="Times New Roman" w:cs="Times New Roman"/>
          <w:color w:val="000000"/>
          <w:sz w:val="23"/>
          <w:szCs w:val="23"/>
        </w:rPr>
        <w:t>Minzu</w:t>
      </w:r>
      <w:proofErr w:type="spellEnd"/>
      <w:r w:rsidRPr="00D763B3">
        <w:rPr>
          <w:rFonts w:ascii="Times New Roman" w:hAnsi="Times New Roman" w:cs="Times New Roman"/>
          <w:color w:val="000000"/>
          <w:sz w:val="23"/>
          <w:szCs w:val="23"/>
        </w:rPr>
        <w:t xml:space="preserve"> University, Guiyang 550025, China</w:t>
      </w:r>
    </w:p>
    <w:p w14:paraId="46ACC38B" w14:textId="77777777" w:rsidR="002238A1" w:rsidRPr="00D763B3" w:rsidRDefault="002238A1" w:rsidP="002238A1">
      <w:pPr>
        <w:spacing w:afterLines="30" w:after="93"/>
        <w:ind w:left="90" w:hanging="91"/>
        <w:rPr>
          <w:rFonts w:ascii="Times New Roman" w:hAnsi="Times New Roman" w:cs="Times New Roman"/>
          <w:color w:val="000000"/>
          <w:sz w:val="23"/>
          <w:szCs w:val="23"/>
        </w:rPr>
      </w:pPr>
      <w:proofErr w:type="spellStart"/>
      <w:r w:rsidRPr="00D763B3">
        <w:rPr>
          <w:rFonts w:ascii="Times New Roman" w:hAnsi="Times New Roman" w:cs="Times New Roman"/>
          <w:i/>
          <w:iCs/>
          <w:color w:val="000000"/>
          <w:spacing w:val="20"/>
          <w:sz w:val="23"/>
          <w:szCs w:val="23"/>
          <w:vertAlign w:val="superscript"/>
        </w:rPr>
        <w:t>b</w:t>
      </w:r>
      <w:r w:rsidRPr="00D763B3">
        <w:rPr>
          <w:rFonts w:ascii="Times New Roman" w:hAnsi="Times New Roman" w:cs="Times New Roman"/>
          <w:color w:val="000000"/>
          <w:sz w:val="23"/>
          <w:szCs w:val="23"/>
        </w:rPr>
        <w:t>Department</w:t>
      </w:r>
      <w:proofErr w:type="spellEnd"/>
      <w:r w:rsidRPr="00D763B3">
        <w:rPr>
          <w:rFonts w:ascii="Times New Roman" w:hAnsi="Times New Roman" w:cs="Times New Roman"/>
          <w:color w:val="000000"/>
          <w:sz w:val="23"/>
          <w:szCs w:val="23"/>
        </w:rPr>
        <w:t xml:space="preserve"> of Chemistry, Chemical Theory Center, and Supercomputing Institute, University of Minnesota, Minneapolis, Minnesota 55455-0431, USA</w:t>
      </w:r>
    </w:p>
    <w:p w14:paraId="5F336979" w14:textId="77777777" w:rsidR="00714B11" w:rsidRPr="00D763B3" w:rsidRDefault="00714B11" w:rsidP="00F42257">
      <w:pPr>
        <w:rPr>
          <w:rFonts w:ascii="Times New Roman" w:hAnsi="Times New Roman" w:cs="Times New Roman"/>
          <w:sz w:val="23"/>
          <w:szCs w:val="23"/>
        </w:rPr>
      </w:pPr>
    </w:p>
    <w:p w14:paraId="3875DAAC" w14:textId="45966D71" w:rsidR="008C73AC" w:rsidRPr="00D763B3" w:rsidRDefault="004E3100" w:rsidP="004E3100">
      <w:pPr>
        <w:widowControl/>
        <w:tabs>
          <w:tab w:val="center" w:pos="4500"/>
        </w:tabs>
        <w:spacing w:after="30"/>
        <w:ind w:firstLine="90"/>
        <w:jc w:val="left"/>
        <w:rPr>
          <w:rFonts w:ascii="Times New Roman" w:hAnsi="Times New Roman" w:cs="Times New Roman"/>
          <w:b/>
          <w:bCs/>
          <w:smallCaps/>
          <w:sz w:val="23"/>
          <w:szCs w:val="23"/>
        </w:rPr>
      </w:pPr>
      <w:r w:rsidRPr="00D763B3">
        <w:rPr>
          <w:rFonts w:ascii="Times New Roman" w:hAnsi="Times New Roman" w:cs="Times New Roman"/>
          <w:b/>
          <w:bCs/>
          <w:smallCaps/>
          <w:sz w:val="23"/>
          <w:szCs w:val="23"/>
        </w:rPr>
        <w:tab/>
      </w:r>
      <w:r w:rsidR="008C73AC" w:rsidRPr="00D763B3">
        <w:rPr>
          <w:rFonts w:ascii="Times New Roman" w:hAnsi="Times New Roman" w:cs="Times New Roman"/>
          <w:b/>
          <w:bCs/>
          <w:smallCaps/>
          <w:sz w:val="23"/>
          <w:szCs w:val="23"/>
        </w:rPr>
        <w:t xml:space="preserve">Table </w:t>
      </w:r>
      <w:r w:rsidR="004A1B60" w:rsidRPr="00D763B3">
        <w:rPr>
          <w:rFonts w:ascii="Times New Roman" w:hAnsi="Times New Roman" w:cs="Times New Roman"/>
          <w:b/>
          <w:bCs/>
          <w:smallCaps/>
          <w:sz w:val="23"/>
          <w:szCs w:val="23"/>
        </w:rPr>
        <w:t xml:space="preserve">of </w:t>
      </w:r>
      <w:r w:rsidR="008C73AC" w:rsidRPr="00D763B3">
        <w:rPr>
          <w:rFonts w:ascii="Times New Roman" w:hAnsi="Times New Roman" w:cs="Times New Roman"/>
          <w:b/>
          <w:bCs/>
          <w:smallCaps/>
          <w:sz w:val="23"/>
          <w:szCs w:val="23"/>
        </w:rPr>
        <w:t>Content</w:t>
      </w:r>
      <w:r w:rsidR="004A1B60" w:rsidRPr="00D763B3">
        <w:rPr>
          <w:rFonts w:ascii="Times New Roman" w:hAnsi="Times New Roman" w:cs="Times New Roman"/>
          <w:b/>
          <w:bCs/>
          <w:smallCaps/>
          <w:sz w:val="23"/>
          <w:szCs w:val="23"/>
        </w:rPr>
        <w:t>s</w:t>
      </w:r>
    </w:p>
    <w:p w14:paraId="3D610CE7" w14:textId="3A97FDAF" w:rsidR="002A5B1F" w:rsidRPr="00D763B3" w:rsidRDefault="00CC73D3" w:rsidP="00921473">
      <w:pPr>
        <w:pStyle w:val="aToCentry"/>
        <w:widowControl/>
        <w:spacing w:after="60"/>
      </w:pPr>
      <w:r w:rsidRPr="00D763B3">
        <w:t>Note on units</w:t>
      </w:r>
      <w:r w:rsidR="002A5B1F" w:rsidRPr="00D763B3">
        <w:tab/>
        <w:t>S-</w:t>
      </w:r>
      <w:r w:rsidR="00402499" w:rsidRPr="00D763B3">
        <w:t>3</w:t>
      </w:r>
    </w:p>
    <w:p w14:paraId="7A565F6F" w14:textId="4EDA5033" w:rsidR="00FF6794" w:rsidRPr="00D763B3" w:rsidRDefault="00FF6794" w:rsidP="00921473">
      <w:pPr>
        <w:pStyle w:val="aToCentry"/>
        <w:widowControl/>
        <w:spacing w:after="60"/>
      </w:pPr>
      <w:r w:rsidRPr="00D763B3">
        <w:t>Software</w:t>
      </w:r>
      <w:r w:rsidRPr="00D763B3">
        <w:tab/>
      </w:r>
      <w:r w:rsidRPr="00D763B3">
        <w:tab/>
        <w:t>S-3</w:t>
      </w:r>
    </w:p>
    <w:p w14:paraId="6F73E4CC" w14:textId="010ABDC2" w:rsidR="002A5B1F" w:rsidRPr="00D763B3" w:rsidRDefault="00CC73D3" w:rsidP="00921473">
      <w:pPr>
        <w:pStyle w:val="aToCentry"/>
        <w:widowControl/>
        <w:spacing w:after="60"/>
      </w:pPr>
      <w:r w:rsidRPr="00D763B3">
        <w:t>Electronic partition functions</w:t>
      </w:r>
      <w:r w:rsidR="002A5B1F" w:rsidRPr="00D763B3">
        <w:tab/>
        <w:t>S-</w:t>
      </w:r>
      <w:r w:rsidR="00402499" w:rsidRPr="00D763B3">
        <w:t>3</w:t>
      </w:r>
    </w:p>
    <w:p w14:paraId="1835C20E" w14:textId="2BC121A4" w:rsidR="00FF6794" w:rsidRPr="00D763B3" w:rsidRDefault="00FF6794" w:rsidP="00921473">
      <w:pPr>
        <w:keepNext/>
        <w:keepLines/>
        <w:widowControl/>
        <w:tabs>
          <w:tab w:val="right" w:pos="9180"/>
        </w:tabs>
        <w:spacing w:after="60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>Computational details of the DL-MS-CVT/SCT calculations</w:t>
      </w:r>
      <w:r w:rsidR="00251130" w:rsidRPr="00D763B3">
        <w:rPr>
          <w:rFonts w:ascii="Times New Roman" w:hAnsi="Times New Roman" w:cs="Times New Roman"/>
          <w:sz w:val="23"/>
          <w:szCs w:val="23"/>
        </w:rPr>
        <w:tab/>
      </w:r>
      <w:r w:rsidRPr="00D763B3">
        <w:rPr>
          <w:rFonts w:ascii="Times New Roman" w:hAnsi="Times New Roman" w:cs="Times New Roman"/>
          <w:sz w:val="23"/>
          <w:szCs w:val="23"/>
        </w:rPr>
        <w:t>S-4</w:t>
      </w:r>
    </w:p>
    <w:p w14:paraId="6162643B" w14:textId="4373326E" w:rsidR="00FF6794" w:rsidRPr="00D763B3" w:rsidRDefault="00FF6794" w:rsidP="00921473">
      <w:pPr>
        <w:keepNext/>
        <w:keepLines/>
        <w:widowControl/>
        <w:tabs>
          <w:tab w:val="right" w:pos="9180"/>
        </w:tabs>
        <w:spacing w:after="60"/>
        <w:ind w:left="900" w:hanging="900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 xml:space="preserve">Details of the variable-reaction-coordinate rate calculations for the </w:t>
      </w:r>
      <w:r w:rsidR="00D72C46" w:rsidRPr="00D763B3">
        <w:rPr>
          <w:rFonts w:ascii="Times New Roman" w:hAnsi="Times New Roman" w:cs="Times New Roman"/>
          <w:sz w:val="23"/>
          <w:szCs w:val="23"/>
        </w:rPr>
        <w:br/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anti</w:t>
      </w:r>
      <w:r w:rsidRPr="00D763B3">
        <w:rPr>
          <w:rFonts w:ascii="Times New Roman" w:hAnsi="Times New Roman" w:cs="Times New Roman"/>
          <w:sz w:val="23"/>
          <w:szCs w:val="23"/>
        </w:rPr>
        <w:t>-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 xml:space="preserve">CH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reaction</w:t>
      </w:r>
      <w:r w:rsidR="00251130" w:rsidRPr="00D763B3">
        <w:rPr>
          <w:rFonts w:ascii="Times New Roman" w:hAnsi="Times New Roman" w:cs="Times New Roman"/>
          <w:sz w:val="23"/>
          <w:szCs w:val="23"/>
        </w:rPr>
        <w:tab/>
      </w:r>
      <w:r w:rsidRPr="00D763B3">
        <w:rPr>
          <w:rFonts w:ascii="Times New Roman" w:hAnsi="Times New Roman" w:cs="Times New Roman"/>
          <w:sz w:val="23"/>
          <w:szCs w:val="23"/>
        </w:rPr>
        <w:t>S-5</w:t>
      </w:r>
    </w:p>
    <w:p w14:paraId="505F7FCD" w14:textId="1E54F294" w:rsidR="00251130" w:rsidRPr="00D763B3" w:rsidRDefault="00FF6794" w:rsidP="00921473">
      <w:pPr>
        <w:pStyle w:val="aToCentry"/>
        <w:widowControl/>
        <w:spacing w:after="60"/>
      </w:pPr>
      <w:r w:rsidRPr="00D763B3">
        <w:t xml:space="preserve">Computational details for the </w:t>
      </w:r>
      <w:r w:rsidR="004E06F8">
        <w:t>FCHO</w:t>
      </w:r>
      <w:r w:rsidRPr="00D763B3">
        <w:t xml:space="preserve"> + OH reaction</w:t>
      </w:r>
      <w:r w:rsidR="00251130" w:rsidRPr="00D763B3">
        <w:tab/>
      </w:r>
      <w:r w:rsidRPr="00D763B3">
        <w:t>S-5</w:t>
      </w:r>
    </w:p>
    <w:p w14:paraId="721E89F0" w14:textId="1DA6E01F" w:rsidR="00571516" w:rsidRPr="00D763B3" w:rsidRDefault="00CC73D3" w:rsidP="00921473">
      <w:pPr>
        <w:pStyle w:val="aToCentry"/>
        <w:widowControl/>
        <w:spacing w:after="60"/>
      </w:pPr>
      <w:r w:rsidRPr="00D763B3">
        <w:t xml:space="preserve">Table S1. </w:t>
      </w:r>
      <w:r w:rsidR="00251130" w:rsidRPr="00D763B3">
        <w:t>A</w:t>
      </w:r>
      <w:r w:rsidRPr="00D763B3">
        <w:t>bbreviations for the theoretical methods and basis sets</w:t>
      </w:r>
      <w:r w:rsidR="00C51523" w:rsidRPr="00D763B3">
        <w:tab/>
      </w:r>
      <w:r w:rsidR="00180ED6" w:rsidRPr="00D763B3">
        <w:t>S-</w:t>
      </w:r>
      <w:r w:rsidR="00F21FEC" w:rsidRPr="00D763B3">
        <w:t>6</w:t>
      </w:r>
    </w:p>
    <w:p w14:paraId="1D2D0BCC" w14:textId="68F64F89" w:rsidR="00C332DA" w:rsidRPr="00D763B3" w:rsidRDefault="00CC73D3" w:rsidP="00921473">
      <w:pPr>
        <w:pStyle w:val="aToCentry"/>
        <w:widowControl/>
        <w:spacing w:after="60"/>
      </w:pPr>
      <w:r w:rsidRPr="00D763B3">
        <w:t>Table S2. The scale factors for vibrational frequencies</w:t>
      </w:r>
      <w:r w:rsidR="00180ED6" w:rsidRPr="00D763B3">
        <w:tab/>
        <w:t>S-</w:t>
      </w:r>
      <w:r w:rsidR="00F21FEC" w:rsidRPr="00D763B3">
        <w:t>7</w:t>
      </w:r>
    </w:p>
    <w:p w14:paraId="6C3D13EF" w14:textId="56ED10FD" w:rsidR="004B33FA" w:rsidRPr="00D763B3" w:rsidRDefault="004B33FA" w:rsidP="00E652F3">
      <w:pPr>
        <w:pStyle w:val="aToCentry"/>
        <w:widowControl/>
        <w:spacing w:after="60"/>
        <w:rPr>
          <w:b/>
          <w:bCs/>
        </w:rPr>
      </w:pPr>
      <w:r w:rsidRPr="00D763B3">
        <w:rPr>
          <w:b/>
          <w:bCs/>
        </w:rPr>
        <w:t>CH</w:t>
      </w:r>
      <w:r w:rsidRPr="00D763B3">
        <w:rPr>
          <w:b/>
          <w:bCs/>
          <w:vertAlign w:val="subscript"/>
        </w:rPr>
        <w:t>2</w:t>
      </w:r>
      <w:r w:rsidRPr="00D763B3">
        <w:rPr>
          <w:b/>
          <w:bCs/>
        </w:rPr>
        <w:t>OO reaction</w:t>
      </w:r>
      <w:r w:rsidR="005C75D0" w:rsidRPr="00D763B3">
        <w:rPr>
          <w:b/>
          <w:bCs/>
        </w:rPr>
        <w:tab/>
        <w:t>S-7</w:t>
      </w:r>
    </w:p>
    <w:p w14:paraId="07000832" w14:textId="3C63BA17" w:rsidR="00857D81" w:rsidRPr="00D763B3" w:rsidRDefault="00D83478" w:rsidP="00921473">
      <w:pPr>
        <w:pStyle w:val="aToCentry"/>
        <w:widowControl/>
        <w:spacing w:after="60"/>
      </w:pPr>
      <w:r w:rsidRPr="00D763B3">
        <w:t>Table S</w:t>
      </w:r>
      <w:r w:rsidR="00F706FD" w:rsidRPr="00D763B3">
        <w:t>3</w:t>
      </w:r>
      <w:r w:rsidR="00CC73D3" w:rsidRPr="00D763B3">
        <w:t>. Mean unsigned deviations of complexation energies, barrier heights</w:t>
      </w:r>
      <w:r w:rsidR="00587390" w:rsidRPr="00D763B3">
        <w:t>,</w:t>
      </w:r>
      <w:r w:rsidR="00CC73D3" w:rsidRPr="00D763B3">
        <w:t xml:space="preserve"> </w:t>
      </w:r>
      <w:r w:rsidR="00921473" w:rsidRPr="00D763B3">
        <w:br/>
      </w:r>
      <w:r w:rsidR="00CC73D3" w:rsidRPr="00D763B3">
        <w:t>and reaction energies for the CH</w:t>
      </w:r>
      <w:r w:rsidR="00CC73D3" w:rsidRPr="00D763B3">
        <w:rPr>
          <w:vertAlign w:val="subscript"/>
        </w:rPr>
        <w:t>2</w:t>
      </w:r>
      <w:r w:rsidR="00CC73D3" w:rsidRPr="00D763B3">
        <w:t xml:space="preserve">OO + </w:t>
      </w:r>
      <w:r w:rsidR="004E06F8">
        <w:t>FCHO</w:t>
      </w:r>
      <w:r w:rsidR="00CC73D3" w:rsidRPr="00D763B3">
        <w:t xml:space="preserve"> reaction at 0 K</w:t>
      </w:r>
      <w:r w:rsidR="00CD551E" w:rsidRPr="00D763B3">
        <w:tab/>
      </w:r>
      <w:r w:rsidR="00857D81" w:rsidRPr="00D763B3">
        <w:t xml:space="preserve"> S</w:t>
      </w:r>
      <w:r w:rsidR="00180ED6" w:rsidRPr="00D763B3">
        <w:t>-</w:t>
      </w:r>
      <w:r w:rsidR="0095130D" w:rsidRPr="00D763B3">
        <w:t>7</w:t>
      </w:r>
    </w:p>
    <w:p w14:paraId="6A0A3ABA" w14:textId="28F5D7B9" w:rsidR="00665FA0" w:rsidRPr="00D763B3" w:rsidRDefault="00F11369" w:rsidP="00921473">
      <w:pPr>
        <w:pStyle w:val="aToCentry"/>
        <w:widowControl/>
        <w:spacing w:after="60"/>
      </w:pPr>
      <w:r w:rsidRPr="00D763B3">
        <w:t>Table S</w:t>
      </w:r>
      <w:r w:rsidR="00F706FD" w:rsidRPr="00D763B3">
        <w:t>4</w:t>
      </w:r>
      <w:r w:rsidR="00CC73D3" w:rsidRPr="00D763B3">
        <w:t xml:space="preserve">. Mean unsigned deviations of relative zero-point vibrational energies </w:t>
      </w:r>
      <w:r w:rsidR="00921473" w:rsidRPr="00D763B3">
        <w:br/>
      </w:r>
      <w:r w:rsidR="00CC73D3" w:rsidRPr="00D763B3">
        <w:t>for the CH</w:t>
      </w:r>
      <w:r w:rsidR="00CC73D3" w:rsidRPr="00D763B3">
        <w:rPr>
          <w:vertAlign w:val="subscript"/>
        </w:rPr>
        <w:t>2</w:t>
      </w:r>
      <w:r w:rsidR="00CC73D3" w:rsidRPr="00D763B3">
        <w:t xml:space="preserve">OO + </w:t>
      </w:r>
      <w:r w:rsidR="004E06F8">
        <w:t>FCHO</w:t>
      </w:r>
      <w:r w:rsidR="00CC73D3" w:rsidRPr="00D763B3">
        <w:t xml:space="preserve"> reaction at 0 K</w:t>
      </w:r>
      <w:r w:rsidR="00CD551E" w:rsidRPr="00D763B3">
        <w:tab/>
      </w:r>
      <w:r w:rsidR="00665FA0" w:rsidRPr="00D763B3">
        <w:t>S</w:t>
      </w:r>
      <w:r w:rsidR="00180ED6" w:rsidRPr="00D763B3">
        <w:t>-</w:t>
      </w:r>
      <w:r w:rsidR="0095130D" w:rsidRPr="00D763B3">
        <w:t>7</w:t>
      </w:r>
    </w:p>
    <w:p w14:paraId="2B8EA3D6" w14:textId="2732D46C" w:rsidR="00CC73D3" w:rsidRPr="00D763B3" w:rsidRDefault="00F11369" w:rsidP="00CC73D3">
      <w:pPr>
        <w:pStyle w:val="aToCentry"/>
        <w:widowControl/>
        <w:spacing w:after="60"/>
      </w:pPr>
      <w:r w:rsidRPr="00D763B3">
        <w:t>Table S</w:t>
      </w:r>
      <w:r w:rsidR="00F706FD" w:rsidRPr="00D763B3">
        <w:t>5</w:t>
      </w:r>
      <w:r w:rsidR="00CC73D3" w:rsidRPr="00D763B3">
        <w:t xml:space="preserve">. The enthalpies of activation and reaction enthalpies for the </w:t>
      </w:r>
    </w:p>
    <w:p w14:paraId="1F7D8C1C" w14:textId="0B628D75" w:rsidR="00C40F40" w:rsidRPr="00D763B3" w:rsidRDefault="00CC73D3" w:rsidP="00CC73D3">
      <w:pPr>
        <w:pStyle w:val="aToCentry"/>
        <w:widowControl/>
        <w:spacing w:after="60"/>
        <w:ind w:leftChars="100" w:left="210" w:firstLineChars="300" w:firstLine="690"/>
      </w:pPr>
      <w:r w:rsidRPr="00D763B3">
        <w:t>CH</w:t>
      </w:r>
      <w:r w:rsidRPr="00D763B3">
        <w:rPr>
          <w:vertAlign w:val="subscript"/>
        </w:rPr>
        <w:t>2</w:t>
      </w:r>
      <w:r w:rsidRPr="00D763B3">
        <w:t xml:space="preserve">OO + </w:t>
      </w:r>
      <w:r w:rsidR="004E06F8">
        <w:t>FCHO</w:t>
      </w:r>
      <w:r w:rsidRPr="00D763B3">
        <w:t xml:space="preserve"> reaction at 0 K</w:t>
      </w:r>
      <w:r w:rsidR="00CD551E" w:rsidRPr="00D763B3">
        <w:tab/>
      </w:r>
      <w:r w:rsidR="00C40F40" w:rsidRPr="00D763B3">
        <w:t>S</w:t>
      </w:r>
      <w:r w:rsidR="00180ED6" w:rsidRPr="00D763B3">
        <w:t>-</w:t>
      </w:r>
      <w:r w:rsidR="00F21FEC" w:rsidRPr="00D763B3">
        <w:t>8</w:t>
      </w:r>
    </w:p>
    <w:p w14:paraId="61C181C0" w14:textId="73FCF289" w:rsidR="00F706FD" w:rsidRPr="00D763B3" w:rsidRDefault="00F706FD" w:rsidP="00004B2E">
      <w:pPr>
        <w:pStyle w:val="aToCentry"/>
        <w:keepNext/>
        <w:widowControl/>
        <w:spacing w:after="60"/>
        <w:rPr>
          <w:b/>
          <w:bCs/>
        </w:rPr>
      </w:pPr>
      <w:r w:rsidRPr="00D763B3">
        <w:rPr>
          <w:b/>
          <w:bCs/>
        </w:rPr>
        <w:t>CH</w:t>
      </w:r>
      <w:r w:rsidRPr="00D763B3">
        <w:rPr>
          <w:b/>
          <w:bCs/>
          <w:vertAlign w:val="subscript"/>
        </w:rPr>
        <w:t>2</w:t>
      </w:r>
      <w:r w:rsidRPr="00D763B3">
        <w:rPr>
          <w:b/>
          <w:bCs/>
        </w:rPr>
        <w:t xml:space="preserve">OO, </w:t>
      </w:r>
      <w:r w:rsidRPr="00D763B3">
        <w:rPr>
          <w:b/>
          <w:bCs/>
          <w:i/>
          <w:iCs/>
        </w:rPr>
        <w:t>anti</w:t>
      </w:r>
      <w:r w:rsidRPr="00D763B3">
        <w:rPr>
          <w:b/>
          <w:bCs/>
        </w:rPr>
        <w:t>-CH</w:t>
      </w:r>
      <w:r w:rsidRPr="00D763B3">
        <w:rPr>
          <w:b/>
          <w:bCs/>
          <w:vertAlign w:val="subscript"/>
        </w:rPr>
        <w:t>3</w:t>
      </w:r>
      <w:r w:rsidRPr="00D763B3">
        <w:rPr>
          <w:b/>
          <w:bCs/>
        </w:rPr>
        <w:t xml:space="preserve">CHOO, and </w:t>
      </w:r>
      <w:r w:rsidRPr="00D763B3">
        <w:rPr>
          <w:b/>
          <w:bCs/>
          <w:i/>
          <w:iCs/>
        </w:rPr>
        <w:t>syn</w:t>
      </w:r>
      <w:r w:rsidRPr="00D763B3">
        <w:rPr>
          <w:b/>
          <w:bCs/>
        </w:rPr>
        <w:t>-CH</w:t>
      </w:r>
      <w:r w:rsidRPr="00D763B3">
        <w:rPr>
          <w:b/>
          <w:bCs/>
          <w:vertAlign w:val="subscript"/>
        </w:rPr>
        <w:t>3</w:t>
      </w:r>
      <w:r w:rsidRPr="00D763B3">
        <w:rPr>
          <w:b/>
          <w:bCs/>
        </w:rPr>
        <w:t>CHOO reactions</w:t>
      </w:r>
      <w:r w:rsidRPr="00D763B3">
        <w:rPr>
          <w:b/>
          <w:bCs/>
        </w:rPr>
        <w:tab/>
        <w:t>S-</w:t>
      </w:r>
      <w:r w:rsidR="00F21FEC" w:rsidRPr="00D763B3">
        <w:rPr>
          <w:b/>
          <w:bCs/>
        </w:rPr>
        <w:t>8</w:t>
      </w:r>
    </w:p>
    <w:p w14:paraId="579B7D6A" w14:textId="559DA78C" w:rsidR="00F706FD" w:rsidRPr="00D763B3" w:rsidRDefault="00F706FD" w:rsidP="00F706FD">
      <w:pPr>
        <w:pStyle w:val="aToCentry"/>
        <w:widowControl/>
        <w:spacing w:after="60"/>
      </w:pPr>
      <w:r w:rsidRPr="00D763B3">
        <w:t>Table S6. The enthalpies of activation</w:t>
      </w:r>
      <w:r w:rsidR="0074092E" w:rsidRPr="00D763B3">
        <w:t xml:space="preserve"> at 0 K</w:t>
      </w:r>
      <w:r w:rsidRPr="00D763B3">
        <w:t xml:space="preserve"> for the </w:t>
      </w:r>
      <w:r w:rsidR="0074092E" w:rsidRPr="00D763B3">
        <w:t xml:space="preserve">reactions of </w:t>
      </w:r>
      <w:r w:rsidR="004E06F8">
        <w:t>FCHO</w:t>
      </w:r>
      <w:r w:rsidRPr="00D763B3">
        <w:t xml:space="preserve"> with CH</w:t>
      </w:r>
      <w:r w:rsidRPr="00D763B3">
        <w:rPr>
          <w:vertAlign w:val="subscript"/>
        </w:rPr>
        <w:t>2</w:t>
      </w:r>
      <w:r w:rsidRPr="00D763B3">
        <w:t xml:space="preserve">OO, </w:t>
      </w:r>
    </w:p>
    <w:p w14:paraId="3A4AC703" w14:textId="4BA05261" w:rsidR="00F706FD" w:rsidRPr="00D763B3" w:rsidRDefault="00F706FD" w:rsidP="004C10CD">
      <w:pPr>
        <w:pStyle w:val="aToCentry"/>
        <w:widowControl/>
        <w:spacing w:after="60"/>
      </w:pPr>
      <w:r w:rsidRPr="00D763B3">
        <w:tab/>
      </w:r>
      <w:r w:rsidRPr="00D763B3">
        <w:rPr>
          <w:i/>
          <w:iCs/>
        </w:rPr>
        <w:t>anti</w:t>
      </w:r>
      <w:r w:rsidRPr="00D763B3">
        <w:t>-CH</w:t>
      </w:r>
      <w:r w:rsidRPr="00D763B3">
        <w:rPr>
          <w:vertAlign w:val="subscript"/>
        </w:rPr>
        <w:t>3</w:t>
      </w:r>
      <w:r w:rsidRPr="00D763B3">
        <w:t xml:space="preserve">CHOO, and </w:t>
      </w:r>
      <w:r w:rsidRPr="00D763B3">
        <w:rPr>
          <w:i/>
          <w:iCs/>
        </w:rPr>
        <w:t>syn</w:t>
      </w:r>
      <w:r w:rsidRPr="00D763B3">
        <w:t>-CH</w:t>
      </w:r>
      <w:r w:rsidRPr="00D763B3">
        <w:rPr>
          <w:vertAlign w:val="subscript"/>
        </w:rPr>
        <w:t>3</w:t>
      </w:r>
      <w:r w:rsidRPr="00D763B3">
        <w:t>CHOO</w:t>
      </w:r>
      <w:r w:rsidRPr="00D763B3">
        <w:tab/>
        <w:t>S-</w:t>
      </w:r>
      <w:r w:rsidR="00F21FEC" w:rsidRPr="00D763B3">
        <w:t>8</w:t>
      </w:r>
    </w:p>
    <w:p w14:paraId="1FC63844" w14:textId="7C087937" w:rsidR="003348C3" w:rsidRPr="00D763B3" w:rsidRDefault="003348C3" w:rsidP="003348C3">
      <w:pPr>
        <w:pStyle w:val="aToCentry"/>
        <w:widowControl/>
        <w:spacing w:after="60"/>
      </w:pPr>
      <w:r w:rsidRPr="00D763B3">
        <w:t>Table S</w:t>
      </w:r>
      <w:r w:rsidR="00073EF7">
        <w:t>7</w:t>
      </w:r>
      <w:r w:rsidRPr="00D763B3">
        <w:t xml:space="preserve">. HPL rate constants and transmission coefficients for </w:t>
      </w:r>
      <w:r w:rsidR="0071240F" w:rsidRPr="00D763B3">
        <w:t xml:space="preserve">the </w:t>
      </w:r>
      <w:r w:rsidRPr="00D763B3">
        <w:t xml:space="preserve"> </w:t>
      </w:r>
    </w:p>
    <w:p w14:paraId="720DE5F3" w14:textId="32FF7C10" w:rsidR="003348C3" w:rsidRPr="00D763B3" w:rsidRDefault="004E06F8" w:rsidP="0071240F">
      <w:pPr>
        <w:pStyle w:val="aToCentry"/>
        <w:widowControl/>
        <w:spacing w:after="60"/>
        <w:ind w:leftChars="431" w:left="1811" w:hangingChars="394" w:hanging="906"/>
      </w:pPr>
      <w:r>
        <w:t>FCHO</w:t>
      </w:r>
      <w:r w:rsidR="003348C3" w:rsidRPr="00D763B3">
        <w:t xml:space="preserve"> + CH</w:t>
      </w:r>
      <w:r w:rsidR="003348C3" w:rsidRPr="00D763B3">
        <w:rPr>
          <w:vertAlign w:val="subscript"/>
        </w:rPr>
        <w:t>2</w:t>
      </w:r>
      <w:r w:rsidR="003348C3" w:rsidRPr="00D763B3">
        <w:t>OO reaction</w:t>
      </w:r>
      <w:r w:rsidR="003348C3" w:rsidRPr="00D763B3">
        <w:tab/>
        <w:t>S-</w:t>
      </w:r>
      <w:r w:rsidR="00B37EFE">
        <w:t>9</w:t>
      </w:r>
    </w:p>
    <w:p w14:paraId="0F37D604" w14:textId="050F5769" w:rsidR="00D24355" w:rsidRPr="00D763B3" w:rsidRDefault="004C10CD" w:rsidP="00D24355">
      <w:pPr>
        <w:pStyle w:val="aToCentry"/>
        <w:widowControl/>
        <w:spacing w:after="60"/>
      </w:pPr>
      <w:r w:rsidRPr="00D763B3">
        <w:lastRenderedPageBreak/>
        <w:t>Table S</w:t>
      </w:r>
      <w:r w:rsidR="00073EF7">
        <w:t>8</w:t>
      </w:r>
      <w:r w:rsidRPr="00D763B3">
        <w:t xml:space="preserve">. </w:t>
      </w:r>
      <w:r w:rsidR="00D24355" w:rsidRPr="00D763B3">
        <w:t>HPL rate constants and transmission coefficients for</w:t>
      </w:r>
      <w:r w:rsidRPr="00D763B3">
        <w:t xml:space="preserve"> </w:t>
      </w:r>
      <w:r w:rsidR="00021E60" w:rsidRPr="00D763B3">
        <w:t>the</w:t>
      </w:r>
    </w:p>
    <w:p w14:paraId="22DFD447" w14:textId="5C45C458" w:rsidR="004C10CD" w:rsidRPr="00D763B3" w:rsidRDefault="004C10CD" w:rsidP="00D24355">
      <w:pPr>
        <w:pStyle w:val="aToCentry"/>
        <w:widowControl/>
        <w:spacing w:after="60"/>
        <w:ind w:leftChars="100" w:left="210" w:firstLineChars="300" w:firstLine="690"/>
      </w:pPr>
      <w:r w:rsidRPr="00D763B3">
        <w:rPr>
          <w:i/>
          <w:iCs/>
        </w:rPr>
        <w:t>anti</w:t>
      </w:r>
      <w:r w:rsidRPr="00D763B3">
        <w:t>-CH</w:t>
      </w:r>
      <w:r w:rsidRPr="00D763B3">
        <w:rPr>
          <w:vertAlign w:val="subscript"/>
        </w:rPr>
        <w:t>3</w:t>
      </w:r>
      <w:r w:rsidRPr="00D763B3">
        <w:t xml:space="preserve">CHOO + </w:t>
      </w:r>
      <w:r w:rsidR="004E06F8">
        <w:t>FCHO</w:t>
      </w:r>
      <w:r w:rsidRPr="00D763B3">
        <w:t xml:space="preserve"> reaction</w:t>
      </w:r>
      <w:r w:rsidRPr="00D763B3">
        <w:tab/>
        <w:t>S-1</w:t>
      </w:r>
      <w:r w:rsidR="00B37EFE">
        <w:t>0</w:t>
      </w:r>
    </w:p>
    <w:p w14:paraId="71F384B8" w14:textId="46A87E96" w:rsidR="00DA3C2D" w:rsidRPr="00D763B3" w:rsidRDefault="004C10CD" w:rsidP="00DA3C2D">
      <w:pPr>
        <w:pStyle w:val="aToCentry"/>
        <w:widowControl/>
        <w:spacing w:after="60"/>
      </w:pPr>
      <w:r w:rsidRPr="00D763B3">
        <w:t>Table S</w:t>
      </w:r>
      <w:r w:rsidR="00073EF7">
        <w:t>9</w:t>
      </w:r>
      <w:r w:rsidRPr="00D763B3">
        <w:t xml:space="preserve">. </w:t>
      </w:r>
      <w:r w:rsidR="00DA3C2D" w:rsidRPr="00D763B3">
        <w:t>HPL rate constants and transmission coefficients for</w:t>
      </w:r>
      <w:r w:rsidRPr="00D763B3">
        <w:t xml:space="preserve"> </w:t>
      </w:r>
      <w:r w:rsidR="00021E60" w:rsidRPr="00D763B3">
        <w:t>the</w:t>
      </w:r>
    </w:p>
    <w:p w14:paraId="781A23C3" w14:textId="0394274E" w:rsidR="004C10CD" w:rsidRPr="00D763B3" w:rsidRDefault="004C10CD" w:rsidP="00DA3C2D">
      <w:pPr>
        <w:pStyle w:val="aToCentry"/>
        <w:widowControl/>
        <w:spacing w:after="60"/>
        <w:ind w:leftChars="100" w:left="210" w:firstLineChars="300" w:firstLine="690"/>
      </w:pPr>
      <w:r w:rsidRPr="00D763B3">
        <w:rPr>
          <w:i/>
          <w:iCs/>
        </w:rPr>
        <w:t>syn</w:t>
      </w:r>
      <w:r w:rsidRPr="00D763B3">
        <w:t>-CH</w:t>
      </w:r>
      <w:r w:rsidRPr="00D763B3">
        <w:rPr>
          <w:vertAlign w:val="subscript"/>
        </w:rPr>
        <w:t>3</w:t>
      </w:r>
      <w:r w:rsidRPr="00D763B3">
        <w:t xml:space="preserve">CHOO + </w:t>
      </w:r>
      <w:r w:rsidR="004E06F8">
        <w:t>FCHO</w:t>
      </w:r>
      <w:r w:rsidRPr="00D763B3">
        <w:t xml:space="preserve"> reaction</w:t>
      </w:r>
      <w:r w:rsidRPr="00D763B3">
        <w:tab/>
        <w:t>S-1</w:t>
      </w:r>
      <w:r w:rsidR="00B37EFE">
        <w:t>1</w:t>
      </w:r>
    </w:p>
    <w:p w14:paraId="5D36E243" w14:textId="57A32070" w:rsidR="004C10CD" w:rsidRPr="00D763B3" w:rsidRDefault="004C10CD" w:rsidP="004C10CD">
      <w:pPr>
        <w:tabs>
          <w:tab w:val="right" w:pos="9180"/>
        </w:tabs>
        <w:spacing w:after="20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>Table S</w:t>
      </w:r>
      <w:r w:rsidR="001C0CF6" w:rsidRPr="00D763B3">
        <w:rPr>
          <w:rFonts w:ascii="Times New Roman" w:hAnsi="Times New Roman" w:cs="Times New Roman"/>
          <w:sz w:val="23"/>
          <w:szCs w:val="23"/>
        </w:rPr>
        <w:t>1</w:t>
      </w:r>
      <w:r w:rsidR="00073EF7">
        <w:rPr>
          <w:rFonts w:ascii="Times New Roman" w:hAnsi="Times New Roman" w:cs="Times New Roman"/>
          <w:sz w:val="23"/>
          <w:szCs w:val="23"/>
        </w:rPr>
        <w:t>0</w:t>
      </w:r>
      <w:r w:rsidRPr="00D763B3">
        <w:rPr>
          <w:rFonts w:ascii="Times New Roman" w:hAnsi="Times New Roman" w:cs="Times New Roman"/>
          <w:sz w:val="23"/>
          <w:szCs w:val="23"/>
        </w:rPr>
        <w:t>. Fitting parameters of high-pressure-limit rate constants for forward reactions</w:t>
      </w:r>
      <w:r w:rsidRPr="00D763B3">
        <w:rPr>
          <w:rFonts w:ascii="Times New Roman" w:hAnsi="Times New Roman" w:cs="Times New Roman"/>
          <w:sz w:val="23"/>
          <w:szCs w:val="23"/>
        </w:rPr>
        <w:tab/>
        <w:t>S-</w:t>
      </w:r>
      <w:r w:rsidR="00F21FEC" w:rsidRPr="00D763B3">
        <w:rPr>
          <w:rFonts w:ascii="Times New Roman" w:hAnsi="Times New Roman" w:cs="Times New Roman"/>
          <w:sz w:val="23"/>
          <w:szCs w:val="23"/>
        </w:rPr>
        <w:t>1</w:t>
      </w:r>
      <w:r w:rsidR="00B37EFE">
        <w:rPr>
          <w:rFonts w:ascii="Times New Roman" w:hAnsi="Times New Roman" w:cs="Times New Roman"/>
          <w:sz w:val="23"/>
          <w:szCs w:val="23"/>
        </w:rPr>
        <w:t>2</w:t>
      </w:r>
    </w:p>
    <w:p w14:paraId="223D957C" w14:textId="79CA3985" w:rsidR="00FE19D0" w:rsidRPr="00D763B3" w:rsidRDefault="00FE19D0" w:rsidP="008D7B30">
      <w:pPr>
        <w:pStyle w:val="aToCentry"/>
        <w:keepNext/>
        <w:widowControl/>
        <w:spacing w:after="60"/>
        <w:rPr>
          <w:b/>
          <w:bCs/>
        </w:rPr>
      </w:pPr>
      <w:r w:rsidRPr="00D763B3">
        <w:rPr>
          <w:b/>
          <w:bCs/>
        </w:rPr>
        <w:t>CH</w:t>
      </w:r>
      <w:r w:rsidRPr="00D763B3">
        <w:rPr>
          <w:b/>
          <w:bCs/>
          <w:vertAlign w:val="subscript"/>
        </w:rPr>
        <w:t>2</w:t>
      </w:r>
      <w:r w:rsidRPr="00D763B3">
        <w:rPr>
          <w:b/>
          <w:bCs/>
        </w:rPr>
        <w:t>OO, OH, and HO</w:t>
      </w:r>
      <w:r w:rsidRPr="00D763B3">
        <w:rPr>
          <w:b/>
          <w:bCs/>
          <w:vertAlign w:val="subscript"/>
        </w:rPr>
        <w:t>2</w:t>
      </w:r>
      <w:r w:rsidRPr="00D763B3">
        <w:rPr>
          <w:b/>
          <w:bCs/>
        </w:rPr>
        <w:t xml:space="preserve"> reactions</w:t>
      </w:r>
      <w:r w:rsidR="006C5D04" w:rsidRPr="00D763B3">
        <w:rPr>
          <w:b/>
          <w:bCs/>
        </w:rPr>
        <w:tab/>
        <w:t>S-1</w:t>
      </w:r>
      <w:r w:rsidR="00B37EFE">
        <w:rPr>
          <w:b/>
          <w:bCs/>
        </w:rPr>
        <w:t>3</w:t>
      </w:r>
    </w:p>
    <w:p w14:paraId="6F3CDF4F" w14:textId="0F52D9DE" w:rsidR="00390886" w:rsidRPr="00D763B3" w:rsidRDefault="00CC73D3" w:rsidP="00E652F3">
      <w:pPr>
        <w:pStyle w:val="aToCentry"/>
        <w:widowControl/>
        <w:spacing w:after="60"/>
      </w:pPr>
      <w:r w:rsidRPr="00D763B3">
        <w:t>Table S</w:t>
      </w:r>
      <w:r w:rsidR="003348C3" w:rsidRPr="00D763B3">
        <w:t>1</w:t>
      </w:r>
      <w:r w:rsidR="00073EF7">
        <w:t>1</w:t>
      </w:r>
      <w:r w:rsidRPr="00D763B3">
        <w:t>. The ratio between CH</w:t>
      </w:r>
      <w:r w:rsidRPr="00D763B3">
        <w:rPr>
          <w:vertAlign w:val="subscript"/>
        </w:rPr>
        <w:t>2</w:t>
      </w:r>
      <w:r w:rsidRPr="00D763B3">
        <w:t xml:space="preserve">OO + </w:t>
      </w:r>
      <w:r w:rsidR="004E06F8">
        <w:t>FCHO</w:t>
      </w:r>
      <w:r w:rsidRPr="00D763B3">
        <w:t xml:space="preserve"> and </w:t>
      </w:r>
      <w:r w:rsidR="004E06F8">
        <w:t>FCHO</w:t>
      </w:r>
      <w:r w:rsidRPr="00D763B3">
        <w:t xml:space="preserve"> + OH reaction</w:t>
      </w:r>
      <w:r w:rsidR="00723A70" w:rsidRPr="00D763B3">
        <w:t xml:space="preserve"> rates</w:t>
      </w:r>
      <w:r w:rsidR="00723A70" w:rsidRPr="00D763B3">
        <w:br/>
      </w:r>
      <w:r w:rsidRPr="00D763B3">
        <w:t>for various concentrations</w:t>
      </w:r>
      <w:r w:rsidR="000F35B6" w:rsidRPr="00D763B3">
        <w:tab/>
      </w:r>
      <w:r w:rsidR="00C5707B" w:rsidRPr="00D763B3">
        <w:t>S</w:t>
      </w:r>
      <w:r w:rsidR="00180ED6" w:rsidRPr="00D763B3">
        <w:t>-</w:t>
      </w:r>
      <w:r w:rsidR="00416BB1" w:rsidRPr="00D763B3">
        <w:t>1</w:t>
      </w:r>
      <w:r w:rsidR="00B37EFE">
        <w:t>3</w:t>
      </w:r>
    </w:p>
    <w:p w14:paraId="28802E10" w14:textId="697C77C6" w:rsidR="00CC73D3" w:rsidRPr="00D763B3" w:rsidRDefault="00CC73D3" w:rsidP="00CC73D3">
      <w:pPr>
        <w:pStyle w:val="aToCentry"/>
        <w:widowControl/>
        <w:spacing w:after="60"/>
      </w:pPr>
      <w:r w:rsidRPr="00D763B3">
        <w:t>Table S</w:t>
      </w:r>
      <w:r w:rsidR="001916AE" w:rsidRPr="00D763B3">
        <w:t>1</w:t>
      </w:r>
      <w:r w:rsidR="00073EF7">
        <w:t>2</w:t>
      </w:r>
      <w:r w:rsidRPr="00D763B3">
        <w:t xml:space="preserve">. Atmospheric lifetimes of </w:t>
      </w:r>
      <w:r w:rsidR="004E06F8">
        <w:t>FCHO</w:t>
      </w:r>
      <w:r w:rsidRPr="00D763B3">
        <w:t xml:space="preserve"> for reaction with CH</w:t>
      </w:r>
      <w:r w:rsidRPr="00D763B3">
        <w:rPr>
          <w:vertAlign w:val="subscript"/>
        </w:rPr>
        <w:t>2</w:t>
      </w:r>
      <w:r w:rsidRPr="00D763B3">
        <w:t xml:space="preserve">OO, OH, and </w:t>
      </w:r>
    </w:p>
    <w:p w14:paraId="6714C9D8" w14:textId="79DBC254" w:rsidR="00B56FD4" w:rsidRPr="00D763B3" w:rsidRDefault="00CC73D3" w:rsidP="00CC73D3">
      <w:pPr>
        <w:pStyle w:val="aToCentry"/>
        <w:widowControl/>
        <w:spacing w:after="60"/>
        <w:ind w:leftChars="100" w:left="210" w:firstLineChars="300" w:firstLine="690"/>
      </w:pPr>
      <w:r w:rsidRPr="00D763B3">
        <w:t>HO</w:t>
      </w:r>
      <w:r w:rsidRPr="00D763B3">
        <w:rPr>
          <w:vertAlign w:val="subscript"/>
        </w:rPr>
        <w:t>2</w:t>
      </w:r>
      <w:r w:rsidRPr="00D763B3">
        <w:t xml:space="preserve"> as functions of temperature</w:t>
      </w:r>
      <w:r w:rsidR="000F35B6" w:rsidRPr="00D763B3">
        <w:tab/>
      </w:r>
      <w:r w:rsidR="00180ED6" w:rsidRPr="00D763B3">
        <w:t>S-</w:t>
      </w:r>
      <w:r w:rsidR="00416BB1" w:rsidRPr="00D763B3">
        <w:t>1</w:t>
      </w:r>
      <w:r w:rsidR="00B37EFE">
        <w:t>4</w:t>
      </w:r>
    </w:p>
    <w:p w14:paraId="31D5FC4A" w14:textId="6A7D0901" w:rsidR="00A073B5" w:rsidRPr="00D763B3" w:rsidRDefault="00A073B5" w:rsidP="000D7D3E">
      <w:pPr>
        <w:pStyle w:val="aToCentry"/>
        <w:widowControl/>
        <w:spacing w:after="60"/>
        <w:rPr>
          <w:b/>
          <w:bCs/>
        </w:rPr>
      </w:pPr>
      <w:r w:rsidRPr="00D763B3">
        <w:rPr>
          <w:b/>
          <w:bCs/>
        </w:rPr>
        <w:t xml:space="preserve">Geometries and absolute energies </w:t>
      </w:r>
      <w:r w:rsidR="000575DB" w:rsidRPr="00D763B3">
        <w:rPr>
          <w:b/>
          <w:bCs/>
        </w:rPr>
        <w:tab/>
        <w:t>S-</w:t>
      </w:r>
      <w:r w:rsidR="00F21FEC" w:rsidRPr="00D763B3">
        <w:rPr>
          <w:b/>
          <w:bCs/>
        </w:rPr>
        <w:t>1</w:t>
      </w:r>
      <w:r w:rsidR="00B37EFE">
        <w:rPr>
          <w:b/>
          <w:bCs/>
        </w:rPr>
        <w:t>5</w:t>
      </w:r>
    </w:p>
    <w:p w14:paraId="4E82BB28" w14:textId="0217111D" w:rsidR="000D7D3E" w:rsidRPr="00D763B3" w:rsidRDefault="00C477CE" w:rsidP="000D7D3E">
      <w:pPr>
        <w:pStyle w:val="aToCentry"/>
        <w:widowControl/>
        <w:spacing w:after="60"/>
      </w:pPr>
      <w:r w:rsidRPr="00D763B3">
        <w:t>Table S1</w:t>
      </w:r>
      <w:r w:rsidR="00073EF7">
        <w:t>3</w:t>
      </w:r>
      <w:r w:rsidRPr="00D763B3">
        <w:t>. Cartesian coordinates</w:t>
      </w:r>
      <w:r w:rsidR="005F4FCE" w:rsidRPr="00D763B3">
        <w:t xml:space="preserve"> </w:t>
      </w:r>
      <w:r w:rsidRPr="00D763B3">
        <w:t>(Å) of optimized structures</w:t>
      </w:r>
      <w:r w:rsidR="000D7D3E" w:rsidRPr="00D763B3">
        <w:tab/>
        <w:t>S-</w:t>
      </w:r>
      <w:r w:rsidR="00F21FEC" w:rsidRPr="00D763B3">
        <w:t>1</w:t>
      </w:r>
      <w:r w:rsidR="00B37EFE">
        <w:t>5</w:t>
      </w:r>
    </w:p>
    <w:p w14:paraId="5784573C" w14:textId="54BB223A" w:rsidR="000D7D3E" w:rsidRPr="00D763B3" w:rsidRDefault="00C477CE" w:rsidP="000D7D3E">
      <w:pPr>
        <w:pStyle w:val="aToCentry"/>
        <w:widowControl/>
        <w:spacing w:after="60"/>
      </w:pPr>
      <w:r w:rsidRPr="00D763B3">
        <w:t>Table S1</w:t>
      </w:r>
      <w:r w:rsidR="00073EF7">
        <w:t>4</w:t>
      </w:r>
      <w:r w:rsidRPr="00D763B3">
        <w:t xml:space="preserve">. Absolute energies in </w:t>
      </w:r>
      <w:proofErr w:type="spellStart"/>
      <w:r w:rsidRPr="00D763B3">
        <w:t>hartrees</w:t>
      </w:r>
      <w:proofErr w:type="spellEnd"/>
      <w:r w:rsidR="000D7D3E" w:rsidRPr="00D763B3">
        <w:tab/>
        <w:t>S-</w:t>
      </w:r>
      <w:r w:rsidR="00AC51D1" w:rsidRPr="00D763B3">
        <w:t>2</w:t>
      </w:r>
      <w:r w:rsidR="00B37EFE">
        <w:t>5</w:t>
      </w:r>
    </w:p>
    <w:p w14:paraId="763EE30D" w14:textId="31BD2DDC" w:rsidR="00A073B5" w:rsidRPr="00D763B3" w:rsidRDefault="00A073B5" w:rsidP="00E652F3">
      <w:pPr>
        <w:pStyle w:val="aToCentry"/>
        <w:widowControl/>
        <w:spacing w:after="60"/>
        <w:rPr>
          <w:b/>
          <w:bCs/>
        </w:rPr>
      </w:pPr>
      <w:r w:rsidRPr="00D763B3">
        <w:rPr>
          <w:b/>
          <w:bCs/>
        </w:rPr>
        <w:t>Figures</w:t>
      </w:r>
      <w:r w:rsidR="005E6C8F" w:rsidRPr="00D763B3">
        <w:rPr>
          <w:b/>
          <w:bCs/>
        </w:rPr>
        <w:tab/>
      </w:r>
      <w:r w:rsidR="005E6C8F" w:rsidRPr="00D763B3">
        <w:rPr>
          <w:b/>
          <w:bCs/>
        </w:rPr>
        <w:tab/>
        <w:t>S-</w:t>
      </w:r>
      <w:r w:rsidR="000428D4" w:rsidRPr="00D763B3">
        <w:rPr>
          <w:b/>
          <w:bCs/>
        </w:rPr>
        <w:t>2</w:t>
      </w:r>
      <w:r w:rsidR="00B37EFE">
        <w:rPr>
          <w:b/>
          <w:bCs/>
        </w:rPr>
        <w:t>7</w:t>
      </w:r>
    </w:p>
    <w:p w14:paraId="7F710E75" w14:textId="65DF15D2" w:rsidR="00312355" w:rsidRPr="0042642A" w:rsidRDefault="00D61259" w:rsidP="00E652F3">
      <w:pPr>
        <w:pStyle w:val="aToCentry"/>
        <w:widowControl/>
        <w:spacing w:after="60"/>
      </w:pPr>
      <w:r w:rsidRPr="0042642A">
        <w:t xml:space="preserve">Figure </w:t>
      </w:r>
      <w:r w:rsidR="00577688" w:rsidRPr="0042642A">
        <w:t>S</w:t>
      </w:r>
      <w:r w:rsidRPr="0042642A">
        <w:t xml:space="preserve">1. </w:t>
      </w:r>
      <w:r w:rsidR="00C477CE" w:rsidRPr="0042642A">
        <w:t xml:space="preserve">Enthalpy profiles </w:t>
      </w:r>
      <w:r w:rsidR="009B035A" w:rsidRPr="0042642A">
        <w:t xml:space="preserve">at 0 K </w:t>
      </w:r>
      <w:r w:rsidR="00C477CE" w:rsidRPr="0042642A">
        <w:t xml:space="preserve">for the </w:t>
      </w:r>
      <w:r w:rsidR="004E06F8" w:rsidRPr="0042642A">
        <w:t>FCHO</w:t>
      </w:r>
      <w:r w:rsidR="00C477CE" w:rsidRPr="0042642A">
        <w:t xml:space="preserve"> + OH reaction</w:t>
      </w:r>
      <w:r w:rsidR="009E2F6A" w:rsidRPr="0042642A">
        <w:tab/>
      </w:r>
      <w:r w:rsidR="00312355" w:rsidRPr="0042642A">
        <w:t>S</w:t>
      </w:r>
      <w:r w:rsidR="00180ED6" w:rsidRPr="0042642A">
        <w:t>-</w:t>
      </w:r>
      <w:r w:rsidR="000428D4" w:rsidRPr="0042642A">
        <w:t>2</w:t>
      </w:r>
      <w:r w:rsidR="00B37EFE" w:rsidRPr="0042642A">
        <w:t>7</w:t>
      </w:r>
    </w:p>
    <w:p w14:paraId="4A912859" w14:textId="6DABA959" w:rsidR="009E2F6A" w:rsidRPr="0042642A" w:rsidRDefault="002D7C28" w:rsidP="00C477CE">
      <w:pPr>
        <w:pStyle w:val="aToCentry"/>
        <w:widowControl/>
        <w:spacing w:after="60"/>
      </w:pPr>
      <w:r w:rsidRPr="0042642A">
        <w:t>Figure S</w:t>
      </w:r>
      <w:r w:rsidR="00577688" w:rsidRPr="0042642A">
        <w:t>2</w:t>
      </w:r>
      <w:r w:rsidRPr="0042642A">
        <w:t xml:space="preserve">. </w:t>
      </w:r>
      <w:r w:rsidR="00FE7ECC" w:rsidRPr="0042642A">
        <w:t>E</w:t>
      </w:r>
      <w:r w:rsidR="00C477CE" w:rsidRPr="0042642A">
        <w:t>nthalpy profile at 0 K for the conversion of C1 and C2</w:t>
      </w:r>
      <w:r w:rsidR="009E2F6A" w:rsidRPr="0042642A">
        <w:tab/>
      </w:r>
      <w:r w:rsidR="00312355" w:rsidRPr="0042642A">
        <w:t>S</w:t>
      </w:r>
      <w:r w:rsidR="00180ED6" w:rsidRPr="0042642A">
        <w:t>-</w:t>
      </w:r>
      <w:r w:rsidR="000428D4" w:rsidRPr="0042642A">
        <w:t>2</w:t>
      </w:r>
      <w:r w:rsidR="00B37EFE" w:rsidRPr="0042642A">
        <w:t>8</w:t>
      </w:r>
    </w:p>
    <w:p w14:paraId="1E22F8A7" w14:textId="753A7F59" w:rsidR="00617C4A" w:rsidRPr="00D763B3" w:rsidRDefault="00180ED6" w:rsidP="00E652F3">
      <w:pPr>
        <w:pStyle w:val="aToCentry"/>
        <w:widowControl/>
        <w:spacing w:after="60"/>
      </w:pPr>
      <w:r w:rsidRPr="0042642A">
        <w:rPr>
          <w:b/>
          <w:bCs/>
        </w:rPr>
        <w:t>References</w:t>
      </w:r>
      <w:r w:rsidRPr="00D763B3">
        <w:tab/>
      </w:r>
      <w:r w:rsidRPr="00D763B3">
        <w:rPr>
          <w:b/>
          <w:bCs/>
        </w:rPr>
        <w:t>S-</w:t>
      </w:r>
      <w:r w:rsidR="00B37EFE">
        <w:rPr>
          <w:b/>
          <w:bCs/>
        </w:rPr>
        <w:t>29</w:t>
      </w:r>
    </w:p>
    <w:p w14:paraId="4739C366" w14:textId="77777777" w:rsidR="00004B2E" w:rsidRPr="00D763B3" w:rsidRDefault="00004B2E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b/>
          <w:bCs/>
          <w:sz w:val="23"/>
          <w:szCs w:val="23"/>
        </w:rPr>
        <w:br w:type="page"/>
      </w:r>
    </w:p>
    <w:p w14:paraId="5B00C3C7" w14:textId="1712CC71" w:rsidR="00E359B2" w:rsidRPr="00D763B3" w:rsidRDefault="00E359B2" w:rsidP="00E359B2">
      <w:pPr>
        <w:widowControl/>
        <w:spacing w:line="440" w:lineRule="exact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b/>
          <w:sz w:val="23"/>
          <w:szCs w:val="23"/>
        </w:rPr>
        <w:lastRenderedPageBreak/>
        <w:t>Note on units</w:t>
      </w:r>
    </w:p>
    <w:p w14:paraId="476399B0" w14:textId="4C1D59B0" w:rsidR="00E359B2" w:rsidRPr="00D763B3" w:rsidRDefault="00E359B2" w:rsidP="00E359B2">
      <w:pPr>
        <w:widowControl/>
        <w:spacing w:line="440" w:lineRule="exact"/>
        <w:ind w:firstLineChars="200" w:firstLine="460"/>
        <w:jc w:val="left"/>
        <w:rPr>
          <w:rFonts w:ascii="Times New Roman" w:hAnsi="Times New Roman" w:cs="Times New Roman"/>
          <w:noProof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>In the article and SI, all the energies and enthalpies are in kcal/mol</w:t>
      </w:r>
      <w:r w:rsidR="00D46A50" w:rsidRPr="00D763B3">
        <w:rPr>
          <w:rFonts w:ascii="Times New Roman" w:hAnsi="Times New Roman" w:cs="Times New Roman"/>
          <w:sz w:val="23"/>
          <w:szCs w:val="23"/>
        </w:rPr>
        <w:t xml:space="preserve"> (except </w:t>
      </w:r>
      <w:r w:rsidR="007C1CCB">
        <w:rPr>
          <w:rFonts w:ascii="Times New Roman" w:hAnsi="Times New Roman" w:cs="Times New Roman"/>
          <w:sz w:val="23"/>
          <w:szCs w:val="23"/>
        </w:rPr>
        <w:t xml:space="preserve">for </w:t>
      </w:r>
      <w:r w:rsidR="00D46A50" w:rsidRPr="00D763B3">
        <w:rPr>
          <w:rFonts w:ascii="Times New Roman" w:hAnsi="Times New Roman" w:cs="Times New Roman"/>
          <w:sz w:val="23"/>
          <w:szCs w:val="23"/>
        </w:rPr>
        <w:t xml:space="preserve">Table S16 which </w:t>
      </w:r>
      <w:r w:rsidR="00B4752D" w:rsidRPr="00D763B3">
        <w:rPr>
          <w:rFonts w:ascii="Times New Roman" w:hAnsi="Times New Roman" w:cs="Times New Roman"/>
          <w:sz w:val="23"/>
          <w:szCs w:val="23"/>
        </w:rPr>
        <w:t xml:space="preserve">uses </w:t>
      </w:r>
      <w:proofErr w:type="spellStart"/>
      <w:r w:rsidR="00D46A50" w:rsidRPr="00D763B3">
        <w:rPr>
          <w:rFonts w:ascii="Times New Roman" w:hAnsi="Times New Roman" w:cs="Times New Roman"/>
          <w:sz w:val="23"/>
          <w:szCs w:val="23"/>
        </w:rPr>
        <w:t>hartrees</w:t>
      </w:r>
      <w:proofErr w:type="spellEnd"/>
      <w:r w:rsidR="00D46A50" w:rsidRPr="00D763B3">
        <w:rPr>
          <w:rFonts w:ascii="Times New Roman" w:hAnsi="Times New Roman" w:cs="Times New Roman"/>
          <w:sz w:val="23"/>
          <w:szCs w:val="23"/>
        </w:rPr>
        <w:t>)</w:t>
      </w:r>
      <w:r w:rsidRPr="00D763B3">
        <w:rPr>
          <w:rFonts w:ascii="Times New Roman" w:hAnsi="Times New Roman" w:cs="Times New Roman"/>
          <w:sz w:val="23"/>
          <w:szCs w:val="23"/>
        </w:rPr>
        <w:t>, all the frequencies are in cm</w:t>
      </w:r>
      <w:r w:rsidRPr="00D763B3">
        <w:rPr>
          <w:rFonts w:ascii="Times New Roman" w:hAnsi="Times New Roman" w:cs="Times New Roman"/>
          <w:sz w:val="23"/>
          <w:szCs w:val="23"/>
          <w:vertAlign w:val="superscript"/>
        </w:rPr>
        <w:t>-1</w:t>
      </w:r>
      <w:r w:rsidRPr="00D763B3">
        <w:rPr>
          <w:rFonts w:ascii="Times New Roman" w:hAnsi="Times New Roman" w:cs="Times New Roman"/>
          <w:sz w:val="23"/>
          <w:szCs w:val="23"/>
        </w:rPr>
        <w:t xml:space="preserve">, all coordinates are in </w:t>
      </w:r>
      <w:r w:rsidRPr="00D763B3">
        <w:rPr>
          <w:rFonts w:ascii="Times New Roman" w:eastAsia="宋体" w:hAnsi="Times New Roman" w:cs="Times New Roman"/>
          <w:sz w:val="23"/>
          <w:szCs w:val="23"/>
        </w:rPr>
        <w:t>Å</w:t>
      </w:r>
      <w:r w:rsidRPr="00D763B3">
        <w:rPr>
          <w:rFonts w:ascii="Times New Roman" w:hAnsi="Times New Roman" w:cs="Times New Roman"/>
          <w:sz w:val="23"/>
          <w:szCs w:val="23"/>
        </w:rPr>
        <w:t xml:space="preserve"> and deg, all</w:t>
      </w:r>
      <w:r w:rsidR="007C1CCB">
        <w:rPr>
          <w:rFonts w:ascii="Times New Roman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sz w:val="23"/>
          <w:szCs w:val="23"/>
        </w:rPr>
        <w:t>concentrat</w:t>
      </w:r>
      <w:r w:rsidR="00D46A50" w:rsidRPr="00D763B3">
        <w:rPr>
          <w:rFonts w:ascii="Times New Roman" w:hAnsi="Times New Roman" w:cs="Times New Roman"/>
          <w:sz w:val="23"/>
          <w:szCs w:val="23"/>
        </w:rPr>
        <w:t>ions</w:t>
      </w:r>
      <w:r w:rsidRPr="00D763B3">
        <w:rPr>
          <w:rFonts w:ascii="Times New Roman" w:hAnsi="Times New Roman" w:cs="Times New Roman"/>
          <w:sz w:val="23"/>
          <w:szCs w:val="23"/>
        </w:rPr>
        <w:t xml:space="preserve"> are in molecule</w:t>
      </w:r>
      <w:r w:rsidR="00D46A50" w:rsidRPr="00D763B3">
        <w:rPr>
          <w:rFonts w:ascii="Times New Roman" w:hAnsi="Times New Roman" w:cs="Times New Roman"/>
          <w:sz w:val="23"/>
          <w:szCs w:val="23"/>
        </w:rPr>
        <w:t>s</w:t>
      </w:r>
      <w:r w:rsidRPr="00D763B3">
        <w:rPr>
          <w:rFonts w:ascii="Times New Roman" w:hAnsi="Times New Roman" w:cs="Times New Roman"/>
          <w:sz w:val="23"/>
          <w:szCs w:val="23"/>
        </w:rPr>
        <w:t>/cm</w:t>
      </w:r>
      <w:r w:rsidRPr="00D763B3">
        <w:rPr>
          <w:rFonts w:ascii="Times New Roman" w:hAnsi="Times New Roman" w:cs="Times New Roman"/>
          <w:sz w:val="23"/>
          <w:szCs w:val="23"/>
          <w:vertAlign w:val="super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>, and all rate constants are in cm</w:t>
      </w:r>
      <w:r w:rsidRPr="00D763B3">
        <w:rPr>
          <w:rFonts w:ascii="Times New Roman" w:hAnsi="Times New Roman" w:cs="Times New Roman"/>
          <w:sz w:val="23"/>
          <w:szCs w:val="23"/>
          <w:vertAlign w:val="superscript"/>
        </w:rPr>
        <w:t>3</w:t>
      </w:r>
      <w:r w:rsidRPr="00D763B3">
        <w:rPr>
          <w:rFonts w:ascii="Times New Roman" w:eastAsia="宋体" w:hAnsi="Times New Roman" w:cs="Times New Roman"/>
          <w:sz w:val="23"/>
          <w:szCs w:val="23"/>
        </w:rPr>
        <w:t>·</w:t>
      </w:r>
      <w:r w:rsidRPr="00D763B3">
        <w:rPr>
          <w:rFonts w:ascii="Times New Roman" w:hAnsi="Times New Roman" w:cs="Times New Roman"/>
          <w:sz w:val="23"/>
          <w:szCs w:val="23"/>
        </w:rPr>
        <w:t>molecule</w:t>
      </w:r>
      <w:r w:rsidRPr="00D763B3">
        <w:rPr>
          <w:rFonts w:ascii="Times New Roman" w:hAnsi="Times New Roman" w:cs="Times New Roman"/>
          <w:sz w:val="23"/>
          <w:szCs w:val="23"/>
          <w:vertAlign w:val="superscript"/>
        </w:rPr>
        <w:t>-1</w:t>
      </w:r>
      <w:r w:rsidRPr="00D763B3">
        <w:rPr>
          <w:rFonts w:ascii="Times New Roman" w:eastAsia="宋体" w:hAnsi="Times New Roman" w:cs="Times New Roman"/>
          <w:sz w:val="23"/>
          <w:szCs w:val="23"/>
        </w:rPr>
        <w:t>·</w:t>
      </w:r>
      <w:r w:rsidRPr="00D763B3">
        <w:rPr>
          <w:rFonts w:ascii="Times New Roman" w:hAnsi="Times New Roman" w:cs="Times New Roman"/>
          <w:sz w:val="23"/>
          <w:szCs w:val="23"/>
        </w:rPr>
        <w:t>s</w:t>
      </w:r>
      <w:r w:rsidRPr="00D763B3">
        <w:rPr>
          <w:rFonts w:ascii="Times New Roman" w:hAnsi="Times New Roman" w:cs="Times New Roman"/>
          <w:sz w:val="23"/>
          <w:szCs w:val="23"/>
          <w:vertAlign w:val="superscript"/>
        </w:rPr>
        <w:t>-1</w:t>
      </w:r>
      <w:r w:rsidRPr="00D763B3">
        <w:rPr>
          <w:rFonts w:ascii="Times New Roman" w:hAnsi="Times New Roman" w:cs="Times New Roman"/>
          <w:sz w:val="23"/>
          <w:szCs w:val="23"/>
        </w:rPr>
        <w:t>.</w:t>
      </w:r>
      <w:r w:rsidRPr="00D763B3">
        <w:rPr>
          <w:rFonts w:ascii="Times New Roman" w:hAnsi="Times New Roman" w:cs="Times New Roman"/>
          <w:noProof/>
          <w:sz w:val="23"/>
          <w:szCs w:val="23"/>
        </w:rPr>
        <w:t xml:space="preserve"> </w:t>
      </w:r>
    </w:p>
    <w:p w14:paraId="530BD119" w14:textId="77777777" w:rsidR="00E359B2" w:rsidRPr="00D763B3" w:rsidRDefault="00E359B2" w:rsidP="00E359B2">
      <w:pPr>
        <w:widowControl/>
        <w:spacing w:line="440" w:lineRule="exact"/>
        <w:jc w:val="left"/>
        <w:rPr>
          <w:rFonts w:ascii="Times New Roman" w:hAnsi="Times New Roman" w:cs="Times New Roman"/>
          <w:noProof/>
          <w:sz w:val="23"/>
          <w:szCs w:val="23"/>
        </w:rPr>
      </w:pPr>
    </w:p>
    <w:p w14:paraId="77F05626" w14:textId="77777777" w:rsidR="00D61128" w:rsidRPr="00D763B3" w:rsidRDefault="00D61128" w:rsidP="00D61128">
      <w:pPr>
        <w:spacing w:line="360" w:lineRule="auto"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b/>
          <w:bCs/>
          <w:sz w:val="23"/>
          <w:szCs w:val="23"/>
        </w:rPr>
        <w:t>Software</w:t>
      </w:r>
    </w:p>
    <w:p w14:paraId="5A25E3B8" w14:textId="5C4A4A5E" w:rsidR="00D61128" w:rsidRPr="00D763B3" w:rsidRDefault="00D61128" w:rsidP="00D61128">
      <w:pPr>
        <w:spacing w:line="440" w:lineRule="exact"/>
        <w:ind w:firstLineChars="177" w:firstLine="407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 xml:space="preserve">All the electronic structure calculations were performed using the </w:t>
      </w:r>
      <w:r w:rsidRPr="00D763B3">
        <w:rPr>
          <w:rFonts w:ascii="Times New Roman" w:hAnsi="Times New Roman" w:cs="Times New Roman"/>
          <w:i/>
          <w:sz w:val="23"/>
          <w:szCs w:val="23"/>
        </w:rPr>
        <w:t>Gaussian 16</w:t>
      </w:r>
      <w:r w:rsidR="00C632BC" w:rsidRPr="00AF4788">
        <w:rPr>
          <w:rFonts w:ascii="Times New Roman" w:hAnsi="Times New Roman" w:cs="Times New Roman"/>
          <w:iCs/>
          <w:sz w:val="23"/>
          <w:szCs w:val="23"/>
        </w:rPr>
        <w:fldChar w:fldCharType="begin">
          <w:fldData xml:space="preserve">PEVuZE5vdGU+PENpdGU+PEF1dGhvcj5GcmlzY2g8L0F1dGhvcj48WWVhcj4yMDE2PC9ZZWFyPjxS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</w:fldData>
        </w:fldChar>
      </w:r>
      <w:r w:rsidR="00AF4788" w:rsidRPr="00AF4788">
        <w:rPr>
          <w:rFonts w:ascii="Times New Roman" w:hAnsi="Times New Roman" w:cs="Times New Roman"/>
          <w:iCs/>
          <w:sz w:val="23"/>
          <w:szCs w:val="23"/>
        </w:rPr>
        <w:instrText xml:space="preserve"> ADDIN EN.CITE </w:instrText>
      </w:r>
      <w:r w:rsidR="00AF4788" w:rsidRPr="00AF4788">
        <w:rPr>
          <w:rFonts w:ascii="Times New Roman" w:hAnsi="Times New Roman" w:cs="Times New Roman"/>
          <w:iCs/>
          <w:sz w:val="23"/>
          <w:szCs w:val="23"/>
        </w:rPr>
        <w:fldChar w:fldCharType="begin">
          <w:fldData xml:space="preserve">PEVuZE5vdGU+PENpdGU+PEF1dGhvcj5GcmlzY2g8L0F1dGhvcj48WWVhcj4yMDE2PC9ZZWFyPjxS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</w:fldData>
        </w:fldChar>
      </w:r>
      <w:r w:rsidR="00AF4788" w:rsidRPr="00AF4788">
        <w:rPr>
          <w:rFonts w:ascii="Times New Roman" w:hAnsi="Times New Roman" w:cs="Times New Roman"/>
          <w:iCs/>
          <w:sz w:val="23"/>
          <w:szCs w:val="23"/>
        </w:rPr>
        <w:instrText xml:space="preserve"> ADDIN EN.CITE.DATA </w:instrText>
      </w:r>
      <w:r w:rsidR="00AF4788" w:rsidRPr="00AF4788">
        <w:rPr>
          <w:rFonts w:ascii="Times New Roman" w:hAnsi="Times New Roman" w:cs="Times New Roman"/>
          <w:iCs/>
          <w:sz w:val="23"/>
          <w:szCs w:val="23"/>
        </w:rPr>
      </w:r>
      <w:r w:rsidR="00AF4788" w:rsidRPr="00AF4788">
        <w:rPr>
          <w:rFonts w:ascii="Times New Roman" w:hAnsi="Times New Roman" w:cs="Times New Roman"/>
          <w:iCs/>
          <w:sz w:val="23"/>
          <w:szCs w:val="23"/>
        </w:rPr>
        <w:fldChar w:fldCharType="end"/>
      </w:r>
      <w:r w:rsidR="00C632BC" w:rsidRPr="00AF4788">
        <w:rPr>
          <w:rFonts w:ascii="Times New Roman" w:hAnsi="Times New Roman" w:cs="Times New Roman"/>
          <w:iCs/>
          <w:sz w:val="23"/>
          <w:szCs w:val="23"/>
        </w:rPr>
      </w:r>
      <w:r w:rsidR="00C632BC" w:rsidRPr="00AF4788">
        <w:rPr>
          <w:rFonts w:ascii="Times New Roman" w:hAnsi="Times New Roman" w:cs="Times New Roman"/>
          <w:iCs/>
          <w:sz w:val="23"/>
          <w:szCs w:val="23"/>
        </w:rPr>
        <w:fldChar w:fldCharType="separate"/>
      </w:r>
      <w:r w:rsidR="00AF4788" w:rsidRPr="00AF4788">
        <w:rPr>
          <w:rFonts w:ascii="Times New Roman" w:hAnsi="Times New Roman" w:cs="Times New Roman"/>
          <w:iCs/>
          <w:noProof/>
          <w:sz w:val="23"/>
          <w:szCs w:val="23"/>
          <w:vertAlign w:val="superscript"/>
        </w:rPr>
        <w:t>[1]</w:t>
      </w:r>
      <w:r w:rsidR="00C632BC" w:rsidRPr="00AF4788">
        <w:rPr>
          <w:rFonts w:ascii="Times New Roman" w:hAnsi="Times New Roman" w:cs="Times New Roman"/>
          <w:iCs/>
          <w:sz w:val="23"/>
          <w:szCs w:val="23"/>
        </w:rPr>
        <w:fldChar w:fldCharType="end"/>
      </w:r>
      <w:r w:rsidRPr="00D763B3">
        <w:rPr>
          <w:rFonts w:ascii="Times New Roman" w:hAnsi="Times New Roman" w:cs="Times New Roman"/>
          <w:sz w:val="23"/>
          <w:szCs w:val="23"/>
        </w:rPr>
        <w:t xml:space="preserve"> and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MN-GFM</w:t>
      </w:r>
      <w:r w:rsidR="00C632BC" w:rsidRPr="00AF4788">
        <w:rPr>
          <w:rFonts w:ascii="Times New Roman" w:hAnsi="Times New Roman" w:cs="Times New Roman"/>
          <w:sz w:val="23"/>
          <w:szCs w:val="23"/>
        </w:rPr>
        <w:fldChar w:fldCharType="begin"/>
      </w:r>
      <w:r w:rsidR="00AF4788" w:rsidRPr="00AF4788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Zhao&lt;/Author&gt;&lt;Year&gt;2015&lt;/Year&gt;&lt;RecNum&gt;305&lt;/RecNum&gt;&lt;DisplayText&gt;&lt;style face="superscript"&gt;[2]&lt;/style&gt;&lt;/DisplayText&gt;&lt;record&gt;&lt;rec-number&gt;305&lt;/rec-number&gt;&lt;foreign-keys&gt;&lt;key app="EN" db-id="ee9tsepa0xapwfezrf2x2twkrax9zdsz599z" timestamp="1663042979"&gt;305&lt;/key&gt;&lt;/foreign-keys&gt;&lt;ref-type name="Journal Article"&gt;17&lt;/ref-type&gt;&lt;contributors&gt;&lt;authors&gt;&lt;author&gt;Zhao, Y&lt;/author&gt;&lt;author&gt;Peverati, R&lt;/author&gt;&lt;author&gt;Tang, K&lt;/author&gt;&lt;author&gt;Luo, S&lt;/author&gt;&lt;author&gt;Yu, HS&lt;/author&gt;&lt;author&gt;He, X&lt;/author&gt;&lt;author&gt;Truhlar, DG&lt;/author&gt;&lt;/authors&gt;&lt;/contributors&gt;&lt;titles&gt;&lt;title&gt;MN-GFM 6.7; Department of Chemistry&lt;/title&gt;&lt;secondary-title&gt;University of Minnesota: Minneapolis, MN 55455-0431&lt;/secondary-title&gt;&lt;/titles&gt;&lt;periodical&gt;&lt;full-title&gt;University of Minnesota: Minneapolis, MN 55455-0431&lt;/full-title&gt;&lt;/periodical&gt;&lt;dates&gt;&lt;year&gt;2015&lt;/year&gt;&lt;/dates&gt;&lt;urls&gt;&lt;/urls&gt;&lt;/record&gt;&lt;/Cite&gt;&lt;/EndNote&gt;</w:instrText>
      </w:r>
      <w:r w:rsidR="00C632BC" w:rsidRPr="00AF4788">
        <w:rPr>
          <w:rFonts w:ascii="Times New Roman" w:hAnsi="Times New Roman" w:cs="Times New Roman"/>
          <w:sz w:val="23"/>
          <w:szCs w:val="23"/>
        </w:rPr>
        <w:fldChar w:fldCharType="separate"/>
      </w:r>
      <w:r w:rsidR="00AF4788" w:rsidRPr="00AF4788">
        <w:rPr>
          <w:rFonts w:ascii="Times New Roman" w:hAnsi="Times New Roman" w:cs="Times New Roman"/>
          <w:noProof/>
          <w:sz w:val="23"/>
          <w:szCs w:val="23"/>
          <w:vertAlign w:val="superscript"/>
        </w:rPr>
        <w:t>[2]</w:t>
      </w:r>
      <w:r w:rsidR="00C632BC" w:rsidRPr="00AF4788">
        <w:rPr>
          <w:rFonts w:ascii="Times New Roman" w:hAnsi="Times New Roman" w:cs="Times New Roman"/>
          <w:sz w:val="23"/>
          <w:szCs w:val="23"/>
        </w:rPr>
        <w:fldChar w:fldCharType="end"/>
      </w:r>
      <w:r w:rsidRPr="00D763B3">
        <w:rPr>
          <w:rFonts w:ascii="Times New Roman" w:hAnsi="Times New Roman" w:cs="Times New Roman"/>
          <w:sz w:val="23"/>
          <w:szCs w:val="23"/>
        </w:rPr>
        <w:t xml:space="preserve"> software package</w:t>
      </w:r>
      <w:r w:rsidR="007C1CCB">
        <w:rPr>
          <w:rFonts w:ascii="Times New Roman" w:hAnsi="Times New Roman" w:cs="Times New Roman"/>
          <w:sz w:val="23"/>
          <w:szCs w:val="23"/>
        </w:rPr>
        <w:t>s</w:t>
      </w:r>
      <w:r w:rsidRPr="00D763B3">
        <w:rPr>
          <w:rFonts w:ascii="Times New Roman" w:hAnsi="Times New Roman" w:cs="Times New Roman"/>
          <w:sz w:val="23"/>
          <w:szCs w:val="23"/>
        </w:rPr>
        <w:t xml:space="preserve">. The coupled cluster methods were performed by </w:t>
      </w:r>
      <w:proofErr w:type="spellStart"/>
      <w:r w:rsidRPr="00D763B3">
        <w:rPr>
          <w:rFonts w:ascii="Times New Roman" w:hAnsi="Times New Roman" w:cs="Times New Roman"/>
          <w:i/>
          <w:sz w:val="23"/>
          <w:szCs w:val="23"/>
        </w:rPr>
        <w:t>Molpro</w:t>
      </w:r>
      <w:proofErr w:type="spellEnd"/>
      <w:r w:rsidRPr="00D763B3">
        <w:rPr>
          <w:rFonts w:ascii="Times New Roman" w:hAnsi="Times New Roman" w:cs="Times New Roman"/>
          <w:i/>
          <w:sz w:val="23"/>
          <w:szCs w:val="23"/>
        </w:rPr>
        <w:t xml:space="preserve"> 2019</w:t>
      </w:r>
      <w:r w:rsidR="00C60BD5" w:rsidRPr="00C60BD5">
        <w:rPr>
          <w:rFonts w:ascii="Times New Roman" w:hAnsi="Times New Roman" w:cs="Times New Roman"/>
          <w:iCs/>
          <w:sz w:val="23"/>
          <w:szCs w:val="23"/>
        </w:rPr>
        <w:fldChar w:fldCharType="begin"/>
      </w:r>
      <w:r w:rsidR="00C60BD5" w:rsidRPr="00C60BD5">
        <w:rPr>
          <w:rFonts w:ascii="Times New Roman" w:hAnsi="Times New Roman" w:cs="Times New Roman"/>
          <w:iCs/>
          <w:sz w:val="23"/>
          <w:szCs w:val="23"/>
        </w:rPr>
        <w:instrText xml:space="preserve"> ADDIN EN.CITE &lt;EndNote&gt;&lt;Cite&gt;&lt;Author&gt;Werner&lt;/Author&gt;&lt;Year&gt;2012&lt;/Year&gt;&lt;RecNum&gt;306&lt;/RecNum&gt;&lt;DisplayText&gt;&lt;style face="superscript"&gt;[3]&lt;/style&gt;&lt;/DisplayText&gt;&lt;record&gt;&lt;rec-number&gt;306&lt;/rec-number&gt;&lt;foreign-keys&gt;&lt;key app="EN" db-id="ee9tsepa0xapwfezrf2x2twkrax9zdsz599z" timestamp="1663043150"&gt;306&lt;/key&gt;&lt;/foreign-keys&gt;&lt;ref-type name="Journal Article"&gt;17&lt;/ref-type&gt;&lt;contributors&gt;&lt;authors&gt;&lt;author&gt;Werner, H.-J.; Knowles, P. J.; Knizia, G.; Manby, F. R.; Schütz, M.; Celani, P.; Györffy, W.; Kats, D.; Korona, T.; Lindh, R.; Mitrushenkov, A.; Rauhut, G.; Shamasundar, K. R.; Adler, T. B.; Amos, R. D.; Bennie, S. J.; Bernhardsson, A.; Berning, A.; Cooper, D. L.; Deegan, M. J. O.; Dobbyn, A. J.; Eckert, F.; Goll, E.; Hampel, C.; Hesselmann, A.; Hetzer, G.; Hrenar, T.; Jansen, G.; Köppl, C.; Lee, S. J. R.; Liu, Y.; Lloyd, A. W.; Ma, Q.; Mata, R. A.; May, A. J.; McNicholas, S. J.; Meyer, W.; Miller, T. F.; Mura, M. E.; Nicklaß, A.; O&amp;apos;Neill, D. P.; Palmieri, P.; Peng, D.; Pflüger, K.; Pitzer, R.; Reiher, M.; Shiozaki, T.; </w:instrText>
      </w:r>
      <w:r w:rsidR="00C60BD5" w:rsidRPr="00C60BD5">
        <w:rPr>
          <w:rFonts w:ascii="Times New Roman" w:hAnsi="Times New Roman" w:cs="Times New Roman" w:hint="eastAsia"/>
          <w:iCs/>
          <w:sz w:val="23"/>
          <w:szCs w:val="23"/>
        </w:rPr>
        <w:instrText>Stoll, H.; Stone, A. J.; Tarroni, R.; Thorsteinsson, T.; Wang, M.; Welborn, M&lt;/author&gt;&lt;/authors&gt;&lt;/contributors&gt;&lt;titles&gt;&lt;title&gt;Molpro: a general</w:instrText>
      </w:r>
      <w:r w:rsidR="00C60BD5" w:rsidRPr="00C60BD5">
        <w:rPr>
          <w:rFonts w:ascii="Times New Roman" w:hAnsi="Times New Roman" w:cs="Times New Roman" w:hint="eastAsia"/>
          <w:iCs/>
          <w:sz w:val="23"/>
          <w:szCs w:val="23"/>
        </w:rPr>
        <w:instrText>‐</w:instrText>
      </w:r>
      <w:r w:rsidR="00C60BD5" w:rsidRPr="00C60BD5">
        <w:rPr>
          <w:rFonts w:ascii="Times New Roman" w:hAnsi="Times New Roman" w:cs="Times New Roman" w:hint="eastAsia"/>
          <w:iCs/>
          <w:sz w:val="23"/>
          <w:szCs w:val="23"/>
        </w:rPr>
        <w:instrText>purpose quantum chemistry program package&lt;/title&gt;&lt;secondary-title&gt;WIREs Comput. Mol. Sci.&lt;/secondary-title&gt;&lt;/ti</w:instrText>
      </w:r>
      <w:r w:rsidR="00C60BD5" w:rsidRPr="00C60BD5">
        <w:rPr>
          <w:rFonts w:ascii="Times New Roman" w:hAnsi="Times New Roman" w:cs="Times New Roman"/>
          <w:iCs/>
          <w:sz w:val="23"/>
          <w:szCs w:val="23"/>
        </w:rPr>
        <w:instrText>tles&gt;&lt;periodical&gt;&lt;full-title&gt;WIREs Comput. Mol. Sci.&lt;/full-title&gt;&lt;/periodical&gt;&lt;pages&gt;242-253&lt;/pages&gt;&lt;volume&gt;2&lt;/volume&gt;&lt;number&gt;2&lt;/number&gt;&lt;dates&gt;&lt;year&gt;2012&lt;/year&gt;&lt;/dates&gt;&lt;isbn&gt;1759-0876&lt;/isbn&gt;&lt;urls&gt;&lt;/urls&gt;&lt;/record&gt;&lt;/Cite&gt;&lt;/EndNote&gt;</w:instrText>
      </w:r>
      <w:r w:rsidR="00C60BD5" w:rsidRPr="00C60BD5">
        <w:rPr>
          <w:rFonts w:ascii="Times New Roman" w:hAnsi="Times New Roman" w:cs="Times New Roman"/>
          <w:iCs/>
          <w:sz w:val="23"/>
          <w:szCs w:val="23"/>
        </w:rPr>
        <w:fldChar w:fldCharType="separate"/>
      </w:r>
      <w:r w:rsidR="00C60BD5" w:rsidRPr="00C60BD5">
        <w:rPr>
          <w:rFonts w:ascii="Times New Roman" w:hAnsi="Times New Roman" w:cs="Times New Roman"/>
          <w:iCs/>
          <w:noProof/>
          <w:sz w:val="23"/>
          <w:szCs w:val="23"/>
          <w:vertAlign w:val="superscript"/>
        </w:rPr>
        <w:t>[3]</w:t>
      </w:r>
      <w:r w:rsidR="00C60BD5" w:rsidRPr="00C60BD5">
        <w:rPr>
          <w:rFonts w:ascii="Times New Roman" w:hAnsi="Times New Roman" w:cs="Times New Roman"/>
          <w:iCs/>
          <w:sz w:val="23"/>
          <w:szCs w:val="23"/>
        </w:rPr>
        <w:fldChar w:fldCharType="end"/>
      </w:r>
      <w:r w:rsidRPr="00D763B3">
        <w:rPr>
          <w:rFonts w:ascii="Times New Roman" w:hAnsi="Times New Roman" w:cs="Times New Roman"/>
          <w:i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sz w:val="23"/>
          <w:szCs w:val="23"/>
        </w:rPr>
        <w:t xml:space="preserve">and </w:t>
      </w:r>
      <w:r w:rsidRPr="00D763B3">
        <w:rPr>
          <w:rFonts w:ascii="Times New Roman" w:hAnsi="Times New Roman" w:cs="Times New Roman"/>
          <w:i/>
          <w:sz w:val="23"/>
          <w:szCs w:val="23"/>
        </w:rPr>
        <w:t>MRCC</w:t>
      </w:r>
      <w:r w:rsidRPr="00D763B3">
        <w:rPr>
          <w:rFonts w:ascii="Times New Roman" w:hAnsi="Times New Roman" w:cs="Times New Roman"/>
          <w:sz w:val="23"/>
          <w:szCs w:val="23"/>
        </w:rPr>
        <w:t>.</w:t>
      </w:r>
      <w:r w:rsidR="00C60BD5">
        <w:rPr>
          <w:rFonts w:ascii="Times New Roman" w:hAnsi="Times New Roman" w:cs="Times New Roman"/>
          <w:sz w:val="23"/>
          <w:szCs w:val="23"/>
        </w:rPr>
        <w:fldChar w:fldCharType="begin"/>
      </w:r>
      <w:r w:rsidR="00C60BD5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Kállay&lt;/Author&gt;&lt;Year&gt;2020&lt;/Year&gt;&lt;RecNum&gt;307&lt;/RecNum&gt;&lt;DisplayText&gt;&lt;style face="superscript"&gt;[4-5]&lt;/style&gt;&lt;/DisplayText&gt;&lt;record&gt;&lt;rec-number&gt;307&lt;/rec-number&gt;&lt;foreign-keys&gt;&lt;key app="EN" db-id="ee9tsepa0xapwfezrf2x2twkrax9zdsz599z" timestamp="1663043433"&gt;307&lt;/key&gt;&lt;/foreign-keys&gt;&lt;ref-type name="Journal Article"&gt;17&lt;/ref-type&gt;&lt;contributors&gt;&lt;authors&gt;&lt;author&gt;Kállay, Mihály&lt;/author&gt;&lt;author&gt;Nagy, Péter R&lt;/author&gt;&lt;author&gt;Mester, Dávid&lt;/author&gt;&lt;author&gt;Rolik, Zoltán&lt;/author&gt;&lt;author&gt;Samu, Gyula&lt;/author&gt;&lt;author&gt;Csontos, József&lt;/author&gt;&lt;author&gt;Csóka, József&lt;/author&gt;&lt;author&gt;Szabó, P Bernát&lt;/author&gt;&lt;author&gt;Gyevi-Nagy, László&lt;/author&gt;&lt;author&gt;Hégely, Bence&lt;/author&gt;&lt;/authors&gt;&lt;/contributors&gt;&lt;titles&gt;&lt;title&gt;The MRCC program system: Accurate quantum chemistry from water to proteins&lt;/title&gt;&lt;secondary-title&gt;J. Chem. Phys.&lt;/secondary-title&gt;&lt;/titles&gt;&lt;periodical&gt;&lt;full-title&gt;J. Chem. Phys.&lt;/full-title&gt;&lt;/periodical&gt;&lt;pages&gt;074107&lt;/pages&gt;&lt;volume&gt;152&lt;/volume&gt;&lt;number&gt;7&lt;/number&gt;&lt;dates&gt;&lt;year&gt;2020&lt;/year&gt;&lt;/dates&gt;&lt;isbn&gt;0021-9606&lt;/isbn&gt;&lt;urls&gt;&lt;/urls&gt;&lt;/record&gt;&lt;/Cite&gt;&lt;Cite&gt;&lt;Author&gt;Kállay&lt;/Author&gt;&lt;RecNum&gt;308&lt;/RecNum&gt;&lt;record&gt;&lt;rec-number&gt;308&lt;/rec-number&gt;&lt;foreign-keys&gt;&lt;key app="EN" db-id="ee9tsepa0xapwfezrf2x2twkrax9zdsz599z" timestamp="1663043553"&gt;308&lt;/key&gt;&lt;/foreign-keys&gt;&lt;ref-type name="Journal Article"&gt;17&lt;/ref-type&gt;&lt;contributors&gt;&lt;authors&gt;&lt;author&gt;Kállay, M.; Nagy, P. R.; Mester, D.; Rolik, Z.; Samu, G.; Csontos, J.; Csóka, J.; Szabó, P. B.; Gyevi-Nagy, L.; Hégely, B.; Ladjánszki, I.; Szegedy, L.; Ladóczki, B.; Petrov, K.; Farkas, M.; Mezei, P. D.; Ganyecz, Á&lt;/author&gt;&lt;/authors&gt;&lt;/contributors&gt;&lt;titles&gt;&lt;title&gt;MRCC, a string-based quantum chemical program suite&lt;/title&gt;&lt;secondary-title&gt;www.mrcc.hu&lt;/secondary-title&gt;&lt;/titles&gt;&lt;periodical&gt;&lt;full-title&gt;www.mrcc.hu&lt;/full-title&gt;&lt;/periodical&gt;&lt;dates&gt;&lt;/dates&gt;&lt;urls&gt;&lt;/urls&gt;&lt;/record&gt;&lt;/Cite&gt;&lt;/EndNote&gt;</w:instrText>
      </w:r>
      <w:r w:rsidR="00C60BD5">
        <w:rPr>
          <w:rFonts w:ascii="Times New Roman" w:hAnsi="Times New Roman" w:cs="Times New Roman"/>
          <w:sz w:val="23"/>
          <w:szCs w:val="23"/>
        </w:rPr>
        <w:fldChar w:fldCharType="separate"/>
      </w:r>
      <w:r w:rsidR="00C60BD5" w:rsidRPr="00C60BD5">
        <w:rPr>
          <w:rFonts w:ascii="Times New Roman" w:hAnsi="Times New Roman" w:cs="Times New Roman"/>
          <w:noProof/>
          <w:sz w:val="23"/>
          <w:szCs w:val="23"/>
          <w:vertAlign w:val="superscript"/>
        </w:rPr>
        <w:t>[4-5]</w:t>
      </w:r>
      <w:r w:rsidR="00C60BD5">
        <w:rPr>
          <w:rFonts w:ascii="Times New Roman" w:hAnsi="Times New Roman" w:cs="Times New Roman"/>
          <w:sz w:val="23"/>
          <w:szCs w:val="23"/>
        </w:rPr>
        <w:fldChar w:fldCharType="end"/>
      </w:r>
      <w:r w:rsidRPr="00D763B3">
        <w:rPr>
          <w:rFonts w:ascii="Times New Roman" w:hAnsi="Times New Roman" w:cs="Times New Roman"/>
          <w:sz w:val="23"/>
          <w:szCs w:val="23"/>
        </w:rPr>
        <w:t xml:space="preserve"> Rate constants were calculated using </w:t>
      </w:r>
      <w:proofErr w:type="spellStart"/>
      <w:r w:rsidRPr="00D763B3">
        <w:rPr>
          <w:rFonts w:ascii="Times New Roman" w:hAnsi="Times New Roman" w:cs="Times New Roman"/>
          <w:i/>
          <w:sz w:val="23"/>
          <w:szCs w:val="23"/>
        </w:rPr>
        <w:t>Polyrate</w:t>
      </w:r>
      <w:proofErr w:type="spellEnd"/>
      <w:r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i/>
          <w:sz w:val="23"/>
          <w:szCs w:val="23"/>
        </w:rPr>
        <w:t>2017B</w:t>
      </w:r>
      <w:r w:rsidR="00C60BD5" w:rsidRPr="00C60BD5">
        <w:rPr>
          <w:rFonts w:ascii="Times New Roman" w:hAnsi="Times New Roman" w:cs="Times New Roman"/>
          <w:iCs/>
          <w:sz w:val="23"/>
          <w:szCs w:val="23"/>
        </w:rPr>
        <w:fldChar w:fldCharType="begin"/>
      </w:r>
      <w:r w:rsidR="00C60BD5" w:rsidRPr="00C60BD5">
        <w:rPr>
          <w:rFonts w:ascii="Times New Roman" w:hAnsi="Times New Roman" w:cs="Times New Roman"/>
          <w:iCs/>
          <w:sz w:val="23"/>
          <w:szCs w:val="23"/>
        </w:rPr>
        <w:instrText xml:space="preserve"> ADDIN EN.CITE &lt;EndNote&gt;&lt;Cite&gt;&lt;Author&gt;Zheng&lt;/Author&gt;&lt;Year&gt;2018&lt;/Year&gt;&lt;RecNum&gt;332&lt;/RecNum&gt;&lt;DisplayText&gt;&lt;style face="superscript"&gt;[6]&lt;/style&gt;&lt;/DisplayText&gt;&lt;record&gt;&lt;rec-number&gt;332&lt;/rec-number&gt;&lt;foreign-keys&gt;&lt;key app="EN" db-id="ee9tsepa0xapwfezrf2x2twkrax9zdsz599z" timestamp="1663052563"&gt;332&lt;/key&gt;&lt;/foreign-keys&gt;&lt;ref-type name="Journal Article"&gt;17&lt;/ref-type&gt;&lt;contributors&gt;&lt;authors&gt;&lt;author&gt;Zheng, J&lt;/author&gt;&lt;author&gt;Bao, JL&lt;/author&gt;&lt;author&gt;Meana-Pañeda, R&lt;/author&gt;&lt;author&gt;Zhang, S&lt;/author&gt;&lt;author&gt;Lynch, BJ&lt;/author&gt;&lt;author&gt;Corchado, JC&lt;/author&gt;&lt;author&gt;Chuang, YY&lt;/author&gt;&lt;author&gt;Fast, PL&lt;/author&gt;&lt;author&gt;Hu, WP&lt;/author&gt;&lt;author&gt;Liu, YP&lt;/author&gt;&lt;/authors&gt;&lt;/contributors&gt;&lt;titles&gt;&lt;title&gt;Polyrate, version 2017-C&lt;/title&gt;&lt;secondary-title&gt;University of Minnesota, Minneapolis, MN&lt;/secondary-title&gt;&lt;/titles&gt;&lt;periodical&gt;&lt;full-title&gt;University of Minnesota, Minneapolis, MN&lt;/full-title&gt;&lt;/periodical&gt;&lt;dates&gt;&lt;year&gt;2018&lt;/year&gt;&lt;/dates&gt;&lt;urls&gt;&lt;/urls&gt;&lt;/record&gt;&lt;/Cite&gt;&lt;/EndNote&gt;</w:instrText>
      </w:r>
      <w:r w:rsidR="00C60BD5" w:rsidRPr="00C60BD5">
        <w:rPr>
          <w:rFonts w:ascii="Times New Roman" w:hAnsi="Times New Roman" w:cs="Times New Roman"/>
          <w:iCs/>
          <w:sz w:val="23"/>
          <w:szCs w:val="23"/>
        </w:rPr>
        <w:fldChar w:fldCharType="separate"/>
      </w:r>
      <w:r w:rsidR="00C60BD5" w:rsidRPr="00C60BD5">
        <w:rPr>
          <w:rFonts w:ascii="Times New Roman" w:hAnsi="Times New Roman" w:cs="Times New Roman"/>
          <w:iCs/>
          <w:noProof/>
          <w:sz w:val="23"/>
          <w:szCs w:val="23"/>
          <w:vertAlign w:val="superscript"/>
        </w:rPr>
        <w:t>[6]</w:t>
      </w:r>
      <w:r w:rsidR="00C60BD5" w:rsidRPr="00C60BD5">
        <w:rPr>
          <w:rFonts w:ascii="Times New Roman" w:hAnsi="Times New Roman" w:cs="Times New Roman"/>
          <w:iCs/>
          <w:sz w:val="23"/>
          <w:szCs w:val="23"/>
        </w:rPr>
        <w:fldChar w:fldCharType="end"/>
      </w:r>
      <w:r w:rsidRPr="00D763B3">
        <w:rPr>
          <w:rFonts w:ascii="Times New Roman" w:hAnsi="Times New Roman" w:cs="Times New Roman"/>
          <w:sz w:val="23"/>
          <w:szCs w:val="23"/>
        </w:rPr>
        <w:t xml:space="preserve"> and </w:t>
      </w:r>
      <w:proofErr w:type="spellStart"/>
      <w:r w:rsidRPr="00D763B3">
        <w:rPr>
          <w:rFonts w:ascii="Times New Roman" w:hAnsi="Times New Roman" w:cs="Times New Roman"/>
          <w:i/>
          <w:sz w:val="23"/>
          <w:szCs w:val="23"/>
        </w:rPr>
        <w:t>Gaussrate</w:t>
      </w:r>
      <w:proofErr w:type="spellEnd"/>
      <w:r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i/>
          <w:sz w:val="23"/>
          <w:szCs w:val="23"/>
        </w:rPr>
        <w:t>2017B</w:t>
      </w:r>
      <w:r w:rsidRPr="00D763B3">
        <w:rPr>
          <w:rFonts w:ascii="Times New Roman" w:hAnsi="Times New Roman" w:cs="Times New Roman"/>
          <w:sz w:val="23"/>
          <w:szCs w:val="23"/>
        </w:rPr>
        <w:t>.</w:t>
      </w:r>
      <w:r w:rsidR="00C60BD5">
        <w:rPr>
          <w:rFonts w:ascii="Times New Roman" w:hAnsi="Times New Roman" w:cs="Times New Roman"/>
          <w:sz w:val="23"/>
          <w:szCs w:val="23"/>
        </w:rPr>
        <w:fldChar w:fldCharType="begin"/>
      </w:r>
      <w:r w:rsidR="00C60BD5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Zheng&lt;/Author&gt;&lt;Year&gt;2018&lt;/Year&gt;&lt;RecNum&gt;333&lt;/RecNum&gt;&lt;DisplayText&gt;&lt;style face="superscript"&gt;[7]&lt;/style&gt;&lt;/DisplayText&gt;&lt;record&gt;&lt;rec-number&gt;333&lt;/rec-number&gt;&lt;foreign-keys&gt;&lt;key app="EN" db-id="ee9tsepa0xapwfezrf2x2twkrax9zdsz599z" timestamp="1663052693"&gt;333&lt;/key&gt;&lt;/foreign-keys&gt;&lt;ref-type name="Journal Article"&gt;17&lt;/ref-type&gt;&lt;contributors&gt;&lt;authors&gt;&lt;author&gt;Zheng, J&lt;/author&gt;&lt;author&gt;Bao, LJW&lt;/author&gt;&lt;author&gt;Zhang, S&lt;/author&gt;&lt;author&gt;Corchado, JC&lt;/author&gt;&lt;author&gt;Chuang, YY&lt;/author&gt;&lt;author&gt;Coitiño, EL&lt;/author&gt;&lt;author&gt;Ellingson, BA&lt;/author&gt;&lt;author&gt;Truhlar, DG&lt;/author&gt;&lt;/authors&gt;&lt;/contributors&gt;&lt;titles&gt;&lt;title&gt;Gaussrate, version 2017-B&lt;/title&gt;&lt;secondary-title&gt;University of Minnesota: Minneapolis&lt;/secondary-title&gt;&lt;/titles&gt;&lt;periodical&gt;&lt;full-title&gt;University of Minnesota: Minneapolis&lt;/full-title&gt;&lt;/periodical&gt;&lt;dates&gt;&lt;year&gt;2018&lt;/year&gt;&lt;/dates&gt;&lt;urls&gt;&lt;/urls&gt;&lt;/record&gt;&lt;/Cite&gt;&lt;/EndNote&gt;</w:instrText>
      </w:r>
      <w:r w:rsidR="00C60BD5">
        <w:rPr>
          <w:rFonts w:ascii="Times New Roman" w:hAnsi="Times New Roman" w:cs="Times New Roman"/>
          <w:sz w:val="23"/>
          <w:szCs w:val="23"/>
        </w:rPr>
        <w:fldChar w:fldCharType="separate"/>
      </w:r>
      <w:r w:rsidR="00C60BD5" w:rsidRPr="00C60BD5">
        <w:rPr>
          <w:rFonts w:ascii="Times New Roman" w:hAnsi="Times New Roman" w:cs="Times New Roman"/>
          <w:noProof/>
          <w:sz w:val="23"/>
          <w:szCs w:val="23"/>
          <w:vertAlign w:val="superscript"/>
        </w:rPr>
        <w:t>[7]</w:t>
      </w:r>
      <w:r w:rsidR="00C60BD5">
        <w:rPr>
          <w:rFonts w:ascii="Times New Roman" w:hAnsi="Times New Roman" w:cs="Times New Roman"/>
          <w:sz w:val="23"/>
          <w:szCs w:val="23"/>
        </w:rPr>
        <w:fldChar w:fldCharType="end"/>
      </w:r>
    </w:p>
    <w:p w14:paraId="7A9DE3AE" w14:textId="77777777" w:rsidR="00D61128" w:rsidRPr="00D763B3" w:rsidRDefault="00D61128" w:rsidP="00D6112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076195F6" w14:textId="7E7EE437" w:rsidR="00E359B2" w:rsidRPr="00D763B3" w:rsidRDefault="00E359B2" w:rsidP="00E359B2">
      <w:pPr>
        <w:widowControl/>
        <w:spacing w:line="440" w:lineRule="exact"/>
        <w:jc w:val="left"/>
        <w:rPr>
          <w:rFonts w:ascii="Times New Roman" w:hAnsi="Times New Roman" w:cs="Times New Roman"/>
          <w:b/>
          <w:noProof/>
          <w:sz w:val="23"/>
          <w:szCs w:val="23"/>
        </w:rPr>
      </w:pPr>
      <w:r w:rsidRPr="00D763B3">
        <w:rPr>
          <w:rFonts w:ascii="Times New Roman" w:hAnsi="Times New Roman" w:cs="Times New Roman"/>
          <w:b/>
          <w:sz w:val="23"/>
          <w:szCs w:val="23"/>
        </w:rPr>
        <w:t>Electronic partition functions</w:t>
      </w:r>
    </w:p>
    <w:p w14:paraId="6B79E146" w14:textId="77777777" w:rsidR="00974DB4" w:rsidRPr="00D763B3" w:rsidRDefault="00E359B2" w:rsidP="00E359B2">
      <w:pPr>
        <w:widowControl/>
        <w:spacing w:line="360" w:lineRule="auto"/>
        <w:ind w:firstLineChars="200" w:firstLine="460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>The rate constants include the ratio of electronic partition functions</w:t>
      </w:r>
    </w:p>
    <w:p w14:paraId="45C2A4BB" w14:textId="2562EDF4" w:rsidR="00E359B2" w:rsidRPr="00D763B3" w:rsidRDefault="00000000" w:rsidP="00974DB4">
      <w:pPr>
        <w:widowControl/>
        <w:spacing w:line="360" w:lineRule="auto"/>
        <w:ind w:firstLineChars="200" w:firstLine="460"/>
        <w:jc w:val="center"/>
        <w:rPr>
          <w:rFonts w:ascii="Times New Roman" w:hAnsi="Times New Roman" w:cs="Times New Roman"/>
          <w:sz w:val="23"/>
          <w:szCs w:val="23"/>
        </w:rPr>
      </w:pPr>
      <m:oMath>
        <m:f>
          <m:fPr>
            <m:ctrlPr>
              <w:rPr>
                <w:rFonts w:ascii="Cambria Math" w:eastAsia="Cambria Math" w:hAnsi="Cambria Math" w:cs="Times New Roman"/>
                <w:sz w:val="23"/>
                <w:szCs w:val="23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3"/>
                    <w:szCs w:val="23"/>
                  </w:rPr>
                  <m:t>ｇ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TS</m:t>
                </m:r>
              </m:sub>
            </m:sSub>
          </m:num>
          <m:den>
            <m:sSub>
              <m:sSubPr>
                <m:ctrl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3"/>
                    <w:szCs w:val="23"/>
                  </w:rPr>
                  <m:t>ｇ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FCHO</m:t>
                </m:r>
              </m:sub>
            </m:sSub>
            <m:sSub>
              <m:sSubPr>
                <m:ctrlPr>
                  <w:rPr>
                    <w:rFonts w:ascii="Cambria Math" w:eastAsia="Cambria Math" w:hAnsi="Cambria Math" w:cs="Times New Roman"/>
                    <w:i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3"/>
                    <w:szCs w:val="23"/>
                  </w:rPr>
                  <m:t>ｇ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OH or Criegee intermediate</m:t>
                </m:r>
              </m:sub>
            </m:sSub>
          </m:den>
        </m:f>
      </m:oMath>
      <w:r w:rsidR="002450BD" w:rsidRPr="00D763B3">
        <w:rPr>
          <w:rFonts w:ascii="Times New Roman" w:hAnsi="Times New Roman" w:cs="Times New Roman"/>
          <w:sz w:val="23"/>
          <w:szCs w:val="23"/>
        </w:rPr>
        <w:t>.</w:t>
      </w:r>
    </w:p>
    <w:p w14:paraId="58540E84" w14:textId="4DFC4141" w:rsidR="00974DB4" w:rsidRPr="00D763B3" w:rsidRDefault="00636051" w:rsidP="00974DB4">
      <w:pPr>
        <w:widowControl/>
        <w:spacing w:line="440" w:lineRule="exact"/>
        <w:jc w:val="lef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t>w</w:t>
      </w:r>
      <w:r w:rsidR="00974DB4" w:rsidRPr="00D763B3">
        <w:rPr>
          <w:rFonts w:ascii="Times New Roman" w:hAnsi="Times New Roman" w:cs="Times New Roman"/>
          <w:sz w:val="23"/>
          <w:szCs w:val="23"/>
        </w:rPr>
        <w:t>here</w:t>
      </w:r>
      <w:r w:rsidR="00014CD1">
        <w:rPr>
          <w:rFonts w:ascii="Times New Roman" w:hAnsi="Times New Roman" w:cs="Times New Roman"/>
          <w:sz w:val="23"/>
          <w:szCs w:val="23"/>
        </w:rPr>
        <w:t xml:space="preserve"> </w:t>
      </w:r>
      <w:r w:rsidR="00974DB4" w:rsidRPr="00D763B3">
        <w:rPr>
          <w:rFonts w:ascii="Times New Roman" w:hAnsi="Times New Roman" w:cs="Times New Roman"/>
          <w:sz w:val="23"/>
          <w:szCs w:val="23"/>
        </w:rPr>
        <w:t>TS denotes the transition state</w:t>
      </w:r>
      <w:r>
        <w:rPr>
          <w:rFonts w:ascii="Times New Roman" w:hAnsi="Times New Roman" w:cs="Times New Roman"/>
          <w:sz w:val="23"/>
          <w:szCs w:val="23"/>
        </w:rPr>
        <w:t>.</w:t>
      </w:r>
    </w:p>
    <w:p w14:paraId="573673C6" w14:textId="450ADDD1" w:rsidR="00E359B2" w:rsidRPr="00D763B3" w:rsidRDefault="00E359B2" w:rsidP="00E359B2">
      <w:pPr>
        <w:widowControl/>
        <w:spacing w:line="440" w:lineRule="exact"/>
        <w:ind w:firstLineChars="200" w:firstLine="460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 xml:space="preserve">For the purpose of computing electronic partition functions, we </w:t>
      </w:r>
      <w:r w:rsidR="00974DB4" w:rsidRPr="00D763B3">
        <w:rPr>
          <w:rFonts w:ascii="Times New Roman" w:hAnsi="Times New Roman" w:cs="Times New Roman"/>
          <w:sz w:val="23"/>
          <w:szCs w:val="23"/>
        </w:rPr>
        <w:t>used 0.4 kcal/mol for</w:t>
      </w:r>
      <w:r w:rsidRPr="00D763B3">
        <w:rPr>
          <w:rFonts w:ascii="Times New Roman" w:hAnsi="Times New Roman" w:cs="Times New Roman"/>
          <w:sz w:val="23"/>
          <w:szCs w:val="23"/>
        </w:rPr>
        <w:t xml:space="preserve"> the </w:t>
      </w:r>
      <w:r w:rsidR="00540B40" w:rsidRPr="00D763B3">
        <w:rPr>
          <w:rFonts w:ascii="Times New Roman" w:hAnsi="Times New Roman" w:cs="Times New Roman"/>
          <w:sz w:val="23"/>
          <w:szCs w:val="23"/>
        </w:rPr>
        <w:t>energy difference</w:t>
      </w:r>
      <w:r w:rsidRPr="00D763B3">
        <w:rPr>
          <w:rFonts w:ascii="Times New Roman" w:hAnsi="Times New Roman" w:cs="Times New Roman"/>
          <w:sz w:val="23"/>
          <w:szCs w:val="23"/>
        </w:rPr>
        <w:t xml:space="preserve"> of </w:t>
      </w:r>
      <w:r w:rsidR="002450BD" w:rsidRPr="00D763B3">
        <w:rPr>
          <w:rFonts w:ascii="Times New Roman" w:hAnsi="Times New Roman" w:cs="Times New Roman"/>
          <w:sz w:val="23"/>
          <w:szCs w:val="23"/>
        </w:rPr>
        <w:t xml:space="preserve">the </w:t>
      </w:r>
      <w:r w:rsidRPr="00D763B3">
        <w:rPr>
          <w:rFonts w:ascii="Times New Roman" w:hAnsi="Times New Roman" w:cs="Times New Roman"/>
          <w:sz w:val="23"/>
          <w:szCs w:val="23"/>
        </w:rPr>
        <w:t xml:space="preserve">two </w:t>
      </w:r>
      <w:r w:rsidR="00974DB4" w:rsidRPr="00D763B3">
        <w:rPr>
          <w:rFonts w:ascii="Times New Roman" w:hAnsi="Times New Roman" w:cs="Times New Roman"/>
          <w:sz w:val="23"/>
          <w:szCs w:val="23"/>
        </w:rPr>
        <w:t>spin-orbit</w:t>
      </w:r>
      <w:r w:rsidR="00540B40" w:rsidRPr="00D763B3">
        <w:rPr>
          <w:rFonts w:ascii="Times New Roman" w:hAnsi="Times New Roman" w:cs="Times New Roman"/>
          <w:sz w:val="23"/>
          <w:szCs w:val="23"/>
        </w:rPr>
        <w:t>-</w:t>
      </w:r>
      <w:r w:rsidRPr="00D763B3">
        <w:rPr>
          <w:rFonts w:ascii="Times New Roman" w:hAnsi="Times New Roman" w:cs="Times New Roman"/>
          <w:sz w:val="23"/>
          <w:szCs w:val="23"/>
        </w:rPr>
        <w:t>split states</w:t>
      </w:r>
      <w:r w:rsidR="00540B40" w:rsidRPr="00D763B3">
        <w:rPr>
          <w:rFonts w:ascii="Times New Roman" w:hAnsi="Times New Roman" w:cs="Times New Roman"/>
          <w:sz w:val="23"/>
          <w:szCs w:val="23"/>
        </w:rPr>
        <w:t xml:space="preserve"> of </w:t>
      </w:r>
      <w:proofErr w:type="gramStart"/>
      <w:r w:rsidR="00540B40" w:rsidRPr="00D763B3">
        <w:rPr>
          <w:rFonts w:ascii="Times New Roman" w:hAnsi="Times New Roman" w:cs="Times New Roman"/>
          <w:sz w:val="23"/>
          <w:szCs w:val="23"/>
        </w:rPr>
        <w:t>OH(</w:t>
      </w:r>
      <w:proofErr w:type="gramEnd"/>
      <w:r w:rsidR="00540B40" w:rsidRPr="00636051">
        <w:rPr>
          <w:rFonts w:ascii="Times New Roman" w:hAnsi="Times New Roman" w:cs="Times New Roman"/>
          <w:sz w:val="23"/>
          <w:szCs w:val="23"/>
          <w:vertAlign w:val="superscript"/>
        </w:rPr>
        <w:t>2</w:t>
      </w:r>
      <w:r w:rsidR="00F254BF" w:rsidRPr="00D763B3">
        <w:rPr>
          <w:rFonts w:ascii="Times New Roman" w:hAnsi="Times New Roman" w:cs="Times New Roman"/>
          <w:sz w:val="23"/>
          <w:szCs w:val="23"/>
        </w:rPr>
        <w:sym w:font="Symbol" w:char="F050"/>
      </w:r>
      <w:r w:rsidR="00540B40" w:rsidRPr="00D763B3">
        <w:rPr>
          <w:rFonts w:ascii="Times New Roman" w:hAnsi="Times New Roman" w:cs="Times New Roman"/>
          <w:sz w:val="23"/>
          <w:szCs w:val="23"/>
        </w:rPr>
        <w:t>)</w:t>
      </w:r>
      <w:r w:rsidRPr="00D763B3">
        <w:rPr>
          <w:rFonts w:ascii="Times New Roman" w:hAnsi="Times New Roman" w:cs="Times New Roman"/>
          <w:sz w:val="23"/>
          <w:szCs w:val="23"/>
        </w:rPr>
        <w:t xml:space="preserve">. </w:t>
      </w:r>
      <w:r w:rsidR="00F254BF" w:rsidRPr="00D763B3">
        <w:rPr>
          <w:rFonts w:ascii="Times New Roman" w:hAnsi="Times New Roman" w:cs="Times New Roman"/>
          <w:sz w:val="23"/>
          <w:szCs w:val="23"/>
        </w:rPr>
        <w:t>For the other species</w:t>
      </w:r>
      <w:r w:rsidR="00636051">
        <w:rPr>
          <w:rFonts w:ascii="Times New Roman" w:hAnsi="Times New Roman" w:cs="Times New Roman"/>
          <w:sz w:val="23"/>
          <w:szCs w:val="23"/>
        </w:rPr>
        <w:t>,</w:t>
      </w:r>
      <w:r w:rsidR="00F254BF" w:rsidRPr="00D763B3">
        <w:rPr>
          <w:rFonts w:ascii="Times New Roman" w:hAnsi="Times New Roman" w:cs="Times New Roman"/>
          <w:sz w:val="23"/>
          <w:szCs w:val="23"/>
        </w:rPr>
        <w:t xml:space="preserve"> we take the electronic parti</w:t>
      </w:r>
      <w:r w:rsidR="002A58A1" w:rsidRPr="00D763B3">
        <w:rPr>
          <w:rFonts w:ascii="Times New Roman" w:hAnsi="Times New Roman" w:cs="Times New Roman"/>
          <w:sz w:val="23"/>
          <w:szCs w:val="23"/>
        </w:rPr>
        <w:t>ti</w:t>
      </w:r>
      <w:r w:rsidR="00F254BF" w:rsidRPr="00D763B3">
        <w:rPr>
          <w:rFonts w:ascii="Times New Roman" w:hAnsi="Times New Roman" w:cs="Times New Roman"/>
          <w:sz w:val="23"/>
          <w:szCs w:val="23"/>
        </w:rPr>
        <w:t xml:space="preserve">on function to be the electronic degeneracy of the ground state. </w:t>
      </w:r>
      <w:r w:rsidRPr="00D763B3">
        <w:rPr>
          <w:rFonts w:ascii="Times New Roman" w:hAnsi="Times New Roman" w:cs="Times New Roman"/>
          <w:sz w:val="23"/>
          <w:szCs w:val="23"/>
        </w:rPr>
        <w:t>Th</w:t>
      </w:r>
      <w:r w:rsidR="0004260C" w:rsidRPr="00D763B3">
        <w:rPr>
          <w:rFonts w:ascii="Times New Roman" w:hAnsi="Times New Roman" w:cs="Times New Roman"/>
          <w:sz w:val="23"/>
          <w:szCs w:val="23"/>
        </w:rPr>
        <w:t xml:space="preserve">ese </w:t>
      </w:r>
      <w:r w:rsidRPr="00D763B3">
        <w:rPr>
          <w:rFonts w:ascii="Times New Roman" w:hAnsi="Times New Roman" w:cs="Times New Roman"/>
          <w:sz w:val="23"/>
          <w:szCs w:val="23"/>
        </w:rPr>
        <w:t>treatment</w:t>
      </w:r>
      <w:r w:rsidR="0004260C" w:rsidRPr="00D763B3">
        <w:rPr>
          <w:rFonts w:ascii="Times New Roman" w:hAnsi="Times New Roman" w:cs="Times New Roman"/>
          <w:sz w:val="23"/>
          <w:szCs w:val="23"/>
        </w:rPr>
        <w:t>s</w:t>
      </w:r>
      <w:r w:rsidRPr="00D763B3">
        <w:rPr>
          <w:rFonts w:ascii="Times New Roman" w:hAnsi="Times New Roman" w:cs="Times New Roman"/>
          <w:sz w:val="23"/>
          <w:szCs w:val="23"/>
        </w:rPr>
        <w:t xml:space="preserve"> yield</w:t>
      </w:r>
      <w:r w:rsidR="00636051">
        <w:rPr>
          <w:rFonts w:ascii="Times New Roman" w:hAnsi="Times New Roman" w:cs="Times New Roman"/>
          <w:sz w:val="23"/>
          <w:szCs w:val="23"/>
        </w:rPr>
        <w:t>:</w:t>
      </w:r>
    </w:p>
    <w:p w14:paraId="5F04449A" w14:textId="177D0A91" w:rsidR="00E359B2" w:rsidRPr="00D763B3" w:rsidRDefault="00E359B2" w:rsidP="00E359B2">
      <w:pPr>
        <w:widowControl/>
        <w:spacing w:line="440" w:lineRule="exact"/>
        <w:ind w:firstLineChars="185" w:firstLine="425"/>
        <w:jc w:val="left"/>
        <w:rPr>
          <w:rFonts w:ascii="Times New Roman" w:hAnsi="Times New Roman" w:cs="Times New Roman"/>
          <w:sz w:val="23"/>
          <w:szCs w:val="23"/>
        </w:rPr>
      </w:pPr>
      <w:proofErr w:type="spellStart"/>
      <w:r w:rsidRPr="00D763B3">
        <w:rPr>
          <w:rFonts w:ascii="Times New Roman" w:hAnsi="Times New Roman" w:cs="Times New Roman"/>
          <w:i/>
          <w:iCs/>
          <w:sz w:val="23"/>
          <w:szCs w:val="23"/>
        </w:rPr>
        <w:t>g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TS</w:t>
      </w:r>
      <w:proofErr w:type="spellEnd"/>
      <w:r w:rsidRPr="00D763B3">
        <w:rPr>
          <w:rFonts w:ascii="Times New Roman" w:hAnsi="Times New Roman" w:cs="Times New Roman"/>
          <w:sz w:val="23"/>
          <w:szCs w:val="23"/>
        </w:rPr>
        <w:t xml:space="preserve"> =</w:t>
      </w:r>
      <w:r w:rsidR="00F81ADC"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sz w:val="23"/>
          <w:szCs w:val="23"/>
        </w:rPr>
        <w:t>2</w:t>
      </w:r>
      <w:r w:rsidR="0004260C" w:rsidRPr="00D763B3">
        <w:rPr>
          <w:rFonts w:ascii="Times New Roman" w:hAnsi="Times New Roman" w:cs="Times New Roman"/>
          <w:sz w:val="23"/>
          <w:szCs w:val="23"/>
        </w:rPr>
        <w:t xml:space="preserve"> for the reaction with OH and 1 for reactions of </w:t>
      </w:r>
      <w:proofErr w:type="spellStart"/>
      <w:r w:rsidR="0004260C" w:rsidRPr="00D763B3">
        <w:rPr>
          <w:rFonts w:ascii="Times New Roman" w:hAnsi="Times New Roman" w:cs="Times New Roman"/>
          <w:sz w:val="23"/>
          <w:szCs w:val="23"/>
        </w:rPr>
        <w:t>Criegee</w:t>
      </w:r>
      <w:proofErr w:type="spellEnd"/>
      <w:r w:rsidR="0004260C" w:rsidRPr="00D763B3">
        <w:rPr>
          <w:rFonts w:ascii="Times New Roman" w:hAnsi="Times New Roman" w:cs="Times New Roman"/>
          <w:sz w:val="23"/>
          <w:szCs w:val="23"/>
        </w:rPr>
        <w:t xml:space="preserve"> intermediates</w:t>
      </w:r>
    </w:p>
    <w:p w14:paraId="41C8A156" w14:textId="04B3C28E" w:rsidR="00E359B2" w:rsidRPr="00D763B3" w:rsidRDefault="00E359B2" w:rsidP="00E359B2">
      <w:pPr>
        <w:widowControl/>
        <w:spacing w:line="440" w:lineRule="exact"/>
        <w:ind w:firstLineChars="185" w:firstLine="425"/>
        <w:jc w:val="left"/>
        <w:rPr>
          <w:rFonts w:ascii="Times New Roman" w:hAnsi="Times New Roman" w:cs="Times New Roman"/>
          <w:sz w:val="23"/>
          <w:szCs w:val="23"/>
        </w:rPr>
      </w:pPr>
      <w:proofErr w:type="spellStart"/>
      <w:r w:rsidRPr="00D763B3">
        <w:rPr>
          <w:rFonts w:ascii="Times New Roman" w:hAnsi="Times New Roman" w:cs="Times New Roman"/>
          <w:i/>
          <w:iCs/>
          <w:sz w:val="23"/>
          <w:szCs w:val="23"/>
        </w:rPr>
        <w:t>g</w:t>
      </w:r>
      <w:r w:rsidR="004E06F8">
        <w:rPr>
          <w:rFonts w:ascii="Times New Roman" w:hAnsi="Times New Roman" w:cs="Times New Roman"/>
          <w:sz w:val="23"/>
          <w:szCs w:val="23"/>
          <w:vertAlign w:val="subscript"/>
        </w:rPr>
        <w:t>FCHO</w:t>
      </w:r>
      <w:proofErr w:type="spellEnd"/>
      <w:r w:rsidRPr="00D763B3">
        <w:rPr>
          <w:rFonts w:ascii="Times New Roman" w:hAnsi="Times New Roman" w:cs="Times New Roman"/>
          <w:sz w:val="23"/>
          <w:szCs w:val="23"/>
        </w:rPr>
        <w:t xml:space="preserve"> =</w:t>
      </w:r>
      <w:r w:rsidR="00F81ADC"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sz w:val="23"/>
          <w:szCs w:val="23"/>
        </w:rPr>
        <w:t>1</w:t>
      </w:r>
    </w:p>
    <w:p w14:paraId="48E22E78" w14:textId="11A3E520" w:rsidR="00E359B2" w:rsidRPr="00D763B3" w:rsidRDefault="00E359B2" w:rsidP="00E359B2">
      <w:pPr>
        <w:widowControl/>
        <w:spacing w:line="440" w:lineRule="exact"/>
        <w:ind w:firstLineChars="185" w:firstLine="425"/>
        <w:jc w:val="left"/>
        <w:rPr>
          <w:rFonts w:ascii="Times New Roman" w:eastAsia="宋体" w:hAnsi="Times New Roman" w:cs="Times New Roman"/>
          <w:sz w:val="23"/>
          <w:szCs w:val="23"/>
        </w:rPr>
      </w:pPr>
      <w:proofErr w:type="spellStart"/>
      <w:r w:rsidRPr="00D763B3">
        <w:rPr>
          <w:rFonts w:ascii="Times New Roman" w:hAnsi="Times New Roman" w:cs="Times New Roman"/>
          <w:i/>
          <w:iCs/>
          <w:sz w:val="23"/>
          <w:szCs w:val="23"/>
        </w:rPr>
        <w:t>g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OH</w:t>
      </w:r>
      <w:proofErr w:type="spellEnd"/>
      <w:r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eastAsia="宋体" w:hAnsi="Times New Roman" w:cs="Times New Roman"/>
          <w:sz w:val="23"/>
          <w:szCs w:val="23"/>
        </w:rPr>
        <w:t>≈</w:t>
      </w:r>
      <w:r w:rsidR="00F81ADC" w:rsidRPr="00D763B3">
        <w:rPr>
          <w:rFonts w:ascii="Times New Roman" w:eastAsia="宋体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eastAsia="宋体" w:hAnsi="Times New Roman" w:cs="Times New Roman"/>
          <w:sz w:val="23"/>
          <w:szCs w:val="23"/>
        </w:rPr>
        <w:t xml:space="preserve">2 + </w:t>
      </w:r>
      <w:r w:rsidRPr="00D763B3">
        <w:rPr>
          <w:rFonts w:ascii="Times New Roman" w:eastAsia="宋体" w:hAnsi="Times New Roman" w:cs="Times New Roman"/>
          <w:spacing w:val="20"/>
          <w:sz w:val="23"/>
          <w:szCs w:val="23"/>
        </w:rPr>
        <w:t>2</w:t>
      </w:r>
      <w:proofErr w:type="gramStart"/>
      <w:r w:rsidRPr="00D763B3">
        <w:rPr>
          <w:rFonts w:ascii="Times New Roman" w:eastAsia="宋体" w:hAnsi="Times New Roman" w:cs="Times New Roman"/>
          <w:sz w:val="23"/>
          <w:szCs w:val="23"/>
        </w:rPr>
        <w:t>exp[</w:t>
      </w:r>
      <w:proofErr w:type="gramEnd"/>
      <w:r w:rsidR="002450BD" w:rsidRPr="00D763B3">
        <w:rPr>
          <w:rFonts w:ascii="Times New Roman" w:eastAsia="宋体" w:hAnsi="Times New Roman" w:cs="Times New Roman"/>
          <w:sz w:val="23"/>
          <w:szCs w:val="23"/>
        </w:rPr>
        <w:t>–</w:t>
      </w:r>
      <w:r w:rsidRPr="00D763B3">
        <w:rPr>
          <w:rFonts w:ascii="Times New Roman" w:eastAsia="宋体" w:hAnsi="Times New Roman" w:cs="Times New Roman"/>
          <w:sz w:val="23"/>
          <w:szCs w:val="23"/>
        </w:rPr>
        <w:t>(0.4 kcal/mol)/</w:t>
      </w:r>
      <w:r w:rsidRPr="00D763B3">
        <w:rPr>
          <w:rFonts w:ascii="Times New Roman" w:eastAsia="宋体" w:hAnsi="Times New Roman" w:cs="Times New Roman"/>
          <w:i/>
          <w:sz w:val="23"/>
          <w:szCs w:val="23"/>
        </w:rPr>
        <w:t>RT</w:t>
      </w:r>
      <w:r w:rsidRPr="00D763B3">
        <w:rPr>
          <w:rFonts w:ascii="Times New Roman" w:eastAsia="宋体" w:hAnsi="Times New Roman" w:cs="Times New Roman"/>
          <w:sz w:val="23"/>
          <w:szCs w:val="23"/>
        </w:rPr>
        <w:t>]</w:t>
      </w:r>
    </w:p>
    <w:p w14:paraId="6857CE9F" w14:textId="71EB2A8E" w:rsidR="0004260C" w:rsidRPr="00D763B3" w:rsidRDefault="0004260C" w:rsidP="0004260C">
      <w:pPr>
        <w:widowControl/>
        <w:spacing w:line="440" w:lineRule="exact"/>
        <w:ind w:firstLineChars="185" w:firstLine="425"/>
        <w:jc w:val="left"/>
        <w:rPr>
          <w:rFonts w:ascii="Times New Roman" w:hAnsi="Times New Roman" w:cs="Times New Roman"/>
          <w:sz w:val="23"/>
          <w:szCs w:val="23"/>
        </w:rPr>
      </w:pPr>
      <w:proofErr w:type="spellStart"/>
      <w:r w:rsidRPr="00D763B3">
        <w:rPr>
          <w:rFonts w:ascii="Times New Roman" w:hAnsi="Times New Roman" w:cs="Times New Roman"/>
          <w:i/>
          <w:iCs/>
          <w:sz w:val="23"/>
          <w:szCs w:val="23"/>
        </w:rPr>
        <w:t>g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Criegee</w:t>
      </w:r>
      <w:proofErr w:type="spellEnd"/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 xml:space="preserve"> intermediate</w:t>
      </w:r>
      <w:r w:rsidRPr="00D763B3">
        <w:rPr>
          <w:rFonts w:ascii="Times New Roman" w:hAnsi="Times New Roman" w:cs="Times New Roman"/>
          <w:sz w:val="23"/>
          <w:szCs w:val="23"/>
        </w:rPr>
        <w:t xml:space="preserve"> = 1</w:t>
      </w:r>
    </w:p>
    <w:p w14:paraId="63A1155F" w14:textId="77777777" w:rsidR="000157F3" w:rsidRPr="00D763B3" w:rsidRDefault="000157F3" w:rsidP="00B65D2D">
      <w:pPr>
        <w:widowControl/>
        <w:spacing w:line="440" w:lineRule="exact"/>
        <w:jc w:val="left"/>
        <w:rPr>
          <w:rFonts w:ascii="Times New Roman" w:eastAsia="宋体" w:hAnsi="Times New Roman" w:cs="Times New Roman"/>
          <w:sz w:val="23"/>
          <w:szCs w:val="23"/>
        </w:rPr>
      </w:pPr>
    </w:p>
    <w:p w14:paraId="23DF9C7F" w14:textId="77777777" w:rsidR="001E0858" w:rsidRPr="00D763B3" w:rsidRDefault="001E0858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b/>
          <w:bCs/>
          <w:sz w:val="23"/>
          <w:szCs w:val="23"/>
        </w:rPr>
        <w:br w:type="page"/>
      </w:r>
    </w:p>
    <w:p w14:paraId="3047AAC1" w14:textId="39149984" w:rsidR="008B658A" w:rsidRPr="00D763B3" w:rsidRDefault="008B658A" w:rsidP="008B658A">
      <w:pPr>
        <w:spacing w:line="360" w:lineRule="auto"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bookmarkStart w:id="2" w:name="_Hlk112875315"/>
      <w:r w:rsidRPr="00D763B3">
        <w:rPr>
          <w:rFonts w:ascii="Times New Roman" w:hAnsi="Times New Roman" w:cs="Times New Roman"/>
          <w:b/>
          <w:bCs/>
          <w:sz w:val="23"/>
          <w:szCs w:val="23"/>
        </w:rPr>
        <w:lastRenderedPageBreak/>
        <w:t xml:space="preserve">Computational details of </w:t>
      </w:r>
      <w:r w:rsidR="00255169" w:rsidRPr="00D763B3">
        <w:rPr>
          <w:rFonts w:ascii="Times New Roman" w:hAnsi="Times New Roman" w:cs="Times New Roman"/>
          <w:b/>
          <w:bCs/>
          <w:sz w:val="23"/>
          <w:szCs w:val="23"/>
        </w:rPr>
        <w:t>the DL-</w:t>
      </w:r>
      <w:r w:rsidRPr="00D763B3">
        <w:rPr>
          <w:rFonts w:ascii="Times New Roman" w:hAnsi="Times New Roman" w:cs="Times New Roman"/>
          <w:b/>
          <w:bCs/>
          <w:sz w:val="23"/>
          <w:szCs w:val="23"/>
        </w:rPr>
        <w:t>MS-CVT</w:t>
      </w:r>
      <w:r w:rsidR="009B4E8B" w:rsidRPr="00D763B3">
        <w:rPr>
          <w:rFonts w:ascii="Times New Roman" w:hAnsi="Times New Roman" w:cs="Times New Roman"/>
          <w:b/>
          <w:bCs/>
          <w:sz w:val="23"/>
          <w:szCs w:val="23"/>
        </w:rPr>
        <w:t>/SCT</w:t>
      </w:r>
      <w:r w:rsidRPr="00D763B3">
        <w:rPr>
          <w:rFonts w:ascii="Times New Roman" w:hAnsi="Times New Roman" w:cs="Times New Roman"/>
          <w:b/>
          <w:bCs/>
          <w:sz w:val="23"/>
          <w:szCs w:val="23"/>
        </w:rPr>
        <w:t xml:space="preserve"> calculations</w:t>
      </w:r>
    </w:p>
    <w:bookmarkEnd w:id="2"/>
    <w:p w14:paraId="486E6902" w14:textId="021ABA95" w:rsidR="008B658A" w:rsidRPr="00D763B3" w:rsidRDefault="00C63C61" w:rsidP="008B658A">
      <w:pPr>
        <w:widowControl/>
        <w:spacing w:line="360" w:lineRule="auto"/>
        <w:ind w:firstLine="456"/>
        <w:jc w:val="left"/>
        <w:rPr>
          <w:rFonts w:ascii="Times New Roman" w:hAnsi="Times New Roman" w:cs="Times New Roman"/>
          <w:bCs/>
          <w:sz w:val="23"/>
          <w:szCs w:val="23"/>
        </w:rPr>
      </w:pPr>
      <w:r w:rsidRPr="00D763B3">
        <w:rPr>
          <w:rFonts w:ascii="Times New Roman" w:hAnsi="Times New Roman" w:cs="Times New Roman"/>
          <w:bCs/>
          <w:sz w:val="23"/>
          <w:szCs w:val="23"/>
        </w:rPr>
        <w:t>The</w:t>
      </w:r>
      <w:r w:rsidR="008B658A" w:rsidRPr="00D763B3">
        <w:rPr>
          <w:rFonts w:ascii="Times New Roman" w:hAnsi="Times New Roman" w:cs="Times New Roman"/>
          <w:bCs/>
          <w:sz w:val="23"/>
          <w:szCs w:val="23"/>
        </w:rPr>
        <w:t xml:space="preserve"> </w:t>
      </w:r>
      <w:r w:rsidR="00AE11A5" w:rsidRPr="00D763B3">
        <w:rPr>
          <w:rFonts w:ascii="Times New Roman" w:hAnsi="Times New Roman" w:cs="Times New Roman"/>
          <w:bCs/>
          <w:sz w:val="23"/>
          <w:szCs w:val="23"/>
        </w:rPr>
        <w:t>DL-</w:t>
      </w:r>
      <w:r w:rsidR="008B658A" w:rsidRPr="00D763B3">
        <w:rPr>
          <w:rFonts w:ascii="Times New Roman" w:hAnsi="Times New Roman" w:cs="Times New Roman"/>
          <w:bCs/>
          <w:sz w:val="23"/>
          <w:szCs w:val="23"/>
        </w:rPr>
        <w:t>MS-CVT</w:t>
      </w:r>
      <w:r w:rsidRPr="00D763B3">
        <w:rPr>
          <w:rFonts w:ascii="Times New Roman" w:hAnsi="Times New Roman" w:cs="Times New Roman"/>
          <w:bCs/>
          <w:sz w:val="23"/>
          <w:szCs w:val="23"/>
        </w:rPr>
        <w:t xml:space="preserve"> rate constant is</w:t>
      </w:r>
    </w:p>
    <w:p w14:paraId="4EBF42B9" w14:textId="17C26DD1" w:rsidR="008B658A" w:rsidRPr="00D763B3" w:rsidRDefault="008B658A" w:rsidP="008B658A">
      <w:pPr>
        <w:widowControl/>
        <w:spacing w:line="360" w:lineRule="auto"/>
        <w:jc w:val="right"/>
        <w:rPr>
          <w:rFonts w:ascii="Times New Roman" w:hAnsi="Times New Roman" w:cs="Times New Roman"/>
          <w:bCs/>
          <w:sz w:val="23"/>
          <w:szCs w:val="23"/>
        </w:rPr>
      </w:pPr>
      <w:r w:rsidRPr="00D763B3">
        <w:rPr>
          <w:rFonts w:ascii="Times New Roman" w:hAnsi="Times New Roman" w:cs="Times New Roman"/>
          <w:bCs/>
          <w:sz w:val="23"/>
          <w:szCs w:val="23"/>
        </w:rPr>
        <w:t xml:space="preserve">                 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MS-CVT/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DL</m:t>
            </m:r>
          </m:sup>
        </m:sSubSup>
      </m:oMath>
      <w:r w:rsidRPr="00D763B3">
        <w:rPr>
          <w:rFonts w:ascii="Times New Roman" w:hAnsi="Times New Roman" w:cs="Times New Roman"/>
          <w:bCs/>
          <w:sz w:val="23"/>
          <w:szCs w:val="23"/>
        </w:rPr>
        <w:t>(</w:t>
      </w:r>
      <w:r w:rsidRPr="00D763B3">
        <w:rPr>
          <w:rFonts w:ascii="Times New Roman" w:hAnsi="Times New Roman" w:cs="Times New Roman"/>
          <w:bCs/>
          <w:i/>
          <w:iCs/>
          <w:sz w:val="23"/>
          <w:szCs w:val="23"/>
        </w:rPr>
        <w:t>T</w:t>
      </w:r>
      <w:r w:rsidRPr="00D763B3">
        <w:rPr>
          <w:rFonts w:ascii="Times New Roman" w:hAnsi="Times New Roman" w:cs="Times New Roman"/>
          <w:bCs/>
          <w:sz w:val="23"/>
          <w:szCs w:val="23"/>
        </w:rPr>
        <w:t xml:space="preserve">) =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sz w:val="23"/>
                <w:szCs w:val="23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fw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MS-T</m:t>
            </m:r>
          </m:sup>
        </m:sSubSup>
        <m:sSubSup>
          <m:sSubSup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SS-CVT/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DL</m:t>
            </m:r>
          </m:sup>
        </m:sSubSup>
      </m:oMath>
      <w:r w:rsidRPr="00D763B3">
        <w:rPr>
          <w:rFonts w:ascii="Times New Roman" w:hAnsi="Times New Roman" w:cs="Times New Roman"/>
          <w:bCs/>
          <w:sz w:val="23"/>
          <w:szCs w:val="23"/>
        </w:rPr>
        <w:t>(</w:t>
      </w:r>
      <w:proofErr w:type="gramStart"/>
      <w:r w:rsidRPr="00D763B3">
        <w:rPr>
          <w:rFonts w:ascii="Times New Roman" w:hAnsi="Times New Roman" w:cs="Times New Roman"/>
          <w:bCs/>
          <w:i/>
          <w:iCs/>
          <w:sz w:val="23"/>
          <w:szCs w:val="23"/>
        </w:rPr>
        <w:t>T</w:t>
      </w:r>
      <w:r w:rsidRPr="00D763B3">
        <w:rPr>
          <w:rFonts w:ascii="Times New Roman" w:hAnsi="Times New Roman" w:cs="Times New Roman"/>
          <w:bCs/>
          <w:sz w:val="23"/>
          <w:szCs w:val="23"/>
        </w:rPr>
        <w:t xml:space="preserve">)   </w:t>
      </w:r>
      <w:proofErr w:type="gramEnd"/>
      <w:r w:rsidRPr="00D763B3">
        <w:rPr>
          <w:rFonts w:ascii="Times New Roman" w:hAnsi="Times New Roman" w:cs="Times New Roman"/>
          <w:bCs/>
          <w:sz w:val="23"/>
          <w:szCs w:val="23"/>
        </w:rPr>
        <w:t xml:space="preserve">                (1)    </w:t>
      </w:r>
    </w:p>
    <w:p w14:paraId="1A6F9A9C" w14:textId="2D124F71" w:rsidR="008B658A" w:rsidRPr="00D763B3" w:rsidRDefault="008B658A" w:rsidP="008B658A">
      <w:pPr>
        <w:widowControl/>
        <w:spacing w:line="360" w:lineRule="auto"/>
        <w:jc w:val="left"/>
        <w:rPr>
          <w:rFonts w:ascii="Times New Roman" w:hAnsi="Times New Roman" w:cs="Times New Roman"/>
          <w:bCs/>
          <w:sz w:val="23"/>
          <w:szCs w:val="23"/>
        </w:rPr>
      </w:pPr>
      <w:r w:rsidRPr="00D763B3">
        <w:rPr>
          <w:rFonts w:ascii="Times New Roman" w:hAnsi="Times New Roman" w:cs="Times New Roman"/>
          <w:bCs/>
          <w:sz w:val="23"/>
          <w:szCs w:val="23"/>
        </w:rPr>
        <w:t>where the single-structural CVT</w:t>
      </w:r>
      <w:r w:rsidR="004507F5">
        <w:rPr>
          <w:rFonts w:ascii="Times New Roman" w:hAnsi="Times New Roman" w:cs="Times New Roman"/>
          <w:bCs/>
          <w:sz w:val="23"/>
          <w:szCs w:val="23"/>
        </w:rPr>
        <w:t>/</w:t>
      </w:r>
      <w:r w:rsidR="00C63C61" w:rsidRPr="00D763B3">
        <w:rPr>
          <w:rFonts w:ascii="Times New Roman" w:hAnsi="Times New Roman" w:cs="Times New Roman"/>
          <w:bCs/>
          <w:sz w:val="23"/>
          <w:szCs w:val="23"/>
        </w:rPr>
        <w:t>SCT</w:t>
      </w:r>
      <w:r w:rsidRPr="00D763B3">
        <w:rPr>
          <w:rFonts w:ascii="Times New Roman" w:hAnsi="Times New Roman" w:cs="Times New Roman"/>
          <w:bCs/>
          <w:sz w:val="23"/>
          <w:szCs w:val="23"/>
        </w:rPr>
        <w:t xml:space="preserve"> rate constant is defined as</w:t>
      </w:r>
    </w:p>
    <w:p w14:paraId="468B1FA0" w14:textId="6F03E7CF" w:rsidR="008B658A" w:rsidRPr="00D763B3" w:rsidRDefault="00000000" w:rsidP="008B658A">
      <w:pPr>
        <w:widowControl/>
        <w:spacing w:line="360" w:lineRule="auto"/>
        <w:jc w:val="right"/>
        <w:rPr>
          <w:rFonts w:ascii="Times New Roman" w:hAnsi="Times New Roman" w:cs="Times New Roman"/>
          <w:bCs/>
          <w:sz w:val="23"/>
          <w:szCs w:val="23"/>
        </w:rPr>
      </w:pP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SS-CVT/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DL</m:t>
            </m:r>
          </m:sup>
        </m:sSubSup>
      </m:oMath>
      <w:r w:rsidR="008B658A" w:rsidRPr="00D763B3">
        <w:rPr>
          <w:rFonts w:ascii="Times New Roman" w:hAnsi="Times New Roman" w:cs="Times New Roman"/>
          <w:bCs/>
          <w:sz w:val="23"/>
          <w:szCs w:val="23"/>
        </w:rPr>
        <w:t>(</w:t>
      </w:r>
      <w:r w:rsidR="008B658A" w:rsidRPr="00D763B3">
        <w:rPr>
          <w:rFonts w:ascii="Times New Roman" w:hAnsi="Times New Roman" w:cs="Times New Roman"/>
          <w:bCs/>
          <w:i/>
          <w:iCs/>
          <w:sz w:val="23"/>
          <w:szCs w:val="23"/>
        </w:rPr>
        <w:t>T</w:t>
      </w:r>
      <w:r w:rsidR="008B658A" w:rsidRPr="00D763B3">
        <w:rPr>
          <w:rFonts w:ascii="Times New Roman" w:hAnsi="Times New Roman" w:cs="Times New Roman"/>
          <w:bCs/>
          <w:sz w:val="23"/>
          <w:szCs w:val="23"/>
        </w:rPr>
        <w:t xml:space="preserve">) =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sSubSupPr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3"/>
                    <w:szCs w:val="23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κ</m:t>
                </m:r>
              </m:e>
              <m:sub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SCT</m:t>
                </m:r>
              </m:sub>
              <m:sup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LL</m:t>
                </m:r>
              </m:sup>
            </m:sSubSup>
            <m:r>
              <w:rPr>
                <w:rFonts w:ascii="Cambria Math" w:hAnsi="Cambria Math" w:cs="Times New Roman"/>
                <w:sz w:val="23"/>
                <w:szCs w:val="23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CV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LL</m:t>
            </m:r>
          </m:sup>
        </m:sSubSup>
        <m:sSubSup>
          <m:sSubSup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SS-TS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HL</m:t>
            </m:r>
          </m:sup>
        </m:sSubSup>
      </m:oMath>
      <w:r w:rsidR="008B658A" w:rsidRPr="00D763B3">
        <w:rPr>
          <w:rFonts w:ascii="Times New Roman" w:hAnsi="Times New Roman" w:cs="Times New Roman"/>
          <w:bCs/>
          <w:sz w:val="23"/>
          <w:szCs w:val="23"/>
        </w:rPr>
        <w:t>(</w:t>
      </w:r>
      <w:proofErr w:type="gramStart"/>
      <w:r w:rsidR="008B658A" w:rsidRPr="00D763B3">
        <w:rPr>
          <w:rFonts w:ascii="Times New Roman" w:hAnsi="Times New Roman" w:cs="Times New Roman"/>
          <w:bCs/>
          <w:i/>
          <w:iCs/>
          <w:sz w:val="23"/>
          <w:szCs w:val="23"/>
        </w:rPr>
        <w:t>T</w:t>
      </w:r>
      <w:r w:rsidR="008B658A" w:rsidRPr="00D763B3">
        <w:rPr>
          <w:rFonts w:ascii="Times New Roman" w:hAnsi="Times New Roman" w:cs="Times New Roman"/>
          <w:bCs/>
          <w:sz w:val="23"/>
          <w:szCs w:val="23"/>
        </w:rPr>
        <w:t xml:space="preserve">)   </w:t>
      </w:r>
      <w:proofErr w:type="gramEnd"/>
      <w:r w:rsidR="008B658A" w:rsidRPr="00D763B3">
        <w:rPr>
          <w:rFonts w:ascii="Times New Roman" w:hAnsi="Times New Roman" w:cs="Times New Roman"/>
          <w:bCs/>
          <w:sz w:val="23"/>
          <w:szCs w:val="23"/>
        </w:rPr>
        <w:t xml:space="preserve">                    (2)    </w:t>
      </w:r>
    </w:p>
    <w:p w14:paraId="2665118A" w14:textId="039EDD8A" w:rsidR="008B658A" w:rsidRPr="00D763B3" w:rsidRDefault="008B658A" w:rsidP="00400BDE">
      <w:pPr>
        <w:widowControl/>
        <w:spacing w:line="360" w:lineRule="auto"/>
        <w:jc w:val="left"/>
        <w:rPr>
          <w:rFonts w:ascii="Times New Roman" w:hAnsi="Times New Roman" w:cs="Times New Roman"/>
          <w:iCs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>in which</w:t>
      </w:r>
      <w:r w:rsidRPr="00D763B3">
        <w:rPr>
          <w:rFonts w:ascii="Times New Roman" w:hAnsi="Times New Roman" w:cs="Times New Roman"/>
          <w:i/>
          <w:sz w:val="23"/>
          <w:szCs w:val="23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sz w:val="23"/>
                <w:szCs w:val="23"/>
              </w:rPr>
              <m:t>κ</m:t>
            </m:r>
          </m:e>
          <m:sub>
            <m:r>
              <w:rPr>
                <w:rFonts w:ascii="Cambria Math" w:hAnsi="Cambria Math" w:cs="Times New Roman"/>
                <w:sz w:val="23"/>
                <w:szCs w:val="23"/>
              </w:rPr>
              <m:t>SCT</m:t>
            </m:r>
          </m:sub>
          <m:sup>
            <m:r>
              <w:rPr>
                <w:rFonts w:ascii="Cambria Math" w:hAnsi="Cambria Math" w:cs="Times New Roman"/>
                <w:sz w:val="23"/>
                <w:szCs w:val="23"/>
              </w:rPr>
              <m:t>LL</m:t>
            </m:r>
          </m:sup>
        </m:sSubSup>
      </m:oMath>
      <w:r w:rsidRPr="00D763B3">
        <w:rPr>
          <w:rFonts w:ascii="Times New Roman" w:hAnsi="Times New Roman" w:cs="Times New Roman"/>
          <w:iCs/>
          <w:sz w:val="23"/>
          <w:szCs w:val="23"/>
        </w:rPr>
        <w:t xml:space="preserve"> and</w:t>
      </w:r>
      <w:r w:rsidRPr="00D763B3">
        <w:rPr>
          <w:rFonts w:ascii="Times New Roman" w:hAnsi="Times New Roman" w:cs="Times New Roman"/>
          <w:sz w:val="23"/>
          <w:szCs w:val="23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sz w:val="23"/>
                <w:szCs w:val="23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CV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LL</m:t>
            </m:r>
          </m:sup>
        </m:sSubSup>
      </m:oMath>
      <w:r w:rsidRPr="00D763B3">
        <w:rPr>
          <w:rFonts w:ascii="Times New Roman" w:hAnsi="Times New Roman" w:cs="Times New Roman"/>
          <w:bCs/>
          <w:sz w:val="23"/>
          <w:szCs w:val="23"/>
        </w:rPr>
        <w:t xml:space="preserve"> are the tunneling and recrossing transmission </w:t>
      </w:r>
      <w:r w:rsidRPr="00D763B3">
        <w:rPr>
          <w:rFonts w:ascii="Times New Roman" w:hAnsi="Times New Roman" w:cs="Times New Roman"/>
          <w:sz w:val="23"/>
          <w:szCs w:val="23"/>
        </w:rPr>
        <w:t>coefficient</w:t>
      </w:r>
      <w:r w:rsidR="00400BDE" w:rsidRPr="00D763B3">
        <w:rPr>
          <w:rFonts w:ascii="Times New Roman" w:hAnsi="Times New Roman" w:cs="Times New Roman"/>
          <w:sz w:val="23"/>
          <w:szCs w:val="23"/>
        </w:rPr>
        <w:t>s</w:t>
      </w:r>
      <w:r w:rsidRPr="00D763B3">
        <w:rPr>
          <w:rFonts w:ascii="Times New Roman" w:hAnsi="Times New Roman" w:cs="Times New Roman"/>
          <w:sz w:val="23"/>
          <w:szCs w:val="23"/>
        </w:rPr>
        <w:t xml:space="preserve"> calculated by using canonical vibrational transition theory with small-curvature at the lower level</w:t>
      </w:r>
      <w:r w:rsidR="00400BDE" w:rsidRPr="00D763B3">
        <w:rPr>
          <w:rFonts w:ascii="Times New Roman" w:hAnsi="Times New Roman" w:cs="Times New Roman"/>
          <w:sz w:val="23"/>
          <w:szCs w:val="23"/>
        </w:rPr>
        <w:t xml:space="preserve"> (LL)</w:t>
      </w:r>
      <w:r w:rsidRPr="00D763B3">
        <w:rPr>
          <w:rFonts w:ascii="Times New Roman" w:hAnsi="Times New Roman" w:cs="Times New Roman"/>
          <w:sz w:val="23"/>
          <w:szCs w:val="23"/>
        </w:rPr>
        <w:t>, and</w:t>
      </w:r>
      <w:r w:rsidRPr="00D763B3">
        <w:rPr>
          <w:rFonts w:ascii="Times New Roman" w:hAnsi="Times New Roman" w:cs="Times New Roman"/>
          <w:iCs/>
          <w:sz w:val="23"/>
          <w:szCs w:val="23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SS-TS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HL</m:t>
            </m:r>
          </m:sup>
        </m:sSubSup>
      </m:oMath>
      <w:r w:rsidRPr="00D763B3">
        <w:rPr>
          <w:rFonts w:ascii="Times New Roman" w:hAnsi="Times New Roman" w:cs="Times New Roman"/>
          <w:bCs/>
          <w:sz w:val="23"/>
          <w:szCs w:val="23"/>
        </w:rPr>
        <w:t xml:space="preserve"> is the rate constant obtained by using </w:t>
      </w:r>
      <w:r w:rsidR="00400BDE" w:rsidRPr="00D763B3">
        <w:rPr>
          <w:rFonts w:ascii="Times New Roman" w:hAnsi="Times New Roman" w:cs="Times New Roman"/>
          <w:bCs/>
          <w:sz w:val="23"/>
          <w:szCs w:val="23"/>
        </w:rPr>
        <w:t xml:space="preserve">conventional </w:t>
      </w:r>
      <w:r w:rsidRPr="00D763B3">
        <w:rPr>
          <w:rFonts w:ascii="Times New Roman" w:hAnsi="Times New Roman" w:cs="Times New Roman"/>
          <w:bCs/>
          <w:sz w:val="23"/>
          <w:szCs w:val="23"/>
        </w:rPr>
        <w:t>transition state theory at the higher level</w:t>
      </w:r>
      <w:r w:rsidR="00400BDE" w:rsidRPr="00D763B3">
        <w:rPr>
          <w:rFonts w:ascii="Times New Roman" w:hAnsi="Times New Roman" w:cs="Times New Roman"/>
          <w:bCs/>
          <w:sz w:val="23"/>
          <w:szCs w:val="23"/>
        </w:rPr>
        <w:t xml:space="preserve"> (HL)</w:t>
      </w:r>
      <w:r w:rsidRPr="00D763B3">
        <w:rPr>
          <w:rFonts w:ascii="Times New Roman" w:hAnsi="Times New Roman" w:cs="Times New Roman"/>
          <w:sz w:val="23"/>
          <w:szCs w:val="23"/>
        </w:rPr>
        <w:t xml:space="preserve">. </w:t>
      </w:r>
      <w:r w:rsidR="00400BDE" w:rsidRPr="00D763B3">
        <w:rPr>
          <w:rFonts w:ascii="Times New Roman" w:hAnsi="Times New Roman" w:cs="Times New Roman"/>
          <w:sz w:val="23"/>
          <w:szCs w:val="23"/>
        </w:rPr>
        <w:t>The</w:t>
      </w:r>
      <w:r w:rsidRPr="00D763B3">
        <w:rPr>
          <w:rFonts w:ascii="Times New Roman" w:hAnsi="Times New Roman" w:cs="Times New Roman"/>
          <w:iCs/>
          <w:sz w:val="23"/>
          <w:szCs w:val="23"/>
        </w:rPr>
        <w:t xml:space="preserve"> </w:t>
      </w:r>
      <w:proofErr w:type="spellStart"/>
      <w:r w:rsidRPr="00D763B3">
        <w:rPr>
          <w:rFonts w:ascii="Times New Roman" w:hAnsi="Times New Roman" w:cs="Times New Roman"/>
          <w:iCs/>
          <w:sz w:val="23"/>
          <w:szCs w:val="23"/>
        </w:rPr>
        <w:t>multistructural</w:t>
      </w:r>
      <w:proofErr w:type="spellEnd"/>
      <w:r w:rsidRPr="00D763B3">
        <w:rPr>
          <w:rFonts w:ascii="Times New Roman" w:hAnsi="Times New Roman" w:cs="Times New Roman"/>
          <w:iCs/>
          <w:sz w:val="23"/>
          <w:szCs w:val="23"/>
        </w:rPr>
        <w:t xml:space="preserve"> and torsional anharmonicity factor</w:t>
      </w:r>
      <w:r w:rsidR="00640059">
        <w:rPr>
          <w:rFonts w:ascii="Times New Roman" w:hAnsi="Times New Roman" w:cs="Times New Roman"/>
          <w:iCs/>
          <w:sz w:val="23"/>
          <w:szCs w:val="23"/>
        </w:rPr>
        <w:fldChar w:fldCharType="begin"/>
      </w:r>
      <w:r w:rsidR="00640059">
        <w:rPr>
          <w:rFonts w:ascii="Times New Roman" w:hAnsi="Times New Roman" w:cs="Times New Roman"/>
          <w:iCs/>
          <w:sz w:val="23"/>
          <w:szCs w:val="23"/>
        </w:rPr>
        <w:instrText xml:space="preserve"> ADDIN EN.CITE &lt;EndNote&gt;&lt;Cite&gt;&lt;Author&gt;Bao&lt;/Author&gt;&lt;Year&gt;2017&lt;/Year&gt;&lt;RecNum&gt;298&lt;/RecNum&gt;&lt;DisplayText&gt;&lt;style face="superscript"&gt;[8]&lt;/style&gt;&lt;/DisplayText&gt;&lt;record&gt;&lt;rec-number&gt;298&lt;/rec-number&gt;&lt;foreign-keys&gt;&lt;key app="EN" db-id="ee9tsepa0xapwfezrf2x2twkrax9zdsz599z" timestamp="1663040323"&gt;298&lt;/key&gt;&lt;/foreign-keys&gt;&lt;ref-type name="Journal Article"&gt;17&lt;/ref-type&gt;&lt;contributors&gt;&lt;authors&gt;&lt;author&gt;Bao, Junwei Lucas&lt;/author&gt;&lt;author&gt;Truhlar, Donald G.&lt;/author&gt;&lt;/authors&gt;&lt;/contributors&gt;&lt;titles&gt;&lt;title&gt;Variational transition state theory: theoretical framework and recent developments&lt;/title&gt;&lt;secondary-title&gt;Chem. Soc. Rev.&lt;/secondary-title&gt;&lt;/titles&gt;&lt;periodical&gt;&lt;full-title&gt;Chem. Soc. Rev.&lt;/full-title&gt;&lt;/periodical&gt;&lt;pages&gt;7548-7596&lt;/pages&gt;&lt;volume&gt;46&lt;/volume&gt;&lt;number&gt;24&lt;/number&gt;&lt;dates&gt;&lt;year&gt;2017&lt;/year&gt;&lt;/dates&gt;&lt;publisher&gt;The Royal Society of Chemistry&lt;/publisher&gt;&lt;isbn&gt;0306-0012&lt;/isbn&gt;&lt;work-type&gt;10.1039/C7CS00602K&lt;/work-type&gt;&lt;urls&gt;&lt;related-urls&gt;&lt;url&gt;http://dx.doi.org/10.1039/C7CS00602K&lt;/url&gt;&lt;/related-urls&gt;&lt;/urls&gt;&lt;electronic-resource-num&gt;10.1039/C7CS00602K&lt;/electronic-resource-num&gt;&lt;/record&gt;&lt;/Cite&gt;&lt;/EndNote&gt;</w:instrText>
      </w:r>
      <w:r w:rsidR="00640059">
        <w:rPr>
          <w:rFonts w:ascii="Times New Roman" w:hAnsi="Times New Roman" w:cs="Times New Roman"/>
          <w:iCs/>
          <w:sz w:val="23"/>
          <w:szCs w:val="23"/>
        </w:rPr>
        <w:fldChar w:fldCharType="separate"/>
      </w:r>
      <w:r w:rsidR="00640059" w:rsidRPr="00640059">
        <w:rPr>
          <w:rFonts w:ascii="Times New Roman" w:hAnsi="Times New Roman" w:cs="Times New Roman"/>
          <w:iCs/>
          <w:noProof/>
          <w:sz w:val="23"/>
          <w:szCs w:val="23"/>
          <w:vertAlign w:val="superscript"/>
        </w:rPr>
        <w:t>[8]</w:t>
      </w:r>
      <w:r w:rsidR="00640059">
        <w:rPr>
          <w:rFonts w:ascii="Times New Roman" w:hAnsi="Times New Roman" w:cs="Times New Roman"/>
          <w:iCs/>
          <w:sz w:val="23"/>
          <w:szCs w:val="23"/>
        </w:rPr>
        <w:fldChar w:fldCharType="end"/>
      </w:r>
      <w:r w:rsidRPr="00D763B3">
        <w:rPr>
          <w:rFonts w:ascii="Times New Roman" w:hAnsi="Times New Roman" w:cs="Times New Roman"/>
          <w:iCs/>
          <w:sz w:val="23"/>
          <w:szCs w:val="23"/>
        </w:rPr>
        <w:t xml:space="preserve"> of </w:t>
      </w:r>
      <w:r w:rsidR="00DC7758" w:rsidRPr="00D763B3">
        <w:rPr>
          <w:rFonts w:ascii="Times New Roman" w:hAnsi="Times New Roman" w:cs="Times New Roman"/>
          <w:iCs/>
          <w:sz w:val="23"/>
          <w:szCs w:val="23"/>
        </w:rPr>
        <w:t xml:space="preserve">the </w:t>
      </w:r>
      <w:r w:rsidRPr="00D763B3">
        <w:rPr>
          <w:rFonts w:ascii="Times New Roman" w:hAnsi="Times New Roman" w:cs="Times New Roman"/>
          <w:iCs/>
          <w:sz w:val="23"/>
          <w:szCs w:val="23"/>
        </w:rPr>
        <w:t>forward reaction is defined as</w:t>
      </w:r>
    </w:p>
    <w:p w14:paraId="0E5E8F49" w14:textId="0E1A03DC" w:rsidR="008B658A" w:rsidRPr="00D763B3" w:rsidRDefault="00000000" w:rsidP="008B658A">
      <w:pPr>
        <w:widowControl/>
        <w:spacing w:line="360" w:lineRule="auto"/>
        <w:jc w:val="right"/>
        <w:rPr>
          <w:rFonts w:ascii="Times New Roman" w:hAnsi="Times New Roman" w:cs="Times New Roman"/>
          <w:sz w:val="23"/>
          <w:szCs w:val="23"/>
        </w:rPr>
      </w:pPr>
      <m:oMath>
        <m:sSubSup>
          <m:sSubSup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sz w:val="23"/>
                <w:szCs w:val="23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fw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MS-T</m:t>
            </m:r>
          </m:sup>
        </m:sSubSup>
        <m:r>
          <w:rPr>
            <w:rFonts w:ascii="Cambria Math" w:hAnsi="Cambria Math" w:cs="Times New Roman"/>
            <w:sz w:val="23"/>
            <w:szCs w:val="23"/>
          </w:rPr>
          <m:t xml:space="preserve">= </m:t>
        </m:r>
        <m:f>
          <m:f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3"/>
                    <w:szCs w:val="23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F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3"/>
                    <w:szCs w:val="23"/>
                  </w:rPr>
                  <m:t>MS-T</m:t>
                </m:r>
              </m:sup>
            </m:sSup>
            <m:r>
              <w:rPr>
                <w:rFonts w:ascii="Cambria Math" w:hAnsi="Cambria Math" w:cs="Times New Roman"/>
                <w:sz w:val="23"/>
                <w:szCs w:val="23"/>
              </w:rPr>
              <m:t>(</m:t>
            </m:r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TS</m:t>
            </m:r>
            <m:r>
              <w:rPr>
                <w:rFonts w:ascii="Cambria Math" w:hAnsi="Cambria Math" w:cs="Times New Roman"/>
                <w:sz w:val="23"/>
                <w:szCs w:val="23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3"/>
                    <w:szCs w:val="23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F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3"/>
                    <w:szCs w:val="23"/>
                  </w:rPr>
                  <m:t>MS-T</m:t>
                </m:r>
              </m:sup>
            </m:sSup>
            <m:r>
              <w:rPr>
                <w:rFonts w:ascii="Cambria Math" w:hAnsi="Cambria Math" w:cs="Times New Roman"/>
                <w:sz w:val="23"/>
                <w:szCs w:val="23"/>
              </w:rPr>
              <m:t>(</m:t>
            </m:r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R</m:t>
            </m:r>
            <m:r>
              <w:rPr>
                <w:rFonts w:ascii="Cambria Math" w:hAnsi="Cambria Math" w:cs="Times New Roman"/>
                <w:sz w:val="23"/>
                <w:szCs w:val="23"/>
              </w:rPr>
              <m:t>)</m:t>
            </m:r>
          </m:den>
        </m:f>
        <m:r>
          <w:rPr>
            <w:rFonts w:ascii="Cambria Math" w:hAnsi="Cambria Math" w:cs="Times New Roman"/>
            <w:sz w:val="23"/>
            <w:szCs w:val="23"/>
          </w:rPr>
          <m:t xml:space="preserve">= </m:t>
        </m:r>
        <m:f>
          <m:f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3"/>
                    <w:szCs w:val="23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3"/>
                    <w:szCs w:val="23"/>
                  </w:rPr>
                  <m:t>‡-MS-T</m:t>
                </m:r>
              </m:sup>
            </m:sSup>
            <m:r>
              <w:rPr>
                <w:rFonts w:ascii="Cambria Math" w:hAnsi="Cambria Math" w:cs="Times New Roman"/>
                <w:sz w:val="23"/>
                <w:szCs w:val="23"/>
              </w:rPr>
              <m:t>/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3"/>
                    <w:szCs w:val="23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3"/>
                    <w:szCs w:val="23"/>
                  </w:rPr>
                  <m:t>‡-SSHO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3"/>
                    <w:szCs w:val="23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3"/>
                    <w:szCs w:val="23"/>
                  </w:rPr>
                  <m:t>R-MS-T</m:t>
                </m:r>
              </m:sup>
            </m:sSup>
            <m:r>
              <w:rPr>
                <w:rFonts w:ascii="Cambria Math" w:hAnsi="Cambria Math" w:cs="Times New Roman"/>
                <w:sz w:val="23"/>
                <w:szCs w:val="23"/>
              </w:rPr>
              <m:t>/</m:t>
            </m:r>
            <m:sSup>
              <m:sSupPr>
                <m:ctrlPr>
                  <w:rPr>
                    <w:rFonts w:ascii="Cambria Math" w:hAnsi="Cambria Math" w:cs="Times New Roman"/>
                    <w:bCs/>
                    <w:i/>
                    <w:sz w:val="23"/>
                    <w:szCs w:val="23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Q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3"/>
                    <w:szCs w:val="23"/>
                  </w:rPr>
                  <m:t>R-SSHO</m:t>
                </m:r>
              </m:sup>
            </m:sSup>
          </m:den>
        </m:f>
      </m:oMath>
      <w:r w:rsidR="008B658A" w:rsidRPr="00D763B3">
        <w:rPr>
          <w:rFonts w:ascii="Times New Roman" w:hAnsi="Times New Roman" w:cs="Times New Roman"/>
          <w:bCs/>
          <w:sz w:val="23"/>
          <w:szCs w:val="23"/>
        </w:rPr>
        <w:t xml:space="preserve">                   (</w:t>
      </w:r>
      <w:r w:rsidR="00004B2E" w:rsidRPr="00D763B3">
        <w:rPr>
          <w:rFonts w:ascii="Times New Roman" w:hAnsi="Times New Roman" w:cs="Times New Roman"/>
          <w:bCs/>
          <w:sz w:val="23"/>
          <w:szCs w:val="23"/>
        </w:rPr>
        <w:t>S</w:t>
      </w:r>
      <w:r w:rsidR="008B658A" w:rsidRPr="00D763B3">
        <w:rPr>
          <w:rFonts w:ascii="Times New Roman" w:hAnsi="Times New Roman" w:cs="Times New Roman"/>
          <w:bCs/>
          <w:sz w:val="23"/>
          <w:szCs w:val="23"/>
        </w:rPr>
        <w:t>3)</w:t>
      </w:r>
    </w:p>
    <w:p w14:paraId="5CABA72E" w14:textId="6D9FC416" w:rsidR="008B658A" w:rsidRPr="00D763B3" w:rsidRDefault="008B658A" w:rsidP="008B658A">
      <w:pPr>
        <w:widowControl/>
        <w:spacing w:line="360" w:lineRule="auto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 xml:space="preserve">in which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sSupPr>
          <m:e>
            <m:r>
              <w:rPr>
                <w:rFonts w:ascii="Cambria Math" w:hAnsi="Cambria Math" w:cs="Times New Roman"/>
                <w:sz w:val="23"/>
                <w:szCs w:val="23"/>
              </w:rPr>
              <m:t>Q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‡-MS-T</m:t>
            </m:r>
          </m:sup>
        </m:sSup>
      </m:oMath>
      <w:r w:rsidRPr="00D763B3">
        <w:rPr>
          <w:rFonts w:ascii="Times New Roman" w:hAnsi="Times New Roman" w:cs="Times New Roman"/>
          <w:bCs/>
          <w:sz w:val="23"/>
          <w:szCs w:val="23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sSupPr>
          <m:e>
            <m:r>
              <w:rPr>
                <w:rFonts w:ascii="Cambria Math" w:hAnsi="Cambria Math" w:cs="Times New Roman"/>
                <w:sz w:val="23"/>
                <w:szCs w:val="23"/>
              </w:rPr>
              <m:t>Q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R-MS-T</m:t>
            </m:r>
          </m:sup>
        </m:sSup>
        <m:r>
          <w:rPr>
            <w:rFonts w:ascii="Cambria Math" w:hAnsi="Cambria Math" w:cs="Times New Roman"/>
            <w:sz w:val="23"/>
            <w:szCs w:val="23"/>
          </w:rPr>
          <m:t xml:space="preserve"> </m:t>
        </m:r>
      </m:oMath>
      <w:r w:rsidRPr="00D763B3">
        <w:rPr>
          <w:rFonts w:ascii="Times New Roman" w:hAnsi="Times New Roman" w:cs="Times New Roman"/>
          <w:bCs/>
          <w:sz w:val="23"/>
          <w:szCs w:val="23"/>
        </w:rPr>
        <w:t>are the multistructural partition functions for the saddle points and the reactants, respectively</w:t>
      </w:r>
      <w:r w:rsidR="00DC7758" w:rsidRPr="00D763B3">
        <w:rPr>
          <w:rFonts w:ascii="Times New Roman" w:hAnsi="Times New Roman" w:cs="Times New Roman"/>
          <w:bCs/>
          <w:sz w:val="23"/>
          <w:szCs w:val="23"/>
        </w:rPr>
        <w:t>, and</w:t>
      </w:r>
      <w:r w:rsidRPr="00D763B3">
        <w:rPr>
          <w:rFonts w:ascii="Times New Roman" w:hAnsi="Times New Roman" w:cs="Times New Roman"/>
          <w:bCs/>
          <w:sz w:val="23"/>
          <w:szCs w:val="23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sSupPr>
          <m:e>
            <m:r>
              <w:rPr>
                <w:rFonts w:ascii="Cambria Math" w:hAnsi="Cambria Math" w:cs="Times New Roman"/>
                <w:sz w:val="23"/>
                <w:szCs w:val="23"/>
              </w:rPr>
              <m:t>Q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‡-SSHO</m:t>
            </m:r>
          </m:sup>
        </m:sSup>
      </m:oMath>
      <w:r w:rsidRPr="00D763B3">
        <w:rPr>
          <w:rFonts w:ascii="Times New Roman" w:hAnsi="Times New Roman" w:cs="Times New Roman"/>
          <w:bCs/>
          <w:sz w:val="23"/>
          <w:szCs w:val="23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bCs/>
                <w:i/>
                <w:sz w:val="23"/>
                <w:szCs w:val="23"/>
              </w:rPr>
            </m:ctrlPr>
          </m:sSupPr>
          <m:e>
            <m:r>
              <w:rPr>
                <w:rFonts w:ascii="Cambria Math" w:hAnsi="Cambria Math" w:cs="Times New Roman"/>
                <w:sz w:val="23"/>
                <w:szCs w:val="23"/>
              </w:rPr>
              <m:t>Q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3"/>
                <w:szCs w:val="23"/>
              </w:rPr>
              <m:t>R-SSHO</m:t>
            </m:r>
          </m:sup>
        </m:sSup>
      </m:oMath>
      <w:r w:rsidRPr="00D763B3">
        <w:rPr>
          <w:rFonts w:ascii="Times New Roman" w:hAnsi="Times New Roman" w:cs="Times New Roman"/>
          <w:bCs/>
          <w:sz w:val="23"/>
          <w:szCs w:val="23"/>
        </w:rPr>
        <w:t xml:space="preserve"> are the single-structural harmonic-oscillator rovibrational partition function</w:t>
      </w:r>
      <w:r w:rsidR="00DC7758" w:rsidRPr="00D763B3">
        <w:rPr>
          <w:rFonts w:ascii="Times New Roman" w:hAnsi="Times New Roman" w:cs="Times New Roman"/>
          <w:bCs/>
          <w:sz w:val="23"/>
          <w:szCs w:val="23"/>
        </w:rPr>
        <w:t>s</w:t>
      </w:r>
      <w:r w:rsidRPr="00D763B3">
        <w:rPr>
          <w:rFonts w:ascii="Times New Roman" w:hAnsi="Times New Roman" w:cs="Times New Roman"/>
          <w:bCs/>
          <w:sz w:val="23"/>
          <w:szCs w:val="23"/>
        </w:rPr>
        <w:t xml:space="preserve"> for the lowest-energy saddle point and the reactant, respectively.</w:t>
      </w:r>
    </w:p>
    <w:p w14:paraId="150AB99A" w14:textId="3CF8F411" w:rsidR="001E0858" w:rsidRPr="00D763B3" w:rsidRDefault="001E0858" w:rsidP="00B6533D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4688EF85" w14:textId="77777777" w:rsidR="001E0858" w:rsidRPr="00D763B3" w:rsidRDefault="001E0858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b/>
          <w:bCs/>
          <w:sz w:val="23"/>
          <w:szCs w:val="23"/>
        </w:rPr>
        <w:br w:type="page"/>
      </w:r>
    </w:p>
    <w:p w14:paraId="65AD30D9" w14:textId="26434148" w:rsidR="001E0858" w:rsidRPr="00D763B3" w:rsidRDefault="001E0858" w:rsidP="001E0858">
      <w:pPr>
        <w:keepNext/>
        <w:keepLines/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b/>
          <w:bCs/>
          <w:sz w:val="23"/>
          <w:szCs w:val="23"/>
        </w:rPr>
        <w:lastRenderedPageBreak/>
        <w:t xml:space="preserve">Details of the variable-reaction-coordinate rate calculations for the </w:t>
      </w:r>
      <w:bookmarkStart w:id="3" w:name="OLE_LINK5"/>
      <w:r w:rsidRPr="00D763B3">
        <w:rPr>
          <w:rFonts w:ascii="Times New Roman" w:hAnsi="Times New Roman" w:cs="Times New Roman"/>
          <w:b/>
          <w:bCs/>
          <w:i/>
          <w:iCs/>
          <w:sz w:val="23"/>
          <w:szCs w:val="23"/>
        </w:rPr>
        <w:t>anti</w:t>
      </w:r>
      <w:r w:rsidRPr="00D763B3">
        <w:rPr>
          <w:rFonts w:ascii="Times New Roman" w:hAnsi="Times New Roman" w:cs="Times New Roman"/>
          <w:b/>
          <w:bCs/>
          <w:sz w:val="23"/>
          <w:szCs w:val="23"/>
        </w:rPr>
        <w:t>-CH</w:t>
      </w:r>
      <w:r w:rsidRPr="00D763B3">
        <w:rPr>
          <w:rFonts w:ascii="Times New Roman" w:hAnsi="Times New Roman" w:cs="Times New Roman"/>
          <w:b/>
          <w:bCs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b/>
          <w:bCs/>
          <w:sz w:val="23"/>
          <w:szCs w:val="23"/>
        </w:rPr>
        <w:t xml:space="preserve">CHOO + </w:t>
      </w:r>
      <w:r w:rsidR="004E06F8">
        <w:rPr>
          <w:rFonts w:ascii="Times New Roman" w:hAnsi="Times New Roman" w:cs="Times New Roman"/>
          <w:b/>
          <w:bCs/>
          <w:sz w:val="23"/>
          <w:szCs w:val="23"/>
        </w:rPr>
        <w:t>FCHO</w:t>
      </w:r>
      <w:r w:rsidRPr="00D763B3">
        <w:rPr>
          <w:rFonts w:ascii="Times New Roman" w:hAnsi="Times New Roman" w:cs="Times New Roman"/>
          <w:b/>
          <w:bCs/>
          <w:sz w:val="23"/>
          <w:szCs w:val="23"/>
        </w:rPr>
        <w:t xml:space="preserve"> reaction</w:t>
      </w:r>
      <w:bookmarkEnd w:id="3"/>
    </w:p>
    <w:p w14:paraId="4037E60D" w14:textId="791CF9AD" w:rsidR="001E0858" w:rsidRPr="00D763B3" w:rsidRDefault="001E0858" w:rsidP="001E0858">
      <w:pPr>
        <w:spacing w:line="360" w:lineRule="auto"/>
        <w:ind w:firstLine="456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 xml:space="preserve">In eq 3 of the main text, </w:t>
      </w:r>
      <w:proofErr w:type="spellStart"/>
      <w:r w:rsidRPr="00D763B3">
        <w:rPr>
          <w:rFonts w:ascii="Times New Roman" w:hAnsi="Times New Roman" w:cs="Times New Roman"/>
          <w:i/>
          <w:iCs/>
          <w:sz w:val="23"/>
          <w:szCs w:val="23"/>
        </w:rPr>
        <w:t>k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loose</w:t>
      </w:r>
      <w:proofErr w:type="spellEnd"/>
      <w:r w:rsidRPr="00D763B3">
        <w:rPr>
          <w:rFonts w:ascii="Times New Roman" w:hAnsi="Times New Roman" w:cs="Times New Roman"/>
          <w:sz w:val="23"/>
          <w:szCs w:val="23"/>
        </w:rPr>
        <w:t xml:space="preserve"> denotes the rate constant of the formation of </w:t>
      </w:r>
      <w:r w:rsidR="00551333">
        <w:rPr>
          <w:rFonts w:ascii="Times New Roman" w:hAnsi="Times New Roman" w:cs="Times New Roman"/>
          <w:sz w:val="23"/>
          <w:szCs w:val="23"/>
        </w:rPr>
        <w:t>the precursor</w:t>
      </w:r>
      <w:r w:rsidRPr="00D763B3">
        <w:rPr>
          <w:rFonts w:ascii="Times New Roman" w:hAnsi="Times New Roman" w:cs="Times New Roman"/>
          <w:sz w:val="23"/>
          <w:szCs w:val="23"/>
        </w:rPr>
        <w:t xml:space="preserve"> complex from the reactants. This was calculated by using variable-reaction-coordinate </w:t>
      </w:r>
      <w:bookmarkStart w:id="4" w:name="OLE_LINK2"/>
      <w:r w:rsidRPr="00D763B3">
        <w:rPr>
          <w:rFonts w:ascii="Times New Roman" w:hAnsi="Times New Roman" w:cs="Times New Roman"/>
          <w:sz w:val="23"/>
          <w:szCs w:val="23"/>
        </w:rPr>
        <w:t>variational transition state theory</w:t>
      </w:r>
      <w:bookmarkEnd w:id="4"/>
      <w:r w:rsidRPr="00D763B3">
        <w:rPr>
          <w:rFonts w:ascii="Times New Roman" w:hAnsi="Times New Roman" w:cs="Times New Roman"/>
          <w:sz w:val="23"/>
          <w:szCs w:val="23"/>
        </w:rPr>
        <w:t xml:space="preserve"> (VRC-VTST).</w:t>
      </w:r>
      <w:r w:rsidR="00C60BD5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HZW9yZ2lldnNraWk8L0F1dGhvcj48WWVhcj4yMDAzPC9Z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</w:fldData>
        </w:fldChar>
      </w:r>
      <w:r w:rsidR="00640059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="00640059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HZW9yZ2lldnNraWk8L0F1dGhvcj48WWVhcj4yMDAzPC9Z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</w:fldData>
        </w:fldChar>
      </w:r>
      <w:r w:rsidR="00640059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="00640059">
        <w:rPr>
          <w:rFonts w:ascii="Times New Roman" w:hAnsi="Times New Roman" w:cs="Times New Roman"/>
          <w:sz w:val="23"/>
          <w:szCs w:val="23"/>
        </w:rPr>
      </w:r>
      <w:r w:rsidR="00640059">
        <w:rPr>
          <w:rFonts w:ascii="Times New Roman" w:hAnsi="Times New Roman" w:cs="Times New Roman"/>
          <w:sz w:val="23"/>
          <w:szCs w:val="23"/>
        </w:rPr>
        <w:fldChar w:fldCharType="end"/>
      </w:r>
      <w:r w:rsidR="00C60BD5">
        <w:rPr>
          <w:rFonts w:ascii="Times New Roman" w:hAnsi="Times New Roman" w:cs="Times New Roman"/>
          <w:sz w:val="23"/>
          <w:szCs w:val="23"/>
        </w:rPr>
      </w:r>
      <w:r w:rsidR="00C60BD5">
        <w:rPr>
          <w:rFonts w:ascii="Times New Roman" w:hAnsi="Times New Roman" w:cs="Times New Roman"/>
          <w:sz w:val="23"/>
          <w:szCs w:val="23"/>
        </w:rPr>
        <w:fldChar w:fldCharType="separate"/>
      </w:r>
      <w:r w:rsidR="00640059" w:rsidRPr="00640059">
        <w:rPr>
          <w:rFonts w:ascii="Times New Roman" w:hAnsi="Times New Roman" w:cs="Times New Roman"/>
          <w:noProof/>
          <w:sz w:val="23"/>
          <w:szCs w:val="23"/>
          <w:vertAlign w:val="superscript"/>
        </w:rPr>
        <w:t>[9-11]</w:t>
      </w:r>
      <w:r w:rsidR="00C60BD5">
        <w:rPr>
          <w:rFonts w:ascii="Times New Roman" w:hAnsi="Times New Roman" w:cs="Times New Roman"/>
          <w:sz w:val="23"/>
          <w:szCs w:val="23"/>
        </w:rPr>
        <w:fldChar w:fldCharType="end"/>
      </w:r>
      <w:r w:rsidRPr="00D763B3">
        <w:rPr>
          <w:rFonts w:ascii="Times New Roman" w:hAnsi="Times New Roman" w:cs="Times New Roman"/>
          <w:sz w:val="23"/>
          <w:szCs w:val="23"/>
        </w:rPr>
        <w:t xml:space="preserve"> We used two pivot points to produce a single-faceted dividing surface. One pivot point is located at a distance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d</w:t>
      </w:r>
      <w:r w:rsidRPr="00D763B3">
        <w:rPr>
          <w:rFonts w:ascii="Times New Roman" w:hAnsi="Times New Roman" w:cs="Times New Roman"/>
          <w:sz w:val="23"/>
          <w:szCs w:val="23"/>
        </w:rPr>
        <w:t xml:space="preserve"> from the center of mass (COM) of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 xml:space="preserve"> anti</w:t>
      </w:r>
      <w:r w:rsidRPr="00D763B3">
        <w:rPr>
          <w:rFonts w:ascii="Times New Roman" w:hAnsi="Times New Roman" w:cs="Times New Roman"/>
          <w:sz w:val="23"/>
          <w:szCs w:val="23"/>
        </w:rPr>
        <w:t>-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 xml:space="preserve">CHOO, where the vector connecting the pivot point with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anti</w:t>
      </w:r>
      <w:r w:rsidRPr="00D763B3">
        <w:rPr>
          <w:rFonts w:ascii="Times New Roman" w:hAnsi="Times New Roman" w:cs="Times New Roman"/>
          <w:sz w:val="23"/>
          <w:szCs w:val="23"/>
        </w:rPr>
        <w:t>-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 xml:space="preserve">CHOO’s COM is perpendicular to the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anti</w:t>
      </w:r>
      <w:r w:rsidRPr="00D763B3">
        <w:rPr>
          <w:rFonts w:ascii="Times New Roman" w:hAnsi="Times New Roman" w:cs="Times New Roman"/>
          <w:sz w:val="23"/>
          <w:szCs w:val="23"/>
        </w:rPr>
        <w:t>-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 xml:space="preserve">CHOO plane, and the other pivot point is located at a distance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d</w:t>
      </w:r>
      <w:r w:rsidRPr="00D763B3">
        <w:rPr>
          <w:rFonts w:ascii="Times New Roman" w:hAnsi="Times New Roman" w:cs="Times New Roman"/>
          <w:sz w:val="23"/>
          <w:szCs w:val="23"/>
        </w:rPr>
        <w:t xml:space="preserve"> from the COM of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, where the vector connecting the pivot point with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’s COM is perpendicular to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plane. The lengths of these vectors were fixed at 0.05 Å because our investigations showed that the best results for the 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>OO + HCHO/(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>O)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 xml:space="preserve"> reaction were obtained with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d</w:t>
      </w:r>
      <w:r w:rsidRPr="00D763B3">
        <w:rPr>
          <w:rFonts w:ascii="Times New Roman" w:hAnsi="Times New Roman" w:cs="Times New Roman"/>
          <w:sz w:val="23"/>
          <w:szCs w:val="23"/>
        </w:rPr>
        <w:t xml:space="preserve"> = 0.05 Å.</w:t>
      </w:r>
      <w:r w:rsidR="00FE3EC4">
        <w:rPr>
          <w:rFonts w:ascii="Times New Roman" w:hAnsi="Times New Roman" w:cs="Times New Roman"/>
          <w:sz w:val="23"/>
          <w:szCs w:val="23"/>
        </w:rPr>
        <w:fldChar w:fldCharType="begin"/>
      </w:r>
      <w:r w:rsidR="00640059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Long&lt;/Author&gt;&lt;Year&gt;2021&lt;/Year&gt;&lt;RecNum&gt;175&lt;/RecNum&gt;&lt;DisplayText&gt;&lt;style face="superscript"&gt;[12]&lt;/style&gt;&lt;/DisplayText&gt;&lt;record&gt;&lt;rec-number&gt;175&lt;/rec-number&gt;&lt;foreign-keys&gt;&lt;key app="EN" db-id="ee9tsepa0xapwfezrf2x2twkrax9zdsz599z" timestamp="1657097405"&gt;175&lt;/key&gt;&lt;/foreign-keys&gt;&lt;ref-type name="Journal Article"&gt;17&lt;/ref-type&gt;&lt;contributors&gt;&lt;authors&gt;&lt;author&gt;Long, Bo&lt;/author&gt;&lt;author&gt;Wang, Ying&lt;/author&gt;&lt;author&gt;Xia, Yu&lt;/author&gt;&lt;author&gt;He, Xiao&lt;/author&gt;&lt;author&gt;Bao, Junwei Lucas&lt;/author&gt;&lt;author&gt;Truhlar, Donald G.&lt;/author&gt;&lt;/authors&gt;&lt;/contributors&gt;&lt;titles&gt;&lt;title&gt;Atmospheric Kinetics: Bimolecular Reactions of Carbonyl Oxide by a Triple-Level Strategy&lt;/title&gt;&lt;secondary-title&gt;J Am Chem Soc.&lt;/secondary-title&gt;&lt;/titles&gt;&lt;periodical&gt;&lt;full-title&gt;J Am Chem Soc.&lt;/full-title&gt;&lt;/periodical&gt;&lt;pages&gt;8402-8413&lt;/pages&gt;&lt;volume&gt;143&lt;/volume&gt;&lt;number&gt;22&lt;/number&gt;&lt;dates&gt;&lt;year&gt;2021&lt;/year&gt;&lt;pub-dates&gt;&lt;date&gt;2021/06/09&lt;/date&gt;&lt;/pub-dates&gt;&lt;/dates&gt;&lt;publisher&gt;American Chemical Society&lt;/publisher&gt;&lt;isbn&gt;0002-7863&lt;/isbn&gt;&lt;urls&gt;&lt;related-urls&gt;&lt;url&gt;https://doi.org/10.1021/jacs.1c02029&lt;/url&gt;&lt;/related-urls&gt;&lt;/urls&gt;&lt;electronic-resource-num&gt;10.1021/jacs.1c02029&lt;/electronic-resource-num&gt;&lt;/record&gt;&lt;/Cite&gt;&lt;/EndNote&gt;</w:instrText>
      </w:r>
      <w:r w:rsidR="00FE3EC4">
        <w:rPr>
          <w:rFonts w:ascii="Times New Roman" w:hAnsi="Times New Roman" w:cs="Times New Roman"/>
          <w:sz w:val="23"/>
          <w:szCs w:val="23"/>
        </w:rPr>
        <w:fldChar w:fldCharType="separate"/>
      </w:r>
      <w:r w:rsidR="00640059" w:rsidRPr="00640059">
        <w:rPr>
          <w:rFonts w:ascii="Times New Roman" w:hAnsi="Times New Roman" w:cs="Times New Roman"/>
          <w:noProof/>
          <w:sz w:val="23"/>
          <w:szCs w:val="23"/>
          <w:vertAlign w:val="superscript"/>
        </w:rPr>
        <w:t>[12]</w:t>
      </w:r>
      <w:r w:rsidR="00FE3EC4">
        <w:rPr>
          <w:rFonts w:ascii="Times New Roman" w:hAnsi="Times New Roman" w:cs="Times New Roman"/>
          <w:sz w:val="23"/>
          <w:szCs w:val="23"/>
        </w:rPr>
        <w:fldChar w:fldCharType="end"/>
      </w:r>
      <w:r w:rsidR="00FE3EC4" w:rsidRPr="00D763B3">
        <w:rPr>
          <w:rFonts w:ascii="Times New Roman" w:hAnsi="Times New Roman" w:cs="Times New Roman"/>
          <w:sz w:val="23"/>
          <w:szCs w:val="23"/>
        </w:rPr>
        <w:t xml:space="preserve"> </w:t>
      </w:r>
    </w:p>
    <w:p w14:paraId="3B8145CF" w14:textId="77777777" w:rsidR="001E0858" w:rsidRPr="00D763B3" w:rsidRDefault="001E0858" w:rsidP="001E0858">
      <w:pPr>
        <w:spacing w:line="360" w:lineRule="auto"/>
        <w:ind w:firstLine="456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 xml:space="preserve">The reaction coordinate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s</w:t>
      </w:r>
      <w:r w:rsidRPr="00D763B3">
        <w:rPr>
          <w:rFonts w:ascii="Times New Roman" w:hAnsi="Times New Roman" w:cs="Times New Roman"/>
          <w:sz w:val="23"/>
          <w:szCs w:val="23"/>
        </w:rPr>
        <w:t xml:space="preserve"> is the distance between a pivot point on one reactant and a pivot point on the other reactant. The distance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s</w:t>
      </w:r>
      <w:r w:rsidRPr="00D763B3">
        <w:rPr>
          <w:rFonts w:ascii="Times New Roman" w:hAnsi="Times New Roman" w:cs="Times New Roman"/>
          <w:sz w:val="23"/>
          <w:szCs w:val="23"/>
        </w:rPr>
        <w:t xml:space="preserve"> between pivot points was varied from 4.3 to 8.4 </w:t>
      </w:r>
      <w:r w:rsidRPr="00D763B3">
        <w:rPr>
          <w:rFonts w:ascii="Times New Roman" w:eastAsia="等线" w:hAnsi="Times New Roman" w:cs="Times New Roman"/>
          <w:sz w:val="23"/>
          <w:szCs w:val="23"/>
        </w:rPr>
        <w:t>Å with a 0.1 Å grid increment to find the optimum value. We used 1400 configurations for sampling the single-faceted dividing surfaces.</w:t>
      </w:r>
    </w:p>
    <w:p w14:paraId="695FDBCE" w14:textId="77777777" w:rsidR="001E0858" w:rsidRPr="00D763B3" w:rsidRDefault="001E0858" w:rsidP="001E085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1D80643A" w14:textId="77777777" w:rsidR="001E0858" w:rsidRPr="00D763B3" w:rsidRDefault="001E0858" w:rsidP="001E0858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631AD82A" w14:textId="0EEDB2F9" w:rsidR="001E0858" w:rsidRPr="00D763B3" w:rsidRDefault="001E0858" w:rsidP="001E0858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b/>
          <w:sz w:val="23"/>
          <w:szCs w:val="23"/>
        </w:rPr>
        <w:t xml:space="preserve">Computational </w:t>
      </w:r>
      <w:r w:rsidRPr="00D763B3">
        <w:rPr>
          <w:rFonts w:ascii="Times New Roman" w:hAnsi="Times New Roman" w:cs="Times New Roman"/>
          <w:b/>
          <w:bCs/>
          <w:sz w:val="23"/>
          <w:szCs w:val="23"/>
        </w:rPr>
        <w:t xml:space="preserve">details for the </w:t>
      </w:r>
      <w:r w:rsidR="004E06F8">
        <w:rPr>
          <w:rFonts w:ascii="Times New Roman" w:hAnsi="Times New Roman" w:cs="Times New Roman"/>
          <w:b/>
          <w:bCs/>
          <w:sz w:val="23"/>
          <w:szCs w:val="23"/>
        </w:rPr>
        <w:t>FCHO</w:t>
      </w:r>
      <w:r w:rsidRPr="00D763B3">
        <w:rPr>
          <w:rFonts w:ascii="Times New Roman" w:hAnsi="Times New Roman" w:cs="Times New Roman"/>
          <w:b/>
          <w:bCs/>
          <w:sz w:val="23"/>
          <w:szCs w:val="23"/>
        </w:rPr>
        <w:t xml:space="preserve"> + OH reaction</w:t>
      </w:r>
    </w:p>
    <w:p w14:paraId="17E39D19" w14:textId="59A90640" w:rsidR="001E0858" w:rsidRPr="00D763B3" w:rsidRDefault="001E0858" w:rsidP="001E0858">
      <w:pPr>
        <w:widowControl/>
        <w:spacing w:line="440" w:lineRule="exact"/>
        <w:ind w:firstLineChars="200" w:firstLine="460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 xml:space="preserve">The </w:t>
      </w:r>
      <w:r w:rsidR="00106707" w:rsidRPr="00D763B3">
        <w:rPr>
          <w:rFonts w:ascii="Times New Roman" w:hAnsi="Times New Roman" w:cs="Times New Roman"/>
          <w:sz w:val="23"/>
          <w:szCs w:val="23"/>
        </w:rPr>
        <w:t>energies</w:t>
      </w:r>
      <w:r w:rsidR="0000667A" w:rsidRPr="00D763B3">
        <w:rPr>
          <w:rFonts w:ascii="Times New Roman" w:hAnsi="Times New Roman" w:cs="Times New Roman"/>
          <w:sz w:val="23"/>
          <w:szCs w:val="23"/>
        </w:rPr>
        <w:t xml:space="preserve"> calculated for </w:t>
      </w:r>
      <w:r w:rsidRPr="00D763B3">
        <w:rPr>
          <w:rFonts w:ascii="Times New Roman" w:hAnsi="Times New Roman" w:cs="Times New Roman"/>
          <w:sz w:val="23"/>
          <w:szCs w:val="23"/>
        </w:rPr>
        <w:t xml:space="preserve">the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+ OH reaction </w:t>
      </w:r>
      <w:proofErr w:type="gramStart"/>
      <w:r w:rsidR="0012077F">
        <w:rPr>
          <w:rFonts w:ascii="Times New Roman" w:hAnsi="Times New Roman" w:cs="Times New Roman"/>
          <w:sz w:val="23"/>
          <w:szCs w:val="23"/>
        </w:rPr>
        <w:t>are</w:t>
      </w:r>
      <w:proofErr w:type="gramEnd"/>
      <w:r w:rsidRPr="00D763B3">
        <w:rPr>
          <w:rFonts w:ascii="Times New Roman" w:hAnsi="Times New Roman" w:cs="Times New Roman"/>
          <w:sz w:val="23"/>
          <w:szCs w:val="23"/>
        </w:rPr>
        <w:t xml:space="preserve"> in Figure A1</w:t>
      </w:r>
      <w:r w:rsidR="00530C59" w:rsidRPr="00D763B3">
        <w:rPr>
          <w:rFonts w:ascii="Times New Roman" w:hAnsi="Times New Roman" w:cs="Times New Roman"/>
          <w:sz w:val="23"/>
          <w:szCs w:val="23"/>
        </w:rPr>
        <w:t xml:space="preserve">. The rate constant was calculated by the </w:t>
      </w:r>
      <w:r w:rsidRPr="00D763B3">
        <w:rPr>
          <w:rFonts w:ascii="Times New Roman" w:hAnsi="Times New Roman" w:cs="Times New Roman"/>
          <w:sz w:val="23"/>
          <w:szCs w:val="23"/>
        </w:rPr>
        <w:t>dual-level strategy</w:t>
      </w:r>
      <w:r w:rsidR="00C60BD5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Mb25nPC9BdXRob3I+PFllYXI+MjAxODwvWWVhcj48UmVj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</w:fldData>
        </w:fldChar>
      </w:r>
      <w:r w:rsidR="00640059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="00640059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Mb25nPC9BdXRob3I+PFllYXI+MjAxODwvWWVhcj48UmVj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</w:fldData>
        </w:fldChar>
      </w:r>
      <w:r w:rsidR="00640059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="00640059">
        <w:rPr>
          <w:rFonts w:ascii="Times New Roman" w:hAnsi="Times New Roman" w:cs="Times New Roman"/>
          <w:sz w:val="23"/>
          <w:szCs w:val="23"/>
        </w:rPr>
      </w:r>
      <w:r w:rsidR="00640059">
        <w:rPr>
          <w:rFonts w:ascii="Times New Roman" w:hAnsi="Times New Roman" w:cs="Times New Roman"/>
          <w:sz w:val="23"/>
          <w:szCs w:val="23"/>
        </w:rPr>
        <w:fldChar w:fldCharType="end"/>
      </w:r>
      <w:r w:rsidR="00C60BD5">
        <w:rPr>
          <w:rFonts w:ascii="Times New Roman" w:hAnsi="Times New Roman" w:cs="Times New Roman"/>
          <w:sz w:val="23"/>
          <w:szCs w:val="23"/>
        </w:rPr>
      </w:r>
      <w:r w:rsidR="00C60BD5">
        <w:rPr>
          <w:rFonts w:ascii="Times New Roman" w:hAnsi="Times New Roman" w:cs="Times New Roman"/>
          <w:sz w:val="23"/>
          <w:szCs w:val="23"/>
        </w:rPr>
        <w:fldChar w:fldCharType="separate"/>
      </w:r>
      <w:r w:rsidR="00640059" w:rsidRPr="00640059">
        <w:rPr>
          <w:rFonts w:ascii="Times New Roman" w:hAnsi="Times New Roman" w:cs="Times New Roman"/>
          <w:noProof/>
          <w:sz w:val="23"/>
          <w:szCs w:val="23"/>
          <w:vertAlign w:val="superscript"/>
        </w:rPr>
        <w:t>[13-18]</w:t>
      </w:r>
      <w:r w:rsidR="00C60BD5">
        <w:rPr>
          <w:rFonts w:ascii="Times New Roman" w:hAnsi="Times New Roman" w:cs="Times New Roman"/>
          <w:sz w:val="23"/>
          <w:szCs w:val="23"/>
        </w:rPr>
        <w:fldChar w:fldCharType="end"/>
      </w:r>
      <w:r w:rsidRPr="00D763B3">
        <w:rPr>
          <w:rFonts w:ascii="Times New Roman" w:hAnsi="Times New Roman" w:cs="Times New Roman"/>
          <w:sz w:val="23"/>
          <w:szCs w:val="23"/>
        </w:rPr>
        <w:t xml:space="preserve"> that </w:t>
      </w:r>
      <w:r w:rsidR="00530C59" w:rsidRPr="00D763B3">
        <w:rPr>
          <w:rFonts w:ascii="Times New Roman" w:hAnsi="Times New Roman" w:cs="Times New Roman"/>
          <w:sz w:val="23"/>
          <w:szCs w:val="23"/>
        </w:rPr>
        <w:t>uses</w:t>
      </w:r>
      <w:r w:rsidRPr="00D763B3">
        <w:rPr>
          <w:rFonts w:ascii="Times New Roman" w:hAnsi="Times New Roman" w:cs="Times New Roman"/>
          <w:sz w:val="23"/>
          <w:szCs w:val="23"/>
        </w:rPr>
        <w:t xml:space="preserve"> W3X-L</w:t>
      </w:r>
      <w:bookmarkStart w:id="5" w:name="_Ref113127170"/>
      <w:r w:rsidR="00334CDE">
        <w:rPr>
          <w:rFonts w:ascii="Times New Roman" w:hAnsi="Times New Roman" w:cs="Times New Roman"/>
          <w:sz w:val="23"/>
          <w:szCs w:val="23"/>
        </w:rPr>
        <w:fldChar w:fldCharType="begin"/>
      </w:r>
      <w:r w:rsidR="00640059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Chan&lt;/Author&gt;&lt;Year&gt;2013&lt;/Year&gt;&lt;RecNum&gt;471&lt;/RecNum&gt;&lt;DisplayText&gt;&lt;style face="superscript"&gt;[19]&lt;/style&gt;&lt;/DisplayText&gt;&lt;record&gt;&lt;rec-number&gt;471&lt;/rec-number&gt;&lt;foreign-keys&gt;&lt;key app="EN" db-id="ee9tsepa0xapwfezrf2x2twkrax9zdsz599z" timestamp="1676966527"&gt;471&lt;/key&gt;&lt;/foreign-keys&gt;&lt;ref-type name="Journal Article"&gt;17&lt;/ref-type&gt;&lt;contributors&gt;&lt;authors&gt;&lt;author&gt;Chan, Bun&lt;/author&gt;&lt;author&gt;Radom, Leo&lt;/author&gt;&lt;/authors&gt;&lt;/contributors&gt;&lt;titles&gt;&lt;title&gt;W3X: A Cost-Effective Post-CCSD(T) Composite Procedure&lt;/title&gt;&lt;secondary-title&gt;J. Chem. Theory Comput.&lt;/secondary-title&gt;&lt;/titles&gt;&lt;periodical&gt;&lt;full-title&gt;J. Chem. Theory Comput.&lt;/full-title&gt;&lt;/periodical&gt;&lt;pages&gt;4769-4778&lt;/pages&gt;&lt;volume&gt;9&lt;/volume&gt;&lt;number&gt;11&lt;/number&gt;&lt;dates&gt;&lt;year&gt;2013&lt;/year&gt;&lt;pub-dates&gt;&lt;date&gt;2013/11/12&lt;/date&gt;&lt;/pub-dates&gt;&lt;/dates&gt;&lt;publisher&gt;American Chemical Society&lt;/publisher&gt;&lt;isbn&gt;1549-9618&lt;/isbn&gt;&lt;urls&gt;&lt;related-urls&gt;&lt;url&gt;https://doi.org/10.1021/ct4005323&lt;/url&gt;&lt;/related-urls&gt;&lt;/urls&gt;&lt;electronic-resource-num&gt;10.1021/ct4005323&lt;/electronic-resource-num&gt;&lt;/record&gt;&lt;/Cite&gt;&lt;/EndNote&gt;</w:instrText>
      </w:r>
      <w:r w:rsidR="00334CDE">
        <w:rPr>
          <w:rFonts w:ascii="Times New Roman" w:hAnsi="Times New Roman" w:cs="Times New Roman"/>
          <w:sz w:val="23"/>
          <w:szCs w:val="23"/>
        </w:rPr>
        <w:fldChar w:fldCharType="separate"/>
      </w:r>
      <w:r w:rsidR="00640059" w:rsidRPr="00640059">
        <w:rPr>
          <w:rFonts w:ascii="Times New Roman" w:hAnsi="Times New Roman" w:cs="Times New Roman"/>
          <w:noProof/>
          <w:sz w:val="23"/>
          <w:szCs w:val="23"/>
          <w:vertAlign w:val="superscript"/>
        </w:rPr>
        <w:t>[19]</w:t>
      </w:r>
      <w:r w:rsidR="00334CDE">
        <w:rPr>
          <w:rFonts w:ascii="Times New Roman" w:hAnsi="Times New Roman" w:cs="Times New Roman"/>
          <w:sz w:val="23"/>
          <w:szCs w:val="23"/>
        </w:rPr>
        <w:fldChar w:fldCharType="end"/>
      </w:r>
      <w:bookmarkEnd w:id="5"/>
      <w:r w:rsidR="00C40AA3"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sz w:val="23"/>
          <w:szCs w:val="23"/>
        </w:rPr>
        <w:t>//CCSD(T)-F12a</w:t>
      </w:r>
      <w:bookmarkStart w:id="6" w:name="_Ref113127395"/>
      <w:r w:rsidR="00334CDE">
        <w:rPr>
          <w:rFonts w:ascii="Times New Roman" w:hAnsi="Times New Roman" w:cs="Times New Roman"/>
          <w:sz w:val="23"/>
          <w:szCs w:val="23"/>
        </w:rPr>
        <w:fldChar w:fldCharType="begin"/>
      </w:r>
      <w:r w:rsidR="00640059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Knizia&lt;/Author&gt;&lt;Year&gt;2009&lt;/Year&gt;&lt;RecNum&gt;174&lt;/RecNum&gt;&lt;DisplayText&gt;&lt;style face="superscript"&gt;[20]&lt;/style&gt;&lt;/DisplayText&gt;&lt;record&gt;&lt;rec-number&gt;174&lt;/rec-number&gt;&lt;foreign-keys&gt;&lt;key app="EN" db-id="ee9tsepa0xapwfezrf2x2twkrax9zdsz599z" timestamp="1657097363"&gt;174&lt;/key&gt;&lt;/foreign-keys&gt;&lt;ref-type name="Journal Article"&gt;17&lt;/ref-type&gt;&lt;contributors&gt;&lt;authors&gt;&lt;author&gt;Gerald Knizia&lt;/author&gt;&lt;author&gt;Thomas B. Adler&lt;/author&gt;&lt;author&gt;Hans-Joachim Werner&lt;/author&gt;&lt;/authors&gt;&lt;/contributors&gt;&lt;titles&gt;&lt;title&gt;Simplified CCSD(T)-F12 methods: Theory and benchmarks&lt;/title&gt;&lt;secondary-title&gt;J. Chem. Phys. &lt;/secondary-title&gt;&lt;/titles&gt;&lt;periodical&gt;&lt;full-title&gt;J. Chem. Phys.&lt;/full-title&gt;&lt;/periodical&gt;&lt;pages&gt;054104&lt;/pages&gt;&lt;volume&gt;130&lt;/volume&gt;&lt;number&gt;5&lt;/number&gt;&lt;dates&gt;&lt;year&gt;2009&lt;/year&gt;&lt;/dates&gt;&lt;urls&gt;&lt;related-urls&gt;&lt;url&gt;https://aip.scitation.org/doi/abs/10.1063/1.3054300&lt;/url&gt;&lt;/related-urls&gt;&lt;/urls&gt;&lt;electronic-resource-num&gt;10.1063/1.3054300&lt;/electronic-resource-num&gt;&lt;/record&gt;&lt;/Cite&gt;&lt;/EndNote&gt;</w:instrText>
      </w:r>
      <w:r w:rsidR="00334CDE">
        <w:rPr>
          <w:rFonts w:ascii="Times New Roman" w:hAnsi="Times New Roman" w:cs="Times New Roman"/>
          <w:sz w:val="23"/>
          <w:szCs w:val="23"/>
        </w:rPr>
        <w:fldChar w:fldCharType="separate"/>
      </w:r>
      <w:r w:rsidR="00640059" w:rsidRPr="00640059">
        <w:rPr>
          <w:rFonts w:ascii="Times New Roman" w:hAnsi="Times New Roman" w:cs="Times New Roman"/>
          <w:noProof/>
          <w:sz w:val="23"/>
          <w:szCs w:val="23"/>
          <w:vertAlign w:val="superscript"/>
        </w:rPr>
        <w:t>[20]</w:t>
      </w:r>
      <w:r w:rsidR="00334CDE">
        <w:rPr>
          <w:rFonts w:ascii="Times New Roman" w:hAnsi="Times New Roman" w:cs="Times New Roman"/>
          <w:sz w:val="23"/>
          <w:szCs w:val="23"/>
        </w:rPr>
        <w:fldChar w:fldCharType="end"/>
      </w:r>
      <w:bookmarkEnd w:id="6"/>
      <w:r w:rsidRPr="00D763B3">
        <w:rPr>
          <w:rFonts w:ascii="Times New Roman" w:hAnsi="Times New Roman" w:cs="Times New Roman"/>
          <w:sz w:val="23"/>
          <w:szCs w:val="23"/>
        </w:rPr>
        <w:t>/</w:t>
      </w:r>
      <w:proofErr w:type="spellStart"/>
      <w:r w:rsidRPr="00D763B3">
        <w:rPr>
          <w:rFonts w:ascii="Times New Roman" w:hAnsi="Times New Roman" w:cs="Times New Roman"/>
          <w:sz w:val="23"/>
          <w:szCs w:val="23"/>
        </w:rPr>
        <w:t>jun</w:t>
      </w:r>
      <w:proofErr w:type="spellEnd"/>
      <w:r w:rsidRPr="00D763B3">
        <w:rPr>
          <w:rFonts w:ascii="Times New Roman" w:hAnsi="Times New Roman" w:cs="Times New Roman"/>
          <w:sz w:val="23"/>
          <w:szCs w:val="23"/>
        </w:rPr>
        <w:t>-cc-</w:t>
      </w:r>
      <w:proofErr w:type="spellStart"/>
      <w:r w:rsidRPr="00D763B3">
        <w:rPr>
          <w:rFonts w:ascii="Times New Roman" w:hAnsi="Times New Roman" w:cs="Times New Roman"/>
          <w:sz w:val="23"/>
          <w:szCs w:val="23"/>
        </w:rPr>
        <w:t>pVDZ</w:t>
      </w:r>
      <w:bookmarkStart w:id="7" w:name="_Ref113127431"/>
      <w:proofErr w:type="spellEnd"/>
      <w:r w:rsidR="00334CDE">
        <w:rPr>
          <w:rFonts w:ascii="Times New Roman" w:hAnsi="Times New Roman" w:cs="Times New Roman"/>
          <w:sz w:val="23"/>
          <w:szCs w:val="23"/>
        </w:rPr>
        <w:fldChar w:fldCharType="begin"/>
      </w:r>
      <w:r w:rsidR="00640059">
        <w:rPr>
          <w:rFonts w:ascii="Times New Roman" w:hAnsi="Times New Roman" w:cs="Times New Roman"/>
          <w:sz w:val="23"/>
          <w:szCs w:val="23"/>
        </w:rPr>
        <w:instrText xml:space="preserve"> ADDIN EN.CITE &lt;EndNote&gt;&lt;Cite&gt;&lt;Author&gt;Papajak&lt;/Author&gt;&lt;Year&gt;2011&lt;/Year&gt;&lt;RecNum&gt;75&lt;/RecNum&gt;&lt;DisplayText&gt;&lt;style face="superscript"&gt;[21]&lt;/style&gt;&lt;/DisplayText&gt;&lt;record&gt;&lt;rec-number&gt;75&lt;/rec-number&gt;&lt;foreign-keys&gt;&lt;key app="EN" db-id="ee9tsepa0xapwfezrf2x2twkrax9zdsz599z" timestamp="1650531888"&gt;75&lt;/key&gt;&lt;/foreign-keys&gt;&lt;ref-type name="Journal Article"&gt;17&lt;/ref-type&gt;&lt;contributors&gt;&lt;authors&gt;&lt;author&gt;Papajak, Ewa&lt;/author&gt;&lt;author&gt;Zheng, Jingjing&lt;/author&gt;&lt;author&gt;Xu, Xuefei&lt;/author&gt;&lt;author&gt;Leverentz, Hannah R.&lt;/author&gt;&lt;author&gt;Truhlar, Donald G.&lt;/author&gt;&lt;/authors&gt;&lt;/contributors&gt;&lt;titles&gt;&lt;title&gt;Perspectives on Basis Sets Beautiful: Seasonal Plantings of Diffuse Basis Functions&lt;/title&gt;&lt;secondary-title&gt;J. Chem. Theory Comput.&lt;/secondary-title&gt;&lt;/titles&gt;&lt;periodical&gt;&lt;full-title&gt;J. Chem. Theory Comput.&lt;/full-title&gt;&lt;/periodical&gt;&lt;pages&gt;3027-3034&lt;/pages&gt;&lt;volume&gt;7&lt;/volume&gt;&lt;number&gt;10&lt;/number&gt;&lt;dates&gt;&lt;year&gt;2011&lt;/year&gt;&lt;pub-dates&gt;&lt;date&gt;2011/10/11&lt;/date&gt;&lt;/pub-dates&gt;&lt;/dates&gt;&lt;publisher&gt;American Chemical Society&lt;/publisher&gt;&lt;isbn&gt;1549-9618&lt;/isbn&gt;&lt;urls&gt;&lt;related-urls&gt;&lt;url&gt;https://doi.org/10.1021/ct200106a&lt;/url&gt;&lt;/related-urls&gt;&lt;/urls&gt;&lt;electronic-resource-num&gt;10.1021/ct200106a&lt;/electronic-resource-num&gt;&lt;/record&gt;&lt;/Cite&gt;&lt;/EndNote&gt;</w:instrText>
      </w:r>
      <w:r w:rsidR="00334CDE">
        <w:rPr>
          <w:rFonts w:ascii="Times New Roman" w:hAnsi="Times New Roman" w:cs="Times New Roman"/>
          <w:sz w:val="23"/>
          <w:szCs w:val="23"/>
        </w:rPr>
        <w:fldChar w:fldCharType="separate"/>
      </w:r>
      <w:r w:rsidR="00640059" w:rsidRPr="00640059">
        <w:rPr>
          <w:rFonts w:ascii="Times New Roman" w:hAnsi="Times New Roman" w:cs="Times New Roman"/>
          <w:noProof/>
          <w:sz w:val="23"/>
          <w:szCs w:val="23"/>
          <w:vertAlign w:val="superscript"/>
        </w:rPr>
        <w:t>[21]</w:t>
      </w:r>
      <w:r w:rsidR="00334CDE">
        <w:rPr>
          <w:rFonts w:ascii="Times New Roman" w:hAnsi="Times New Roman" w:cs="Times New Roman"/>
          <w:sz w:val="23"/>
          <w:szCs w:val="23"/>
        </w:rPr>
        <w:fldChar w:fldCharType="end"/>
      </w:r>
      <w:bookmarkEnd w:id="7"/>
      <w:r w:rsidR="00C40AA3"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="00530C59" w:rsidRPr="00D763B3">
        <w:rPr>
          <w:rFonts w:ascii="Times New Roman" w:hAnsi="Times New Roman" w:cs="Times New Roman"/>
          <w:sz w:val="23"/>
          <w:szCs w:val="23"/>
        </w:rPr>
        <w:t>(called W3X-L//</w:t>
      </w:r>
      <w:proofErr w:type="spellStart"/>
      <w:r w:rsidR="00530C59" w:rsidRPr="00D763B3">
        <w:rPr>
          <w:rFonts w:ascii="Times New Roman" w:hAnsi="Times New Roman" w:cs="Times New Roman"/>
          <w:sz w:val="23"/>
          <w:szCs w:val="23"/>
        </w:rPr>
        <w:t>junD</w:t>
      </w:r>
      <w:proofErr w:type="spellEnd"/>
      <w:r w:rsidR="00530C59" w:rsidRPr="00D763B3">
        <w:rPr>
          <w:rFonts w:ascii="Times New Roman" w:hAnsi="Times New Roman" w:cs="Times New Roman"/>
          <w:sz w:val="23"/>
          <w:szCs w:val="23"/>
        </w:rPr>
        <w:t xml:space="preserve"> for short) as </w:t>
      </w:r>
      <w:r w:rsidRPr="00D763B3">
        <w:rPr>
          <w:rFonts w:ascii="Times New Roman" w:hAnsi="Times New Roman" w:cs="Times New Roman"/>
          <w:sz w:val="23"/>
          <w:szCs w:val="23"/>
        </w:rPr>
        <w:t xml:space="preserve">the higher-level theory </w:t>
      </w:r>
      <w:r w:rsidR="00530C59" w:rsidRPr="00D763B3">
        <w:rPr>
          <w:rFonts w:ascii="Times New Roman" w:hAnsi="Times New Roman" w:cs="Times New Roman"/>
          <w:sz w:val="23"/>
          <w:szCs w:val="23"/>
        </w:rPr>
        <w:t xml:space="preserve">for conventional </w:t>
      </w:r>
      <w:r w:rsidRPr="00D763B3">
        <w:rPr>
          <w:rFonts w:ascii="Times New Roman" w:hAnsi="Times New Roman" w:cs="Times New Roman"/>
          <w:sz w:val="23"/>
          <w:szCs w:val="23"/>
        </w:rPr>
        <w:t xml:space="preserve">transition state theory without tunneling and </w:t>
      </w:r>
      <w:r w:rsidR="00530C59" w:rsidRPr="00D763B3">
        <w:rPr>
          <w:rFonts w:ascii="Times New Roman" w:hAnsi="Times New Roman" w:cs="Times New Roman"/>
          <w:sz w:val="23"/>
          <w:szCs w:val="23"/>
        </w:rPr>
        <w:t xml:space="preserve">that uses </w:t>
      </w:r>
      <w:r w:rsidRPr="00D763B3">
        <w:rPr>
          <w:rFonts w:ascii="Times New Roman" w:hAnsi="Times New Roman" w:cs="Times New Roman"/>
          <w:sz w:val="23"/>
          <w:szCs w:val="23"/>
        </w:rPr>
        <w:t>M08-HX/MG3S</w:t>
      </w:r>
      <w:r w:rsidR="00334CDE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aaGFvPC9BdXRob3I+PFllYXI+MjAwODwvWWVhcj48UmVj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</w:fldData>
        </w:fldChar>
      </w:r>
      <w:r w:rsidR="00640059">
        <w:rPr>
          <w:rFonts w:ascii="Times New Roman" w:hAnsi="Times New Roman" w:cs="Times New Roman"/>
          <w:sz w:val="23"/>
          <w:szCs w:val="23"/>
        </w:rPr>
        <w:instrText xml:space="preserve"> ADDIN EN.CITE </w:instrText>
      </w:r>
      <w:r w:rsidR="00640059">
        <w:rPr>
          <w:rFonts w:ascii="Times New Roman" w:hAnsi="Times New Roman" w:cs="Times New Roman"/>
          <w:sz w:val="23"/>
          <w:szCs w:val="23"/>
        </w:rPr>
        <w:fldChar w:fldCharType="begin">
          <w:fldData xml:space="preserve">PEVuZE5vdGU+PENpdGU+PEF1dGhvcj5aaGFvPC9BdXRob3I+PFllYXI+MjAwODwvWWVhcj48UmVj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</w:fldData>
        </w:fldChar>
      </w:r>
      <w:r w:rsidR="00640059">
        <w:rPr>
          <w:rFonts w:ascii="Times New Roman" w:hAnsi="Times New Roman" w:cs="Times New Roman"/>
          <w:sz w:val="23"/>
          <w:szCs w:val="23"/>
        </w:rPr>
        <w:instrText xml:space="preserve"> ADDIN EN.CITE.DATA </w:instrText>
      </w:r>
      <w:r w:rsidR="00640059">
        <w:rPr>
          <w:rFonts w:ascii="Times New Roman" w:hAnsi="Times New Roman" w:cs="Times New Roman"/>
          <w:sz w:val="23"/>
          <w:szCs w:val="23"/>
        </w:rPr>
      </w:r>
      <w:r w:rsidR="00640059">
        <w:rPr>
          <w:rFonts w:ascii="Times New Roman" w:hAnsi="Times New Roman" w:cs="Times New Roman"/>
          <w:sz w:val="23"/>
          <w:szCs w:val="23"/>
        </w:rPr>
        <w:fldChar w:fldCharType="end"/>
      </w:r>
      <w:r w:rsidR="00334CDE">
        <w:rPr>
          <w:rFonts w:ascii="Times New Roman" w:hAnsi="Times New Roman" w:cs="Times New Roman"/>
          <w:sz w:val="23"/>
          <w:szCs w:val="23"/>
        </w:rPr>
      </w:r>
      <w:r w:rsidR="00334CDE">
        <w:rPr>
          <w:rFonts w:ascii="Times New Roman" w:hAnsi="Times New Roman" w:cs="Times New Roman"/>
          <w:sz w:val="23"/>
          <w:szCs w:val="23"/>
        </w:rPr>
        <w:fldChar w:fldCharType="separate"/>
      </w:r>
      <w:r w:rsidR="00640059" w:rsidRPr="00640059">
        <w:rPr>
          <w:rFonts w:ascii="Times New Roman" w:hAnsi="Times New Roman" w:cs="Times New Roman"/>
          <w:noProof/>
          <w:sz w:val="23"/>
          <w:szCs w:val="23"/>
          <w:vertAlign w:val="superscript"/>
        </w:rPr>
        <w:t>[22-23]</w:t>
      </w:r>
      <w:r w:rsidR="00334CDE">
        <w:rPr>
          <w:rFonts w:ascii="Times New Roman" w:hAnsi="Times New Roman" w:cs="Times New Roman"/>
          <w:sz w:val="23"/>
          <w:szCs w:val="23"/>
        </w:rPr>
        <w:fldChar w:fldCharType="end"/>
      </w:r>
      <w:r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="00530C59" w:rsidRPr="00D763B3">
        <w:rPr>
          <w:rFonts w:ascii="Times New Roman" w:hAnsi="Times New Roman" w:cs="Times New Roman"/>
          <w:sz w:val="23"/>
          <w:szCs w:val="23"/>
        </w:rPr>
        <w:t xml:space="preserve">as the </w:t>
      </w:r>
      <w:r w:rsidRPr="00D763B3">
        <w:rPr>
          <w:rFonts w:ascii="Times New Roman" w:hAnsi="Times New Roman" w:cs="Times New Roman"/>
          <w:sz w:val="23"/>
          <w:szCs w:val="23"/>
        </w:rPr>
        <w:t xml:space="preserve">lower-level theory for direct dynamics calculations </w:t>
      </w:r>
      <w:r w:rsidR="00530C59" w:rsidRPr="00D763B3">
        <w:rPr>
          <w:rFonts w:ascii="Times New Roman" w:hAnsi="Times New Roman" w:cs="Times New Roman"/>
          <w:sz w:val="23"/>
          <w:szCs w:val="23"/>
        </w:rPr>
        <w:t xml:space="preserve">of the recrossing transmission coefficient and the </w:t>
      </w:r>
      <w:r w:rsidR="00941854" w:rsidRPr="00D763B3">
        <w:rPr>
          <w:rFonts w:ascii="Times New Roman" w:hAnsi="Times New Roman" w:cs="Times New Roman"/>
          <w:sz w:val="23"/>
          <w:szCs w:val="23"/>
        </w:rPr>
        <w:t xml:space="preserve">tunneling transmission coefficient </w:t>
      </w:r>
      <w:r w:rsidRPr="00D763B3">
        <w:rPr>
          <w:rFonts w:ascii="Times New Roman" w:hAnsi="Times New Roman" w:cs="Times New Roman"/>
          <w:sz w:val="23"/>
          <w:szCs w:val="23"/>
        </w:rPr>
        <w:t xml:space="preserve">by using canonical variational transition state theory with small curvature tunneling. </w:t>
      </w:r>
      <w:r w:rsidR="00D45400" w:rsidRPr="00D763B3">
        <w:rPr>
          <w:rFonts w:ascii="Times New Roman" w:hAnsi="Times New Roman" w:cs="Times New Roman"/>
          <w:sz w:val="23"/>
          <w:szCs w:val="23"/>
        </w:rPr>
        <w:t>The calculations for this reaction are single-structural.</w:t>
      </w:r>
    </w:p>
    <w:p w14:paraId="552D5A80" w14:textId="11CACEB4" w:rsidR="001E0858" w:rsidRPr="00D763B3" w:rsidRDefault="001E0858" w:rsidP="001E0858">
      <w:pPr>
        <w:rPr>
          <w:rFonts w:ascii="Times New Roman" w:hAnsi="Times New Roman" w:cs="Times New Roman"/>
          <w:b/>
          <w:sz w:val="23"/>
          <w:szCs w:val="23"/>
        </w:rPr>
      </w:pPr>
    </w:p>
    <w:p w14:paraId="2C68820B" w14:textId="4051B1BE" w:rsidR="004A540E" w:rsidRPr="00D763B3" w:rsidRDefault="004A540E" w:rsidP="001E0858">
      <w:pPr>
        <w:rPr>
          <w:rFonts w:ascii="Times New Roman" w:hAnsi="Times New Roman" w:cs="Times New Roman"/>
          <w:b/>
          <w:sz w:val="23"/>
          <w:szCs w:val="23"/>
        </w:rPr>
      </w:pPr>
    </w:p>
    <w:p w14:paraId="191CA662" w14:textId="1D9B6497" w:rsidR="004A540E" w:rsidRDefault="004A540E" w:rsidP="001E0858">
      <w:pPr>
        <w:rPr>
          <w:rFonts w:ascii="Times New Roman" w:hAnsi="Times New Roman" w:cs="Times New Roman"/>
          <w:b/>
          <w:sz w:val="23"/>
          <w:szCs w:val="23"/>
        </w:rPr>
      </w:pPr>
    </w:p>
    <w:p w14:paraId="6D6EC5A0" w14:textId="77777777" w:rsidR="009F756F" w:rsidRPr="00D763B3" w:rsidRDefault="009F756F" w:rsidP="001E0858">
      <w:pPr>
        <w:rPr>
          <w:rFonts w:ascii="Times New Roman" w:hAnsi="Times New Roman" w:cs="Times New Roman"/>
          <w:b/>
          <w:sz w:val="23"/>
          <w:szCs w:val="23"/>
        </w:rPr>
      </w:pPr>
    </w:p>
    <w:p w14:paraId="01806795" w14:textId="778A1011" w:rsidR="000A52ED" w:rsidRPr="00D763B3" w:rsidRDefault="000A52ED" w:rsidP="004A540E">
      <w:pPr>
        <w:keepNext/>
        <w:keepLines/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lastRenderedPageBreak/>
        <w:t xml:space="preserve">Table S1. </w:t>
      </w:r>
      <w:r w:rsidR="00FF6794" w:rsidRPr="00D763B3">
        <w:rPr>
          <w:rFonts w:ascii="Times New Roman" w:hAnsi="Times New Roman" w:cs="Times New Roman"/>
          <w:sz w:val="23"/>
          <w:szCs w:val="23"/>
        </w:rPr>
        <w:t>A</w:t>
      </w:r>
      <w:r w:rsidRPr="00D763B3">
        <w:rPr>
          <w:rFonts w:ascii="Times New Roman" w:hAnsi="Times New Roman" w:cs="Times New Roman"/>
          <w:sz w:val="23"/>
          <w:szCs w:val="23"/>
        </w:rPr>
        <w:t xml:space="preserve">bbreviations for the theoretical methods and basis sets used in the </w:t>
      </w:r>
      <w:proofErr w:type="spellStart"/>
      <w:r w:rsidRPr="00D763B3">
        <w:rPr>
          <w:rFonts w:ascii="Times New Roman" w:hAnsi="Times New Roman" w:cs="Times New Roman"/>
          <w:sz w:val="23"/>
          <w:szCs w:val="23"/>
        </w:rPr>
        <w:t>article</w:t>
      </w:r>
      <w:r w:rsidRPr="00D763B3">
        <w:rPr>
          <w:rFonts w:ascii="Times New Roman" w:hAnsi="Times New Roman" w:cs="Times New Roman"/>
          <w:i/>
          <w:sz w:val="23"/>
          <w:szCs w:val="23"/>
          <w:vertAlign w:val="superscript"/>
        </w:rPr>
        <w:t>a</w:t>
      </w:r>
      <w:proofErr w:type="spellEnd"/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1951"/>
        <w:gridCol w:w="659"/>
        <w:gridCol w:w="50"/>
        <w:gridCol w:w="5862"/>
      </w:tblGrid>
      <w:tr w:rsidR="000A52ED" w:rsidRPr="00D763B3" w14:paraId="1730AD5D" w14:textId="77777777" w:rsidTr="007F56CA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13836" w14:textId="77777777" w:rsidR="000A52ED" w:rsidRPr="00D763B3" w:rsidRDefault="000A52ED" w:rsidP="007F56CA">
            <w:pPr>
              <w:widowControl/>
              <w:spacing w:before="50" w:after="100" w:line="240" w:lineRule="exact"/>
              <w:jc w:val="left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Method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647A8" w14:textId="77777777" w:rsidR="000A52ED" w:rsidRPr="00D763B3" w:rsidRDefault="000A52ED" w:rsidP="007F56CA">
            <w:pPr>
              <w:widowControl/>
              <w:spacing w:before="50" w:after="100" w:line="240" w:lineRule="exact"/>
              <w:jc w:val="left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Ref.</w:t>
            </w:r>
          </w:p>
        </w:tc>
        <w:tc>
          <w:tcPr>
            <w:tcW w:w="5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7E248" w14:textId="77777777" w:rsidR="000A52ED" w:rsidRPr="00D763B3" w:rsidRDefault="000A52ED" w:rsidP="007F56CA">
            <w:pPr>
              <w:widowControl/>
              <w:spacing w:before="50" w:after="100" w:line="240" w:lineRule="exact"/>
              <w:jc w:val="left"/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bCs/>
                <w:sz w:val="23"/>
                <w:szCs w:val="23"/>
              </w:rPr>
              <w:t>Explanation</w:t>
            </w:r>
          </w:p>
        </w:tc>
      </w:tr>
      <w:tr w:rsidR="000A52ED" w:rsidRPr="00D763B3" w14:paraId="2290295D" w14:textId="77777777" w:rsidTr="007F56CA">
        <w:tc>
          <w:tcPr>
            <w:tcW w:w="852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78E05" w14:textId="77777777" w:rsidR="000A52ED" w:rsidRPr="00D763B3" w:rsidRDefault="000A52ED" w:rsidP="007F56CA">
            <w:pPr>
              <w:widowControl/>
              <w:spacing w:before="50" w:after="5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Electronic structure methods</w:t>
            </w:r>
          </w:p>
        </w:tc>
      </w:tr>
      <w:tr w:rsidR="000A52ED" w:rsidRPr="00D763B3" w14:paraId="377123DC" w14:textId="77777777" w:rsidTr="00040769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8F9C92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640F8" w14:textId="4461A1C9" w:rsidR="000A52ED" w:rsidRPr="00C40AA3" w:rsidRDefault="00334CDE" w:rsidP="00A771F0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Peverati&lt;/Author&gt;&lt;Year&gt;2012&lt;/Year&gt;&lt;RecNum&gt;295&lt;/RecNum&gt;&lt;DisplayText&gt;&lt;style face="superscript"&gt;[24]&lt;/style&gt;&lt;/DisplayText&gt;&lt;record&gt;&lt;rec-number&gt;295&lt;/rec-number&gt;&lt;foreign-keys&gt;&lt;key app="EN" db-id="ee9tsepa0xapwfezrf2x2twkrax9zdsz599z" timestamp="1663040187"&gt;295&lt;/key&gt;&lt;/foreign-keys&gt;&lt;ref-type name="Journal Article"&gt;17&lt;/ref-type&gt;&lt;contributors&gt;&lt;authors&gt;&lt;author&gt;Peverati, Roberto&lt;/author&gt;&lt;author&gt;Truhlar, Donald G.&lt;/author&gt;&lt;/authors&gt;&lt;/contributors&gt;&lt;titles&gt;&lt;title&gt;M11-L: A Local Density Functional That Provides Improved Accuracy for Electronic Structure Calculations in Chemistry and Physics&lt;/title&gt;&lt;secondary-title&gt;J. Phys. Chem. Lett.&lt;/secondary-title&gt;&lt;/titles&gt;&lt;periodical&gt;&lt;full-title&gt;J. Phys. Chem. Lett.&lt;/full-title&gt;&lt;/periodical&gt;&lt;pages&gt;117-124&lt;/pages&gt;&lt;volume&gt;3&lt;/volume&gt;&lt;number&gt;1&lt;/number&gt;&lt;dates&gt;&lt;year&gt;2012&lt;/year&gt;&lt;pub-dates&gt;&lt;date&gt;2012/01/05&lt;/date&gt;&lt;/pub-dates&gt;&lt;/dates&gt;&lt;publisher&gt;American Chemical Society&lt;/publisher&gt;&lt;urls&gt;&lt;related-urls&gt;&lt;url&gt;https://doi.org/10.1021/jz201525m&lt;/url&gt;&lt;/related-urls&gt;&lt;/urls&gt;&lt;electronic-resource-num&gt;10.1021/jz201525m&lt;/electronic-resource-num&gt;&lt;/record&gt;&lt;/Cite&gt;&lt;/EndNote&gt;</w:instrTex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  <w:sz w:val="23"/>
                <w:szCs w:val="23"/>
              </w:rPr>
              <w:t>[24]</w: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  <w:tc>
          <w:tcPr>
            <w:tcW w:w="5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718DA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innesota 2011 local density functional</w:t>
            </w:r>
          </w:p>
        </w:tc>
      </w:tr>
      <w:tr w:rsidR="000A52ED" w:rsidRPr="00D763B3" w14:paraId="3DDB1610" w14:textId="77777777" w:rsidTr="0004076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A797F66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CSD(T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721922AD" w14:textId="7088825E" w:rsidR="000A52ED" w:rsidRPr="00C40AA3" w:rsidRDefault="00334CDE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Raghavachari&lt;/Author&gt;&lt;Year&gt;1989&lt;/Year&gt;&lt;RecNum&gt;428&lt;/RecNum&gt;&lt;DisplayText&gt;&lt;style face="superscript"&gt;[25]&lt;/style&gt;&lt;/DisplayText&gt;&lt;record&gt;&lt;rec-number&gt;428&lt;/rec-number&gt;&lt;foreign-keys&gt;&lt;key app="EN" db-id="ee9tsepa0xapwfezrf2x2twkrax9zdsz599z" timestamp="1667983050"&gt;428&lt;/key&gt;&lt;/foreign-keys&gt;&lt;ref-type name="Journal Article"&gt;17&lt;/ref-type&gt;&lt;contributors&gt;&lt;authors&gt;&lt;author&gt;Raghavachari, Krishnan&lt;/author&gt;&lt;author&gt;Trucks, Gary W.&lt;/author&gt;&lt;author&gt;Pople, John A.&lt;/author&gt;&lt;author&gt;Head-Gordon, Martin&lt;/author&gt;&lt;/authors&gt;&lt;/contributors&gt;&lt;titles&gt;&lt;title&gt;A fifth-order perturbation comparison of electron correlation theories&lt;/title&gt;&lt;secondary-title&gt;Chem. Phys. Lett.&lt;/secondary-title&gt;&lt;/titles&gt;&lt;periodical&gt;&lt;full-title&gt;Chem. Phys. Lett.&lt;/full-title&gt;&lt;/periodical&gt;&lt;pages&gt;479-483&lt;/pages&gt;&lt;volume&gt;157&lt;/volume&gt;&lt;number&gt;6&lt;/number&gt;&lt;dates&gt;&lt;year&gt;1989&lt;/year&gt;&lt;pub-dates&gt;&lt;date&gt;1989/05/26/&lt;/date&gt;&lt;/pub-dates&gt;&lt;/dates&gt;&lt;isbn&gt;0009-2614&lt;/isbn&gt;&lt;urls&gt;&lt;related-urls&gt;&lt;url&gt;https://www.sciencedirect.com/science/article/pii/S0009261489873956&lt;/url&gt;&lt;/related-urls&gt;&lt;/urls&gt;&lt;electronic-resource-num&gt;https://doi.org/10.1016/S0009-2614(89)87395-6&lt;/electronic-resource-num&gt;&lt;/record&gt;&lt;/Cite&gt;&lt;/EndNote&gt;</w:instrTex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  <w:sz w:val="23"/>
                <w:szCs w:val="23"/>
              </w:rPr>
              <w:t>[25]</w: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  <w:tc>
          <w:tcPr>
            <w:tcW w:w="5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5430A5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bookmarkStart w:id="8" w:name="OLE_LINK3"/>
            <w:bookmarkStart w:id="9" w:name="OLE_LINK4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oupled cluster theory with single and double excitations and noniterative connected triple excitations</w:t>
            </w:r>
            <w:bookmarkEnd w:id="8"/>
            <w:bookmarkEnd w:id="9"/>
          </w:p>
        </w:tc>
      </w:tr>
      <w:tr w:rsidR="000A52ED" w:rsidRPr="00D763B3" w14:paraId="2CF52304" w14:textId="77777777" w:rsidTr="0004076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8EA41C6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CSD(T)-F12a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6DEA1A39" w14:textId="400A9AA1" w:rsidR="000A52ED" w:rsidRPr="00C40AA3" w:rsidRDefault="00334CDE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Knizia&lt;/Author&gt;&lt;Year&gt;2009&lt;/Year&gt;&lt;RecNum&gt;174&lt;/RecNum&gt;&lt;DisplayText&gt;&lt;style face="superscript"&gt;[20]&lt;/style&gt;&lt;/DisplayText&gt;&lt;record&gt;&lt;rec-number&gt;174&lt;/rec-number&gt;&lt;foreign-keys&gt;&lt;key app="EN" db-id="ee9tsepa0xapwfezrf2x2twkrax9zdsz599z" timestamp="1657097363"&gt;174&lt;/key&gt;&lt;/foreign-keys&gt;&lt;ref-type name="Journal Article"&gt;17&lt;/ref-type&gt;&lt;contributors&gt;&lt;authors&gt;&lt;author&gt;Gerald Knizia&lt;/author&gt;&lt;author&gt;Thomas B. Adler&lt;/author&gt;&lt;author&gt;Hans-Joachim Werner&lt;/author&gt;&lt;/authors&gt;&lt;/contributors&gt;&lt;titles&gt;&lt;title&gt;Simplified CCSD(T)-F12 methods: Theory and benchmarks&lt;/title&gt;&lt;secondary-title&gt;J. Chem. Phys. &lt;/secondary-title&gt;&lt;/titles&gt;&lt;periodical&gt;&lt;full-title&gt;J. Chem. Phys.&lt;/full-title&gt;&lt;/periodical&gt;&lt;pages&gt;054104&lt;/pages&gt;&lt;volume&gt;130&lt;/volume&gt;&lt;number&gt;5&lt;/number&gt;&lt;dates&gt;&lt;year&gt;2009&lt;/year&gt;&lt;/dates&gt;&lt;urls&gt;&lt;related-urls&gt;&lt;url&gt;https://aip.scitation.org/doi/abs/10.1063/1.3054300&lt;/url&gt;&lt;/related-urls&gt;&lt;/urls&gt;&lt;electronic-resource-num&gt;10.1063/1.3054300&lt;/electronic-resource-num&gt;&lt;/record&gt;&lt;/Cite&gt;&lt;/EndNote&gt;</w:instrTex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  <w:sz w:val="23"/>
                <w:szCs w:val="23"/>
              </w:rPr>
              <w:t>[20]</w: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 w:rsidR="00C40AA3" w:rsidRPr="00C40AA3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5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FCFFFB" w14:textId="22E8570A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CCSD(T) with </w:t>
            </w:r>
            <w:r w:rsidR="0072316A">
              <w:rPr>
                <w:rFonts w:ascii="Times New Roman" w:hAnsi="Times New Roman" w:cs="Times New Roman"/>
                <w:sz w:val="23"/>
                <w:szCs w:val="23"/>
              </w:rPr>
              <w:t xml:space="preserve">F12a 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explicit correlation</w:t>
            </w:r>
          </w:p>
        </w:tc>
      </w:tr>
      <w:tr w:rsidR="000A52ED" w:rsidRPr="00D763B3" w14:paraId="610BEBE0" w14:textId="77777777" w:rsidTr="0004076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34D1A55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CSDT(Q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4FF80C77" w14:textId="71DAF3D1" w:rsidR="000A52ED" w:rsidRPr="00C40AA3" w:rsidRDefault="00334CDE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Bomble&lt;/Author&gt;&lt;Year&gt;2005&lt;/Year&gt;&lt;RecNum&gt;429&lt;/RecNum&gt;&lt;DisplayText&gt;&lt;style face="superscript"&gt;[26]&lt;/style&gt;&lt;/DisplayText&gt;&lt;record&gt;&lt;rec-number&gt;429&lt;/rec-number&gt;&lt;foreign-keys&gt;&lt;key app="EN" db-id="ee9tsepa0xapwfezrf2x2twkrax9zdsz599z" timestamp="1667983196"&gt;429&lt;/key&gt;&lt;/foreign-keys&gt;&lt;ref-type name="Journal Article"&gt;17&lt;/ref-type&gt;&lt;contributors&gt;&lt;authors&gt;&lt;author&gt;Yannick J. Bomble&lt;/author&gt;&lt;author&gt;John F. Stanton&lt;/author&gt;&lt;author&gt;Mihály Kállay&lt;/author&gt;&lt;author&gt;Jürgen Gauss&lt;/author&gt;&lt;/authors&gt;&lt;/contributors&gt;&lt;titles&gt;&lt;title&gt;Coupled-cluster methods including noniterative corrections for quadruple excitations&lt;/title&gt;&lt;secondary-title&gt;J. Chem. Phys.&lt;/secondary-title&gt;&lt;/titles&gt;&lt;periodical&gt;&lt;full-title&gt;J. Chem. Phys.&lt;/full-title&gt;&lt;/periodical&gt;&lt;pages&gt;054101&lt;/pages&gt;&lt;volume&gt;123&lt;/volume&gt;&lt;number&gt;5&lt;/number&gt;&lt;dates&gt;&lt;year&gt;2005&lt;/year&gt;&lt;/dates&gt;&lt;urls&gt;&lt;related-urls&gt;&lt;url&gt;https://aip.scitation.org/doi/abs/10.1063/1.1950567&lt;/url&gt;&lt;/related-urls&gt;&lt;/urls&gt;&lt;electronic-resource-num&gt;10.1063/1.1950567&lt;/electronic-resource-num&gt;&lt;/record&gt;&lt;/Cite&gt;&lt;/EndNote&gt;</w:instrTex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  <w:sz w:val="23"/>
                <w:szCs w:val="23"/>
              </w:rPr>
              <w:t>[26]</w: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  <w:tc>
          <w:tcPr>
            <w:tcW w:w="5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3060C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oupled cluster theory with single, double, and triple excitations and noniterative connected quadruple excitations</w:t>
            </w:r>
          </w:p>
        </w:tc>
      </w:tr>
      <w:tr w:rsidR="000A52ED" w:rsidRPr="00D763B3" w14:paraId="37133A24" w14:textId="77777777" w:rsidTr="0004076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2164D169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</w:t>
            </w:r>
          </w:p>
        </w:tc>
        <w:bookmarkStart w:id="10" w:name="_Ref113127087"/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33C2653D" w14:textId="77C89740" w:rsidR="000A52ED" w:rsidRPr="00C40AA3" w:rsidRDefault="00334CDE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Chan&lt;/Author&gt;&lt;Year&gt;2015&lt;/Year&gt;&lt;RecNum&gt;172&lt;/RecNum&gt;&lt;DisplayText&gt;&lt;style face="superscript"&gt;[27]&lt;/style&gt;&lt;/DisplayText&gt;&lt;record&gt;&lt;rec-number&gt;172&lt;/rec-number&gt;&lt;foreign-keys&gt;&lt;key app="EN" db-id="ee9tsepa0xapwfezrf2x2twkrax9zdsz599z" timestamp="1657097272"&gt;172&lt;/key&gt;&lt;/foreign-keys&gt;&lt;ref-type name="Journal Article"&gt;17&lt;/ref-type&gt;&lt;contributors&gt;&lt;authors&gt;&lt;author&gt;Chan, Bun&lt;/author&gt;&lt;author&gt;Radom, Leo&lt;/author&gt;&lt;/authors&gt;&lt;/contributors&gt;&lt;titles&gt;&lt;title&gt;&lt;style face="normal" font="default" size="100%"&gt;W2X and W3X-L: Cost-Effective Approximations to W2 and W4 with kJ mol&lt;/style&gt;&lt;style face="superscript" font="default" size="100%"&gt;–1&lt;/style&gt;&lt;style face="normal" font="default" size="100%"&gt; Accuracy&lt;/style&gt;&lt;/title&gt;&lt;secondary-title&gt;J. Chem. Theory Comput.&lt;/secondary-title&gt;&lt;/titles&gt;&lt;periodical&gt;&lt;full-title&gt;J. Chem. Theory Comput.&lt;/full-title&gt;&lt;/periodical&gt;&lt;pages&gt;2109-2119&lt;/pages&gt;&lt;volume&gt;11&lt;/volume&gt;&lt;number&gt;5&lt;/number&gt;&lt;dates&gt;&lt;year&gt;2015&lt;/year&gt;&lt;pub-dates&gt;&lt;date&gt;2015/05/12&lt;/date&gt;&lt;/pub-dates&gt;&lt;/dates&gt;&lt;publisher&gt;American Chemical Society&lt;/publisher&gt;&lt;isbn&gt;1549-9618&lt;/isbn&gt;&lt;urls&gt;&lt;related-urls&gt;&lt;url&gt;https://doi.org/10.1021/acs.jctc.5b00135&lt;/url&gt;&lt;/related-urls&gt;&lt;/urls&gt;&lt;electronic-resource-num&gt;10.1021/acs.jctc.5b00135&lt;/electronic-resource-num&gt;&lt;/record&gt;&lt;/Cite&gt;&lt;/EndNote&gt;</w:instrTex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  <w:sz w:val="23"/>
                <w:szCs w:val="23"/>
              </w:rPr>
              <w:t>[27]</w: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bookmarkEnd w:id="10"/>
          </w:p>
        </w:tc>
        <w:tc>
          <w:tcPr>
            <w:tcW w:w="5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2A290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ost-effective approximation to CCSD(T)/CBS</w:t>
            </w:r>
          </w:p>
        </w:tc>
      </w:tr>
      <w:tr w:rsidR="000A52ED" w:rsidRPr="00D763B3" w14:paraId="42025547" w14:textId="77777777" w:rsidTr="0004076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77AA4A05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2-F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5AE6A4F1" w14:textId="655F7C0B" w:rsidR="000A52ED" w:rsidRPr="00C40AA3" w:rsidRDefault="00334CDE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Sylvetsky&lt;/Author&gt;&lt;Year&gt;2016&lt;/Year&gt;&lt;RecNum&gt;290&lt;/RecNum&gt;&lt;DisplayText&gt;&lt;style face="superscript"&gt;[28]&lt;/style&gt;&lt;/DisplayText&gt;&lt;record&gt;&lt;rec-number&gt;290&lt;/rec-number&gt;&lt;foreign-keys&gt;&lt;key app="EN" db-id="ee9tsepa0xapwfezrf2x2twkrax9zdsz599z" timestamp="1663039940"&gt;290&lt;/key&gt;&lt;/foreign-keys&gt;&lt;ref-type name="Journal Article"&gt;17&lt;/ref-type&gt;&lt;contributors&gt;&lt;authors&gt;&lt;author&gt;Sylvetsky, Nitai&lt;/author&gt;&lt;author&gt;Peterson, Kirk A&lt;/author&gt;&lt;author&gt;Karton, Amir&lt;/author&gt;&lt;author&gt;Martin, Jan ML&lt;/author&gt;&lt;/authors&gt;&lt;/contributors&gt;&lt;titles&gt;&lt;title&gt;Toward a W4-F12 approach: Can explicitly correlated and orbital-based ab initio CCSD (T) limits be reconciled?&lt;/title&gt;&lt;secondary-title&gt;J. Chem. Phys.&lt;/secondary-title&gt;&lt;/titles&gt;&lt;periodical&gt;&lt;full-title&gt;J. Chem. Phys.&lt;/full-title&gt;&lt;/periodical&gt;&lt;pages&gt;214101&lt;/pages&gt;&lt;volume&gt;144&lt;/volume&gt;&lt;number&gt;21&lt;/number&gt;&lt;dates&gt;&lt;year&gt;2016&lt;/year&gt;&lt;/dates&gt;&lt;isbn&gt;0021-9606&lt;/isbn&gt;&lt;urls&gt;&lt;/urls&gt;&lt;/record&gt;&lt;/Cite&gt;&lt;/EndNote&gt;</w:instrTex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  <w:sz w:val="23"/>
                <w:szCs w:val="23"/>
              </w:rPr>
              <w:t>[28]</w: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  <w:tc>
          <w:tcPr>
            <w:tcW w:w="5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528698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ost-effective approximation to CCSD(T)/CBS with larger basis sets</w:t>
            </w:r>
          </w:p>
        </w:tc>
      </w:tr>
      <w:tr w:rsidR="000A52ED" w:rsidRPr="00D763B3" w14:paraId="698BB691" w14:textId="77777777" w:rsidTr="0004076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E8E5962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66080793" w14:textId="3C7F9BB6" w:rsidR="000A52ED" w:rsidRPr="00C40AA3" w:rsidRDefault="00334CDE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Chan&lt;/Author&gt;&lt;Year&gt;2013&lt;/Year&gt;&lt;RecNum&gt;471&lt;/RecNum&gt;&lt;DisplayText&gt;&lt;style face="superscript"&gt;[19]&lt;/style&gt;&lt;/DisplayText&gt;&lt;record&gt;&lt;rec-number&gt;471&lt;/rec-number&gt;&lt;foreign-keys&gt;&lt;key app="EN" db-id="ee9tsepa0xapwfezrf2x2twkrax9zdsz599z" timestamp="1676966527"&gt;471&lt;/key&gt;&lt;/foreign-keys&gt;&lt;ref-type name="Journal Article"&gt;17&lt;/ref-type&gt;&lt;contributors&gt;&lt;authors&gt;&lt;author&gt;Chan, Bun&lt;/author&gt;&lt;author&gt;Radom, Leo&lt;/author&gt;&lt;/authors&gt;&lt;/contributors&gt;&lt;titles&gt;&lt;title&gt;W3X: A Cost-Effective Post-CCSD(T) Composite Procedure&lt;/title&gt;&lt;secondary-title&gt;J. Chem. Theory Comput.&lt;/secondary-title&gt;&lt;/titles&gt;&lt;periodical&gt;&lt;full-title&gt;J. Chem. Theory Comput.&lt;/full-title&gt;&lt;/periodical&gt;&lt;pages&gt;4769-4778&lt;/pages&gt;&lt;volume&gt;9&lt;/volume&gt;&lt;number&gt;11&lt;/number&gt;&lt;dates&gt;&lt;year&gt;2013&lt;/year&gt;&lt;pub-dates&gt;&lt;date&gt;2013/11/12&lt;/date&gt;&lt;/pub-dates&gt;&lt;/dates&gt;&lt;publisher&gt;American Chemical Society&lt;/publisher&gt;&lt;isbn&gt;1549-9618&lt;/isbn&gt;&lt;urls&gt;&lt;related-urls&gt;&lt;url&gt;https://doi.org/10.1021/ct4005323&lt;/url&gt;&lt;/related-urls&gt;&lt;/urls&gt;&lt;electronic-resource-num&gt;10.1021/ct4005323&lt;/electronic-resource-num&gt;&lt;/record&gt;&lt;/Cite&gt;&lt;/EndNote&gt;</w:instrTex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  <w:sz w:val="23"/>
                <w:szCs w:val="23"/>
              </w:rPr>
              <w:t>[19]</w: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 w:rsidR="00C40AA3" w:rsidRPr="00C40AA3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5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77FB9" w14:textId="3C21DF0B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ost-effective approximation to CCSDT(Q)/CBS</w:t>
            </w:r>
            <w:r w:rsidR="00E631F8"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 with </w:t>
            </w:r>
            <w:r w:rsidR="00403190"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the </w:t>
            </w:r>
            <w:r w:rsidR="00E631F8" w:rsidRPr="00D763B3">
              <w:rPr>
                <w:rFonts w:ascii="Times New Roman" w:hAnsi="Times New Roman" w:cs="Times New Roman"/>
                <w:sz w:val="23"/>
                <w:szCs w:val="23"/>
              </w:rPr>
              <w:t>larger basis sets</w:t>
            </w:r>
          </w:p>
        </w:tc>
      </w:tr>
      <w:tr w:rsidR="000A52ED" w:rsidRPr="00D763B3" w14:paraId="1788A628" w14:textId="77777777" w:rsidTr="00040769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7DB21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3X-L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CE3D87" w14:textId="582DCC40" w:rsidR="000A52ED" w:rsidRPr="00C40AA3" w:rsidRDefault="00334CDE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</w:rPr>
              <w:instrText xml:space="preserve"> ADDIN EN.CITE &lt;EndNote&gt;&lt;Cite&gt;&lt;Author&gt;Long&lt;/Author&gt;&lt;Year&gt;2019&lt;/Year&gt;&lt;RecNum&gt;289&lt;/RecNum&gt;&lt;DisplayText&gt;&lt;style face="superscript"&gt;[15]&lt;/style&gt;&lt;/DisplayText&gt;&lt;record&gt;&lt;rec-number&gt;289&lt;/rec-number&gt;&lt;foreign-keys&gt;&lt;key app="EN" db-id="ee9tsepa0xapwfezrf2x2twkrax9zdsz599z" timestamp="1663039883"&gt;289&lt;/key&gt;&lt;/foreign-keys&gt;&lt;ref-type name="Journal Article"&gt;17&lt;/ref-type&gt;&lt;contributors&gt;&lt;authors&gt;&lt;author&gt;Long, Bo&lt;/author&gt;&lt;author&gt;Bao, Junwei Lucas&lt;/author&gt;&lt;author&gt;Truhlar, Donald G.&lt;/author&gt;&lt;/authors&gt;&lt;/contributors&gt;&lt;titles&gt;&lt;title&gt;Kinetics of the Strongly Correlated CH3O + O2 Reaction: The Importance of Quadruple Excitations in Atmospheric and Combustion Chemistry&lt;/title&gt;&lt;secondary-title&gt;J. Am. Chem. Soc.&lt;/secondary-title&gt;&lt;/titles&gt;&lt;periodical&gt;&lt;full-title&gt;J. Am. Chem. Soc.&lt;/full-title&gt;&lt;/periodical&gt;&lt;pages&gt;611-617&lt;/pages&gt;&lt;volume&gt;141&lt;/volume&gt;&lt;number&gt;1&lt;/number&gt;&lt;dates&gt;&lt;year&gt;2019&lt;/year&gt;&lt;pub-dates&gt;&lt;date&gt;2019/01/09&lt;/date&gt;&lt;/pub-dates&gt;&lt;/dates&gt;&lt;publisher&gt;American Chemical Society&lt;/publisher&gt;&lt;isbn&gt;0002-7863&lt;/isbn&gt;&lt;urls&gt;&lt;related-urls&gt;&lt;url&gt;https://doi.org/10.1021/jacs.8b11766&lt;/url&gt;&lt;/related-urls&gt;&lt;/urls&gt;&lt;electronic-resource-num&gt;10.1021/jacs.8b11766&lt;/electronic-resource-num&gt;&lt;/record&gt;&lt;/Cite&gt;&lt;/EndNote&gt;</w:instrText>
            </w:r>
            <w:r w:rsidRPr="00C40AA3">
              <w:rPr>
                <w:rFonts w:ascii="Times New Roman" w:hAnsi="Times New Roman" w:cs="Times New Roman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</w:rPr>
              <w:t>[15]</w:t>
            </w:r>
            <w:r w:rsidRPr="00C40AA3">
              <w:rPr>
                <w:rFonts w:ascii="Times New Roman" w:hAnsi="Times New Roman" w:cs="Times New Roman"/>
              </w:rPr>
              <w:fldChar w:fldCharType="end"/>
            </w:r>
            <w:r w:rsidR="00C40AA3" w:rsidRPr="00C40AA3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5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B5B41" w14:textId="5BF1CA28" w:rsidR="000A52ED" w:rsidRPr="00D763B3" w:rsidRDefault="003D674B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MW2-F12 plus </w:t>
            </w:r>
            <w:r w:rsidR="00040769">
              <w:rPr>
                <w:rFonts w:ascii="Times New Roman" w:hAnsi="Times New Roman" w:cs="Times New Roman"/>
                <w:sz w:val="23"/>
                <w:szCs w:val="23"/>
              </w:rPr>
              <w:t>beyond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-CCSD(T) </w:t>
            </w:r>
            <w:r w:rsidR="00040769">
              <w:rPr>
                <w:rFonts w:ascii="Times New Roman" w:hAnsi="Times New Roman" w:cs="Times New Roman"/>
                <w:sz w:val="23"/>
                <w:szCs w:val="23"/>
              </w:rPr>
              <w:t xml:space="preserve">contributions 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rom W3X-L</w:t>
            </w:r>
          </w:p>
        </w:tc>
      </w:tr>
      <w:tr w:rsidR="000A52ED" w:rsidRPr="00D763B3" w14:paraId="1FDC61DF" w14:textId="77777777" w:rsidTr="00040769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B0254" w14:textId="77777777" w:rsidR="000A52ED" w:rsidRPr="00D763B3" w:rsidRDefault="000A52ED" w:rsidP="00403190">
            <w:pPr>
              <w:keepNext/>
              <w:widowControl/>
              <w:spacing w:before="50" w:after="5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bookmarkStart w:id="11" w:name="_Hlk64737523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Basis sets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53A63" w14:textId="77777777" w:rsidR="000A52ED" w:rsidRPr="00C40AA3" w:rsidRDefault="000A52ED" w:rsidP="00403190">
            <w:pPr>
              <w:keepNext/>
              <w:widowControl/>
              <w:spacing w:before="50" w:after="5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DDB22" w14:textId="77777777" w:rsidR="000A52ED" w:rsidRPr="00D763B3" w:rsidRDefault="000A52ED" w:rsidP="00403190">
            <w:pPr>
              <w:keepNext/>
              <w:widowControl/>
              <w:spacing w:before="50" w:after="5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bookmarkEnd w:id="11"/>
      <w:tr w:rsidR="000A52ED" w:rsidRPr="00D763B3" w14:paraId="5F54D69C" w14:textId="77777777" w:rsidTr="00040769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37C87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G3S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D430C" w14:textId="077A326D" w:rsidR="000A52ED" w:rsidRPr="00C40AA3" w:rsidRDefault="00334CDE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Lynch&lt;/Author&gt;&lt;Year&gt;2003&lt;/Year&gt;&lt;RecNum&gt;296&lt;/RecNum&gt;&lt;DisplayText&gt;&lt;style face="superscript"&gt;[23]&lt;/style&gt;&lt;/DisplayText&gt;&lt;record&gt;&lt;rec-number&gt;296&lt;/rec-number&gt;&lt;foreign-keys&gt;&lt;key app="EN" db-id="ee9tsepa0xapwfezrf2x2twkrax9zdsz599z" timestamp="1663040227"&gt;296&lt;/key&gt;&lt;/foreign-keys&gt;&lt;ref-type name="Journal Article"&gt;17&lt;/ref-type&gt;&lt;contributors&gt;&lt;authors&gt;&lt;author&gt;Lynch, Benjamin J.&lt;/author&gt;&lt;author&gt;Zhao, Yan&lt;/author&gt;&lt;author&gt;Truhlar, Donald G.&lt;/author&gt;&lt;/authors&gt;&lt;/contributors&gt;&lt;titles&gt;&lt;title&gt;Effectiveness of Diffuse Basis Functions for Calculating Relative Energies by Density Functional Theory&lt;/title&gt;&lt;secondary-title&gt;J. Phys. Chem. A&lt;/secondary-title&gt;&lt;/titles&gt;&lt;periodical&gt;&lt;full-title&gt;J. Phys. Chem. A&lt;/full-title&gt;&lt;/periodical&gt;&lt;pages&gt;1384-1388&lt;/pages&gt;&lt;volume&gt;107&lt;/volume&gt;&lt;number&gt;9&lt;/number&gt;&lt;dates&gt;&lt;year&gt;2003&lt;/year&gt;&lt;pub-dates&gt;&lt;date&gt;2003/03/01&lt;/date&gt;&lt;/pub-dates&gt;&lt;/dates&gt;&lt;publisher&gt;American Chemical Society&lt;/publisher&gt;&lt;isbn&gt;1089-5639&lt;/isbn&gt;&lt;urls&gt;&lt;related-urls&gt;&lt;url&gt;https://doi.org/10.1021/jp021590l&lt;/url&gt;&lt;/related-urls&gt;&lt;/urls&gt;&lt;electronic-resource-num&gt;10.1021/jp021590l&lt;/electronic-resource-num&gt;&lt;/record&gt;&lt;/Cite&gt;&lt;/EndNote&gt;</w:instrTex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  <w:sz w:val="23"/>
                <w:szCs w:val="23"/>
              </w:rPr>
              <w:t>[23]</w: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 w:rsidR="00C40AA3" w:rsidRPr="00C40AA3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5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214CE" w14:textId="77777777" w:rsidR="000A52ED" w:rsidRPr="00D763B3" w:rsidRDefault="000A52ED" w:rsidP="00A82158">
            <w:pPr>
              <w:widowControl/>
              <w:spacing w:after="3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Modified G3 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emidiffuse</w:t>
            </w:r>
            <w:proofErr w:type="spellEnd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 basis, which is the same as 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br/>
              <w:t>6-311+G (2df, 2p) for H, C, O, and F (although not for all elements)</w:t>
            </w:r>
          </w:p>
        </w:tc>
      </w:tr>
      <w:tr w:rsidR="000A52ED" w:rsidRPr="00D763B3" w14:paraId="2354D37D" w14:textId="77777777" w:rsidTr="0004076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54BA0C37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c-pVTZ-F12</w:t>
            </w:r>
          </w:p>
        </w:tc>
        <w:bookmarkStart w:id="12" w:name="_Ref84874448"/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00738941" w14:textId="75ED39F7" w:rsidR="000A52ED" w:rsidRPr="00C40AA3" w:rsidRDefault="00334CDE" w:rsidP="007F56CA">
            <w:pPr>
              <w:widowControl/>
              <w:spacing w:line="240" w:lineRule="exact"/>
              <w:jc w:val="left"/>
              <w:rPr>
                <w:rStyle w:val="EndnoteReference"/>
                <w:rFonts w:ascii="Times New Roman" w:hAnsi="Times New Roman" w:cs="Times New Roman"/>
                <w:sz w:val="23"/>
                <w:szCs w:val="23"/>
                <w:vertAlign w:val="baseline"/>
              </w:rPr>
            </w:pPr>
            <w:r w:rsidRPr="00C40AA3">
              <w:rPr>
                <w:rStyle w:val="EndnoteReference"/>
                <w:rFonts w:ascii="Times New Roman" w:hAnsi="Times New Roman" w:cs="Times New Roman"/>
                <w:sz w:val="23"/>
                <w:szCs w:val="23"/>
                <w:vertAlign w:val="baseline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Peterson&lt;/Author&gt;&lt;Year&gt;2008&lt;/Year&gt;&lt;RecNum&gt;294&lt;/RecNum&gt;&lt;DisplayText&gt;&lt;style face="superscript"&gt;[29]&lt;/style&gt;&lt;/DisplayText&gt;&lt;record&gt;&lt;rec-number&gt;294&lt;/rec-number&gt;&lt;foreign-keys&gt;&lt;key app="EN" db-id="ee9tsepa0xapwfezrf2x2twkrax9zdsz599z" timestamp="1663040138"&gt;294&lt;/key&gt;&lt;/foreign-keys&gt;&lt;ref-type name="Journal Article"&gt;17&lt;/ref-type&gt;&lt;contributors&gt;&lt;authors&gt;&lt;author&gt;Peterson, Kirk A&lt;/author&gt;&lt;author&gt;Adler, Thomas B&lt;/author&gt;&lt;author&gt;Werner, Hans-Joachim&lt;/author&gt;&lt;/authors&gt;&lt;/contributors&gt;&lt;titles&gt;&lt;title&gt;Systematically convergent basis sets for explicitly correlated wavefunctions: The atoms H, He, B–Ne, and Al–Ar&lt;/title&gt;&lt;secondary-title&gt;J. Chem. Phys.&lt;/secondary-title&gt;&lt;/titles&gt;&lt;periodical&gt;&lt;full-title&gt;J. Chem. Phys.&lt;/full-title&gt;&lt;/periodical&gt;&lt;pages&gt;084102&lt;/pages&gt;&lt;volume&gt;128&lt;/volume&gt;&lt;number&gt;8&lt;/number&gt;&lt;dates&gt;&lt;year&gt;2008&lt;/year&gt;&lt;/dates&gt;&lt;isbn&gt;0021-9606&lt;/isbn&gt;&lt;urls&gt;&lt;/urls&gt;&lt;/record&gt;&lt;/Cite&gt;&lt;/EndNote&gt;</w:instrText>
            </w:r>
            <w:r w:rsidRPr="00C40AA3">
              <w:rPr>
                <w:rStyle w:val="EndnoteReference"/>
                <w:rFonts w:ascii="Times New Roman" w:hAnsi="Times New Roman" w:cs="Times New Roman"/>
                <w:sz w:val="23"/>
                <w:szCs w:val="23"/>
                <w:vertAlign w:val="baseline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  <w:sz w:val="23"/>
                <w:szCs w:val="23"/>
              </w:rPr>
              <w:t>[29]</w:t>
            </w:r>
            <w:r w:rsidRPr="00C40AA3">
              <w:rPr>
                <w:rStyle w:val="EndnoteReference"/>
                <w:rFonts w:ascii="Times New Roman" w:hAnsi="Times New Roman" w:cs="Times New Roman"/>
                <w:sz w:val="23"/>
                <w:szCs w:val="23"/>
                <w:vertAlign w:val="baseline"/>
              </w:rPr>
              <w:fldChar w:fldCharType="end"/>
            </w:r>
            <w:bookmarkEnd w:id="12"/>
          </w:p>
        </w:tc>
        <w:tc>
          <w:tcPr>
            <w:tcW w:w="5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652BF9" w14:textId="26837227" w:rsidR="000A52ED" w:rsidRPr="00D763B3" w:rsidRDefault="000A52ED" w:rsidP="00A82158">
            <w:pPr>
              <w:widowControl/>
              <w:spacing w:after="3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correlation-consistent polarized valence double zeta basis modified for use in F12 </w:t>
            </w:r>
            <w:r w:rsidR="00C27B57" w:rsidRPr="00D763B3">
              <w:rPr>
                <w:rFonts w:ascii="Times New Roman" w:hAnsi="Times New Roman" w:cs="Times New Roman"/>
                <w:sz w:val="23"/>
                <w:szCs w:val="23"/>
              </w:rPr>
              <w:t>calculations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0A52ED" w:rsidRPr="00D763B3" w14:paraId="09B1336F" w14:textId="77777777" w:rsidTr="0004076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0842344F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c-pVDZ-F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6EDD82A1" w14:textId="1FD1A55F" w:rsidR="000A52ED" w:rsidRPr="00C40AA3" w:rsidRDefault="00334CDE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Peterson&lt;/Author&gt;&lt;Year&gt;2008&lt;/Year&gt;&lt;RecNum&gt;294&lt;/RecNum&gt;&lt;DisplayText&gt;&lt;style face="superscript"&gt;[29]&lt;/style&gt;&lt;/DisplayText&gt;&lt;record&gt;&lt;rec-number&gt;294&lt;/rec-number&gt;&lt;foreign-keys&gt;&lt;key app="EN" db-id="ee9tsepa0xapwfezrf2x2twkrax9zdsz599z" timestamp="1663040138"&gt;294&lt;/key&gt;&lt;/foreign-keys&gt;&lt;ref-type name="Journal Article"&gt;17&lt;/ref-type&gt;&lt;contributors&gt;&lt;authors&gt;&lt;author&gt;Peterson, Kirk A&lt;/author&gt;&lt;author&gt;Adler, Thomas B&lt;/author&gt;&lt;author&gt;Werner, Hans-Joachim&lt;/author&gt;&lt;/authors&gt;&lt;/contributors&gt;&lt;titles&gt;&lt;title&gt;Systematically convergent basis sets for explicitly correlated wavefunctions: The atoms H, He, B–Ne, and Al–Ar&lt;/title&gt;&lt;secondary-title&gt;J. Chem. Phys.&lt;/secondary-title&gt;&lt;/titles&gt;&lt;periodical&gt;&lt;full-title&gt;J. Chem. Phys.&lt;/full-title&gt;&lt;/periodical&gt;&lt;pages&gt;084102&lt;/pages&gt;&lt;volume&gt;128&lt;/volume&gt;&lt;number&gt;8&lt;/number&gt;&lt;dates&gt;&lt;year&gt;2008&lt;/year&gt;&lt;/dates&gt;&lt;isbn&gt;0021-9606&lt;/isbn&gt;&lt;urls&gt;&lt;/urls&gt;&lt;/record&gt;&lt;/Cite&gt;&lt;/EndNote&gt;</w:instrTex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  <w:sz w:val="23"/>
                <w:szCs w:val="23"/>
              </w:rPr>
              <w:t>[29]</w: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  <w:r w:rsidR="00C40AA3" w:rsidRPr="00C40AA3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  <w:tc>
          <w:tcPr>
            <w:tcW w:w="5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942B7" w14:textId="73247D7F" w:rsidR="000A52ED" w:rsidRPr="00D763B3" w:rsidRDefault="000A52ED" w:rsidP="00A82158">
            <w:pPr>
              <w:widowControl/>
              <w:spacing w:after="3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correlation-consistent polarized valence double zeta basis modified for use in F12 </w:t>
            </w:r>
            <w:r w:rsidR="00C27B57" w:rsidRPr="00D763B3">
              <w:rPr>
                <w:rFonts w:ascii="Times New Roman" w:hAnsi="Times New Roman" w:cs="Times New Roman"/>
                <w:sz w:val="23"/>
                <w:szCs w:val="23"/>
              </w:rPr>
              <w:t>calculations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</w:p>
        </w:tc>
      </w:tr>
      <w:tr w:rsidR="000A52ED" w:rsidRPr="00D763B3" w14:paraId="3B6C6ABA" w14:textId="77777777" w:rsidTr="0004076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E0EF1B4" w14:textId="77777777" w:rsidR="000A52ED" w:rsidRPr="00D763B3" w:rsidRDefault="00000000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3"/>
                      <w:szCs w:val="23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jun</m:t>
                  </m:r>
                </m:e>
                <m:sup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>'</m:t>
                  </m:r>
                </m:sup>
              </m:sSup>
            </m:oMath>
            <w:r w:rsidR="000A52ED" w:rsidRPr="00D763B3">
              <w:rPr>
                <w:rFonts w:ascii="Times New Roman" w:hAnsi="Times New Roman" w:cs="Times New Roman"/>
                <w:sz w:val="23"/>
                <w:szCs w:val="23"/>
              </w:rPr>
              <w:t>-cc-pVDZ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4E5B7210" w14:textId="77777777" w:rsidR="000A52ED" w:rsidRPr="00C40AA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  <w:sz w:val="23"/>
                <w:szCs w:val="23"/>
              </w:rPr>
              <w:t>new</w:t>
            </w:r>
          </w:p>
        </w:tc>
        <w:tc>
          <w:tcPr>
            <w:tcW w:w="5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3AA67" w14:textId="77777777" w:rsidR="000A52ED" w:rsidRPr="00D763B3" w:rsidRDefault="000A52ED" w:rsidP="007F56CA">
            <w:pPr>
              <w:spacing w:line="242" w:lineRule="auto"/>
              <w:ind w:firstLineChars="96" w:firstLine="221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ables S1, S2, and S3 include some calculations labeled CCSD(T)-F12a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3"/>
                      <w:szCs w:val="23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jun</m:t>
                  </m:r>
                </m:e>
                <m:sup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>'</m:t>
                  </m:r>
                </m:sup>
              </m:sSup>
            </m:oMath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-cc-pVDZ. These represent an improved way to carry out CCSD(T)-F12b calculations with the jun-cc-pVDZ basis set. </w:t>
            </w:r>
          </w:p>
          <w:p w14:paraId="4A1CFC0C" w14:textId="77777777" w:rsidR="000A52ED" w:rsidRPr="00D763B3" w:rsidRDefault="000A52ED" w:rsidP="007F56CA">
            <w:pPr>
              <w:spacing w:line="242" w:lineRule="auto"/>
              <w:ind w:firstLineChars="96" w:firstLine="221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he original CCSD(T)-F12b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</w:t>
            </w:r>
            <w:proofErr w:type="spellEnd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cc-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VTZ</w:t>
            </w:r>
            <w:proofErr w:type="spellEnd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 calculations were performed using “cc-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VTZ</w:t>
            </w:r>
            <w:proofErr w:type="spellEnd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Kfit</w:t>
            </w:r>
            <w:proofErr w:type="spellEnd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”, “cc-VTZ/MP2fit”, and “cc-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VTZ</w:t>
            </w:r>
            <w:proofErr w:type="spellEnd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/OptR1” as auxiliary basis sets. </w:t>
            </w:r>
          </w:p>
          <w:p w14:paraId="54FE2EE7" w14:textId="77777777" w:rsidR="000A52ED" w:rsidRPr="00D763B3" w:rsidRDefault="000A52ED" w:rsidP="007F56CA">
            <w:pPr>
              <w:spacing w:line="242" w:lineRule="auto"/>
              <w:ind w:firstLineChars="96" w:firstLine="221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e define CCSD(T)-F12b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  <w:sz w:val="23"/>
                      <w:szCs w:val="23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jun</m:t>
                  </m:r>
                </m:e>
                <m:sup>
                  <m:r>
                    <w:rPr>
                      <w:rFonts w:ascii="Cambria Math" w:hAnsi="Cambria Math" w:cs="Times New Roman"/>
                      <w:sz w:val="23"/>
                      <w:szCs w:val="23"/>
                    </w:rPr>
                    <m:t>'</m:t>
                  </m:r>
                </m:sup>
              </m:sSup>
            </m:oMath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cc-pVTZ as a calculation using “aug-cc-pVDZ/JKfit”, “aug-cc-pVDZ/MP2fit”, and “aug-cc-pVDZ/OptR1” as auxiliary basis sets.</w:t>
            </w:r>
          </w:p>
          <w:p w14:paraId="365A25E4" w14:textId="27D7A67E" w:rsidR="00A82158" w:rsidRPr="00D763B3" w:rsidRDefault="000A52ED" w:rsidP="00A82158">
            <w:pPr>
              <w:spacing w:after="30" w:line="242" w:lineRule="auto"/>
              <w:ind w:firstLineChars="96" w:firstLine="221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he cost of CCSD(T)-F12b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sz w:val="23"/>
                      <w:szCs w:val="23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ju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'</m:t>
                  </m:r>
                </m:sup>
              </m:sSup>
            </m:oMath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cc-pVDZ is almost equal to that of CCSD(T)-F12a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</w:t>
            </w:r>
            <w:proofErr w:type="spellEnd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cc-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VDZ</w:t>
            </w:r>
            <w:proofErr w:type="spellEnd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.</w:t>
            </w:r>
          </w:p>
        </w:tc>
      </w:tr>
      <w:tr w:rsidR="000A52ED" w:rsidRPr="00D763B3" w14:paraId="125D586F" w14:textId="77777777" w:rsidTr="00040769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494745AD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</w:t>
            </w:r>
            <w:proofErr w:type="spellEnd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cc-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VDZ</w:t>
            </w:r>
            <w:proofErr w:type="spellEnd"/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</w:tcPr>
          <w:p w14:paraId="4E48CB19" w14:textId="50B8DD64" w:rsidR="000A52ED" w:rsidRPr="00C40AA3" w:rsidRDefault="00334CDE" w:rsidP="007F56CA">
            <w:pPr>
              <w:widowControl/>
              <w:spacing w:line="240" w:lineRule="exact"/>
              <w:jc w:val="left"/>
              <w:rPr>
                <w:rStyle w:val="EndnoteReference"/>
                <w:rFonts w:ascii="Times New Roman" w:hAnsi="Times New Roman" w:cs="Times New Roman"/>
                <w:sz w:val="23"/>
                <w:szCs w:val="23"/>
                <w:vertAlign w:val="baseline"/>
              </w:rPr>
            </w:pPr>
            <w:r w:rsidRPr="00C40AA3">
              <w:rPr>
                <w:rFonts w:ascii="Times New Roman" w:hAnsi="Times New Roman" w:cs="Times New Roman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</w:rPr>
              <w:instrText xml:space="preserve"> ADDIN EN.CITE &lt;EndNote&gt;&lt;Cite&gt;&lt;Author&gt;Papajak&lt;/Author&gt;&lt;Year&gt;2011&lt;/Year&gt;&lt;RecNum&gt;75&lt;/RecNum&gt;&lt;DisplayText&gt;&lt;style face="superscript"&gt;[21]&lt;/style&gt;&lt;/DisplayText&gt;&lt;record&gt;&lt;rec-number&gt;75&lt;/rec-number&gt;&lt;foreign-keys&gt;&lt;key app="EN" db-id="ee9tsepa0xapwfezrf2x2twkrax9zdsz599z" timestamp="1650531888"&gt;75&lt;/key&gt;&lt;/foreign-keys&gt;&lt;ref-type name="Journal Article"&gt;17&lt;/ref-type&gt;&lt;contributors&gt;&lt;authors&gt;&lt;author&gt;Papajak, Ewa&lt;/author&gt;&lt;author&gt;Zheng, Jingjing&lt;/author&gt;&lt;author&gt;Xu, Xuefei&lt;/author&gt;&lt;author&gt;Leverentz, Hannah R.&lt;/author&gt;&lt;author&gt;Truhlar, Donald G.&lt;/author&gt;&lt;/authors&gt;&lt;/contributors&gt;&lt;titles&gt;&lt;title&gt;Perspectives on Basis Sets Beautiful: Seasonal Plantings of Diffuse Basis Functions&lt;/title&gt;&lt;secondary-title&gt;J. Chem. Theory Comput.&lt;/secondary-title&gt;&lt;/titles&gt;&lt;periodical&gt;&lt;full-title&gt;J. Chem. Theory Comput.&lt;/full-title&gt;&lt;/periodical&gt;&lt;pages&gt;3027-3034&lt;/pages&gt;&lt;volume&gt;7&lt;/volume&gt;&lt;number&gt;10&lt;/number&gt;&lt;dates&gt;&lt;year&gt;2011&lt;/year&gt;&lt;pub-dates&gt;&lt;date&gt;2011/10/11&lt;/date&gt;&lt;/pub-dates&gt;&lt;/dates&gt;&lt;publisher&gt;American Chemical Society&lt;/publisher&gt;&lt;isbn&gt;1549-9618&lt;/isbn&gt;&lt;urls&gt;&lt;related-urls&gt;&lt;url&gt;https://doi.org/10.1021/ct200106a&lt;/url&gt;&lt;/related-urls&gt;&lt;/urls&gt;&lt;electronic-resource-num&gt;10.1021/ct200106a&lt;/electronic-resource-num&gt;&lt;/record&gt;&lt;/Cite&gt;&lt;/EndNote&gt;</w:instrText>
            </w:r>
            <w:r w:rsidRPr="00C40AA3">
              <w:rPr>
                <w:rFonts w:ascii="Times New Roman" w:hAnsi="Times New Roman" w:cs="Times New Roman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</w:rPr>
              <w:t>[21]</w:t>
            </w:r>
            <w:r w:rsidRPr="00C40AA3">
              <w:rPr>
                <w:rFonts w:ascii="Times New Roman" w:hAnsi="Times New Roman" w:cs="Times New Roman"/>
              </w:rPr>
              <w:fldChar w:fldCharType="end"/>
            </w:r>
            <w:r w:rsidR="00C40AA3" w:rsidRPr="00C40AA3">
              <w:rPr>
                <w:rStyle w:val="EndnoteReference"/>
                <w:rFonts w:ascii="Times New Roman" w:hAnsi="Times New Roman" w:cs="Times New Roman"/>
                <w:sz w:val="23"/>
                <w:szCs w:val="23"/>
                <w:vertAlign w:val="baseline"/>
              </w:rPr>
              <w:t xml:space="preserve"> </w:t>
            </w:r>
          </w:p>
        </w:tc>
        <w:tc>
          <w:tcPr>
            <w:tcW w:w="5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46256" w14:textId="2FC600E1" w:rsidR="000A52ED" w:rsidRPr="00D763B3" w:rsidRDefault="000A52ED" w:rsidP="00A82158">
            <w:pPr>
              <w:widowControl/>
              <w:spacing w:after="3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orrelation-consistent polarized valence double zeta basis</w:t>
            </w:r>
            <w:r w:rsidR="00CD791F">
              <w:rPr>
                <w:rFonts w:ascii="Times New Roman" w:hAnsi="Times New Roman" w:cs="Times New Roman"/>
                <w:sz w:val="23"/>
                <w:szCs w:val="23"/>
              </w:rPr>
              <w:t xml:space="preserve"> </w:t>
            </w:r>
            <w:r w:rsidR="00CD16C3">
              <w:rPr>
                <w:rFonts w:ascii="Times New Roman" w:hAnsi="Times New Roman" w:cs="Times New Roman"/>
                <w:sz w:val="23"/>
                <w:szCs w:val="23"/>
              </w:rPr>
              <w:t>a</w:t>
            </w:r>
            <w:r w:rsidR="00CD791F">
              <w:rPr>
                <w:rFonts w:ascii="Times New Roman" w:hAnsi="Times New Roman" w:cs="Times New Roman"/>
                <w:sz w:val="23"/>
                <w:szCs w:val="23"/>
              </w:rPr>
              <w:t>ugme</w:t>
            </w:r>
            <w:r w:rsidR="00CD16C3">
              <w:rPr>
                <w:rFonts w:ascii="Times New Roman" w:hAnsi="Times New Roman" w:cs="Times New Roman"/>
                <w:sz w:val="23"/>
                <w:szCs w:val="23"/>
              </w:rPr>
              <w:t>n</w:t>
            </w:r>
            <w:r w:rsidR="00CD791F">
              <w:rPr>
                <w:rFonts w:ascii="Times New Roman" w:hAnsi="Times New Roman" w:cs="Times New Roman"/>
                <w:sz w:val="23"/>
                <w:szCs w:val="23"/>
              </w:rPr>
              <w:t>ted</w:t>
            </w:r>
            <w:r w:rsidR="00CD16C3">
              <w:rPr>
                <w:rFonts w:ascii="Times New Roman" w:hAnsi="Times New Roman" w:cs="Times New Roman"/>
                <w:sz w:val="23"/>
                <w:szCs w:val="23"/>
              </w:rPr>
              <w:t xml:space="preserve"> with diffuse functions at the </w:t>
            </w:r>
            <w:proofErr w:type="spellStart"/>
            <w:r w:rsidR="00CD16C3">
              <w:rPr>
                <w:rFonts w:ascii="Times New Roman" w:hAnsi="Times New Roman" w:cs="Times New Roman"/>
                <w:sz w:val="23"/>
                <w:szCs w:val="23"/>
              </w:rPr>
              <w:t>jun</w:t>
            </w:r>
            <w:proofErr w:type="spellEnd"/>
            <w:r w:rsidR="00CD16C3">
              <w:rPr>
                <w:rFonts w:ascii="Times New Roman" w:hAnsi="Times New Roman" w:cs="Times New Roman"/>
                <w:sz w:val="23"/>
                <w:szCs w:val="23"/>
              </w:rPr>
              <w:t xml:space="preserve"> level</w:t>
            </w:r>
          </w:p>
        </w:tc>
      </w:tr>
      <w:tr w:rsidR="000A52ED" w:rsidRPr="00D763B3" w14:paraId="0900FE7D" w14:textId="77777777" w:rsidTr="00040769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64FFA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BS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06DF65" w14:textId="5F12320C" w:rsidR="000A52ED" w:rsidRPr="00C40AA3" w:rsidRDefault="00334CDE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Halkier&lt;/Author&gt;&lt;Year&gt;1998&lt;/Year&gt;&lt;RecNum&gt;430&lt;/RecNum&gt;&lt;DisplayText&gt;&lt;style face="superscript"&gt;[30]&lt;/style&gt;&lt;/DisplayText&gt;&lt;record&gt;&lt;rec-number&gt;430&lt;/rec-number&gt;&lt;foreign-keys&gt;&lt;key app="EN" db-id="ee9tsepa0xapwfezrf2x2twkrax9zdsz599z" timestamp="1667983379"&gt;430&lt;/key&gt;&lt;/foreign-keys&gt;&lt;ref-type name="Journal Article"&gt;17&lt;/ref-type&gt;&lt;contributors&gt;&lt;authors&gt;&lt;author&gt;Halkier, Asger&lt;/author&gt;&lt;author&gt;Helgaker, Trygve&lt;/author&gt;&lt;author&gt;Jørgensen, Poul&lt;/author&gt;&lt;author&gt;Klopper, Wim&lt;/author&gt;&lt;author&gt;Koch, Henrik&lt;/author&gt;&lt;author&gt;Olsen, Jeppe&lt;/author&gt;&lt;author&gt;Wilson, Angela K.&lt;/author&gt;&lt;/authors&gt;&lt;/contributors&gt;&lt;titles&gt;&lt;title&gt;&lt;style face="normal" font="default" size="100%"&gt;Basis-set convergence in correlated calculations on Ne, N&lt;/style&gt;&lt;style face="subscript" font="default" size="100%"&gt;2&lt;/style&gt;&lt;style face="normal" font="default" size="100%"&gt;, and H&lt;/style&gt;&lt;style face="subscript" font="default" size="100%"&gt;2&lt;/style&gt;&lt;style face="normal" font="default" size="100%"&gt;O&lt;/style&gt;&lt;/title&gt;&lt;secondary-title&gt; Chem. Phys. Lett. &lt;/secondary-title&gt;&lt;/titles&gt;&lt;pages&gt;243-252&lt;/pages&gt;&lt;volume&gt;286&lt;/volume&gt;&lt;number&gt;3&lt;/number&gt;&lt;dates&gt;&lt;year&gt;1998&lt;/year&gt;&lt;pub-dates&gt;&lt;date&gt;1998/04/10/&lt;/date&gt;&lt;/pub-dates&gt;&lt;/dates&gt;&lt;isbn&gt;0009-2614&lt;/isbn&gt;&lt;urls&gt;&lt;related-urls&gt;&lt;url&gt;https://www.sciencedirect.com/science/article/pii/S0009261498001110&lt;/url&gt;&lt;/related-urls&gt;&lt;/urls&gt;&lt;electronic-resource-num&gt;https://doi.org/10.1016/S0009-2614(98)00111-0&lt;/electronic-resource-num&gt;&lt;/record&gt;&lt;/Cite&gt;&lt;/EndNote&gt;</w:instrTex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  <w:sz w:val="23"/>
                <w:szCs w:val="23"/>
              </w:rPr>
              <w:t>[30]</w: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  <w:tc>
          <w:tcPr>
            <w:tcW w:w="5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4FAAA" w14:textId="77777777" w:rsidR="000A52ED" w:rsidRPr="00D763B3" w:rsidRDefault="000A52ED" w:rsidP="00A82158">
            <w:pPr>
              <w:widowControl/>
              <w:spacing w:after="3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omplete basis set (limit obtained by extrapolation)</w:t>
            </w:r>
          </w:p>
        </w:tc>
      </w:tr>
      <w:tr w:rsidR="000A52ED" w:rsidRPr="00D763B3" w14:paraId="440D6924" w14:textId="77777777" w:rsidTr="00040769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FB3C4" w14:textId="77777777" w:rsidR="000A52ED" w:rsidRPr="00D763B3" w:rsidRDefault="000A52ED" w:rsidP="007F56CA">
            <w:pPr>
              <w:widowControl/>
              <w:spacing w:before="50" w:after="5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Kinetics methods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101C13" w14:textId="77777777" w:rsidR="000A52ED" w:rsidRPr="00C40AA3" w:rsidRDefault="000A52ED" w:rsidP="007F56CA">
            <w:pPr>
              <w:widowControl/>
              <w:spacing w:before="50" w:after="5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59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1F5BE" w14:textId="77777777" w:rsidR="000A52ED" w:rsidRPr="00D763B3" w:rsidRDefault="000A52ED" w:rsidP="007F56CA">
            <w:pPr>
              <w:widowControl/>
              <w:spacing w:before="50" w:after="5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0A52ED" w:rsidRPr="00D763B3" w14:paraId="08829DEC" w14:textId="77777777" w:rsidTr="00040769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7723A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VT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60757" w14:textId="5816E5B4" w:rsidR="000A52ED" w:rsidRPr="00C40AA3" w:rsidRDefault="00AE358E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</w:rPr>
              <w:instrText xml:space="preserve"> ADDIN EN.CITE &lt;EndNote&gt;&lt;Cite&gt;&lt;Author&gt;Truhlar&lt;/Author&gt;&lt;Year&gt;1980&lt;/Year&gt;&lt;RecNum&gt;472&lt;/RecNum&gt;&lt;DisplayText&gt;&lt;style face="superscript"&gt;[31]&lt;/style&gt;&lt;/DisplayText&gt;&lt;record&gt;&lt;rec-number&gt;472&lt;/rec-number&gt;&lt;foreign-keys&gt;&lt;key app="EN" db-id="ee9tsepa0xapwfezrf2x2twkrax9zdsz599z" timestamp="1676967116"&gt;472&lt;/key&gt;&lt;/foreign-keys&gt;&lt;ref-type name="Journal Article"&gt;17&lt;/ref-type&gt;&lt;contributors&gt;&lt;authors&gt;&lt;author&gt;Truhlar, Donald G&lt;/author&gt;&lt;author&gt;Garrett, Bruce C&lt;/author&gt;&lt;/authors&gt;&lt;/contributors&gt;&lt;titles&gt;&lt;title&gt;Variational transition-state theory&lt;/title&gt;&lt;secondary-title&gt;Acc. Chem. Res. &lt;/secondary-title&gt;&lt;/titles&gt;&lt;periodical&gt;&lt;full-title&gt;Acc. Chem. Res.&lt;/full-title&gt;&lt;/periodical&gt;&lt;pages&gt;440-448&lt;/pages&gt;&lt;volume&gt;13&lt;/volume&gt;&lt;number&gt;12&lt;/number&gt;&lt;dates&gt;&lt;year&gt;1980&lt;/year&gt;&lt;/dates&gt;&lt;isbn&gt;0001-4842&lt;/isbn&gt;&lt;urls&gt;&lt;/urls&gt;&lt;/record&gt;&lt;/Cite&gt;&lt;/EndNote&gt;</w:instrText>
            </w:r>
            <w:r w:rsidRPr="00C40AA3">
              <w:rPr>
                <w:rFonts w:ascii="Times New Roman" w:hAnsi="Times New Roman" w:cs="Times New Roman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</w:rPr>
              <w:t>[31]</w:t>
            </w:r>
            <w:r w:rsidRPr="00C40AA3">
              <w:rPr>
                <w:rFonts w:ascii="Times New Roman" w:hAnsi="Times New Roman" w:cs="Times New Roman"/>
              </w:rPr>
              <w:fldChar w:fldCharType="end"/>
            </w:r>
            <w:r w:rsidR="00385F65" w:rsidRPr="00C40AA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5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48081" w14:textId="77777777" w:rsidR="000A52ED" w:rsidRPr="00D763B3" w:rsidRDefault="000A52ED" w:rsidP="00A82158">
            <w:pPr>
              <w:widowControl/>
              <w:spacing w:after="3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anonical variational transition state theory</w:t>
            </w:r>
          </w:p>
        </w:tc>
      </w:tr>
      <w:tr w:rsidR="000A52ED" w:rsidRPr="00D763B3" w14:paraId="6B12E8FE" w14:textId="77777777" w:rsidTr="00040769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11E09" w14:textId="77777777" w:rsidR="000A52ED" w:rsidRPr="00D763B3" w:rsidRDefault="000A52ED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CT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19F4B1" w14:textId="01770116" w:rsidR="000A52ED" w:rsidRPr="00C40AA3" w:rsidRDefault="00AE358E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begin"/>
            </w:r>
            <w:r w:rsidR="00640059" w:rsidRPr="00C40AA3">
              <w:rPr>
                <w:rFonts w:ascii="Times New Roman" w:hAnsi="Times New Roman" w:cs="Times New Roman"/>
                <w:sz w:val="23"/>
                <w:szCs w:val="23"/>
              </w:rPr>
              <w:instrText xml:space="preserve"> ADDIN EN.CITE &lt;EndNote&gt;&lt;Cite&gt;&lt;Author&gt;Liu&lt;/Author&gt;&lt;Year&gt;1993&lt;/Year&gt;&lt;RecNum&gt;456&lt;/RecNum&gt;&lt;DisplayText&gt;&lt;style face="superscript"&gt;[32]&lt;/style&gt;&lt;/DisplayText&gt;&lt;record&gt;&lt;rec-number&gt;456&lt;/rec-number&gt;&lt;foreign-keys&gt;&lt;key app="EN" db-id="ee9tsepa0xapwfezrf2x2twkrax9zdsz599z" timestamp="1674196891"&gt;456&lt;/key&gt;&lt;/foreign-keys&gt;&lt;ref-type name="Journal Article"&gt;17&lt;/ref-type&gt;&lt;contributors&gt;&lt;authors&gt;&lt;author&gt;Liu, Yi Ping&lt;/author&gt;&lt;author&gt;Lynch, Gillian C.&lt;/author&gt;&lt;author&gt;Truong, Thanh N.&lt;/author&gt;&lt;author&gt;Lu, Da Hong&lt;/author&gt;&lt;author&gt;Truhlar, Donald G.&lt;/author&gt;&lt;author&gt;Garrett, Bruce C.&lt;/author&gt;&lt;/authors&gt;&lt;/contributors&gt;&lt;titles&gt;&lt;title&gt;Molecular modeling of the kinetic isotope effect for the [1,5]-sigmatropic rearrangement of cis-1,3-pentadiene&lt;/title&gt;&lt;secondary-title&gt;J. Am. Chem. Soc.&lt;/secondary-title&gt;&lt;/titles&gt;&lt;periodical&gt;&lt;full-title&gt;J. Am. Chem. Soc.&lt;/full-title&gt;&lt;/periodical&gt;&lt;pages&gt;2408-2415&lt;/pages&gt;&lt;volume&gt;115&lt;/volume&gt;&lt;number&gt;6&lt;/number&gt;&lt;dates&gt;&lt;year&gt;1993&lt;/year&gt;&lt;pub-dates&gt;&lt;date&gt;1993/03/01&lt;/date&gt;&lt;/pub-dates&gt;&lt;/dates&gt;&lt;publisher&gt;American Chemical Society&lt;/publisher&gt;&lt;isbn&gt;0002-7863&lt;/isbn&gt;&lt;urls&gt;&lt;related-urls&gt;&lt;url&gt;https://doi.org/10.1021/ja00059a041&lt;/url&gt;&lt;/related-urls&gt;&lt;/urls&gt;&lt;electronic-resource-num&gt;10.1021/ja00059a041&lt;/electronic-resource-num&gt;&lt;/record&gt;&lt;/Cite&gt;&lt;/EndNote&gt;</w:instrTex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separate"/>
            </w:r>
            <w:r w:rsidR="00640059" w:rsidRPr="00C40AA3">
              <w:rPr>
                <w:rFonts w:ascii="Times New Roman" w:hAnsi="Times New Roman" w:cs="Times New Roman"/>
                <w:noProof/>
                <w:sz w:val="23"/>
                <w:szCs w:val="23"/>
              </w:rPr>
              <w:t>[32]</w:t>
            </w:r>
            <w:r w:rsidRPr="00C40AA3">
              <w:rPr>
                <w:rFonts w:ascii="Times New Roman" w:hAnsi="Times New Roman" w:cs="Times New Roman"/>
                <w:sz w:val="23"/>
                <w:szCs w:val="23"/>
              </w:rPr>
              <w:fldChar w:fldCharType="end"/>
            </w:r>
          </w:p>
        </w:tc>
        <w:tc>
          <w:tcPr>
            <w:tcW w:w="5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D17B3" w14:textId="77777777" w:rsidR="000A52ED" w:rsidRPr="00D763B3" w:rsidRDefault="000A52ED" w:rsidP="00A82158">
            <w:pPr>
              <w:widowControl/>
              <w:spacing w:after="30"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mall-curvature tunneling</w:t>
            </w:r>
          </w:p>
        </w:tc>
      </w:tr>
    </w:tbl>
    <w:p w14:paraId="133B5882" w14:textId="38B64FAD" w:rsidR="000D2782" w:rsidRPr="00D763B3" w:rsidRDefault="000A52ED" w:rsidP="00291A3B">
      <w:pPr>
        <w:widowControl/>
        <w:spacing w:before="40"/>
        <w:jc w:val="left"/>
        <w:rPr>
          <w:rFonts w:ascii="Times New Roman" w:hAnsi="Times New Roman" w:cs="Times New Roman"/>
          <w:sz w:val="23"/>
          <w:szCs w:val="23"/>
        </w:rPr>
      </w:pPr>
      <w:proofErr w:type="spellStart"/>
      <w:r w:rsidRPr="00D763B3">
        <w:rPr>
          <w:rFonts w:ascii="Times New Roman" w:hAnsi="Times New Roman" w:cs="Times New Roman"/>
          <w:i/>
          <w:sz w:val="23"/>
          <w:szCs w:val="23"/>
          <w:vertAlign w:val="superscript"/>
        </w:rPr>
        <w:t>a</w:t>
      </w:r>
      <w:r w:rsidRPr="00D763B3">
        <w:rPr>
          <w:rFonts w:ascii="Times New Roman" w:hAnsi="Times New Roman" w:cs="Times New Roman"/>
          <w:sz w:val="23"/>
          <w:szCs w:val="23"/>
        </w:rPr>
        <w:t>We</w:t>
      </w:r>
      <w:proofErr w:type="spellEnd"/>
      <w:r w:rsidRPr="00D763B3">
        <w:rPr>
          <w:rFonts w:ascii="Times New Roman" w:hAnsi="Times New Roman" w:cs="Times New Roman"/>
          <w:sz w:val="23"/>
          <w:szCs w:val="23"/>
        </w:rPr>
        <w:t xml:space="preserve"> use the standard notation by which A/B denotes geometries and energies calculated by method A and basis set B, and A/B//C/E denotes single-point energies by A/B at geometries optimized by C/E. For composite methods, A/B is replaced by the name of the composite method. </w:t>
      </w:r>
    </w:p>
    <w:p w14:paraId="451B7AE3" w14:textId="77777777" w:rsidR="004532B0" w:rsidRPr="00D763B3" w:rsidRDefault="004532B0" w:rsidP="00291A3B">
      <w:pPr>
        <w:widowControl/>
        <w:spacing w:before="40"/>
        <w:jc w:val="left"/>
        <w:rPr>
          <w:rFonts w:ascii="Times New Roman" w:hAnsi="Times New Roman" w:cs="Times New Roman"/>
          <w:sz w:val="23"/>
          <w:szCs w:val="23"/>
        </w:rPr>
      </w:pPr>
    </w:p>
    <w:p w14:paraId="2AD550CD" w14:textId="3EB9B5CC" w:rsidR="00E719B4" w:rsidRPr="00D763B3" w:rsidRDefault="00E719B4" w:rsidP="00B6533D">
      <w:pPr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lastRenderedPageBreak/>
        <w:t>Table S2. The scale factors for vibrational frequenc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183"/>
        <w:gridCol w:w="1528"/>
      </w:tblGrid>
      <w:tr w:rsidR="0094576C" w:rsidRPr="00D763B3" w14:paraId="2D651E96" w14:textId="77777777" w:rsidTr="0011511A">
        <w:trPr>
          <w:trHeight w:val="323"/>
        </w:trPr>
        <w:tc>
          <w:tcPr>
            <w:tcW w:w="4585" w:type="dxa"/>
          </w:tcPr>
          <w:p w14:paraId="35C9C5BD" w14:textId="77777777" w:rsidR="0094576C" w:rsidRPr="00D763B3" w:rsidRDefault="0094576C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ethod</w:t>
            </w:r>
          </w:p>
        </w:tc>
        <w:tc>
          <w:tcPr>
            <w:tcW w:w="2183" w:type="dxa"/>
          </w:tcPr>
          <w:p w14:paraId="02B3E689" w14:textId="3A232D30" w:rsidR="0094576C" w:rsidRPr="00D763B3" w:rsidRDefault="0094576C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ethod abb</w:t>
            </w:r>
            <w:r w:rsidR="0011511A" w:rsidRPr="00D763B3">
              <w:rPr>
                <w:rFonts w:ascii="Times New Roman" w:hAnsi="Times New Roman" w:cs="Times New Roman"/>
                <w:sz w:val="23"/>
                <w:szCs w:val="23"/>
              </w:rPr>
              <w:t>reviation</w:t>
            </w:r>
          </w:p>
        </w:tc>
        <w:tc>
          <w:tcPr>
            <w:tcW w:w="1528" w:type="dxa"/>
            <w:vAlign w:val="center"/>
          </w:tcPr>
          <w:p w14:paraId="18B3AA2C" w14:textId="4D716289" w:rsidR="0094576C" w:rsidRPr="00D763B3" w:rsidRDefault="0094576C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actor</w:t>
            </w:r>
            <w:r w:rsidR="00AE358E" w:rsidRPr="0051311D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fldChar w:fldCharType="begin"/>
            </w:r>
            <w:r w:rsidR="00640059" w:rsidRPr="0051311D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instrText xml:space="preserve"> ADDIN EN.CITE &lt;EndNote&gt;&lt;Cite&gt;&lt;Author&gt;Alecu&lt;/Author&gt;&lt;Year&gt;2010&lt;/Year&gt;&lt;RecNum&gt;339&lt;/RecNum&gt;&lt;DisplayText&gt;&lt;style face="superscript"&gt;[33]&lt;/style&gt;&lt;/DisplayText&gt;&lt;record&gt;&lt;rec-number&gt;339&lt;/rec-number&gt;&lt;foreign-keys&gt;&lt;key app="EN" db-id="ee9tsepa0xapwfezrf2x2twkrax9zdsz599z" timestamp="1663493459"&gt;339&lt;/key&gt;&lt;/foreign-keys&gt;&lt;ref-type name="Journal Article"&gt;17&lt;/ref-type&gt;&lt;contributors&gt;&lt;authors&gt;&lt;author&gt;Alecu, IM&lt;/author&gt;&lt;author&gt;Zheng, Jingjing&lt;/author&gt;&lt;author&gt;Zhao, Yan&lt;/author&gt;&lt;author&gt;Truhlar, Donald G&lt;/author&gt;&lt;/authors&gt;&lt;/contributors&gt;&lt;titles&gt;&lt;title&gt;Computational thermochemistry: scale factor databases and scale factors for vibrational frequencies obtained from electronic model chemistries&lt;/title&gt;&lt;secondary-title&gt;J Chem Theory Comput.&lt;/secondary-title&gt;&lt;/titles&gt;&lt;periodical&gt;&lt;full-title&gt;J Chem Theory Comput.&lt;/full-title&gt;&lt;/periodical&gt;&lt;pages&gt;2872-2887&lt;/pages&gt;&lt;volume&gt;6&lt;/volume&gt;&lt;number&gt;9&lt;/number&gt;&lt;dates&gt;&lt;year&gt;2010&lt;/year&gt;&lt;/dates&gt;&lt;isbn&gt;1549-9618&lt;/isbn&gt;&lt;urls&gt;&lt;/urls&gt;&lt;/record&gt;&lt;/Cite&gt;&lt;/EndNote&gt;</w:instrText>
            </w:r>
            <w:r w:rsidR="00AE358E" w:rsidRPr="0051311D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fldChar w:fldCharType="separate"/>
            </w:r>
            <w:r w:rsidR="00640059" w:rsidRPr="0051311D">
              <w:rPr>
                <w:rFonts w:ascii="Times New Roman" w:hAnsi="Times New Roman" w:cs="Times New Roman"/>
                <w:noProof/>
                <w:sz w:val="23"/>
                <w:szCs w:val="23"/>
                <w:vertAlign w:val="superscript"/>
              </w:rPr>
              <w:t>[33]</w:t>
            </w:r>
            <w:r w:rsidR="00AE358E" w:rsidRPr="0051311D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fldChar w:fldCharType="end"/>
            </w:r>
          </w:p>
        </w:tc>
      </w:tr>
      <w:tr w:rsidR="0094576C" w:rsidRPr="00D763B3" w14:paraId="07EEE1E6" w14:textId="77777777" w:rsidTr="0011511A">
        <w:trPr>
          <w:trHeight w:val="323"/>
        </w:trPr>
        <w:tc>
          <w:tcPr>
            <w:tcW w:w="4585" w:type="dxa"/>
          </w:tcPr>
          <w:p w14:paraId="1B531ACA" w14:textId="02F6F8DD" w:rsidR="0094576C" w:rsidRPr="00D763B3" w:rsidRDefault="0094576C" w:rsidP="007F56CA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CSD(T)-F12a/cc-pVTZ-F12</w:t>
            </w:r>
          </w:p>
        </w:tc>
        <w:tc>
          <w:tcPr>
            <w:tcW w:w="2183" w:type="dxa"/>
          </w:tcPr>
          <w:p w14:paraId="6FDB5D57" w14:textId="7D79771C" w:rsidR="0094576C" w:rsidRPr="00D763B3" w:rsidRDefault="0011511A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</w:t>
            </w:r>
          </w:p>
        </w:tc>
        <w:tc>
          <w:tcPr>
            <w:tcW w:w="1528" w:type="dxa"/>
            <w:vAlign w:val="center"/>
          </w:tcPr>
          <w:p w14:paraId="5E3776FF" w14:textId="4A9FCF2A" w:rsidR="0094576C" w:rsidRPr="00D763B3" w:rsidRDefault="0094576C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984</w:t>
            </w:r>
          </w:p>
        </w:tc>
      </w:tr>
      <w:tr w:rsidR="0094576C" w:rsidRPr="00D763B3" w14:paraId="1D7FB0B3" w14:textId="77777777" w:rsidTr="0011511A">
        <w:trPr>
          <w:trHeight w:val="323"/>
        </w:trPr>
        <w:tc>
          <w:tcPr>
            <w:tcW w:w="4585" w:type="dxa"/>
            <w:vAlign w:val="center"/>
          </w:tcPr>
          <w:p w14:paraId="725CF2BE" w14:textId="38BA935A" w:rsidR="0094576C" w:rsidRPr="00D763B3" w:rsidRDefault="0094576C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CSD(T)-F12a/cc-pVDZ-F12</w:t>
            </w:r>
          </w:p>
        </w:tc>
        <w:tc>
          <w:tcPr>
            <w:tcW w:w="2183" w:type="dxa"/>
          </w:tcPr>
          <w:p w14:paraId="7B719A38" w14:textId="37DB6FC6" w:rsidR="0094576C" w:rsidRPr="00D763B3" w:rsidRDefault="0011511A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</w:t>
            </w:r>
          </w:p>
        </w:tc>
        <w:tc>
          <w:tcPr>
            <w:tcW w:w="1528" w:type="dxa"/>
            <w:vAlign w:val="center"/>
          </w:tcPr>
          <w:p w14:paraId="72D95A15" w14:textId="4D98D6B4" w:rsidR="0094576C" w:rsidRPr="00D763B3" w:rsidRDefault="0094576C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983</w:t>
            </w:r>
          </w:p>
        </w:tc>
      </w:tr>
      <w:tr w:rsidR="0094576C" w:rsidRPr="00D763B3" w14:paraId="6FF26057" w14:textId="77777777" w:rsidTr="0011511A">
        <w:trPr>
          <w:trHeight w:val="323"/>
        </w:trPr>
        <w:tc>
          <w:tcPr>
            <w:tcW w:w="4585" w:type="dxa"/>
            <w:vAlign w:val="center"/>
          </w:tcPr>
          <w:p w14:paraId="46AA8CC2" w14:textId="5F80232F" w:rsidR="0094576C" w:rsidRPr="00D763B3" w:rsidRDefault="0094576C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F-CCSD(T)-F12b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</w:t>
            </w:r>
            <w:proofErr w:type="spellEnd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cc-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VDZ</w:t>
            </w:r>
            <w:proofErr w:type="spellEnd"/>
          </w:p>
        </w:tc>
        <w:tc>
          <w:tcPr>
            <w:tcW w:w="2183" w:type="dxa"/>
          </w:tcPr>
          <w:p w14:paraId="4D3EC63A" w14:textId="47CD516F" w:rsidR="0094576C" w:rsidRPr="00D763B3" w:rsidRDefault="0011511A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1528" w:type="dxa"/>
            <w:vAlign w:val="center"/>
          </w:tcPr>
          <w:p w14:paraId="17E6BE21" w14:textId="50364696" w:rsidR="0094576C" w:rsidRPr="00D763B3" w:rsidRDefault="0094576C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981</w:t>
            </w:r>
          </w:p>
        </w:tc>
      </w:tr>
      <w:tr w:rsidR="0094576C" w:rsidRPr="00D763B3" w14:paraId="3F2D5326" w14:textId="77777777" w:rsidTr="0011511A">
        <w:trPr>
          <w:trHeight w:val="323"/>
        </w:trPr>
        <w:tc>
          <w:tcPr>
            <w:tcW w:w="4585" w:type="dxa"/>
            <w:vAlign w:val="center"/>
          </w:tcPr>
          <w:p w14:paraId="4066D19B" w14:textId="51D2B503" w:rsidR="0094576C" w:rsidRPr="00D763B3" w:rsidRDefault="0094576C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F-CCSD(T)-F12b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sz w:val="23"/>
                      <w:szCs w:val="23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ju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'</m:t>
                  </m:r>
                </m:sup>
              </m:sSup>
            </m:oMath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cc-pVDZ</w:t>
            </w:r>
          </w:p>
        </w:tc>
        <w:tc>
          <w:tcPr>
            <w:tcW w:w="2183" w:type="dxa"/>
          </w:tcPr>
          <w:p w14:paraId="5E4C64ED" w14:textId="7BA4D6E0" w:rsidR="0094576C" w:rsidRPr="00D763B3" w:rsidRDefault="00000000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sz w:val="23"/>
                      <w:szCs w:val="23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ju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'</m:t>
                  </m:r>
                </m:sup>
              </m:sSup>
            </m:oMath>
            <w:r w:rsidR="0011511A" w:rsidRPr="00D763B3">
              <w:rPr>
                <w:rFonts w:ascii="Times New Roman" w:hAnsi="Times New Roman" w:cs="Times New Roman"/>
                <w:iCs/>
                <w:sz w:val="23"/>
                <w:szCs w:val="23"/>
              </w:rPr>
              <w:t>D</w:t>
            </w:r>
          </w:p>
        </w:tc>
        <w:tc>
          <w:tcPr>
            <w:tcW w:w="1528" w:type="dxa"/>
            <w:vAlign w:val="center"/>
          </w:tcPr>
          <w:p w14:paraId="438405A5" w14:textId="7C4781D3" w:rsidR="0094576C" w:rsidRPr="00D763B3" w:rsidRDefault="0094576C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981</w:t>
            </w:r>
          </w:p>
        </w:tc>
      </w:tr>
      <w:tr w:rsidR="0094576C" w:rsidRPr="00D763B3" w14:paraId="3E410E39" w14:textId="77777777" w:rsidTr="0011511A">
        <w:trPr>
          <w:trHeight w:val="323"/>
        </w:trPr>
        <w:tc>
          <w:tcPr>
            <w:tcW w:w="4585" w:type="dxa"/>
            <w:vAlign w:val="center"/>
          </w:tcPr>
          <w:p w14:paraId="48DBBD82" w14:textId="77777777" w:rsidR="0094576C" w:rsidRPr="00D763B3" w:rsidRDefault="0094576C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2183" w:type="dxa"/>
          </w:tcPr>
          <w:p w14:paraId="368FC827" w14:textId="77777777" w:rsidR="0094576C" w:rsidRPr="00D763B3" w:rsidRDefault="0094576C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28" w:type="dxa"/>
            <w:vAlign w:val="center"/>
          </w:tcPr>
          <w:p w14:paraId="310202DD" w14:textId="33C8B9E1" w:rsidR="0094576C" w:rsidRPr="00D763B3" w:rsidRDefault="0094576C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985</w:t>
            </w:r>
          </w:p>
        </w:tc>
      </w:tr>
      <w:tr w:rsidR="0094576C" w:rsidRPr="00D763B3" w14:paraId="6377B1F0" w14:textId="77777777" w:rsidTr="0011511A">
        <w:trPr>
          <w:trHeight w:val="323"/>
        </w:trPr>
        <w:tc>
          <w:tcPr>
            <w:tcW w:w="4585" w:type="dxa"/>
            <w:vAlign w:val="center"/>
          </w:tcPr>
          <w:p w14:paraId="60CB86E8" w14:textId="77777777" w:rsidR="0094576C" w:rsidRPr="00D763B3" w:rsidRDefault="0094576C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08-HX/MG3S</w:t>
            </w:r>
          </w:p>
        </w:tc>
        <w:tc>
          <w:tcPr>
            <w:tcW w:w="2183" w:type="dxa"/>
          </w:tcPr>
          <w:p w14:paraId="6A856AC7" w14:textId="77777777" w:rsidR="0094576C" w:rsidRPr="00D763B3" w:rsidRDefault="0094576C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28" w:type="dxa"/>
            <w:vAlign w:val="center"/>
          </w:tcPr>
          <w:p w14:paraId="7B036930" w14:textId="44FE4AB9" w:rsidR="0094576C" w:rsidRPr="00D763B3" w:rsidRDefault="0094576C" w:rsidP="007F56CA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973</w:t>
            </w:r>
          </w:p>
        </w:tc>
      </w:tr>
    </w:tbl>
    <w:p w14:paraId="7A2A7932" w14:textId="05556756" w:rsidR="0093404E" w:rsidRPr="00D763B3" w:rsidRDefault="0093404E" w:rsidP="00012715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</w:p>
    <w:p w14:paraId="2D1B478B" w14:textId="77777777" w:rsidR="008A7166" w:rsidRPr="00D763B3" w:rsidRDefault="008A7166" w:rsidP="008A7166">
      <w:pPr>
        <w:pStyle w:val="aToCentry"/>
        <w:widowControl/>
        <w:spacing w:after="60"/>
        <w:rPr>
          <w:b/>
          <w:bCs/>
        </w:rPr>
      </w:pPr>
      <w:r w:rsidRPr="00D763B3">
        <w:rPr>
          <w:b/>
          <w:bCs/>
        </w:rPr>
        <w:t>CH</w:t>
      </w:r>
      <w:r w:rsidRPr="00D763B3">
        <w:rPr>
          <w:b/>
          <w:bCs/>
          <w:vertAlign w:val="subscript"/>
        </w:rPr>
        <w:t>2</w:t>
      </w:r>
      <w:r w:rsidRPr="00D763B3">
        <w:rPr>
          <w:b/>
          <w:bCs/>
        </w:rPr>
        <w:t>OO reaction</w:t>
      </w:r>
    </w:p>
    <w:p w14:paraId="7B8CDA98" w14:textId="77777777" w:rsidR="008A7166" w:rsidRPr="00D763B3" w:rsidRDefault="008A7166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</w:p>
    <w:p w14:paraId="6352884D" w14:textId="06F83999" w:rsidR="002B3C9F" w:rsidRPr="00D763B3" w:rsidRDefault="00D83478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>Table S</w:t>
      </w:r>
      <w:r w:rsidR="00012715" w:rsidRPr="00D763B3">
        <w:rPr>
          <w:rFonts w:ascii="Times New Roman" w:hAnsi="Times New Roman" w:cs="Times New Roman"/>
          <w:sz w:val="23"/>
          <w:szCs w:val="23"/>
        </w:rPr>
        <w:t>3</w:t>
      </w:r>
      <w:r w:rsidR="002B3C9F" w:rsidRPr="00D763B3">
        <w:rPr>
          <w:rFonts w:ascii="Times New Roman" w:hAnsi="Times New Roman" w:cs="Times New Roman"/>
          <w:sz w:val="23"/>
          <w:szCs w:val="23"/>
        </w:rPr>
        <w:t>. Mean unsigned deviations of complexation energies, barrier heights</w:t>
      </w:r>
      <w:r w:rsidR="00F47F95" w:rsidRPr="00D763B3">
        <w:rPr>
          <w:rFonts w:ascii="Times New Roman" w:hAnsi="Times New Roman" w:cs="Times New Roman"/>
          <w:sz w:val="23"/>
          <w:szCs w:val="23"/>
        </w:rPr>
        <w:t>,</w:t>
      </w:r>
      <w:r w:rsidR="002B3C9F" w:rsidRPr="00D763B3">
        <w:rPr>
          <w:rFonts w:ascii="Times New Roman" w:hAnsi="Times New Roman" w:cs="Times New Roman"/>
          <w:sz w:val="23"/>
          <w:szCs w:val="23"/>
        </w:rPr>
        <w:t xml:space="preserve"> and reaction energies for the CH</w:t>
      </w:r>
      <w:r w:rsidR="002B3C9F"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="002B3C9F" w:rsidRPr="00D763B3">
        <w:rPr>
          <w:rFonts w:ascii="Times New Roman" w:hAnsi="Times New Roman" w:cs="Times New Roman"/>
          <w:sz w:val="23"/>
          <w:szCs w:val="23"/>
        </w:rPr>
        <w:t xml:space="preserve">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="002B3C9F" w:rsidRPr="00D763B3">
        <w:rPr>
          <w:rFonts w:ascii="Times New Roman" w:hAnsi="Times New Roman" w:cs="Times New Roman"/>
          <w:sz w:val="23"/>
          <w:szCs w:val="23"/>
        </w:rPr>
        <w:t xml:space="preserve"> reaction (in kcal/mol)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262"/>
        <w:gridCol w:w="883"/>
        <w:gridCol w:w="884"/>
        <w:gridCol w:w="884"/>
        <w:gridCol w:w="884"/>
        <w:gridCol w:w="884"/>
        <w:gridCol w:w="884"/>
        <w:gridCol w:w="1250"/>
      </w:tblGrid>
      <w:tr w:rsidR="002B3C9F" w:rsidRPr="00D763B3" w14:paraId="2F01553E" w14:textId="77777777" w:rsidTr="0043094F">
        <w:tc>
          <w:tcPr>
            <w:tcW w:w="2262" w:type="dxa"/>
          </w:tcPr>
          <w:p w14:paraId="7043DF5E" w14:textId="77777777" w:rsidR="002B3C9F" w:rsidRPr="00D763B3" w:rsidRDefault="002B3C9F" w:rsidP="007F56CA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ethods</w:t>
            </w:r>
          </w:p>
        </w:tc>
        <w:tc>
          <w:tcPr>
            <w:tcW w:w="1767" w:type="dxa"/>
            <w:gridSpan w:val="2"/>
            <w:vAlign w:val="center"/>
          </w:tcPr>
          <w:p w14:paraId="76DCFA7A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∆E</m:t>
                </m:r>
              </m:oMath>
            </m:oMathPara>
          </w:p>
        </w:tc>
        <w:tc>
          <w:tcPr>
            <w:tcW w:w="1768" w:type="dxa"/>
            <w:gridSpan w:val="2"/>
            <w:vAlign w:val="center"/>
          </w:tcPr>
          <w:p w14:paraId="168218BA" w14:textId="77777777" w:rsidR="002B3C9F" w:rsidRPr="00D763B3" w:rsidRDefault="00000000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宋体" w:hAnsi="Cambria Math" w:cs="Times New Roman"/>
                        <w:i/>
                        <w:sz w:val="23"/>
                        <w:szCs w:val="23"/>
                      </w:rPr>
                    </m:ctrlPr>
                  </m:sSupPr>
                  <m:e>
                    <m:r>
                      <w:rPr>
                        <w:rFonts w:ascii="Cambria Math" w:eastAsia="宋体" w:hAnsi="Cambria Math" w:cs="Times New Roman"/>
                        <w:sz w:val="23"/>
                        <w:szCs w:val="23"/>
                      </w:rPr>
                      <m:t>V</m:t>
                    </m:r>
                  </m:e>
                  <m:sup>
                    <m:r>
                      <w:rPr>
                        <w:rFonts w:ascii="Cambria Math" w:eastAsia="宋体" w:hAnsi="Cambria Math" w:cs="Times New Roman"/>
                        <w:sz w:val="23"/>
                        <w:szCs w:val="23"/>
                      </w:rPr>
                      <m:t>‡</m:t>
                    </m:r>
                  </m:sup>
                </m:sSup>
              </m:oMath>
            </m:oMathPara>
          </w:p>
        </w:tc>
        <w:tc>
          <w:tcPr>
            <w:tcW w:w="1768" w:type="dxa"/>
            <w:gridSpan w:val="2"/>
            <w:vAlign w:val="center"/>
          </w:tcPr>
          <w:p w14:paraId="17FB5B88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∆E</m:t>
                </m:r>
              </m:oMath>
            </m:oMathPara>
          </w:p>
        </w:tc>
        <w:tc>
          <w:tcPr>
            <w:tcW w:w="1250" w:type="dxa"/>
          </w:tcPr>
          <w:p w14:paraId="20F34095" w14:textId="77777777" w:rsidR="002B3C9F" w:rsidRPr="00D763B3" w:rsidRDefault="002B3C9F" w:rsidP="007F56CA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B3C9F" w:rsidRPr="00D763B3" w14:paraId="2D6EB1E3" w14:textId="77777777" w:rsidTr="0043094F">
        <w:tc>
          <w:tcPr>
            <w:tcW w:w="2262" w:type="dxa"/>
          </w:tcPr>
          <w:p w14:paraId="612FFF71" w14:textId="77777777" w:rsidR="002B3C9F" w:rsidRPr="00D763B3" w:rsidRDefault="002B3C9F" w:rsidP="007F56CA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83" w:type="dxa"/>
            <w:vAlign w:val="center"/>
          </w:tcPr>
          <w:p w14:paraId="09677CAD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1</w:t>
            </w:r>
          </w:p>
        </w:tc>
        <w:tc>
          <w:tcPr>
            <w:tcW w:w="884" w:type="dxa"/>
            <w:vAlign w:val="center"/>
          </w:tcPr>
          <w:p w14:paraId="6226BE87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2</w:t>
            </w:r>
          </w:p>
        </w:tc>
        <w:tc>
          <w:tcPr>
            <w:tcW w:w="884" w:type="dxa"/>
            <w:vAlign w:val="center"/>
          </w:tcPr>
          <w:p w14:paraId="03683E67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S1</w:t>
            </w:r>
          </w:p>
        </w:tc>
        <w:tc>
          <w:tcPr>
            <w:tcW w:w="884" w:type="dxa"/>
            <w:vAlign w:val="center"/>
          </w:tcPr>
          <w:p w14:paraId="512EA479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S2</w:t>
            </w:r>
          </w:p>
        </w:tc>
        <w:tc>
          <w:tcPr>
            <w:tcW w:w="884" w:type="dxa"/>
            <w:vAlign w:val="center"/>
          </w:tcPr>
          <w:p w14:paraId="0568927F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1</w:t>
            </w:r>
          </w:p>
        </w:tc>
        <w:tc>
          <w:tcPr>
            <w:tcW w:w="884" w:type="dxa"/>
            <w:vAlign w:val="center"/>
          </w:tcPr>
          <w:p w14:paraId="17C8D221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2</w:t>
            </w:r>
          </w:p>
        </w:tc>
        <w:tc>
          <w:tcPr>
            <w:tcW w:w="1250" w:type="dxa"/>
            <w:vAlign w:val="center"/>
          </w:tcPr>
          <w:p w14:paraId="0E31F41D" w14:textId="684F7474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UD</w:t>
            </w:r>
            <w:r w:rsidR="0043094F" w:rsidRPr="00D763B3">
              <w:rPr>
                <w:rFonts w:ascii="Times New Roman" w:hAnsi="Times New Roman" w:cs="Times New Roman"/>
                <w:sz w:val="23"/>
                <w:szCs w:val="23"/>
              </w:rPr>
              <w:t>-G</w:t>
            </w:r>
          </w:p>
        </w:tc>
      </w:tr>
      <w:tr w:rsidR="00B60510" w:rsidRPr="00D763B3" w14:paraId="53840606" w14:textId="77777777" w:rsidTr="0043094F">
        <w:tc>
          <w:tcPr>
            <w:tcW w:w="2262" w:type="dxa"/>
          </w:tcPr>
          <w:p w14:paraId="0AAB1188" w14:textId="3F21721A" w:rsidR="00B60510" w:rsidRPr="00D763B3" w:rsidRDefault="00B60510" w:rsidP="00B60510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r w:rsidR="00D472DE" w:rsidRPr="00D763B3">
              <w:rPr>
                <w:rFonts w:ascii="Times New Roman" w:hAnsi="Times New Roman" w:cs="Times New Roman"/>
                <w:sz w:val="23"/>
                <w:szCs w:val="23"/>
              </w:rPr>
              <w:t>T</w:t>
            </w:r>
          </w:p>
        </w:tc>
        <w:tc>
          <w:tcPr>
            <w:tcW w:w="883" w:type="dxa"/>
          </w:tcPr>
          <w:p w14:paraId="5FCC4D7F" w14:textId="16D78AFB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8.19</w:t>
            </w:r>
          </w:p>
        </w:tc>
        <w:tc>
          <w:tcPr>
            <w:tcW w:w="884" w:type="dxa"/>
          </w:tcPr>
          <w:p w14:paraId="3BC5D8BA" w14:textId="6AB4D029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7.68</w:t>
            </w:r>
          </w:p>
        </w:tc>
        <w:tc>
          <w:tcPr>
            <w:tcW w:w="884" w:type="dxa"/>
          </w:tcPr>
          <w:p w14:paraId="30183E60" w14:textId="5E610201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32</w:t>
            </w:r>
          </w:p>
        </w:tc>
        <w:tc>
          <w:tcPr>
            <w:tcW w:w="884" w:type="dxa"/>
          </w:tcPr>
          <w:p w14:paraId="2D1DA472" w14:textId="0B868C0A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.68</w:t>
            </w:r>
          </w:p>
        </w:tc>
        <w:tc>
          <w:tcPr>
            <w:tcW w:w="884" w:type="dxa"/>
          </w:tcPr>
          <w:p w14:paraId="653A6C66" w14:textId="1AE35EF6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8.08</w:t>
            </w:r>
          </w:p>
        </w:tc>
        <w:tc>
          <w:tcPr>
            <w:tcW w:w="884" w:type="dxa"/>
          </w:tcPr>
          <w:p w14:paraId="0D5D6DBC" w14:textId="7CF853E0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9.72</w:t>
            </w:r>
          </w:p>
        </w:tc>
        <w:tc>
          <w:tcPr>
            <w:tcW w:w="1250" w:type="dxa"/>
          </w:tcPr>
          <w:p w14:paraId="54476F41" w14:textId="77777777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00</w:t>
            </w:r>
          </w:p>
        </w:tc>
      </w:tr>
      <w:tr w:rsidR="00B60510" w:rsidRPr="00D763B3" w14:paraId="0590E48E" w14:textId="77777777" w:rsidTr="0043094F">
        <w:tc>
          <w:tcPr>
            <w:tcW w:w="2262" w:type="dxa"/>
          </w:tcPr>
          <w:p w14:paraId="0AE80639" w14:textId="11A4ED9A" w:rsidR="00B60510" w:rsidRPr="00D763B3" w:rsidRDefault="00B60510" w:rsidP="00B60510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D</w:t>
            </w:r>
          </w:p>
        </w:tc>
        <w:tc>
          <w:tcPr>
            <w:tcW w:w="883" w:type="dxa"/>
          </w:tcPr>
          <w:p w14:paraId="02437DB8" w14:textId="79AFB778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8.22</w:t>
            </w:r>
          </w:p>
        </w:tc>
        <w:tc>
          <w:tcPr>
            <w:tcW w:w="884" w:type="dxa"/>
          </w:tcPr>
          <w:p w14:paraId="723ABA7B" w14:textId="3C836358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7.72</w:t>
            </w:r>
          </w:p>
        </w:tc>
        <w:tc>
          <w:tcPr>
            <w:tcW w:w="884" w:type="dxa"/>
          </w:tcPr>
          <w:p w14:paraId="5210FB31" w14:textId="16BF488B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28</w:t>
            </w:r>
          </w:p>
        </w:tc>
        <w:tc>
          <w:tcPr>
            <w:tcW w:w="884" w:type="dxa"/>
          </w:tcPr>
          <w:p w14:paraId="708176F7" w14:textId="62FBFDA0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.63</w:t>
            </w:r>
          </w:p>
        </w:tc>
        <w:tc>
          <w:tcPr>
            <w:tcW w:w="884" w:type="dxa"/>
          </w:tcPr>
          <w:p w14:paraId="31BDDEB6" w14:textId="74003C8D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8.12</w:t>
            </w:r>
          </w:p>
        </w:tc>
        <w:tc>
          <w:tcPr>
            <w:tcW w:w="884" w:type="dxa"/>
          </w:tcPr>
          <w:p w14:paraId="5C15C50E" w14:textId="43B4A6F5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9.78</w:t>
            </w:r>
          </w:p>
        </w:tc>
        <w:tc>
          <w:tcPr>
            <w:tcW w:w="1250" w:type="dxa"/>
          </w:tcPr>
          <w:p w14:paraId="4A359B3A" w14:textId="77777777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04</w:t>
            </w:r>
          </w:p>
        </w:tc>
      </w:tr>
      <w:tr w:rsidR="00B60510" w:rsidRPr="00D763B3" w14:paraId="0F59BC02" w14:textId="77777777" w:rsidTr="0043094F">
        <w:tc>
          <w:tcPr>
            <w:tcW w:w="2262" w:type="dxa"/>
          </w:tcPr>
          <w:p w14:paraId="229CBEF4" w14:textId="5030557F" w:rsidR="00B60510" w:rsidRPr="00D763B3" w:rsidRDefault="00B60510" w:rsidP="00B60510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sz w:val="23"/>
                      <w:szCs w:val="23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ju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'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  <w:sz w:val="23"/>
                  <w:szCs w:val="23"/>
                </w:rPr>
                <m:t>D</m:t>
              </m:r>
            </m:oMath>
          </w:p>
        </w:tc>
        <w:tc>
          <w:tcPr>
            <w:tcW w:w="883" w:type="dxa"/>
          </w:tcPr>
          <w:p w14:paraId="72566649" w14:textId="5C9523B8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8.15</w:t>
            </w:r>
          </w:p>
        </w:tc>
        <w:tc>
          <w:tcPr>
            <w:tcW w:w="884" w:type="dxa"/>
          </w:tcPr>
          <w:p w14:paraId="779F01F1" w14:textId="2EE6B183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7.65</w:t>
            </w:r>
          </w:p>
        </w:tc>
        <w:tc>
          <w:tcPr>
            <w:tcW w:w="884" w:type="dxa"/>
          </w:tcPr>
          <w:p w14:paraId="2A1A6B78" w14:textId="3F179A3B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29</w:t>
            </w:r>
          </w:p>
        </w:tc>
        <w:tc>
          <w:tcPr>
            <w:tcW w:w="884" w:type="dxa"/>
          </w:tcPr>
          <w:p w14:paraId="5299AA3E" w14:textId="73C37EAF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.64</w:t>
            </w:r>
          </w:p>
        </w:tc>
        <w:tc>
          <w:tcPr>
            <w:tcW w:w="884" w:type="dxa"/>
          </w:tcPr>
          <w:p w14:paraId="6C24E995" w14:textId="08522979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8.15</w:t>
            </w:r>
          </w:p>
        </w:tc>
        <w:tc>
          <w:tcPr>
            <w:tcW w:w="884" w:type="dxa"/>
          </w:tcPr>
          <w:p w14:paraId="5F21E9E5" w14:textId="3A4EA67E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9.82</w:t>
            </w:r>
          </w:p>
        </w:tc>
        <w:tc>
          <w:tcPr>
            <w:tcW w:w="1250" w:type="dxa"/>
          </w:tcPr>
          <w:p w14:paraId="3316DE45" w14:textId="77777777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05</w:t>
            </w:r>
          </w:p>
        </w:tc>
      </w:tr>
      <w:tr w:rsidR="00B60510" w:rsidRPr="00D763B3" w14:paraId="24F49400" w14:textId="77777777" w:rsidTr="0043094F">
        <w:tc>
          <w:tcPr>
            <w:tcW w:w="2262" w:type="dxa"/>
          </w:tcPr>
          <w:p w14:paraId="008E6263" w14:textId="43F17F30" w:rsidR="00B60510" w:rsidRPr="00D763B3" w:rsidRDefault="00B60510" w:rsidP="00B60510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883" w:type="dxa"/>
          </w:tcPr>
          <w:p w14:paraId="71611248" w14:textId="65403A8B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8.14</w:t>
            </w:r>
          </w:p>
        </w:tc>
        <w:tc>
          <w:tcPr>
            <w:tcW w:w="884" w:type="dxa"/>
          </w:tcPr>
          <w:p w14:paraId="34073557" w14:textId="7BA66DDF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7.63</w:t>
            </w:r>
          </w:p>
        </w:tc>
        <w:tc>
          <w:tcPr>
            <w:tcW w:w="884" w:type="dxa"/>
          </w:tcPr>
          <w:p w14:paraId="13962040" w14:textId="046D5DA5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29</w:t>
            </w:r>
          </w:p>
        </w:tc>
        <w:tc>
          <w:tcPr>
            <w:tcW w:w="884" w:type="dxa"/>
          </w:tcPr>
          <w:p w14:paraId="01600255" w14:textId="03DD58A2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.63</w:t>
            </w:r>
          </w:p>
        </w:tc>
        <w:tc>
          <w:tcPr>
            <w:tcW w:w="884" w:type="dxa"/>
          </w:tcPr>
          <w:p w14:paraId="5B462A81" w14:textId="529BD024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8.16</w:t>
            </w:r>
          </w:p>
        </w:tc>
        <w:tc>
          <w:tcPr>
            <w:tcW w:w="884" w:type="dxa"/>
          </w:tcPr>
          <w:p w14:paraId="2DD97679" w14:textId="5DAD3E5A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9.82</w:t>
            </w:r>
          </w:p>
        </w:tc>
        <w:tc>
          <w:tcPr>
            <w:tcW w:w="1250" w:type="dxa"/>
          </w:tcPr>
          <w:p w14:paraId="0AA2DC92" w14:textId="77777777" w:rsidR="00B60510" w:rsidRPr="00D763B3" w:rsidRDefault="00B60510" w:rsidP="00B60510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06</w:t>
            </w:r>
          </w:p>
        </w:tc>
      </w:tr>
    </w:tbl>
    <w:p w14:paraId="55DE7800" w14:textId="4A5EF730" w:rsidR="002B3C9F" w:rsidRPr="00D763B3" w:rsidRDefault="002B3C9F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>a</w:t>
      </w:r>
      <m:oMath>
        <m:r>
          <w:rPr>
            <w:rFonts w:ascii="Cambria Math" w:hAnsi="Cambria Math" w:cs="Times New Roman"/>
            <w:sz w:val="23"/>
            <w:szCs w:val="23"/>
          </w:rPr>
          <m:t>∆E</m:t>
        </m:r>
      </m:oMath>
      <w:r w:rsidRPr="00D763B3">
        <w:rPr>
          <w:rFonts w:ascii="Times New Roman" w:hAnsi="Times New Roman" w:cs="Times New Roman"/>
          <w:sz w:val="23"/>
          <w:szCs w:val="23"/>
        </w:rPr>
        <w:t xml:space="preserve"> is a reaction energy, </w:t>
      </w:r>
      <m:oMath>
        <m:sSup>
          <m:s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pPr>
          <m:e>
            <m:r>
              <w:rPr>
                <w:rFonts w:ascii="Cambria Math" w:eastAsia="宋体" w:hAnsi="Cambria Math" w:cs="Times New Roman"/>
                <w:sz w:val="23"/>
                <w:szCs w:val="23"/>
              </w:rPr>
              <m:t>V</m:t>
            </m:r>
          </m:e>
          <m:sup>
            <m:r>
              <w:rPr>
                <w:rFonts w:ascii="Cambria Math" w:eastAsia="宋体" w:hAnsi="Cambria Math" w:cs="Times New Roman"/>
                <w:sz w:val="23"/>
                <w:szCs w:val="23"/>
              </w:rPr>
              <m:t>‡</m:t>
            </m:r>
          </m:sup>
        </m:sSup>
      </m:oMath>
      <w:r w:rsidRPr="00D763B3">
        <w:rPr>
          <w:rFonts w:ascii="Times New Roman" w:hAnsi="Times New Roman" w:cs="Times New Roman"/>
          <w:sz w:val="23"/>
          <w:szCs w:val="23"/>
        </w:rPr>
        <w:t xml:space="preserve"> is a barrier height.</w:t>
      </w:r>
      <w:r w:rsidR="0043094F" w:rsidRPr="00D763B3">
        <w:rPr>
          <w:rFonts w:ascii="Times New Roman" w:hAnsi="Times New Roman" w:cs="Times New Roman"/>
          <w:sz w:val="23"/>
          <w:szCs w:val="23"/>
        </w:rPr>
        <w:t xml:space="preserve"> We use MUD-G for mean unsigned deviations due to geometry changes, so as not to confuse them with mean unsigned deviations (MUDs) of energies due to the method chosen for single-point energies.</w:t>
      </w:r>
    </w:p>
    <w:p w14:paraId="0B50A2B3" w14:textId="5AB69D74" w:rsidR="00E719B4" w:rsidRPr="00D763B3" w:rsidRDefault="002B3C9F" w:rsidP="002B3C9F">
      <w:pPr>
        <w:rPr>
          <w:rFonts w:ascii="Times New Roman" w:hAnsi="Times New Roman" w:cs="Times New Roman"/>
          <w:b/>
          <w:bCs/>
          <w:sz w:val="23"/>
          <w:szCs w:val="23"/>
        </w:rPr>
      </w:pPr>
      <w:proofErr w:type="spellStart"/>
      <w:r w:rsidRPr="00D763B3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>b</w:t>
      </w:r>
      <w:r w:rsidRPr="00D763B3">
        <w:rPr>
          <w:rFonts w:ascii="Times New Roman" w:hAnsi="Times New Roman" w:cs="Times New Roman"/>
          <w:sz w:val="23"/>
          <w:szCs w:val="23"/>
        </w:rPr>
        <w:t>CX</w:t>
      </w:r>
      <w:proofErr w:type="spellEnd"/>
      <w:r w:rsidRPr="00D763B3">
        <w:rPr>
          <w:rFonts w:ascii="Times New Roman" w:hAnsi="Times New Roman" w:cs="Times New Roman"/>
          <w:sz w:val="23"/>
          <w:szCs w:val="23"/>
        </w:rPr>
        <w:t>, TSX</w:t>
      </w:r>
      <w:r w:rsidR="00E02E31">
        <w:rPr>
          <w:rFonts w:ascii="Times New Roman" w:hAnsi="Times New Roman" w:cs="Times New Roman"/>
          <w:sz w:val="23"/>
          <w:szCs w:val="23"/>
        </w:rPr>
        <w:t>,</w:t>
      </w:r>
      <w:r w:rsidRPr="00D763B3">
        <w:rPr>
          <w:rFonts w:ascii="Times New Roman" w:hAnsi="Times New Roman" w:cs="Times New Roman"/>
          <w:sz w:val="23"/>
          <w:szCs w:val="23"/>
        </w:rPr>
        <w:t xml:space="preserve"> and PX denote </w:t>
      </w:r>
      <w:r w:rsidR="00E02E31">
        <w:rPr>
          <w:rFonts w:ascii="Times New Roman" w:hAnsi="Times New Roman" w:cs="Times New Roman"/>
          <w:sz w:val="23"/>
          <w:szCs w:val="23"/>
        </w:rPr>
        <w:t>precursor</w:t>
      </w:r>
      <w:r w:rsidRPr="00D763B3">
        <w:rPr>
          <w:rFonts w:ascii="Times New Roman" w:hAnsi="Times New Roman" w:cs="Times New Roman"/>
          <w:sz w:val="23"/>
          <w:szCs w:val="23"/>
        </w:rPr>
        <w:t xml:space="preserve"> complexes, transition states</w:t>
      </w:r>
      <w:r w:rsidR="00E02E31">
        <w:rPr>
          <w:rFonts w:ascii="Times New Roman" w:hAnsi="Times New Roman" w:cs="Times New Roman"/>
          <w:sz w:val="23"/>
          <w:szCs w:val="23"/>
        </w:rPr>
        <w:t>,</w:t>
      </w:r>
      <w:r w:rsidRPr="00D763B3">
        <w:rPr>
          <w:rFonts w:ascii="Times New Roman" w:hAnsi="Times New Roman" w:cs="Times New Roman"/>
          <w:sz w:val="23"/>
          <w:szCs w:val="23"/>
        </w:rPr>
        <w:t xml:space="preserve"> and products of the 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 xml:space="preserve">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reaction.</w:t>
      </w:r>
    </w:p>
    <w:p w14:paraId="1FCD1514" w14:textId="77777777" w:rsidR="00E719B4" w:rsidRPr="00D763B3" w:rsidRDefault="00E719B4" w:rsidP="00B6533D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6307C7A2" w14:textId="1C7FD939" w:rsidR="002B3C9F" w:rsidRPr="00D763B3" w:rsidRDefault="00F11369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>Table S</w:t>
      </w:r>
      <w:r w:rsidR="00012715" w:rsidRPr="00D763B3">
        <w:rPr>
          <w:rFonts w:ascii="Times New Roman" w:hAnsi="Times New Roman" w:cs="Times New Roman"/>
          <w:sz w:val="23"/>
          <w:szCs w:val="23"/>
        </w:rPr>
        <w:t>4</w:t>
      </w:r>
      <w:r w:rsidR="002B3C9F" w:rsidRPr="00D763B3">
        <w:rPr>
          <w:rFonts w:ascii="Times New Roman" w:hAnsi="Times New Roman" w:cs="Times New Roman"/>
          <w:sz w:val="23"/>
          <w:szCs w:val="23"/>
        </w:rPr>
        <w:t>. Mean unsigned deviations of relative zero-point vibrational energies for the CH</w:t>
      </w:r>
      <w:r w:rsidR="002B3C9F"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="002B3C9F" w:rsidRPr="00D763B3">
        <w:rPr>
          <w:rFonts w:ascii="Times New Roman" w:hAnsi="Times New Roman" w:cs="Times New Roman"/>
          <w:sz w:val="23"/>
          <w:szCs w:val="23"/>
        </w:rPr>
        <w:t xml:space="preserve">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="002B3C9F" w:rsidRPr="00D763B3">
        <w:rPr>
          <w:rFonts w:ascii="Times New Roman" w:hAnsi="Times New Roman" w:cs="Times New Roman"/>
          <w:sz w:val="23"/>
          <w:szCs w:val="23"/>
        </w:rPr>
        <w:t xml:space="preserve"> reaction (in kcal/mol)</w:t>
      </w: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2262"/>
        <w:gridCol w:w="883"/>
        <w:gridCol w:w="884"/>
        <w:gridCol w:w="884"/>
        <w:gridCol w:w="884"/>
        <w:gridCol w:w="884"/>
        <w:gridCol w:w="884"/>
        <w:gridCol w:w="1160"/>
      </w:tblGrid>
      <w:tr w:rsidR="002B3C9F" w:rsidRPr="00D763B3" w14:paraId="63F61A81" w14:textId="77777777" w:rsidTr="00CB55B7">
        <w:tc>
          <w:tcPr>
            <w:tcW w:w="2262" w:type="dxa"/>
          </w:tcPr>
          <w:p w14:paraId="3C827D99" w14:textId="77777777" w:rsidR="002B3C9F" w:rsidRPr="00D763B3" w:rsidRDefault="002B3C9F" w:rsidP="007F56CA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ethods</w:t>
            </w:r>
          </w:p>
        </w:tc>
        <w:tc>
          <w:tcPr>
            <w:tcW w:w="1767" w:type="dxa"/>
            <w:gridSpan w:val="2"/>
            <w:vAlign w:val="center"/>
          </w:tcPr>
          <w:p w14:paraId="75193810" w14:textId="77777777" w:rsidR="002B3C9F" w:rsidRPr="00D763B3" w:rsidRDefault="00000000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∆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3"/>
                        <w:szCs w:val="23"/>
                      </w:rPr>
                      <m:t>ZPE</m:t>
                    </m:r>
                  </m:sub>
                </m:sSub>
              </m:oMath>
            </m:oMathPara>
          </w:p>
        </w:tc>
        <w:tc>
          <w:tcPr>
            <w:tcW w:w="1768" w:type="dxa"/>
            <w:gridSpan w:val="2"/>
            <w:vAlign w:val="center"/>
          </w:tcPr>
          <w:p w14:paraId="6388A3B7" w14:textId="77777777" w:rsidR="002B3C9F" w:rsidRPr="00D763B3" w:rsidRDefault="00000000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 w:val="23"/>
                        <w:szCs w:val="23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∆</m:t>
                    </m:r>
                    <m:r>
                      <w:rPr>
                        <w:rFonts w:ascii="Cambria Math" w:eastAsia="宋体" w:hAnsi="Cambria Math" w:cs="Times New Roman"/>
                        <w:sz w:val="23"/>
                        <w:szCs w:val="23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3"/>
                        <w:szCs w:val="23"/>
                      </w:rPr>
                      <m:t>ZPE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23"/>
                        <w:szCs w:val="23"/>
                      </w:rPr>
                      <m:t>‡</m:t>
                    </m:r>
                  </m:sup>
                </m:sSubSup>
              </m:oMath>
            </m:oMathPara>
          </w:p>
        </w:tc>
        <w:tc>
          <w:tcPr>
            <w:tcW w:w="1768" w:type="dxa"/>
            <w:gridSpan w:val="2"/>
            <w:vAlign w:val="center"/>
          </w:tcPr>
          <w:p w14:paraId="0BFD7E86" w14:textId="77777777" w:rsidR="002B3C9F" w:rsidRPr="00D763B3" w:rsidRDefault="00000000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iCs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∆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E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3"/>
                        <w:szCs w:val="23"/>
                      </w:rPr>
                      <m:t>ZPE</m:t>
                    </m:r>
                  </m:sub>
                </m:sSub>
              </m:oMath>
            </m:oMathPara>
          </w:p>
        </w:tc>
        <w:tc>
          <w:tcPr>
            <w:tcW w:w="1160" w:type="dxa"/>
            <w:vAlign w:val="center"/>
          </w:tcPr>
          <w:p w14:paraId="16EB8265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B3C9F" w:rsidRPr="00D763B3" w14:paraId="3D1A7587" w14:textId="77777777" w:rsidTr="00CB55B7">
        <w:tc>
          <w:tcPr>
            <w:tcW w:w="2262" w:type="dxa"/>
          </w:tcPr>
          <w:p w14:paraId="7363C171" w14:textId="77777777" w:rsidR="002B3C9F" w:rsidRPr="00D763B3" w:rsidRDefault="002B3C9F" w:rsidP="007F56CA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83" w:type="dxa"/>
            <w:vAlign w:val="center"/>
          </w:tcPr>
          <w:p w14:paraId="5501128C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1</w:t>
            </w:r>
          </w:p>
        </w:tc>
        <w:tc>
          <w:tcPr>
            <w:tcW w:w="884" w:type="dxa"/>
            <w:vAlign w:val="center"/>
          </w:tcPr>
          <w:p w14:paraId="25316080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2</w:t>
            </w:r>
          </w:p>
        </w:tc>
        <w:tc>
          <w:tcPr>
            <w:tcW w:w="884" w:type="dxa"/>
            <w:vAlign w:val="center"/>
          </w:tcPr>
          <w:p w14:paraId="724FC798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S1</w:t>
            </w:r>
          </w:p>
        </w:tc>
        <w:tc>
          <w:tcPr>
            <w:tcW w:w="884" w:type="dxa"/>
            <w:vAlign w:val="center"/>
          </w:tcPr>
          <w:p w14:paraId="79A8FBCA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S2</w:t>
            </w:r>
          </w:p>
        </w:tc>
        <w:tc>
          <w:tcPr>
            <w:tcW w:w="884" w:type="dxa"/>
            <w:vAlign w:val="center"/>
          </w:tcPr>
          <w:p w14:paraId="62D07209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1</w:t>
            </w:r>
          </w:p>
        </w:tc>
        <w:tc>
          <w:tcPr>
            <w:tcW w:w="884" w:type="dxa"/>
            <w:vAlign w:val="center"/>
          </w:tcPr>
          <w:p w14:paraId="71B3B4A2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2</w:t>
            </w:r>
          </w:p>
        </w:tc>
        <w:tc>
          <w:tcPr>
            <w:tcW w:w="1160" w:type="dxa"/>
            <w:vAlign w:val="center"/>
          </w:tcPr>
          <w:p w14:paraId="1625A43D" w14:textId="5DC963DE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UD</w:t>
            </w:r>
            <w:r w:rsidR="00CB55B7" w:rsidRPr="00D763B3">
              <w:rPr>
                <w:rFonts w:ascii="Times New Roman" w:hAnsi="Times New Roman" w:cs="Times New Roman"/>
                <w:sz w:val="23"/>
                <w:szCs w:val="23"/>
              </w:rPr>
              <w:t>-</w:t>
            </w:r>
            <w:r w:rsidR="0043094F" w:rsidRPr="00D763B3">
              <w:rPr>
                <w:rFonts w:ascii="Times New Roman" w:hAnsi="Times New Roman" w:cs="Times New Roman"/>
                <w:sz w:val="23"/>
                <w:szCs w:val="23"/>
              </w:rPr>
              <w:t>G</w:t>
            </w:r>
            <w:r w:rsidR="00CB55B7" w:rsidRPr="00D763B3">
              <w:rPr>
                <w:rFonts w:ascii="Times New Roman" w:hAnsi="Times New Roman" w:cs="Times New Roman"/>
                <w:sz w:val="23"/>
                <w:szCs w:val="23"/>
              </w:rPr>
              <w:t>F</w:t>
            </w:r>
          </w:p>
        </w:tc>
      </w:tr>
      <w:tr w:rsidR="00BB1D68" w:rsidRPr="00D763B3" w14:paraId="56841A05" w14:textId="77777777" w:rsidTr="00CB55B7">
        <w:tc>
          <w:tcPr>
            <w:tcW w:w="2262" w:type="dxa"/>
          </w:tcPr>
          <w:p w14:paraId="3B1B8CD1" w14:textId="49272266" w:rsidR="00BB1D68" w:rsidRPr="00D763B3" w:rsidRDefault="00BB1D68" w:rsidP="00BB1D68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</w:t>
            </w:r>
          </w:p>
        </w:tc>
        <w:tc>
          <w:tcPr>
            <w:tcW w:w="883" w:type="dxa"/>
            <w:vAlign w:val="center"/>
          </w:tcPr>
          <w:p w14:paraId="2AF6006C" w14:textId="3EADF8AE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73</w:t>
            </w:r>
          </w:p>
        </w:tc>
        <w:tc>
          <w:tcPr>
            <w:tcW w:w="884" w:type="dxa"/>
            <w:vAlign w:val="center"/>
          </w:tcPr>
          <w:p w14:paraId="3A7B088D" w14:textId="4659AE17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72</w:t>
            </w:r>
          </w:p>
        </w:tc>
        <w:tc>
          <w:tcPr>
            <w:tcW w:w="884" w:type="dxa"/>
            <w:vAlign w:val="center"/>
          </w:tcPr>
          <w:p w14:paraId="1D03D07B" w14:textId="1A4777ED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.50</w:t>
            </w:r>
          </w:p>
        </w:tc>
        <w:tc>
          <w:tcPr>
            <w:tcW w:w="884" w:type="dxa"/>
            <w:vAlign w:val="center"/>
          </w:tcPr>
          <w:p w14:paraId="3661CE8F" w14:textId="7AF067E8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.55</w:t>
            </w:r>
          </w:p>
        </w:tc>
        <w:tc>
          <w:tcPr>
            <w:tcW w:w="884" w:type="dxa"/>
            <w:vAlign w:val="center"/>
          </w:tcPr>
          <w:p w14:paraId="613E0F8D" w14:textId="51183D2D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5.69</w:t>
            </w:r>
          </w:p>
        </w:tc>
        <w:tc>
          <w:tcPr>
            <w:tcW w:w="884" w:type="dxa"/>
            <w:vAlign w:val="center"/>
          </w:tcPr>
          <w:p w14:paraId="24E778A1" w14:textId="2E19C373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5.76</w:t>
            </w:r>
          </w:p>
        </w:tc>
        <w:tc>
          <w:tcPr>
            <w:tcW w:w="1160" w:type="dxa"/>
            <w:vAlign w:val="center"/>
          </w:tcPr>
          <w:p w14:paraId="5F0B7B3F" w14:textId="77777777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00</w:t>
            </w:r>
          </w:p>
        </w:tc>
      </w:tr>
      <w:tr w:rsidR="00BB1D68" w:rsidRPr="00D763B3" w14:paraId="1860F567" w14:textId="77777777" w:rsidTr="00CB55B7">
        <w:tc>
          <w:tcPr>
            <w:tcW w:w="2262" w:type="dxa"/>
          </w:tcPr>
          <w:p w14:paraId="24E70E81" w14:textId="54CE1D46" w:rsidR="00BB1D68" w:rsidRPr="00D763B3" w:rsidRDefault="00BB1D68" w:rsidP="00BB1D68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</w:t>
            </w:r>
          </w:p>
        </w:tc>
        <w:tc>
          <w:tcPr>
            <w:tcW w:w="883" w:type="dxa"/>
            <w:vAlign w:val="center"/>
          </w:tcPr>
          <w:p w14:paraId="4F2438CA" w14:textId="6F77E53A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66</w:t>
            </w:r>
          </w:p>
        </w:tc>
        <w:tc>
          <w:tcPr>
            <w:tcW w:w="884" w:type="dxa"/>
            <w:vAlign w:val="center"/>
          </w:tcPr>
          <w:p w14:paraId="3BA373A0" w14:textId="1E4753ED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48</w:t>
            </w:r>
          </w:p>
        </w:tc>
        <w:tc>
          <w:tcPr>
            <w:tcW w:w="884" w:type="dxa"/>
            <w:vAlign w:val="center"/>
          </w:tcPr>
          <w:p w14:paraId="08979D97" w14:textId="5634D01E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.49</w:t>
            </w:r>
          </w:p>
        </w:tc>
        <w:tc>
          <w:tcPr>
            <w:tcW w:w="884" w:type="dxa"/>
            <w:vAlign w:val="center"/>
          </w:tcPr>
          <w:p w14:paraId="3B8562E0" w14:textId="6D15C889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.53</w:t>
            </w:r>
          </w:p>
        </w:tc>
        <w:tc>
          <w:tcPr>
            <w:tcW w:w="884" w:type="dxa"/>
            <w:vAlign w:val="center"/>
          </w:tcPr>
          <w:p w14:paraId="072F0DFC" w14:textId="6D96C2D3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5.67</w:t>
            </w:r>
          </w:p>
        </w:tc>
        <w:tc>
          <w:tcPr>
            <w:tcW w:w="884" w:type="dxa"/>
            <w:vAlign w:val="center"/>
          </w:tcPr>
          <w:p w14:paraId="33383186" w14:textId="1CCF2433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5.74</w:t>
            </w:r>
          </w:p>
        </w:tc>
        <w:tc>
          <w:tcPr>
            <w:tcW w:w="1160" w:type="dxa"/>
            <w:vAlign w:val="center"/>
          </w:tcPr>
          <w:p w14:paraId="0DD0A545" w14:textId="77777777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06</w:t>
            </w:r>
          </w:p>
        </w:tc>
      </w:tr>
      <w:tr w:rsidR="00BB1D68" w:rsidRPr="00D763B3" w14:paraId="18A53091" w14:textId="77777777" w:rsidTr="00CB55B7">
        <w:tc>
          <w:tcPr>
            <w:tcW w:w="2262" w:type="dxa"/>
          </w:tcPr>
          <w:p w14:paraId="5AB31FC5" w14:textId="4FECEF64" w:rsidR="00BB1D68" w:rsidRPr="00D763B3" w:rsidRDefault="00BB1D68" w:rsidP="00BB1D68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883" w:type="dxa"/>
            <w:vAlign w:val="center"/>
          </w:tcPr>
          <w:p w14:paraId="24D6C0FA" w14:textId="0BEBA65A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57</w:t>
            </w:r>
          </w:p>
        </w:tc>
        <w:tc>
          <w:tcPr>
            <w:tcW w:w="884" w:type="dxa"/>
            <w:vAlign w:val="center"/>
          </w:tcPr>
          <w:p w14:paraId="5DB60CB0" w14:textId="013466C4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54</w:t>
            </w:r>
          </w:p>
        </w:tc>
        <w:tc>
          <w:tcPr>
            <w:tcW w:w="884" w:type="dxa"/>
            <w:vAlign w:val="center"/>
          </w:tcPr>
          <w:p w14:paraId="2C119BEC" w14:textId="645EC05C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.50</w:t>
            </w:r>
          </w:p>
        </w:tc>
        <w:tc>
          <w:tcPr>
            <w:tcW w:w="884" w:type="dxa"/>
            <w:vAlign w:val="center"/>
          </w:tcPr>
          <w:p w14:paraId="3A977A5C" w14:textId="5FD39BBE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.56</w:t>
            </w:r>
          </w:p>
        </w:tc>
        <w:tc>
          <w:tcPr>
            <w:tcW w:w="884" w:type="dxa"/>
            <w:vAlign w:val="center"/>
          </w:tcPr>
          <w:p w14:paraId="603DFC27" w14:textId="2C16ED48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5.64</w:t>
            </w:r>
          </w:p>
        </w:tc>
        <w:tc>
          <w:tcPr>
            <w:tcW w:w="884" w:type="dxa"/>
            <w:vAlign w:val="center"/>
          </w:tcPr>
          <w:p w14:paraId="44FF511D" w14:textId="5F92AA34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5.74</w:t>
            </w:r>
          </w:p>
        </w:tc>
        <w:tc>
          <w:tcPr>
            <w:tcW w:w="1160" w:type="dxa"/>
            <w:vAlign w:val="center"/>
          </w:tcPr>
          <w:p w14:paraId="11D7A36C" w14:textId="77777777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07</w:t>
            </w:r>
          </w:p>
        </w:tc>
      </w:tr>
      <w:tr w:rsidR="00BB1D68" w:rsidRPr="00D763B3" w14:paraId="60308F8B" w14:textId="77777777" w:rsidTr="00CB55B7">
        <w:tc>
          <w:tcPr>
            <w:tcW w:w="2262" w:type="dxa"/>
          </w:tcPr>
          <w:p w14:paraId="1444E559" w14:textId="140D03B2" w:rsidR="00BB1D68" w:rsidRPr="00D763B3" w:rsidRDefault="00000000" w:rsidP="00BB1D68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sz w:val="23"/>
                      <w:szCs w:val="23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ju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'</m:t>
                  </m:r>
                </m:sup>
              </m:sSup>
            </m:oMath>
            <w:r w:rsidR="00BB1D68" w:rsidRPr="00D763B3">
              <w:rPr>
                <w:rFonts w:ascii="Times New Roman" w:hAnsi="Times New Roman" w:cs="Times New Roman"/>
                <w:sz w:val="23"/>
                <w:szCs w:val="23"/>
              </w:rPr>
              <w:t>D</w:t>
            </w:r>
          </w:p>
        </w:tc>
        <w:tc>
          <w:tcPr>
            <w:tcW w:w="883" w:type="dxa"/>
            <w:vAlign w:val="center"/>
          </w:tcPr>
          <w:p w14:paraId="321F436D" w14:textId="0949AD21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58</w:t>
            </w:r>
          </w:p>
        </w:tc>
        <w:tc>
          <w:tcPr>
            <w:tcW w:w="884" w:type="dxa"/>
            <w:vAlign w:val="center"/>
          </w:tcPr>
          <w:p w14:paraId="746A79FF" w14:textId="725CD297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45</w:t>
            </w:r>
          </w:p>
        </w:tc>
        <w:tc>
          <w:tcPr>
            <w:tcW w:w="884" w:type="dxa"/>
            <w:vAlign w:val="center"/>
          </w:tcPr>
          <w:p w14:paraId="33D71DD4" w14:textId="6CC6F43B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.51</w:t>
            </w:r>
          </w:p>
        </w:tc>
        <w:tc>
          <w:tcPr>
            <w:tcW w:w="884" w:type="dxa"/>
            <w:vAlign w:val="center"/>
          </w:tcPr>
          <w:p w14:paraId="5EA020F6" w14:textId="37FEA0CD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.57</w:t>
            </w:r>
          </w:p>
        </w:tc>
        <w:tc>
          <w:tcPr>
            <w:tcW w:w="884" w:type="dxa"/>
            <w:vAlign w:val="center"/>
          </w:tcPr>
          <w:p w14:paraId="401D5A21" w14:textId="506D9168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5.67</w:t>
            </w:r>
          </w:p>
        </w:tc>
        <w:tc>
          <w:tcPr>
            <w:tcW w:w="884" w:type="dxa"/>
            <w:vAlign w:val="center"/>
          </w:tcPr>
          <w:p w14:paraId="411778E2" w14:textId="2E66EF08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5.77</w:t>
            </w:r>
          </w:p>
        </w:tc>
        <w:tc>
          <w:tcPr>
            <w:tcW w:w="1160" w:type="dxa"/>
            <w:vAlign w:val="center"/>
          </w:tcPr>
          <w:p w14:paraId="3C854839" w14:textId="77777777" w:rsidR="00BB1D68" w:rsidRPr="00D763B3" w:rsidRDefault="00BB1D68" w:rsidP="00BB1D68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08</w:t>
            </w:r>
          </w:p>
        </w:tc>
      </w:tr>
    </w:tbl>
    <w:p w14:paraId="6467EAD5" w14:textId="77777777" w:rsidR="00CB55B7" w:rsidRPr="00D763B3" w:rsidRDefault="002B3C9F" w:rsidP="00CB55B7">
      <w:pPr>
        <w:spacing w:line="278" w:lineRule="auto"/>
        <w:rPr>
          <w:rFonts w:ascii="Times New Roman" w:eastAsia="等线" w:hAnsi="Times New Roman" w:cs="Times New Roman"/>
          <w:iCs/>
          <w:sz w:val="23"/>
          <w:szCs w:val="23"/>
        </w:rPr>
      </w:pPr>
      <w:r w:rsidRPr="00D763B3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>a</w:t>
      </w:r>
      <m:oMath>
        <m:sSubSup>
          <m:sSubSupPr>
            <m:ctrlPr>
              <w:rPr>
                <w:rFonts w:ascii="Cambria Math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eastAsia="等线" w:hAnsi="Cambria Math" w:cs="Times New Roman"/>
                <w:sz w:val="23"/>
                <w:szCs w:val="23"/>
              </w:rPr>
              <m:t>∆</m:t>
            </m:r>
            <m:r>
              <w:rPr>
                <w:rFonts w:ascii="Cambria Math" w:hAnsi="Cambria Math" w:cs="Times New Roman"/>
                <w:sz w:val="23"/>
                <w:szCs w:val="23"/>
              </w:rPr>
              <m:t>E</m:t>
            </m:r>
          </m:e>
          <m:sub>
            <m:r>
              <w:rPr>
                <w:rFonts w:ascii="Cambria Math" w:hAnsi="Cambria Math" w:cs="Times New Roman"/>
                <w:sz w:val="23"/>
                <w:szCs w:val="23"/>
              </w:rPr>
              <m:t>ZPE</m:t>
            </m:r>
          </m:sub>
          <m:sup>
            <m:r>
              <w:rPr>
                <w:rFonts w:ascii="Cambria Math" w:hAnsi="Cambria Math" w:cs="Times New Roman"/>
                <w:sz w:val="23"/>
                <w:szCs w:val="23"/>
              </w:rPr>
              <m:t>‡</m:t>
            </m:r>
          </m:sup>
        </m:sSubSup>
      </m:oMath>
      <w:r w:rsidRPr="00D763B3">
        <w:rPr>
          <w:rFonts w:ascii="Times New Roman" w:eastAsia="等线" w:hAnsi="Times New Roman" w:cs="Times New Roman"/>
          <w:sz w:val="23"/>
          <w:szCs w:val="23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3"/>
                <w:szCs w:val="23"/>
              </w:rPr>
            </m:ctrlPr>
          </m:sSubPr>
          <m:e>
            <m:r>
              <w:rPr>
                <w:rFonts w:ascii="Cambria Math" w:eastAsia="等线" w:hAnsi="Cambria Math" w:cs="Times New Roman"/>
                <w:sz w:val="23"/>
                <w:szCs w:val="23"/>
              </w:rPr>
              <m:t>∆E</m:t>
            </m:r>
          </m:e>
          <m:sub>
            <m:r>
              <w:rPr>
                <w:rFonts w:ascii="Cambria Math" w:hAnsi="Cambria Math" w:cs="Times New Roman"/>
                <w:sz w:val="23"/>
                <w:szCs w:val="23"/>
              </w:rPr>
              <m:t>ZPE</m:t>
            </m:r>
          </m:sub>
        </m:sSub>
      </m:oMath>
      <w:r w:rsidRPr="00D763B3">
        <w:rPr>
          <w:rFonts w:ascii="Times New Roman" w:eastAsia="等线" w:hAnsi="Times New Roman" w:cs="Times New Roman"/>
          <w:iCs/>
          <w:sz w:val="23"/>
          <w:szCs w:val="23"/>
        </w:rPr>
        <w:t xml:space="preserve"> are changes in zero-point vibrational energy in going from reactants to the transition state and the product, respectively.</w:t>
      </w:r>
      <w:r w:rsidR="00CB55B7" w:rsidRPr="00D763B3">
        <w:rPr>
          <w:rFonts w:ascii="Times New Roman" w:eastAsia="等线" w:hAnsi="Times New Roman" w:cs="Times New Roman"/>
          <w:iCs/>
          <w:sz w:val="23"/>
          <w:szCs w:val="23"/>
        </w:rPr>
        <w:t xml:space="preserve"> </w:t>
      </w:r>
      <w:r w:rsidR="00CB55B7" w:rsidRPr="00D763B3">
        <w:rPr>
          <w:rFonts w:ascii="Times New Roman" w:hAnsi="Times New Roman" w:cs="Times New Roman"/>
          <w:sz w:val="23"/>
          <w:szCs w:val="23"/>
        </w:rPr>
        <w:t>We use MUD-GF for mean unsigned deviations due to geometry and frequency changes, so as not to confuse them with mean unsigned deviations (MUDs) of energies due to the method chosen for single-point energies.</w:t>
      </w:r>
    </w:p>
    <w:p w14:paraId="072ACE6D" w14:textId="234ADF8D" w:rsidR="002B3C9F" w:rsidRPr="00D763B3" w:rsidRDefault="002B3C9F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proofErr w:type="spellStart"/>
      <w:r w:rsidRPr="00D763B3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>b</w:t>
      </w:r>
      <w:r w:rsidRPr="00D763B3">
        <w:rPr>
          <w:rFonts w:ascii="Times New Roman" w:hAnsi="Times New Roman" w:cs="Times New Roman"/>
          <w:sz w:val="23"/>
          <w:szCs w:val="23"/>
        </w:rPr>
        <w:t>The</w:t>
      </w:r>
      <w:proofErr w:type="spellEnd"/>
      <w:r w:rsidRPr="00D763B3">
        <w:rPr>
          <w:rFonts w:ascii="Times New Roman" w:hAnsi="Times New Roman" w:cs="Times New Roman"/>
          <w:sz w:val="23"/>
          <w:szCs w:val="23"/>
        </w:rPr>
        <w:t xml:space="preserve"> CX, TSX and PX denote </w:t>
      </w:r>
      <w:r w:rsidR="00E02E31">
        <w:rPr>
          <w:rFonts w:ascii="Times New Roman" w:hAnsi="Times New Roman" w:cs="Times New Roman"/>
          <w:sz w:val="23"/>
          <w:szCs w:val="23"/>
        </w:rPr>
        <w:t>precursor</w:t>
      </w:r>
      <w:r w:rsidRPr="00D763B3">
        <w:rPr>
          <w:rFonts w:ascii="Times New Roman" w:hAnsi="Times New Roman" w:cs="Times New Roman"/>
          <w:sz w:val="23"/>
          <w:szCs w:val="23"/>
        </w:rPr>
        <w:t xml:space="preserve"> complexes, transition states</w:t>
      </w:r>
      <w:r w:rsidR="00E02E31">
        <w:rPr>
          <w:rFonts w:ascii="Times New Roman" w:hAnsi="Times New Roman" w:cs="Times New Roman"/>
          <w:sz w:val="23"/>
          <w:szCs w:val="23"/>
        </w:rPr>
        <w:t>,</w:t>
      </w:r>
      <w:r w:rsidRPr="00D763B3">
        <w:rPr>
          <w:rFonts w:ascii="Times New Roman" w:hAnsi="Times New Roman" w:cs="Times New Roman"/>
          <w:sz w:val="23"/>
          <w:szCs w:val="23"/>
        </w:rPr>
        <w:t xml:space="preserve"> and products of the 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 xml:space="preserve">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reaction. </w:t>
      </w:r>
    </w:p>
    <w:p w14:paraId="23709300" w14:textId="0AF22827" w:rsidR="002B3C9F" w:rsidRPr="00D763B3" w:rsidRDefault="00F11369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lastRenderedPageBreak/>
        <w:t>Table S</w:t>
      </w:r>
      <w:r w:rsidR="00012715" w:rsidRPr="00D763B3">
        <w:rPr>
          <w:rFonts w:ascii="Times New Roman" w:hAnsi="Times New Roman" w:cs="Times New Roman"/>
          <w:sz w:val="23"/>
          <w:szCs w:val="23"/>
        </w:rPr>
        <w:t>5</w:t>
      </w:r>
      <w:r w:rsidR="002B3C9F" w:rsidRPr="00D763B3">
        <w:rPr>
          <w:rFonts w:ascii="Times New Roman" w:hAnsi="Times New Roman" w:cs="Times New Roman"/>
          <w:sz w:val="23"/>
          <w:szCs w:val="23"/>
        </w:rPr>
        <w:t>. The enthalpies of activation and reaction enthalpies for the CH</w:t>
      </w:r>
      <w:r w:rsidR="002B3C9F"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="002B3C9F" w:rsidRPr="00D763B3">
        <w:rPr>
          <w:rFonts w:ascii="Times New Roman" w:hAnsi="Times New Roman" w:cs="Times New Roman"/>
          <w:sz w:val="23"/>
          <w:szCs w:val="23"/>
        </w:rPr>
        <w:t xml:space="preserve">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="002B3C9F" w:rsidRPr="00D763B3">
        <w:rPr>
          <w:rFonts w:ascii="Times New Roman" w:hAnsi="Times New Roman" w:cs="Times New Roman"/>
          <w:sz w:val="23"/>
          <w:szCs w:val="23"/>
        </w:rPr>
        <w:t xml:space="preserve"> reaction at 0 K (in kcal/mol)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2263"/>
        <w:gridCol w:w="891"/>
        <w:gridCol w:w="891"/>
        <w:gridCol w:w="891"/>
        <w:gridCol w:w="891"/>
        <w:gridCol w:w="891"/>
        <w:gridCol w:w="891"/>
        <w:gridCol w:w="1206"/>
      </w:tblGrid>
      <w:tr w:rsidR="002B3C9F" w:rsidRPr="00D763B3" w14:paraId="770C909F" w14:textId="77777777" w:rsidTr="00CB55B7">
        <w:tc>
          <w:tcPr>
            <w:tcW w:w="2263" w:type="dxa"/>
          </w:tcPr>
          <w:p w14:paraId="30C42844" w14:textId="77777777" w:rsidR="002B3C9F" w:rsidRPr="00D763B3" w:rsidRDefault="002B3C9F" w:rsidP="007F56CA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ethods</w:t>
            </w:r>
          </w:p>
        </w:tc>
        <w:tc>
          <w:tcPr>
            <w:tcW w:w="1782" w:type="dxa"/>
            <w:gridSpan w:val="2"/>
            <w:vAlign w:val="center"/>
          </w:tcPr>
          <w:p w14:paraId="70497432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782" w:type="dxa"/>
            <w:gridSpan w:val="2"/>
            <w:vAlign w:val="center"/>
          </w:tcPr>
          <w:p w14:paraId="4CFB848B" w14:textId="77777777" w:rsidR="002B3C9F" w:rsidRPr="00D763B3" w:rsidRDefault="00000000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 w:val="23"/>
                        <w:szCs w:val="23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∆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3"/>
                        <w:szCs w:val="23"/>
                      </w:rPr>
                      <m:t>0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23"/>
                        <w:szCs w:val="23"/>
                      </w:rPr>
                      <m:t>‡</m:t>
                    </m:r>
                  </m:sup>
                </m:sSubSup>
              </m:oMath>
            </m:oMathPara>
          </w:p>
        </w:tc>
        <w:tc>
          <w:tcPr>
            <w:tcW w:w="1782" w:type="dxa"/>
            <w:gridSpan w:val="2"/>
            <w:vAlign w:val="center"/>
          </w:tcPr>
          <w:p w14:paraId="6818B55D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206" w:type="dxa"/>
          </w:tcPr>
          <w:p w14:paraId="16F2AE11" w14:textId="77777777" w:rsidR="002B3C9F" w:rsidRPr="00D763B3" w:rsidRDefault="002B3C9F" w:rsidP="007F56CA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2B3C9F" w:rsidRPr="00D763B3" w14:paraId="20F93E1B" w14:textId="77777777" w:rsidTr="00CB55B7">
        <w:tc>
          <w:tcPr>
            <w:tcW w:w="2263" w:type="dxa"/>
          </w:tcPr>
          <w:p w14:paraId="38152AC9" w14:textId="77777777" w:rsidR="002B3C9F" w:rsidRPr="00D763B3" w:rsidRDefault="002B3C9F" w:rsidP="007F56CA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891" w:type="dxa"/>
            <w:vAlign w:val="center"/>
          </w:tcPr>
          <w:p w14:paraId="1F1720C9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1</w:t>
            </w:r>
          </w:p>
        </w:tc>
        <w:tc>
          <w:tcPr>
            <w:tcW w:w="891" w:type="dxa"/>
            <w:vAlign w:val="center"/>
          </w:tcPr>
          <w:p w14:paraId="55518899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2</w:t>
            </w:r>
          </w:p>
        </w:tc>
        <w:tc>
          <w:tcPr>
            <w:tcW w:w="891" w:type="dxa"/>
            <w:vAlign w:val="center"/>
          </w:tcPr>
          <w:p w14:paraId="33F23DA9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S1</w:t>
            </w:r>
          </w:p>
        </w:tc>
        <w:tc>
          <w:tcPr>
            <w:tcW w:w="891" w:type="dxa"/>
            <w:vAlign w:val="center"/>
          </w:tcPr>
          <w:p w14:paraId="6F343B55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S2</w:t>
            </w:r>
          </w:p>
        </w:tc>
        <w:tc>
          <w:tcPr>
            <w:tcW w:w="891" w:type="dxa"/>
            <w:vAlign w:val="center"/>
          </w:tcPr>
          <w:p w14:paraId="41D51BE6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1</w:t>
            </w:r>
          </w:p>
        </w:tc>
        <w:tc>
          <w:tcPr>
            <w:tcW w:w="891" w:type="dxa"/>
            <w:vAlign w:val="center"/>
          </w:tcPr>
          <w:p w14:paraId="279C0F50" w14:textId="77777777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2</w:t>
            </w:r>
          </w:p>
        </w:tc>
        <w:tc>
          <w:tcPr>
            <w:tcW w:w="1206" w:type="dxa"/>
            <w:vAlign w:val="center"/>
          </w:tcPr>
          <w:p w14:paraId="290431DA" w14:textId="7575919C" w:rsidR="002B3C9F" w:rsidRPr="00D763B3" w:rsidRDefault="002B3C9F" w:rsidP="007F56CA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UD</w:t>
            </w:r>
            <w:r w:rsidR="00CB55B7" w:rsidRPr="00D763B3">
              <w:rPr>
                <w:rFonts w:ascii="Times New Roman" w:hAnsi="Times New Roman" w:cs="Times New Roman"/>
                <w:sz w:val="23"/>
                <w:szCs w:val="23"/>
              </w:rPr>
              <w:t>-</w:t>
            </w:r>
            <w:r w:rsidR="0043094F" w:rsidRPr="00D763B3">
              <w:rPr>
                <w:rFonts w:ascii="Times New Roman" w:hAnsi="Times New Roman" w:cs="Times New Roman"/>
                <w:sz w:val="23"/>
                <w:szCs w:val="23"/>
              </w:rPr>
              <w:t>G</w:t>
            </w:r>
            <w:r w:rsidR="00CB55B7" w:rsidRPr="00D763B3">
              <w:rPr>
                <w:rFonts w:ascii="Times New Roman" w:hAnsi="Times New Roman" w:cs="Times New Roman"/>
                <w:sz w:val="23"/>
                <w:szCs w:val="23"/>
              </w:rPr>
              <w:t>F</w:t>
            </w:r>
          </w:p>
        </w:tc>
      </w:tr>
      <w:tr w:rsidR="00EA1FF1" w:rsidRPr="00D763B3" w14:paraId="1C5144B0" w14:textId="77777777" w:rsidTr="00CB55B7">
        <w:tc>
          <w:tcPr>
            <w:tcW w:w="2263" w:type="dxa"/>
          </w:tcPr>
          <w:p w14:paraId="14D05758" w14:textId="7220A54B" w:rsidR="00EA1FF1" w:rsidRPr="00D763B3" w:rsidRDefault="00EA1FF1" w:rsidP="00EA1FF1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T</w:t>
            </w:r>
          </w:p>
        </w:tc>
        <w:tc>
          <w:tcPr>
            <w:tcW w:w="891" w:type="dxa"/>
            <w:vAlign w:val="center"/>
          </w:tcPr>
          <w:p w14:paraId="17B39407" w14:textId="5E37BAF6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46</w:t>
            </w:r>
          </w:p>
        </w:tc>
        <w:tc>
          <w:tcPr>
            <w:tcW w:w="891" w:type="dxa"/>
            <w:vAlign w:val="center"/>
          </w:tcPr>
          <w:p w14:paraId="5F4287D7" w14:textId="0363A428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5.97</w:t>
            </w:r>
          </w:p>
        </w:tc>
        <w:tc>
          <w:tcPr>
            <w:tcW w:w="891" w:type="dxa"/>
            <w:vAlign w:val="center"/>
          </w:tcPr>
          <w:p w14:paraId="16621EE5" w14:textId="697072FE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3.83</w:t>
            </w:r>
          </w:p>
        </w:tc>
        <w:tc>
          <w:tcPr>
            <w:tcW w:w="891" w:type="dxa"/>
            <w:vAlign w:val="center"/>
          </w:tcPr>
          <w:p w14:paraId="4D47FE39" w14:textId="3C03929E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2.12</w:t>
            </w:r>
          </w:p>
        </w:tc>
        <w:tc>
          <w:tcPr>
            <w:tcW w:w="891" w:type="dxa"/>
            <w:vAlign w:val="center"/>
          </w:tcPr>
          <w:p w14:paraId="5DF0B20A" w14:textId="34850C6A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2.39</w:t>
            </w:r>
          </w:p>
        </w:tc>
        <w:tc>
          <w:tcPr>
            <w:tcW w:w="891" w:type="dxa"/>
            <w:vAlign w:val="center"/>
          </w:tcPr>
          <w:p w14:paraId="75EB0198" w14:textId="249E3702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3.95</w:t>
            </w:r>
          </w:p>
        </w:tc>
        <w:tc>
          <w:tcPr>
            <w:tcW w:w="1206" w:type="dxa"/>
            <w:vAlign w:val="center"/>
          </w:tcPr>
          <w:p w14:paraId="53A92DDC" w14:textId="77777777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00</w:t>
            </w:r>
          </w:p>
        </w:tc>
      </w:tr>
      <w:tr w:rsidR="00EA1FF1" w:rsidRPr="00D763B3" w14:paraId="78EC1A89" w14:textId="77777777" w:rsidTr="00CB55B7">
        <w:tc>
          <w:tcPr>
            <w:tcW w:w="2263" w:type="dxa"/>
          </w:tcPr>
          <w:p w14:paraId="74C4DFC3" w14:textId="5C6CC386" w:rsidR="00EA1FF1" w:rsidRPr="00D763B3" w:rsidRDefault="00EA1FF1" w:rsidP="00EA1FF1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D</w:t>
            </w:r>
          </w:p>
        </w:tc>
        <w:tc>
          <w:tcPr>
            <w:tcW w:w="891" w:type="dxa"/>
            <w:vAlign w:val="center"/>
          </w:tcPr>
          <w:p w14:paraId="3FC93526" w14:textId="443E46F3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56</w:t>
            </w:r>
          </w:p>
        </w:tc>
        <w:tc>
          <w:tcPr>
            <w:tcW w:w="891" w:type="dxa"/>
            <w:vAlign w:val="center"/>
          </w:tcPr>
          <w:p w14:paraId="2508CFA5" w14:textId="4C710DF3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23</w:t>
            </w:r>
          </w:p>
        </w:tc>
        <w:tc>
          <w:tcPr>
            <w:tcW w:w="891" w:type="dxa"/>
            <w:vAlign w:val="center"/>
          </w:tcPr>
          <w:p w14:paraId="5E12A270" w14:textId="693DD17F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3.80</w:t>
            </w:r>
          </w:p>
        </w:tc>
        <w:tc>
          <w:tcPr>
            <w:tcW w:w="891" w:type="dxa"/>
            <w:vAlign w:val="center"/>
          </w:tcPr>
          <w:p w14:paraId="0BEE970E" w14:textId="146C9248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2.09</w:t>
            </w:r>
          </w:p>
        </w:tc>
        <w:tc>
          <w:tcPr>
            <w:tcW w:w="891" w:type="dxa"/>
            <w:vAlign w:val="center"/>
          </w:tcPr>
          <w:p w14:paraId="5B25AAEF" w14:textId="1FD6A1C3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2.45</w:t>
            </w:r>
          </w:p>
        </w:tc>
        <w:tc>
          <w:tcPr>
            <w:tcW w:w="891" w:type="dxa"/>
            <w:vAlign w:val="center"/>
          </w:tcPr>
          <w:p w14:paraId="4F1B6B2A" w14:textId="799E1223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4.03</w:t>
            </w:r>
          </w:p>
        </w:tc>
        <w:tc>
          <w:tcPr>
            <w:tcW w:w="1206" w:type="dxa"/>
            <w:vAlign w:val="center"/>
          </w:tcPr>
          <w:p w14:paraId="69EB0A04" w14:textId="77777777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09</w:t>
            </w:r>
          </w:p>
        </w:tc>
      </w:tr>
      <w:tr w:rsidR="00EA1FF1" w:rsidRPr="00D763B3" w14:paraId="37E29578" w14:textId="77777777" w:rsidTr="00CB55B7">
        <w:tc>
          <w:tcPr>
            <w:tcW w:w="2263" w:type="dxa"/>
          </w:tcPr>
          <w:p w14:paraId="14C2E6DE" w14:textId="34C165BD" w:rsidR="00EA1FF1" w:rsidRPr="00D763B3" w:rsidRDefault="00EA1FF1" w:rsidP="00EA1FF1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sz w:val="23"/>
                      <w:szCs w:val="23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ju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'</m:t>
                  </m:r>
                </m:sup>
              </m:sSup>
            </m:oMath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</w:t>
            </w:r>
          </w:p>
        </w:tc>
        <w:tc>
          <w:tcPr>
            <w:tcW w:w="891" w:type="dxa"/>
            <w:vAlign w:val="center"/>
          </w:tcPr>
          <w:p w14:paraId="141F981C" w14:textId="124EF558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57</w:t>
            </w:r>
          </w:p>
        </w:tc>
        <w:tc>
          <w:tcPr>
            <w:tcW w:w="891" w:type="dxa"/>
            <w:vAlign w:val="center"/>
          </w:tcPr>
          <w:p w14:paraId="1B1B2C43" w14:textId="7C036734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21</w:t>
            </w:r>
          </w:p>
        </w:tc>
        <w:tc>
          <w:tcPr>
            <w:tcW w:w="891" w:type="dxa"/>
            <w:vAlign w:val="center"/>
          </w:tcPr>
          <w:p w14:paraId="7C7DC1C1" w14:textId="65D2152E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3.79</w:t>
            </w:r>
          </w:p>
        </w:tc>
        <w:tc>
          <w:tcPr>
            <w:tcW w:w="891" w:type="dxa"/>
            <w:vAlign w:val="center"/>
          </w:tcPr>
          <w:p w14:paraId="7F7F0AE3" w14:textId="0FA8937E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2.07</w:t>
            </w:r>
          </w:p>
        </w:tc>
        <w:tc>
          <w:tcPr>
            <w:tcW w:w="891" w:type="dxa"/>
            <w:vAlign w:val="center"/>
          </w:tcPr>
          <w:p w14:paraId="47D19762" w14:textId="45E55849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2.48</w:t>
            </w:r>
          </w:p>
        </w:tc>
        <w:tc>
          <w:tcPr>
            <w:tcW w:w="891" w:type="dxa"/>
            <w:vAlign w:val="center"/>
          </w:tcPr>
          <w:p w14:paraId="4EA95A40" w14:textId="4619DDB8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4.05</w:t>
            </w:r>
          </w:p>
        </w:tc>
        <w:tc>
          <w:tcPr>
            <w:tcW w:w="1206" w:type="dxa"/>
            <w:vAlign w:val="center"/>
          </w:tcPr>
          <w:p w14:paraId="51F8264F" w14:textId="77777777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10</w:t>
            </w:r>
          </w:p>
        </w:tc>
      </w:tr>
      <w:tr w:rsidR="00EA1FF1" w:rsidRPr="00D763B3" w14:paraId="61063759" w14:textId="77777777" w:rsidTr="00CB55B7">
        <w:tc>
          <w:tcPr>
            <w:tcW w:w="2263" w:type="dxa"/>
          </w:tcPr>
          <w:p w14:paraId="0A8CDE3C" w14:textId="21F840D7" w:rsidR="00EA1FF1" w:rsidRPr="00D763B3" w:rsidRDefault="00EA1FF1" w:rsidP="00EA1FF1">
            <w:pPr>
              <w:widowControl/>
              <w:jc w:val="lef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891" w:type="dxa"/>
            <w:vAlign w:val="center"/>
          </w:tcPr>
          <w:p w14:paraId="59365BC4" w14:textId="42614C37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57</w:t>
            </w:r>
          </w:p>
        </w:tc>
        <w:tc>
          <w:tcPr>
            <w:tcW w:w="891" w:type="dxa"/>
            <w:vAlign w:val="center"/>
          </w:tcPr>
          <w:p w14:paraId="156B6258" w14:textId="40F01A0E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09</w:t>
            </w:r>
          </w:p>
        </w:tc>
        <w:tc>
          <w:tcPr>
            <w:tcW w:w="891" w:type="dxa"/>
            <w:vAlign w:val="center"/>
          </w:tcPr>
          <w:p w14:paraId="53A89246" w14:textId="176B2516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3.79</w:t>
            </w:r>
          </w:p>
        </w:tc>
        <w:tc>
          <w:tcPr>
            <w:tcW w:w="891" w:type="dxa"/>
            <w:vAlign w:val="center"/>
          </w:tcPr>
          <w:p w14:paraId="05006C23" w14:textId="10A74AE9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2.07</w:t>
            </w:r>
          </w:p>
        </w:tc>
        <w:tc>
          <w:tcPr>
            <w:tcW w:w="891" w:type="dxa"/>
            <w:vAlign w:val="center"/>
          </w:tcPr>
          <w:p w14:paraId="7C4132FC" w14:textId="588DF505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2.52</w:t>
            </w:r>
          </w:p>
        </w:tc>
        <w:tc>
          <w:tcPr>
            <w:tcW w:w="891" w:type="dxa"/>
            <w:vAlign w:val="center"/>
          </w:tcPr>
          <w:p w14:paraId="6C4DD732" w14:textId="7EA9287E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4.08</w:t>
            </w:r>
          </w:p>
        </w:tc>
        <w:tc>
          <w:tcPr>
            <w:tcW w:w="1206" w:type="dxa"/>
            <w:vAlign w:val="center"/>
          </w:tcPr>
          <w:p w14:paraId="01457781" w14:textId="77777777" w:rsidR="00EA1FF1" w:rsidRPr="00D763B3" w:rsidRDefault="00EA1FF1" w:rsidP="00EA1FF1">
            <w:pPr>
              <w:widowControl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10</w:t>
            </w:r>
          </w:p>
        </w:tc>
      </w:tr>
    </w:tbl>
    <w:p w14:paraId="468646F8" w14:textId="20C98915" w:rsidR="002B3C9F" w:rsidRPr="00D763B3" w:rsidRDefault="002B3C9F" w:rsidP="002B3C9F">
      <w:pPr>
        <w:spacing w:line="278" w:lineRule="auto"/>
        <w:rPr>
          <w:rFonts w:ascii="Times New Roman" w:eastAsia="等线" w:hAnsi="Times New Roman" w:cs="Times New Roman"/>
          <w:iCs/>
          <w:sz w:val="23"/>
          <w:szCs w:val="23"/>
        </w:rPr>
      </w:pPr>
      <w:r w:rsidRPr="00D763B3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>a</w:t>
      </w:r>
      <m:oMath>
        <m:sSubSup>
          <m:sSubSupPr>
            <m:ctrlPr>
              <w:rPr>
                <w:rFonts w:ascii="Cambria Math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eastAsia="等线" w:hAnsi="Cambria Math" w:cs="Times New Roman"/>
                <w:sz w:val="23"/>
                <w:szCs w:val="23"/>
              </w:rPr>
              <m:t>∆H</m:t>
            </m:r>
          </m:e>
          <m:sub>
            <m:r>
              <w:rPr>
                <w:rFonts w:ascii="Cambria Math" w:hAnsi="Cambria Math" w:cs="Times New Roman"/>
                <w:sz w:val="23"/>
                <w:szCs w:val="23"/>
              </w:rPr>
              <m:t>0</m:t>
            </m:r>
          </m:sub>
          <m:sup>
            <m:r>
              <w:rPr>
                <w:rFonts w:ascii="Cambria Math" w:hAnsi="Cambria Math" w:cs="Times New Roman"/>
                <w:sz w:val="23"/>
                <w:szCs w:val="23"/>
              </w:rPr>
              <m:t>‡</m:t>
            </m:r>
          </m:sup>
        </m:sSubSup>
      </m:oMath>
      <w:r w:rsidRPr="00D763B3">
        <w:rPr>
          <w:rFonts w:ascii="Times New Roman" w:eastAsia="等线" w:hAnsi="Times New Roman" w:cs="Times New Roman"/>
          <w:sz w:val="23"/>
          <w:szCs w:val="23"/>
        </w:rPr>
        <w:t xml:space="preserve"> is the enthalpy of activations at 0 K and is given by </w:t>
      </w:r>
      <m:oMath>
        <m:sSup>
          <m:sSupPr>
            <m:ctrlPr>
              <w:rPr>
                <w:rFonts w:ascii="Cambria Math" w:hAnsi="Cambria Math" w:cs="Times New Roman"/>
                <w:i/>
                <w:sz w:val="23"/>
                <w:szCs w:val="23"/>
              </w:rPr>
            </m:ctrlPr>
          </m:sSupPr>
          <m:e>
            <m:r>
              <w:rPr>
                <w:rFonts w:ascii="Cambria Math" w:hAnsi="Cambria Math" w:cs="Times New Roman"/>
                <w:sz w:val="23"/>
                <w:szCs w:val="23"/>
              </w:rPr>
              <m:t>V</m:t>
            </m:r>
          </m:e>
          <m:sup>
            <m:r>
              <w:rPr>
                <w:rFonts w:ascii="Cambria Math" w:hAnsi="Cambria Math" w:cs="Times New Roman"/>
                <w:sz w:val="23"/>
                <w:szCs w:val="23"/>
              </w:rPr>
              <m:t>‡</m:t>
            </m:r>
          </m:sup>
        </m:sSup>
        <m:r>
          <w:rPr>
            <w:rFonts w:ascii="Cambria Math" w:eastAsia="等线" w:hAnsi="Cambria Math" w:cs="Times New Roman"/>
            <w:sz w:val="23"/>
            <w:szCs w:val="23"/>
          </w:rPr>
          <m:t xml:space="preserve">+ </m:t>
        </m:r>
        <m:sSubSup>
          <m:sSubSupPr>
            <m:ctrlPr>
              <w:rPr>
                <w:rFonts w:ascii="Cambria Math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eastAsia="等线" w:hAnsi="Cambria Math" w:cs="Times New Roman"/>
                <w:sz w:val="23"/>
                <w:szCs w:val="23"/>
              </w:rPr>
              <m:t>∆</m:t>
            </m:r>
            <m:r>
              <w:rPr>
                <w:rFonts w:ascii="Cambria Math" w:hAnsi="Cambria Math" w:cs="Times New Roman"/>
                <w:sz w:val="23"/>
                <w:szCs w:val="23"/>
              </w:rPr>
              <m:t>E</m:t>
            </m:r>
          </m:e>
          <m:sub>
            <m:r>
              <w:rPr>
                <w:rFonts w:ascii="Cambria Math" w:hAnsi="Cambria Math" w:cs="Times New Roman"/>
                <w:sz w:val="23"/>
                <w:szCs w:val="23"/>
              </w:rPr>
              <m:t>ZPE</m:t>
            </m:r>
          </m:sub>
          <m:sup>
            <m:r>
              <w:rPr>
                <w:rFonts w:ascii="Cambria Math" w:hAnsi="Cambria Math" w:cs="Times New Roman"/>
                <w:sz w:val="23"/>
                <w:szCs w:val="23"/>
              </w:rPr>
              <m:t>‡</m:t>
            </m:r>
          </m:sup>
        </m:sSubSup>
      </m:oMath>
      <w:r w:rsidRPr="00D763B3">
        <w:rPr>
          <w:rFonts w:ascii="Times New Roman" w:eastAsia="等线" w:hAnsi="Times New Roman" w:cs="Times New Roman"/>
          <w:sz w:val="23"/>
          <w:szCs w:val="23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iCs/>
                <w:sz w:val="23"/>
                <w:szCs w:val="23"/>
              </w:rPr>
            </m:ctrlPr>
          </m:sSubPr>
          <m:e>
            <m:r>
              <w:rPr>
                <w:rFonts w:ascii="Cambria Math" w:eastAsia="等线" w:hAnsi="Cambria Math" w:cs="Times New Roman"/>
                <w:sz w:val="23"/>
                <w:szCs w:val="23"/>
              </w:rPr>
              <m:t>∆H</m:t>
            </m:r>
          </m:e>
          <m:sub>
            <m:r>
              <w:rPr>
                <w:rFonts w:ascii="Cambria Math" w:hAnsi="Cambria Math" w:cs="Times New Roman"/>
                <w:sz w:val="23"/>
                <w:szCs w:val="23"/>
              </w:rPr>
              <m:t>0</m:t>
            </m:r>
          </m:sub>
        </m:sSub>
      </m:oMath>
      <w:r w:rsidRPr="00D763B3">
        <w:rPr>
          <w:rFonts w:ascii="Times New Roman" w:eastAsia="等线" w:hAnsi="Times New Roman" w:cs="Times New Roman"/>
          <w:iCs/>
          <w:sz w:val="23"/>
          <w:szCs w:val="23"/>
        </w:rPr>
        <w:t xml:space="preserve"> is the enthalpy of reaction at 0 K and is given by </w:t>
      </w:r>
      <m:oMath>
        <m:r>
          <w:rPr>
            <w:rFonts w:ascii="Cambria Math" w:eastAsia="等线" w:hAnsi="Cambria Math" w:cs="Times New Roman"/>
            <w:sz w:val="23"/>
            <w:szCs w:val="23"/>
          </w:rPr>
          <m:t>∆</m:t>
        </m:r>
        <m:r>
          <m:rPr>
            <m:sty m:val="p"/>
          </m:rPr>
          <w:rPr>
            <w:rFonts w:ascii="Cambria Math" w:eastAsia="等线" w:hAnsi="Cambria Math" w:cs="Times New Roman"/>
            <w:sz w:val="23"/>
            <w:szCs w:val="23"/>
          </w:rPr>
          <m:t>E+</m:t>
        </m:r>
        <m:sSub>
          <m:sSubPr>
            <m:ctrlPr>
              <w:rPr>
                <w:rFonts w:ascii="Cambria Math" w:hAnsi="Cambria Math" w:cs="Times New Roman"/>
                <w:i/>
                <w:iCs/>
                <w:sz w:val="23"/>
                <w:szCs w:val="23"/>
              </w:rPr>
            </m:ctrlPr>
          </m:sSubPr>
          <m:e>
            <m:r>
              <w:rPr>
                <w:rFonts w:ascii="Cambria Math" w:eastAsia="等线" w:hAnsi="Cambria Math" w:cs="Times New Roman"/>
                <w:sz w:val="23"/>
                <w:szCs w:val="23"/>
              </w:rPr>
              <m:t>∆E</m:t>
            </m:r>
          </m:e>
          <m:sub>
            <m:r>
              <w:rPr>
                <w:rFonts w:ascii="Cambria Math" w:hAnsi="Cambria Math" w:cs="Times New Roman"/>
                <w:sz w:val="23"/>
                <w:szCs w:val="23"/>
              </w:rPr>
              <m:t>ZPE</m:t>
            </m:r>
          </m:sub>
        </m:sSub>
      </m:oMath>
      <w:r w:rsidRPr="00D763B3">
        <w:rPr>
          <w:rFonts w:ascii="Times New Roman" w:eastAsia="等线" w:hAnsi="Times New Roman" w:cs="Times New Roman"/>
          <w:iCs/>
          <w:sz w:val="23"/>
          <w:szCs w:val="23"/>
        </w:rPr>
        <w:t>.</w:t>
      </w:r>
      <w:r w:rsidR="0043094F" w:rsidRPr="00D763B3">
        <w:rPr>
          <w:rFonts w:ascii="Times New Roman" w:eastAsia="等线" w:hAnsi="Times New Roman" w:cs="Times New Roman"/>
          <w:iCs/>
          <w:sz w:val="23"/>
          <w:szCs w:val="23"/>
        </w:rPr>
        <w:t xml:space="preserve"> </w:t>
      </w:r>
      <w:r w:rsidR="0043094F" w:rsidRPr="00D763B3">
        <w:rPr>
          <w:rFonts w:ascii="Times New Roman" w:hAnsi="Times New Roman" w:cs="Times New Roman"/>
          <w:sz w:val="23"/>
          <w:szCs w:val="23"/>
        </w:rPr>
        <w:t>We use MUD-G</w:t>
      </w:r>
      <w:r w:rsidR="00CB55B7" w:rsidRPr="00D763B3">
        <w:rPr>
          <w:rFonts w:ascii="Times New Roman" w:hAnsi="Times New Roman" w:cs="Times New Roman"/>
          <w:sz w:val="23"/>
          <w:szCs w:val="23"/>
        </w:rPr>
        <w:t>F</w:t>
      </w:r>
      <w:r w:rsidR="0043094F" w:rsidRPr="00D763B3">
        <w:rPr>
          <w:rFonts w:ascii="Times New Roman" w:hAnsi="Times New Roman" w:cs="Times New Roman"/>
          <w:sz w:val="23"/>
          <w:szCs w:val="23"/>
        </w:rPr>
        <w:t xml:space="preserve"> for mean unsigned deviations due to geometry and frequenc</w:t>
      </w:r>
      <w:r w:rsidR="00CB55B7" w:rsidRPr="00D763B3">
        <w:rPr>
          <w:rFonts w:ascii="Times New Roman" w:hAnsi="Times New Roman" w:cs="Times New Roman"/>
          <w:sz w:val="23"/>
          <w:szCs w:val="23"/>
        </w:rPr>
        <w:t xml:space="preserve">y </w:t>
      </w:r>
      <w:r w:rsidR="0043094F" w:rsidRPr="00D763B3">
        <w:rPr>
          <w:rFonts w:ascii="Times New Roman" w:hAnsi="Times New Roman" w:cs="Times New Roman"/>
          <w:sz w:val="23"/>
          <w:szCs w:val="23"/>
        </w:rPr>
        <w:t>changes, so as not to confuse them with mean unsigned deviations (MUDs) of energies due to the method chosen for single-point energies.</w:t>
      </w:r>
    </w:p>
    <w:p w14:paraId="285D8424" w14:textId="379AC7A1" w:rsidR="002B3C9F" w:rsidRPr="00D763B3" w:rsidRDefault="002B3C9F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proofErr w:type="spellStart"/>
      <w:r w:rsidRPr="00D763B3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>b</w:t>
      </w:r>
      <w:r w:rsidRPr="00D763B3">
        <w:rPr>
          <w:rFonts w:ascii="Times New Roman" w:hAnsi="Times New Roman" w:cs="Times New Roman"/>
          <w:sz w:val="23"/>
          <w:szCs w:val="23"/>
        </w:rPr>
        <w:t>The</w:t>
      </w:r>
      <w:proofErr w:type="spellEnd"/>
      <w:r w:rsidRPr="00D763B3">
        <w:rPr>
          <w:rFonts w:ascii="Times New Roman" w:hAnsi="Times New Roman" w:cs="Times New Roman"/>
          <w:sz w:val="23"/>
          <w:szCs w:val="23"/>
        </w:rPr>
        <w:t xml:space="preserve"> CX, TSX and PX denote </w:t>
      </w:r>
      <w:r w:rsidR="00E02E31">
        <w:rPr>
          <w:rFonts w:ascii="Times New Roman" w:hAnsi="Times New Roman" w:cs="Times New Roman"/>
          <w:sz w:val="23"/>
          <w:szCs w:val="23"/>
        </w:rPr>
        <w:t>precursor</w:t>
      </w:r>
      <w:r w:rsidRPr="00D763B3">
        <w:rPr>
          <w:rFonts w:ascii="Times New Roman" w:hAnsi="Times New Roman" w:cs="Times New Roman"/>
          <w:sz w:val="23"/>
          <w:szCs w:val="23"/>
        </w:rPr>
        <w:t xml:space="preserve"> complexes, transition states and products of the 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 xml:space="preserve">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reaction.</w:t>
      </w:r>
    </w:p>
    <w:p w14:paraId="6F52EFFB" w14:textId="232DAFB4" w:rsidR="002B3C9F" w:rsidRPr="00D763B3" w:rsidRDefault="002B3C9F" w:rsidP="00B6533D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2ABA60FC" w14:textId="3FE2878C" w:rsidR="00012715" w:rsidRPr="00D763B3" w:rsidRDefault="00012715" w:rsidP="00B6533D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7076CEB0" w14:textId="487C7832" w:rsidR="007E5129" w:rsidRPr="00D763B3" w:rsidRDefault="007E5129" w:rsidP="007E5129">
      <w:pPr>
        <w:pStyle w:val="aToCentry"/>
        <w:widowControl/>
        <w:spacing w:after="60"/>
        <w:rPr>
          <w:b/>
          <w:bCs/>
        </w:rPr>
      </w:pPr>
      <w:r w:rsidRPr="00D763B3">
        <w:rPr>
          <w:b/>
          <w:bCs/>
        </w:rPr>
        <w:t>CH</w:t>
      </w:r>
      <w:r w:rsidRPr="00D763B3">
        <w:rPr>
          <w:b/>
          <w:bCs/>
          <w:vertAlign w:val="subscript"/>
        </w:rPr>
        <w:t>2</w:t>
      </w:r>
      <w:r w:rsidRPr="00D763B3">
        <w:rPr>
          <w:b/>
          <w:bCs/>
        </w:rPr>
        <w:t xml:space="preserve">OO, </w:t>
      </w:r>
      <w:r w:rsidRPr="00D763B3">
        <w:rPr>
          <w:b/>
          <w:bCs/>
          <w:i/>
          <w:iCs/>
        </w:rPr>
        <w:t>anti</w:t>
      </w:r>
      <w:r w:rsidRPr="00D763B3">
        <w:rPr>
          <w:b/>
          <w:bCs/>
        </w:rPr>
        <w:t>-CH</w:t>
      </w:r>
      <w:r w:rsidRPr="00D763B3">
        <w:rPr>
          <w:b/>
          <w:bCs/>
          <w:vertAlign w:val="subscript"/>
        </w:rPr>
        <w:t>3</w:t>
      </w:r>
      <w:r w:rsidRPr="00D763B3">
        <w:rPr>
          <w:b/>
          <w:bCs/>
        </w:rPr>
        <w:t xml:space="preserve">CHOO, and </w:t>
      </w:r>
      <w:r w:rsidRPr="00D763B3">
        <w:rPr>
          <w:b/>
          <w:bCs/>
          <w:i/>
          <w:iCs/>
        </w:rPr>
        <w:t>syn</w:t>
      </w:r>
      <w:r w:rsidRPr="00D763B3">
        <w:rPr>
          <w:b/>
          <w:bCs/>
        </w:rPr>
        <w:t>-CH</w:t>
      </w:r>
      <w:r w:rsidRPr="00D763B3">
        <w:rPr>
          <w:b/>
          <w:bCs/>
          <w:vertAlign w:val="subscript"/>
        </w:rPr>
        <w:t>3</w:t>
      </w:r>
      <w:r w:rsidRPr="00D763B3">
        <w:rPr>
          <w:b/>
          <w:bCs/>
        </w:rPr>
        <w:t>CHOO reactions</w:t>
      </w:r>
    </w:p>
    <w:p w14:paraId="036E7251" w14:textId="77777777" w:rsidR="007E5129" w:rsidRPr="00D763B3" w:rsidRDefault="007E5129" w:rsidP="00B6533D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47B2442D" w14:textId="67B96B1C" w:rsidR="00012715" w:rsidRPr="00D763B3" w:rsidRDefault="00012715" w:rsidP="00012715">
      <w:pPr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>Table S</w:t>
      </w:r>
      <w:r w:rsidR="00020260" w:rsidRPr="00D763B3">
        <w:rPr>
          <w:rFonts w:ascii="Times New Roman" w:hAnsi="Times New Roman" w:cs="Times New Roman"/>
          <w:sz w:val="23"/>
          <w:szCs w:val="23"/>
        </w:rPr>
        <w:t>6</w:t>
      </w:r>
      <w:r w:rsidRPr="00D763B3">
        <w:rPr>
          <w:rFonts w:ascii="Times New Roman" w:hAnsi="Times New Roman" w:cs="Times New Roman"/>
          <w:sz w:val="23"/>
          <w:szCs w:val="23"/>
        </w:rPr>
        <w:t xml:space="preserve">. The enthalpies of activation (in kcal/mol) at 0 K for the reactions of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with 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 xml:space="preserve">OO,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anti</w:t>
      </w:r>
      <w:r w:rsidRPr="00D763B3">
        <w:rPr>
          <w:rFonts w:ascii="Times New Roman" w:hAnsi="Times New Roman" w:cs="Times New Roman"/>
          <w:sz w:val="23"/>
          <w:szCs w:val="23"/>
        </w:rPr>
        <w:t>-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 xml:space="preserve">CHOO, and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syn</w:t>
      </w:r>
      <w:r w:rsidRPr="00D763B3">
        <w:rPr>
          <w:rFonts w:ascii="Times New Roman" w:hAnsi="Times New Roman" w:cs="Times New Roman"/>
          <w:sz w:val="23"/>
          <w:szCs w:val="23"/>
        </w:rPr>
        <w:t>-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 xml:space="preserve">CHOO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91"/>
        <w:gridCol w:w="1022"/>
        <w:gridCol w:w="1023"/>
        <w:gridCol w:w="1023"/>
        <w:gridCol w:w="1022"/>
        <w:gridCol w:w="1023"/>
        <w:gridCol w:w="1023"/>
        <w:gridCol w:w="1023"/>
      </w:tblGrid>
      <w:tr w:rsidR="00012715" w:rsidRPr="00D763B3" w14:paraId="5B53BCB9" w14:textId="77777777" w:rsidTr="00D21E9C">
        <w:tc>
          <w:tcPr>
            <w:tcW w:w="2191" w:type="dxa"/>
          </w:tcPr>
          <w:p w14:paraId="1CEE47C5" w14:textId="77777777" w:rsidR="00012715" w:rsidRPr="00D763B3" w:rsidRDefault="00012715" w:rsidP="00D21E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ethod</w:t>
            </w:r>
          </w:p>
        </w:tc>
        <w:tc>
          <w:tcPr>
            <w:tcW w:w="6136" w:type="dxa"/>
            <w:gridSpan w:val="6"/>
          </w:tcPr>
          <w:p w14:paraId="7C4406BC" w14:textId="77777777" w:rsidR="00012715" w:rsidRPr="00D763B3" w:rsidRDefault="00000000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宋体" w:hAnsi="Cambria Math" w:cs="Times New Roman"/>
                        <w:i/>
                        <w:sz w:val="23"/>
                        <w:szCs w:val="23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∆H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sz w:val="23"/>
                        <w:szCs w:val="23"/>
                      </w:rPr>
                      <m:t>0</m:t>
                    </m:r>
                  </m:sub>
                  <m:sup>
                    <m:r>
                      <w:rPr>
                        <w:rFonts w:ascii="Cambria Math" w:eastAsia="宋体" w:hAnsi="Cambria Math" w:cs="Times New Roman"/>
                        <w:sz w:val="23"/>
                        <w:szCs w:val="23"/>
                      </w:rPr>
                      <m:t>‡</m:t>
                    </m:r>
                  </m:sup>
                </m:sSubSup>
              </m:oMath>
            </m:oMathPara>
          </w:p>
        </w:tc>
        <w:tc>
          <w:tcPr>
            <w:tcW w:w="1023" w:type="dxa"/>
            <w:tcBorders>
              <w:bottom w:val="single" w:sz="4" w:space="0" w:color="auto"/>
            </w:tcBorders>
          </w:tcPr>
          <w:p w14:paraId="58C36703" w14:textId="77777777" w:rsidR="00012715" w:rsidRPr="00D763B3" w:rsidRDefault="00012715" w:rsidP="00D21E9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</w:tr>
      <w:tr w:rsidR="00012715" w:rsidRPr="00D763B3" w14:paraId="3827FC34" w14:textId="77777777" w:rsidTr="00D21E9C">
        <w:tc>
          <w:tcPr>
            <w:tcW w:w="2191" w:type="dxa"/>
            <w:tcBorders>
              <w:right w:val="thinThickSmallGap" w:sz="24" w:space="0" w:color="auto"/>
            </w:tcBorders>
          </w:tcPr>
          <w:p w14:paraId="367BEEDB" w14:textId="77777777" w:rsidR="00012715" w:rsidRPr="00D763B3" w:rsidRDefault="00012715" w:rsidP="00D21E9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022" w:type="dxa"/>
            <w:tcBorders>
              <w:left w:val="thinThickSmallGap" w:sz="24" w:space="0" w:color="auto"/>
            </w:tcBorders>
          </w:tcPr>
          <w:p w14:paraId="4B8725BE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S1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1ABFD03A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S2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4BA4119E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-TS1</w:t>
            </w:r>
          </w:p>
        </w:tc>
        <w:tc>
          <w:tcPr>
            <w:tcW w:w="1022" w:type="dxa"/>
            <w:tcBorders>
              <w:right w:val="thinThickSmallGap" w:sz="24" w:space="0" w:color="auto"/>
            </w:tcBorders>
          </w:tcPr>
          <w:p w14:paraId="7044BE5A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-TS2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18476860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-TS1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067BF116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-TS2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5BDC9409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UD</w:t>
            </w:r>
          </w:p>
        </w:tc>
      </w:tr>
      <w:tr w:rsidR="00012715" w:rsidRPr="00D763B3" w14:paraId="6192819C" w14:textId="77777777" w:rsidTr="00D21E9C">
        <w:tc>
          <w:tcPr>
            <w:tcW w:w="2191" w:type="dxa"/>
            <w:tcBorders>
              <w:right w:val="thinThickSmallGap" w:sz="24" w:space="0" w:color="auto"/>
            </w:tcBorders>
          </w:tcPr>
          <w:p w14:paraId="7103360C" w14:textId="77777777" w:rsidR="00012715" w:rsidRPr="00D763B3" w:rsidRDefault="00012715" w:rsidP="00D21E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1022" w:type="dxa"/>
            <w:tcBorders>
              <w:left w:val="thinThickSmallGap" w:sz="24" w:space="0" w:color="auto"/>
            </w:tcBorders>
          </w:tcPr>
          <w:p w14:paraId="233D5E6D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3.04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045C3D04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1.26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619D6585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19</w:t>
            </w:r>
          </w:p>
        </w:tc>
        <w:tc>
          <w:tcPr>
            <w:tcW w:w="1022" w:type="dxa"/>
            <w:tcBorders>
              <w:right w:val="thinThickSmallGap" w:sz="24" w:space="0" w:color="auto"/>
            </w:tcBorders>
          </w:tcPr>
          <w:p w14:paraId="6E4C7974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.67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06DC44B1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0.04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4B43DCFE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77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0581D9F0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00</w:t>
            </w:r>
          </w:p>
        </w:tc>
      </w:tr>
      <w:tr w:rsidR="00012715" w:rsidRPr="00D763B3" w14:paraId="08945F0C" w14:textId="77777777" w:rsidTr="00D21E9C">
        <w:tc>
          <w:tcPr>
            <w:tcW w:w="2191" w:type="dxa"/>
            <w:tcBorders>
              <w:right w:val="thinThickSmallGap" w:sz="24" w:space="0" w:color="auto"/>
            </w:tcBorders>
          </w:tcPr>
          <w:p w14:paraId="4C832B11" w14:textId="77777777" w:rsidR="00012715" w:rsidRPr="00D763B3" w:rsidRDefault="00012715" w:rsidP="00D21E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1022" w:type="dxa"/>
            <w:tcBorders>
              <w:left w:val="thinThickSmallGap" w:sz="24" w:space="0" w:color="auto"/>
            </w:tcBorders>
          </w:tcPr>
          <w:p w14:paraId="5F180C82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3.23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38A4AF31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1.46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  <w:vAlign w:val="center"/>
          </w:tcPr>
          <w:p w14:paraId="20E1CE15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42</w:t>
            </w:r>
          </w:p>
        </w:tc>
        <w:tc>
          <w:tcPr>
            <w:tcW w:w="1022" w:type="dxa"/>
            <w:tcBorders>
              <w:right w:val="thinThickSmallGap" w:sz="24" w:space="0" w:color="auto"/>
            </w:tcBorders>
            <w:vAlign w:val="center"/>
          </w:tcPr>
          <w:p w14:paraId="11ABC8F5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.90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064923DE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0.32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3EF1AC5A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5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586DD515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23</w:t>
            </w:r>
          </w:p>
        </w:tc>
      </w:tr>
      <w:tr w:rsidR="00012715" w:rsidRPr="00D763B3" w14:paraId="623D5604" w14:textId="77777777" w:rsidTr="00D21E9C">
        <w:tc>
          <w:tcPr>
            <w:tcW w:w="2191" w:type="dxa"/>
            <w:tcBorders>
              <w:right w:val="thinThickSmallGap" w:sz="24" w:space="0" w:color="auto"/>
            </w:tcBorders>
          </w:tcPr>
          <w:p w14:paraId="3F0F0FB9" w14:textId="77777777" w:rsidR="00012715" w:rsidRPr="00D763B3" w:rsidRDefault="00012715" w:rsidP="00D21E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2-F12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1022" w:type="dxa"/>
            <w:tcBorders>
              <w:left w:val="thinThickSmallGap" w:sz="24" w:space="0" w:color="auto"/>
            </w:tcBorders>
          </w:tcPr>
          <w:p w14:paraId="3FDB072C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3.59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50AEEA17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1.87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61575CA7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79</w:t>
            </w:r>
          </w:p>
        </w:tc>
        <w:tc>
          <w:tcPr>
            <w:tcW w:w="1022" w:type="dxa"/>
            <w:tcBorders>
              <w:right w:val="thinThickSmallGap" w:sz="24" w:space="0" w:color="auto"/>
            </w:tcBorders>
          </w:tcPr>
          <w:p w14:paraId="6F8A6CE0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5.32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2C7FB108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0.59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39B749DC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9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4799617A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59</w:t>
            </w:r>
          </w:p>
        </w:tc>
      </w:tr>
      <w:tr w:rsidR="00012715" w:rsidRPr="00D763B3" w14:paraId="1CFA8911" w14:textId="77777777" w:rsidTr="00D21E9C">
        <w:tc>
          <w:tcPr>
            <w:tcW w:w="2191" w:type="dxa"/>
            <w:tcBorders>
              <w:right w:val="thinThickSmallGap" w:sz="24" w:space="0" w:color="auto"/>
            </w:tcBorders>
          </w:tcPr>
          <w:p w14:paraId="6619C958" w14:textId="77777777" w:rsidR="00012715" w:rsidRPr="00D763B3" w:rsidRDefault="00012715" w:rsidP="00D21E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1022" w:type="dxa"/>
            <w:tcBorders>
              <w:left w:val="thinThickSmallGap" w:sz="24" w:space="0" w:color="auto"/>
            </w:tcBorders>
          </w:tcPr>
          <w:p w14:paraId="064E1268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3.89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7C24E6A9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2.02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  <w:vAlign w:val="center"/>
          </w:tcPr>
          <w:p w14:paraId="2EB1DB28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.83</w:t>
            </w:r>
          </w:p>
        </w:tc>
        <w:tc>
          <w:tcPr>
            <w:tcW w:w="1022" w:type="dxa"/>
            <w:tcBorders>
              <w:right w:val="thinThickSmallGap" w:sz="24" w:space="0" w:color="auto"/>
            </w:tcBorders>
            <w:vAlign w:val="center"/>
          </w:tcPr>
          <w:p w14:paraId="78314773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5.31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158EF047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0.81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27A4A40B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75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72360213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78</w:t>
            </w:r>
          </w:p>
        </w:tc>
      </w:tr>
      <w:tr w:rsidR="00012715" w:rsidRPr="00D763B3" w14:paraId="18890EF4" w14:textId="77777777" w:rsidTr="00D21E9C">
        <w:tc>
          <w:tcPr>
            <w:tcW w:w="2191" w:type="dxa"/>
            <w:tcBorders>
              <w:right w:val="thinThickSmallGap" w:sz="24" w:space="0" w:color="auto"/>
            </w:tcBorders>
          </w:tcPr>
          <w:p w14:paraId="526915E2" w14:textId="77777777" w:rsidR="00012715" w:rsidRPr="00D763B3" w:rsidRDefault="00012715" w:rsidP="00D21E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Cs/>
                      <w:sz w:val="23"/>
                      <w:szCs w:val="23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jun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'</m:t>
                  </m:r>
                </m:sup>
              </m:sSup>
            </m:oMath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</w:t>
            </w:r>
          </w:p>
        </w:tc>
        <w:tc>
          <w:tcPr>
            <w:tcW w:w="1022" w:type="dxa"/>
            <w:tcBorders>
              <w:left w:val="thinThickSmallGap" w:sz="24" w:space="0" w:color="auto"/>
            </w:tcBorders>
          </w:tcPr>
          <w:p w14:paraId="24796E99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3.79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6194A1D9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2.07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  <w:vAlign w:val="center"/>
          </w:tcPr>
          <w:p w14:paraId="1E11D980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7.00</w:t>
            </w:r>
          </w:p>
        </w:tc>
        <w:tc>
          <w:tcPr>
            <w:tcW w:w="1022" w:type="dxa"/>
            <w:tcBorders>
              <w:right w:val="thinThickSmallGap" w:sz="24" w:space="0" w:color="auto"/>
            </w:tcBorders>
            <w:vAlign w:val="center"/>
          </w:tcPr>
          <w:p w14:paraId="2DD1CAE8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5.53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64620417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0.85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1F43D015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95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0792746C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81</w:t>
            </w:r>
          </w:p>
        </w:tc>
      </w:tr>
      <w:tr w:rsidR="00012715" w:rsidRPr="00D763B3" w14:paraId="45C687D7" w14:textId="77777777" w:rsidTr="00D21E9C">
        <w:tc>
          <w:tcPr>
            <w:tcW w:w="2191" w:type="dxa"/>
            <w:tcBorders>
              <w:right w:val="thinThickSmallGap" w:sz="24" w:space="0" w:color="auto"/>
            </w:tcBorders>
          </w:tcPr>
          <w:p w14:paraId="5D0F7790" w14:textId="77777777" w:rsidR="00012715" w:rsidRPr="00D763B3" w:rsidRDefault="00012715" w:rsidP="00D21E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1022" w:type="dxa"/>
            <w:tcBorders>
              <w:left w:val="thinThickSmallGap" w:sz="24" w:space="0" w:color="auto"/>
            </w:tcBorders>
          </w:tcPr>
          <w:p w14:paraId="356AAFBF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3.79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58E50375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2.07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  <w:vAlign w:val="center"/>
          </w:tcPr>
          <w:p w14:paraId="64C28DDF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7.01</w:t>
            </w:r>
          </w:p>
        </w:tc>
        <w:tc>
          <w:tcPr>
            <w:tcW w:w="1022" w:type="dxa"/>
            <w:tcBorders>
              <w:right w:val="thinThickSmallGap" w:sz="24" w:space="0" w:color="auto"/>
            </w:tcBorders>
            <w:vAlign w:val="center"/>
          </w:tcPr>
          <w:p w14:paraId="16C99335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5.54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4E212102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0.87</w:t>
            </w:r>
          </w:p>
        </w:tc>
        <w:tc>
          <w:tcPr>
            <w:tcW w:w="1023" w:type="dxa"/>
            <w:tcBorders>
              <w:right w:val="thinThickSmallGap" w:sz="24" w:space="0" w:color="auto"/>
            </w:tcBorders>
          </w:tcPr>
          <w:p w14:paraId="67FC31E0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92</w:t>
            </w:r>
          </w:p>
        </w:tc>
        <w:tc>
          <w:tcPr>
            <w:tcW w:w="1023" w:type="dxa"/>
            <w:tcBorders>
              <w:left w:val="thinThickSmallGap" w:sz="24" w:space="0" w:color="auto"/>
            </w:tcBorders>
          </w:tcPr>
          <w:p w14:paraId="51124AA5" w14:textId="77777777" w:rsidR="00012715" w:rsidRPr="00D763B3" w:rsidRDefault="00012715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0.82</w:t>
            </w:r>
          </w:p>
        </w:tc>
      </w:tr>
    </w:tbl>
    <w:p w14:paraId="6C560C28" w14:textId="7060FD16" w:rsidR="00012715" w:rsidRPr="00D763B3" w:rsidRDefault="00012715" w:rsidP="00012715">
      <w:pPr>
        <w:widowControl/>
        <w:jc w:val="left"/>
        <w:rPr>
          <w:rFonts w:ascii="Times New Roman" w:hAnsi="Times New Roman" w:cs="Times New Roman"/>
          <w:i/>
          <w:iCs/>
          <w:sz w:val="23"/>
          <w:szCs w:val="23"/>
          <w:vertAlign w:val="superscript"/>
        </w:rPr>
      </w:pPr>
      <w:r w:rsidRPr="00D763B3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>a</w:t>
      </w:r>
      <m:oMath>
        <m:sSubSup>
          <m:sSubSupPr>
            <m:ctrlPr>
              <w:rPr>
                <w:rFonts w:ascii="Cambria Math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eastAsia="等线" w:hAnsi="Cambria Math" w:cs="Times New Roman"/>
                <w:sz w:val="23"/>
                <w:szCs w:val="23"/>
              </w:rPr>
              <m:t>∆H</m:t>
            </m:r>
          </m:e>
          <m:sub>
            <m:r>
              <w:rPr>
                <w:rFonts w:ascii="Cambria Math" w:hAnsi="Cambria Math" w:cs="Times New Roman"/>
                <w:sz w:val="23"/>
                <w:szCs w:val="23"/>
              </w:rPr>
              <m:t>0</m:t>
            </m:r>
          </m:sub>
          <m:sup>
            <m:r>
              <w:rPr>
                <w:rFonts w:ascii="Cambria Math" w:hAnsi="Cambria Math" w:cs="Times New Roman"/>
                <w:sz w:val="23"/>
                <w:szCs w:val="23"/>
              </w:rPr>
              <m:t>‡</m:t>
            </m:r>
          </m:sup>
        </m:sSubSup>
      </m:oMath>
      <w:r w:rsidRPr="00D763B3">
        <w:rPr>
          <w:rFonts w:ascii="Times New Roman" w:eastAsia="等线" w:hAnsi="Times New Roman" w:cs="Times New Roman"/>
          <w:sz w:val="23"/>
          <w:szCs w:val="23"/>
        </w:rPr>
        <w:t xml:space="preserve"> is the enthalpy of activation at 0 K and is given by </w:t>
      </w:r>
      <m:oMath>
        <m:sSup>
          <m:sSupPr>
            <m:ctrlPr>
              <w:rPr>
                <w:rFonts w:ascii="Cambria Math" w:hAnsi="Cambria Math" w:cs="Times New Roman"/>
                <w:i/>
                <w:sz w:val="23"/>
                <w:szCs w:val="23"/>
              </w:rPr>
            </m:ctrlPr>
          </m:sSupPr>
          <m:e>
            <m:r>
              <w:rPr>
                <w:rFonts w:ascii="Cambria Math" w:hAnsi="Cambria Math" w:cs="Times New Roman"/>
                <w:sz w:val="23"/>
                <w:szCs w:val="23"/>
              </w:rPr>
              <m:t>V</m:t>
            </m:r>
          </m:e>
          <m:sup>
            <m:r>
              <w:rPr>
                <w:rFonts w:ascii="Cambria Math" w:hAnsi="Cambria Math" w:cs="Times New Roman"/>
                <w:sz w:val="23"/>
                <w:szCs w:val="23"/>
              </w:rPr>
              <m:t>‡</m:t>
            </m:r>
          </m:sup>
        </m:sSup>
        <m:r>
          <w:rPr>
            <w:rFonts w:ascii="Cambria Math" w:eastAsia="等线" w:hAnsi="Cambria Math" w:cs="Times New Roman"/>
            <w:sz w:val="23"/>
            <w:szCs w:val="23"/>
          </w:rPr>
          <m:t xml:space="preserve">+ </m:t>
        </m:r>
        <m:sSubSup>
          <m:sSubSupPr>
            <m:ctrlPr>
              <w:rPr>
                <w:rFonts w:ascii="Cambria Math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eastAsia="等线" w:hAnsi="Cambria Math" w:cs="Times New Roman"/>
                <w:sz w:val="23"/>
                <w:szCs w:val="23"/>
              </w:rPr>
              <m:t>∆</m:t>
            </m:r>
            <m:r>
              <w:rPr>
                <w:rFonts w:ascii="Cambria Math" w:hAnsi="Cambria Math" w:cs="Times New Roman"/>
                <w:sz w:val="23"/>
                <w:szCs w:val="23"/>
              </w:rPr>
              <m:t>E</m:t>
            </m:r>
          </m:e>
          <m:sub>
            <m:r>
              <w:rPr>
                <w:rFonts w:ascii="Cambria Math" w:hAnsi="Cambria Math" w:cs="Times New Roman"/>
                <w:sz w:val="23"/>
                <w:szCs w:val="23"/>
              </w:rPr>
              <m:t>ZPE</m:t>
            </m:r>
          </m:sub>
          <m:sup>
            <m:r>
              <w:rPr>
                <w:rFonts w:ascii="Cambria Math" w:hAnsi="Cambria Math" w:cs="Times New Roman"/>
                <w:sz w:val="23"/>
                <w:szCs w:val="23"/>
              </w:rPr>
              <m:t>‡</m:t>
            </m:r>
          </m:sup>
        </m:sSubSup>
      </m:oMath>
      <w:r w:rsidRPr="00D763B3">
        <w:rPr>
          <w:rFonts w:ascii="Times New Roman" w:eastAsia="等线" w:hAnsi="Times New Roman" w:cs="Times New Roman"/>
          <w:sz w:val="23"/>
          <w:szCs w:val="23"/>
        </w:rPr>
        <w:t>.</w:t>
      </w:r>
    </w:p>
    <w:p w14:paraId="3C1D5E8E" w14:textId="27158404" w:rsidR="00012715" w:rsidRPr="00D763B3" w:rsidRDefault="00012715" w:rsidP="00012715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>b</w:t>
      </w:r>
      <w:r w:rsidR="003C5812">
        <w:rPr>
          <w:rFonts w:ascii="Times New Roman" w:hAnsi="Times New Roman" w:cs="Times New Roman"/>
          <w:sz w:val="23"/>
          <w:szCs w:val="23"/>
        </w:rPr>
        <w:t xml:space="preserve">TS1, TS2, </w:t>
      </w:r>
      <w:r w:rsidRPr="00D763B3">
        <w:rPr>
          <w:rFonts w:ascii="Times New Roman" w:hAnsi="Times New Roman" w:cs="Times New Roman"/>
          <w:sz w:val="23"/>
          <w:szCs w:val="23"/>
        </w:rPr>
        <w:t xml:space="preserve">a-TS1, a-TS2, s-TS1, and s-TS2 denote transition states of the </w:t>
      </w:r>
      <w:r w:rsidR="005C30CD">
        <w:rPr>
          <w:rFonts w:ascii="Times New Roman" w:hAnsi="Times New Roman" w:cs="Times New Roman"/>
          <w:sz w:val="23"/>
          <w:szCs w:val="23"/>
        </w:rPr>
        <w:t xml:space="preserve">reactions of FCHO with </w:t>
      </w:r>
      <w:r w:rsidR="002A7B1B">
        <w:rPr>
          <w:rFonts w:ascii="Times New Roman" w:hAnsi="Times New Roman" w:cs="Times New Roman"/>
          <w:sz w:val="23"/>
          <w:szCs w:val="23"/>
        </w:rPr>
        <w:t>CH</w:t>
      </w:r>
      <w:r w:rsidR="002A7B1B" w:rsidRPr="002A7B1B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="002A7B1B">
        <w:rPr>
          <w:rFonts w:ascii="Times New Roman" w:hAnsi="Times New Roman" w:cs="Times New Roman"/>
          <w:sz w:val="23"/>
          <w:szCs w:val="23"/>
        </w:rPr>
        <w:t>OO</w:t>
      </w:r>
      <w:r w:rsidR="005C30CD">
        <w:rPr>
          <w:rFonts w:ascii="Times New Roman" w:hAnsi="Times New Roman" w:cs="Times New Roman"/>
          <w:sz w:val="23"/>
          <w:szCs w:val="23"/>
        </w:rPr>
        <w:t xml:space="preserve">,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anti</w:t>
      </w:r>
      <w:r w:rsidRPr="00D763B3">
        <w:rPr>
          <w:rFonts w:ascii="Times New Roman" w:hAnsi="Times New Roman" w:cs="Times New Roman"/>
          <w:sz w:val="23"/>
          <w:szCs w:val="23"/>
        </w:rPr>
        <w:t>-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>CHOO</w:t>
      </w:r>
      <w:r w:rsidR="005C30CD">
        <w:rPr>
          <w:rFonts w:ascii="Times New Roman" w:hAnsi="Times New Roman" w:cs="Times New Roman"/>
          <w:sz w:val="23"/>
          <w:szCs w:val="23"/>
        </w:rPr>
        <w:t xml:space="preserve">, and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syn</w:t>
      </w:r>
      <w:r w:rsidRPr="00D763B3">
        <w:rPr>
          <w:rFonts w:ascii="Times New Roman" w:hAnsi="Times New Roman" w:cs="Times New Roman"/>
          <w:sz w:val="23"/>
          <w:szCs w:val="23"/>
        </w:rPr>
        <w:t>-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>CHOO, in which the prefix</w:t>
      </w:r>
      <w:r w:rsidR="005C30CD">
        <w:rPr>
          <w:rFonts w:ascii="Times New Roman" w:hAnsi="Times New Roman" w:cs="Times New Roman"/>
          <w:sz w:val="23"/>
          <w:szCs w:val="23"/>
        </w:rPr>
        <w:t>es</w:t>
      </w:r>
      <w:r w:rsidRPr="00D763B3">
        <w:rPr>
          <w:rFonts w:ascii="Times New Roman" w:hAnsi="Times New Roman" w:cs="Times New Roman"/>
          <w:sz w:val="23"/>
          <w:szCs w:val="23"/>
        </w:rPr>
        <w:t xml:space="preserve"> “a” and “s” denote </w:t>
      </w:r>
      <w:r w:rsidR="00785A74">
        <w:rPr>
          <w:rFonts w:ascii="Times New Roman" w:hAnsi="Times New Roman" w:cs="Times New Roman"/>
          <w:sz w:val="23"/>
          <w:szCs w:val="23"/>
        </w:rPr>
        <w:t xml:space="preserve">the </w:t>
      </w:r>
      <w:r w:rsidRPr="00D763B3">
        <w:rPr>
          <w:rFonts w:ascii="Times New Roman" w:hAnsi="Times New Roman" w:cs="Times New Roman"/>
          <w:sz w:val="23"/>
          <w:szCs w:val="23"/>
        </w:rPr>
        <w:t>“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anti</w:t>
      </w:r>
      <w:r w:rsidRPr="00D763B3">
        <w:rPr>
          <w:rFonts w:ascii="Times New Roman" w:hAnsi="Times New Roman" w:cs="Times New Roman"/>
          <w:sz w:val="23"/>
          <w:szCs w:val="23"/>
        </w:rPr>
        <w:t>” and “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syn</w:t>
      </w:r>
      <w:r w:rsidRPr="00D763B3">
        <w:rPr>
          <w:rFonts w:ascii="Times New Roman" w:hAnsi="Times New Roman" w:cs="Times New Roman"/>
          <w:sz w:val="23"/>
          <w:szCs w:val="23"/>
        </w:rPr>
        <w:t>” isomer, respectively</w:t>
      </w:r>
      <w:r w:rsidR="00785A74">
        <w:rPr>
          <w:rFonts w:ascii="Times New Roman" w:hAnsi="Times New Roman" w:cs="Times New Roman"/>
          <w:sz w:val="23"/>
          <w:szCs w:val="23"/>
        </w:rPr>
        <w:t>.</w:t>
      </w:r>
    </w:p>
    <w:p w14:paraId="4DC14986" w14:textId="77777777" w:rsidR="00012715" w:rsidRPr="00D763B3" w:rsidRDefault="00012715" w:rsidP="00012715">
      <w:pPr>
        <w:rPr>
          <w:rFonts w:ascii="Times New Roman" w:hAnsi="Times New Roman" w:cs="Times New Roman"/>
          <w:sz w:val="23"/>
          <w:szCs w:val="23"/>
        </w:rPr>
      </w:pPr>
    </w:p>
    <w:p w14:paraId="6CE84E6C" w14:textId="77777777" w:rsidR="00FD56F8" w:rsidRDefault="00FD56F8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br w:type="page"/>
      </w:r>
    </w:p>
    <w:p w14:paraId="4E3973D1" w14:textId="4140C592" w:rsidR="003E75F3" w:rsidRPr="00D763B3" w:rsidRDefault="003E75F3" w:rsidP="00F73FE3">
      <w:pPr>
        <w:widowControl/>
        <w:spacing w:after="40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lastRenderedPageBreak/>
        <w:t>Table S</w:t>
      </w:r>
      <w:r w:rsidR="00CE2457">
        <w:rPr>
          <w:rFonts w:ascii="Times New Roman" w:hAnsi="Times New Roman" w:cs="Times New Roman"/>
          <w:sz w:val="23"/>
          <w:szCs w:val="23"/>
        </w:rPr>
        <w:t>7</w:t>
      </w:r>
      <w:r w:rsidRPr="00D763B3">
        <w:rPr>
          <w:rFonts w:ascii="Times New Roman" w:hAnsi="Times New Roman" w:cs="Times New Roman"/>
          <w:sz w:val="23"/>
          <w:szCs w:val="23"/>
        </w:rPr>
        <w:t xml:space="preserve">. </w:t>
      </w:r>
      <w:bookmarkStart w:id="13" w:name="_Hlk112874889"/>
      <w:r w:rsidR="00D6314E" w:rsidRPr="00D763B3">
        <w:rPr>
          <w:rFonts w:ascii="Times New Roman" w:hAnsi="Times New Roman" w:cs="Times New Roman"/>
          <w:sz w:val="23"/>
          <w:szCs w:val="23"/>
        </w:rPr>
        <w:t>HPL rate constants (</w:t>
      </w:r>
      <w:r w:rsidR="005F099D" w:rsidRPr="00D763B3">
        <w:rPr>
          <w:rFonts w:ascii="Times New Roman" w:hAnsi="Times New Roman" w:cs="Times New Roman"/>
          <w:sz w:val="23"/>
          <w:szCs w:val="23"/>
        </w:rPr>
        <w:t>cm</w:t>
      </w:r>
      <w:r w:rsidR="005F099D" w:rsidRPr="00D763B3">
        <w:rPr>
          <w:rFonts w:ascii="Times New Roman" w:hAnsi="Times New Roman" w:cs="Times New Roman"/>
          <w:sz w:val="23"/>
          <w:szCs w:val="23"/>
          <w:vertAlign w:val="superscript"/>
        </w:rPr>
        <w:t xml:space="preserve">3 </w:t>
      </w:r>
      <w:r w:rsidR="005F099D" w:rsidRPr="00D763B3">
        <w:rPr>
          <w:rFonts w:ascii="Times New Roman" w:hAnsi="Times New Roman" w:cs="Times New Roman"/>
          <w:sz w:val="23"/>
          <w:szCs w:val="23"/>
        </w:rPr>
        <w:t>molecule</w:t>
      </w:r>
      <w:r w:rsidR="005F099D" w:rsidRPr="00D763B3">
        <w:rPr>
          <w:rFonts w:ascii="Times New Roman" w:hAnsi="Times New Roman" w:cs="Times New Roman"/>
          <w:sz w:val="23"/>
          <w:szCs w:val="23"/>
          <w:vertAlign w:val="superscript"/>
        </w:rPr>
        <w:t xml:space="preserve">-1 </w:t>
      </w:r>
      <w:r w:rsidR="005F099D" w:rsidRPr="00D763B3">
        <w:rPr>
          <w:rFonts w:ascii="Times New Roman" w:hAnsi="Times New Roman" w:cs="Times New Roman"/>
          <w:sz w:val="23"/>
          <w:szCs w:val="23"/>
        </w:rPr>
        <w:t>s</w:t>
      </w:r>
      <w:r w:rsidR="005F099D" w:rsidRPr="00D763B3">
        <w:rPr>
          <w:rFonts w:ascii="Times New Roman" w:hAnsi="Times New Roman" w:cs="Times New Roman"/>
          <w:sz w:val="23"/>
          <w:szCs w:val="23"/>
          <w:vertAlign w:val="superscript"/>
        </w:rPr>
        <w:t>-1</w:t>
      </w:r>
      <w:r w:rsidR="00D6314E" w:rsidRPr="00D763B3">
        <w:rPr>
          <w:rFonts w:ascii="Times New Roman" w:hAnsi="Times New Roman" w:cs="Times New Roman"/>
          <w:sz w:val="23"/>
          <w:szCs w:val="23"/>
        </w:rPr>
        <w:t xml:space="preserve">) and transmission coefficients (unitless) for </w:t>
      </w:r>
      <w:r w:rsidR="003E6B32" w:rsidRPr="00D763B3">
        <w:rPr>
          <w:rFonts w:ascii="Times New Roman" w:hAnsi="Times New Roman" w:cs="Times New Roman"/>
          <w:sz w:val="23"/>
          <w:szCs w:val="23"/>
        </w:rPr>
        <w:t>the</w:t>
      </w:r>
      <w:r w:rsidR="00D6314E"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="00D6314E" w:rsidRPr="00D763B3">
        <w:rPr>
          <w:rFonts w:ascii="Times New Roman" w:hAnsi="Times New Roman" w:cs="Times New Roman"/>
          <w:sz w:val="23"/>
          <w:szCs w:val="23"/>
        </w:rPr>
        <w:t xml:space="preserve"> + CH</w:t>
      </w:r>
      <w:r w:rsidR="00D6314E"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="00D6314E" w:rsidRPr="00D763B3">
        <w:rPr>
          <w:rFonts w:ascii="Times New Roman" w:hAnsi="Times New Roman" w:cs="Times New Roman"/>
          <w:sz w:val="23"/>
          <w:szCs w:val="23"/>
        </w:rPr>
        <w:t>OO reaction</w:t>
      </w:r>
      <w:bookmarkEnd w:id="13"/>
      <w:r w:rsidR="00D6314E" w:rsidRPr="00D763B3">
        <w:rPr>
          <w:rFonts w:ascii="Times New Roman" w:hAnsi="Times New Roman" w:cs="Times New Roman"/>
          <w:sz w:val="23"/>
          <w:szCs w:val="23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7"/>
        <w:gridCol w:w="1207"/>
        <w:gridCol w:w="1207"/>
        <w:gridCol w:w="1207"/>
        <w:gridCol w:w="1207"/>
        <w:gridCol w:w="1207"/>
        <w:gridCol w:w="1528"/>
      </w:tblGrid>
      <w:tr w:rsidR="0005319C" w:rsidRPr="00D763B3" w14:paraId="11BFAFA0" w14:textId="77777777" w:rsidTr="005F4B66">
        <w:trPr>
          <w:trHeight w:val="312"/>
        </w:trPr>
        <w:tc>
          <w:tcPr>
            <w:tcW w:w="1207" w:type="dxa"/>
            <w:vAlign w:val="center"/>
          </w:tcPr>
          <w:p w14:paraId="54632916" w14:textId="77777777" w:rsidR="0005319C" w:rsidRPr="00D763B3" w:rsidRDefault="0005319C" w:rsidP="00DE44CE">
            <w:pPr>
              <w:spacing w:before="20" w:after="30"/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i/>
                <w:iCs/>
                <w:spacing w:val="20"/>
                <w:sz w:val="23"/>
                <w:szCs w:val="23"/>
              </w:rPr>
              <w:t>T</w:t>
            </w:r>
            <w:r w:rsidRPr="00D763B3">
              <w:rPr>
                <w:rFonts w:ascii="Times New Roman" w:hAnsi="Times New Roman" w:cs="Times New Roman"/>
                <w:spacing w:val="20"/>
                <w:sz w:val="23"/>
                <w:szCs w:val="23"/>
              </w:rPr>
              <w:t>/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K</w:t>
            </w:r>
          </w:p>
        </w:tc>
        <w:tc>
          <w:tcPr>
            <w:tcW w:w="1207" w:type="dxa"/>
            <w:vAlign w:val="center"/>
          </w:tcPr>
          <w:p w14:paraId="7B2C0C40" w14:textId="2CE50DD7" w:rsidR="0005319C" w:rsidRPr="00D763B3" w:rsidRDefault="0005319C" w:rsidP="00DE44CE">
            <w:pPr>
              <w:spacing w:before="20" w:after="3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>
              <m:r>
                <w:rPr>
                  <w:rFonts w:ascii="Cambria Math" w:hAnsi="Cambria Math" w:cs="Times New Roman"/>
                  <w:kern w:val="0"/>
                  <w:sz w:val="23"/>
                  <w:szCs w:val="23"/>
                </w:rPr>
                <m:t xml:space="preserve"> </m:t>
              </m:r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3"/>
                      <w:szCs w:val="2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TS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3"/>
                      <w:szCs w:val="23"/>
                    </w:rPr>
                    <m:t>HL</m:t>
                  </m:r>
                </m:sup>
              </m:sSubSup>
            </m:oMath>
            <w:r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207" w:type="dxa"/>
            <w:vAlign w:val="center"/>
          </w:tcPr>
          <w:p w14:paraId="63DEFC97" w14:textId="2EE61313" w:rsidR="0005319C" w:rsidRPr="00D763B3" w:rsidRDefault="00000000" w:rsidP="00DE44CE">
            <w:pPr>
              <w:spacing w:before="20" w:after="30"/>
              <w:jc w:val="center"/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3"/>
                      <w:szCs w:val="23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Γ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CV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LL</m:t>
                  </m:r>
                </m:sup>
              </m:sSubSup>
            </m:oMath>
            <w:r w:rsidR="0005319C" w:rsidRPr="00D763B3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207" w:type="dxa"/>
            <w:vAlign w:val="center"/>
          </w:tcPr>
          <w:p w14:paraId="7C8D2B1B" w14:textId="4AF44898" w:rsidR="0005319C" w:rsidRPr="00D763B3" w:rsidRDefault="00000000" w:rsidP="00DE44CE">
            <w:pPr>
              <w:spacing w:before="20" w:after="30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Cs/>
                      <w:sz w:val="23"/>
                      <w:szCs w:val="23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κ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SC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LL</m:t>
                  </m:r>
                </m:sup>
              </m:sSubSup>
            </m:oMath>
            <w:r w:rsidR="0005319C" w:rsidRPr="00D763B3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207" w:type="dxa"/>
            <w:vAlign w:val="center"/>
          </w:tcPr>
          <w:p w14:paraId="4EBBAD7C" w14:textId="017B9EFF" w:rsidR="0005319C" w:rsidRPr="00D763B3" w:rsidRDefault="00000000" w:rsidP="00DE44CE">
            <w:pPr>
              <w:spacing w:before="20" w:after="3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3"/>
                      <w:szCs w:val="2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3"/>
                      <w:szCs w:val="23"/>
                    </w:rPr>
                    <m:t>CVT/SC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DL</m:t>
                  </m:r>
                </m:sup>
              </m:sSubSup>
            </m:oMath>
            <w:r w:rsidR="0005319C"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1207" w:type="dxa"/>
            <w:vAlign w:val="center"/>
          </w:tcPr>
          <w:p w14:paraId="41E4A4CA" w14:textId="1ACBDDA7" w:rsidR="0005319C" w:rsidRPr="00D763B3" w:rsidRDefault="00000000" w:rsidP="00DE44CE">
            <w:pPr>
              <w:spacing w:before="20" w:after="30"/>
              <w:jc w:val="center"/>
              <w:rPr>
                <w:rFonts w:ascii="Times New Roman" w:eastAsia="等线" w:hAnsi="Times New Roman" w:cs="Times New Roman"/>
                <w:i/>
                <w:iCs/>
                <w:sz w:val="23"/>
                <w:szCs w:val="23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3"/>
                      <w:szCs w:val="2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3"/>
                      <w:szCs w:val="23"/>
                    </w:rPr>
                    <m:t>fw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MS-T</m:t>
                  </m:r>
                </m:sup>
              </m:sSubSup>
            </m:oMath>
            <w:r w:rsidR="0083573E" w:rsidRPr="00D763B3">
              <w:rPr>
                <w:rFonts w:ascii="Times New Roman" w:eastAsia="等线" w:hAnsi="Times New Roman" w:cs="Times New Roman"/>
                <w:i/>
                <w:iCs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1207" w:type="dxa"/>
            <w:vAlign w:val="center"/>
          </w:tcPr>
          <w:p w14:paraId="10FB3F7F" w14:textId="5A2776DA" w:rsidR="0005319C" w:rsidRPr="00D763B3" w:rsidRDefault="00000000" w:rsidP="00DE44CE">
            <w:pPr>
              <w:spacing w:before="20" w:after="30"/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3"/>
                      <w:szCs w:val="23"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 w:val="23"/>
                          <w:szCs w:val="2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 w:val="23"/>
                          <w:szCs w:val="23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 w:val="23"/>
                          <w:szCs w:val="23"/>
                        </w:rPr>
                        <m:t>1</m:t>
                      </m:r>
                    </m:sub>
                  </m:sSub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3"/>
                      <w:szCs w:val="23"/>
                    </w:rPr>
                    <m:t>MS-CVT/SC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DL</m:t>
                  </m:r>
                </m:sup>
              </m:sSubSup>
            </m:oMath>
            <w:r w:rsidR="0083573E"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f</w:t>
            </w:r>
          </w:p>
        </w:tc>
      </w:tr>
      <w:tr w:rsidR="002306A4" w:rsidRPr="00D763B3" w14:paraId="67852714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01C1415B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90</w:t>
            </w:r>
          </w:p>
        </w:tc>
        <w:tc>
          <w:tcPr>
            <w:tcW w:w="1207" w:type="dxa"/>
            <w:vAlign w:val="center"/>
          </w:tcPr>
          <w:p w14:paraId="6DF4E452" w14:textId="42468309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4.79E-12</w:t>
            </w:r>
          </w:p>
        </w:tc>
        <w:tc>
          <w:tcPr>
            <w:tcW w:w="1207" w:type="dxa"/>
            <w:vAlign w:val="center"/>
          </w:tcPr>
          <w:p w14:paraId="66E81AB2" w14:textId="54E9A189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21E-01</w:t>
            </w:r>
          </w:p>
        </w:tc>
        <w:tc>
          <w:tcPr>
            <w:tcW w:w="1207" w:type="dxa"/>
            <w:vAlign w:val="center"/>
          </w:tcPr>
          <w:p w14:paraId="715507A3" w14:textId="71A4D8BC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32E+00</w:t>
            </w:r>
          </w:p>
        </w:tc>
        <w:tc>
          <w:tcPr>
            <w:tcW w:w="1207" w:type="dxa"/>
            <w:vAlign w:val="center"/>
          </w:tcPr>
          <w:p w14:paraId="6612E469" w14:textId="4946850D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80E-12</w:t>
            </w:r>
          </w:p>
        </w:tc>
        <w:tc>
          <w:tcPr>
            <w:tcW w:w="1207" w:type="dxa"/>
            <w:vAlign w:val="bottom"/>
          </w:tcPr>
          <w:p w14:paraId="4531CC0B" w14:textId="08C1AFAA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0 </w:t>
            </w:r>
          </w:p>
        </w:tc>
        <w:tc>
          <w:tcPr>
            <w:tcW w:w="1207" w:type="dxa"/>
            <w:vAlign w:val="bottom"/>
          </w:tcPr>
          <w:p w14:paraId="7DD17512" w14:textId="097CD25F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4.67E-12</w:t>
            </w:r>
          </w:p>
        </w:tc>
      </w:tr>
      <w:tr w:rsidR="002306A4" w:rsidRPr="00D763B3" w14:paraId="3933653D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7A3907B3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00</w:t>
            </w:r>
          </w:p>
        </w:tc>
        <w:tc>
          <w:tcPr>
            <w:tcW w:w="1207" w:type="dxa"/>
            <w:vAlign w:val="center"/>
          </w:tcPr>
          <w:p w14:paraId="78E94B45" w14:textId="261DBE0C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3.10E-12</w:t>
            </w:r>
          </w:p>
        </w:tc>
        <w:tc>
          <w:tcPr>
            <w:tcW w:w="1207" w:type="dxa"/>
            <w:vAlign w:val="center"/>
          </w:tcPr>
          <w:p w14:paraId="28F98FFA" w14:textId="21E6DAA4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20E-01</w:t>
            </w:r>
          </w:p>
        </w:tc>
        <w:tc>
          <w:tcPr>
            <w:tcW w:w="1207" w:type="dxa"/>
            <w:vAlign w:val="center"/>
          </w:tcPr>
          <w:p w14:paraId="091531AE" w14:textId="5C1BA852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28E+00</w:t>
            </w:r>
          </w:p>
        </w:tc>
        <w:tc>
          <w:tcPr>
            <w:tcW w:w="1207" w:type="dxa"/>
            <w:vAlign w:val="center"/>
          </w:tcPr>
          <w:p w14:paraId="0D1F9B1C" w14:textId="316B237B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3.65E-12</w:t>
            </w:r>
          </w:p>
        </w:tc>
        <w:tc>
          <w:tcPr>
            <w:tcW w:w="1207" w:type="dxa"/>
            <w:vAlign w:val="bottom"/>
          </w:tcPr>
          <w:p w14:paraId="631425FF" w14:textId="149F302D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1 </w:t>
            </w:r>
          </w:p>
        </w:tc>
        <w:tc>
          <w:tcPr>
            <w:tcW w:w="1207" w:type="dxa"/>
            <w:vAlign w:val="bottom"/>
          </w:tcPr>
          <w:p w14:paraId="108E2BCF" w14:textId="3A07E186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2.95E-12</w:t>
            </w:r>
          </w:p>
        </w:tc>
      </w:tr>
      <w:tr w:rsidR="002306A4" w:rsidRPr="00D763B3" w14:paraId="00CA04AF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03BFA21E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10</w:t>
            </w:r>
          </w:p>
        </w:tc>
        <w:tc>
          <w:tcPr>
            <w:tcW w:w="1207" w:type="dxa"/>
            <w:vAlign w:val="center"/>
          </w:tcPr>
          <w:p w14:paraId="69BAFAEA" w14:textId="5E109AAA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10E-12</w:t>
            </w:r>
          </w:p>
        </w:tc>
        <w:tc>
          <w:tcPr>
            <w:tcW w:w="1207" w:type="dxa"/>
            <w:vAlign w:val="center"/>
          </w:tcPr>
          <w:p w14:paraId="4538CEAE" w14:textId="305E7F33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19E-01</w:t>
            </w:r>
          </w:p>
        </w:tc>
        <w:tc>
          <w:tcPr>
            <w:tcW w:w="1207" w:type="dxa"/>
            <w:vAlign w:val="center"/>
          </w:tcPr>
          <w:p w14:paraId="2F5DC3BA" w14:textId="2C152DBA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25E+00</w:t>
            </w:r>
          </w:p>
        </w:tc>
        <w:tc>
          <w:tcPr>
            <w:tcW w:w="1207" w:type="dxa"/>
            <w:vAlign w:val="center"/>
          </w:tcPr>
          <w:p w14:paraId="3B2A7A3B" w14:textId="763D04C4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41E-12</w:t>
            </w:r>
          </w:p>
        </w:tc>
        <w:tc>
          <w:tcPr>
            <w:tcW w:w="1207" w:type="dxa"/>
            <w:vAlign w:val="bottom"/>
          </w:tcPr>
          <w:p w14:paraId="5A108A3E" w14:textId="5B63ADD7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1 </w:t>
            </w:r>
          </w:p>
        </w:tc>
        <w:tc>
          <w:tcPr>
            <w:tcW w:w="1207" w:type="dxa"/>
            <w:vAlign w:val="bottom"/>
          </w:tcPr>
          <w:p w14:paraId="67A00418" w14:textId="1A10FAFB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96E-12</w:t>
            </w:r>
          </w:p>
        </w:tc>
      </w:tr>
      <w:tr w:rsidR="002306A4" w:rsidRPr="00D763B3" w14:paraId="2D7A14B8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612259A1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20</w:t>
            </w:r>
          </w:p>
        </w:tc>
        <w:tc>
          <w:tcPr>
            <w:tcW w:w="1207" w:type="dxa"/>
            <w:vAlign w:val="center"/>
          </w:tcPr>
          <w:p w14:paraId="7DD56E32" w14:textId="3E0A5076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48E-12</w:t>
            </w:r>
          </w:p>
        </w:tc>
        <w:tc>
          <w:tcPr>
            <w:tcW w:w="1207" w:type="dxa"/>
            <w:vAlign w:val="center"/>
          </w:tcPr>
          <w:p w14:paraId="7FF1715E" w14:textId="3442952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18E-01</w:t>
            </w:r>
          </w:p>
        </w:tc>
        <w:tc>
          <w:tcPr>
            <w:tcW w:w="1207" w:type="dxa"/>
            <w:vAlign w:val="center"/>
          </w:tcPr>
          <w:p w14:paraId="6C971111" w14:textId="43880D8A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22E+00</w:t>
            </w:r>
          </w:p>
        </w:tc>
        <w:tc>
          <w:tcPr>
            <w:tcW w:w="1207" w:type="dxa"/>
            <w:vAlign w:val="center"/>
          </w:tcPr>
          <w:p w14:paraId="7A76A4FF" w14:textId="1DECC04D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66E-12</w:t>
            </w:r>
          </w:p>
        </w:tc>
        <w:tc>
          <w:tcPr>
            <w:tcW w:w="1207" w:type="dxa"/>
            <w:vAlign w:val="bottom"/>
          </w:tcPr>
          <w:p w14:paraId="23137924" w14:textId="18793BEA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1 </w:t>
            </w:r>
          </w:p>
        </w:tc>
        <w:tc>
          <w:tcPr>
            <w:tcW w:w="1207" w:type="dxa"/>
            <w:vAlign w:val="bottom"/>
          </w:tcPr>
          <w:p w14:paraId="34A4B32A" w14:textId="7DFC337B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35E-12</w:t>
            </w:r>
          </w:p>
        </w:tc>
      </w:tr>
      <w:tr w:rsidR="002306A4" w:rsidRPr="00D763B3" w14:paraId="5AF6C272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3F79B51B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30</w:t>
            </w:r>
          </w:p>
        </w:tc>
        <w:tc>
          <w:tcPr>
            <w:tcW w:w="1207" w:type="dxa"/>
            <w:vAlign w:val="center"/>
          </w:tcPr>
          <w:p w14:paraId="3B25939E" w14:textId="2CBD9D81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08E-12</w:t>
            </w:r>
          </w:p>
        </w:tc>
        <w:tc>
          <w:tcPr>
            <w:tcW w:w="1207" w:type="dxa"/>
            <w:vAlign w:val="center"/>
          </w:tcPr>
          <w:p w14:paraId="2B9CE0D4" w14:textId="7960D9E6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17E-01</w:t>
            </w:r>
          </w:p>
        </w:tc>
        <w:tc>
          <w:tcPr>
            <w:tcW w:w="1207" w:type="dxa"/>
            <w:vAlign w:val="center"/>
          </w:tcPr>
          <w:p w14:paraId="3C69E2FB" w14:textId="557C4039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20E+00</w:t>
            </w:r>
          </w:p>
        </w:tc>
        <w:tc>
          <w:tcPr>
            <w:tcW w:w="1207" w:type="dxa"/>
            <w:vAlign w:val="center"/>
          </w:tcPr>
          <w:p w14:paraId="45359957" w14:textId="1E9A0F6F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8E-12</w:t>
            </w:r>
          </w:p>
        </w:tc>
        <w:tc>
          <w:tcPr>
            <w:tcW w:w="1207" w:type="dxa"/>
            <w:vAlign w:val="bottom"/>
          </w:tcPr>
          <w:p w14:paraId="56E5D894" w14:textId="4F4FEDB8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2 </w:t>
            </w:r>
          </w:p>
        </w:tc>
        <w:tc>
          <w:tcPr>
            <w:tcW w:w="1207" w:type="dxa"/>
            <w:vAlign w:val="bottom"/>
          </w:tcPr>
          <w:p w14:paraId="3448767F" w14:textId="485F8562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9.69E-13</w:t>
            </w:r>
          </w:p>
        </w:tc>
      </w:tr>
      <w:tr w:rsidR="002306A4" w:rsidRPr="00D763B3" w14:paraId="29743D40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478E8739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40</w:t>
            </w:r>
          </w:p>
        </w:tc>
        <w:tc>
          <w:tcPr>
            <w:tcW w:w="1207" w:type="dxa"/>
            <w:vAlign w:val="center"/>
          </w:tcPr>
          <w:p w14:paraId="41E6808E" w14:textId="0150212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8.05E-13</w:t>
            </w:r>
          </w:p>
        </w:tc>
        <w:tc>
          <w:tcPr>
            <w:tcW w:w="1207" w:type="dxa"/>
            <w:vAlign w:val="center"/>
          </w:tcPr>
          <w:p w14:paraId="42DEA22D" w14:textId="13943981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15E-01</w:t>
            </w:r>
          </w:p>
        </w:tc>
        <w:tc>
          <w:tcPr>
            <w:tcW w:w="1207" w:type="dxa"/>
            <w:vAlign w:val="center"/>
          </w:tcPr>
          <w:p w14:paraId="720062F9" w14:textId="1AB8A36D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8E+00</w:t>
            </w:r>
          </w:p>
        </w:tc>
        <w:tc>
          <w:tcPr>
            <w:tcW w:w="1207" w:type="dxa"/>
            <w:vAlign w:val="center"/>
          </w:tcPr>
          <w:p w14:paraId="13E1E75E" w14:textId="174ED76A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8.72E-13</w:t>
            </w:r>
          </w:p>
        </w:tc>
        <w:tc>
          <w:tcPr>
            <w:tcW w:w="1207" w:type="dxa"/>
            <w:vAlign w:val="bottom"/>
          </w:tcPr>
          <w:p w14:paraId="3D4929CF" w14:textId="138CDCC4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2 </w:t>
            </w:r>
          </w:p>
        </w:tc>
        <w:tc>
          <w:tcPr>
            <w:tcW w:w="1207" w:type="dxa"/>
            <w:vAlign w:val="bottom"/>
          </w:tcPr>
          <w:p w14:paraId="5C75ACD5" w14:textId="1DFE0EB7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7.18E-13</w:t>
            </w:r>
          </w:p>
        </w:tc>
      </w:tr>
      <w:tr w:rsidR="002306A4" w:rsidRPr="00D763B3" w14:paraId="2A5B0214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6B5E79DE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50</w:t>
            </w:r>
          </w:p>
        </w:tc>
        <w:tc>
          <w:tcPr>
            <w:tcW w:w="1207" w:type="dxa"/>
            <w:vAlign w:val="center"/>
          </w:tcPr>
          <w:p w14:paraId="22762DA4" w14:textId="7A148CFD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18E-13</w:t>
            </w:r>
          </w:p>
        </w:tc>
        <w:tc>
          <w:tcPr>
            <w:tcW w:w="1207" w:type="dxa"/>
            <w:vAlign w:val="center"/>
          </w:tcPr>
          <w:p w14:paraId="2AC1A6F3" w14:textId="386EC189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14E-01</w:t>
            </w:r>
          </w:p>
        </w:tc>
        <w:tc>
          <w:tcPr>
            <w:tcW w:w="1207" w:type="dxa"/>
            <w:vAlign w:val="center"/>
          </w:tcPr>
          <w:p w14:paraId="622E7EDC" w14:textId="38624279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7E+00</w:t>
            </w:r>
          </w:p>
        </w:tc>
        <w:tc>
          <w:tcPr>
            <w:tcW w:w="1207" w:type="dxa"/>
            <w:vAlign w:val="center"/>
          </w:tcPr>
          <w:p w14:paraId="2CC59BCF" w14:textId="46AAB8ED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60E-13</w:t>
            </w:r>
          </w:p>
        </w:tc>
        <w:tc>
          <w:tcPr>
            <w:tcW w:w="1207" w:type="dxa"/>
            <w:vAlign w:val="bottom"/>
          </w:tcPr>
          <w:p w14:paraId="340859BD" w14:textId="36874F35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3 </w:t>
            </w:r>
          </w:p>
        </w:tc>
        <w:tc>
          <w:tcPr>
            <w:tcW w:w="1207" w:type="dxa"/>
            <w:vAlign w:val="bottom"/>
          </w:tcPr>
          <w:p w14:paraId="33F71E87" w14:textId="7FF67E17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5.46E-13</w:t>
            </w:r>
          </w:p>
        </w:tc>
      </w:tr>
      <w:tr w:rsidR="002306A4" w:rsidRPr="00D763B3" w14:paraId="284F47BD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006B755D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60</w:t>
            </w:r>
          </w:p>
        </w:tc>
        <w:tc>
          <w:tcPr>
            <w:tcW w:w="1207" w:type="dxa"/>
            <w:vAlign w:val="center"/>
          </w:tcPr>
          <w:p w14:paraId="358217D3" w14:textId="0171AC1E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4.86E-13</w:t>
            </w:r>
          </w:p>
        </w:tc>
        <w:tc>
          <w:tcPr>
            <w:tcW w:w="1207" w:type="dxa"/>
            <w:vAlign w:val="center"/>
          </w:tcPr>
          <w:p w14:paraId="5AD8C57B" w14:textId="0C037D0A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12E-01</w:t>
            </w:r>
          </w:p>
        </w:tc>
        <w:tc>
          <w:tcPr>
            <w:tcW w:w="1207" w:type="dxa"/>
            <w:vAlign w:val="center"/>
          </w:tcPr>
          <w:p w14:paraId="491CDE18" w14:textId="2C9CE670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5E+00</w:t>
            </w:r>
          </w:p>
        </w:tc>
        <w:tc>
          <w:tcPr>
            <w:tcW w:w="1207" w:type="dxa"/>
            <w:vAlign w:val="center"/>
          </w:tcPr>
          <w:p w14:paraId="73811376" w14:textId="1E853783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12E-13</w:t>
            </w:r>
          </w:p>
        </w:tc>
        <w:tc>
          <w:tcPr>
            <w:tcW w:w="1207" w:type="dxa"/>
            <w:vAlign w:val="bottom"/>
          </w:tcPr>
          <w:p w14:paraId="00A65FC3" w14:textId="2E503064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3 </w:t>
            </w:r>
          </w:p>
        </w:tc>
        <w:tc>
          <w:tcPr>
            <w:tcW w:w="1207" w:type="dxa"/>
            <w:vAlign w:val="bottom"/>
          </w:tcPr>
          <w:p w14:paraId="39D4806A" w14:textId="555D45DE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4.25E-13</w:t>
            </w:r>
          </w:p>
        </w:tc>
      </w:tr>
      <w:tr w:rsidR="002306A4" w:rsidRPr="00D763B3" w14:paraId="1ADE4419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047FE05A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70</w:t>
            </w:r>
          </w:p>
        </w:tc>
        <w:tc>
          <w:tcPr>
            <w:tcW w:w="1207" w:type="dxa"/>
            <w:vAlign w:val="center"/>
          </w:tcPr>
          <w:p w14:paraId="38CE8322" w14:textId="00E4B0A0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3.90E-13</w:t>
            </w:r>
          </w:p>
        </w:tc>
        <w:tc>
          <w:tcPr>
            <w:tcW w:w="1207" w:type="dxa"/>
            <w:vAlign w:val="center"/>
          </w:tcPr>
          <w:p w14:paraId="65899028" w14:textId="7CE09B0E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11E-01</w:t>
            </w:r>
          </w:p>
        </w:tc>
        <w:tc>
          <w:tcPr>
            <w:tcW w:w="1207" w:type="dxa"/>
            <w:vAlign w:val="center"/>
          </w:tcPr>
          <w:p w14:paraId="696C4271" w14:textId="1A411F4C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4E+00</w:t>
            </w:r>
          </w:p>
        </w:tc>
        <w:tc>
          <w:tcPr>
            <w:tcW w:w="1207" w:type="dxa"/>
            <w:vAlign w:val="center"/>
          </w:tcPr>
          <w:p w14:paraId="793DE92D" w14:textId="77AF6724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4.05E-13</w:t>
            </w:r>
          </w:p>
        </w:tc>
        <w:tc>
          <w:tcPr>
            <w:tcW w:w="1207" w:type="dxa"/>
            <w:vAlign w:val="bottom"/>
          </w:tcPr>
          <w:p w14:paraId="6AE87F0B" w14:textId="764E31CF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4 </w:t>
            </w:r>
          </w:p>
        </w:tc>
        <w:tc>
          <w:tcPr>
            <w:tcW w:w="1207" w:type="dxa"/>
            <w:vAlign w:val="bottom"/>
          </w:tcPr>
          <w:p w14:paraId="5727546A" w14:textId="30D9BC13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3.39E-13</w:t>
            </w:r>
          </w:p>
        </w:tc>
      </w:tr>
      <w:tr w:rsidR="002306A4" w:rsidRPr="00D763B3" w14:paraId="3A96B1F0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5BE72189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80</w:t>
            </w:r>
          </w:p>
        </w:tc>
        <w:tc>
          <w:tcPr>
            <w:tcW w:w="1207" w:type="dxa"/>
            <w:vAlign w:val="center"/>
          </w:tcPr>
          <w:p w14:paraId="4CFE7649" w14:textId="6058A6AB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3.18E-13</w:t>
            </w:r>
          </w:p>
        </w:tc>
        <w:tc>
          <w:tcPr>
            <w:tcW w:w="1207" w:type="dxa"/>
            <w:vAlign w:val="center"/>
          </w:tcPr>
          <w:p w14:paraId="590CAF7A" w14:textId="4FA971A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09E-01</w:t>
            </w:r>
          </w:p>
        </w:tc>
        <w:tc>
          <w:tcPr>
            <w:tcW w:w="1207" w:type="dxa"/>
            <w:vAlign w:val="center"/>
          </w:tcPr>
          <w:p w14:paraId="56B4B6CF" w14:textId="4F5A5A76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3E+00</w:t>
            </w:r>
          </w:p>
        </w:tc>
        <w:tc>
          <w:tcPr>
            <w:tcW w:w="1207" w:type="dxa"/>
            <w:vAlign w:val="center"/>
          </w:tcPr>
          <w:p w14:paraId="6DD5F4B8" w14:textId="1F14C605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3.27E-13</w:t>
            </w:r>
          </w:p>
        </w:tc>
        <w:tc>
          <w:tcPr>
            <w:tcW w:w="1207" w:type="dxa"/>
            <w:vAlign w:val="bottom"/>
          </w:tcPr>
          <w:p w14:paraId="7204DAA2" w14:textId="2C10F1B5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4 </w:t>
            </w:r>
          </w:p>
        </w:tc>
        <w:tc>
          <w:tcPr>
            <w:tcW w:w="1207" w:type="dxa"/>
            <w:vAlign w:val="bottom"/>
          </w:tcPr>
          <w:p w14:paraId="441A28A9" w14:textId="21156733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2.75E-13</w:t>
            </w:r>
          </w:p>
        </w:tc>
      </w:tr>
      <w:tr w:rsidR="002306A4" w:rsidRPr="00D763B3" w14:paraId="7D88D6B5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42351629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90</w:t>
            </w:r>
          </w:p>
        </w:tc>
        <w:tc>
          <w:tcPr>
            <w:tcW w:w="1207" w:type="dxa"/>
            <w:vAlign w:val="center"/>
          </w:tcPr>
          <w:p w14:paraId="099FF1CC" w14:textId="43FECA78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64E-13</w:t>
            </w:r>
          </w:p>
        </w:tc>
        <w:tc>
          <w:tcPr>
            <w:tcW w:w="1207" w:type="dxa"/>
            <w:vAlign w:val="center"/>
          </w:tcPr>
          <w:p w14:paraId="580BDCD9" w14:textId="327A0064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07E-01</w:t>
            </w:r>
          </w:p>
        </w:tc>
        <w:tc>
          <w:tcPr>
            <w:tcW w:w="1207" w:type="dxa"/>
            <w:vAlign w:val="center"/>
          </w:tcPr>
          <w:p w14:paraId="5A246472" w14:textId="584D2F04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2E+00</w:t>
            </w:r>
          </w:p>
        </w:tc>
        <w:tc>
          <w:tcPr>
            <w:tcW w:w="1207" w:type="dxa"/>
            <w:vAlign w:val="center"/>
          </w:tcPr>
          <w:p w14:paraId="412E4DAB" w14:textId="7AFD5DB1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68E-13</w:t>
            </w:r>
          </w:p>
        </w:tc>
        <w:tc>
          <w:tcPr>
            <w:tcW w:w="1207" w:type="dxa"/>
            <w:vAlign w:val="bottom"/>
          </w:tcPr>
          <w:p w14:paraId="40D9605A" w14:textId="4D24DD14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5 </w:t>
            </w:r>
          </w:p>
        </w:tc>
        <w:tc>
          <w:tcPr>
            <w:tcW w:w="1207" w:type="dxa"/>
            <w:vAlign w:val="bottom"/>
          </w:tcPr>
          <w:p w14:paraId="28667450" w14:textId="1A422208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2.27E-13</w:t>
            </w:r>
          </w:p>
        </w:tc>
      </w:tr>
      <w:tr w:rsidR="002306A4" w:rsidRPr="00D763B3" w14:paraId="07ED0C68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05A1E00F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98</w:t>
            </w:r>
          </w:p>
        </w:tc>
        <w:tc>
          <w:tcPr>
            <w:tcW w:w="1207" w:type="dxa"/>
            <w:vAlign w:val="center"/>
          </w:tcPr>
          <w:p w14:paraId="2E1D4E22" w14:textId="20AA2EBE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30E-13</w:t>
            </w:r>
          </w:p>
        </w:tc>
        <w:tc>
          <w:tcPr>
            <w:tcW w:w="1207" w:type="dxa"/>
            <w:vAlign w:val="center"/>
          </w:tcPr>
          <w:p w14:paraId="354B280C" w14:textId="0D6DC550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05E-01</w:t>
            </w:r>
          </w:p>
        </w:tc>
        <w:tc>
          <w:tcPr>
            <w:tcW w:w="1207" w:type="dxa"/>
            <w:vAlign w:val="center"/>
          </w:tcPr>
          <w:p w14:paraId="1F4C28F5" w14:textId="2411979A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1E+00</w:t>
            </w:r>
          </w:p>
        </w:tc>
        <w:tc>
          <w:tcPr>
            <w:tcW w:w="1207" w:type="dxa"/>
            <w:vAlign w:val="center"/>
          </w:tcPr>
          <w:p w14:paraId="47CBF540" w14:textId="65005220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32E-13</w:t>
            </w:r>
          </w:p>
        </w:tc>
        <w:tc>
          <w:tcPr>
            <w:tcW w:w="1207" w:type="dxa"/>
            <w:vAlign w:val="bottom"/>
          </w:tcPr>
          <w:p w14:paraId="60B5B1F4" w14:textId="7620579B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5 </w:t>
            </w:r>
          </w:p>
        </w:tc>
        <w:tc>
          <w:tcPr>
            <w:tcW w:w="1207" w:type="dxa"/>
            <w:vAlign w:val="bottom"/>
          </w:tcPr>
          <w:p w14:paraId="768C8591" w14:textId="51CDD92E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97E-13</w:t>
            </w:r>
          </w:p>
        </w:tc>
      </w:tr>
      <w:tr w:rsidR="002306A4" w:rsidRPr="00D763B3" w14:paraId="2423D0A3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2C01A7A8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00</w:t>
            </w:r>
          </w:p>
        </w:tc>
        <w:tc>
          <w:tcPr>
            <w:tcW w:w="1207" w:type="dxa"/>
            <w:vAlign w:val="center"/>
          </w:tcPr>
          <w:p w14:paraId="5689A282" w14:textId="3BCFFE00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22E-13</w:t>
            </w:r>
          </w:p>
        </w:tc>
        <w:tc>
          <w:tcPr>
            <w:tcW w:w="1207" w:type="dxa"/>
            <w:vAlign w:val="center"/>
          </w:tcPr>
          <w:p w14:paraId="792C4431" w14:textId="47373E64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05E-01</w:t>
            </w:r>
          </w:p>
        </w:tc>
        <w:tc>
          <w:tcPr>
            <w:tcW w:w="1207" w:type="dxa"/>
            <w:vAlign w:val="center"/>
          </w:tcPr>
          <w:p w14:paraId="32410C61" w14:textId="51F1BF0B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1E+00</w:t>
            </w:r>
          </w:p>
        </w:tc>
        <w:tc>
          <w:tcPr>
            <w:tcW w:w="1207" w:type="dxa"/>
            <w:vAlign w:val="center"/>
          </w:tcPr>
          <w:p w14:paraId="0484B364" w14:textId="585B7528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24E-13</w:t>
            </w:r>
          </w:p>
        </w:tc>
        <w:tc>
          <w:tcPr>
            <w:tcW w:w="1207" w:type="dxa"/>
            <w:vAlign w:val="bottom"/>
          </w:tcPr>
          <w:p w14:paraId="7334FA94" w14:textId="6111ADEC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5 </w:t>
            </w:r>
          </w:p>
        </w:tc>
        <w:tc>
          <w:tcPr>
            <w:tcW w:w="1207" w:type="dxa"/>
            <w:vAlign w:val="bottom"/>
          </w:tcPr>
          <w:p w14:paraId="71E2C81C" w14:textId="7E4A2C5E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90E-13</w:t>
            </w:r>
          </w:p>
        </w:tc>
      </w:tr>
      <w:tr w:rsidR="002306A4" w:rsidRPr="00D763B3" w14:paraId="51AFF7A2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0D07B770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10</w:t>
            </w:r>
          </w:p>
        </w:tc>
        <w:tc>
          <w:tcPr>
            <w:tcW w:w="1207" w:type="dxa"/>
            <w:vAlign w:val="center"/>
          </w:tcPr>
          <w:p w14:paraId="7C14FC54" w14:textId="35500AB6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90E-13</w:t>
            </w:r>
          </w:p>
        </w:tc>
        <w:tc>
          <w:tcPr>
            <w:tcW w:w="1207" w:type="dxa"/>
            <w:vAlign w:val="center"/>
          </w:tcPr>
          <w:p w14:paraId="4C212F01" w14:textId="2D61623D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03E-01</w:t>
            </w:r>
          </w:p>
        </w:tc>
        <w:tc>
          <w:tcPr>
            <w:tcW w:w="1207" w:type="dxa"/>
            <w:vAlign w:val="bottom"/>
          </w:tcPr>
          <w:p w14:paraId="30152962" w14:textId="423AE981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11E+00</w:t>
            </w:r>
          </w:p>
        </w:tc>
        <w:tc>
          <w:tcPr>
            <w:tcW w:w="1207" w:type="dxa"/>
            <w:vAlign w:val="center"/>
          </w:tcPr>
          <w:p w14:paraId="36E15D48" w14:textId="47AA7013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89E-13</w:t>
            </w:r>
          </w:p>
        </w:tc>
        <w:tc>
          <w:tcPr>
            <w:tcW w:w="1207" w:type="dxa"/>
            <w:vAlign w:val="bottom"/>
          </w:tcPr>
          <w:p w14:paraId="430BCA4B" w14:textId="7E951917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6 </w:t>
            </w:r>
          </w:p>
        </w:tc>
        <w:tc>
          <w:tcPr>
            <w:tcW w:w="1207" w:type="dxa"/>
            <w:vAlign w:val="bottom"/>
          </w:tcPr>
          <w:p w14:paraId="7EC47456" w14:textId="38F08CCE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62E-13</w:t>
            </w:r>
          </w:p>
        </w:tc>
      </w:tr>
      <w:tr w:rsidR="002306A4" w:rsidRPr="00D763B3" w14:paraId="7CC170FB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66BBED5F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20</w:t>
            </w:r>
          </w:p>
        </w:tc>
        <w:tc>
          <w:tcPr>
            <w:tcW w:w="1207" w:type="dxa"/>
            <w:vAlign w:val="center"/>
          </w:tcPr>
          <w:p w14:paraId="528E4873" w14:textId="5AB7B13F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64E-13</w:t>
            </w:r>
          </w:p>
        </w:tc>
        <w:tc>
          <w:tcPr>
            <w:tcW w:w="1207" w:type="dxa"/>
            <w:vAlign w:val="center"/>
          </w:tcPr>
          <w:p w14:paraId="377E560B" w14:textId="0C0284D2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9.01E-01</w:t>
            </w:r>
          </w:p>
        </w:tc>
        <w:tc>
          <w:tcPr>
            <w:tcW w:w="1207" w:type="dxa"/>
            <w:vAlign w:val="center"/>
          </w:tcPr>
          <w:p w14:paraId="04B7BDEA" w14:textId="691CD1E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0E+00</w:t>
            </w:r>
          </w:p>
        </w:tc>
        <w:tc>
          <w:tcPr>
            <w:tcW w:w="1207" w:type="dxa"/>
            <w:vAlign w:val="center"/>
          </w:tcPr>
          <w:p w14:paraId="17FD6C4A" w14:textId="709A5BFF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62E-13</w:t>
            </w:r>
          </w:p>
        </w:tc>
        <w:tc>
          <w:tcPr>
            <w:tcW w:w="1207" w:type="dxa"/>
            <w:vAlign w:val="bottom"/>
          </w:tcPr>
          <w:p w14:paraId="16222135" w14:textId="7F5681A4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6 </w:t>
            </w:r>
          </w:p>
        </w:tc>
        <w:tc>
          <w:tcPr>
            <w:tcW w:w="1207" w:type="dxa"/>
            <w:vAlign w:val="bottom"/>
          </w:tcPr>
          <w:p w14:paraId="703001C9" w14:textId="34B8635F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39E-13</w:t>
            </w:r>
          </w:p>
        </w:tc>
      </w:tr>
      <w:tr w:rsidR="002306A4" w:rsidRPr="00D763B3" w14:paraId="3F370FB8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24183BDB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30</w:t>
            </w:r>
          </w:p>
        </w:tc>
        <w:tc>
          <w:tcPr>
            <w:tcW w:w="1207" w:type="dxa"/>
            <w:vAlign w:val="center"/>
          </w:tcPr>
          <w:p w14:paraId="50BCFEF9" w14:textId="5417A284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43E-13</w:t>
            </w:r>
          </w:p>
        </w:tc>
        <w:tc>
          <w:tcPr>
            <w:tcW w:w="1207" w:type="dxa"/>
            <w:vAlign w:val="center"/>
          </w:tcPr>
          <w:p w14:paraId="7D8E7C0E" w14:textId="57AE2AC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8.99E-01</w:t>
            </w:r>
          </w:p>
        </w:tc>
        <w:tc>
          <w:tcPr>
            <w:tcW w:w="1207" w:type="dxa"/>
            <w:vAlign w:val="bottom"/>
          </w:tcPr>
          <w:p w14:paraId="5E3A30FA" w14:textId="11AD752B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09E+00</w:t>
            </w:r>
          </w:p>
        </w:tc>
        <w:tc>
          <w:tcPr>
            <w:tcW w:w="1207" w:type="dxa"/>
            <w:vAlign w:val="center"/>
          </w:tcPr>
          <w:p w14:paraId="7975C574" w14:textId="6CC83055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40E-13</w:t>
            </w:r>
          </w:p>
        </w:tc>
        <w:tc>
          <w:tcPr>
            <w:tcW w:w="1207" w:type="dxa"/>
            <w:vAlign w:val="bottom"/>
          </w:tcPr>
          <w:p w14:paraId="36F51467" w14:textId="20C8F17B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7 </w:t>
            </w:r>
          </w:p>
        </w:tc>
        <w:tc>
          <w:tcPr>
            <w:tcW w:w="1207" w:type="dxa"/>
            <w:vAlign w:val="bottom"/>
          </w:tcPr>
          <w:p w14:paraId="3624DCCA" w14:textId="57E4B77A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21E-13</w:t>
            </w:r>
          </w:p>
        </w:tc>
      </w:tr>
      <w:tr w:rsidR="002306A4" w:rsidRPr="00D763B3" w14:paraId="5B173777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3E62D39F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40</w:t>
            </w:r>
          </w:p>
        </w:tc>
        <w:tc>
          <w:tcPr>
            <w:tcW w:w="1207" w:type="dxa"/>
            <w:vAlign w:val="center"/>
          </w:tcPr>
          <w:p w14:paraId="705D4311" w14:textId="29C2799F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26E-13</w:t>
            </w:r>
          </w:p>
        </w:tc>
        <w:tc>
          <w:tcPr>
            <w:tcW w:w="1207" w:type="dxa"/>
            <w:vAlign w:val="center"/>
          </w:tcPr>
          <w:p w14:paraId="44E2C7E1" w14:textId="4FAC00DD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8.97E-01</w:t>
            </w:r>
          </w:p>
        </w:tc>
        <w:tc>
          <w:tcPr>
            <w:tcW w:w="1207" w:type="dxa"/>
            <w:vAlign w:val="center"/>
          </w:tcPr>
          <w:p w14:paraId="4B1AE15F" w14:textId="4674BBD3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09E+00</w:t>
            </w:r>
          </w:p>
        </w:tc>
        <w:tc>
          <w:tcPr>
            <w:tcW w:w="1207" w:type="dxa"/>
            <w:vAlign w:val="center"/>
          </w:tcPr>
          <w:p w14:paraId="6144E329" w14:textId="56F31FE5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23E-13</w:t>
            </w:r>
          </w:p>
        </w:tc>
        <w:tc>
          <w:tcPr>
            <w:tcW w:w="1207" w:type="dxa"/>
            <w:vAlign w:val="bottom"/>
          </w:tcPr>
          <w:p w14:paraId="2AC57EBE" w14:textId="7C5F9B35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7 </w:t>
            </w:r>
          </w:p>
        </w:tc>
        <w:tc>
          <w:tcPr>
            <w:tcW w:w="1207" w:type="dxa"/>
            <w:vAlign w:val="bottom"/>
          </w:tcPr>
          <w:p w14:paraId="2ACB7A15" w14:textId="7AD242ED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07E-13</w:t>
            </w:r>
          </w:p>
        </w:tc>
      </w:tr>
      <w:tr w:rsidR="002306A4" w:rsidRPr="00D763B3" w14:paraId="3ABE7FEF" w14:textId="77777777" w:rsidTr="00F254B9">
        <w:trPr>
          <w:trHeight w:val="312"/>
        </w:trPr>
        <w:tc>
          <w:tcPr>
            <w:tcW w:w="1207" w:type="dxa"/>
            <w:vAlign w:val="center"/>
          </w:tcPr>
          <w:p w14:paraId="24B7C725" w14:textId="77777777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50</w:t>
            </w:r>
          </w:p>
        </w:tc>
        <w:tc>
          <w:tcPr>
            <w:tcW w:w="1207" w:type="dxa"/>
            <w:vAlign w:val="center"/>
          </w:tcPr>
          <w:p w14:paraId="395F9408" w14:textId="24C0902C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2E-13</w:t>
            </w:r>
          </w:p>
        </w:tc>
        <w:tc>
          <w:tcPr>
            <w:tcW w:w="1207" w:type="dxa"/>
            <w:vAlign w:val="center"/>
          </w:tcPr>
          <w:p w14:paraId="22BEDC96" w14:textId="14A9FFB2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8.95E-01</w:t>
            </w:r>
          </w:p>
        </w:tc>
        <w:tc>
          <w:tcPr>
            <w:tcW w:w="1207" w:type="dxa"/>
            <w:vAlign w:val="center"/>
          </w:tcPr>
          <w:p w14:paraId="0F212CA1" w14:textId="07567941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08E+00</w:t>
            </w:r>
          </w:p>
        </w:tc>
        <w:tc>
          <w:tcPr>
            <w:tcW w:w="1207" w:type="dxa"/>
            <w:vAlign w:val="center"/>
          </w:tcPr>
          <w:p w14:paraId="06B9D091" w14:textId="481B6723" w:rsidR="002306A4" w:rsidRPr="00D763B3" w:rsidRDefault="002306A4" w:rsidP="002306A4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08E-13</w:t>
            </w:r>
          </w:p>
        </w:tc>
        <w:tc>
          <w:tcPr>
            <w:tcW w:w="1207" w:type="dxa"/>
            <w:vAlign w:val="bottom"/>
          </w:tcPr>
          <w:p w14:paraId="7F2AF6B2" w14:textId="6F5E75E8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8 </w:t>
            </w:r>
          </w:p>
        </w:tc>
        <w:tc>
          <w:tcPr>
            <w:tcW w:w="1207" w:type="dxa"/>
            <w:vAlign w:val="bottom"/>
          </w:tcPr>
          <w:p w14:paraId="2183075F" w14:textId="15DE3035" w:rsidR="002306A4" w:rsidRPr="00D763B3" w:rsidRDefault="002306A4" w:rsidP="002306A4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9.49E-14</w:t>
            </w:r>
          </w:p>
        </w:tc>
      </w:tr>
    </w:tbl>
    <w:p w14:paraId="393EC50C" w14:textId="25203FE2" w:rsidR="00BE1856" w:rsidRPr="00D763B3" w:rsidRDefault="00BE1856" w:rsidP="00FF5528">
      <w:pPr>
        <w:spacing w:beforeLines="20" w:before="62" w:after="40" w:line="270" w:lineRule="atLeast"/>
        <w:ind w:left="274" w:hanging="274"/>
        <w:jc w:val="left"/>
        <w:rPr>
          <w:rFonts w:ascii="Times New Roman" w:hAnsi="Times New Roman" w:cs="Times New Roman"/>
          <w:sz w:val="23"/>
          <w:szCs w:val="23"/>
        </w:rPr>
      </w:pPr>
      <w:r w:rsidRPr="00053DCD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a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TS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HL</m:t>
            </m:r>
          </m:sup>
        </m:sSubSup>
      </m:oMath>
      <w:r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kern w:val="0"/>
          <w:sz w:val="23"/>
          <w:szCs w:val="23"/>
        </w:rPr>
        <w:t xml:space="preserve">is the </w:t>
      </w:r>
      <w:r w:rsidR="005F4B66">
        <w:rPr>
          <w:rFonts w:ascii="Times New Roman" w:hAnsi="Times New Roman" w:cs="Times New Roman"/>
          <w:kern w:val="0"/>
          <w:sz w:val="23"/>
          <w:szCs w:val="23"/>
        </w:rPr>
        <w:t>higher-level</w:t>
      </w:r>
      <w:r w:rsidRPr="00D763B3">
        <w:rPr>
          <w:rFonts w:ascii="Times New Roman" w:hAnsi="Times New Roman" w:cs="Times New Roman"/>
          <w:kern w:val="0"/>
          <w:sz w:val="23"/>
          <w:szCs w:val="23"/>
        </w:rPr>
        <w:t xml:space="preserve"> calculation by conventional transition state theory without a transmission coefficient.</w:t>
      </w:r>
    </w:p>
    <w:p w14:paraId="381A334E" w14:textId="23B42750" w:rsidR="00BE1856" w:rsidRPr="00D763B3" w:rsidRDefault="00BE1856" w:rsidP="00FF5528">
      <w:pPr>
        <w:spacing w:beforeLines="20" w:before="62" w:after="40" w:line="270" w:lineRule="atLeast"/>
        <w:ind w:left="274" w:hanging="274"/>
        <w:jc w:val="left"/>
        <w:rPr>
          <w:rFonts w:ascii="Times New Roman" w:hAnsi="Times New Roman" w:cs="Times New Roman"/>
          <w:sz w:val="23"/>
          <w:szCs w:val="23"/>
        </w:rPr>
      </w:pPr>
      <w:r w:rsidRPr="00053DCD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b</w:t>
      </w:r>
      <m:oMath>
        <m:sSubSup>
          <m:sSubSupPr>
            <m:ctrlPr>
              <w:rPr>
                <w:rFonts w:ascii="Cambria Math" w:eastAsia="宋体" w:hAnsi="Cambria Math" w:cs="Times New Roman"/>
                <w:iCs/>
                <w:sz w:val="23"/>
                <w:szCs w:val="23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CV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LL</m:t>
            </m:r>
          </m:sup>
        </m:sSubSup>
      </m:oMath>
      <w:r w:rsidRPr="00D763B3">
        <w:rPr>
          <w:rFonts w:ascii="Times New Roman" w:hAnsi="Times New Roman" w:cs="Times New Roman"/>
          <w:sz w:val="23"/>
          <w:szCs w:val="23"/>
        </w:rPr>
        <w:t xml:space="preserve"> is the </w:t>
      </w:r>
      <w:r w:rsidR="005F4B66">
        <w:rPr>
          <w:rFonts w:ascii="Times New Roman" w:hAnsi="Times New Roman" w:cs="Times New Roman"/>
          <w:sz w:val="23"/>
          <w:szCs w:val="23"/>
        </w:rPr>
        <w:t>lower-level</w:t>
      </w:r>
      <w:r w:rsidRPr="00D763B3">
        <w:rPr>
          <w:rFonts w:ascii="Times New Roman" w:hAnsi="Times New Roman" w:cs="Times New Roman"/>
          <w:sz w:val="23"/>
          <w:szCs w:val="23"/>
        </w:rPr>
        <w:t xml:space="preserve"> recrossing transmission coefficient, which equals </w:t>
      </w:r>
      <m:oMath>
        <m:f>
          <m:fPr>
            <m:type m:val="lin"/>
            <m:ctrlPr>
              <w:rPr>
                <w:rFonts w:ascii="Cambria Math" w:eastAsia="宋体" w:hAnsi="Cambria Math" w:cs="Times New Roman"/>
                <w:i/>
                <w:iCs/>
                <w:sz w:val="23"/>
                <w:szCs w:val="23"/>
              </w:rPr>
            </m:ctrlPr>
          </m:fPr>
          <m:num>
            <m:sSubSup>
              <m:sSubSupPr>
                <m:ctrlPr>
                  <w:rPr>
                    <w:rFonts w:ascii="Cambria Math" w:eastAsia="宋体" w:hAnsi="Cambria Math" w:cs="Times New Roman"/>
                    <w:i/>
                    <w:iCs/>
                    <w:sz w:val="23"/>
                    <w:szCs w:val="23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CV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LL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="宋体" w:hAnsi="Cambria Math" w:cs="Times New Roman"/>
                    <w:i/>
                    <w:iCs/>
                    <w:sz w:val="23"/>
                    <w:szCs w:val="23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TS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LL</m:t>
                </m:r>
              </m:sup>
            </m:sSubSup>
          </m:den>
        </m:f>
      </m:oMath>
      <w:r w:rsidRPr="00D763B3">
        <w:rPr>
          <w:rFonts w:ascii="Times New Roman" w:hAnsi="Times New Roman" w:cs="Times New Roman"/>
          <w:iCs/>
          <w:sz w:val="23"/>
          <w:szCs w:val="23"/>
        </w:rPr>
        <w:t>.</w:t>
      </w:r>
    </w:p>
    <w:p w14:paraId="602EF7EC" w14:textId="50D275FA" w:rsidR="00BE1856" w:rsidRPr="00D763B3" w:rsidRDefault="00BE1856" w:rsidP="00896BBA">
      <w:pPr>
        <w:spacing w:beforeLines="20" w:before="62" w:line="270" w:lineRule="atLeast"/>
        <w:ind w:left="274" w:hanging="274"/>
        <w:jc w:val="left"/>
        <w:rPr>
          <w:rFonts w:ascii="Times New Roman" w:hAnsi="Times New Roman" w:cs="Times New Roman"/>
          <w:sz w:val="23"/>
          <w:szCs w:val="23"/>
        </w:rPr>
      </w:pPr>
      <w:r w:rsidRPr="00053DCD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c</w:t>
      </w:r>
      <m:oMath>
        <m:sSubSup>
          <m:sSubSupPr>
            <m:ctrlPr>
              <w:rPr>
                <w:rFonts w:ascii="Cambria Math" w:eastAsia="宋体" w:hAnsi="Cambria Math" w:cs="Times New Roman"/>
                <w:iCs/>
                <w:sz w:val="23"/>
                <w:szCs w:val="23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LL</m:t>
            </m:r>
          </m:sup>
        </m:sSubSup>
      </m:oMath>
      <w:r w:rsidRPr="00D763B3">
        <w:rPr>
          <w:rFonts w:ascii="Times New Roman" w:hAnsi="Times New Roman" w:cs="Times New Roman"/>
          <w:i/>
          <w:iCs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sz w:val="23"/>
          <w:szCs w:val="23"/>
        </w:rPr>
        <w:t xml:space="preserve">is the </w:t>
      </w:r>
      <w:r w:rsidR="005F4B66">
        <w:rPr>
          <w:rFonts w:ascii="Times New Roman" w:hAnsi="Times New Roman" w:cs="Times New Roman"/>
          <w:sz w:val="23"/>
          <w:szCs w:val="23"/>
        </w:rPr>
        <w:t>lower-level</w:t>
      </w:r>
      <w:r w:rsidR="005F4B66"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sz w:val="23"/>
          <w:szCs w:val="23"/>
        </w:rPr>
        <w:t xml:space="preserve">tunneling transmission coefficient calculated by the small-curvature </w:t>
      </w:r>
      <w:r w:rsidRPr="00D763B3">
        <w:rPr>
          <w:rFonts w:ascii="Times New Roman" w:hAnsi="Times New Roman" w:cs="Times New Roman"/>
          <w:sz w:val="23"/>
          <w:szCs w:val="23"/>
        </w:rPr>
        <w:br/>
        <w:t>tunneling approximation.</w:t>
      </w:r>
    </w:p>
    <w:p w14:paraId="04EA089B" w14:textId="1AE478A6" w:rsidR="00BE1856" w:rsidRPr="00D763B3" w:rsidRDefault="00BE1856" w:rsidP="00896BBA">
      <w:pPr>
        <w:widowControl/>
        <w:spacing w:before="20" w:after="40" w:line="270" w:lineRule="atLeast"/>
        <w:ind w:left="274" w:hanging="274"/>
        <w:jc w:val="left"/>
        <w:rPr>
          <w:rFonts w:ascii="Times New Roman" w:hAnsi="Times New Roman" w:cs="Times New Roman"/>
          <w:kern w:val="0"/>
          <w:sz w:val="23"/>
          <w:szCs w:val="23"/>
        </w:rPr>
      </w:pPr>
      <w:r w:rsidRPr="00053DCD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d</w:t>
      </w:r>
      <w:r w:rsidRPr="00D763B3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 xml:space="preserve"> </w:t>
      </w:r>
      <w:r w:rsidRPr="00D763B3">
        <w:rPr>
          <w:rFonts w:ascii="Times New Roman" w:hAnsi="Times New Roman" w:cs="Times New Roman"/>
          <w:sz w:val="23"/>
          <w:szCs w:val="23"/>
        </w:rPr>
        <w:t xml:space="preserve">The </w:t>
      </w:r>
      <w:r w:rsidR="00A87F1D">
        <w:rPr>
          <w:rFonts w:ascii="Times New Roman" w:hAnsi="Times New Roman" w:cs="Times New Roman"/>
          <w:sz w:val="23"/>
          <w:szCs w:val="23"/>
        </w:rPr>
        <w:t xml:space="preserve">nonfinal </w:t>
      </w:r>
      <w:r w:rsidR="00AD22EF">
        <w:rPr>
          <w:rFonts w:ascii="Times New Roman" w:hAnsi="Times New Roman" w:cs="Times New Roman"/>
          <w:sz w:val="23"/>
          <w:szCs w:val="23"/>
        </w:rPr>
        <w:t>high-pressure-limit (</w:t>
      </w:r>
      <w:r w:rsidRPr="00D763B3">
        <w:rPr>
          <w:rFonts w:ascii="Times New Roman" w:hAnsi="Times New Roman" w:cs="Times New Roman"/>
          <w:sz w:val="23"/>
          <w:szCs w:val="23"/>
        </w:rPr>
        <w:t>HPL</w:t>
      </w:r>
      <w:r w:rsidR="00AD22EF">
        <w:rPr>
          <w:rFonts w:ascii="Times New Roman" w:hAnsi="Times New Roman" w:cs="Times New Roman"/>
          <w:sz w:val="23"/>
          <w:szCs w:val="23"/>
        </w:rPr>
        <w:t>)</w:t>
      </w:r>
      <w:r w:rsidRPr="00D763B3">
        <w:rPr>
          <w:rFonts w:ascii="Times New Roman" w:hAnsi="Times New Roman" w:cs="Times New Roman"/>
          <w:sz w:val="23"/>
          <w:szCs w:val="23"/>
        </w:rPr>
        <w:t xml:space="preserve"> rate constant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CVT/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DL</m:t>
            </m:r>
          </m:sup>
        </m:sSubSup>
      </m:oMath>
      <w:r w:rsidRPr="00D763B3">
        <w:rPr>
          <w:rFonts w:ascii="Times New Roman" w:hAnsi="Times New Roman" w:cs="Times New Roman"/>
          <w:sz w:val="23"/>
          <w:szCs w:val="23"/>
        </w:rPr>
        <w:t xml:space="preserve"> is calculated by the dual-level CVT/SCT method</w:t>
      </w:r>
      <w:r w:rsidR="000C1E40" w:rsidRPr="00D763B3">
        <w:rPr>
          <w:rFonts w:ascii="Times New Roman" w:hAnsi="Times New Roman" w:cs="Times New Roman"/>
          <w:sz w:val="23"/>
          <w:szCs w:val="23"/>
        </w:rPr>
        <w:t xml:space="preserve">, </w:t>
      </w:r>
      <w:r w:rsidR="00AD22EF">
        <w:rPr>
          <w:rFonts w:ascii="Times New Roman" w:hAnsi="Times New Roman" w:cs="Times New Roman"/>
          <w:sz w:val="23"/>
          <w:szCs w:val="23"/>
        </w:rPr>
        <w:t xml:space="preserve">by </w:t>
      </w:r>
      <w:r w:rsidR="000C1E40" w:rsidRPr="00D763B3">
        <w:rPr>
          <w:rFonts w:ascii="Times New Roman" w:hAnsi="Times New Roman" w:cs="Times New Roman"/>
          <w:sz w:val="23"/>
          <w:szCs w:val="23"/>
        </w:rPr>
        <w:t>which</w:t>
      </w:r>
      <w:r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="00AD22EF">
        <w:rPr>
          <w:rFonts w:ascii="Times New Roman" w:hAnsi="Times New Roman" w:cs="Times New Roman"/>
          <w:sz w:val="23"/>
          <w:szCs w:val="23"/>
        </w:rPr>
        <w:t xml:space="preserve">it </w:t>
      </w:r>
      <m:oMath>
        <m:r>
          <m:rPr>
            <m:sty m:val="p"/>
          </m:rPr>
          <w:rPr>
            <w:rFonts w:ascii="Cambria Math" w:hAnsi="Cambria Math" w:cs="Times New Roman"/>
            <w:sz w:val="23"/>
            <w:szCs w:val="23"/>
          </w:rPr>
          <m:t>equals</m:t>
        </m:r>
        <m:r>
          <w:rPr>
            <w:rFonts w:ascii="Cambria Math" w:hAnsi="Cambria Math" w:cs="Times New Roman"/>
            <w:sz w:val="23"/>
            <w:szCs w:val="23"/>
          </w:rPr>
          <m:t xml:space="preserve"> 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TS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HL</m:t>
            </m:r>
          </m:sup>
        </m:sSubSup>
        <m:r>
          <m:rPr>
            <m:sty m:val="p"/>
          </m:rPr>
          <w:rPr>
            <w:rFonts w:ascii="Cambria Math" w:hAnsi="Cambria Math" w:cs="Times New Roman"/>
            <w:kern w:val="0"/>
            <w:sz w:val="23"/>
            <w:szCs w:val="23"/>
          </w:rPr>
          <m:t xml:space="preserve"> </m:t>
        </m:r>
        <m:sSubSup>
          <m:sSubSupPr>
            <m:ctrlPr>
              <w:rPr>
                <w:rFonts w:ascii="Cambria Math" w:eastAsia="宋体" w:hAnsi="Cambria Math" w:cs="Times New Roman"/>
                <w:iCs/>
                <w:sz w:val="23"/>
                <w:szCs w:val="23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LL</m:t>
            </m:r>
          </m:sup>
        </m:sSubSup>
      </m:oMath>
      <w:r w:rsidRPr="00FF5528">
        <w:rPr>
          <w:rFonts w:ascii="Times New Roman" w:hAnsi="Times New Roman" w:cs="Times New Roman"/>
          <w:iCs/>
          <w:kern w:val="0"/>
          <w:sz w:val="10"/>
          <w:szCs w:val="10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iCs/>
                <w:sz w:val="23"/>
                <w:szCs w:val="23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CV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LL</m:t>
            </m:r>
          </m:sup>
        </m:sSubSup>
      </m:oMath>
      <w:r w:rsidRPr="00D763B3">
        <w:rPr>
          <w:rFonts w:ascii="Times New Roman" w:hAnsi="Times New Roman" w:cs="Times New Roman"/>
          <w:sz w:val="23"/>
          <w:szCs w:val="23"/>
        </w:rPr>
        <w:t xml:space="preserve">, where </w:t>
      </w:r>
      <w:r w:rsidR="00AD22EF">
        <w:rPr>
          <w:rFonts w:ascii="Times New Roman" w:hAnsi="Times New Roman" w:cs="Times New Roman"/>
          <w:kern w:val="0"/>
          <w:sz w:val="23"/>
          <w:szCs w:val="23"/>
        </w:rPr>
        <w:t>HL</w:t>
      </w:r>
      <w:r w:rsidRPr="00D763B3">
        <w:rPr>
          <w:rFonts w:ascii="Times New Roman" w:hAnsi="Times New Roman" w:cs="Times New Roman"/>
          <w:kern w:val="0"/>
          <w:sz w:val="23"/>
          <w:szCs w:val="23"/>
        </w:rPr>
        <w:t xml:space="preserve"> is MW3X-L//</w:t>
      </w:r>
      <w:r w:rsidR="00996BDD" w:rsidRPr="00D763B3">
        <w:rPr>
          <w:rFonts w:ascii="Times New Roman" w:hAnsi="Times New Roman" w:cs="Times New Roman"/>
          <w:kern w:val="0"/>
          <w:sz w:val="23"/>
          <w:szCs w:val="23"/>
        </w:rPr>
        <w:t>T</w:t>
      </w:r>
      <w:r w:rsidRPr="00D763B3">
        <w:rPr>
          <w:rFonts w:ascii="Times New Roman" w:hAnsi="Times New Roman" w:cs="Times New Roman"/>
          <w:kern w:val="0"/>
          <w:sz w:val="23"/>
          <w:szCs w:val="23"/>
        </w:rPr>
        <w:t>, and L</w:t>
      </w:r>
      <w:r w:rsidR="00AD22EF">
        <w:rPr>
          <w:rFonts w:ascii="Times New Roman" w:hAnsi="Times New Roman" w:cs="Times New Roman"/>
          <w:kern w:val="0"/>
          <w:sz w:val="23"/>
          <w:szCs w:val="23"/>
        </w:rPr>
        <w:t>L</w:t>
      </w:r>
      <w:r w:rsidRPr="00D763B3">
        <w:rPr>
          <w:rFonts w:ascii="Times New Roman" w:hAnsi="Times New Roman" w:cs="Times New Roman"/>
          <w:kern w:val="0"/>
          <w:sz w:val="23"/>
          <w:szCs w:val="23"/>
        </w:rPr>
        <w:t xml:space="preserve"> is M11-L/MG3S for </w:t>
      </w:r>
      <w:r w:rsidR="005D5EA0" w:rsidRPr="00D763B3">
        <w:rPr>
          <w:rFonts w:ascii="Times New Roman" w:hAnsi="Times New Roman" w:cs="Times New Roman"/>
          <w:sz w:val="23"/>
          <w:szCs w:val="23"/>
        </w:rPr>
        <w:t>TS1</w:t>
      </w:r>
      <w:r w:rsidRPr="00D763B3">
        <w:rPr>
          <w:rFonts w:ascii="Times New Roman" w:hAnsi="Times New Roman" w:cs="Times New Roman"/>
          <w:sz w:val="23"/>
          <w:szCs w:val="23"/>
        </w:rPr>
        <w:t xml:space="preserve"> of</w:t>
      </w:r>
      <w:r w:rsidR="00FF5528">
        <w:rPr>
          <w:rFonts w:ascii="Times New Roman" w:hAnsi="Times New Roman" w:cs="Times New Roman"/>
          <w:sz w:val="23"/>
          <w:szCs w:val="23"/>
        </w:rPr>
        <w:t xml:space="preserve"> the</w:t>
      </w:r>
      <w:r w:rsidRPr="00D763B3">
        <w:rPr>
          <w:rFonts w:ascii="Times New Roman" w:hAnsi="Times New Roman" w:cs="Times New Roman"/>
          <w:sz w:val="23"/>
          <w:szCs w:val="23"/>
        </w:rPr>
        <w:t xml:space="preserve"> CH</w:t>
      </w:r>
      <w:r w:rsidR="005D5EA0"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 xml:space="preserve">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reaction</w:t>
      </w:r>
      <w:r w:rsidRPr="00D763B3">
        <w:rPr>
          <w:rFonts w:ascii="Times New Roman" w:hAnsi="Times New Roman" w:cs="Times New Roman"/>
          <w:kern w:val="0"/>
          <w:sz w:val="23"/>
          <w:szCs w:val="23"/>
        </w:rPr>
        <w:t>.</w:t>
      </w:r>
    </w:p>
    <w:p w14:paraId="3C6A35C7" w14:textId="72B8307A" w:rsidR="0083573E" w:rsidRPr="00D763B3" w:rsidRDefault="0083573E" w:rsidP="006D60F6">
      <w:pPr>
        <w:widowControl/>
        <w:spacing w:beforeLines="20" w:before="62" w:line="270" w:lineRule="atLeast"/>
        <w:ind w:left="274" w:hanging="274"/>
        <w:jc w:val="left"/>
        <w:rPr>
          <w:rFonts w:ascii="Times New Roman" w:hAnsi="Times New Roman" w:cs="Times New Roman"/>
          <w:iCs/>
          <w:sz w:val="23"/>
          <w:szCs w:val="23"/>
        </w:rPr>
      </w:pPr>
      <w:r w:rsidRPr="00053DCD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e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fw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MS-T</m:t>
            </m:r>
          </m:sup>
        </m:sSubSup>
      </m:oMath>
      <w:r w:rsidRPr="00D763B3">
        <w:rPr>
          <w:rFonts w:ascii="Times New Roman" w:hAnsi="Times New Roman" w:cs="Times New Roman"/>
          <w:iCs/>
          <w:sz w:val="23"/>
          <w:szCs w:val="23"/>
        </w:rPr>
        <w:t xml:space="preserve"> is the multistructural and torsional anharmonicity factor of </w:t>
      </w:r>
      <w:r w:rsidR="00FF5528">
        <w:rPr>
          <w:rFonts w:ascii="Times New Roman" w:hAnsi="Times New Roman" w:cs="Times New Roman"/>
          <w:iCs/>
          <w:sz w:val="23"/>
          <w:szCs w:val="23"/>
        </w:rPr>
        <w:t xml:space="preserve">the </w:t>
      </w:r>
      <w:r w:rsidRPr="00D763B3">
        <w:rPr>
          <w:rFonts w:ascii="Times New Roman" w:hAnsi="Times New Roman" w:cs="Times New Roman"/>
          <w:sz w:val="23"/>
          <w:szCs w:val="23"/>
        </w:rPr>
        <w:t>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 xml:space="preserve">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iCs/>
          <w:sz w:val="23"/>
          <w:szCs w:val="23"/>
        </w:rPr>
        <w:t xml:space="preserve"> forward reaction.</w:t>
      </w:r>
    </w:p>
    <w:p w14:paraId="3E9587F1" w14:textId="1CDB9F4B" w:rsidR="008800C8" w:rsidRPr="00D763B3" w:rsidRDefault="008800C8" w:rsidP="006D60F6">
      <w:pPr>
        <w:widowControl/>
        <w:spacing w:after="40" w:line="270" w:lineRule="atLeast"/>
        <w:ind w:left="274" w:hanging="274"/>
        <w:jc w:val="left"/>
        <w:rPr>
          <w:rFonts w:ascii="Times New Roman" w:hAnsi="Times New Roman" w:cs="Times New Roman"/>
          <w:iCs/>
          <w:sz w:val="23"/>
          <w:szCs w:val="23"/>
        </w:rPr>
      </w:pPr>
      <w:r w:rsidRPr="00053DCD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d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1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MS-CVT/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DL</m:t>
            </m:r>
          </m:sup>
        </m:sSubSup>
      </m:oMath>
      <w:r w:rsidRPr="00D763B3">
        <w:rPr>
          <w:rFonts w:ascii="Times New Roman" w:hAnsi="Times New Roman" w:cs="Times New Roman"/>
          <w:iCs/>
          <w:sz w:val="23"/>
          <w:szCs w:val="23"/>
        </w:rPr>
        <w:t xml:space="preserve"> is </w:t>
      </w:r>
      <w:r w:rsidR="00456658" w:rsidRPr="00D763B3">
        <w:rPr>
          <w:rFonts w:ascii="Times New Roman" w:hAnsi="Times New Roman" w:cs="Times New Roman"/>
          <w:iCs/>
          <w:sz w:val="23"/>
          <w:szCs w:val="23"/>
        </w:rPr>
        <w:t xml:space="preserve">the rate constant of </w:t>
      </w:r>
      <w:r w:rsidR="00456658" w:rsidRPr="00D763B3">
        <w:rPr>
          <w:rFonts w:ascii="Times New Roman" w:hAnsi="Times New Roman" w:cs="Times New Roman"/>
          <w:sz w:val="23"/>
          <w:szCs w:val="23"/>
        </w:rPr>
        <w:t>CH</w:t>
      </w:r>
      <w:r w:rsidR="00456658"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="00456658" w:rsidRPr="00D763B3">
        <w:rPr>
          <w:rFonts w:ascii="Times New Roman" w:hAnsi="Times New Roman" w:cs="Times New Roman"/>
          <w:sz w:val="23"/>
          <w:szCs w:val="23"/>
        </w:rPr>
        <w:t xml:space="preserve">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="00456658" w:rsidRPr="00D763B3">
        <w:rPr>
          <w:rFonts w:ascii="Times New Roman" w:hAnsi="Times New Roman" w:cs="Times New Roman"/>
          <w:sz w:val="23"/>
          <w:szCs w:val="23"/>
        </w:rPr>
        <w:t xml:space="preserve"> reaction.</w:t>
      </w:r>
    </w:p>
    <w:p w14:paraId="4E617A33" w14:textId="11C332B4" w:rsidR="003A4158" w:rsidRDefault="003A4158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br w:type="page"/>
      </w:r>
    </w:p>
    <w:p w14:paraId="6E034046" w14:textId="1251A9CF" w:rsidR="002B3C9F" w:rsidRPr="00D763B3" w:rsidRDefault="002B3C9F" w:rsidP="00F73FE3">
      <w:pPr>
        <w:widowControl/>
        <w:spacing w:after="40"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lastRenderedPageBreak/>
        <w:t>Table S</w:t>
      </w:r>
      <w:r w:rsidR="00CE2457">
        <w:rPr>
          <w:rFonts w:ascii="Times New Roman" w:hAnsi="Times New Roman" w:cs="Times New Roman"/>
          <w:sz w:val="23"/>
          <w:szCs w:val="23"/>
        </w:rPr>
        <w:t>8</w:t>
      </w:r>
      <w:r w:rsidRPr="00D763B3">
        <w:rPr>
          <w:rFonts w:ascii="Times New Roman" w:hAnsi="Times New Roman" w:cs="Times New Roman"/>
          <w:sz w:val="23"/>
          <w:szCs w:val="23"/>
        </w:rPr>
        <w:t>. HPL rate constants (</w:t>
      </w:r>
      <w:r w:rsidR="00F7025E" w:rsidRPr="00D763B3">
        <w:rPr>
          <w:rFonts w:ascii="Times New Roman" w:hAnsi="Times New Roman" w:cs="Times New Roman"/>
          <w:sz w:val="23"/>
          <w:szCs w:val="23"/>
        </w:rPr>
        <w:t>cm</w:t>
      </w:r>
      <w:r w:rsidR="00F7025E" w:rsidRPr="00D763B3">
        <w:rPr>
          <w:rFonts w:ascii="Times New Roman" w:hAnsi="Times New Roman" w:cs="Times New Roman"/>
          <w:sz w:val="23"/>
          <w:szCs w:val="23"/>
          <w:vertAlign w:val="superscript"/>
        </w:rPr>
        <w:t xml:space="preserve">3 </w:t>
      </w:r>
      <w:r w:rsidR="00F7025E" w:rsidRPr="00D763B3">
        <w:rPr>
          <w:rFonts w:ascii="Times New Roman" w:hAnsi="Times New Roman" w:cs="Times New Roman"/>
          <w:sz w:val="23"/>
          <w:szCs w:val="23"/>
        </w:rPr>
        <w:t>molecule</w:t>
      </w:r>
      <w:r w:rsidR="00F7025E" w:rsidRPr="00D763B3">
        <w:rPr>
          <w:rFonts w:ascii="Times New Roman" w:hAnsi="Times New Roman" w:cs="Times New Roman"/>
          <w:sz w:val="23"/>
          <w:szCs w:val="23"/>
          <w:vertAlign w:val="superscript"/>
        </w:rPr>
        <w:t xml:space="preserve">-1 </w:t>
      </w:r>
      <w:r w:rsidR="00F7025E" w:rsidRPr="00D763B3">
        <w:rPr>
          <w:rFonts w:ascii="Times New Roman" w:hAnsi="Times New Roman" w:cs="Times New Roman"/>
          <w:sz w:val="23"/>
          <w:szCs w:val="23"/>
        </w:rPr>
        <w:t>s</w:t>
      </w:r>
      <w:r w:rsidR="00F7025E" w:rsidRPr="00D763B3">
        <w:rPr>
          <w:rFonts w:ascii="Times New Roman" w:hAnsi="Times New Roman" w:cs="Times New Roman"/>
          <w:sz w:val="23"/>
          <w:szCs w:val="23"/>
          <w:vertAlign w:val="superscript"/>
        </w:rPr>
        <w:t>-1</w:t>
      </w:r>
      <w:r w:rsidRPr="00D763B3">
        <w:rPr>
          <w:rFonts w:ascii="Times New Roman" w:hAnsi="Times New Roman" w:cs="Times New Roman"/>
          <w:sz w:val="23"/>
          <w:szCs w:val="23"/>
        </w:rPr>
        <w:t xml:space="preserve">) and transmission coefficients (unitless) for the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anti</w:t>
      </w:r>
      <w:r w:rsidRPr="00D763B3">
        <w:rPr>
          <w:rFonts w:ascii="Times New Roman" w:hAnsi="Times New Roman" w:cs="Times New Roman"/>
          <w:sz w:val="23"/>
          <w:szCs w:val="23"/>
        </w:rPr>
        <w:t>-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 xml:space="preserve">CH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re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194"/>
        <w:gridCol w:w="1195"/>
        <w:gridCol w:w="1194"/>
        <w:gridCol w:w="1195"/>
        <w:gridCol w:w="1194"/>
        <w:gridCol w:w="1195"/>
        <w:gridCol w:w="1195"/>
      </w:tblGrid>
      <w:tr w:rsidR="00E95A38" w:rsidRPr="00D763B3" w14:paraId="223E650F" w14:textId="22C0532D" w:rsidTr="005E4672">
        <w:trPr>
          <w:trHeight w:val="312"/>
        </w:trPr>
        <w:tc>
          <w:tcPr>
            <w:tcW w:w="988" w:type="dxa"/>
            <w:vAlign w:val="center"/>
          </w:tcPr>
          <w:p w14:paraId="0DC5BACA" w14:textId="77777777" w:rsidR="00E95A38" w:rsidRPr="00D763B3" w:rsidRDefault="00E95A38" w:rsidP="0065212F">
            <w:pPr>
              <w:spacing w:before="20" w:after="30"/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i/>
                <w:iCs/>
                <w:spacing w:val="20"/>
                <w:sz w:val="23"/>
                <w:szCs w:val="23"/>
              </w:rPr>
              <w:t>T</w:t>
            </w:r>
            <w:r w:rsidRPr="00D763B3">
              <w:rPr>
                <w:rFonts w:ascii="Times New Roman" w:hAnsi="Times New Roman" w:cs="Times New Roman"/>
                <w:spacing w:val="20"/>
                <w:sz w:val="23"/>
                <w:szCs w:val="23"/>
              </w:rPr>
              <w:t>/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K</w:t>
            </w:r>
          </w:p>
        </w:tc>
        <w:tc>
          <w:tcPr>
            <w:tcW w:w="1194" w:type="dxa"/>
            <w:vAlign w:val="center"/>
          </w:tcPr>
          <w:p w14:paraId="759B8683" w14:textId="7D710533" w:rsidR="00E95A38" w:rsidRPr="00D763B3" w:rsidRDefault="00E95A38" w:rsidP="0065212F">
            <w:pPr>
              <w:spacing w:before="20" w:after="3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>
              <m:r>
                <w:rPr>
                  <w:rFonts w:ascii="Cambria Math" w:hAnsi="Cambria Math" w:cs="Times New Roman"/>
                  <w:kern w:val="0"/>
                  <w:sz w:val="23"/>
                  <w:szCs w:val="23"/>
                </w:rPr>
                <m:t xml:space="preserve"> </m:t>
              </m:r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3"/>
                      <w:szCs w:val="2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TS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3"/>
                      <w:szCs w:val="23"/>
                    </w:rPr>
                    <m:t>HL</m:t>
                  </m:r>
                </m:sup>
              </m:sSubSup>
            </m:oMath>
            <w:r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195" w:type="dxa"/>
            <w:vAlign w:val="center"/>
          </w:tcPr>
          <w:p w14:paraId="6A843318" w14:textId="2A23C77B" w:rsidR="00E95A38" w:rsidRPr="00D763B3" w:rsidRDefault="00000000" w:rsidP="0065212F">
            <w:pPr>
              <w:spacing w:before="20" w:after="30"/>
              <w:jc w:val="center"/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3"/>
                      <w:szCs w:val="23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Γ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CV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LL</m:t>
                  </m:r>
                </m:sup>
              </m:sSubSup>
            </m:oMath>
            <w:r w:rsidR="00E95A38" w:rsidRPr="00D763B3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194" w:type="dxa"/>
            <w:vAlign w:val="center"/>
          </w:tcPr>
          <w:p w14:paraId="6CA901F3" w14:textId="0F6A78CF" w:rsidR="00E95A38" w:rsidRPr="00D763B3" w:rsidRDefault="00000000" w:rsidP="0065212F">
            <w:pPr>
              <w:spacing w:before="20" w:after="30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Cs/>
                      <w:sz w:val="23"/>
                      <w:szCs w:val="23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κ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SC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LL</m:t>
                  </m:r>
                </m:sup>
              </m:sSubSup>
            </m:oMath>
            <w:r w:rsidR="00E95A38" w:rsidRPr="00D763B3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195" w:type="dxa"/>
            <w:vAlign w:val="center"/>
          </w:tcPr>
          <w:p w14:paraId="2ABCA623" w14:textId="20ADD3A7" w:rsidR="00E95A38" w:rsidRPr="00D763B3" w:rsidRDefault="00000000" w:rsidP="0065212F">
            <w:pPr>
              <w:spacing w:before="20" w:after="3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3"/>
                      <w:szCs w:val="2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3"/>
                      <w:szCs w:val="23"/>
                    </w:rPr>
                    <m:t>CVT/SC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DL</m:t>
                  </m:r>
                </m:sup>
              </m:sSubSup>
            </m:oMath>
            <w:r w:rsidR="00E95A38"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1194" w:type="dxa"/>
            <w:vAlign w:val="center"/>
          </w:tcPr>
          <w:p w14:paraId="7AEA25BD" w14:textId="03173B7A" w:rsidR="00E95A38" w:rsidRPr="00D763B3" w:rsidRDefault="00E95A38" w:rsidP="0065212F">
            <w:pPr>
              <w:spacing w:before="20" w:after="30"/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k</w:t>
            </w:r>
            <w:r w:rsidRPr="00D763B3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VRC-TST</w:t>
            </w:r>
            <w:r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e</w:t>
            </w:r>
            <w:proofErr w:type="spellEnd"/>
          </w:p>
        </w:tc>
        <w:tc>
          <w:tcPr>
            <w:tcW w:w="1195" w:type="dxa"/>
            <w:vAlign w:val="center"/>
          </w:tcPr>
          <w:p w14:paraId="48C7CAE8" w14:textId="0DBBC26B" w:rsidR="00E95A38" w:rsidRPr="00D763B3" w:rsidRDefault="00000000" w:rsidP="0026115B">
            <w:pPr>
              <w:spacing w:before="20" w:after="30"/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3"/>
                      <w:szCs w:val="2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3"/>
                      <w:szCs w:val="23"/>
                    </w:rPr>
                    <m:t>fw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MS-T</m:t>
                  </m:r>
                </m:sup>
              </m:sSubSup>
            </m:oMath>
            <w:r w:rsidR="00416AD4" w:rsidRPr="00D763B3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</w:rPr>
              <w:t>f</w:t>
            </w:r>
          </w:p>
        </w:tc>
        <w:tc>
          <w:tcPr>
            <w:tcW w:w="1195" w:type="dxa"/>
            <w:vAlign w:val="center"/>
          </w:tcPr>
          <w:p w14:paraId="47439A19" w14:textId="361F902C" w:rsidR="00E95A38" w:rsidRPr="00D763B3" w:rsidRDefault="00000000" w:rsidP="0026115B">
            <w:pPr>
              <w:spacing w:before="20" w:after="30"/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3"/>
                      <w:szCs w:val="23"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 w:val="23"/>
                          <w:szCs w:val="2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 w:val="23"/>
                          <w:szCs w:val="23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 w:val="23"/>
                          <w:szCs w:val="23"/>
                        </w:rPr>
                        <m:t>2</m:t>
                      </m:r>
                    </m:sub>
                  </m:sSub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3"/>
                      <w:szCs w:val="23"/>
                    </w:rPr>
                    <m:t>CUS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DL</m:t>
                  </m:r>
                </m:sup>
              </m:sSubSup>
            </m:oMath>
            <w:r w:rsidR="00416AD4" w:rsidRPr="00D763B3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</w:rPr>
              <w:t>g</w:t>
            </w:r>
          </w:p>
        </w:tc>
      </w:tr>
      <w:tr w:rsidR="000F7295" w:rsidRPr="00D763B3" w14:paraId="09656907" w14:textId="077B8621" w:rsidTr="00AE4C7C">
        <w:trPr>
          <w:trHeight w:val="312"/>
        </w:trPr>
        <w:tc>
          <w:tcPr>
            <w:tcW w:w="988" w:type="dxa"/>
            <w:vAlign w:val="center"/>
          </w:tcPr>
          <w:p w14:paraId="4EB7A9D8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90</w:t>
            </w:r>
          </w:p>
        </w:tc>
        <w:tc>
          <w:tcPr>
            <w:tcW w:w="1194" w:type="dxa"/>
            <w:vAlign w:val="center"/>
          </w:tcPr>
          <w:p w14:paraId="76FBA28D" w14:textId="51760516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5E-08</w:t>
            </w:r>
          </w:p>
        </w:tc>
        <w:tc>
          <w:tcPr>
            <w:tcW w:w="1195" w:type="dxa"/>
          </w:tcPr>
          <w:p w14:paraId="2E97E852" w14:textId="5C1D0795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9.09E-01</w:t>
            </w:r>
          </w:p>
        </w:tc>
        <w:tc>
          <w:tcPr>
            <w:tcW w:w="1194" w:type="dxa"/>
          </w:tcPr>
          <w:p w14:paraId="14B85740" w14:textId="2A40AC65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9E+00</w:t>
            </w:r>
          </w:p>
        </w:tc>
        <w:tc>
          <w:tcPr>
            <w:tcW w:w="1195" w:type="dxa"/>
            <w:vAlign w:val="center"/>
          </w:tcPr>
          <w:p w14:paraId="7EF7F455" w14:textId="5338BF36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24E-08</w:t>
            </w:r>
          </w:p>
        </w:tc>
        <w:tc>
          <w:tcPr>
            <w:tcW w:w="1194" w:type="dxa"/>
            <w:vAlign w:val="center"/>
          </w:tcPr>
          <w:p w14:paraId="15904684" w14:textId="56354BD7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8.69E-10</w:t>
            </w:r>
          </w:p>
        </w:tc>
        <w:tc>
          <w:tcPr>
            <w:tcW w:w="1195" w:type="dxa"/>
            <w:vAlign w:val="bottom"/>
          </w:tcPr>
          <w:p w14:paraId="6ACB34A9" w14:textId="04EDE4D3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3 </w:t>
            </w:r>
          </w:p>
        </w:tc>
        <w:tc>
          <w:tcPr>
            <w:tcW w:w="1195" w:type="dxa"/>
            <w:vAlign w:val="bottom"/>
          </w:tcPr>
          <w:p w14:paraId="28D559AF" w14:textId="54231A25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7.82E-10</w:t>
            </w:r>
          </w:p>
        </w:tc>
      </w:tr>
      <w:tr w:rsidR="000F7295" w:rsidRPr="00D763B3" w14:paraId="608166A6" w14:textId="1BDE632C" w:rsidTr="00AE4C7C">
        <w:trPr>
          <w:trHeight w:val="312"/>
        </w:trPr>
        <w:tc>
          <w:tcPr>
            <w:tcW w:w="988" w:type="dxa"/>
            <w:vAlign w:val="center"/>
          </w:tcPr>
          <w:p w14:paraId="127AE6AC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00</w:t>
            </w:r>
          </w:p>
        </w:tc>
        <w:tc>
          <w:tcPr>
            <w:tcW w:w="1194" w:type="dxa"/>
            <w:vAlign w:val="center"/>
          </w:tcPr>
          <w:p w14:paraId="0FEFFFA5" w14:textId="2A83BCCA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4.97E-09</w:t>
            </w:r>
          </w:p>
        </w:tc>
        <w:tc>
          <w:tcPr>
            <w:tcW w:w="1195" w:type="dxa"/>
          </w:tcPr>
          <w:p w14:paraId="052F2866" w14:textId="34A9625E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9.08E-01</w:t>
            </w:r>
          </w:p>
        </w:tc>
        <w:tc>
          <w:tcPr>
            <w:tcW w:w="1194" w:type="dxa"/>
          </w:tcPr>
          <w:p w14:paraId="7D2D8128" w14:textId="76BC6CDD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7E+00</w:t>
            </w:r>
          </w:p>
        </w:tc>
        <w:tc>
          <w:tcPr>
            <w:tcW w:w="1195" w:type="dxa"/>
            <w:vAlign w:val="center"/>
          </w:tcPr>
          <w:p w14:paraId="55C0CCE6" w14:textId="4BBD566A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26E-09</w:t>
            </w:r>
          </w:p>
        </w:tc>
        <w:tc>
          <w:tcPr>
            <w:tcW w:w="1194" w:type="dxa"/>
            <w:vAlign w:val="center"/>
          </w:tcPr>
          <w:p w14:paraId="7862619D" w14:textId="27029476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8.48E-10</w:t>
            </w:r>
          </w:p>
        </w:tc>
        <w:tc>
          <w:tcPr>
            <w:tcW w:w="1195" w:type="dxa"/>
            <w:vAlign w:val="bottom"/>
          </w:tcPr>
          <w:p w14:paraId="50917A16" w14:textId="2B148A6B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4 </w:t>
            </w:r>
          </w:p>
        </w:tc>
        <w:tc>
          <w:tcPr>
            <w:tcW w:w="1195" w:type="dxa"/>
            <w:vAlign w:val="bottom"/>
          </w:tcPr>
          <w:p w14:paraId="3D8F453C" w14:textId="0D68A11B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6.76E-10</w:t>
            </w:r>
          </w:p>
        </w:tc>
      </w:tr>
      <w:tr w:rsidR="000F7295" w:rsidRPr="00D763B3" w14:paraId="2A130D24" w14:textId="3C5FD5C1" w:rsidTr="00AE4C7C">
        <w:trPr>
          <w:trHeight w:val="312"/>
        </w:trPr>
        <w:tc>
          <w:tcPr>
            <w:tcW w:w="988" w:type="dxa"/>
            <w:vAlign w:val="center"/>
          </w:tcPr>
          <w:p w14:paraId="5F4BD900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10</w:t>
            </w:r>
          </w:p>
        </w:tc>
        <w:tc>
          <w:tcPr>
            <w:tcW w:w="1194" w:type="dxa"/>
            <w:vAlign w:val="center"/>
          </w:tcPr>
          <w:p w14:paraId="7BD0C803" w14:textId="46B9C535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34E-09</w:t>
            </w:r>
          </w:p>
        </w:tc>
        <w:tc>
          <w:tcPr>
            <w:tcW w:w="1195" w:type="dxa"/>
          </w:tcPr>
          <w:p w14:paraId="13961454" w14:textId="345C1534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9.06E-01</w:t>
            </w:r>
          </w:p>
        </w:tc>
        <w:tc>
          <w:tcPr>
            <w:tcW w:w="1194" w:type="dxa"/>
          </w:tcPr>
          <w:p w14:paraId="7F968A17" w14:textId="447D6C3A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5E+00</w:t>
            </w:r>
          </w:p>
        </w:tc>
        <w:tc>
          <w:tcPr>
            <w:tcW w:w="1195" w:type="dxa"/>
            <w:vAlign w:val="center"/>
          </w:tcPr>
          <w:p w14:paraId="4D3CA1AB" w14:textId="25B8160E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44E-09</w:t>
            </w:r>
          </w:p>
        </w:tc>
        <w:tc>
          <w:tcPr>
            <w:tcW w:w="1194" w:type="dxa"/>
            <w:vAlign w:val="center"/>
          </w:tcPr>
          <w:p w14:paraId="6AD57798" w14:textId="6DF0D902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8.28E-10</w:t>
            </w:r>
          </w:p>
        </w:tc>
        <w:tc>
          <w:tcPr>
            <w:tcW w:w="1195" w:type="dxa"/>
            <w:vAlign w:val="bottom"/>
          </w:tcPr>
          <w:p w14:paraId="08ACEBB2" w14:textId="310C4D9A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4 </w:t>
            </w:r>
          </w:p>
        </w:tc>
        <w:tc>
          <w:tcPr>
            <w:tcW w:w="1195" w:type="dxa"/>
            <w:vAlign w:val="bottom"/>
          </w:tcPr>
          <w:p w14:paraId="4398277A" w14:textId="51345212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5.41E-10</w:t>
            </w:r>
          </w:p>
        </w:tc>
      </w:tr>
      <w:tr w:rsidR="000F7295" w:rsidRPr="00D763B3" w14:paraId="562133FD" w14:textId="3F2F4F68" w:rsidTr="00AE4C7C">
        <w:trPr>
          <w:trHeight w:val="312"/>
        </w:trPr>
        <w:tc>
          <w:tcPr>
            <w:tcW w:w="988" w:type="dxa"/>
            <w:vAlign w:val="center"/>
          </w:tcPr>
          <w:p w14:paraId="37EBE6C2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20</w:t>
            </w:r>
          </w:p>
        </w:tc>
        <w:tc>
          <w:tcPr>
            <w:tcW w:w="1194" w:type="dxa"/>
            <w:vAlign w:val="center"/>
          </w:tcPr>
          <w:p w14:paraId="700081A8" w14:textId="31ED0C4E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8E-09</w:t>
            </w:r>
          </w:p>
        </w:tc>
        <w:tc>
          <w:tcPr>
            <w:tcW w:w="1195" w:type="dxa"/>
          </w:tcPr>
          <w:p w14:paraId="5E7AFA6C" w14:textId="78E1B0F8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9.05E-01</w:t>
            </w:r>
          </w:p>
        </w:tc>
        <w:tc>
          <w:tcPr>
            <w:tcW w:w="1194" w:type="dxa"/>
          </w:tcPr>
          <w:p w14:paraId="2EE5ECC2" w14:textId="483D5582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4E+00</w:t>
            </w:r>
          </w:p>
        </w:tc>
        <w:tc>
          <w:tcPr>
            <w:tcW w:w="1195" w:type="dxa"/>
            <w:vAlign w:val="center"/>
          </w:tcPr>
          <w:p w14:paraId="45B89B0E" w14:textId="1249BFB6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22E-09</w:t>
            </w:r>
          </w:p>
        </w:tc>
        <w:tc>
          <w:tcPr>
            <w:tcW w:w="1194" w:type="dxa"/>
            <w:vAlign w:val="center"/>
          </w:tcPr>
          <w:p w14:paraId="0935C555" w14:textId="6CF38ECD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8.08E-10</w:t>
            </w:r>
          </w:p>
        </w:tc>
        <w:tc>
          <w:tcPr>
            <w:tcW w:w="1195" w:type="dxa"/>
            <w:vAlign w:val="bottom"/>
          </w:tcPr>
          <w:p w14:paraId="1FB8502F" w14:textId="53FC2051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4 </w:t>
            </w:r>
          </w:p>
        </w:tc>
        <w:tc>
          <w:tcPr>
            <w:tcW w:w="1195" w:type="dxa"/>
            <w:vAlign w:val="bottom"/>
          </w:tcPr>
          <w:p w14:paraId="15062BB1" w14:textId="505E21F2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3.97E-10</w:t>
            </w:r>
          </w:p>
        </w:tc>
      </w:tr>
      <w:tr w:rsidR="000F7295" w:rsidRPr="00D763B3" w14:paraId="49B06BA9" w14:textId="28C6CFC9" w:rsidTr="00AE4C7C">
        <w:trPr>
          <w:trHeight w:val="312"/>
        </w:trPr>
        <w:tc>
          <w:tcPr>
            <w:tcW w:w="988" w:type="dxa"/>
            <w:vAlign w:val="center"/>
          </w:tcPr>
          <w:p w14:paraId="52D44AD3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30</w:t>
            </w:r>
          </w:p>
        </w:tc>
        <w:tc>
          <w:tcPr>
            <w:tcW w:w="1194" w:type="dxa"/>
            <w:vAlign w:val="center"/>
          </w:tcPr>
          <w:p w14:paraId="3547594B" w14:textId="3E3537E3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37E-10</w:t>
            </w:r>
          </w:p>
        </w:tc>
        <w:tc>
          <w:tcPr>
            <w:tcW w:w="1195" w:type="dxa"/>
          </w:tcPr>
          <w:p w14:paraId="0D396785" w14:textId="7964D120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9.04E-01</w:t>
            </w:r>
          </w:p>
        </w:tc>
        <w:tc>
          <w:tcPr>
            <w:tcW w:w="1194" w:type="dxa"/>
          </w:tcPr>
          <w:p w14:paraId="6E45018D" w14:textId="3F774E94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2E+00</w:t>
            </w:r>
          </w:p>
        </w:tc>
        <w:tc>
          <w:tcPr>
            <w:tcW w:w="1195" w:type="dxa"/>
            <w:vAlign w:val="center"/>
          </w:tcPr>
          <w:p w14:paraId="68596CD1" w14:textId="372FBD64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47E-10</w:t>
            </w:r>
          </w:p>
        </w:tc>
        <w:tc>
          <w:tcPr>
            <w:tcW w:w="1194" w:type="dxa"/>
            <w:vAlign w:val="center"/>
          </w:tcPr>
          <w:p w14:paraId="21450162" w14:textId="41EDD140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7.72E-10</w:t>
            </w:r>
          </w:p>
        </w:tc>
        <w:tc>
          <w:tcPr>
            <w:tcW w:w="1195" w:type="dxa"/>
            <w:vAlign w:val="bottom"/>
          </w:tcPr>
          <w:p w14:paraId="0A824650" w14:textId="1CD550CF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5 </w:t>
            </w:r>
          </w:p>
        </w:tc>
        <w:tc>
          <w:tcPr>
            <w:tcW w:w="1195" w:type="dxa"/>
            <w:vAlign w:val="bottom"/>
          </w:tcPr>
          <w:p w14:paraId="6E1E2B7B" w14:textId="7E7185D3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2.71E-10</w:t>
            </w:r>
          </w:p>
        </w:tc>
      </w:tr>
      <w:tr w:rsidR="000F7295" w:rsidRPr="00D763B3" w14:paraId="4B6A524A" w14:textId="1677093E" w:rsidTr="00AE4C7C">
        <w:trPr>
          <w:trHeight w:val="312"/>
        </w:trPr>
        <w:tc>
          <w:tcPr>
            <w:tcW w:w="988" w:type="dxa"/>
            <w:vAlign w:val="center"/>
          </w:tcPr>
          <w:p w14:paraId="101F1527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40</w:t>
            </w:r>
          </w:p>
        </w:tc>
        <w:tc>
          <w:tcPr>
            <w:tcW w:w="1194" w:type="dxa"/>
            <w:vAlign w:val="center"/>
          </w:tcPr>
          <w:p w14:paraId="137B3C15" w14:textId="1773F9AB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3.62E-10</w:t>
            </w:r>
          </w:p>
        </w:tc>
        <w:tc>
          <w:tcPr>
            <w:tcW w:w="1195" w:type="dxa"/>
          </w:tcPr>
          <w:p w14:paraId="79BCACF8" w14:textId="5A1057DE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9.02E-01</w:t>
            </w:r>
          </w:p>
        </w:tc>
        <w:tc>
          <w:tcPr>
            <w:tcW w:w="1194" w:type="dxa"/>
          </w:tcPr>
          <w:p w14:paraId="5644A0E6" w14:textId="03D3DD0B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1E+00</w:t>
            </w:r>
          </w:p>
        </w:tc>
        <w:tc>
          <w:tcPr>
            <w:tcW w:w="1195" w:type="dxa"/>
            <w:vAlign w:val="center"/>
          </w:tcPr>
          <w:p w14:paraId="21DD8CAB" w14:textId="2A93F655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3.63E-10</w:t>
            </w:r>
          </w:p>
        </w:tc>
        <w:tc>
          <w:tcPr>
            <w:tcW w:w="1194" w:type="dxa"/>
            <w:vAlign w:val="center"/>
          </w:tcPr>
          <w:p w14:paraId="548E51B6" w14:textId="0D8A83F4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7.41E-10</w:t>
            </w:r>
          </w:p>
        </w:tc>
        <w:tc>
          <w:tcPr>
            <w:tcW w:w="1195" w:type="dxa"/>
            <w:vAlign w:val="bottom"/>
          </w:tcPr>
          <w:p w14:paraId="444A7027" w14:textId="49C44569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5 </w:t>
            </w:r>
          </w:p>
        </w:tc>
        <w:tc>
          <w:tcPr>
            <w:tcW w:w="1195" w:type="dxa"/>
            <w:vAlign w:val="bottom"/>
          </w:tcPr>
          <w:p w14:paraId="6FAA573A" w14:textId="6988A921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79E-10</w:t>
            </w:r>
          </w:p>
        </w:tc>
      </w:tr>
      <w:tr w:rsidR="000F7295" w:rsidRPr="00D763B3" w14:paraId="10E285C7" w14:textId="74E145C0" w:rsidTr="00AE4C7C">
        <w:trPr>
          <w:trHeight w:val="312"/>
        </w:trPr>
        <w:tc>
          <w:tcPr>
            <w:tcW w:w="988" w:type="dxa"/>
            <w:vAlign w:val="center"/>
          </w:tcPr>
          <w:p w14:paraId="48E3B660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50</w:t>
            </w:r>
          </w:p>
        </w:tc>
        <w:tc>
          <w:tcPr>
            <w:tcW w:w="1194" w:type="dxa"/>
            <w:vAlign w:val="center"/>
          </w:tcPr>
          <w:p w14:paraId="62D86461" w14:textId="7CBD73C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16E-10</w:t>
            </w:r>
          </w:p>
        </w:tc>
        <w:tc>
          <w:tcPr>
            <w:tcW w:w="1195" w:type="dxa"/>
          </w:tcPr>
          <w:p w14:paraId="228FBF79" w14:textId="32FF9FDD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9.00E-01</w:t>
            </w:r>
          </w:p>
        </w:tc>
        <w:tc>
          <w:tcPr>
            <w:tcW w:w="1194" w:type="dxa"/>
          </w:tcPr>
          <w:p w14:paraId="7FB13D73" w14:textId="32078829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0E+00</w:t>
            </w:r>
          </w:p>
        </w:tc>
        <w:tc>
          <w:tcPr>
            <w:tcW w:w="1195" w:type="dxa"/>
            <w:vAlign w:val="center"/>
          </w:tcPr>
          <w:p w14:paraId="4D8F6355" w14:textId="7088764B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14E-10</w:t>
            </w:r>
          </w:p>
        </w:tc>
        <w:tc>
          <w:tcPr>
            <w:tcW w:w="1194" w:type="dxa"/>
            <w:vAlign w:val="center"/>
          </w:tcPr>
          <w:p w14:paraId="558CBAC6" w14:textId="6D2DC394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7.15E-10</w:t>
            </w:r>
          </w:p>
        </w:tc>
        <w:tc>
          <w:tcPr>
            <w:tcW w:w="1195" w:type="dxa"/>
            <w:vAlign w:val="bottom"/>
          </w:tcPr>
          <w:p w14:paraId="57FE9413" w14:textId="028C82E4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5 </w:t>
            </w:r>
          </w:p>
        </w:tc>
        <w:tc>
          <w:tcPr>
            <w:tcW w:w="1195" w:type="dxa"/>
            <w:vAlign w:val="bottom"/>
          </w:tcPr>
          <w:p w14:paraId="013DD65B" w14:textId="722C6941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17E-10</w:t>
            </w:r>
          </w:p>
        </w:tc>
      </w:tr>
      <w:tr w:rsidR="000F7295" w:rsidRPr="00D763B3" w14:paraId="2F18CED8" w14:textId="3C55216C" w:rsidTr="00AE4C7C">
        <w:trPr>
          <w:trHeight w:val="312"/>
        </w:trPr>
        <w:tc>
          <w:tcPr>
            <w:tcW w:w="988" w:type="dxa"/>
            <w:vAlign w:val="center"/>
          </w:tcPr>
          <w:p w14:paraId="5D32EB39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60</w:t>
            </w:r>
          </w:p>
        </w:tc>
        <w:tc>
          <w:tcPr>
            <w:tcW w:w="1194" w:type="dxa"/>
            <w:vAlign w:val="center"/>
          </w:tcPr>
          <w:p w14:paraId="0576D1F0" w14:textId="71D95F5D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34E-10</w:t>
            </w:r>
          </w:p>
        </w:tc>
        <w:tc>
          <w:tcPr>
            <w:tcW w:w="1195" w:type="dxa"/>
          </w:tcPr>
          <w:p w14:paraId="3A608AB4" w14:textId="5E280492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98E-01</w:t>
            </w:r>
          </w:p>
        </w:tc>
        <w:tc>
          <w:tcPr>
            <w:tcW w:w="1194" w:type="dxa"/>
          </w:tcPr>
          <w:p w14:paraId="24B5DCCE" w14:textId="12824284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9E+00</w:t>
            </w:r>
          </w:p>
        </w:tc>
        <w:tc>
          <w:tcPr>
            <w:tcW w:w="1195" w:type="dxa"/>
            <w:vAlign w:val="center"/>
          </w:tcPr>
          <w:p w14:paraId="6FE49443" w14:textId="3053DB7E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32E-10</w:t>
            </w:r>
          </w:p>
        </w:tc>
        <w:tc>
          <w:tcPr>
            <w:tcW w:w="1194" w:type="dxa"/>
            <w:vAlign w:val="center"/>
          </w:tcPr>
          <w:p w14:paraId="213EA5D3" w14:textId="2AA13D0D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93E-10</w:t>
            </w:r>
          </w:p>
        </w:tc>
        <w:tc>
          <w:tcPr>
            <w:tcW w:w="1195" w:type="dxa"/>
            <w:vAlign w:val="bottom"/>
          </w:tcPr>
          <w:p w14:paraId="3A4CAA3F" w14:textId="2B22B138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6 </w:t>
            </w:r>
          </w:p>
        </w:tc>
        <w:tc>
          <w:tcPr>
            <w:tcW w:w="1195" w:type="dxa"/>
            <w:vAlign w:val="bottom"/>
          </w:tcPr>
          <w:p w14:paraId="28F00733" w14:textId="17A9A00F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7.72E-11</w:t>
            </w:r>
          </w:p>
        </w:tc>
      </w:tr>
      <w:tr w:rsidR="000F7295" w:rsidRPr="00D763B3" w14:paraId="34006758" w14:textId="1B51021A" w:rsidTr="00AE4C7C">
        <w:trPr>
          <w:trHeight w:val="312"/>
        </w:trPr>
        <w:tc>
          <w:tcPr>
            <w:tcW w:w="988" w:type="dxa"/>
            <w:vAlign w:val="center"/>
          </w:tcPr>
          <w:p w14:paraId="65C3FBB9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70</w:t>
            </w:r>
          </w:p>
        </w:tc>
        <w:tc>
          <w:tcPr>
            <w:tcW w:w="1194" w:type="dxa"/>
            <w:vAlign w:val="center"/>
          </w:tcPr>
          <w:p w14:paraId="2A9CDE72" w14:textId="2F1F7574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8.68E-11</w:t>
            </w:r>
          </w:p>
        </w:tc>
        <w:tc>
          <w:tcPr>
            <w:tcW w:w="1195" w:type="dxa"/>
          </w:tcPr>
          <w:p w14:paraId="5F0E8704" w14:textId="1A073EB6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96E-01</w:t>
            </w:r>
          </w:p>
        </w:tc>
        <w:tc>
          <w:tcPr>
            <w:tcW w:w="1194" w:type="dxa"/>
          </w:tcPr>
          <w:p w14:paraId="4B5E88DB" w14:textId="740EA520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9E+00</w:t>
            </w:r>
          </w:p>
        </w:tc>
        <w:tc>
          <w:tcPr>
            <w:tcW w:w="1195" w:type="dxa"/>
            <w:vAlign w:val="center"/>
          </w:tcPr>
          <w:p w14:paraId="04B522B0" w14:textId="66FC885B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8.46E-11</w:t>
            </w:r>
          </w:p>
        </w:tc>
        <w:tc>
          <w:tcPr>
            <w:tcW w:w="1194" w:type="dxa"/>
            <w:vAlign w:val="center"/>
          </w:tcPr>
          <w:p w14:paraId="073AADEB" w14:textId="26839176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73E-10</w:t>
            </w:r>
          </w:p>
        </w:tc>
        <w:tc>
          <w:tcPr>
            <w:tcW w:w="1195" w:type="dxa"/>
            <w:vAlign w:val="bottom"/>
          </w:tcPr>
          <w:p w14:paraId="78893AE0" w14:textId="1ECA6B36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6 </w:t>
            </w:r>
          </w:p>
        </w:tc>
        <w:tc>
          <w:tcPr>
            <w:tcW w:w="1195" w:type="dxa"/>
            <w:vAlign w:val="bottom"/>
          </w:tcPr>
          <w:p w14:paraId="0DCA595E" w14:textId="5703FDD4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5.16E-11</w:t>
            </w:r>
          </w:p>
        </w:tc>
      </w:tr>
      <w:tr w:rsidR="000F7295" w:rsidRPr="00D763B3" w14:paraId="77450B28" w14:textId="26D32E49" w:rsidTr="00AE4C7C">
        <w:trPr>
          <w:trHeight w:val="312"/>
        </w:trPr>
        <w:tc>
          <w:tcPr>
            <w:tcW w:w="988" w:type="dxa"/>
            <w:vAlign w:val="center"/>
          </w:tcPr>
          <w:p w14:paraId="0E8977A9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80</w:t>
            </w:r>
          </w:p>
        </w:tc>
        <w:tc>
          <w:tcPr>
            <w:tcW w:w="1194" w:type="dxa"/>
            <w:vAlign w:val="center"/>
          </w:tcPr>
          <w:p w14:paraId="4AC035F5" w14:textId="75F55B80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80E-11</w:t>
            </w:r>
          </w:p>
        </w:tc>
        <w:tc>
          <w:tcPr>
            <w:tcW w:w="1195" w:type="dxa"/>
          </w:tcPr>
          <w:p w14:paraId="4AE2CE3F" w14:textId="3BCF96FD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94E-01</w:t>
            </w:r>
          </w:p>
        </w:tc>
        <w:tc>
          <w:tcPr>
            <w:tcW w:w="1194" w:type="dxa"/>
          </w:tcPr>
          <w:p w14:paraId="7A0F2358" w14:textId="260DE285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8E+00</w:t>
            </w:r>
          </w:p>
        </w:tc>
        <w:tc>
          <w:tcPr>
            <w:tcW w:w="1195" w:type="dxa"/>
            <w:vAlign w:val="center"/>
          </w:tcPr>
          <w:p w14:paraId="31CBECB8" w14:textId="2C1DC11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61E-11</w:t>
            </w:r>
          </w:p>
        </w:tc>
        <w:tc>
          <w:tcPr>
            <w:tcW w:w="1194" w:type="dxa"/>
            <w:vAlign w:val="center"/>
          </w:tcPr>
          <w:p w14:paraId="2913B967" w14:textId="0A0026FE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56E-10</w:t>
            </w:r>
          </w:p>
        </w:tc>
        <w:tc>
          <w:tcPr>
            <w:tcW w:w="1195" w:type="dxa"/>
            <w:vAlign w:val="bottom"/>
          </w:tcPr>
          <w:p w14:paraId="1C9D481A" w14:textId="7D0E90F8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7 </w:t>
            </w:r>
          </w:p>
        </w:tc>
        <w:tc>
          <w:tcPr>
            <w:tcW w:w="1195" w:type="dxa"/>
            <w:vAlign w:val="bottom"/>
          </w:tcPr>
          <w:p w14:paraId="0EA376C5" w14:textId="22EC7546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3.53E-11</w:t>
            </w:r>
          </w:p>
        </w:tc>
      </w:tr>
      <w:tr w:rsidR="000F7295" w:rsidRPr="00D763B3" w14:paraId="2B9D747B" w14:textId="30102BA6" w:rsidTr="00AE4C7C">
        <w:trPr>
          <w:trHeight w:val="312"/>
        </w:trPr>
        <w:tc>
          <w:tcPr>
            <w:tcW w:w="988" w:type="dxa"/>
            <w:vAlign w:val="center"/>
          </w:tcPr>
          <w:p w14:paraId="2ECA0634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90</w:t>
            </w:r>
          </w:p>
        </w:tc>
        <w:tc>
          <w:tcPr>
            <w:tcW w:w="1194" w:type="dxa"/>
            <w:vAlign w:val="center"/>
          </w:tcPr>
          <w:p w14:paraId="175CB85C" w14:textId="60C5737D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3.99E-11</w:t>
            </w:r>
          </w:p>
        </w:tc>
        <w:tc>
          <w:tcPr>
            <w:tcW w:w="1195" w:type="dxa"/>
          </w:tcPr>
          <w:p w14:paraId="5B194F20" w14:textId="573F81BD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92E-01</w:t>
            </w:r>
          </w:p>
        </w:tc>
        <w:tc>
          <w:tcPr>
            <w:tcW w:w="1194" w:type="dxa"/>
          </w:tcPr>
          <w:p w14:paraId="74FD772F" w14:textId="3AB8A283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8E+00</w:t>
            </w:r>
          </w:p>
        </w:tc>
        <w:tc>
          <w:tcPr>
            <w:tcW w:w="1195" w:type="dxa"/>
            <w:vAlign w:val="center"/>
          </w:tcPr>
          <w:p w14:paraId="3AD229E1" w14:textId="75581DE1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3.83E-11</w:t>
            </w:r>
          </w:p>
        </w:tc>
        <w:tc>
          <w:tcPr>
            <w:tcW w:w="1194" w:type="dxa"/>
            <w:vAlign w:val="center"/>
          </w:tcPr>
          <w:p w14:paraId="7D8C83EC" w14:textId="561CDFE5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42E-10</w:t>
            </w:r>
          </w:p>
        </w:tc>
        <w:tc>
          <w:tcPr>
            <w:tcW w:w="1195" w:type="dxa"/>
            <w:vAlign w:val="bottom"/>
          </w:tcPr>
          <w:p w14:paraId="38E7DBCE" w14:textId="5088B921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7 </w:t>
            </w:r>
          </w:p>
        </w:tc>
        <w:tc>
          <w:tcPr>
            <w:tcW w:w="1195" w:type="dxa"/>
            <w:vAlign w:val="bottom"/>
          </w:tcPr>
          <w:p w14:paraId="77674F1A" w14:textId="2E3D7203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2.46E-11</w:t>
            </w:r>
          </w:p>
        </w:tc>
      </w:tr>
      <w:tr w:rsidR="000F7295" w:rsidRPr="00D763B3" w14:paraId="732AD85F" w14:textId="51528371" w:rsidTr="00AE4C7C">
        <w:trPr>
          <w:trHeight w:val="312"/>
        </w:trPr>
        <w:tc>
          <w:tcPr>
            <w:tcW w:w="988" w:type="dxa"/>
            <w:vAlign w:val="center"/>
          </w:tcPr>
          <w:p w14:paraId="528A610F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98</w:t>
            </w:r>
          </w:p>
        </w:tc>
        <w:tc>
          <w:tcPr>
            <w:tcW w:w="1194" w:type="dxa"/>
            <w:vAlign w:val="center"/>
          </w:tcPr>
          <w:p w14:paraId="21BA5624" w14:textId="3422EED8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3.02E-11</w:t>
            </w:r>
          </w:p>
        </w:tc>
        <w:tc>
          <w:tcPr>
            <w:tcW w:w="1195" w:type="dxa"/>
          </w:tcPr>
          <w:p w14:paraId="048766D1" w14:textId="6A3D7C5F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90E-01</w:t>
            </w:r>
          </w:p>
        </w:tc>
        <w:tc>
          <w:tcPr>
            <w:tcW w:w="1194" w:type="dxa"/>
          </w:tcPr>
          <w:p w14:paraId="59801B31" w14:textId="4E047FDD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7E+00</w:t>
            </w:r>
          </w:p>
        </w:tc>
        <w:tc>
          <w:tcPr>
            <w:tcW w:w="1195" w:type="dxa"/>
            <w:vAlign w:val="center"/>
          </w:tcPr>
          <w:p w14:paraId="22A01AA4" w14:textId="390FCBAF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88E-11</w:t>
            </w:r>
          </w:p>
        </w:tc>
        <w:tc>
          <w:tcPr>
            <w:tcW w:w="1194" w:type="dxa"/>
            <w:vAlign w:val="center"/>
          </w:tcPr>
          <w:p w14:paraId="35D6F5BB" w14:textId="4B310B72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31E-10</w:t>
            </w:r>
          </w:p>
        </w:tc>
        <w:tc>
          <w:tcPr>
            <w:tcW w:w="1195" w:type="dxa"/>
            <w:vAlign w:val="bottom"/>
          </w:tcPr>
          <w:p w14:paraId="37CD611D" w14:textId="49BBDF47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7 </w:t>
            </w:r>
          </w:p>
        </w:tc>
        <w:tc>
          <w:tcPr>
            <w:tcW w:w="1195" w:type="dxa"/>
            <w:vAlign w:val="bottom"/>
          </w:tcPr>
          <w:p w14:paraId="65896E93" w14:textId="2139FFB2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88E-11</w:t>
            </w:r>
          </w:p>
        </w:tc>
      </w:tr>
      <w:tr w:rsidR="000F7295" w:rsidRPr="00D763B3" w14:paraId="65823B2D" w14:textId="6463E626" w:rsidTr="00AE4C7C">
        <w:trPr>
          <w:trHeight w:val="312"/>
        </w:trPr>
        <w:tc>
          <w:tcPr>
            <w:tcW w:w="988" w:type="dxa"/>
            <w:vAlign w:val="center"/>
          </w:tcPr>
          <w:p w14:paraId="4DBBA9B3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00</w:t>
            </w:r>
          </w:p>
        </w:tc>
        <w:tc>
          <w:tcPr>
            <w:tcW w:w="1194" w:type="dxa"/>
            <w:vAlign w:val="center"/>
          </w:tcPr>
          <w:p w14:paraId="336A152A" w14:textId="7B9FC260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83E-11</w:t>
            </w:r>
          </w:p>
        </w:tc>
        <w:tc>
          <w:tcPr>
            <w:tcW w:w="1195" w:type="dxa"/>
          </w:tcPr>
          <w:p w14:paraId="07BABDA2" w14:textId="08C071D6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90E-01</w:t>
            </w:r>
          </w:p>
        </w:tc>
        <w:tc>
          <w:tcPr>
            <w:tcW w:w="1194" w:type="dxa"/>
          </w:tcPr>
          <w:p w14:paraId="2209AD5F" w14:textId="638C43F3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7E+00</w:t>
            </w:r>
          </w:p>
        </w:tc>
        <w:tc>
          <w:tcPr>
            <w:tcW w:w="1195" w:type="dxa"/>
            <w:vAlign w:val="center"/>
          </w:tcPr>
          <w:p w14:paraId="684CCDDB" w14:textId="30465F9B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69E-11</w:t>
            </w:r>
          </w:p>
        </w:tc>
        <w:tc>
          <w:tcPr>
            <w:tcW w:w="1194" w:type="dxa"/>
            <w:vAlign w:val="center"/>
          </w:tcPr>
          <w:p w14:paraId="4ABFA064" w14:textId="5C7B097B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29E-10</w:t>
            </w:r>
          </w:p>
        </w:tc>
        <w:tc>
          <w:tcPr>
            <w:tcW w:w="1195" w:type="dxa"/>
            <w:vAlign w:val="bottom"/>
          </w:tcPr>
          <w:p w14:paraId="4DAD2729" w14:textId="6B829470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7 </w:t>
            </w:r>
          </w:p>
        </w:tc>
        <w:tc>
          <w:tcPr>
            <w:tcW w:w="1195" w:type="dxa"/>
            <w:vAlign w:val="bottom"/>
          </w:tcPr>
          <w:p w14:paraId="67813D75" w14:textId="7CEA4587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76E-11</w:t>
            </w:r>
          </w:p>
        </w:tc>
      </w:tr>
      <w:tr w:rsidR="000F7295" w:rsidRPr="00D763B3" w14:paraId="2CBDA52A" w14:textId="641FA2CB" w:rsidTr="00AE4C7C">
        <w:trPr>
          <w:trHeight w:val="312"/>
        </w:trPr>
        <w:tc>
          <w:tcPr>
            <w:tcW w:w="988" w:type="dxa"/>
            <w:vAlign w:val="center"/>
          </w:tcPr>
          <w:p w14:paraId="50250769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10</w:t>
            </w:r>
          </w:p>
        </w:tc>
        <w:tc>
          <w:tcPr>
            <w:tcW w:w="1194" w:type="dxa"/>
            <w:vAlign w:val="center"/>
          </w:tcPr>
          <w:p w14:paraId="379A2DB9" w14:textId="4732A502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2.05E-11</w:t>
            </w:r>
          </w:p>
        </w:tc>
        <w:tc>
          <w:tcPr>
            <w:tcW w:w="1195" w:type="dxa"/>
          </w:tcPr>
          <w:p w14:paraId="30D8DF3C" w14:textId="432148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88E-01</w:t>
            </w:r>
          </w:p>
        </w:tc>
        <w:tc>
          <w:tcPr>
            <w:tcW w:w="1194" w:type="dxa"/>
          </w:tcPr>
          <w:p w14:paraId="0AF8D026" w14:textId="7F8A60F6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7E+00</w:t>
            </w:r>
          </w:p>
        </w:tc>
        <w:tc>
          <w:tcPr>
            <w:tcW w:w="1195" w:type="dxa"/>
            <w:vAlign w:val="center"/>
          </w:tcPr>
          <w:p w14:paraId="065602FF" w14:textId="09C3B572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94E-11</w:t>
            </w:r>
          </w:p>
        </w:tc>
        <w:tc>
          <w:tcPr>
            <w:tcW w:w="1194" w:type="dxa"/>
            <w:vAlign w:val="center"/>
          </w:tcPr>
          <w:p w14:paraId="1EDF08ED" w14:textId="42CF0677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17E-10</w:t>
            </w:r>
          </w:p>
        </w:tc>
        <w:tc>
          <w:tcPr>
            <w:tcW w:w="1195" w:type="dxa"/>
            <w:vAlign w:val="bottom"/>
          </w:tcPr>
          <w:p w14:paraId="2C965916" w14:textId="1D94B757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8 </w:t>
            </w:r>
          </w:p>
        </w:tc>
        <w:tc>
          <w:tcPr>
            <w:tcW w:w="1195" w:type="dxa"/>
            <w:vAlign w:val="bottom"/>
          </w:tcPr>
          <w:p w14:paraId="2CB5382A" w14:textId="6661DA5D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1.28E-11</w:t>
            </w:r>
          </w:p>
        </w:tc>
      </w:tr>
      <w:tr w:rsidR="000F7295" w:rsidRPr="00D763B3" w14:paraId="6A8BAC6B" w14:textId="3F3864BF" w:rsidTr="00AE4C7C">
        <w:trPr>
          <w:trHeight w:val="312"/>
        </w:trPr>
        <w:tc>
          <w:tcPr>
            <w:tcW w:w="988" w:type="dxa"/>
            <w:vAlign w:val="center"/>
          </w:tcPr>
          <w:p w14:paraId="0275FC67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20</w:t>
            </w:r>
          </w:p>
        </w:tc>
        <w:tc>
          <w:tcPr>
            <w:tcW w:w="1194" w:type="dxa"/>
            <w:vAlign w:val="center"/>
          </w:tcPr>
          <w:p w14:paraId="03609B1E" w14:textId="473911D3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52E-11</w:t>
            </w:r>
          </w:p>
        </w:tc>
        <w:tc>
          <w:tcPr>
            <w:tcW w:w="1195" w:type="dxa"/>
          </w:tcPr>
          <w:p w14:paraId="2C2B7B02" w14:textId="16817D6F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85E-01</w:t>
            </w:r>
          </w:p>
        </w:tc>
        <w:tc>
          <w:tcPr>
            <w:tcW w:w="1194" w:type="dxa"/>
          </w:tcPr>
          <w:p w14:paraId="1B1AD389" w14:textId="58C4405E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6E+00</w:t>
            </w:r>
          </w:p>
        </w:tc>
        <w:tc>
          <w:tcPr>
            <w:tcW w:w="1195" w:type="dxa"/>
            <w:vAlign w:val="center"/>
          </w:tcPr>
          <w:p w14:paraId="6F31F4DD" w14:textId="10ECB92B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43E-11</w:t>
            </w:r>
          </w:p>
        </w:tc>
        <w:tc>
          <w:tcPr>
            <w:tcW w:w="1194" w:type="dxa"/>
            <w:vAlign w:val="center"/>
          </w:tcPr>
          <w:p w14:paraId="03B6267B" w14:textId="489353F0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07E-10</w:t>
            </w:r>
          </w:p>
        </w:tc>
        <w:tc>
          <w:tcPr>
            <w:tcW w:w="1195" w:type="dxa"/>
            <w:vAlign w:val="bottom"/>
          </w:tcPr>
          <w:p w14:paraId="3A97599A" w14:textId="5375EDE1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8 </w:t>
            </w:r>
          </w:p>
        </w:tc>
        <w:tc>
          <w:tcPr>
            <w:tcW w:w="1195" w:type="dxa"/>
            <w:vAlign w:val="bottom"/>
          </w:tcPr>
          <w:p w14:paraId="717DC3C8" w14:textId="34F7953D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9.57E-12</w:t>
            </w:r>
          </w:p>
        </w:tc>
      </w:tr>
      <w:tr w:rsidR="000F7295" w:rsidRPr="00D763B3" w14:paraId="1DA9ED54" w14:textId="00CCCC0B" w:rsidTr="00AE4C7C">
        <w:trPr>
          <w:trHeight w:val="312"/>
        </w:trPr>
        <w:tc>
          <w:tcPr>
            <w:tcW w:w="988" w:type="dxa"/>
            <w:vAlign w:val="center"/>
          </w:tcPr>
          <w:p w14:paraId="0B627D49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30</w:t>
            </w:r>
          </w:p>
        </w:tc>
        <w:tc>
          <w:tcPr>
            <w:tcW w:w="1194" w:type="dxa"/>
            <w:vAlign w:val="center"/>
          </w:tcPr>
          <w:p w14:paraId="5C6D0906" w14:textId="4EAC78E1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15E-11</w:t>
            </w:r>
          </w:p>
        </w:tc>
        <w:tc>
          <w:tcPr>
            <w:tcW w:w="1195" w:type="dxa"/>
          </w:tcPr>
          <w:p w14:paraId="5E000B29" w14:textId="7925473D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83E-01</w:t>
            </w:r>
          </w:p>
        </w:tc>
        <w:tc>
          <w:tcPr>
            <w:tcW w:w="1194" w:type="dxa"/>
          </w:tcPr>
          <w:p w14:paraId="42B917E2" w14:textId="56E02388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6E+00</w:t>
            </w:r>
          </w:p>
        </w:tc>
        <w:tc>
          <w:tcPr>
            <w:tcW w:w="1195" w:type="dxa"/>
            <w:vAlign w:val="center"/>
          </w:tcPr>
          <w:p w14:paraId="51D619D5" w14:textId="61ACB7F2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1.07E-11</w:t>
            </w:r>
          </w:p>
        </w:tc>
        <w:tc>
          <w:tcPr>
            <w:tcW w:w="1194" w:type="dxa"/>
            <w:vAlign w:val="center"/>
          </w:tcPr>
          <w:p w14:paraId="52CAE334" w14:textId="65505268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98E-10</w:t>
            </w:r>
          </w:p>
        </w:tc>
        <w:tc>
          <w:tcPr>
            <w:tcW w:w="1195" w:type="dxa"/>
            <w:vAlign w:val="bottom"/>
          </w:tcPr>
          <w:p w14:paraId="6D15F70C" w14:textId="4E0A0E1C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9 </w:t>
            </w:r>
          </w:p>
        </w:tc>
        <w:tc>
          <w:tcPr>
            <w:tcW w:w="1195" w:type="dxa"/>
            <w:vAlign w:val="bottom"/>
          </w:tcPr>
          <w:p w14:paraId="4BBC6330" w14:textId="3C829E72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7.26E-12</w:t>
            </w:r>
          </w:p>
        </w:tc>
      </w:tr>
      <w:tr w:rsidR="000F7295" w:rsidRPr="00D763B3" w14:paraId="2B7A3F2D" w14:textId="15361430" w:rsidTr="00AE4C7C">
        <w:trPr>
          <w:trHeight w:val="312"/>
        </w:trPr>
        <w:tc>
          <w:tcPr>
            <w:tcW w:w="988" w:type="dxa"/>
            <w:vAlign w:val="center"/>
          </w:tcPr>
          <w:p w14:paraId="1B02670A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40</w:t>
            </w:r>
          </w:p>
        </w:tc>
        <w:tc>
          <w:tcPr>
            <w:tcW w:w="1194" w:type="dxa"/>
            <w:vAlign w:val="center"/>
          </w:tcPr>
          <w:p w14:paraId="4637B4F6" w14:textId="065C670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8.84E-12</w:t>
            </w:r>
          </w:p>
        </w:tc>
        <w:tc>
          <w:tcPr>
            <w:tcW w:w="1195" w:type="dxa"/>
          </w:tcPr>
          <w:p w14:paraId="62262266" w14:textId="4A1A3850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81E-01</w:t>
            </w:r>
          </w:p>
        </w:tc>
        <w:tc>
          <w:tcPr>
            <w:tcW w:w="1194" w:type="dxa"/>
          </w:tcPr>
          <w:p w14:paraId="6C028582" w14:textId="741DEEA4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5E+00</w:t>
            </w:r>
          </w:p>
        </w:tc>
        <w:tc>
          <w:tcPr>
            <w:tcW w:w="1195" w:type="dxa"/>
            <w:vAlign w:val="center"/>
          </w:tcPr>
          <w:p w14:paraId="37C8BFFE" w14:textId="05813935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8.21E-12</w:t>
            </w:r>
          </w:p>
        </w:tc>
        <w:tc>
          <w:tcPr>
            <w:tcW w:w="1194" w:type="dxa"/>
            <w:vAlign w:val="center"/>
          </w:tcPr>
          <w:p w14:paraId="2B0319AD" w14:textId="35E33F89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91E-10</w:t>
            </w:r>
          </w:p>
        </w:tc>
        <w:tc>
          <w:tcPr>
            <w:tcW w:w="1195" w:type="dxa"/>
            <w:vAlign w:val="bottom"/>
          </w:tcPr>
          <w:p w14:paraId="47701C20" w14:textId="1F387C9F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9 </w:t>
            </w:r>
          </w:p>
        </w:tc>
        <w:tc>
          <w:tcPr>
            <w:tcW w:w="1195" w:type="dxa"/>
            <w:vAlign w:val="bottom"/>
          </w:tcPr>
          <w:p w14:paraId="56B13C05" w14:textId="37D5A51B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5.60E-12</w:t>
            </w:r>
          </w:p>
        </w:tc>
      </w:tr>
      <w:tr w:rsidR="000F7295" w:rsidRPr="00D763B3" w14:paraId="0869835A" w14:textId="685869B3" w:rsidTr="00AE4C7C">
        <w:trPr>
          <w:trHeight w:val="312"/>
        </w:trPr>
        <w:tc>
          <w:tcPr>
            <w:tcW w:w="988" w:type="dxa"/>
            <w:vAlign w:val="center"/>
          </w:tcPr>
          <w:p w14:paraId="0BD67B44" w14:textId="77777777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50</w:t>
            </w:r>
          </w:p>
        </w:tc>
        <w:tc>
          <w:tcPr>
            <w:tcW w:w="1194" w:type="dxa"/>
            <w:vAlign w:val="center"/>
          </w:tcPr>
          <w:p w14:paraId="3E4391FB" w14:textId="09ED6770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93E-12</w:t>
            </w:r>
          </w:p>
        </w:tc>
        <w:tc>
          <w:tcPr>
            <w:tcW w:w="1195" w:type="dxa"/>
          </w:tcPr>
          <w:p w14:paraId="41441F74" w14:textId="61DFDE1B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78E-01</w:t>
            </w:r>
          </w:p>
        </w:tc>
        <w:tc>
          <w:tcPr>
            <w:tcW w:w="1194" w:type="dxa"/>
          </w:tcPr>
          <w:p w14:paraId="6D7773BD" w14:textId="35E93A58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5E+00</w:t>
            </w:r>
          </w:p>
        </w:tc>
        <w:tc>
          <w:tcPr>
            <w:tcW w:w="1195" w:type="dxa"/>
            <w:vAlign w:val="center"/>
          </w:tcPr>
          <w:p w14:paraId="1AA00842" w14:textId="43F83C2E" w:rsidR="000F7295" w:rsidRPr="00D763B3" w:rsidRDefault="000F7295" w:rsidP="000F7295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39E-12</w:t>
            </w:r>
          </w:p>
        </w:tc>
        <w:tc>
          <w:tcPr>
            <w:tcW w:w="1194" w:type="dxa"/>
            <w:vAlign w:val="center"/>
          </w:tcPr>
          <w:p w14:paraId="6B2F3287" w14:textId="7E8EBDE1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83E-10</w:t>
            </w:r>
          </w:p>
        </w:tc>
        <w:tc>
          <w:tcPr>
            <w:tcW w:w="1195" w:type="dxa"/>
            <w:vAlign w:val="bottom"/>
          </w:tcPr>
          <w:p w14:paraId="518073D4" w14:textId="21EDB2EF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69 </w:t>
            </w:r>
          </w:p>
        </w:tc>
        <w:tc>
          <w:tcPr>
            <w:tcW w:w="1195" w:type="dxa"/>
            <w:vAlign w:val="bottom"/>
          </w:tcPr>
          <w:p w14:paraId="22DBE8B9" w14:textId="207A1D19" w:rsidR="000F7295" w:rsidRPr="00D763B3" w:rsidRDefault="000F7295" w:rsidP="000F7295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4.40E-12</w:t>
            </w:r>
          </w:p>
        </w:tc>
      </w:tr>
    </w:tbl>
    <w:p w14:paraId="480A1B66" w14:textId="77777777" w:rsidR="00C86CD8" w:rsidRPr="00D763B3" w:rsidRDefault="00C86CD8" w:rsidP="00053DCD">
      <w:pPr>
        <w:spacing w:before="40" w:after="40" w:line="270" w:lineRule="atLeast"/>
        <w:ind w:left="270" w:hanging="270"/>
        <w:jc w:val="left"/>
        <w:rPr>
          <w:rFonts w:ascii="Times New Roman" w:hAnsi="Times New Roman" w:cs="Times New Roman"/>
          <w:sz w:val="23"/>
          <w:szCs w:val="23"/>
        </w:rPr>
      </w:pPr>
      <w:r w:rsidRPr="00053DCD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a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TS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HL</m:t>
            </m:r>
          </m:sup>
        </m:sSubSup>
      </m:oMath>
      <w:r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kern w:val="0"/>
          <w:sz w:val="23"/>
          <w:szCs w:val="23"/>
        </w:rPr>
        <w:t xml:space="preserve">is the </w:t>
      </w:r>
      <w:r>
        <w:rPr>
          <w:rFonts w:ascii="Times New Roman" w:hAnsi="Times New Roman" w:cs="Times New Roman"/>
          <w:kern w:val="0"/>
          <w:sz w:val="23"/>
          <w:szCs w:val="23"/>
        </w:rPr>
        <w:t>higher-level</w:t>
      </w:r>
      <w:r w:rsidRPr="00D763B3">
        <w:rPr>
          <w:rFonts w:ascii="Times New Roman" w:hAnsi="Times New Roman" w:cs="Times New Roman"/>
          <w:kern w:val="0"/>
          <w:sz w:val="23"/>
          <w:szCs w:val="23"/>
        </w:rPr>
        <w:t xml:space="preserve"> calculation by conventional transition state theory without a transmission coefficient.</w:t>
      </w:r>
    </w:p>
    <w:p w14:paraId="46C9E827" w14:textId="77777777" w:rsidR="00C86CD8" w:rsidRPr="00D763B3" w:rsidRDefault="00C86CD8" w:rsidP="00053DCD">
      <w:pPr>
        <w:spacing w:after="40" w:line="270" w:lineRule="atLeast"/>
        <w:ind w:left="270" w:hanging="270"/>
        <w:jc w:val="left"/>
        <w:rPr>
          <w:rFonts w:ascii="Times New Roman" w:hAnsi="Times New Roman" w:cs="Times New Roman"/>
          <w:sz w:val="23"/>
          <w:szCs w:val="23"/>
        </w:rPr>
      </w:pPr>
      <w:r w:rsidRPr="00053DCD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b</w:t>
      </w:r>
      <m:oMath>
        <m:sSubSup>
          <m:sSubSupPr>
            <m:ctrlPr>
              <w:rPr>
                <w:rFonts w:ascii="Cambria Math" w:eastAsia="宋体" w:hAnsi="Cambria Math" w:cs="Times New Roman"/>
                <w:iCs/>
                <w:sz w:val="23"/>
                <w:szCs w:val="23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CV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LL</m:t>
            </m:r>
          </m:sup>
        </m:sSubSup>
      </m:oMath>
      <w:r w:rsidRPr="00D763B3">
        <w:rPr>
          <w:rFonts w:ascii="Times New Roman" w:hAnsi="Times New Roman" w:cs="Times New Roman"/>
          <w:sz w:val="23"/>
          <w:szCs w:val="23"/>
        </w:rPr>
        <w:t xml:space="preserve"> is the </w:t>
      </w:r>
      <w:r>
        <w:rPr>
          <w:rFonts w:ascii="Times New Roman" w:hAnsi="Times New Roman" w:cs="Times New Roman"/>
          <w:sz w:val="23"/>
          <w:szCs w:val="23"/>
        </w:rPr>
        <w:t>lower-level</w:t>
      </w:r>
      <w:r w:rsidRPr="00D763B3">
        <w:rPr>
          <w:rFonts w:ascii="Times New Roman" w:hAnsi="Times New Roman" w:cs="Times New Roman"/>
          <w:sz w:val="23"/>
          <w:szCs w:val="23"/>
        </w:rPr>
        <w:t xml:space="preserve"> recrossing transmission coefficient, which equals </w:t>
      </w:r>
      <m:oMath>
        <m:f>
          <m:fPr>
            <m:type m:val="lin"/>
            <m:ctrlPr>
              <w:rPr>
                <w:rFonts w:ascii="Cambria Math" w:eastAsia="宋体" w:hAnsi="Cambria Math" w:cs="Times New Roman"/>
                <w:i/>
                <w:iCs/>
                <w:sz w:val="23"/>
                <w:szCs w:val="23"/>
              </w:rPr>
            </m:ctrlPr>
          </m:fPr>
          <m:num>
            <m:sSubSup>
              <m:sSubSupPr>
                <m:ctrlPr>
                  <w:rPr>
                    <w:rFonts w:ascii="Cambria Math" w:eastAsia="宋体" w:hAnsi="Cambria Math" w:cs="Times New Roman"/>
                    <w:i/>
                    <w:iCs/>
                    <w:sz w:val="23"/>
                    <w:szCs w:val="23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CV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LL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="宋体" w:hAnsi="Cambria Math" w:cs="Times New Roman"/>
                    <w:i/>
                    <w:iCs/>
                    <w:sz w:val="23"/>
                    <w:szCs w:val="23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TS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LL</m:t>
                </m:r>
              </m:sup>
            </m:sSubSup>
          </m:den>
        </m:f>
      </m:oMath>
      <w:r w:rsidRPr="00D763B3">
        <w:rPr>
          <w:rFonts w:ascii="Times New Roman" w:hAnsi="Times New Roman" w:cs="Times New Roman"/>
          <w:iCs/>
          <w:sz w:val="23"/>
          <w:szCs w:val="23"/>
        </w:rPr>
        <w:t>.</w:t>
      </w:r>
    </w:p>
    <w:p w14:paraId="4ADC00AD" w14:textId="77777777" w:rsidR="00C86CD8" w:rsidRPr="00D763B3" w:rsidRDefault="00C86CD8" w:rsidP="00924273">
      <w:pPr>
        <w:spacing w:line="270" w:lineRule="atLeast"/>
        <w:ind w:left="274" w:hanging="274"/>
        <w:jc w:val="left"/>
        <w:rPr>
          <w:rFonts w:ascii="Times New Roman" w:hAnsi="Times New Roman" w:cs="Times New Roman"/>
          <w:sz w:val="23"/>
          <w:szCs w:val="23"/>
        </w:rPr>
      </w:pPr>
      <w:r w:rsidRPr="00053DCD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c</w:t>
      </w:r>
      <m:oMath>
        <m:sSubSup>
          <m:sSubSupPr>
            <m:ctrlPr>
              <w:rPr>
                <w:rFonts w:ascii="Cambria Math" w:eastAsia="宋体" w:hAnsi="Cambria Math" w:cs="Times New Roman"/>
                <w:iCs/>
                <w:sz w:val="23"/>
                <w:szCs w:val="23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LL</m:t>
            </m:r>
          </m:sup>
        </m:sSubSup>
      </m:oMath>
      <w:r w:rsidRPr="00D763B3">
        <w:rPr>
          <w:rFonts w:ascii="Times New Roman" w:hAnsi="Times New Roman" w:cs="Times New Roman"/>
          <w:i/>
          <w:iCs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sz w:val="23"/>
          <w:szCs w:val="23"/>
        </w:rPr>
        <w:t xml:space="preserve">is the </w:t>
      </w:r>
      <w:r>
        <w:rPr>
          <w:rFonts w:ascii="Times New Roman" w:hAnsi="Times New Roman" w:cs="Times New Roman"/>
          <w:sz w:val="23"/>
          <w:szCs w:val="23"/>
        </w:rPr>
        <w:t>lower-level</w:t>
      </w:r>
      <w:r w:rsidRPr="00D763B3">
        <w:rPr>
          <w:rFonts w:ascii="Times New Roman" w:hAnsi="Times New Roman" w:cs="Times New Roman"/>
          <w:sz w:val="23"/>
          <w:szCs w:val="23"/>
        </w:rPr>
        <w:t xml:space="preserve"> tunneling transmission coefficient calculated by the small-curvature </w:t>
      </w:r>
      <w:r w:rsidRPr="00D763B3">
        <w:rPr>
          <w:rFonts w:ascii="Times New Roman" w:hAnsi="Times New Roman" w:cs="Times New Roman"/>
          <w:sz w:val="23"/>
          <w:szCs w:val="23"/>
        </w:rPr>
        <w:br/>
        <w:t>tunneling approximation.</w:t>
      </w:r>
    </w:p>
    <w:p w14:paraId="51E8C797" w14:textId="5503D1B2" w:rsidR="002B3C9F" w:rsidRPr="00D763B3" w:rsidRDefault="002B3C9F" w:rsidP="00924273">
      <w:pPr>
        <w:widowControl/>
        <w:spacing w:after="40" w:line="260" w:lineRule="atLeast"/>
        <w:ind w:left="274" w:hanging="274"/>
        <w:jc w:val="left"/>
        <w:rPr>
          <w:rFonts w:ascii="Times New Roman" w:hAnsi="Times New Roman" w:cs="Times New Roman"/>
          <w:kern w:val="0"/>
          <w:sz w:val="23"/>
          <w:szCs w:val="23"/>
        </w:rPr>
      </w:pPr>
      <w:r w:rsidRPr="00053DCD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d</w:t>
      </w:r>
      <w:r w:rsidRPr="00D763B3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 xml:space="preserve"> </w:t>
      </w:r>
      <w:proofErr w:type="gramStart"/>
      <w:r w:rsidRPr="00D763B3">
        <w:rPr>
          <w:rFonts w:ascii="Times New Roman" w:hAnsi="Times New Roman" w:cs="Times New Roman"/>
          <w:sz w:val="23"/>
          <w:szCs w:val="23"/>
        </w:rPr>
        <w:t>The</w:t>
      </w:r>
      <w:proofErr w:type="gramEnd"/>
      <w:r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="00A87F1D">
        <w:rPr>
          <w:rFonts w:ascii="Times New Roman" w:hAnsi="Times New Roman" w:cs="Times New Roman"/>
          <w:sz w:val="23"/>
          <w:szCs w:val="23"/>
        </w:rPr>
        <w:t xml:space="preserve">nonfinal </w:t>
      </w:r>
      <w:r w:rsidRPr="00D763B3">
        <w:rPr>
          <w:rFonts w:ascii="Times New Roman" w:hAnsi="Times New Roman" w:cs="Times New Roman"/>
          <w:sz w:val="23"/>
          <w:szCs w:val="23"/>
        </w:rPr>
        <w:t xml:space="preserve">HPL rate constant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CVT/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DL</m:t>
            </m:r>
          </m:sup>
        </m:sSubSup>
      </m:oMath>
      <w:r w:rsidRPr="00D763B3">
        <w:rPr>
          <w:rFonts w:ascii="Times New Roman" w:hAnsi="Times New Roman" w:cs="Times New Roman"/>
          <w:sz w:val="23"/>
          <w:szCs w:val="23"/>
        </w:rPr>
        <w:t xml:space="preserve"> is calculated by the dual-level CVT/SCT method. Therefore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a-TS1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DL</m:t>
            </m:r>
          </m:sup>
        </m:sSubSup>
        <m:r>
          <w:rPr>
            <w:rFonts w:ascii="Cambria Math" w:hAnsi="Cambria Math" w:cs="Times New Roman"/>
            <w:sz w:val="23"/>
            <w:szCs w:val="23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3"/>
            <w:szCs w:val="23"/>
          </w:rPr>
          <m:t>equals</m:t>
        </m:r>
        <m:r>
          <w:rPr>
            <w:rFonts w:ascii="Cambria Math" w:hAnsi="Cambria Math" w:cs="Times New Roman"/>
            <w:sz w:val="23"/>
            <w:szCs w:val="23"/>
          </w:rPr>
          <m:t xml:space="preserve"> 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TS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L1</m:t>
            </m:r>
          </m:sup>
        </m:sSubSup>
        <m:r>
          <m:rPr>
            <m:sty m:val="p"/>
          </m:rPr>
          <w:rPr>
            <w:rFonts w:ascii="Cambria Math" w:hAnsi="Cambria Math" w:cs="Times New Roman"/>
            <w:kern w:val="0"/>
            <w:sz w:val="23"/>
            <w:szCs w:val="23"/>
          </w:rPr>
          <m:t xml:space="preserve"> </m:t>
        </m:r>
        <m:sSubSup>
          <m:sSubSupPr>
            <m:ctrlPr>
              <w:rPr>
                <w:rFonts w:ascii="Cambria Math" w:eastAsia="宋体" w:hAnsi="Cambria Math" w:cs="Times New Roman"/>
                <w:iCs/>
                <w:sz w:val="23"/>
                <w:szCs w:val="23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L2</m:t>
            </m:r>
          </m:sup>
        </m:sSubSup>
      </m:oMath>
      <w:r w:rsidRPr="00924273">
        <w:rPr>
          <w:rFonts w:ascii="Times New Roman" w:hAnsi="Times New Roman" w:cs="Times New Roman"/>
          <w:iCs/>
          <w:kern w:val="0"/>
          <w:sz w:val="10"/>
          <w:szCs w:val="10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iCs/>
                <w:sz w:val="23"/>
                <w:szCs w:val="23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CV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L2</m:t>
            </m:r>
          </m:sup>
        </m:sSubSup>
      </m:oMath>
      <w:r w:rsidRPr="00D763B3">
        <w:rPr>
          <w:rFonts w:ascii="Times New Roman" w:hAnsi="Times New Roman" w:cs="Times New Roman"/>
          <w:sz w:val="23"/>
          <w:szCs w:val="23"/>
        </w:rPr>
        <w:t xml:space="preserve">, where </w:t>
      </w:r>
      <w:r w:rsidRPr="00D763B3">
        <w:rPr>
          <w:rFonts w:ascii="Times New Roman" w:hAnsi="Times New Roman" w:cs="Times New Roman"/>
          <w:kern w:val="0"/>
          <w:sz w:val="23"/>
          <w:szCs w:val="23"/>
        </w:rPr>
        <w:t xml:space="preserve">L1 is </w:t>
      </w:r>
      <w:r w:rsidR="00D170C0" w:rsidRPr="00D763B3">
        <w:rPr>
          <w:rFonts w:ascii="Times New Roman" w:hAnsi="Times New Roman" w:cs="Times New Roman"/>
          <w:kern w:val="0"/>
          <w:sz w:val="23"/>
          <w:szCs w:val="23"/>
        </w:rPr>
        <w:t>MW3X-L//</w:t>
      </w:r>
      <w:proofErr w:type="spellStart"/>
      <w:r w:rsidR="00D170C0" w:rsidRPr="00D763B3">
        <w:rPr>
          <w:rFonts w:ascii="Times New Roman" w:hAnsi="Times New Roman" w:cs="Times New Roman"/>
          <w:kern w:val="0"/>
          <w:sz w:val="23"/>
          <w:szCs w:val="23"/>
        </w:rPr>
        <w:t>junD</w:t>
      </w:r>
      <w:proofErr w:type="spellEnd"/>
      <w:r w:rsidRPr="00D763B3">
        <w:rPr>
          <w:rFonts w:ascii="Times New Roman" w:hAnsi="Times New Roman" w:cs="Times New Roman"/>
          <w:kern w:val="0"/>
          <w:sz w:val="23"/>
          <w:szCs w:val="23"/>
        </w:rPr>
        <w:t>, and L2 is M11-L/MG3S  for</w:t>
      </w:r>
      <w:r w:rsidRPr="00D763B3">
        <w:rPr>
          <w:rFonts w:ascii="Times New Roman" w:hAnsi="Times New Roman" w:cs="Times New Roman"/>
          <w:sz w:val="23"/>
          <w:szCs w:val="23"/>
        </w:rPr>
        <w:t xml:space="preserve"> transition state 1 of </w:t>
      </w:r>
      <w:r w:rsidR="00924273">
        <w:rPr>
          <w:rFonts w:ascii="Times New Roman" w:hAnsi="Times New Roman" w:cs="Times New Roman"/>
          <w:sz w:val="23"/>
          <w:szCs w:val="23"/>
        </w:rPr>
        <w:t xml:space="preserve">the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anti</w:t>
      </w:r>
      <w:r w:rsidRPr="00D763B3">
        <w:rPr>
          <w:rFonts w:ascii="Times New Roman" w:hAnsi="Times New Roman" w:cs="Times New Roman"/>
          <w:sz w:val="23"/>
          <w:szCs w:val="23"/>
        </w:rPr>
        <w:t>-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 xml:space="preserve">CH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reaction</w:t>
      </w:r>
      <w:r w:rsidRPr="00D763B3">
        <w:rPr>
          <w:rFonts w:ascii="Times New Roman" w:hAnsi="Times New Roman" w:cs="Times New Roman"/>
          <w:kern w:val="0"/>
          <w:sz w:val="23"/>
          <w:szCs w:val="23"/>
        </w:rPr>
        <w:t>.</w:t>
      </w:r>
    </w:p>
    <w:p w14:paraId="173824D9" w14:textId="563E16F2" w:rsidR="00984BC5" w:rsidRPr="00D763B3" w:rsidRDefault="00984BC5" w:rsidP="00022A82">
      <w:pPr>
        <w:widowControl/>
        <w:spacing w:after="40" w:line="260" w:lineRule="atLeast"/>
        <w:ind w:left="274" w:hanging="274"/>
        <w:jc w:val="left"/>
        <w:rPr>
          <w:rFonts w:ascii="Times New Roman" w:hAnsi="Times New Roman" w:cs="Times New Roman"/>
          <w:kern w:val="0"/>
          <w:sz w:val="23"/>
          <w:szCs w:val="23"/>
        </w:rPr>
      </w:pPr>
      <w:r w:rsidRPr="00053DCD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e</w:t>
      </w:r>
      <w:r w:rsidRPr="00D763B3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 xml:space="preserve"> </w:t>
      </w:r>
      <w:proofErr w:type="spellStart"/>
      <w:r w:rsidR="00C02CAC" w:rsidRPr="00D763B3">
        <w:rPr>
          <w:rFonts w:ascii="Times New Roman" w:hAnsi="Times New Roman" w:cs="Times New Roman"/>
          <w:i/>
          <w:iCs/>
          <w:sz w:val="23"/>
          <w:szCs w:val="23"/>
        </w:rPr>
        <w:t>k</w:t>
      </w:r>
      <w:r w:rsidR="00C02CAC" w:rsidRPr="00D763B3">
        <w:rPr>
          <w:rFonts w:ascii="Times New Roman" w:hAnsi="Times New Roman" w:cs="Times New Roman"/>
          <w:sz w:val="23"/>
          <w:szCs w:val="23"/>
          <w:vertAlign w:val="subscript"/>
        </w:rPr>
        <w:t>VRC</w:t>
      </w:r>
      <w:proofErr w:type="spellEnd"/>
      <w:r w:rsidR="00C02CAC" w:rsidRPr="00D763B3">
        <w:rPr>
          <w:rFonts w:ascii="Times New Roman" w:hAnsi="Times New Roman" w:cs="Times New Roman"/>
          <w:sz w:val="23"/>
          <w:szCs w:val="23"/>
          <w:vertAlign w:val="subscript"/>
        </w:rPr>
        <w:t>-TST</w:t>
      </w:r>
      <w:r w:rsidR="00C02CAC" w:rsidRPr="00D763B3">
        <w:rPr>
          <w:rFonts w:ascii="Times New Roman" w:hAnsi="Times New Roman" w:cs="Times New Roman"/>
          <w:sz w:val="23"/>
          <w:szCs w:val="23"/>
        </w:rPr>
        <w:t xml:space="preserve"> is </w:t>
      </w:r>
      <w:r w:rsidR="000E0203" w:rsidRPr="00D763B3">
        <w:rPr>
          <w:rFonts w:ascii="Times New Roman" w:hAnsi="Times New Roman" w:cs="Times New Roman"/>
          <w:sz w:val="23"/>
          <w:szCs w:val="23"/>
        </w:rPr>
        <w:t xml:space="preserve">calculated by M11-L/MG3S </w:t>
      </w:r>
      <w:r w:rsidR="000E0203" w:rsidRPr="00D763B3">
        <w:rPr>
          <w:rFonts w:ascii="Times New Roman" w:hAnsi="Times New Roman" w:cs="Times New Roman"/>
          <w:kern w:val="0"/>
          <w:sz w:val="23"/>
          <w:szCs w:val="23"/>
        </w:rPr>
        <w:t xml:space="preserve">for </w:t>
      </w:r>
      <w:r w:rsidR="000E0203" w:rsidRPr="00D763B3">
        <w:rPr>
          <w:rFonts w:ascii="Times New Roman" w:hAnsi="Times New Roman" w:cs="Times New Roman"/>
          <w:sz w:val="23"/>
          <w:szCs w:val="23"/>
        </w:rPr>
        <w:t xml:space="preserve">the </w:t>
      </w:r>
      <w:r w:rsidR="003E6B32" w:rsidRPr="00D763B3">
        <w:rPr>
          <w:rFonts w:ascii="Times New Roman" w:hAnsi="Times New Roman" w:cs="Times New Roman"/>
          <w:sz w:val="23"/>
          <w:szCs w:val="23"/>
        </w:rPr>
        <w:t xml:space="preserve">loose transition state </w:t>
      </w:r>
      <w:r w:rsidR="00924273">
        <w:rPr>
          <w:rFonts w:ascii="Times New Roman" w:hAnsi="Times New Roman" w:cs="Times New Roman"/>
          <w:sz w:val="23"/>
          <w:szCs w:val="23"/>
        </w:rPr>
        <w:t>of</w:t>
      </w:r>
      <w:r w:rsidR="003E6B32" w:rsidRPr="00D763B3">
        <w:rPr>
          <w:rFonts w:ascii="Times New Roman" w:hAnsi="Times New Roman" w:cs="Times New Roman"/>
          <w:sz w:val="23"/>
          <w:szCs w:val="23"/>
        </w:rPr>
        <w:t xml:space="preserve"> the</w:t>
      </w:r>
      <w:r w:rsidR="000E0203"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="000E0203" w:rsidRPr="00D763B3">
        <w:rPr>
          <w:rFonts w:ascii="Times New Roman" w:hAnsi="Times New Roman" w:cs="Times New Roman"/>
          <w:i/>
          <w:iCs/>
          <w:sz w:val="23"/>
          <w:szCs w:val="23"/>
        </w:rPr>
        <w:t>anti</w:t>
      </w:r>
      <w:r w:rsidR="000E0203" w:rsidRPr="00D763B3">
        <w:rPr>
          <w:rFonts w:ascii="Times New Roman" w:hAnsi="Times New Roman" w:cs="Times New Roman"/>
          <w:sz w:val="23"/>
          <w:szCs w:val="23"/>
        </w:rPr>
        <w:t>-CH</w:t>
      </w:r>
      <w:r w:rsidR="000E0203"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="000E0203" w:rsidRPr="00D763B3">
        <w:rPr>
          <w:rFonts w:ascii="Times New Roman" w:hAnsi="Times New Roman" w:cs="Times New Roman"/>
          <w:sz w:val="23"/>
          <w:szCs w:val="23"/>
        </w:rPr>
        <w:t xml:space="preserve">CH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="000E0203" w:rsidRPr="00D763B3">
        <w:rPr>
          <w:rFonts w:ascii="Times New Roman" w:hAnsi="Times New Roman" w:cs="Times New Roman"/>
          <w:sz w:val="23"/>
          <w:szCs w:val="23"/>
        </w:rPr>
        <w:t xml:space="preserve"> reaction</w:t>
      </w:r>
      <w:r w:rsidR="000E0203" w:rsidRPr="00D763B3">
        <w:rPr>
          <w:rFonts w:ascii="Times New Roman" w:hAnsi="Times New Roman" w:cs="Times New Roman"/>
          <w:kern w:val="0"/>
          <w:sz w:val="23"/>
          <w:szCs w:val="23"/>
        </w:rPr>
        <w:t>.</w:t>
      </w:r>
    </w:p>
    <w:p w14:paraId="698BCD2E" w14:textId="6D53C8B2" w:rsidR="00D10895" w:rsidRPr="00D763B3" w:rsidRDefault="00D10895" w:rsidP="00924273">
      <w:pPr>
        <w:widowControl/>
        <w:spacing w:line="260" w:lineRule="atLeast"/>
        <w:ind w:left="274" w:hanging="274"/>
        <w:jc w:val="left"/>
        <w:rPr>
          <w:rFonts w:ascii="Times New Roman" w:hAnsi="Times New Roman" w:cs="Times New Roman"/>
          <w:iCs/>
          <w:sz w:val="23"/>
          <w:szCs w:val="23"/>
        </w:rPr>
      </w:pPr>
      <w:r w:rsidRPr="00053DCD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f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fw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MS-T</m:t>
            </m:r>
          </m:sup>
        </m:sSubSup>
      </m:oMath>
      <w:r w:rsidRPr="00D763B3">
        <w:rPr>
          <w:rFonts w:ascii="Times New Roman" w:hAnsi="Times New Roman" w:cs="Times New Roman"/>
          <w:iCs/>
          <w:sz w:val="23"/>
          <w:szCs w:val="23"/>
        </w:rPr>
        <w:t xml:space="preserve"> is the multistructural and torsional anharmonicity factor of </w:t>
      </w:r>
      <w:r w:rsidR="00DF2619" w:rsidRPr="00D763B3">
        <w:rPr>
          <w:rFonts w:ascii="Times New Roman" w:hAnsi="Times New Roman" w:cs="Times New Roman"/>
          <w:i/>
          <w:iCs/>
          <w:sz w:val="23"/>
          <w:szCs w:val="23"/>
        </w:rPr>
        <w:t>anti</w:t>
      </w:r>
      <w:r w:rsidR="00DF2619" w:rsidRPr="00D763B3">
        <w:rPr>
          <w:rFonts w:ascii="Times New Roman" w:hAnsi="Times New Roman" w:cs="Times New Roman"/>
          <w:sz w:val="23"/>
          <w:szCs w:val="23"/>
        </w:rPr>
        <w:t>-CH</w:t>
      </w:r>
      <w:r w:rsidR="00DF2619"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="00DF2619" w:rsidRPr="00D763B3">
        <w:rPr>
          <w:rFonts w:ascii="Times New Roman" w:hAnsi="Times New Roman" w:cs="Times New Roman"/>
          <w:sz w:val="23"/>
          <w:szCs w:val="23"/>
        </w:rPr>
        <w:t>CHOO</w:t>
      </w:r>
      <w:r w:rsidRPr="00D763B3">
        <w:rPr>
          <w:rFonts w:ascii="Times New Roman" w:hAnsi="Times New Roman" w:cs="Times New Roman"/>
          <w:sz w:val="23"/>
          <w:szCs w:val="23"/>
        </w:rPr>
        <w:t xml:space="preserve">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iCs/>
          <w:sz w:val="23"/>
          <w:szCs w:val="23"/>
        </w:rPr>
        <w:t xml:space="preserve"> forward reaction.</w:t>
      </w:r>
    </w:p>
    <w:p w14:paraId="334B45A3" w14:textId="6AD510A5" w:rsidR="003A4158" w:rsidRDefault="00D10895" w:rsidP="00924273">
      <w:pPr>
        <w:widowControl/>
        <w:spacing w:after="40" w:line="260" w:lineRule="atLeast"/>
        <w:ind w:left="274" w:hanging="274"/>
        <w:jc w:val="left"/>
        <w:rPr>
          <w:rFonts w:ascii="Times New Roman" w:hAnsi="Times New Roman" w:cs="Times New Roman"/>
          <w:iCs/>
          <w:sz w:val="23"/>
          <w:szCs w:val="23"/>
        </w:rPr>
      </w:pPr>
      <w:r w:rsidRPr="00053DCD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g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2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CUS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DL</m:t>
            </m:r>
          </m:sup>
        </m:sSubSup>
      </m:oMath>
      <w:r w:rsidRPr="00D763B3">
        <w:rPr>
          <w:rFonts w:ascii="Times New Roman" w:hAnsi="Times New Roman" w:cs="Times New Roman"/>
          <w:iCs/>
          <w:sz w:val="23"/>
          <w:szCs w:val="23"/>
        </w:rPr>
        <w:t xml:space="preserve"> is the rate constant of </w:t>
      </w:r>
      <w:r w:rsidR="00DF2619" w:rsidRPr="00D763B3">
        <w:rPr>
          <w:rFonts w:ascii="Times New Roman" w:hAnsi="Times New Roman" w:cs="Times New Roman"/>
          <w:i/>
          <w:iCs/>
          <w:sz w:val="23"/>
          <w:szCs w:val="23"/>
        </w:rPr>
        <w:t>anti</w:t>
      </w:r>
      <w:r w:rsidR="00DF2619" w:rsidRPr="00D763B3">
        <w:rPr>
          <w:rFonts w:ascii="Times New Roman" w:hAnsi="Times New Roman" w:cs="Times New Roman"/>
          <w:sz w:val="23"/>
          <w:szCs w:val="23"/>
        </w:rPr>
        <w:t>-CH</w:t>
      </w:r>
      <w:r w:rsidR="00DF2619"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="00DF2619" w:rsidRPr="00D763B3">
        <w:rPr>
          <w:rFonts w:ascii="Times New Roman" w:hAnsi="Times New Roman" w:cs="Times New Roman"/>
          <w:sz w:val="23"/>
          <w:szCs w:val="23"/>
        </w:rPr>
        <w:t>CHOO</w:t>
      </w:r>
      <w:r w:rsidRPr="00D763B3">
        <w:rPr>
          <w:rFonts w:ascii="Times New Roman" w:hAnsi="Times New Roman" w:cs="Times New Roman"/>
          <w:sz w:val="23"/>
          <w:szCs w:val="23"/>
        </w:rPr>
        <w:t xml:space="preserve">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reaction</w:t>
      </w:r>
      <w:r w:rsidR="00CD6B54" w:rsidRPr="00D763B3">
        <w:rPr>
          <w:rFonts w:ascii="Times New Roman" w:hAnsi="Times New Roman" w:cs="Times New Roman"/>
          <w:sz w:val="23"/>
          <w:szCs w:val="23"/>
        </w:rPr>
        <w:t xml:space="preserve">, </w:t>
      </w:r>
      <w:r w:rsidR="002B5106">
        <w:rPr>
          <w:rFonts w:ascii="Times New Roman" w:hAnsi="Times New Roman" w:cs="Times New Roman"/>
          <w:sz w:val="23"/>
          <w:szCs w:val="23"/>
        </w:rPr>
        <w:t>given by</w:t>
      </w:r>
      <w:r w:rsidR="00022A82">
        <w:rPr>
          <w:rFonts w:ascii="Times New Roman" w:hAnsi="Times New Roman" w:cs="Times New Roman"/>
          <w:sz w:val="23"/>
          <w:szCs w:val="23"/>
        </w:rPr>
        <w:br/>
        <w:t xml:space="preserve">     </w:t>
      </w:r>
      <w:r w:rsidR="00992E5D" w:rsidRPr="00D763B3">
        <w:rPr>
          <w:rFonts w:ascii="Times New Roman" w:hAnsi="Times New Roman" w:cs="Times New Roman"/>
          <w:sz w:val="23"/>
          <w:szCs w:val="23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3"/>
                    <w:szCs w:val="23"/>
                  </w:rPr>
                </m:ctrlPr>
              </m:sSub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kern w:val="0"/>
                        <w:sz w:val="23"/>
                        <w:szCs w:val="23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kern w:val="0"/>
                        <w:sz w:val="23"/>
                        <w:szCs w:val="23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kern w:val="0"/>
                        <w:sz w:val="23"/>
                        <w:szCs w:val="23"/>
                      </w:rPr>
                      <m:t>2</m:t>
                    </m:r>
                  </m:sub>
                </m:sSub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3"/>
                    <w:szCs w:val="23"/>
                  </w:rPr>
                  <m:t>CUS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DL</m:t>
                </m:r>
              </m:sup>
            </m:sSubSup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=(F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fw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MS-T</m:t>
            </m:r>
          </m:sup>
        </m:sSubSup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 xml:space="preserve"> k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CVT/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DL</m:t>
            </m:r>
          </m:sup>
        </m:sSubSup>
        <m:r>
          <w:rPr>
            <w:rFonts w:ascii="Cambria Math" w:eastAsia="宋体" w:hAnsi="Cambria Math" w:cs="Times New Roman"/>
            <w:sz w:val="23"/>
            <w:szCs w:val="23"/>
          </w:rPr>
          <m:t xml:space="preserve"> </m:t>
        </m:r>
      </m:oMath>
      <w:r w:rsidR="00CD6B54" w:rsidRPr="00D763B3">
        <w:rPr>
          <w:rFonts w:ascii="Times New Roman" w:hAnsi="Times New Roman" w:cs="Times New Roman"/>
          <w:i/>
          <w:iCs/>
          <w:sz w:val="23"/>
          <w:szCs w:val="23"/>
        </w:rPr>
        <w:t>k</w:t>
      </w:r>
      <w:r w:rsidR="00CD6B54" w:rsidRPr="00D763B3">
        <w:rPr>
          <w:rFonts w:ascii="Times New Roman" w:hAnsi="Times New Roman" w:cs="Times New Roman"/>
          <w:sz w:val="23"/>
          <w:szCs w:val="23"/>
          <w:vertAlign w:val="subscript"/>
        </w:rPr>
        <w:t>VRC-TST</w:t>
      </w:r>
      <w:r w:rsidR="00CD6B54" w:rsidRPr="00D763B3">
        <w:rPr>
          <w:rFonts w:ascii="Times New Roman" w:hAnsi="Times New Roman" w:cs="Times New Roman"/>
          <w:sz w:val="23"/>
          <w:szCs w:val="23"/>
        </w:rPr>
        <w:t>)/(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sSubSup>
              <m:sSubSupPr>
                <m:ctrlPr>
                  <w:rPr>
                    <w:rFonts w:ascii="Cambria Math" w:eastAsia="宋体" w:hAnsi="Cambria Math" w:cs="Times New Roman"/>
                    <w:i/>
                    <w:sz w:val="23"/>
                    <w:szCs w:val="23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F</m:t>
                </m:r>
              </m:e>
              <m:sub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sz w:val="23"/>
                    <w:szCs w:val="23"/>
                  </w:rPr>
                  <m:t>fwd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MS-T</m:t>
                </m:r>
              </m:sup>
            </m:sSubSup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 xml:space="preserve"> k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CVT/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DL</m:t>
            </m:r>
          </m:sup>
        </m:sSubSup>
        <m:r>
          <w:rPr>
            <w:rFonts w:ascii="Cambria Math" w:eastAsia="宋体" w:hAnsi="Cambria Math" w:cs="Times New Roman"/>
            <w:sz w:val="23"/>
            <w:szCs w:val="23"/>
          </w:rPr>
          <m:t xml:space="preserve"> </m:t>
        </m:r>
      </m:oMath>
      <w:r w:rsidR="00CD6B54" w:rsidRPr="00D763B3">
        <w:rPr>
          <w:rFonts w:ascii="Times New Roman" w:eastAsia="等线" w:hAnsi="Times New Roman" w:cs="Times New Roman"/>
          <w:sz w:val="23"/>
          <w:szCs w:val="23"/>
        </w:rPr>
        <w:t xml:space="preserve">+ </w:t>
      </w:r>
      <w:proofErr w:type="spellStart"/>
      <w:r w:rsidR="00CD6B54" w:rsidRPr="00D763B3">
        <w:rPr>
          <w:rFonts w:ascii="Times New Roman" w:hAnsi="Times New Roman" w:cs="Times New Roman"/>
          <w:i/>
          <w:iCs/>
          <w:sz w:val="23"/>
          <w:szCs w:val="23"/>
        </w:rPr>
        <w:t>k</w:t>
      </w:r>
      <w:r w:rsidR="00CD6B54" w:rsidRPr="00D763B3">
        <w:rPr>
          <w:rFonts w:ascii="Times New Roman" w:hAnsi="Times New Roman" w:cs="Times New Roman"/>
          <w:sz w:val="23"/>
          <w:szCs w:val="23"/>
          <w:vertAlign w:val="subscript"/>
        </w:rPr>
        <w:t>VRC</w:t>
      </w:r>
      <w:proofErr w:type="spellEnd"/>
      <w:r w:rsidR="00CD6B54" w:rsidRPr="00D763B3">
        <w:rPr>
          <w:rFonts w:ascii="Times New Roman" w:hAnsi="Times New Roman" w:cs="Times New Roman"/>
          <w:sz w:val="23"/>
          <w:szCs w:val="23"/>
          <w:vertAlign w:val="subscript"/>
        </w:rPr>
        <w:t>-TST</w:t>
      </w:r>
      <w:r w:rsidR="00CD6B54" w:rsidRPr="00D763B3">
        <w:rPr>
          <w:rFonts w:ascii="Times New Roman" w:hAnsi="Times New Roman" w:cs="Times New Roman"/>
          <w:sz w:val="23"/>
          <w:szCs w:val="23"/>
        </w:rPr>
        <w:t>)</w:t>
      </w:r>
      <w:r w:rsidR="00153D96">
        <w:rPr>
          <w:rFonts w:ascii="Times New Roman" w:hAnsi="Times New Roman" w:cs="Times New Roman"/>
          <w:kern w:val="0"/>
          <w:sz w:val="23"/>
          <w:szCs w:val="23"/>
        </w:rPr>
        <w:t>.</w:t>
      </w:r>
      <w:r w:rsidR="003A4158">
        <w:rPr>
          <w:rFonts w:ascii="Times New Roman" w:hAnsi="Times New Roman" w:cs="Times New Roman"/>
          <w:iCs/>
          <w:sz w:val="23"/>
          <w:szCs w:val="23"/>
        </w:rPr>
        <w:br w:type="page"/>
      </w:r>
    </w:p>
    <w:p w14:paraId="29DAE6BC" w14:textId="1A991538" w:rsidR="002B3C9F" w:rsidRPr="00D763B3" w:rsidRDefault="002B3C9F" w:rsidP="00F73FE3">
      <w:pPr>
        <w:spacing w:after="40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lastRenderedPageBreak/>
        <w:t>Table S</w:t>
      </w:r>
      <w:r w:rsidR="00CE2457">
        <w:rPr>
          <w:rFonts w:ascii="Times New Roman" w:hAnsi="Times New Roman" w:cs="Times New Roman"/>
          <w:sz w:val="23"/>
          <w:szCs w:val="23"/>
        </w:rPr>
        <w:t>9</w:t>
      </w:r>
      <w:r w:rsidRPr="00D763B3">
        <w:rPr>
          <w:rFonts w:ascii="Times New Roman" w:hAnsi="Times New Roman" w:cs="Times New Roman"/>
          <w:sz w:val="23"/>
          <w:szCs w:val="23"/>
        </w:rPr>
        <w:t>. HPL rate constants (</w:t>
      </w:r>
      <w:r w:rsidR="00F7025E" w:rsidRPr="00D763B3">
        <w:rPr>
          <w:rFonts w:ascii="Times New Roman" w:hAnsi="Times New Roman" w:cs="Times New Roman"/>
          <w:sz w:val="23"/>
          <w:szCs w:val="23"/>
        </w:rPr>
        <w:t>cm</w:t>
      </w:r>
      <w:r w:rsidR="00F7025E" w:rsidRPr="00D763B3">
        <w:rPr>
          <w:rFonts w:ascii="Times New Roman" w:hAnsi="Times New Roman" w:cs="Times New Roman"/>
          <w:sz w:val="23"/>
          <w:szCs w:val="23"/>
          <w:vertAlign w:val="superscript"/>
        </w:rPr>
        <w:t xml:space="preserve">3 </w:t>
      </w:r>
      <w:r w:rsidR="00F7025E" w:rsidRPr="00D763B3">
        <w:rPr>
          <w:rFonts w:ascii="Times New Roman" w:hAnsi="Times New Roman" w:cs="Times New Roman"/>
          <w:sz w:val="23"/>
          <w:szCs w:val="23"/>
        </w:rPr>
        <w:t>molecule</w:t>
      </w:r>
      <w:r w:rsidR="00F7025E" w:rsidRPr="00D763B3">
        <w:rPr>
          <w:rFonts w:ascii="Times New Roman" w:hAnsi="Times New Roman" w:cs="Times New Roman"/>
          <w:sz w:val="23"/>
          <w:szCs w:val="23"/>
          <w:vertAlign w:val="superscript"/>
        </w:rPr>
        <w:t xml:space="preserve">-1 </w:t>
      </w:r>
      <w:r w:rsidR="00F7025E" w:rsidRPr="00D763B3">
        <w:rPr>
          <w:rFonts w:ascii="Times New Roman" w:hAnsi="Times New Roman" w:cs="Times New Roman"/>
          <w:sz w:val="23"/>
          <w:szCs w:val="23"/>
        </w:rPr>
        <w:t>s</w:t>
      </w:r>
      <w:r w:rsidR="00F7025E" w:rsidRPr="00D763B3">
        <w:rPr>
          <w:rFonts w:ascii="Times New Roman" w:hAnsi="Times New Roman" w:cs="Times New Roman"/>
          <w:sz w:val="23"/>
          <w:szCs w:val="23"/>
          <w:vertAlign w:val="superscript"/>
        </w:rPr>
        <w:t>-1</w:t>
      </w:r>
      <w:r w:rsidRPr="00D763B3">
        <w:rPr>
          <w:rFonts w:ascii="Times New Roman" w:hAnsi="Times New Roman" w:cs="Times New Roman"/>
          <w:sz w:val="23"/>
          <w:szCs w:val="23"/>
        </w:rPr>
        <w:t xml:space="preserve">) and transmission coefficients (unitless) for the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syn</w:t>
      </w:r>
      <w:r w:rsidRPr="00D763B3">
        <w:rPr>
          <w:rFonts w:ascii="Times New Roman" w:hAnsi="Times New Roman" w:cs="Times New Roman"/>
          <w:sz w:val="23"/>
          <w:szCs w:val="23"/>
        </w:rPr>
        <w:t>-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 xml:space="preserve">CH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re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8"/>
        <w:gridCol w:w="1304"/>
        <w:gridCol w:w="1305"/>
        <w:gridCol w:w="1326"/>
        <w:gridCol w:w="1325"/>
        <w:gridCol w:w="1309"/>
        <w:gridCol w:w="1533"/>
      </w:tblGrid>
      <w:tr w:rsidR="00C86CD8" w:rsidRPr="00D763B3" w14:paraId="2F0A6B12" w14:textId="74F75745" w:rsidTr="00FC3F58">
        <w:trPr>
          <w:trHeight w:val="312"/>
        </w:trPr>
        <w:tc>
          <w:tcPr>
            <w:tcW w:w="1299" w:type="dxa"/>
            <w:vAlign w:val="center"/>
          </w:tcPr>
          <w:p w14:paraId="4DD28048" w14:textId="7E6DBAAB" w:rsidR="00C86CD8" w:rsidRPr="00D763B3" w:rsidRDefault="00C86CD8" w:rsidP="00C86CD8">
            <w:pPr>
              <w:spacing w:before="20" w:after="30"/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i/>
                <w:iCs/>
                <w:spacing w:val="20"/>
                <w:sz w:val="23"/>
                <w:szCs w:val="23"/>
              </w:rPr>
              <w:t>T</w:t>
            </w:r>
            <w:r w:rsidRPr="00D763B3">
              <w:rPr>
                <w:rFonts w:ascii="Times New Roman" w:hAnsi="Times New Roman" w:cs="Times New Roman"/>
                <w:spacing w:val="20"/>
                <w:sz w:val="23"/>
                <w:szCs w:val="23"/>
              </w:rPr>
              <w:t>/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K</w:t>
            </w:r>
          </w:p>
        </w:tc>
        <w:tc>
          <w:tcPr>
            <w:tcW w:w="1341" w:type="dxa"/>
            <w:vAlign w:val="center"/>
          </w:tcPr>
          <w:p w14:paraId="1F9016A9" w14:textId="3FD631D9" w:rsidR="00C86CD8" w:rsidRPr="00D763B3" w:rsidRDefault="00C86CD8" w:rsidP="00C86CD8">
            <w:pPr>
              <w:spacing w:before="20" w:after="3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>
              <m:r>
                <w:rPr>
                  <w:rFonts w:ascii="Cambria Math" w:hAnsi="Cambria Math" w:cs="Times New Roman"/>
                  <w:kern w:val="0"/>
                  <w:sz w:val="23"/>
                  <w:szCs w:val="23"/>
                </w:rPr>
                <m:t xml:space="preserve"> </m:t>
              </m:r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3"/>
                      <w:szCs w:val="2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TS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3"/>
                      <w:szCs w:val="23"/>
                    </w:rPr>
                    <m:t>HL</m:t>
                  </m:r>
                </m:sup>
              </m:sSubSup>
            </m:oMath>
            <w:r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a</w:t>
            </w:r>
          </w:p>
        </w:tc>
        <w:tc>
          <w:tcPr>
            <w:tcW w:w="1342" w:type="dxa"/>
            <w:vAlign w:val="center"/>
          </w:tcPr>
          <w:p w14:paraId="75C21653" w14:textId="07930FCA" w:rsidR="00C86CD8" w:rsidRPr="00D763B3" w:rsidRDefault="00000000" w:rsidP="00C86CD8">
            <w:pPr>
              <w:spacing w:before="20" w:after="30"/>
              <w:jc w:val="center"/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sz w:val="23"/>
                      <w:szCs w:val="23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Γ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CV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3"/>
                      <w:szCs w:val="23"/>
                    </w:rPr>
                    <m:t>LL</m:t>
                  </m:r>
                </m:sup>
              </m:sSubSup>
            </m:oMath>
            <w:r w:rsidR="00C86CD8" w:rsidRPr="00D763B3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</w:rPr>
              <w:t>b</w:t>
            </w:r>
          </w:p>
        </w:tc>
        <w:tc>
          <w:tcPr>
            <w:tcW w:w="1342" w:type="dxa"/>
            <w:vAlign w:val="center"/>
          </w:tcPr>
          <w:p w14:paraId="31DF728D" w14:textId="0F5D5185" w:rsidR="00C86CD8" w:rsidRPr="00D763B3" w:rsidRDefault="00000000" w:rsidP="00C86CD8">
            <w:pPr>
              <w:spacing w:before="20" w:after="30"/>
              <w:jc w:val="center"/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Cs/>
                      <w:sz w:val="23"/>
                      <w:szCs w:val="23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κ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SC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LL</m:t>
                  </m:r>
                </m:sup>
              </m:sSubSup>
            </m:oMath>
            <w:r w:rsidR="00C86CD8" w:rsidRPr="00D763B3">
              <w:rPr>
                <w:rFonts w:ascii="Times New Roman" w:hAnsi="Times New Roman" w:cs="Times New Roman"/>
                <w:i/>
                <w:sz w:val="23"/>
                <w:szCs w:val="23"/>
                <w:vertAlign w:val="superscript"/>
              </w:rPr>
              <w:t>c</w:t>
            </w:r>
          </w:p>
        </w:tc>
        <w:tc>
          <w:tcPr>
            <w:tcW w:w="1342" w:type="dxa"/>
            <w:vAlign w:val="center"/>
          </w:tcPr>
          <w:p w14:paraId="643A6390" w14:textId="1A27C3AA" w:rsidR="00C86CD8" w:rsidRPr="00D763B3" w:rsidRDefault="00000000" w:rsidP="00C86CD8">
            <w:pPr>
              <w:spacing w:before="20" w:after="3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3"/>
                      <w:szCs w:val="2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k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3"/>
                      <w:szCs w:val="23"/>
                    </w:rPr>
                    <m:t>CVT/SC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DL</m:t>
                  </m:r>
                </m:sup>
              </m:sSubSup>
            </m:oMath>
            <w:r w:rsidR="00C86CD8"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d</w:t>
            </w:r>
          </w:p>
        </w:tc>
        <w:tc>
          <w:tcPr>
            <w:tcW w:w="1342" w:type="dxa"/>
            <w:vAlign w:val="center"/>
          </w:tcPr>
          <w:p w14:paraId="5DAD585E" w14:textId="156A5723" w:rsidR="00C86CD8" w:rsidRPr="00D763B3" w:rsidRDefault="00000000" w:rsidP="00C86CD8">
            <w:pPr>
              <w:spacing w:before="20" w:after="30"/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3"/>
                      <w:szCs w:val="23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F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3"/>
                      <w:szCs w:val="23"/>
                    </w:rPr>
                    <m:t>fw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MS-T</m:t>
                  </m:r>
                </m:sup>
              </m:sSubSup>
            </m:oMath>
            <w:r w:rsidR="00C86CD8" w:rsidRPr="00D763B3">
              <w:rPr>
                <w:rFonts w:ascii="Times New Roman" w:eastAsia="等线" w:hAnsi="Times New Roman" w:cs="Times New Roman"/>
                <w:i/>
                <w:iCs/>
                <w:sz w:val="23"/>
                <w:szCs w:val="23"/>
                <w:vertAlign w:val="superscript"/>
              </w:rPr>
              <w:t>e</w:t>
            </w:r>
          </w:p>
        </w:tc>
        <w:tc>
          <w:tcPr>
            <w:tcW w:w="1342" w:type="dxa"/>
            <w:vAlign w:val="center"/>
          </w:tcPr>
          <w:p w14:paraId="4FDBF1D2" w14:textId="38A0824C" w:rsidR="00C86CD8" w:rsidRPr="00D763B3" w:rsidRDefault="00000000" w:rsidP="00C86CD8">
            <w:pPr>
              <w:spacing w:before="20" w:after="30"/>
              <w:jc w:val="center"/>
              <w:rPr>
                <w:rFonts w:ascii="Times New Roman" w:eastAsia="等线" w:hAnsi="Times New Roman" w:cs="Times New Roman"/>
                <w:sz w:val="23"/>
                <w:szCs w:val="23"/>
              </w:rPr>
            </w:pP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sz w:val="23"/>
                      <w:szCs w:val="23"/>
                    </w:rPr>
                  </m:ctrlPr>
                </m:sSub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kern w:val="0"/>
                          <w:sz w:val="23"/>
                          <w:szCs w:val="23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kern w:val="0"/>
                          <w:sz w:val="23"/>
                          <w:szCs w:val="23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kern w:val="0"/>
                          <w:sz w:val="23"/>
                          <w:szCs w:val="23"/>
                        </w:rPr>
                        <m:t>3</m:t>
                      </m:r>
                    </m:sub>
                  </m:sSub>
                </m:e>
                <m:sub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sz w:val="23"/>
                      <w:szCs w:val="23"/>
                    </w:rPr>
                    <m:t>MS-CVT/SCT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kern w:val="0"/>
                      <w:sz w:val="23"/>
                      <w:szCs w:val="23"/>
                    </w:rPr>
                    <m:t>DL</m:t>
                  </m:r>
                </m:sup>
              </m:sSubSup>
            </m:oMath>
            <w:r w:rsidR="00C86CD8"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  <w:vertAlign w:val="superscript"/>
              </w:rPr>
              <w:t>f</w:t>
            </w:r>
          </w:p>
        </w:tc>
      </w:tr>
      <w:tr w:rsidR="00726249" w:rsidRPr="00D763B3" w14:paraId="52B0E541" w14:textId="43D8D397" w:rsidTr="003A2ABF">
        <w:trPr>
          <w:trHeight w:val="312"/>
        </w:trPr>
        <w:tc>
          <w:tcPr>
            <w:tcW w:w="1299" w:type="dxa"/>
            <w:vAlign w:val="center"/>
          </w:tcPr>
          <w:p w14:paraId="3DBA70A0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90</w:t>
            </w:r>
          </w:p>
        </w:tc>
        <w:tc>
          <w:tcPr>
            <w:tcW w:w="1341" w:type="dxa"/>
            <w:vAlign w:val="center"/>
          </w:tcPr>
          <w:p w14:paraId="347F70DC" w14:textId="2F3C4050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37E-16</w:t>
            </w:r>
          </w:p>
        </w:tc>
        <w:tc>
          <w:tcPr>
            <w:tcW w:w="1342" w:type="dxa"/>
          </w:tcPr>
          <w:p w14:paraId="18196D62" w14:textId="6E28CAB6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97E-01</w:t>
            </w:r>
          </w:p>
        </w:tc>
        <w:tc>
          <w:tcPr>
            <w:tcW w:w="1342" w:type="dxa"/>
          </w:tcPr>
          <w:p w14:paraId="22860AB1" w14:textId="43CE68F8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29E+00</w:t>
            </w:r>
          </w:p>
        </w:tc>
        <w:tc>
          <w:tcPr>
            <w:tcW w:w="1342" w:type="dxa"/>
            <w:vAlign w:val="center"/>
          </w:tcPr>
          <w:p w14:paraId="0B54E3B9" w14:textId="61D30CB1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6.19E-16</w:t>
            </w:r>
          </w:p>
        </w:tc>
        <w:tc>
          <w:tcPr>
            <w:tcW w:w="1342" w:type="dxa"/>
            <w:vAlign w:val="bottom"/>
          </w:tcPr>
          <w:p w14:paraId="22EF21EE" w14:textId="28DA9936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91 </w:t>
            </w:r>
          </w:p>
        </w:tc>
        <w:tc>
          <w:tcPr>
            <w:tcW w:w="1342" w:type="dxa"/>
            <w:vAlign w:val="bottom"/>
          </w:tcPr>
          <w:p w14:paraId="703A1A93" w14:textId="65348362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5.61E-16</w:t>
            </w:r>
          </w:p>
        </w:tc>
      </w:tr>
      <w:tr w:rsidR="00726249" w:rsidRPr="00D763B3" w14:paraId="4EB63794" w14:textId="001A67A0" w:rsidTr="003A2ABF">
        <w:trPr>
          <w:trHeight w:val="312"/>
        </w:trPr>
        <w:tc>
          <w:tcPr>
            <w:tcW w:w="1299" w:type="dxa"/>
            <w:vAlign w:val="center"/>
          </w:tcPr>
          <w:p w14:paraId="6757DF87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00</w:t>
            </w:r>
          </w:p>
        </w:tc>
        <w:tc>
          <w:tcPr>
            <w:tcW w:w="1341" w:type="dxa"/>
            <w:vAlign w:val="center"/>
          </w:tcPr>
          <w:p w14:paraId="312733FB" w14:textId="72204943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26E-16</w:t>
            </w:r>
          </w:p>
        </w:tc>
        <w:tc>
          <w:tcPr>
            <w:tcW w:w="1342" w:type="dxa"/>
          </w:tcPr>
          <w:p w14:paraId="4801FA47" w14:textId="638AAB84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96E-01</w:t>
            </w:r>
          </w:p>
        </w:tc>
        <w:tc>
          <w:tcPr>
            <w:tcW w:w="1342" w:type="dxa"/>
          </w:tcPr>
          <w:p w14:paraId="0EEB4452" w14:textId="6C558E8B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25E+00</w:t>
            </w:r>
          </w:p>
        </w:tc>
        <w:tc>
          <w:tcPr>
            <w:tcW w:w="1342" w:type="dxa"/>
            <w:vAlign w:val="center"/>
          </w:tcPr>
          <w:p w14:paraId="72A8BF0D" w14:textId="664CBEED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91E-16</w:t>
            </w:r>
          </w:p>
        </w:tc>
        <w:tc>
          <w:tcPr>
            <w:tcW w:w="1342" w:type="dxa"/>
            <w:vAlign w:val="bottom"/>
          </w:tcPr>
          <w:p w14:paraId="4260B2D7" w14:textId="2AA12D7B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9 </w:t>
            </w:r>
          </w:p>
        </w:tc>
        <w:tc>
          <w:tcPr>
            <w:tcW w:w="1342" w:type="dxa"/>
            <w:vAlign w:val="bottom"/>
          </w:tcPr>
          <w:p w14:paraId="10062019" w14:textId="045A8A39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5.25E-16</w:t>
            </w:r>
          </w:p>
        </w:tc>
      </w:tr>
      <w:tr w:rsidR="00726249" w:rsidRPr="00D763B3" w14:paraId="5A8B83A6" w14:textId="560A10AF" w:rsidTr="003A2ABF">
        <w:trPr>
          <w:trHeight w:val="312"/>
        </w:trPr>
        <w:tc>
          <w:tcPr>
            <w:tcW w:w="1299" w:type="dxa"/>
            <w:vAlign w:val="center"/>
          </w:tcPr>
          <w:p w14:paraId="3F7F0B4C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10</w:t>
            </w:r>
          </w:p>
        </w:tc>
        <w:tc>
          <w:tcPr>
            <w:tcW w:w="1341" w:type="dxa"/>
            <w:vAlign w:val="center"/>
          </w:tcPr>
          <w:p w14:paraId="07E136FB" w14:textId="46181ACB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18E-16</w:t>
            </w:r>
          </w:p>
        </w:tc>
        <w:tc>
          <w:tcPr>
            <w:tcW w:w="1342" w:type="dxa"/>
          </w:tcPr>
          <w:p w14:paraId="660702E3" w14:textId="5393513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94E-01</w:t>
            </w:r>
          </w:p>
        </w:tc>
        <w:tc>
          <w:tcPr>
            <w:tcW w:w="1342" w:type="dxa"/>
          </w:tcPr>
          <w:p w14:paraId="3606B826" w14:textId="6404DA78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23E+00</w:t>
            </w:r>
          </w:p>
        </w:tc>
        <w:tc>
          <w:tcPr>
            <w:tcW w:w="1342" w:type="dxa"/>
            <w:vAlign w:val="center"/>
          </w:tcPr>
          <w:p w14:paraId="3AD3630C" w14:textId="6770B05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68E-16</w:t>
            </w:r>
          </w:p>
        </w:tc>
        <w:tc>
          <w:tcPr>
            <w:tcW w:w="1342" w:type="dxa"/>
            <w:vAlign w:val="bottom"/>
          </w:tcPr>
          <w:p w14:paraId="7C4EEEDB" w14:textId="20756B93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7 </w:t>
            </w:r>
          </w:p>
        </w:tc>
        <w:tc>
          <w:tcPr>
            <w:tcW w:w="1342" w:type="dxa"/>
            <w:vAlign w:val="bottom"/>
          </w:tcPr>
          <w:p w14:paraId="5B2EFB38" w14:textId="53ACA916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4.96E-16</w:t>
            </w:r>
          </w:p>
        </w:tc>
      </w:tr>
      <w:tr w:rsidR="00726249" w:rsidRPr="00D763B3" w14:paraId="5009DDA1" w14:textId="34688A1B" w:rsidTr="003A2ABF">
        <w:trPr>
          <w:trHeight w:val="312"/>
        </w:trPr>
        <w:tc>
          <w:tcPr>
            <w:tcW w:w="1299" w:type="dxa"/>
            <w:vAlign w:val="center"/>
          </w:tcPr>
          <w:p w14:paraId="35464B4D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20</w:t>
            </w:r>
          </w:p>
        </w:tc>
        <w:tc>
          <w:tcPr>
            <w:tcW w:w="1341" w:type="dxa"/>
            <w:vAlign w:val="center"/>
          </w:tcPr>
          <w:p w14:paraId="64C39433" w14:textId="22DB48C6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12E-16</w:t>
            </w:r>
          </w:p>
        </w:tc>
        <w:tc>
          <w:tcPr>
            <w:tcW w:w="1342" w:type="dxa"/>
          </w:tcPr>
          <w:p w14:paraId="3E195074" w14:textId="0FAA1D90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93E-01</w:t>
            </w:r>
          </w:p>
        </w:tc>
        <w:tc>
          <w:tcPr>
            <w:tcW w:w="1342" w:type="dxa"/>
          </w:tcPr>
          <w:p w14:paraId="6C304981" w14:textId="1405E85A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20E+00</w:t>
            </w:r>
          </w:p>
        </w:tc>
        <w:tc>
          <w:tcPr>
            <w:tcW w:w="1342" w:type="dxa"/>
            <w:vAlign w:val="center"/>
          </w:tcPr>
          <w:p w14:paraId="1380D220" w14:textId="053147A0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50E-16</w:t>
            </w:r>
          </w:p>
        </w:tc>
        <w:tc>
          <w:tcPr>
            <w:tcW w:w="1342" w:type="dxa"/>
            <w:vAlign w:val="bottom"/>
          </w:tcPr>
          <w:p w14:paraId="392D9978" w14:textId="21DFA429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6 </w:t>
            </w:r>
          </w:p>
        </w:tc>
        <w:tc>
          <w:tcPr>
            <w:tcW w:w="1342" w:type="dxa"/>
            <w:vAlign w:val="bottom"/>
          </w:tcPr>
          <w:p w14:paraId="298703D4" w14:textId="1BA97357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4.72E-16</w:t>
            </w:r>
          </w:p>
        </w:tc>
      </w:tr>
      <w:tr w:rsidR="00726249" w:rsidRPr="00D763B3" w14:paraId="3B7149E3" w14:textId="3BAAA393" w:rsidTr="003A2ABF">
        <w:trPr>
          <w:trHeight w:val="312"/>
        </w:trPr>
        <w:tc>
          <w:tcPr>
            <w:tcW w:w="1299" w:type="dxa"/>
            <w:vAlign w:val="center"/>
          </w:tcPr>
          <w:p w14:paraId="258858AF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30</w:t>
            </w:r>
          </w:p>
        </w:tc>
        <w:tc>
          <w:tcPr>
            <w:tcW w:w="1341" w:type="dxa"/>
            <w:vAlign w:val="center"/>
          </w:tcPr>
          <w:p w14:paraId="7ABEFA54" w14:textId="4235A12E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09E-16</w:t>
            </w:r>
          </w:p>
        </w:tc>
        <w:tc>
          <w:tcPr>
            <w:tcW w:w="1342" w:type="dxa"/>
          </w:tcPr>
          <w:p w14:paraId="0B9650AB" w14:textId="6FBEE2BE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91E-01</w:t>
            </w:r>
          </w:p>
        </w:tc>
        <w:tc>
          <w:tcPr>
            <w:tcW w:w="1342" w:type="dxa"/>
          </w:tcPr>
          <w:p w14:paraId="20A1762E" w14:textId="67603AA1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8E+00</w:t>
            </w:r>
          </w:p>
        </w:tc>
        <w:tc>
          <w:tcPr>
            <w:tcW w:w="1342" w:type="dxa"/>
            <w:vAlign w:val="center"/>
          </w:tcPr>
          <w:p w14:paraId="6D3F962E" w14:textId="550D16F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36E-16</w:t>
            </w:r>
          </w:p>
        </w:tc>
        <w:tc>
          <w:tcPr>
            <w:tcW w:w="1342" w:type="dxa"/>
            <w:vAlign w:val="bottom"/>
          </w:tcPr>
          <w:p w14:paraId="3B35DE16" w14:textId="4EBA9E28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4 </w:t>
            </w:r>
          </w:p>
        </w:tc>
        <w:tc>
          <w:tcPr>
            <w:tcW w:w="1342" w:type="dxa"/>
            <w:vAlign w:val="bottom"/>
          </w:tcPr>
          <w:p w14:paraId="1C5203CA" w14:textId="68523E4B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4.53E-16</w:t>
            </w:r>
          </w:p>
        </w:tc>
      </w:tr>
      <w:tr w:rsidR="00726249" w:rsidRPr="00D763B3" w14:paraId="2929606B" w14:textId="11681781" w:rsidTr="003A2ABF">
        <w:trPr>
          <w:trHeight w:val="312"/>
        </w:trPr>
        <w:tc>
          <w:tcPr>
            <w:tcW w:w="1299" w:type="dxa"/>
            <w:vAlign w:val="center"/>
          </w:tcPr>
          <w:p w14:paraId="042C67F4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40</w:t>
            </w:r>
          </w:p>
        </w:tc>
        <w:tc>
          <w:tcPr>
            <w:tcW w:w="1341" w:type="dxa"/>
            <w:vAlign w:val="center"/>
          </w:tcPr>
          <w:p w14:paraId="369CB0FE" w14:textId="12D37DE3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07E-16</w:t>
            </w:r>
          </w:p>
        </w:tc>
        <w:tc>
          <w:tcPr>
            <w:tcW w:w="1342" w:type="dxa"/>
          </w:tcPr>
          <w:p w14:paraId="343EC057" w14:textId="7E2DD168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89E-01</w:t>
            </w:r>
          </w:p>
        </w:tc>
        <w:tc>
          <w:tcPr>
            <w:tcW w:w="1342" w:type="dxa"/>
          </w:tcPr>
          <w:p w14:paraId="666588B1" w14:textId="03EDDDCF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7E+00</w:t>
            </w:r>
          </w:p>
        </w:tc>
        <w:tc>
          <w:tcPr>
            <w:tcW w:w="1342" w:type="dxa"/>
            <w:vAlign w:val="center"/>
          </w:tcPr>
          <w:p w14:paraId="6039EC41" w14:textId="3DD17EDE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26E-16</w:t>
            </w:r>
          </w:p>
        </w:tc>
        <w:tc>
          <w:tcPr>
            <w:tcW w:w="1342" w:type="dxa"/>
            <w:vAlign w:val="bottom"/>
          </w:tcPr>
          <w:p w14:paraId="3B62E8E9" w14:textId="362CB450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3 </w:t>
            </w:r>
          </w:p>
        </w:tc>
        <w:tc>
          <w:tcPr>
            <w:tcW w:w="1342" w:type="dxa"/>
            <w:vAlign w:val="bottom"/>
          </w:tcPr>
          <w:p w14:paraId="615A6F67" w14:textId="6C0E3E92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4.37E-16</w:t>
            </w:r>
          </w:p>
        </w:tc>
      </w:tr>
      <w:tr w:rsidR="00726249" w:rsidRPr="00D763B3" w14:paraId="3CF4494C" w14:textId="65709D74" w:rsidTr="003A2ABF">
        <w:trPr>
          <w:trHeight w:val="312"/>
        </w:trPr>
        <w:tc>
          <w:tcPr>
            <w:tcW w:w="1299" w:type="dxa"/>
            <w:vAlign w:val="center"/>
          </w:tcPr>
          <w:p w14:paraId="3364A471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50</w:t>
            </w:r>
          </w:p>
        </w:tc>
        <w:tc>
          <w:tcPr>
            <w:tcW w:w="1341" w:type="dxa"/>
            <w:vAlign w:val="center"/>
          </w:tcPr>
          <w:p w14:paraId="3705460A" w14:textId="1C7243A4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07E-16</w:t>
            </w:r>
          </w:p>
        </w:tc>
        <w:tc>
          <w:tcPr>
            <w:tcW w:w="1342" w:type="dxa"/>
          </w:tcPr>
          <w:p w14:paraId="605CAFF1" w14:textId="009D39B5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86E-01</w:t>
            </w:r>
          </w:p>
        </w:tc>
        <w:tc>
          <w:tcPr>
            <w:tcW w:w="1342" w:type="dxa"/>
          </w:tcPr>
          <w:p w14:paraId="5ED6A73C" w14:textId="7757B1C0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5E+00</w:t>
            </w:r>
          </w:p>
        </w:tc>
        <w:tc>
          <w:tcPr>
            <w:tcW w:w="1342" w:type="dxa"/>
            <w:vAlign w:val="center"/>
          </w:tcPr>
          <w:p w14:paraId="6BDA9E35" w14:textId="06AE79EB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18E-16</w:t>
            </w:r>
          </w:p>
        </w:tc>
        <w:tc>
          <w:tcPr>
            <w:tcW w:w="1342" w:type="dxa"/>
            <w:vAlign w:val="bottom"/>
          </w:tcPr>
          <w:p w14:paraId="5105FCC5" w14:textId="79835B40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2 </w:t>
            </w:r>
          </w:p>
        </w:tc>
        <w:tc>
          <w:tcPr>
            <w:tcW w:w="1342" w:type="dxa"/>
            <w:vAlign w:val="bottom"/>
          </w:tcPr>
          <w:p w14:paraId="2C555F95" w14:textId="3F509BF6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4.23E-16</w:t>
            </w:r>
          </w:p>
        </w:tc>
      </w:tr>
      <w:tr w:rsidR="00726249" w:rsidRPr="00D763B3" w14:paraId="437347E0" w14:textId="624094F1" w:rsidTr="003A2ABF">
        <w:trPr>
          <w:trHeight w:val="312"/>
        </w:trPr>
        <w:tc>
          <w:tcPr>
            <w:tcW w:w="1299" w:type="dxa"/>
            <w:vAlign w:val="center"/>
          </w:tcPr>
          <w:p w14:paraId="02ACADC6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60</w:t>
            </w:r>
          </w:p>
        </w:tc>
        <w:tc>
          <w:tcPr>
            <w:tcW w:w="1341" w:type="dxa"/>
            <w:vAlign w:val="center"/>
          </w:tcPr>
          <w:p w14:paraId="35932B25" w14:textId="32D7BCA4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08E-16</w:t>
            </w:r>
          </w:p>
        </w:tc>
        <w:tc>
          <w:tcPr>
            <w:tcW w:w="1342" w:type="dxa"/>
          </w:tcPr>
          <w:p w14:paraId="69EAF658" w14:textId="437C08A8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84E-01</w:t>
            </w:r>
          </w:p>
        </w:tc>
        <w:tc>
          <w:tcPr>
            <w:tcW w:w="1342" w:type="dxa"/>
          </w:tcPr>
          <w:p w14:paraId="75F97EE2" w14:textId="22E7B5CA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4E+00</w:t>
            </w:r>
          </w:p>
        </w:tc>
        <w:tc>
          <w:tcPr>
            <w:tcW w:w="1342" w:type="dxa"/>
            <w:vAlign w:val="center"/>
          </w:tcPr>
          <w:p w14:paraId="7F859A09" w14:textId="6B6A331C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12E-16</w:t>
            </w:r>
          </w:p>
        </w:tc>
        <w:tc>
          <w:tcPr>
            <w:tcW w:w="1342" w:type="dxa"/>
            <w:vAlign w:val="bottom"/>
          </w:tcPr>
          <w:p w14:paraId="509EC359" w14:textId="127C13FF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81 </w:t>
            </w:r>
          </w:p>
        </w:tc>
        <w:tc>
          <w:tcPr>
            <w:tcW w:w="1342" w:type="dxa"/>
            <w:vAlign w:val="bottom"/>
          </w:tcPr>
          <w:p w14:paraId="629EDC22" w14:textId="3D17D921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4.12E-16</w:t>
            </w:r>
          </w:p>
        </w:tc>
      </w:tr>
      <w:tr w:rsidR="00726249" w:rsidRPr="00D763B3" w14:paraId="45C6F28E" w14:textId="036FE47D" w:rsidTr="003A2ABF">
        <w:trPr>
          <w:trHeight w:val="312"/>
        </w:trPr>
        <w:tc>
          <w:tcPr>
            <w:tcW w:w="1299" w:type="dxa"/>
            <w:vAlign w:val="center"/>
          </w:tcPr>
          <w:p w14:paraId="389938EA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70</w:t>
            </w:r>
          </w:p>
        </w:tc>
        <w:tc>
          <w:tcPr>
            <w:tcW w:w="1341" w:type="dxa"/>
            <w:vAlign w:val="center"/>
          </w:tcPr>
          <w:p w14:paraId="692928FF" w14:textId="79548396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10E-16</w:t>
            </w:r>
          </w:p>
        </w:tc>
        <w:tc>
          <w:tcPr>
            <w:tcW w:w="1342" w:type="dxa"/>
          </w:tcPr>
          <w:p w14:paraId="6B169D1E" w14:textId="4CF6609E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82E-01</w:t>
            </w:r>
          </w:p>
        </w:tc>
        <w:tc>
          <w:tcPr>
            <w:tcW w:w="1342" w:type="dxa"/>
          </w:tcPr>
          <w:p w14:paraId="5D9689F9" w14:textId="58BB9E0B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3E+00</w:t>
            </w:r>
          </w:p>
        </w:tc>
        <w:tc>
          <w:tcPr>
            <w:tcW w:w="1342" w:type="dxa"/>
            <w:vAlign w:val="center"/>
          </w:tcPr>
          <w:p w14:paraId="7337FBE2" w14:textId="448B1AC4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08E-16</w:t>
            </w:r>
          </w:p>
        </w:tc>
        <w:tc>
          <w:tcPr>
            <w:tcW w:w="1342" w:type="dxa"/>
            <w:vAlign w:val="bottom"/>
          </w:tcPr>
          <w:p w14:paraId="58B6593D" w14:textId="56F1A95E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79 </w:t>
            </w:r>
          </w:p>
        </w:tc>
        <w:tc>
          <w:tcPr>
            <w:tcW w:w="1342" w:type="dxa"/>
            <w:vAlign w:val="bottom"/>
          </w:tcPr>
          <w:p w14:paraId="769D449B" w14:textId="0FFB67F3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4.03E-16</w:t>
            </w:r>
          </w:p>
        </w:tc>
      </w:tr>
      <w:tr w:rsidR="00726249" w:rsidRPr="00D763B3" w14:paraId="3C0DE3F1" w14:textId="0A5DED2A" w:rsidTr="003A2ABF">
        <w:trPr>
          <w:trHeight w:val="312"/>
        </w:trPr>
        <w:tc>
          <w:tcPr>
            <w:tcW w:w="1299" w:type="dxa"/>
            <w:vAlign w:val="center"/>
          </w:tcPr>
          <w:p w14:paraId="7C540953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80</w:t>
            </w:r>
          </w:p>
        </w:tc>
        <w:tc>
          <w:tcPr>
            <w:tcW w:w="1341" w:type="dxa"/>
            <w:vAlign w:val="center"/>
          </w:tcPr>
          <w:p w14:paraId="3EF6A9E4" w14:textId="1E24E36A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14E-16</w:t>
            </w:r>
          </w:p>
        </w:tc>
        <w:tc>
          <w:tcPr>
            <w:tcW w:w="1342" w:type="dxa"/>
          </w:tcPr>
          <w:p w14:paraId="17E069AB" w14:textId="44962CB9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79E-01</w:t>
            </w:r>
          </w:p>
        </w:tc>
        <w:tc>
          <w:tcPr>
            <w:tcW w:w="1342" w:type="dxa"/>
          </w:tcPr>
          <w:p w14:paraId="174296CC" w14:textId="0DC2D15A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2E+00</w:t>
            </w:r>
          </w:p>
        </w:tc>
        <w:tc>
          <w:tcPr>
            <w:tcW w:w="1342" w:type="dxa"/>
            <w:vAlign w:val="center"/>
          </w:tcPr>
          <w:p w14:paraId="709FC322" w14:textId="27363751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05E-16</w:t>
            </w:r>
          </w:p>
        </w:tc>
        <w:tc>
          <w:tcPr>
            <w:tcW w:w="1342" w:type="dxa"/>
            <w:vAlign w:val="bottom"/>
          </w:tcPr>
          <w:p w14:paraId="64E0EA2F" w14:textId="3ACF7EDD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78 </w:t>
            </w:r>
          </w:p>
        </w:tc>
        <w:tc>
          <w:tcPr>
            <w:tcW w:w="1342" w:type="dxa"/>
            <w:vAlign w:val="bottom"/>
          </w:tcPr>
          <w:p w14:paraId="50602BAA" w14:textId="4542B6DB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3.95E-16</w:t>
            </w:r>
          </w:p>
        </w:tc>
      </w:tr>
      <w:tr w:rsidR="00726249" w:rsidRPr="00D763B3" w14:paraId="7D135467" w14:textId="1477F692" w:rsidTr="003A2ABF">
        <w:trPr>
          <w:trHeight w:val="312"/>
        </w:trPr>
        <w:tc>
          <w:tcPr>
            <w:tcW w:w="1299" w:type="dxa"/>
            <w:vAlign w:val="center"/>
          </w:tcPr>
          <w:p w14:paraId="7BEE604D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90</w:t>
            </w:r>
          </w:p>
        </w:tc>
        <w:tc>
          <w:tcPr>
            <w:tcW w:w="1341" w:type="dxa"/>
            <w:vAlign w:val="center"/>
          </w:tcPr>
          <w:p w14:paraId="02F15C51" w14:textId="778A8258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18E-16</w:t>
            </w:r>
          </w:p>
        </w:tc>
        <w:tc>
          <w:tcPr>
            <w:tcW w:w="1342" w:type="dxa"/>
          </w:tcPr>
          <w:p w14:paraId="006F4A19" w14:textId="05371B8E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76E-01</w:t>
            </w:r>
          </w:p>
        </w:tc>
        <w:tc>
          <w:tcPr>
            <w:tcW w:w="1342" w:type="dxa"/>
          </w:tcPr>
          <w:p w14:paraId="487A5D2D" w14:textId="6D781500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1E+00</w:t>
            </w:r>
          </w:p>
        </w:tc>
        <w:tc>
          <w:tcPr>
            <w:tcW w:w="1342" w:type="dxa"/>
            <w:vAlign w:val="center"/>
          </w:tcPr>
          <w:p w14:paraId="19556BC0" w14:textId="7F2A99CC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04E-16</w:t>
            </w:r>
          </w:p>
        </w:tc>
        <w:tc>
          <w:tcPr>
            <w:tcW w:w="1342" w:type="dxa"/>
            <w:vAlign w:val="bottom"/>
          </w:tcPr>
          <w:p w14:paraId="421BF14F" w14:textId="2B6DCFD8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77 </w:t>
            </w:r>
          </w:p>
        </w:tc>
        <w:tc>
          <w:tcPr>
            <w:tcW w:w="1342" w:type="dxa"/>
            <w:vAlign w:val="bottom"/>
          </w:tcPr>
          <w:p w14:paraId="593B0266" w14:textId="2ECB549B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3.89E-16</w:t>
            </w:r>
          </w:p>
        </w:tc>
      </w:tr>
      <w:tr w:rsidR="00726249" w:rsidRPr="00D763B3" w14:paraId="2A065567" w14:textId="47D7E835" w:rsidTr="003A2ABF">
        <w:trPr>
          <w:trHeight w:val="312"/>
        </w:trPr>
        <w:tc>
          <w:tcPr>
            <w:tcW w:w="1299" w:type="dxa"/>
            <w:vAlign w:val="center"/>
          </w:tcPr>
          <w:p w14:paraId="6999E156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98</w:t>
            </w:r>
          </w:p>
        </w:tc>
        <w:tc>
          <w:tcPr>
            <w:tcW w:w="1341" w:type="dxa"/>
            <w:vAlign w:val="center"/>
          </w:tcPr>
          <w:p w14:paraId="4F668C10" w14:textId="705763D6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22E-16</w:t>
            </w:r>
          </w:p>
        </w:tc>
        <w:tc>
          <w:tcPr>
            <w:tcW w:w="1342" w:type="dxa"/>
          </w:tcPr>
          <w:p w14:paraId="2C182A44" w14:textId="055C17DC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74E-01</w:t>
            </w:r>
          </w:p>
        </w:tc>
        <w:tc>
          <w:tcPr>
            <w:tcW w:w="1342" w:type="dxa"/>
          </w:tcPr>
          <w:p w14:paraId="361A2E1F" w14:textId="1EEDD6C1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0E+00</w:t>
            </w:r>
          </w:p>
        </w:tc>
        <w:tc>
          <w:tcPr>
            <w:tcW w:w="1342" w:type="dxa"/>
            <w:vAlign w:val="center"/>
          </w:tcPr>
          <w:p w14:paraId="256836AD" w14:textId="648713CE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04E-16</w:t>
            </w:r>
          </w:p>
        </w:tc>
        <w:tc>
          <w:tcPr>
            <w:tcW w:w="1342" w:type="dxa"/>
            <w:vAlign w:val="bottom"/>
          </w:tcPr>
          <w:p w14:paraId="771C1186" w14:textId="49798E8E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76 </w:t>
            </w:r>
          </w:p>
        </w:tc>
        <w:tc>
          <w:tcPr>
            <w:tcW w:w="1342" w:type="dxa"/>
            <w:vAlign w:val="bottom"/>
          </w:tcPr>
          <w:p w14:paraId="40F41B56" w14:textId="575ECC07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3.85E-16</w:t>
            </w:r>
          </w:p>
        </w:tc>
      </w:tr>
      <w:tr w:rsidR="00726249" w:rsidRPr="00D763B3" w14:paraId="7328BDEC" w14:textId="6FC9832A" w:rsidTr="003A2ABF">
        <w:trPr>
          <w:trHeight w:val="312"/>
        </w:trPr>
        <w:tc>
          <w:tcPr>
            <w:tcW w:w="1299" w:type="dxa"/>
            <w:vAlign w:val="center"/>
          </w:tcPr>
          <w:p w14:paraId="50071FFE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00</w:t>
            </w:r>
          </w:p>
        </w:tc>
        <w:tc>
          <w:tcPr>
            <w:tcW w:w="1341" w:type="dxa"/>
            <w:vAlign w:val="center"/>
          </w:tcPr>
          <w:p w14:paraId="3C63295E" w14:textId="413A18B1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23E-16</w:t>
            </w:r>
          </w:p>
        </w:tc>
        <w:tc>
          <w:tcPr>
            <w:tcW w:w="1342" w:type="dxa"/>
          </w:tcPr>
          <w:p w14:paraId="4336C9AC" w14:textId="0869121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74E-01</w:t>
            </w:r>
          </w:p>
        </w:tc>
        <w:tc>
          <w:tcPr>
            <w:tcW w:w="1342" w:type="dxa"/>
          </w:tcPr>
          <w:p w14:paraId="27E3B31D" w14:textId="6E06EA6E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0E+00</w:t>
            </w:r>
          </w:p>
        </w:tc>
        <w:tc>
          <w:tcPr>
            <w:tcW w:w="1342" w:type="dxa"/>
            <w:vAlign w:val="center"/>
          </w:tcPr>
          <w:p w14:paraId="655B1B07" w14:textId="4D2B0D79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04E-16</w:t>
            </w:r>
          </w:p>
        </w:tc>
        <w:tc>
          <w:tcPr>
            <w:tcW w:w="1342" w:type="dxa"/>
            <w:vAlign w:val="bottom"/>
          </w:tcPr>
          <w:p w14:paraId="49C1A3DE" w14:textId="6AC61EB4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76 </w:t>
            </w:r>
          </w:p>
        </w:tc>
        <w:tc>
          <w:tcPr>
            <w:tcW w:w="1342" w:type="dxa"/>
            <w:vAlign w:val="bottom"/>
          </w:tcPr>
          <w:p w14:paraId="20B9C2B1" w14:textId="4D94CA63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3.84E-16</w:t>
            </w:r>
          </w:p>
        </w:tc>
      </w:tr>
      <w:tr w:rsidR="00726249" w:rsidRPr="00D763B3" w14:paraId="24A6005F" w14:textId="116ED174" w:rsidTr="003A2ABF">
        <w:trPr>
          <w:trHeight w:val="312"/>
        </w:trPr>
        <w:tc>
          <w:tcPr>
            <w:tcW w:w="1299" w:type="dxa"/>
            <w:vAlign w:val="center"/>
          </w:tcPr>
          <w:p w14:paraId="7D0AF387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10</w:t>
            </w:r>
          </w:p>
        </w:tc>
        <w:tc>
          <w:tcPr>
            <w:tcW w:w="1341" w:type="dxa"/>
            <w:vAlign w:val="center"/>
          </w:tcPr>
          <w:p w14:paraId="282D785B" w14:textId="53E38404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30E-16</w:t>
            </w:r>
          </w:p>
        </w:tc>
        <w:tc>
          <w:tcPr>
            <w:tcW w:w="1342" w:type="dxa"/>
          </w:tcPr>
          <w:p w14:paraId="736F0DB4" w14:textId="7ED75FEE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71E-01</w:t>
            </w:r>
          </w:p>
        </w:tc>
        <w:tc>
          <w:tcPr>
            <w:tcW w:w="1342" w:type="dxa"/>
          </w:tcPr>
          <w:p w14:paraId="066D99A5" w14:textId="2F7A76DA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0E+00</w:t>
            </w:r>
          </w:p>
        </w:tc>
        <w:tc>
          <w:tcPr>
            <w:tcW w:w="1342" w:type="dxa"/>
            <w:vAlign w:val="center"/>
          </w:tcPr>
          <w:p w14:paraId="35AC0E1B" w14:textId="23061169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06E-16</w:t>
            </w:r>
          </w:p>
        </w:tc>
        <w:tc>
          <w:tcPr>
            <w:tcW w:w="1342" w:type="dxa"/>
            <w:vAlign w:val="bottom"/>
          </w:tcPr>
          <w:p w14:paraId="5060BAD0" w14:textId="6025207D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75 </w:t>
            </w:r>
          </w:p>
        </w:tc>
        <w:tc>
          <w:tcPr>
            <w:tcW w:w="1342" w:type="dxa"/>
            <w:vAlign w:val="bottom"/>
          </w:tcPr>
          <w:p w14:paraId="6365F7C0" w14:textId="0B5C442A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3.79E-16</w:t>
            </w:r>
          </w:p>
        </w:tc>
      </w:tr>
      <w:tr w:rsidR="00726249" w:rsidRPr="00D763B3" w14:paraId="6BD8C52F" w14:textId="59DE6BD2" w:rsidTr="003A2ABF">
        <w:trPr>
          <w:trHeight w:val="312"/>
        </w:trPr>
        <w:tc>
          <w:tcPr>
            <w:tcW w:w="1299" w:type="dxa"/>
            <w:vAlign w:val="center"/>
          </w:tcPr>
          <w:p w14:paraId="0F68F8D5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20</w:t>
            </w:r>
          </w:p>
        </w:tc>
        <w:tc>
          <w:tcPr>
            <w:tcW w:w="1341" w:type="dxa"/>
            <w:vAlign w:val="center"/>
          </w:tcPr>
          <w:p w14:paraId="491EBF52" w14:textId="4090B501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37E-16</w:t>
            </w:r>
          </w:p>
        </w:tc>
        <w:tc>
          <w:tcPr>
            <w:tcW w:w="1342" w:type="dxa"/>
          </w:tcPr>
          <w:p w14:paraId="3B9E929E" w14:textId="76A14F46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68E-01</w:t>
            </w:r>
          </w:p>
        </w:tc>
        <w:tc>
          <w:tcPr>
            <w:tcW w:w="1342" w:type="dxa"/>
          </w:tcPr>
          <w:p w14:paraId="4D6B8B78" w14:textId="1BAE6E9B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9E+00</w:t>
            </w:r>
          </w:p>
        </w:tc>
        <w:tc>
          <w:tcPr>
            <w:tcW w:w="1342" w:type="dxa"/>
            <w:vAlign w:val="center"/>
          </w:tcPr>
          <w:p w14:paraId="31D24CCB" w14:textId="589656A9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08E-16</w:t>
            </w:r>
          </w:p>
        </w:tc>
        <w:tc>
          <w:tcPr>
            <w:tcW w:w="1342" w:type="dxa"/>
            <w:vAlign w:val="bottom"/>
          </w:tcPr>
          <w:p w14:paraId="4E023D41" w14:textId="6DAFB02F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74 </w:t>
            </w:r>
          </w:p>
        </w:tc>
        <w:tc>
          <w:tcPr>
            <w:tcW w:w="1342" w:type="dxa"/>
            <w:vAlign w:val="bottom"/>
          </w:tcPr>
          <w:p w14:paraId="44DB46C8" w14:textId="0806EC5F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3.76E-16</w:t>
            </w:r>
          </w:p>
        </w:tc>
      </w:tr>
      <w:tr w:rsidR="00726249" w:rsidRPr="00D763B3" w14:paraId="78735CAA" w14:textId="2B374B49" w:rsidTr="003A2ABF">
        <w:trPr>
          <w:trHeight w:val="312"/>
        </w:trPr>
        <w:tc>
          <w:tcPr>
            <w:tcW w:w="1299" w:type="dxa"/>
            <w:vAlign w:val="center"/>
          </w:tcPr>
          <w:p w14:paraId="76119A2D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30</w:t>
            </w:r>
          </w:p>
        </w:tc>
        <w:tc>
          <w:tcPr>
            <w:tcW w:w="1341" w:type="dxa"/>
            <w:vAlign w:val="center"/>
          </w:tcPr>
          <w:p w14:paraId="1C54A52A" w14:textId="6E82BFC5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44E-16</w:t>
            </w:r>
          </w:p>
        </w:tc>
        <w:tc>
          <w:tcPr>
            <w:tcW w:w="1342" w:type="dxa"/>
          </w:tcPr>
          <w:p w14:paraId="7650F6A0" w14:textId="7ADC694E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65E-01</w:t>
            </w:r>
          </w:p>
        </w:tc>
        <w:tc>
          <w:tcPr>
            <w:tcW w:w="1342" w:type="dxa"/>
          </w:tcPr>
          <w:p w14:paraId="1B124513" w14:textId="2570B96F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8E+00</w:t>
            </w:r>
          </w:p>
        </w:tc>
        <w:tc>
          <w:tcPr>
            <w:tcW w:w="1342" w:type="dxa"/>
            <w:vAlign w:val="center"/>
          </w:tcPr>
          <w:p w14:paraId="26F0A193" w14:textId="5C7C5CAD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11E-16</w:t>
            </w:r>
          </w:p>
        </w:tc>
        <w:tc>
          <w:tcPr>
            <w:tcW w:w="1342" w:type="dxa"/>
            <w:vAlign w:val="bottom"/>
          </w:tcPr>
          <w:p w14:paraId="3645D6CA" w14:textId="0CA69E34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73 </w:t>
            </w:r>
          </w:p>
        </w:tc>
        <w:tc>
          <w:tcPr>
            <w:tcW w:w="1342" w:type="dxa"/>
            <w:vAlign w:val="bottom"/>
          </w:tcPr>
          <w:p w14:paraId="03500731" w14:textId="6F0FF260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3.73E-16</w:t>
            </w:r>
          </w:p>
        </w:tc>
      </w:tr>
      <w:tr w:rsidR="00726249" w:rsidRPr="00D763B3" w14:paraId="7B1900B3" w14:textId="303083D8" w:rsidTr="003A2ABF">
        <w:trPr>
          <w:trHeight w:val="312"/>
        </w:trPr>
        <w:tc>
          <w:tcPr>
            <w:tcW w:w="1299" w:type="dxa"/>
            <w:vAlign w:val="center"/>
          </w:tcPr>
          <w:p w14:paraId="7CB6E4E8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40</w:t>
            </w:r>
          </w:p>
        </w:tc>
        <w:tc>
          <w:tcPr>
            <w:tcW w:w="1341" w:type="dxa"/>
            <w:vAlign w:val="center"/>
          </w:tcPr>
          <w:p w14:paraId="0F78A1EE" w14:textId="111A97F6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53E-16</w:t>
            </w:r>
          </w:p>
        </w:tc>
        <w:tc>
          <w:tcPr>
            <w:tcW w:w="1342" w:type="dxa"/>
          </w:tcPr>
          <w:p w14:paraId="21E8CE80" w14:textId="426A158C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62E-01</w:t>
            </w:r>
          </w:p>
        </w:tc>
        <w:tc>
          <w:tcPr>
            <w:tcW w:w="1342" w:type="dxa"/>
          </w:tcPr>
          <w:p w14:paraId="7B46D053" w14:textId="1BEEFA23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8E+00</w:t>
            </w:r>
          </w:p>
        </w:tc>
        <w:tc>
          <w:tcPr>
            <w:tcW w:w="1342" w:type="dxa"/>
            <w:vAlign w:val="center"/>
          </w:tcPr>
          <w:p w14:paraId="66B2F976" w14:textId="4ED1D1D6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14E-16</w:t>
            </w:r>
          </w:p>
        </w:tc>
        <w:tc>
          <w:tcPr>
            <w:tcW w:w="1342" w:type="dxa"/>
            <w:vAlign w:val="bottom"/>
          </w:tcPr>
          <w:p w14:paraId="33106934" w14:textId="51D243A3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72 </w:t>
            </w:r>
          </w:p>
        </w:tc>
        <w:tc>
          <w:tcPr>
            <w:tcW w:w="1342" w:type="dxa"/>
            <w:vAlign w:val="bottom"/>
          </w:tcPr>
          <w:p w14:paraId="503ED348" w14:textId="0A799A50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3.71E-16</w:t>
            </w:r>
          </w:p>
        </w:tc>
      </w:tr>
      <w:tr w:rsidR="00726249" w:rsidRPr="00D763B3" w14:paraId="2F7C679F" w14:textId="153C4B86" w:rsidTr="003A2ABF">
        <w:trPr>
          <w:trHeight w:val="312"/>
        </w:trPr>
        <w:tc>
          <w:tcPr>
            <w:tcW w:w="1299" w:type="dxa"/>
            <w:vAlign w:val="center"/>
          </w:tcPr>
          <w:p w14:paraId="093CD542" w14:textId="77777777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50</w:t>
            </w:r>
          </w:p>
        </w:tc>
        <w:tc>
          <w:tcPr>
            <w:tcW w:w="1341" w:type="dxa"/>
            <w:vAlign w:val="center"/>
          </w:tcPr>
          <w:p w14:paraId="7DCDECC3" w14:textId="112EE088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62E-16</w:t>
            </w:r>
          </w:p>
        </w:tc>
        <w:tc>
          <w:tcPr>
            <w:tcW w:w="1342" w:type="dxa"/>
          </w:tcPr>
          <w:p w14:paraId="6000DFFC" w14:textId="36E2C221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8.59E-01</w:t>
            </w:r>
          </w:p>
        </w:tc>
        <w:tc>
          <w:tcPr>
            <w:tcW w:w="1342" w:type="dxa"/>
          </w:tcPr>
          <w:p w14:paraId="1C9DBD29" w14:textId="5548B955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07E+00</w:t>
            </w:r>
          </w:p>
        </w:tc>
        <w:tc>
          <w:tcPr>
            <w:tcW w:w="1342" w:type="dxa"/>
            <w:vAlign w:val="center"/>
          </w:tcPr>
          <w:p w14:paraId="6A6E95F9" w14:textId="600CEA88" w:rsidR="00726249" w:rsidRPr="00D763B3" w:rsidRDefault="00726249" w:rsidP="00726249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sz w:val="23"/>
                <w:szCs w:val="23"/>
              </w:rPr>
              <w:t>5.19E-16</w:t>
            </w:r>
          </w:p>
        </w:tc>
        <w:tc>
          <w:tcPr>
            <w:tcW w:w="1342" w:type="dxa"/>
            <w:vAlign w:val="bottom"/>
          </w:tcPr>
          <w:p w14:paraId="0CEF4D8D" w14:textId="76219739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 xml:space="preserve">0.71 </w:t>
            </w:r>
          </w:p>
        </w:tc>
        <w:tc>
          <w:tcPr>
            <w:tcW w:w="1342" w:type="dxa"/>
            <w:vAlign w:val="bottom"/>
          </w:tcPr>
          <w:p w14:paraId="452A0967" w14:textId="01B34D56" w:rsidR="00726249" w:rsidRPr="00D763B3" w:rsidRDefault="00726249" w:rsidP="00726249">
            <w:pPr>
              <w:jc w:val="center"/>
              <w:rPr>
                <w:rFonts w:ascii="Times New Roman" w:eastAsia="等线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3"/>
                <w:szCs w:val="23"/>
              </w:rPr>
              <w:t>3.70E-16</w:t>
            </w:r>
          </w:p>
        </w:tc>
      </w:tr>
    </w:tbl>
    <w:p w14:paraId="52A00365" w14:textId="78DBE8E2" w:rsidR="002B3C9F" w:rsidRPr="00D763B3" w:rsidRDefault="002B3C9F" w:rsidP="00143EA4">
      <w:pPr>
        <w:spacing w:before="40" w:after="40" w:line="270" w:lineRule="atLeast"/>
        <w:ind w:left="187" w:hanging="187"/>
        <w:jc w:val="left"/>
        <w:rPr>
          <w:rFonts w:ascii="Times New Roman" w:hAnsi="Times New Roman" w:cs="Times New Roman"/>
          <w:sz w:val="23"/>
          <w:szCs w:val="23"/>
        </w:rPr>
      </w:pPr>
      <w:r w:rsidRPr="00143EA4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a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TS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HL</m:t>
            </m:r>
          </m:sup>
        </m:sSubSup>
      </m:oMath>
      <w:r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kern w:val="0"/>
          <w:sz w:val="23"/>
          <w:szCs w:val="23"/>
        </w:rPr>
        <w:t xml:space="preserve">is the </w:t>
      </w:r>
      <w:r w:rsidR="00A17730">
        <w:rPr>
          <w:rFonts w:ascii="Times New Roman" w:hAnsi="Times New Roman" w:cs="Times New Roman"/>
          <w:kern w:val="0"/>
          <w:sz w:val="23"/>
          <w:szCs w:val="23"/>
        </w:rPr>
        <w:t>higher-</w:t>
      </w:r>
      <w:r w:rsidRPr="00D763B3">
        <w:rPr>
          <w:rFonts w:ascii="Times New Roman" w:hAnsi="Times New Roman" w:cs="Times New Roman"/>
          <w:kern w:val="0"/>
          <w:sz w:val="23"/>
          <w:szCs w:val="23"/>
        </w:rPr>
        <w:t>level calculation by conventional transition state theory without a transmission coefficient.</w:t>
      </w:r>
    </w:p>
    <w:p w14:paraId="5FAF2237" w14:textId="30B6E480" w:rsidR="002B3C9F" w:rsidRPr="00D763B3" w:rsidRDefault="002B3C9F" w:rsidP="00053DCD">
      <w:pPr>
        <w:spacing w:after="40" w:line="270" w:lineRule="atLeast"/>
        <w:ind w:left="187" w:hanging="187"/>
        <w:jc w:val="left"/>
        <w:rPr>
          <w:rFonts w:ascii="Times New Roman" w:hAnsi="Times New Roman" w:cs="Times New Roman"/>
          <w:sz w:val="23"/>
          <w:szCs w:val="23"/>
        </w:rPr>
      </w:pPr>
      <w:r w:rsidRPr="00143EA4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b</w:t>
      </w:r>
      <m:oMath>
        <m:sSubSup>
          <m:sSubSupPr>
            <m:ctrlPr>
              <w:rPr>
                <w:rFonts w:ascii="Cambria Math" w:eastAsia="宋体" w:hAnsi="Cambria Math" w:cs="Times New Roman"/>
                <w:iCs/>
                <w:sz w:val="23"/>
                <w:szCs w:val="23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CV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LL</m:t>
            </m:r>
          </m:sup>
        </m:sSubSup>
      </m:oMath>
      <w:r w:rsidRPr="00D763B3">
        <w:rPr>
          <w:rFonts w:ascii="Times New Roman" w:hAnsi="Times New Roman" w:cs="Times New Roman"/>
          <w:sz w:val="23"/>
          <w:szCs w:val="23"/>
        </w:rPr>
        <w:t xml:space="preserve"> is the </w:t>
      </w:r>
      <w:r w:rsidR="00A17730">
        <w:rPr>
          <w:rFonts w:ascii="Times New Roman" w:hAnsi="Times New Roman" w:cs="Times New Roman"/>
          <w:sz w:val="23"/>
          <w:szCs w:val="23"/>
        </w:rPr>
        <w:t>lower-</w:t>
      </w:r>
      <w:r w:rsidRPr="00D763B3">
        <w:rPr>
          <w:rFonts w:ascii="Times New Roman" w:hAnsi="Times New Roman" w:cs="Times New Roman"/>
          <w:sz w:val="23"/>
          <w:szCs w:val="23"/>
        </w:rPr>
        <w:t xml:space="preserve">level recrossing transmission coefficient, which equals </w:t>
      </w:r>
      <m:oMath>
        <m:f>
          <m:fPr>
            <m:type m:val="lin"/>
            <m:ctrlPr>
              <w:rPr>
                <w:rFonts w:ascii="Cambria Math" w:eastAsia="宋体" w:hAnsi="Cambria Math" w:cs="Times New Roman"/>
                <w:i/>
                <w:iCs/>
                <w:sz w:val="23"/>
                <w:szCs w:val="23"/>
              </w:rPr>
            </m:ctrlPr>
          </m:fPr>
          <m:num>
            <m:sSubSup>
              <m:sSubSupPr>
                <m:ctrlPr>
                  <w:rPr>
                    <w:rFonts w:ascii="Cambria Math" w:eastAsia="宋体" w:hAnsi="Cambria Math" w:cs="Times New Roman"/>
                    <w:i/>
                    <w:iCs/>
                    <w:sz w:val="23"/>
                    <w:szCs w:val="23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CV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L2</m:t>
                </m:r>
              </m:sup>
            </m:sSubSup>
          </m:num>
          <m:den>
            <m:sSubSup>
              <m:sSubSupPr>
                <m:ctrlPr>
                  <w:rPr>
                    <w:rFonts w:ascii="Cambria Math" w:eastAsia="宋体" w:hAnsi="Cambria Math" w:cs="Times New Roman"/>
                    <w:i/>
                    <w:iCs/>
                    <w:sz w:val="23"/>
                    <w:szCs w:val="23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TST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L2</m:t>
                </m:r>
              </m:sup>
            </m:sSubSup>
          </m:den>
        </m:f>
      </m:oMath>
      <w:r w:rsidRPr="00D763B3">
        <w:rPr>
          <w:rFonts w:ascii="Times New Roman" w:hAnsi="Times New Roman" w:cs="Times New Roman"/>
          <w:iCs/>
          <w:sz w:val="23"/>
          <w:szCs w:val="23"/>
        </w:rPr>
        <w:t>.</w:t>
      </w:r>
    </w:p>
    <w:p w14:paraId="5CC080BB" w14:textId="5A3C38CA" w:rsidR="002B3C9F" w:rsidRPr="00D763B3" w:rsidRDefault="002B3C9F" w:rsidP="001C0DE4">
      <w:pPr>
        <w:spacing w:line="270" w:lineRule="atLeast"/>
        <w:ind w:left="187" w:hanging="187"/>
        <w:jc w:val="left"/>
        <w:rPr>
          <w:rFonts w:ascii="Times New Roman" w:hAnsi="Times New Roman" w:cs="Times New Roman"/>
          <w:sz w:val="23"/>
          <w:szCs w:val="23"/>
        </w:rPr>
      </w:pPr>
      <w:r w:rsidRPr="00143EA4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c</w:t>
      </w:r>
      <m:oMath>
        <m:sSubSup>
          <m:sSubSupPr>
            <m:ctrlPr>
              <w:rPr>
                <w:rFonts w:ascii="Cambria Math" w:eastAsia="宋体" w:hAnsi="Cambria Math" w:cs="Times New Roman"/>
                <w:iCs/>
                <w:sz w:val="23"/>
                <w:szCs w:val="23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LL</m:t>
            </m:r>
          </m:sup>
        </m:sSubSup>
      </m:oMath>
      <w:r w:rsidRPr="00D763B3">
        <w:rPr>
          <w:rFonts w:ascii="Times New Roman" w:hAnsi="Times New Roman" w:cs="Times New Roman"/>
          <w:i/>
          <w:iCs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sz w:val="23"/>
          <w:szCs w:val="23"/>
        </w:rPr>
        <w:t xml:space="preserve">is the </w:t>
      </w:r>
      <w:r w:rsidR="00A17730">
        <w:rPr>
          <w:rFonts w:ascii="Times New Roman" w:hAnsi="Times New Roman" w:cs="Times New Roman"/>
          <w:sz w:val="23"/>
          <w:szCs w:val="23"/>
        </w:rPr>
        <w:t>lower-</w:t>
      </w:r>
      <w:r w:rsidR="00A17730" w:rsidRPr="00D763B3">
        <w:rPr>
          <w:rFonts w:ascii="Times New Roman" w:hAnsi="Times New Roman" w:cs="Times New Roman"/>
          <w:sz w:val="23"/>
          <w:szCs w:val="23"/>
        </w:rPr>
        <w:t xml:space="preserve">level </w:t>
      </w:r>
      <w:r w:rsidRPr="00D763B3">
        <w:rPr>
          <w:rFonts w:ascii="Times New Roman" w:hAnsi="Times New Roman" w:cs="Times New Roman"/>
          <w:sz w:val="23"/>
          <w:szCs w:val="23"/>
        </w:rPr>
        <w:t xml:space="preserve">tunneling transmission coefficient calculated by the small-curvature </w:t>
      </w:r>
      <w:r w:rsidRPr="00D763B3">
        <w:rPr>
          <w:rFonts w:ascii="Times New Roman" w:hAnsi="Times New Roman" w:cs="Times New Roman"/>
          <w:sz w:val="23"/>
          <w:szCs w:val="23"/>
        </w:rPr>
        <w:br/>
        <w:t>tunneling approximation.</w:t>
      </w:r>
    </w:p>
    <w:p w14:paraId="60175D39" w14:textId="01E2F8A8" w:rsidR="002B3C9F" w:rsidRPr="00D763B3" w:rsidRDefault="00882EB0" w:rsidP="00053DCD">
      <w:pPr>
        <w:widowControl/>
        <w:spacing w:after="40" w:line="270" w:lineRule="atLeast"/>
        <w:ind w:left="187" w:hanging="187"/>
        <w:jc w:val="left"/>
        <w:rPr>
          <w:rFonts w:ascii="Times New Roman" w:hAnsi="Times New Roman" w:cs="Times New Roman"/>
          <w:sz w:val="23"/>
          <w:szCs w:val="23"/>
        </w:rPr>
      </w:pPr>
      <w:r w:rsidRPr="00143EA4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d</w:t>
      </w:r>
      <w:r w:rsidRPr="00D763B3">
        <w:rPr>
          <w:rFonts w:ascii="Times New Roman" w:hAnsi="Times New Roman" w:cs="Times New Roman"/>
          <w:i/>
          <w:iCs/>
          <w:sz w:val="23"/>
          <w:szCs w:val="23"/>
          <w:vertAlign w:val="superscript"/>
        </w:rPr>
        <w:t xml:space="preserve"> </w:t>
      </w:r>
      <w:r w:rsidRPr="00D763B3">
        <w:rPr>
          <w:rFonts w:ascii="Times New Roman" w:hAnsi="Times New Roman" w:cs="Times New Roman"/>
          <w:sz w:val="23"/>
          <w:szCs w:val="23"/>
        </w:rPr>
        <w:t xml:space="preserve">The </w:t>
      </w:r>
      <w:r w:rsidR="00A87F1D">
        <w:rPr>
          <w:rFonts w:ascii="Times New Roman" w:hAnsi="Times New Roman" w:cs="Times New Roman"/>
          <w:sz w:val="23"/>
          <w:szCs w:val="23"/>
        </w:rPr>
        <w:t xml:space="preserve">nonfinal </w:t>
      </w:r>
      <w:r>
        <w:rPr>
          <w:rFonts w:ascii="Times New Roman" w:hAnsi="Times New Roman" w:cs="Times New Roman"/>
          <w:sz w:val="23"/>
          <w:szCs w:val="23"/>
        </w:rPr>
        <w:t>high-pressure-limit (</w:t>
      </w:r>
      <w:r w:rsidRPr="00D763B3">
        <w:rPr>
          <w:rFonts w:ascii="Times New Roman" w:hAnsi="Times New Roman" w:cs="Times New Roman"/>
          <w:sz w:val="23"/>
          <w:szCs w:val="23"/>
        </w:rPr>
        <w:t>HPL</w:t>
      </w:r>
      <w:r>
        <w:rPr>
          <w:rFonts w:ascii="Times New Roman" w:hAnsi="Times New Roman" w:cs="Times New Roman"/>
          <w:sz w:val="23"/>
          <w:szCs w:val="23"/>
        </w:rPr>
        <w:t>)</w:t>
      </w:r>
      <w:r w:rsidRPr="00D763B3">
        <w:rPr>
          <w:rFonts w:ascii="Times New Roman" w:hAnsi="Times New Roman" w:cs="Times New Roman"/>
          <w:sz w:val="23"/>
          <w:szCs w:val="23"/>
        </w:rPr>
        <w:t xml:space="preserve"> rate constant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CVT/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DL</m:t>
            </m:r>
          </m:sup>
        </m:sSubSup>
      </m:oMath>
      <w:r w:rsidRPr="00D763B3">
        <w:rPr>
          <w:rFonts w:ascii="Times New Roman" w:hAnsi="Times New Roman" w:cs="Times New Roman"/>
          <w:sz w:val="23"/>
          <w:szCs w:val="23"/>
        </w:rPr>
        <w:t xml:space="preserve"> is calculated by the dual-level CVT/SCT method, </w:t>
      </w:r>
      <w:r>
        <w:rPr>
          <w:rFonts w:ascii="Times New Roman" w:hAnsi="Times New Roman" w:cs="Times New Roman"/>
          <w:sz w:val="23"/>
          <w:szCs w:val="23"/>
        </w:rPr>
        <w:t xml:space="preserve">by </w:t>
      </w:r>
      <w:r w:rsidRPr="00D763B3">
        <w:rPr>
          <w:rFonts w:ascii="Times New Roman" w:hAnsi="Times New Roman" w:cs="Times New Roman"/>
          <w:sz w:val="23"/>
          <w:szCs w:val="23"/>
        </w:rPr>
        <w:t xml:space="preserve">which </w:t>
      </w:r>
      <w:r>
        <w:rPr>
          <w:rFonts w:ascii="Times New Roman" w:hAnsi="Times New Roman" w:cs="Times New Roman"/>
          <w:sz w:val="23"/>
          <w:szCs w:val="23"/>
        </w:rPr>
        <w:t xml:space="preserve">it </w:t>
      </w:r>
      <m:oMath>
        <m:r>
          <m:rPr>
            <m:sty m:val="p"/>
          </m:rPr>
          <w:rPr>
            <w:rFonts w:ascii="Cambria Math" w:hAnsi="Cambria Math" w:cs="Times New Roman"/>
            <w:sz w:val="23"/>
            <w:szCs w:val="23"/>
          </w:rPr>
          <m:t>equals</m:t>
        </m:r>
        <m:r>
          <w:rPr>
            <w:rFonts w:ascii="Cambria Math" w:hAnsi="Cambria Math" w:cs="Times New Roman"/>
            <w:sz w:val="23"/>
            <w:szCs w:val="23"/>
          </w:rPr>
          <m:t xml:space="preserve"> </m:t>
        </m:r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TS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HL</m:t>
            </m:r>
          </m:sup>
        </m:sSubSup>
        <m:r>
          <m:rPr>
            <m:sty m:val="p"/>
          </m:rPr>
          <w:rPr>
            <w:rFonts w:ascii="Cambria Math" w:hAnsi="Cambria Math" w:cs="Times New Roman"/>
            <w:kern w:val="0"/>
            <w:sz w:val="23"/>
            <w:szCs w:val="23"/>
          </w:rPr>
          <m:t xml:space="preserve"> </m:t>
        </m:r>
        <m:sSubSup>
          <m:sSubSupPr>
            <m:ctrlPr>
              <w:rPr>
                <w:rFonts w:ascii="Cambria Math" w:eastAsia="宋体" w:hAnsi="Cambria Math" w:cs="Times New Roman"/>
                <w:iCs/>
                <w:sz w:val="23"/>
                <w:szCs w:val="23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κ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LL</m:t>
            </m:r>
          </m:sup>
        </m:sSubSup>
      </m:oMath>
      <w:r w:rsidRPr="001C0DE4">
        <w:rPr>
          <w:rFonts w:ascii="Times New Roman" w:hAnsi="Times New Roman" w:cs="Times New Roman"/>
          <w:iCs/>
          <w:kern w:val="0"/>
          <w:sz w:val="10"/>
          <w:szCs w:val="10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iCs/>
                <w:sz w:val="23"/>
                <w:szCs w:val="23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Γ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CV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LL</m:t>
            </m:r>
          </m:sup>
        </m:sSubSup>
      </m:oMath>
      <w:r w:rsidRPr="00D763B3">
        <w:rPr>
          <w:rFonts w:ascii="Times New Roman" w:hAnsi="Times New Roman" w:cs="Times New Roman"/>
          <w:sz w:val="23"/>
          <w:szCs w:val="23"/>
        </w:rPr>
        <w:t xml:space="preserve">, </w:t>
      </w:r>
      <w:r w:rsidR="002B3C9F" w:rsidRPr="00D763B3">
        <w:rPr>
          <w:rFonts w:ascii="Times New Roman" w:hAnsi="Times New Roman" w:cs="Times New Roman"/>
          <w:sz w:val="23"/>
          <w:szCs w:val="23"/>
        </w:rPr>
        <w:t xml:space="preserve">where </w:t>
      </w:r>
      <w:r>
        <w:rPr>
          <w:rFonts w:ascii="Times New Roman" w:hAnsi="Times New Roman" w:cs="Times New Roman"/>
          <w:kern w:val="0"/>
          <w:sz w:val="23"/>
          <w:szCs w:val="23"/>
        </w:rPr>
        <w:t>HL</w:t>
      </w:r>
      <w:r w:rsidR="002B3C9F" w:rsidRPr="00D763B3">
        <w:rPr>
          <w:rFonts w:ascii="Times New Roman" w:hAnsi="Times New Roman" w:cs="Times New Roman"/>
          <w:kern w:val="0"/>
          <w:sz w:val="23"/>
          <w:szCs w:val="23"/>
        </w:rPr>
        <w:t xml:space="preserve"> is </w:t>
      </w:r>
      <w:r w:rsidR="000B1785" w:rsidRPr="00D763B3">
        <w:rPr>
          <w:rFonts w:ascii="Times New Roman" w:hAnsi="Times New Roman" w:cs="Times New Roman"/>
          <w:kern w:val="0"/>
          <w:sz w:val="23"/>
          <w:szCs w:val="23"/>
        </w:rPr>
        <w:t>MW3X-L//</w:t>
      </w:r>
      <w:proofErr w:type="spellStart"/>
      <w:r w:rsidR="000B1785" w:rsidRPr="00D763B3">
        <w:rPr>
          <w:rFonts w:ascii="Times New Roman" w:hAnsi="Times New Roman" w:cs="Times New Roman"/>
          <w:kern w:val="0"/>
          <w:sz w:val="23"/>
          <w:szCs w:val="23"/>
        </w:rPr>
        <w:t>junD</w:t>
      </w:r>
      <w:proofErr w:type="spellEnd"/>
      <w:r w:rsidR="002B3C9F" w:rsidRPr="00D763B3">
        <w:rPr>
          <w:rFonts w:ascii="Times New Roman" w:hAnsi="Times New Roman" w:cs="Times New Roman"/>
          <w:kern w:val="0"/>
          <w:sz w:val="23"/>
          <w:szCs w:val="23"/>
        </w:rPr>
        <w:t>, and L</w:t>
      </w:r>
      <w:r>
        <w:rPr>
          <w:rFonts w:ascii="Times New Roman" w:hAnsi="Times New Roman" w:cs="Times New Roman"/>
          <w:kern w:val="0"/>
          <w:sz w:val="23"/>
          <w:szCs w:val="23"/>
        </w:rPr>
        <w:t>L</w:t>
      </w:r>
      <w:r w:rsidR="002B3C9F" w:rsidRPr="00D763B3">
        <w:rPr>
          <w:rFonts w:ascii="Times New Roman" w:hAnsi="Times New Roman" w:cs="Times New Roman"/>
          <w:kern w:val="0"/>
          <w:sz w:val="23"/>
          <w:szCs w:val="23"/>
        </w:rPr>
        <w:t xml:space="preserve"> is M11-L/MG3S for</w:t>
      </w:r>
      <w:r w:rsidR="002B3C9F" w:rsidRPr="00D763B3">
        <w:rPr>
          <w:rFonts w:ascii="Times New Roman" w:hAnsi="Times New Roman" w:cs="Times New Roman"/>
          <w:sz w:val="23"/>
          <w:szCs w:val="23"/>
        </w:rPr>
        <w:t xml:space="preserve"> transition state 1 of </w:t>
      </w:r>
      <w:r w:rsidR="003E0EC5">
        <w:rPr>
          <w:rFonts w:ascii="Times New Roman" w:hAnsi="Times New Roman" w:cs="Times New Roman"/>
          <w:sz w:val="23"/>
          <w:szCs w:val="23"/>
        </w:rPr>
        <w:t xml:space="preserve">the </w:t>
      </w:r>
      <w:r w:rsidR="002B3C9F" w:rsidRPr="00D763B3">
        <w:rPr>
          <w:rFonts w:ascii="Times New Roman" w:hAnsi="Times New Roman" w:cs="Times New Roman"/>
          <w:i/>
          <w:iCs/>
          <w:sz w:val="23"/>
          <w:szCs w:val="23"/>
        </w:rPr>
        <w:t>syn</w:t>
      </w:r>
      <w:r w:rsidR="002B3C9F" w:rsidRPr="00D763B3">
        <w:rPr>
          <w:rFonts w:ascii="Times New Roman" w:hAnsi="Times New Roman" w:cs="Times New Roman"/>
          <w:sz w:val="23"/>
          <w:szCs w:val="23"/>
        </w:rPr>
        <w:t>-CH</w:t>
      </w:r>
      <w:r w:rsidR="002B3C9F"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="002B3C9F" w:rsidRPr="00D763B3">
        <w:rPr>
          <w:rFonts w:ascii="Times New Roman" w:hAnsi="Times New Roman" w:cs="Times New Roman"/>
          <w:sz w:val="23"/>
          <w:szCs w:val="23"/>
        </w:rPr>
        <w:t xml:space="preserve">CH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="002B3C9F" w:rsidRPr="00D763B3">
        <w:rPr>
          <w:rFonts w:ascii="Times New Roman" w:hAnsi="Times New Roman" w:cs="Times New Roman"/>
          <w:sz w:val="23"/>
          <w:szCs w:val="23"/>
        </w:rPr>
        <w:t xml:space="preserve"> reaction.</w:t>
      </w:r>
    </w:p>
    <w:p w14:paraId="1CB732DC" w14:textId="4A0D9623" w:rsidR="00811C84" w:rsidRPr="00D763B3" w:rsidRDefault="00811C84" w:rsidP="003A4158">
      <w:pPr>
        <w:widowControl/>
        <w:spacing w:after="40" w:line="270" w:lineRule="atLeast"/>
        <w:ind w:left="187" w:hanging="187"/>
        <w:jc w:val="left"/>
        <w:rPr>
          <w:rFonts w:ascii="Times New Roman" w:hAnsi="Times New Roman" w:cs="Times New Roman"/>
          <w:iCs/>
          <w:sz w:val="23"/>
          <w:szCs w:val="23"/>
        </w:rPr>
      </w:pPr>
      <w:r w:rsidRPr="00143EA4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e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fw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MS-T</m:t>
            </m:r>
          </m:sup>
        </m:sSubSup>
      </m:oMath>
      <w:r w:rsidRPr="00D763B3">
        <w:rPr>
          <w:rFonts w:ascii="Times New Roman" w:hAnsi="Times New Roman" w:cs="Times New Roman"/>
          <w:iCs/>
          <w:sz w:val="23"/>
          <w:szCs w:val="23"/>
        </w:rPr>
        <w:t xml:space="preserve"> is the multistructural and torsional anharmonicity factor of </w:t>
      </w:r>
      <w:r w:rsidR="003E0EC5">
        <w:rPr>
          <w:rFonts w:ascii="Times New Roman" w:hAnsi="Times New Roman" w:cs="Times New Roman"/>
          <w:iCs/>
          <w:sz w:val="23"/>
          <w:szCs w:val="23"/>
        </w:rPr>
        <w:t xml:space="preserve">the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syn</w:t>
      </w:r>
      <w:r w:rsidRPr="00D763B3">
        <w:rPr>
          <w:rFonts w:ascii="Times New Roman" w:hAnsi="Times New Roman" w:cs="Times New Roman"/>
          <w:sz w:val="23"/>
          <w:szCs w:val="23"/>
        </w:rPr>
        <w:t>-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 xml:space="preserve">CH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iCs/>
          <w:sz w:val="23"/>
          <w:szCs w:val="23"/>
        </w:rPr>
        <w:t xml:space="preserve"> forward reaction.</w:t>
      </w:r>
    </w:p>
    <w:p w14:paraId="3B26D493" w14:textId="478D0272" w:rsidR="00811C84" w:rsidRPr="00D763B3" w:rsidRDefault="00811C84" w:rsidP="003A4158">
      <w:pPr>
        <w:widowControl/>
        <w:spacing w:after="40" w:line="270" w:lineRule="atLeast"/>
        <w:ind w:left="187" w:hanging="187"/>
        <w:jc w:val="left"/>
        <w:rPr>
          <w:rFonts w:ascii="Times New Roman" w:hAnsi="Times New Roman" w:cs="Times New Roman"/>
          <w:sz w:val="23"/>
          <w:szCs w:val="23"/>
        </w:rPr>
      </w:pPr>
      <w:r w:rsidRPr="00143EA4">
        <w:rPr>
          <w:rFonts w:ascii="Times New Roman" w:hAnsi="Times New Roman" w:cs="Times New Roman"/>
          <w:i/>
          <w:iCs/>
          <w:spacing w:val="20"/>
          <w:sz w:val="23"/>
          <w:szCs w:val="23"/>
          <w:vertAlign w:val="superscript"/>
        </w:rPr>
        <w:t>f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kern w:val="0"/>
                    <w:sz w:val="23"/>
                    <w:szCs w:val="23"/>
                  </w:rPr>
                  <m:t>3</m:t>
                </m:r>
              </m:sub>
            </m:sSub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MS-CVT/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DL</m:t>
            </m:r>
          </m:sup>
        </m:sSubSup>
      </m:oMath>
      <w:r w:rsidRPr="00D763B3">
        <w:rPr>
          <w:rFonts w:ascii="Times New Roman" w:hAnsi="Times New Roman" w:cs="Times New Roman"/>
          <w:iCs/>
          <w:sz w:val="23"/>
          <w:szCs w:val="23"/>
        </w:rPr>
        <w:t xml:space="preserve"> is the rate constant of </w:t>
      </w:r>
      <w:r w:rsidRPr="00D763B3">
        <w:rPr>
          <w:rFonts w:ascii="Times New Roman" w:hAnsi="Times New Roman" w:cs="Times New Roman"/>
          <w:i/>
          <w:iCs/>
          <w:sz w:val="23"/>
          <w:szCs w:val="23"/>
        </w:rPr>
        <w:t>syn</w:t>
      </w:r>
      <w:r w:rsidRPr="00D763B3">
        <w:rPr>
          <w:rFonts w:ascii="Times New Roman" w:hAnsi="Times New Roman" w:cs="Times New Roman"/>
          <w:sz w:val="23"/>
          <w:szCs w:val="23"/>
        </w:rPr>
        <w:t>-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 xml:space="preserve">CH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="00143EA4">
        <w:rPr>
          <w:rFonts w:ascii="Times New Roman" w:hAnsi="Times New Roman" w:cs="Times New Roman"/>
          <w:sz w:val="23"/>
          <w:szCs w:val="23"/>
        </w:rPr>
        <w:t xml:space="preserve">, equal to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k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CVT/SCT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DL</m:t>
            </m:r>
          </m:sup>
        </m:sSubSup>
      </m:oMath>
      <w:r w:rsidR="001A04B7" w:rsidRPr="001A04B7">
        <w:rPr>
          <w:rFonts w:ascii="Times New Roman" w:hAnsi="Times New Roman" w:cs="Times New Roman"/>
          <w:sz w:val="10"/>
          <w:szCs w:val="10"/>
        </w:rPr>
        <w:t xml:space="preserve"> </w:t>
      </w:r>
      <m:oMath>
        <m:sSubSup>
          <m:sSubSupPr>
            <m:ctrlPr>
              <w:rPr>
                <w:rFonts w:ascii="Cambria Math" w:eastAsia="宋体" w:hAnsi="Cambria Math" w:cs="Times New Roman"/>
                <w:i/>
                <w:sz w:val="23"/>
                <w:szCs w:val="23"/>
              </w:rPr>
            </m:ctrlPr>
          </m:sSubSupPr>
          <m:e>
            <m:r>
              <w:rPr>
                <w:rFonts w:ascii="Cambria Math" w:hAnsi="Cambria Math" w:cs="Times New Roman"/>
                <w:kern w:val="0"/>
                <w:sz w:val="23"/>
                <w:szCs w:val="23"/>
              </w:rPr>
              <m:t>F</m:t>
            </m:r>
          </m:e>
          <m:sub>
            <m:r>
              <m:rPr>
                <m:sty m:val="p"/>
              </m:rPr>
              <w:rPr>
                <w:rFonts w:ascii="Cambria Math" w:eastAsia="宋体" w:hAnsi="Cambria Math" w:cs="Times New Roman"/>
                <w:sz w:val="23"/>
                <w:szCs w:val="23"/>
              </w:rPr>
              <m:t>fwd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kern w:val="0"/>
                <w:sz w:val="23"/>
                <w:szCs w:val="23"/>
              </w:rPr>
              <m:t>MS-T</m:t>
            </m:r>
          </m:sup>
        </m:sSubSup>
      </m:oMath>
      <w:r w:rsidRPr="00D763B3">
        <w:rPr>
          <w:rFonts w:ascii="Times New Roman" w:hAnsi="Times New Roman" w:cs="Times New Roman"/>
          <w:kern w:val="0"/>
          <w:sz w:val="23"/>
          <w:szCs w:val="23"/>
        </w:rPr>
        <w:t>.</w:t>
      </w:r>
    </w:p>
    <w:p w14:paraId="3AA7F70C" w14:textId="0E1BCAAA" w:rsidR="00234AB5" w:rsidRPr="00D763B3" w:rsidRDefault="00234AB5" w:rsidP="003A4158">
      <w:pPr>
        <w:widowControl/>
        <w:spacing w:after="40" w:line="270" w:lineRule="atLeast"/>
        <w:ind w:left="180" w:hanging="180"/>
        <w:jc w:val="left"/>
        <w:rPr>
          <w:rFonts w:ascii="Times New Roman" w:hAnsi="Times New Roman" w:cs="Times New Roman"/>
          <w:sz w:val="23"/>
          <w:szCs w:val="23"/>
        </w:rPr>
      </w:pPr>
    </w:p>
    <w:p w14:paraId="5B3A850B" w14:textId="641B7805" w:rsidR="003A4158" w:rsidRDefault="003A4158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>
        <w:rPr>
          <w:rFonts w:ascii="Times New Roman" w:hAnsi="Times New Roman" w:cs="Times New Roman"/>
          <w:sz w:val="23"/>
          <w:szCs w:val="23"/>
        </w:rPr>
        <w:br w:type="page"/>
      </w:r>
    </w:p>
    <w:p w14:paraId="6A88B5BC" w14:textId="07A3A01E" w:rsidR="005B1719" w:rsidRPr="00D763B3" w:rsidRDefault="005B1719" w:rsidP="005B1719">
      <w:pPr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lastRenderedPageBreak/>
        <w:t>Table S1</w:t>
      </w:r>
      <w:r w:rsidR="00CE2457">
        <w:rPr>
          <w:rFonts w:ascii="Times New Roman" w:hAnsi="Times New Roman" w:cs="Times New Roman"/>
          <w:sz w:val="23"/>
          <w:szCs w:val="23"/>
        </w:rPr>
        <w:t>0</w:t>
      </w:r>
      <w:r w:rsidRPr="00D763B3">
        <w:rPr>
          <w:rFonts w:ascii="Times New Roman" w:hAnsi="Times New Roman" w:cs="Times New Roman"/>
          <w:sz w:val="23"/>
          <w:szCs w:val="23"/>
        </w:rPr>
        <w:t>. Fitting parameters of high-pressure-limit rate constants for forward reaction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30"/>
        <w:gridCol w:w="1215"/>
        <w:gridCol w:w="1260"/>
        <w:gridCol w:w="1260"/>
        <w:gridCol w:w="1080"/>
      </w:tblGrid>
      <w:tr w:rsidR="005B1719" w:rsidRPr="00D763B3" w14:paraId="712AC093" w14:textId="77777777" w:rsidTr="00D21E9C">
        <w:tc>
          <w:tcPr>
            <w:tcW w:w="2830" w:type="dxa"/>
          </w:tcPr>
          <w:p w14:paraId="19B0EE53" w14:textId="77777777" w:rsidR="005B1719" w:rsidRPr="00D763B3" w:rsidRDefault="005B1719" w:rsidP="00D21E9C">
            <w:pPr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215" w:type="dxa"/>
            <w:vAlign w:val="center"/>
          </w:tcPr>
          <w:p w14:paraId="33B3B7C0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ln </w:t>
            </w:r>
            <w:r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</w:t>
            </w:r>
          </w:p>
          <w:p w14:paraId="109D132D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(A 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in</w:t>
            </w:r>
            <w:r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 xml:space="preserve"> 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</w:t>
            </w:r>
            <w:r w:rsidRPr="00D763B3">
              <w:rPr>
                <w:rFonts w:ascii="Times New Roman" w:hAnsi="Times New Roman" w:cs="Times New Roman"/>
                <w:sz w:val="23"/>
                <w:szCs w:val="23"/>
                <w:vertAlign w:val="superscript"/>
              </w:rPr>
              <w:t>–1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)</w:t>
            </w:r>
          </w:p>
        </w:tc>
        <w:tc>
          <w:tcPr>
            <w:tcW w:w="1260" w:type="dxa"/>
            <w:vAlign w:val="center"/>
          </w:tcPr>
          <w:p w14:paraId="74F55154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n</w:t>
            </w:r>
          </w:p>
          <w:p w14:paraId="023DF543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(unitless)</w:t>
            </w:r>
          </w:p>
        </w:tc>
        <w:tc>
          <w:tcPr>
            <w:tcW w:w="1260" w:type="dxa"/>
            <w:vAlign w:val="center"/>
          </w:tcPr>
          <w:p w14:paraId="1DF6B4A1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E</w:t>
            </w:r>
          </w:p>
          <w:p w14:paraId="1C7C3B31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(kcal/mol)</w:t>
            </w:r>
          </w:p>
        </w:tc>
        <w:tc>
          <w:tcPr>
            <w:tcW w:w="1080" w:type="dxa"/>
            <w:vAlign w:val="center"/>
          </w:tcPr>
          <w:p w14:paraId="64F781D8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</w:pPr>
            <w:r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T</w:t>
            </w:r>
            <w:r w:rsidRPr="00D763B3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0</w:t>
            </w:r>
          </w:p>
          <w:p w14:paraId="063D1A68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(K)</w:t>
            </w:r>
          </w:p>
        </w:tc>
      </w:tr>
      <w:tr w:rsidR="005B1719" w:rsidRPr="00D763B3" w14:paraId="7BD11406" w14:textId="77777777" w:rsidTr="00D21E9C">
        <w:tc>
          <w:tcPr>
            <w:tcW w:w="2830" w:type="dxa"/>
          </w:tcPr>
          <w:p w14:paraId="102ABB78" w14:textId="6DB9E2D1" w:rsidR="005B1719" w:rsidRPr="00D763B3" w:rsidRDefault="005B1719" w:rsidP="00D21E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H</w:t>
            </w:r>
            <w:r w:rsidRPr="00D763B3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2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OO + </w:t>
            </w:r>
            <w:r w:rsidR="004E06F8">
              <w:rPr>
                <w:rFonts w:ascii="Times New Roman" w:hAnsi="Times New Roman" w:cs="Times New Roman"/>
                <w:sz w:val="23"/>
                <w:szCs w:val="23"/>
              </w:rPr>
              <w:t>FCHO</w:t>
            </w:r>
          </w:p>
        </w:tc>
        <w:tc>
          <w:tcPr>
            <w:tcW w:w="1215" w:type="dxa"/>
            <w:vAlign w:val="center"/>
          </w:tcPr>
          <w:p w14:paraId="5266AC01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27.09</w:t>
            </w:r>
          </w:p>
        </w:tc>
        <w:tc>
          <w:tcPr>
            <w:tcW w:w="1260" w:type="dxa"/>
            <w:vAlign w:val="center"/>
          </w:tcPr>
          <w:p w14:paraId="47E19228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.75</w:t>
            </w:r>
          </w:p>
        </w:tc>
        <w:tc>
          <w:tcPr>
            <w:tcW w:w="1260" w:type="dxa"/>
            <w:vAlign w:val="center"/>
          </w:tcPr>
          <w:p w14:paraId="33B0E2AC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.54</w:t>
            </w:r>
          </w:p>
        </w:tc>
        <w:tc>
          <w:tcPr>
            <w:tcW w:w="1080" w:type="dxa"/>
            <w:vAlign w:val="center"/>
          </w:tcPr>
          <w:p w14:paraId="23F4A7AB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88.42</w:t>
            </w:r>
          </w:p>
        </w:tc>
      </w:tr>
      <w:tr w:rsidR="005B1719" w:rsidRPr="00D763B3" w14:paraId="2150B525" w14:textId="77777777" w:rsidTr="00D21E9C">
        <w:tc>
          <w:tcPr>
            <w:tcW w:w="2830" w:type="dxa"/>
          </w:tcPr>
          <w:p w14:paraId="1EFA2045" w14:textId="0E100C27" w:rsidR="005B1719" w:rsidRPr="00D763B3" w:rsidRDefault="005B1719" w:rsidP="00D21E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anti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CH</w:t>
            </w:r>
            <w:r w:rsidRPr="00D763B3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3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CHOO + </w:t>
            </w:r>
            <w:r w:rsidR="004E06F8">
              <w:rPr>
                <w:rFonts w:ascii="Times New Roman" w:hAnsi="Times New Roman" w:cs="Times New Roman"/>
                <w:sz w:val="23"/>
                <w:szCs w:val="23"/>
              </w:rPr>
              <w:t>FCHO</w:t>
            </w:r>
          </w:p>
        </w:tc>
        <w:tc>
          <w:tcPr>
            <w:tcW w:w="1215" w:type="dxa"/>
            <w:vAlign w:val="center"/>
          </w:tcPr>
          <w:p w14:paraId="7CB4B4BB" w14:textId="7F449FBA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</w:t>
            </w:r>
            <w:r w:rsidR="00CF4BD4" w:rsidRPr="00D763B3">
              <w:rPr>
                <w:rFonts w:ascii="Times New Roman" w:hAnsi="Times New Roman" w:cs="Times New Roman"/>
                <w:sz w:val="23"/>
                <w:szCs w:val="23"/>
              </w:rPr>
              <w:t>103.43</w:t>
            </w:r>
          </w:p>
        </w:tc>
        <w:tc>
          <w:tcPr>
            <w:tcW w:w="1260" w:type="dxa"/>
            <w:vAlign w:val="center"/>
          </w:tcPr>
          <w:p w14:paraId="3B865695" w14:textId="465A73A5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4</w:t>
            </w:r>
            <w:r w:rsidR="00CF4BD4" w:rsidRPr="00D763B3">
              <w:rPr>
                <w:rFonts w:ascii="Times New Roman" w:hAnsi="Times New Roman" w:cs="Times New Roman"/>
                <w:sz w:val="23"/>
                <w:szCs w:val="23"/>
              </w:rPr>
              <w:t>6.99</w:t>
            </w:r>
          </w:p>
        </w:tc>
        <w:tc>
          <w:tcPr>
            <w:tcW w:w="1260" w:type="dxa"/>
            <w:vAlign w:val="center"/>
          </w:tcPr>
          <w:p w14:paraId="2BB4544B" w14:textId="68279734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6</w:t>
            </w:r>
            <w:r w:rsidR="00CF4BD4" w:rsidRPr="00D763B3">
              <w:rPr>
                <w:rFonts w:ascii="Times New Roman" w:hAnsi="Times New Roman" w:cs="Times New Roman"/>
                <w:sz w:val="23"/>
                <w:szCs w:val="23"/>
              </w:rPr>
              <w:t>3.24</w:t>
            </w:r>
          </w:p>
        </w:tc>
        <w:tc>
          <w:tcPr>
            <w:tcW w:w="1080" w:type="dxa"/>
            <w:vAlign w:val="center"/>
          </w:tcPr>
          <w:p w14:paraId="401283A2" w14:textId="18A8B4C0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4</w:t>
            </w:r>
            <w:r w:rsidR="00CF4BD4" w:rsidRPr="00D763B3">
              <w:rPr>
                <w:rFonts w:ascii="Times New Roman" w:hAnsi="Times New Roman" w:cs="Times New Roman"/>
                <w:sz w:val="23"/>
                <w:szCs w:val="23"/>
              </w:rPr>
              <w:t>8.04</w:t>
            </w:r>
          </w:p>
        </w:tc>
      </w:tr>
      <w:tr w:rsidR="005B1719" w:rsidRPr="00D763B3" w14:paraId="00B51711" w14:textId="77777777" w:rsidTr="00D21E9C">
        <w:tc>
          <w:tcPr>
            <w:tcW w:w="2830" w:type="dxa"/>
          </w:tcPr>
          <w:p w14:paraId="3042175F" w14:textId="0BBF76AC" w:rsidR="005B1719" w:rsidRPr="00D763B3" w:rsidRDefault="005B1719" w:rsidP="00D21E9C">
            <w:pPr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i/>
                <w:iCs/>
                <w:sz w:val="23"/>
                <w:szCs w:val="23"/>
              </w:rPr>
              <w:t>syn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CH</w:t>
            </w:r>
            <w:r w:rsidRPr="00D763B3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3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CHOO + </w:t>
            </w:r>
            <w:r w:rsidR="004E06F8">
              <w:rPr>
                <w:rFonts w:ascii="Times New Roman" w:hAnsi="Times New Roman" w:cs="Times New Roman"/>
                <w:sz w:val="23"/>
                <w:szCs w:val="23"/>
              </w:rPr>
              <w:t>FCHO</w:t>
            </w:r>
          </w:p>
        </w:tc>
        <w:tc>
          <w:tcPr>
            <w:tcW w:w="1215" w:type="dxa"/>
            <w:vAlign w:val="center"/>
          </w:tcPr>
          <w:p w14:paraId="72876390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37.53</w:t>
            </w:r>
          </w:p>
        </w:tc>
        <w:tc>
          <w:tcPr>
            <w:tcW w:w="1260" w:type="dxa"/>
            <w:vAlign w:val="center"/>
          </w:tcPr>
          <w:p w14:paraId="4F03732A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58</w:t>
            </w:r>
          </w:p>
        </w:tc>
        <w:tc>
          <w:tcPr>
            <w:tcW w:w="1260" w:type="dxa"/>
            <w:vAlign w:val="center"/>
          </w:tcPr>
          <w:p w14:paraId="5265E2CE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1.29</w:t>
            </w:r>
          </w:p>
        </w:tc>
        <w:tc>
          <w:tcPr>
            <w:tcW w:w="1080" w:type="dxa"/>
            <w:vAlign w:val="center"/>
          </w:tcPr>
          <w:p w14:paraId="29BADCCB" w14:textId="77777777" w:rsidR="005B1719" w:rsidRPr="00D763B3" w:rsidRDefault="005B1719" w:rsidP="00D21E9C">
            <w:pPr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-10.24</w:t>
            </w:r>
          </w:p>
        </w:tc>
      </w:tr>
    </w:tbl>
    <w:p w14:paraId="20D2C721" w14:textId="77777777" w:rsidR="005B1719" w:rsidRPr="00D763B3" w:rsidRDefault="005B1719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</w:p>
    <w:p w14:paraId="7DB3E56E" w14:textId="723F84A7" w:rsidR="00AC24F2" w:rsidRPr="00D763B3" w:rsidRDefault="00AC24F2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b/>
          <w:bCs/>
          <w:sz w:val="23"/>
          <w:szCs w:val="23"/>
        </w:rPr>
        <w:br w:type="page"/>
      </w:r>
    </w:p>
    <w:p w14:paraId="22E049AF" w14:textId="0F29510A" w:rsidR="00A432DA" w:rsidRPr="00D763B3" w:rsidRDefault="00A432DA" w:rsidP="00A432DA">
      <w:pPr>
        <w:pStyle w:val="aToCentry"/>
        <w:keepNext/>
        <w:widowControl/>
        <w:spacing w:after="60"/>
        <w:rPr>
          <w:b/>
          <w:bCs/>
        </w:rPr>
      </w:pPr>
      <w:r w:rsidRPr="00D763B3">
        <w:rPr>
          <w:b/>
          <w:bCs/>
        </w:rPr>
        <w:lastRenderedPageBreak/>
        <w:t>CH</w:t>
      </w:r>
      <w:r w:rsidRPr="00D763B3">
        <w:rPr>
          <w:b/>
          <w:bCs/>
          <w:vertAlign w:val="subscript"/>
        </w:rPr>
        <w:t>2</w:t>
      </w:r>
      <w:r w:rsidRPr="00D763B3">
        <w:rPr>
          <w:b/>
          <w:bCs/>
        </w:rPr>
        <w:t>OO, OH, and HO</w:t>
      </w:r>
      <w:r w:rsidRPr="00D763B3">
        <w:rPr>
          <w:b/>
          <w:bCs/>
          <w:vertAlign w:val="subscript"/>
        </w:rPr>
        <w:t>2</w:t>
      </w:r>
      <w:r w:rsidRPr="00D763B3">
        <w:rPr>
          <w:b/>
          <w:bCs/>
        </w:rPr>
        <w:t xml:space="preserve"> reactions</w:t>
      </w:r>
    </w:p>
    <w:p w14:paraId="36F56C2B" w14:textId="5B3622A6" w:rsidR="007A60C9" w:rsidRPr="00D763B3" w:rsidRDefault="007A60C9" w:rsidP="000F491A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>Table S1</w:t>
      </w:r>
      <w:r w:rsidR="00CE2457">
        <w:rPr>
          <w:rFonts w:ascii="Times New Roman" w:hAnsi="Times New Roman" w:cs="Times New Roman"/>
          <w:sz w:val="23"/>
          <w:szCs w:val="23"/>
        </w:rPr>
        <w:t>1</w:t>
      </w:r>
      <w:r w:rsidRPr="00D763B3">
        <w:rPr>
          <w:rFonts w:ascii="Times New Roman" w:hAnsi="Times New Roman" w:cs="Times New Roman"/>
          <w:sz w:val="23"/>
          <w:szCs w:val="23"/>
        </w:rPr>
        <w:t>. The ratio between 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 xml:space="preserve">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and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+ OH reaction rates for various concentrations in molecules/cm</w:t>
      </w:r>
      <w:r w:rsidRPr="00D763B3">
        <w:rPr>
          <w:rFonts w:ascii="Times New Roman" w:hAnsi="Times New Roman" w:cs="Times New Roman"/>
          <w:sz w:val="23"/>
          <w:szCs w:val="23"/>
          <w:vertAlign w:val="superscript"/>
        </w:rPr>
        <w:t>3</w:t>
      </w:r>
    </w:p>
    <w:tbl>
      <w:tblPr>
        <w:tblStyle w:val="TableGrid"/>
        <w:tblW w:w="8947" w:type="dxa"/>
        <w:jc w:val="center"/>
        <w:tblLayout w:type="fixed"/>
        <w:tblLook w:val="04A0" w:firstRow="1" w:lastRow="0" w:firstColumn="1" w:lastColumn="0" w:noHBand="0" w:noVBand="1"/>
      </w:tblPr>
      <w:tblGrid>
        <w:gridCol w:w="561"/>
        <w:gridCol w:w="994"/>
        <w:gridCol w:w="992"/>
        <w:gridCol w:w="1066"/>
        <w:gridCol w:w="1067"/>
        <w:gridCol w:w="1067"/>
        <w:gridCol w:w="1066"/>
        <w:gridCol w:w="1067"/>
        <w:gridCol w:w="1067"/>
      </w:tblGrid>
      <w:tr w:rsidR="007A60C9" w:rsidRPr="00D763B3" w14:paraId="6DB4F62F" w14:textId="77777777" w:rsidTr="00D21E9C">
        <w:trPr>
          <w:trHeight w:val="330"/>
          <w:jc w:val="center"/>
        </w:trPr>
        <w:tc>
          <w:tcPr>
            <w:tcW w:w="561" w:type="dxa"/>
            <w:vMerge w:val="restart"/>
            <w:vAlign w:val="center"/>
          </w:tcPr>
          <w:p w14:paraId="00438C56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T</w:t>
            </w:r>
          </w:p>
        </w:tc>
        <w:tc>
          <w:tcPr>
            <w:tcW w:w="994" w:type="dxa"/>
            <w:vMerge w:val="restart"/>
            <w:vAlign w:val="center"/>
          </w:tcPr>
          <w:p w14:paraId="3A6B6322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iCs/>
                <w:sz w:val="23"/>
                <w:szCs w:val="23"/>
                <w:vertAlign w:val="subscript"/>
              </w:rPr>
            </w:pPr>
            <w:r w:rsidRPr="00D763B3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k</w:t>
            </w:r>
            <w:r w:rsidRPr="00D763B3">
              <w:rPr>
                <w:rFonts w:ascii="Times New Roman" w:hAnsi="Times New Roman" w:cs="Times New Roman"/>
                <w:b/>
                <w:iCs/>
                <w:sz w:val="23"/>
                <w:szCs w:val="23"/>
                <w:vertAlign w:val="subscript"/>
              </w:rPr>
              <w:t>1</w:t>
            </w:r>
          </w:p>
        </w:tc>
        <w:tc>
          <w:tcPr>
            <w:tcW w:w="992" w:type="dxa"/>
            <w:vMerge w:val="restart"/>
            <w:vAlign w:val="center"/>
          </w:tcPr>
          <w:p w14:paraId="44C6E96B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b/>
                <w:i/>
                <w:sz w:val="23"/>
                <w:szCs w:val="23"/>
              </w:rPr>
              <w:t>k</w:t>
            </w:r>
            <w:r w:rsidRPr="00D763B3">
              <w:rPr>
                <w:rFonts w:ascii="Times New Roman" w:hAnsi="Times New Roman" w:cs="Times New Roman"/>
                <w:b/>
                <w:i/>
                <w:sz w:val="23"/>
                <w:szCs w:val="23"/>
                <w:vertAlign w:val="subscript"/>
              </w:rPr>
              <w:t>OH</w:t>
            </w:r>
            <w:proofErr w:type="spellEnd"/>
          </w:p>
        </w:tc>
        <w:tc>
          <w:tcPr>
            <w:tcW w:w="6400" w:type="dxa"/>
            <w:gridSpan w:val="6"/>
            <w:vAlign w:val="center"/>
          </w:tcPr>
          <w:p w14:paraId="1DF57C79" w14:textId="77777777" w:rsidR="007A60C9" w:rsidRPr="00D763B3" w:rsidRDefault="00000000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Times New Roman"/>
                        <w:b/>
                        <w:sz w:val="23"/>
                        <w:szCs w:val="23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1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3"/>
                        <w:szCs w:val="23"/>
                      </w:rPr>
                      <m:t>a</m:t>
                    </m:r>
                  </m:sup>
                </m:sSubSup>
              </m:oMath>
            </m:oMathPara>
          </w:p>
        </w:tc>
      </w:tr>
      <w:tr w:rsidR="007A60C9" w:rsidRPr="00D763B3" w14:paraId="2066FE3E" w14:textId="77777777" w:rsidTr="00D21E9C">
        <w:trPr>
          <w:trHeight w:val="362"/>
          <w:jc w:val="center"/>
        </w:trPr>
        <w:tc>
          <w:tcPr>
            <w:tcW w:w="561" w:type="dxa"/>
            <w:vMerge/>
            <w:vAlign w:val="center"/>
          </w:tcPr>
          <w:p w14:paraId="52556D2C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994" w:type="dxa"/>
            <w:vMerge/>
            <w:vAlign w:val="center"/>
          </w:tcPr>
          <w:p w14:paraId="324A13D1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992" w:type="dxa"/>
            <w:vMerge/>
            <w:vAlign w:val="center"/>
          </w:tcPr>
          <w:p w14:paraId="5EE702CE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3200" w:type="dxa"/>
            <w:gridSpan w:val="3"/>
            <w:vAlign w:val="center"/>
          </w:tcPr>
          <w:p w14:paraId="5F63766B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[CH</w:t>
            </w:r>
            <w:r w:rsidRPr="00D763B3">
              <w:rPr>
                <w:rFonts w:ascii="Times New Roman" w:hAnsi="Times New Roman" w:cs="Times New Roman"/>
                <w:b/>
                <w:sz w:val="23"/>
                <w:szCs w:val="23"/>
                <w:vertAlign w:val="subscript"/>
              </w:rPr>
              <w:t>2</w:t>
            </w:r>
            <w:proofErr w:type="gramStart"/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OO]=</w:t>
            </w:r>
            <w:proofErr w:type="gramEnd"/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10</w:t>
            </w:r>
            <w:r w:rsidRPr="00D763B3">
              <w:rPr>
                <w:rFonts w:ascii="Times New Roman" w:hAnsi="Times New Roman" w:cs="Times New Roman"/>
                <w:b/>
                <w:sz w:val="23"/>
                <w:szCs w:val="23"/>
                <w:vertAlign w:val="superscript"/>
              </w:rPr>
              <w:t>4</w:t>
            </w:r>
          </w:p>
        </w:tc>
        <w:tc>
          <w:tcPr>
            <w:tcW w:w="3200" w:type="dxa"/>
            <w:gridSpan w:val="3"/>
            <w:vAlign w:val="center"/>
          </w:tcPr>
          <w:p w14:paraId="05C2E20F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[CH</w:t>
            </w:r>
            <w:r w:rsidRPr="00D763B3">
              <w:rPr>
                <w:rFonts w:ascii="Times New Roman" w:hAnsi="Times New Roman" w:cs="Times New Roman"/>
                <w:b/>
                <w:sz w:val="23"/>
                <w:szCs w:val="23"/>
                <w:vertAlign w:val="subscript"/>
              </w:rPr>
              <w:t>2</w:t>
            </w:r>
            <w:proofErr w:type="gramStart"/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OO]=</w:t>
            </w:r>
            <w:proofErr w:type="gramEnd"/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10</w:t>
            </w:r>
            <w:r w:rsidRPr="00D763B3">
              <w:rPr>
                <w:rFonts w:ascii="Times New Roman" w:hAnsi="Times New Roman" w:cs="Times New Roman"/>
                <w:b/>
                <w:sz w:val="23"/>
                <w:szCs w:val="23"/>
                <w:vertAlign w:val="superscript"/>
              </w:rPr>
              <w:t>5</w:t>
            </w:r>
          </w:p>
        </w:tc>
      </w:tr>
      <w:tr w:rsidR="007A60C9" w:rsidRPr="00D763B3" w14:paraId="024E8A7C" w14:textId="77777777" w:rsidTr="00D21E9C">
        <w:trPr>
          <w:trHeight w:val="384"/>
          <w:jc w:val="center"/>
        </w:trPr>
        <w:tc>
          <w:tcPr>
            <w:tcW w:w="561" w:type="dxa"/>
            <w:vMerge/>
            <w:vAlign w:val="center"/>
          </w:tcPr>
          <w:p w14:paraId="2A344B1E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994" w:type="dxa"/>
            <w:vMerge/>
            <w:vAlign w:val="center"/>
          </w:tcPr>
          <w:p w14:paraId="33329963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992" w:type="dxa"/>
            <w:vMerge/>
            <w:vAlign w:val="center"/>
          </w:tcPr>
          <w:p w14:paraId="37333C7D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</w:p>
        </w:tc>
        <w:tc>
          <w:tcPr>
            <w:tcW w:w="1066" w:type="dxa"/>
            <w:vAlign w:val="center"/>
          </w:tcPr>
          <w:p w14:paraId="43A452DD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[OH]</w:t>
            </w:r>
          </w:p>
          <w:p w14:paraId="120BBEC1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=10</w:t>
            </w:r>
            <w:r w:rsidRPr="00D763B3">
              <w:rPr>
                <w:rFonts w:ascii="Times New Roman" w:hAnsi="Times New Roman" w:cs="Times New Roman"/>
                <w:b/>
                <w:sz w:val="23"/>
                <w:szCs w:val="23"/>
                <w:vertAlign w:val="superscript"/>
              </w:rPr>
              <w:t>4</w:t>
            </w:r>
          </w:p>
        </w:tc>
        <w:tc>
          <w:tcPr>
            <w:tcW w:w="1067" w:type="dxa"/>
            <w:vAlign w:val="center"/>
          </w:tcPr>
          <w:p w14:paraId="67A1BD1D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[OH]</w:t>
            </w:r>
          </w:p>
          <w:p w14:paraId="42E0FAEB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=10</w:t>
            </w:r>
            <w:r w:rsidRPr="00D763B3">
              <w:rPr>
                <w:rFonts w:ascii="Times New Roman" w:hAnsi="Times New Roman" w:cs="Times New Roman"/>
                <w:b/>
                <w:sz w:val="23"/>
                <w:szCs w:val="23"/>
                <w:vertAlign w:val="superscript"/>
              </w:rPr>
              <w:t>5</w:t>
            </w:r>
          </w:p>
        </w:tc>
        <w:tc>
          <w:tcPr>
            <w:tcW w:w="1067" w:type="dxa"/>
            <w:vAlign w:val="center"/>
          </w:tcPr>
          <w:p w14:paraId="4C06ED1A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[OH]</w:t>
            </w:r>
          </w:p>
          <w:p w14:paraId="40C2CF38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=10</w:t>
            </w:r>
            <w:r w:rsidRPr="00D763B3">
              <w:rPr>
                <w:rFonts w:ascii="Times New Roman" w:hAnsi="Times New Roman" w:cs="Times New Roman"/>
                <w:b/>
                <w:sz w:val="23"/>
                <w:szCs w:val="23"/>
                <w:vertAlign w:val="superscript"/>
              </w:rPr>
              <w:t>6</w:t>
            </w:r>
          </w:p>
        </w:tc>
        <w:tc>
          <w:tcPr>
            <w:tcW w:w="1066" w:type="dxa"/>
            <w:vAlign w:val="center"/>
          </w:tcPr>
          <w:p w14:paraId="0C9469D8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[OH]</w:t>
            </w:r>
          </w:p>
          <w:p w14:paraId="34AD366C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=10</w:t>
            </w:r>
            <w:r w:rsidRPr="00D763B3">
              <w:rPr>
                <w:rFonts w:ascii="Times New Roman" w:hAnsi="Times New Roman" w:cs="Times New Roman"/>
                <w:b/>
                <w:sz w:val="23"/>
                <w:szCs w:val="23"/>
                <w:vertAlign w:val="superscript"/>
              </w:rPr>
              <w:t>4</w:t>
            </w:r>
          </w:p>
        </w:tc>
        <w:tc>
          <w:tcPr>
            <w:tcW w:w="1067" w:type="dxa"/>
            <w:vAlign w:val="center"/>
          </w:tcPr>
          <w:p w14:paraId="740D947D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[OH]</w:t>
            </w:r>
          </w:p>
          <w:p w14:paraId="480675A6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=10</w:t>
            </w:r>
            <w:r w:rsidRPr="00D763B3">
              <w:rPr>
                <w:rFonts w:ascii="Times New Roman" w:hAnsi="Times New Roman" w:cs="Times New Roman"/>
                <w:b/>
                <w:sz w:val="23"/>
                <w:szCs w:val="23"/>
                <w:vertAlign w:val="superscript"/>
              </w:rPr>
              <w:t>5</w:t>
            </w:r>
          </w:p>
        </w:tc>
        <w:tc>
          <w:tcPr>
            <w:tcW w:w="1067" w:type="dxa"/>
            <w:vAlign w:val="center"/>
          </w:tcPr>
          <w:p w14:paraId="3ADC2D0F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[OH]</w:t>
            </w:r>
          </w:p>
          <w:p w14:paraId="2BB9646E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=10</w:t>
            </w:r>
            <w:r w:rsidRPr="00D763B3">
              <w:rPr>
                <w:rFonts w:ascii="Times New Roman" w:hAnsi="Times New Roman" w:cs="Times New Roman"/>
                <w:b/>
                <w:sz w:val="23"/>
                <w:szCs w:val="23"/>
                <w:vertAlign w:val="superscript"/>
              </w:rPr>
              <w:t>6</w:t>
            </w:r>
          </w:p>
        </w:tc>
      </w:tr>
      <w:tr w:rsidR="007A60C9" w:rsidRPr="00D763B3" w14:paraId="58C191BE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1A236535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190</w:t>
            </w:r>
          </w:p>
        </w:tc>
        <w:tc>
          <w:tcPr>
            <w:tcW w:w="994" w:type="dxa"/>
            <w:vAlign w:val="center"/>
          </w:tcPr>
          <w:p w14:paraId="5AEE5189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4.67E-12</w:t>
            </w:r>
          </w:p>
        </w:tc>
        <w:tc>
          <w:tcPr>
            <w:tcW w:w="992" w:type="dxa"/>
            <w:vAlign w:val="center"/>
          </w:tcPr>
          <w:p w14:paraId="03BAD6DB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1.30E-16</w:t>
            </w:r>
          </w:p>
        </w:tc>
        <w:tc>
          <w:tcPr>
            <w:tcW w:w="1066" w:type="dxa"/>
            <w:vAlign w:val="bottom"/>
          </w:tcPr>
          <w:p w14:paraId="31D13A1E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60E+04</w:t>
            </w:r>
          </w:p>
        </w:tc>
        <w:tc>
          <w:tcPr>
            <w:tcW w:w="1067" w:type="dxa"/>
            <w:vAlign w:val="bottom"/>
          </w:tcPr>
          <w:p w14:paraId="42AF7155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60E+03</w:t>
            </w:r>
          </w:p>
        </w:tc>
        <w:tc>
          <w:tcPr>
            <w:tcW w:w="1067" w:type="dxa"/>
            <w:vAlign w:val="bottom"/>
          </w:tcPr>
          <w:p w14:paraId="5F9B9AF3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60E+02</w:t>
            </w:r>
          </w:p>
        </w:tc>
        <w:tc>
          <w:tcPr>
            <w:tcW w:w="1066" w:type="dxa"/>
            <w:vAlign w:val="bottom"/>
          </w:tcPr>
          <w:p w14:paraId="6F944AA5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60E+05</w:t>
            </w:r>
          </w:p>
        </w:tc>
        <w:tc>
          <w:tcPr>
            <w:tcW w:w="1067" w:type="dxa"/>
            <w:vAlign w:val="bottom"/>
          </w:tcPr>
          <w:p w14:paraId="27008B23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60E+04</w:t>
            </w:r>
          </w:p>
        </w:tc>
        <w:tc>
          <w:tcPr>
            <w:tcW w:w="1067" w:type="dxa"/>
            <w:vAlign w:val="bottom"/>
          </w:tcPr>
          <w:p w14:paraId="5AE68678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60E+03</w:t>
            </w:r>
          </w:p>
        </w:tc>
      </w:tr>
      <w:tr w:rsidR="007A60C9" w:rsidRPr="00D763B3" w14:paraId="1C9CCFE9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1501124C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00</w:t>
            </w:r>
          </w:p>
        </w:tc>
        <w:tc>
          <w:tcPr>
            <w:tcW w:w="994" w:type="dxa"/>
            <w:vAlign w:val="center"/>
          </w:tcPr>
          <w:p w14:paraId="6527B324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2.95E-12</w:t>
            </w:r>
          </w:p>
        </w:tc>
        <w:tc>
          <w:tcPr>
            <w:tcW w:w="992" w:type="dxa"/>
            <w:vAlign w:val="center"/>
          </w:tcPr>
          <w:p w14:paraId="3F105B7F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1.80E-16</w:t>
            </w:r>
          </w:p>
        </w:tc>
        <w:tc>
          <w:tcPr>
            <w:tcW w:w="1066" w:type="dxa"/>
            <w:vAlign w:val="bottom"/>
          </w:tcPr>
          <w:p w14:paraId="7192F4CB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64E+04</w:t>
            </w:r>
          </w:p>
        </w:tc>
        <w:tc>
          <w:tcPr>
            <w:tcW w:w="1067" w:type="dxa"/>
            <w:vAlign w:val="bottom"/>
          </w:tcPr>
          <w:p w14:paraId="2DC611E6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64E+03</w:t>
            </w:r>
          </w:p>
        </w:tc>
        <w:tc>
          <w:tcPr>
            <w:tcW w:w="1067" w:type="dxa"/>
            <w:vAlign w:val="bottom"/>
          </w:tcPr>
          <w:p w14:paraId="22A96BAA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64E+02</w:t>
            </w:r>
          </w:p>
        </w:tc>
        <w:tc>
          <w:tcPr>
            <w:tcW w:w="1066" w:type="dxa"/>
            <w:vAlign w:val="bottom"/>
          </w:tcPr>
          <w:p w14:paraId="58941AB2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64E+05</w:t>
            </w:r>
          </w:p>
        </w:tc>
        <w:tc>
          <w:tcPr>
            <w:tcW w:w="1067" w:type="dxa"/>
            <w:vAlign w:val="bottom"/>
          </w:tcPr>
          <w:p w14:paraId="44D0F282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64E+04</w:t>
            </w:r>
          </w:p>
        </w:tc>
        <w:tc>
          <w:tcPr>
            <w:tcW w:w="1067" w:type="dxa"/>
            <w:vAlign w:val="bottom"/>
          </w:tcPr>
          <w:p w14:paraId="1EF448E2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64E+03</w:t>
            </w:r>
          </w:p>
        </w:tc>
      </w:tr>
      <w:tr w:rsidR="007A60C9" w:rsidRPr="00D763B3" w14:paraId="6C4E1A68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46E0CDE6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994" w:type="dxa"/>
            <w:vAlign w:val="center"/>
          </w:tcPr>
          <w:p w14:paraId="3947C97F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1.96E-12</w:t>
            </w:r>
          </w:p>
        </w:tc>
        <w:tc>
          <w:tcPr>
            <w:tcW w:w="992" w:type="dxa"/>
            <w:vAlign w:val="center"/>
          </w:tcPr>
          <w:p w14:paraId="1209D7EB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.44E-16</w:t>
            </w:r>
          </w:p>
        </w:tc>
        <w:tc>
          <w:tcPr>
            <w:tcW w:w="1066" w:type="dxa"/>
            <w:vAlign w:val="bottom"/>
          </w:tcPr>
          <w:p w14:paraId="1EAD107D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8.04E+03</w:t>
            </w:r>
          </w:p>
        </w:tc>
        <w:tc>
          <w:tcPr>
            <w:tcW w:w="1067" w:type="dxa"/>
            <w:vAlign w:val="bottom"/>
          </w:tcPr>
          <w:p w14:paraId="705E5523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8.04E+02</w:t>
            </w:r>
          </w:p>
        </w:tc>
        <w:tc>
          <w:tcPr>
            <w:tcW w:w="1067" w:type="dxa"/>
            <w:vAlign w:val="bottom"/>
          </w:tcPr>
          <w:p w14:paraId="6DF515B9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8.04E+01</w:t>
            </w:r>
          </w:p>
        </w:tc>
        <w:tc>
          <w:tcPr>
            <w:tcW w:w="1066" w:type="dxa"/>
            <w:vAlign w:val="bottom"/>
          </w:tcPr>
          <w:p w14:paraId="6E4F5DB4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8.04E+04</w:t>
            </w:r>
          </w:p>
        </w:tc>
        <w:tc>
          <w:tcPr>
            <w:tcW w:w="1067" w:type="dxa"/>
            <w:vAlign w:val="bottom"/>
          </w:tcPr>
          <w:p w14:paraId="75CABA33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8.04E+03</w:t>
            </w:r>
          </w:p>
        </w:tc>
        <w:tc>
          <w:tcPr>
            <w:tcW w:w="1067" w:type="dxa"/>
            <w:vAlign w:val="bottom"/>
          </w:tcPr>
          <w:p w14:paraId="7D562172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8.04E+02</w:t>
            </w:r>
          </w:p>
        </w:tc>
      </w:tr>
      <w:tr w:rsidR="007A60C9" w:rsidRPr="00D763B3" w14:paraId="55A00575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0B57FBB3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20</w:t>
            </w:r>
          </w:p>
        </w:tc>
        <w:tc>
          <w:tcPr>
            <w:tcW w:w="994" w:type="dxa"/>
            <w:vAlign w:val="center"/>
          </w:tcPr>
          <w:p w14:paraId="495FB581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1.35E-12</w:t>
            </w:r>
          </w:p>
        </w:tc>
        <w:tc>
          <w:tcPr>
            <w:tcW w:w="992" w:type="dxa"/>
            <w:vAlign w:val="center"/>
          </w:tcPr>
          <w:p w14:paraId="77C2E788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3.24E-16</w:t>
            </w:r>
          </w:p>
        </w:tc>
        <w:tc>
          <w:tcPr>
            <w:tcW w:w="1066" w:type="dxa"/>
            <w:vAlign w:val="bottom"/>
          </w:tcPr>
          <w:p w14:paraId="0B394C2A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4.17E+03</w:t>
            </w:r>
          </w:p>
        </w:tc>
        <w:tc>
          <w:tcPr>
            <w:tcW w:w="1067" w:type="dxa"/>
            <w:vAlign w:val="bottom"/>
          </w:tcPr>
          <w:p w14:paraId="302B8F32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4.17E+02</w:t>
            </w:r>
          </w:p>
        </w:tc>
        <w:tc>
          <w:tcPr>
            <w:tcW w:w="1067" w:type="dxa"/>
            <w:vAlign w:val="bottom"/>
          </w:tcPr>
          <w:p w14:paraId="122143E3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4.17E+01</w:t>
            </w:r>
          </w:p>
        </w:tc>
        <w:tc>
          <w:tcPr>
            <w:tcW w:w="1066" w:type="dxa"/>
            <w:vAlign w:val="bottom"/>
          </w:tcPr>
          <w:p w14:paraId="21362353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4.17E+04</w:t>
            </w:r>
          </w:p>
        </w:tc>
        <w:tc>
          <w:tcPr>
            <w:tcW w:w="1067" w:type="dxa"/>
            <w:vAlign w:val="bottom"/>
          </w:tcPr>
          <w:p w14:paraId="34F5E20C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4.17E+03</w:t>
            </w:r>
          </w:p>
        </w:tc>
        <w:tc>
          <w:tcPr>
            <w:tcW w:w="1067" w:type="dxa"/>
            <w:vAlign w:val="bottom"/>
          </w:tcPr>
          <w:p w14:paraId="57EDB75B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4.17E+02</w:t>
            </w:r>
          </w:p>
        </w:tc>
      </w:tr>
      <w:tr w:rsidR="007A60C9" w:rsidRPr="00D763B3" w14:paraId="4C592EF2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76FE4CD1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30</w:t>
            </w:r>
          </w:p>
        </w:tc>
        <w:tc>
          <w:tcPr>
            <w:tcW w:w="994" w:type="dxa"/>
            <w:vAlign w:val="center"/>
          </w:tcPr>
          <w:p w14:paraId="14D5DCAC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9.69E-13</w:t>
            </w:r>
          </w:p>
        </w:tc>
        <w:tc>
          <w:tcPr>
            <w:tcW w:w="992" w:type="dxa"/>
            <w:vAlign w:val="center"/>
          </w:tcPr>
          <w:p w14:paraId="6B7F77F1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4.24E-16</w:t>
            </w:r>
          </w:p>
        </w:tc>
        <w:tc>
          <w:tcPr>
            <w:tcW w:w="1066" w:type="dxa"/>
            <w:vAlign w:val="bottom"/>
          </w:tcPr>
          <w:p w14:paraId="14294101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29E+03</w:t>
            </w:r>
          </w:p>
        </w:tc>
        <w:tc>
          <w:tcPr>
            <w:tcW w:w="1067" w:type="dxa"/>
            <w:vAlign w:val="bottom"/>
          </w:tcPr>
          <w:p w14:paraId="0DAF7EEF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29E+02</w:t>
            </w:r>
          </w:p>
        </w:tc>
        <w:tc>
          <w:tcPr>
            <w:tcW w:w="1067" w:type="dxa"/>
            <w:vAlign w:val="bottom"/>
          </w:tcPr>
          <w:p w14:paraId="20A559D0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29E+01</w:t>
            </w:r>
          </w:p>
        </w:tc>
        <w:tc>
          <w:tcPr>
            <w:tcW w:w="1066" w:type="dxa"/>
            <w:vAlign w:val="bottom"/>
          </w:tcPr>
          <w:p w14:paraId="027342E1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29E+04</w:t>
            </w:r>
          </w:p>
        </w:tc>
        <w:tc>
          <w:tcPr>
            <w:tcW w:w="1067" w:type="dxa"/>
            <w:vAlign w:val="bottom"/>
          </w:tcPr>
          <w:p w14:paraId="1AD95BB3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29E+03</w:t>
            </w:r>
          </w:p>
        </w:tc>
        <w:tc>
          <w:tcPr>
            <w:tcW w:w="1067" w:type="dxa"/>
            <w:vAlign w:val="bottom"/>
          </w:tcPr>
          <w:p w14:paraId="1F9FB115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29E+02</w:t>
            </w:r>
          </w:p>
        </w:tc>
      </w:tr>
      <w:tr w:rsidR="007A60C9" w:rsidRPr="00D763B3" w14:paraId="4B1293A3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146ADC39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40</w:t>
            </w:r>
          </w:p>
        </w:tc>
        <w:tc>
          <w:tcPr>
            <w:tcW w:w="994" w:type="dxa"/>
            <w:vAlign w:val="center"/>
          </w:tcPr>
          <w:p w14:paraId="628F362B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7.18E-13</w:t>
            </w:r>
          </w:p>
        </w:tc>
        <w:tc>
          <w:tcPr>
            <w:tcW w:w="992" w:type="dxa"/>
            <w:vAlign w:val="center"/>
          </w:tcPr>
          <w:p w14:paraId="2B1E0A0E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5.45E-16</w:t>
            </w:r>
          </w:p>
        </w:tc>
        <w:tc>
          <w:tcPr>
            <w:tcW w:w="1066" w:type="dxa"/>
            <w:vAlign w:val="bottom"/>
          </w:tcPr>
          <w:p w14:paraId="3A748D48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32E+03</w:t>
            </w:r>
          </w:p>
        </w:tc>
        <w:tc>
          <w:tcPr>
            <w:tcW w:w="1067" w:type="dxa"/>
            <w:vAlign w:val="bottom"/>
          </w:tcPr>
          <w:p w14:paraId="245CE6F6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32E+02</w:t>
            </w:r>
          </w:p>
        </w:tc>
        <w:tc>
          <w:tcPr>
            <w:tcW w:w="1067" w:type="dxa"/>
            <w:vAlign w:val="bottom"/>
          </w:tcPr>
          <w:p w14:paraId="1B15431C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32E+01</w:t>
            </w:r>
          </w:p>
        </w:tc>
        <w:tc>
          <w:tcPr>
            <w:tcW w:w="1066" w:type="dxa"/>
            <w:vAlign w:val="bottom"/>
          </w:tcPr>
          <w:p w14:paraId="19BC578D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32E+04</w:t>
            </w:r>
          </w:p>
        </w:tc>
        <w:tc>
          <w:tcPr>
            <w:tcW w:w="1067" w:type="dxa"/>
            <w:vAlign w:val="bottom"/>
          </w:tcPr>
          <w:p w14:paraId="69776F8C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32E+03</w:t>
            </w:r>
          </w:p>
        </w:tc>
        <w:tc>
          <w:tcPr>
            <w:tcW w:w="1067" w:type="dxa"/>
            <w:vAlign w:val="bottom"/>
          </w:tcPr>
          <w:p w14:paraId="25FF37F6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32E+02</w:t>
            </w:r>
          </w:p>
        </w:tc>
      </w:tr>
      <w:tr w:rsidR="007A60C9" w:rsidRPr="00D763B3" w14:paraId="1F18D739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22B6A1B1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50</w:t>
            </w:r>
          </w:p>
        </w:tc>
        <w:tc>
          <w:tcPr>
            <w:tcW w:w="994" w:type="dxa"/>
            <w:vAlign w:val="center"/>
          </w:tcPr>
          <w:p w14:paraId="5365D618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5.46E-13</w:t>
            </w:r>
          </w:p>
        </w:tc>
        <w:tc>
          <w:tcPr>
            <w:tcW w:w="992" w:type="dxa"/>
            <w:vAlign w:val="center"/>
          </w:tcPr>
          <w:p w14:paraId="04D34BE9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6.91E-16</w:t>
            </w:r>
          </w:p>
        </w:tc>
        <w:tc>
          <w:tcPr>
            <w:tcW w:w="1066" w:type="dxa"/>
            <w:vAlign w:val="bottom"/>
          </w:tcPr>
          <w:p w14:paraId="3913E06B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7.90E+02</w:t>
            </w:r>
          </w:p>
        </w:tc>
        <w:tc>
          <w:tcPr>
            <w:tcW w:w="1067" w:type="dxa"/>
            <w:vAlign w:val="bottom"/>
          </w:tcPr>
          <w:p w14:paraId="4A953A3E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7.90E+01</w:t>
            </w:r>
          </w:p>
        </w:tc>
        <w:tc>
          <w:tcPr>
            <w:tcW w:w="1067" w:type="dxa"/>
            <w:vAlign w:val="bottom"/>
          </w:tcPr>
          <w:p w14:paraId="59E84067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7.90E+00</w:t>
            </w:r>
          </w:p>
        </w:tc>
        <w:tc>
          <w:tcPr>
            <w:tcW w:w="1066" w:type="dxa"/>
            <w:vAlign w:val="bottom"/>
          </w:tcPr>
          <w:p w14:paraId="3DFB8E21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7.90E+03</w:t>
            </w:r>
          </w:p>
        </w:tc>
        <w:tc>
          <w:tcPr>
            <w:tcW w:w="1067" w:type="dxa"/>
            <w:vAlign w:val="bottom"/>
          </w:tcPr>
          <w:p w14:paraId="7688523D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7.90E+02</w:t>
            </w:r>
          </w:p>
        </w:tc>
        <w:tc>
          <w:tcPr>
            <w:tcW w:w="1067" w:type="dxa"/>
            <w:vAlign w:val="bottom"/>
          </w:tcPr>
          <w:p w14:paraId="66C7EE96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7.90E+01</w:t>
            </w:r>
          </w:p>
        </w:tc>
      </w:tr>
      <w:tr w:rsidR="007A60C9" w:rsidRPr="00D763B3" w14:paraId="61D4C3C1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17055A4F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60</w:t>
            </w:r>
          </w:p>
        </w:tc>
        <w:tc>
          <w:tcPr>
            <w:tcW w:w="994" w:type="dxa"/>
            <w:vAlign w:val="center"/>
          </w:tcPr>
          <w:p w14:paraId="43664FCE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4.25E-13</w:t>
            </w:r>
          </w:p>
        </w:tc>
        <w:tc>
          <w:tcPr>
            <w:tcW w:w="992" w:type="dxa"/>
            <w:vAlign w:val="center"/>
          </w:tcPr>
          <w:p w14:paraId="47107A23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8.64E-16</w:t>
            </w:r>
          </w:p>
        </w:tc>
        <w:tc>
          <w:tcPr>
            <w:tcW w:w="1066" w:type="dxa"/>
            <w:vAlign w:val="bottom"/>
          </w:tcPr>
          <w:p w14:paraId="5E2A648F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4.92E+02</w:t>
            </w:r>
          </w:p>
        </w:tc>
        <w:tc>
          <w:tcPr>
            <w:tcW w:w="1067" w:type="dxa"/>
            <w:vAlign w:val="bottom"/>
          </w:tcPr>
          <w:p w14:paraId="1B60A59B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4.92E+01</w:t>
            </w:r>
          </w:p>
        </w:tc>
        <w:tc>
          <w:tcPr>
            <w:tcW w:w="1067" w:type="dxa"/>
            <w:vAlign w:val="bottom"/>
          </w:tcPr>
          <w:p w14:paraId="65BDF51C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4.92E+00</w:t>
            </w:r>
          </w:p>
        </w:tc>
        <w:tc>
          <w:tcPr>
            <w:tcW w:w="1066" w:type="dxa"/>
            <w:vAlign w:val="bottom"/>
          </w:tcPr>
          <w:p w14:paraId="43713027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4.92E+03</w:t>
            </w:r>
          </w:p>
        </w:tc>
        <w:tc>
          <w:tcPr>
            <w:tcW w:w="1067" w:type="dxa"/>
            <w:vAlign w:val="bottom"/>
          </w:tcPr>
          <w:p w14:paraId="6851211B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4.92E+02</w:t>
            </w:r>
          </w:p>
        </w:tc>
        <w:tc>
          <w:tcPr>
            <w:tcW w:w="1067" w:type="dxa"/>
            <w:vAlign w:val="bottom"/>
          </w:tcPr>
          <w:p w14:paraId="0B6FF9F4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4.92E+01</w:t>
            </w:r>
          </w:p>
        </w:tc>
      </w:tr>
      <w:tr w:rsidR="007A60C9" w:rsidRPr="00D763B3" w14:paraId="02E61104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3A66B335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994" w:type="dxa"/>
            <w:vAlign w:val="center"/>
          </w:tcPr>
          <w:p w14:paraId="10F5C7E8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3.39E-13</w:t>
            </w:r>
          </w:p>
        </w:tc>
        <w:tc>
          <w:tcPr>
            <w:tcW w:w="992" w:type="dxa"/>
            <w:vAlign w:val="center"/>
          </w:tcPr>
          <w:p w14:paraId="4002C5FB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1.07E-15</w:t>
            </w:r>
          </w:p>
        </w:tc>
        <w:tc>
          <w:tcPr>
            <w:tcW w:w="1066" w:type="dxa"/>
            <w:vAlign w:val="bottom"/>
          </w:tcPr>
          <w:p w14:paraId="4571F896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17E+02</w:t>
            </w:r>
          </w:p>
        </w:tc>
        <w:tc>
          <w:tcPr>
            <w:tcW w:w="1067" w:type="dxa"/>
            <w:vAlign w:val="bottom"/>
          </w:tcPr>
          <w:p w14:paraId="405A7A7E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17E+01</w:t>
            </w:r>
          </w:p>
        </w:tc>
        <w:tc>
          <w:tcPr>
            <w:tcW w:w="1067" w:type="dxa"/>
            <w:vAlign w:val="bottom"/>
          </w:tcPr>
          <w:p w14:paraId="6A1A121B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17E+00</w:t>
            </w:r>
          </w:p>
        </w:tc>
        <w:tc>
          <w:tcPr>
            <w:tcW w:w="1066" w:type="dxa"/>
            <w:vAlign w:val="bottom"/>
          </w:tcPr>
          <w:p w14:paraId="053589F4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17E+03</w:t>
            </w:r>
          </w:p>
        </w:tc>
        <w:tc>
          <w:tcPr>
            <w:tcW w:w="1067" w:type="dxa"/>
            <w:vAlign w:val="bottom"/>
          </w:tcPr>
          <w:p w14:paraId="71F9F795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17E+02</w:t>
            </w:r>
          </w:p>
        </w:tc>
        <w:tc>
          <w:tcPr>
            <w:tcW w:w="1067" w:type="dxa"/>
            <w:vAlign w:val="bottom"/>
          </w:tcPr>
          <w:p w14:paraId="1D9BF3D6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17E+01</w:t>
            </w:r>
          </w:p>
        </w:tc>
      </w:tr>
      <w:tr w:rsidR="007A60C9" w:rsidRPr="00D763B3" w14:paraId="047A1598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4F2789BD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80</w:t>
            </w:r>
          </w:p>
        </w:tc>
        <w:tc>
          <w:tcPr>
            <w:tcW w:w="994" w:type="dxa"/>
            <w:vAlign w:val="center"/>
          </w:tcPr>
          <w:p w14:paraId="3ADBF5D9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2.75E-13</w:t>
            </w:r>
          </w:p>
        </w:tc>
        <w:tc>
          <w:tcPr>
            <w:tcW w:w="992" w:type="dxa"/>
            <w:vAlign w:val="center"/>
          </w:tcPr>
          <w:p w14:paraId="23735CAD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1.31E-15</w:t>
            </w:r>
          </w:p>
        </w:tc>
        <w:tc>
          <w:tcPr>
            <w:tcW w:w="1066" w:type="dxa"/>
            <w:vAlign w:val="bottom"/>
          </w:tcPr>
          <w:p w14:paraId="1BB72055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10E+02</w:t>
            </w:r>
          </w:p>
        </w:tc>
        <w:tc>
          <w:tcPr>
            <w:tcW w:w="1067" w:type="dxa"/>
            <w:vAlign w:val="bottom"/>
          </w:tcPr>
          <w:p w14:paraId="5B601B4B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10E+01</w:t>
            </w:r>
          </w:p>
        </w:tc>
        <w:tc>
          <w:tcPr>
            <w:tcW w:w="1067" w:type="dxa"/>
            <w:vAlign w:val="bottom"/>
          </w:tcPr>
          <w:p w14:paraId="1103F1DA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10E+00</w:t>
            </w:r>
          </w:p>
        </w:tc>
        <w:tc>
          <w:tcPr>
            <w:tcW w:w="1066" w:type="dxa"/>
            <w:vAlign w:val="bottom"/>
          </w:tcPr>
          <w:p w14:paraId="5F61F75C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10E+03</w:t>
            </w:r>
          </w:p>
        </w:tc>
        <w:tc>
          <w:tcPr>
            <w:tcW w:w="1067" w:type="dxa"/>
            <w:vAlign w:val="bottom"/>
          </w:tcPr>
          <w:p w14:paraId="4C5B62FB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10E+02</w:t>
            </w:r>
          </w:p>
        </w:tc>
        <w:tc>
          <w:tcPr>
            <w:tcW w:w="1067" w:type="dxa"/>
            <w:vAlign w:val="bottom"/>
          </w:tcPr>
          <w:p w14:paraId="68F119DD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10E+01</w:t>
            </w:r>
          </w:p>
        </w:tc>
      </w:tr>
      <w:tr w:rsidR="007A60C9" w:rsidRPr="00D763B3" w14:paraId="7418C08B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5A9B27AF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90</w:t>
            </w:r>
          </w:p>
        </w:tc>
        <w:tc>
          <w:tcPr>
            <w:tcW w:w="994" w:type="dxa"/>
            <w:vAlign w:val="center"/>
          </w:tcPr>
          <w:p w14:paraId="0D4E38A6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2.27E-13</w:t>
            </w:r>
          </w:p>
        </w:tc>
        <w:tc>
          <w:tcPr>
            <w:tcW w:w="992" w:type="dxa"/>
            <w:vAlign w:val="center"/>
          </w:tcPr>
          <w:p w14:paraId="0CDFE424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1.58E-15</w:t>
            </w:r>
          </w:p>
        </w:tc>
        <w:tc>
          <w:tcPr>
            <w:tcW w:w="1066" w:type="dxa"/>
            <w:vAlign w:val="bottom"/>
          </w:tcPr>
          <w:p w14:paraId="043FF686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44E+02</w:t>
            </w:r>
          </w:p>
        </w:tc>
        <w:tc>
          <w:tcPr>
            <w:tcW w:w="1067" w:type="dxa"/>
            <w:vAlign w:val="bottom"/>
          </w:tcPr>
          <w:p w14:paraId="24E1240F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44E+01</w:t>
            </w:r>
          </w:p>
        </w:tc>
        <w:tc>
          <w:tcPr>
            <w:tcW w:w="1067" w:type="dxa"/>
            <w:vAlign w:val="bottom"/>
          </w:tcPr>
          <w:p w14:paraId="6C3121D2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44E+00</w:t>
            </w:r>
          </w:p>
        </w:tc>
        <w:tc>
          <w:tcPr>
            <w:tcW w:w="1066" w:type="dxa"/>
            <w:vAlign w:val="bottom"/>
          </w:tcPr>
          <w:p w14:paraId="33EB7558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44E+03</w:t>
            </w:r>
          </w:p>
        </w:tc>
        <w:tc>
          <w:tcPr>
            <w:tcW w:w="1067" w:type="dxa"/>
            <w:vAlign w:val="bottom"/>
          </w:tcPr>
          <w:p w14:paraId="6B0174C7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44E+02</w:t>
            </w:r>
          </w:p>
        </w:tc>
        <w:tc>
          <w:tcPr>
            <w:tcW w:w="1067" w:type="dxa"/>
            <w:vAlign w:val="bottom"/>
          </w:tcPr>
          <w:p w14:paraId="31E9DEE5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44E+01</w:t>
            </w:r>
          </w:p>
        </w:tc>
      </w:tr>
      <w:tr w:rsidR="007A60C9" w:rsidRPr="00D763B3" w14:paraId="304571A8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749F8E07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98</w:t>
            </w:r>
          </w:p>
        </w:tc>
        <w:tc>
          <w:tcPr>
            <w:tcW w:w="994" w:type="dxa"/>
            <w:vAlign w:val="center"/>
          </w:tcPr>
          <w:p w14:paraId="2818945C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bookmarkStart w:id="14" w:name="OLE_LINK6"/>
            <w:r w:rsidRPr="00D763B3">
              <w:rPr>
                <w:rFonts w:ascii="Times New Roman" w:eastAsia="等线" w:hAnsi="Times New Roman" w:cs="Times New Roman"/>
                <w:szCs w:val="21"/>
              </w:rPr>
              <w:t>1.97E-13</w:t>
            </w:r>
            <w:bookmarkEnd w:id="14"/>
          </w:p>
        </w:tc>
        <w:tc>
          <w:tcPr>
            <w:tcW w:w="992" w:type="dxa"/>
            <w:vAlign w:val="center"/>
          </w:tcPr>
          <w:p w14:paraId="520063F7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1.83E-15</w:t>
            </w:r>
          </w:p>
        </w:tc>
        <w:tc>
          <w:tcPr>
            <w:tcW w:w="1066" w:type="dxa"/>
            <w:vAlign w:val="bottom"/>
          </w:tcPr>
          <w:p w14:paraId="7407CCB3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08E+02</w:t>
            </w:r>
          </w:p>
        </w:tc>
        <w:tc>
          <w:tcPr>
            <w:tcW w:w="1067" w:type="dxa"/>
            <w:vAlign w:val="bottom"/>
          </w:tcPr>
          <w:p w14:paraId="6A44E44A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08E+01</w:t>
            </w:r>
          </w:p>
        </w:tc>
        <w:tc>
          <w:tcPr>
            <w:tcW w:w="1067" w:type="dxa"/>
            <w:vAlign w:val="bottom"/>
          </w:tcPr>
          <w:p w14:paraId="6FF6CF0F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08E+00</w:t>
            </w:r>
          </w:p>
        </w:tc>
        <w:tc>
          <w:tcPr>
            <w:tcW w:w="1066" w:type="dxa"/>
            <w:vAlign w:val="bottom"/>
          </w:tcPr>
          <w:p w14:paraId="6A726D08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08E+03</w:t>
            </w:r>
          </w:p>
        </w:tc>
        <w:tc>
          <w:tcPr>
            <w:tcW w:w="1067" w:type="dxa"/>
            <w:vAlign w:val="bottom"/>
          </w:tcPr>
          <w:p w14:paraId="42CDAC0A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08E+02</w:t>
            </w:r>
          </w:p>
        </w:tc>
        <w:tc>
          <w:tcPr>
            <w:tcW w:w="1067" w:type="dxa"/>
            <w:vAlign w:val="bottom"/>
          </w:tcPr>
          <w:p w14:paraId="674DD731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08E+01</w:t>
            </w:r>
          </w:p>
        </w:tc>
      </w:tr>
      <w:tr w:rsidR="007A60C9" w:rsidRPr="00D763B3" w14:paraId="24F5AB94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7326015C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300</w:t>
            </w:r>
          </w:p>
        </w:tc>
        <w:tc>
          <w:tcPr>
            <w:tcW w:w="994" w:type="dxa"/>
            <w:vAlign w:val="center"/>
          </w:tcPr>
          <w:p w14:paraId="140F23A1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1.90E-13</w:t>
            </w:r>
          </w:p>
        </w:tc>
        <w:tc>
          <w:tcPr>
            <w:tcW w:w="992" w:type="dxa"/>
            <w:vAlign w:val="center"/>
          </w:tcPr>
          <w:p w14:paraId="23D69F0C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1.89E-15</w:t>
            </w:r>
          </w:p>
        </w:tc>
        <w:tc>
          <w:tcPr>
            <w:tcW w:w="1066" w:type="dxa"/>
            <w:vAlign w:val="bottom"/>
          </w:tcPr>
          <w:p w14:paraId="7BA054BD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01E+02</w:t>
            </w:r>
          </w:p>
        </w:tc>
        <w:tc>
          <w:tcPr>
            <w:tcW w:w="1067" w:type="dxa"/>
            <w:vAlign w:val="bottom"/>
          </w:tcPr>
          <w:p w14:paraId="50DFDE81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01E+01</w:t>
            </w:r>
          </w:p>
        </w:tc>
        <w:tc>
          <w:tcPr>
            <w:tcW w:w="1067" w:type="dxa"/>
            <w:vAlign w:val="bottom"/>
          </w:tcPr>
          <w:p w14:paraId="3767E0D7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01E+00</w:t>
            </w:r>
          </w:p>
        </w:tc>
        <w:tc>
          <w:tcPr>
            <w:tcW w:w="1066" w:type="dxa"/>
            <w:vAlign w:val="bottom"/>
          </w:tcPr>
          <w:p w14:paraId="27297A1D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01E+03</w:t>
            </w:r>
          </w:p>
        </w:tc>
        <w:tc>
          <w:tcPr>
            <w:tcW w:w="1067" w:type="dxa"/>
            <w:vAlign w:val="bottom"/>
          </w:tcPr>
          <w:p w14:paraId="7D3E747C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01E+02</w:t>
            </w:r>
          </w:p>
        </w:tc>
        <w:tc>
          <w:tcPr>
            <w:tcW w:w="1067" w:type="dxa"/>
            <w:vAlign w:val="bottom"/>
          </w:tcPr>
          <w:p w14:paraId="6007C3F6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1.01E+01</w:t>
            </w:r>
          </w:p>
        </w:tc>
      </w:tr>
      <w:tr w:rsidR="007A60C9" w:rsidRPr="00D763B3" w14:paraId="3F7EE4E8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7FC4263A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310</w:t>
            </w:r>
          </w:p>
        </w:tc>
        <w:tc>
          <w:tcPr>
            <w:tcW w:w="994" w:type="dxa"/>
            <w:vAlign w:val="center"/>
          </w:tcPr>
          <w:p w14:paraId="22FB7AA1" w14:textId="77777777" w:rsidR="007A60C9" w:rsidRPr="00D763B3" w:rsidRDefault="007A60C9" w:rsidP="00D21E9C">
            <w:pPr>
              <w:spacing w:line="24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1.62E-13</w:t>
            </w:r>
          </w:p>
        </w:tc>
        <w:tc>
          <w:tcPr>
            <w:tcW w:w="992" w:type="dxa"/>
            <w:vAlign w:val="center"/>
          </w:tcPr>
          <w:p w14:paraId="249C3A32" w14:textId="77777777" w:rsidR="007A60C9" w:rsidRPr="00D763B3" w:rsidRDefault="007A60C9" w:rsidP="00D21E9C">
            <w:pPr>
              <w:spacing w:line="240" w:lineRule="exact"/>
              <w:rPr>
                <w:rFonts w:ascii="Times New Roman" w:eastAsia="等线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.25E-15</w:t>
            </w:r>
          </w:p>
        </w:tc>
        <w:tc>
          <w:tcPr>
            <w:tcW w:w="1066" w:type="dxa"/>
            <w:vAlign w:val="bottom"/>
          </w:tcPr>
          <w:p w14:paraId="1871637D" w14:textId="77777777" w:rsidR="007A60C9" w:rsidRPr="00D763B3" w:rsidRDefault="007A60C9" w:rsidP="00D21E9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7.19E+01</w:t>
            </w:r>
          </w:p>
        </w:tc>
        <w:tc>
          <w:tcPr>
            <w:tcW w:w="1067" w:type="dxa"/>
            <w:vAlign w:val="bottom"/>
          </w:tcPr>
          <w:p w14:paraId="51026549" w14:textId="77777777" w:rsidR="007A60C9" w:rsidRPr="00D763B3" w:rsidRDefault="007A60C9" w:rsidP="00D21E9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7.19E+00</w:t>
            </w:r>
          </w:p>
        </w:tc>
        <w:tc>
          <w:tcPr>
            <w:tcW w:w="1067" w:type="dxa"/>
            <w:vAlign w:val="bottom"/>
          </w:tcPr>
          <w:p w14:paraId="63F4882B" w14:textId="77777777" w:rsidR="007A60C9" w:rsidRPr="00D763B3" w:rsidRDefault="007A60C9" w:rsidP="00D21E9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7.19E-01</w:t>
            </w:r>
          </w:p>
        </w:tc>
        <w:tc>
          <w:tcPr>
            <w:tcW w:w="1066" w:type="dxa"/>
            <w:vAlign w:val="bottom"/>
          </w:tcPr>
          <w:p w14:paraId="3718D3FB" w14:textId="77777777" w:rsidR="007A60C9" w:rsidRPr="00D763B3" w:rsidRDefault="007A60C9" w:rsidP="00D21E9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7.19E+02</w:t>
            </w:r>
          </w:p>
        </w:tc>
        <w:tc>
          <w:tcPr>
            <w:tcW w:w="1067" w:type="dxa"/>
            <w:vAlign w:val="bottom"/>
          </w:tcPr>
          <w:p w14:paraId="4E890F69" w14:textId="77777777" w:rsidR="007A60C9" w:rsidRPr="00D763B3" w:rsidRDefault="007A60C9" w:rsidP="00D21E9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7.19E+01</w:t>
            </w:r>
          </w:p>
        </w:tc>
        <w:tc>
          <w:tcPr>
            <w:tcW w:w="1067" w:type="dxa"/>
            <w:vAlign w:val="bottom"/>
          </w:tcPr>
          <w:p w14:paraId="7B211711" w14:textId="77777777" w:rsidR="007A60C9" w:rsidRPr="00D763B3" w:rsidRDefault="007A60C9" w:rsidP="00D21E9C">
            <w:pPr>
              <w:spacing w:line="240" w:lineRule="exac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7.19E+00</w:t>
            </w:r>
          </w:p>
        </w:tc>
      </w:tr>
      <w:tr w:rsidR="007A60C9" w:rsidRPr="00D763B3" w14:paraId="5B778DE1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02206A55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320</w:t>
            </w:r>
          </w:p>
        </w:tc>
        <w:tc>
          <w:tcPr>
            <w:tcW w:w="994" w:type="dxa"/>
            <w:vAlign w:val="center"/>
          </w:tcPr>
          <w:p w14:paraId="309BEE62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1.39E-13</w:t>
            </w:r>
          </w:p>
        </w:tc>
        <w:tc>
          <w:tcPr>
            <w:tcW w:w="992" w:type="dxa"/>
            <w:vAlign w:val="center"/>
          </w:tcPr>
          <w:p w14:paraId="69150596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2.66E-15</w:t>
            </w:r>
          </w:p>
        </w:tc>
        <w:tc>
          <w:tcPr>
            <w:tcW w:w="1066" w:type="dxa"/>
            <w:vAlign w:val="bottom"/>
          </w:tcPr>
          <w:p w14:paraId="6684301E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5.25E+01</w:t>
            </w:r>
          </w:p>
        </w:tc>
        <w:tc>
          <w:tcPr>
            <w:tcW w:w="1067" w:type="dxa"/>
            <w:vAlign w:val="bottom"/>
          </w:tcPr>
          <w:p w14:paraId="7836ECED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5.25E+00</w:t>
            </w:r>
          </w:p>
        </w:tc>
        <w:tc>
          <w:tcPr>
            <w:tcW w:w="1067" w:type="dxa"/>
            <w:vAlign w:val="bottom"/>
          </w:tcPr>
          <w:p w14:paraId="6E2C2DDD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5.25E-01</w:t>
            </w:r>
          </w:p>
        </w:tc>
        <w:tc>
          <w:tcPr>
            <w:tcW w:w="1066" w:type="dxa"/>
            <w:vAlign w:val="bottom"/>
          </w:tcPr>
          <w:p w14:paraId="2FE87B89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5.25E+02</w:t>
            </w:r>
          </w:p>
        </w:tc>
        <w:tc>
          <w:tcPr>
            <w:tcW w:w="1067" w:type="dxa"/>
            <w:vAlign w:val="bottom"/>
          </w:tcPr>
          <w:p w14:paraId="04D8012D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5.25E+01</w:t>
            </w:r>
          </w:p>
        </w:tc>
        <w:tc>
          <w:tcPr>
            <w:tcW w:w="1067" w:type="dxa"/>
            <w:vAlign w:val="bottom"/>
          </w:tcPr>
          <w:p w14:paraId="6DB1DCFB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5.25E+00</w:t>
            </w:r>
          </w:p>
        </w:tc>
      </w:tr>
      <w:tr w:rsidR="007A60C9" w:rsidRPr="00D763B3" w14:paraId="03C0464A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148AE4F4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330</w:t>
            </w:r>
          </w:p>
        </w:tc>
        <w:tc>
          <w:tcPr>
            <w:tcW w:w="994" w:type="dxa"/>
            <w:vAlign w:val="center"/>
          </w:tcPr>
          <w:p w14:paraId="2F7E33EB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1.21E-13</w:t>
            </w:r>
          </w:p>
        </w:tc>
        <w:tc>
          <w:tcPr>
            <w:tcW w:w="992" w:type="dxa"/>
            <w:vAlign w:val="center"/>
          </w:tcPr>
          <w:p w14:paraId="179A7898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3.11E-15</w:t>
            </w:r>
          </w:p>
        </w:tc>
        <w:tc>
          <w:tcPr>
            <w:tcW w:w="1066" w:type="dxa"/>
            <w:vAlign w:val="bottom"/>
          </w:tcPr>
          <w:p w14:paraId="1C1117DE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90E+01</w:t>
            </w:r>
          </w:p>
        </w:tc>
        <w:tc>
          <w:tcPr>
            <w:tcW w:w="1067" w:type="dxa"/>
            <w:vAlign w:val="bottom"/>
          </w:tcPr>
          <w:p w14:paraId="56CD5F69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90E+00</w:t>
            </w:r>
          </w:p>
        </w:tc>
        <w:tc>
          <w:tcPr>
            <w:tcW w:w="1067" w:type="dxa"/>
            <w:vAlign w:val="bottom"/>
          </w:tcPr>
          <w:p w14:paraId="1FD22F17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90E-01</w:t>
            </w:r>
          </w:p>
        </w:tc>
        <w:tc>
          <w:tcPr>
            <w:tcW w:w="1066" w:type="dxa"/>
            <w:vAlign w:val="bottom"/>
          </w:tcPr>
          <w:p w14:paraId="5D654711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90E+02</w:t>
            </w:r>
          </w:p>
        </w:tc>
        <w:tc>
          <w:tcPr>
            <w:tcW w:w="1067" w:type="dxa"/>
            <w:vAlign w:val="bottom"/>
          </w:tcPr>
          <w:p w14:paraId="11643C7B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90E+01</w:t>
            </w:r>
          </w:p>
        </w:tc>
        <w:tc>
          <w:tcPr>
            <w:tcW w:w="1067" w:type="dxa"/>
            <w:vAlign w:val="bottom"/>
          </w:tcPr>
          <w:p w14:paraId="4D710456" w14:textId="77777777" w:rsidR="007A60C9" w:rsidRPr="00D763B3" w:rsidRDefault="007A60C9" w:rsidP="00D21E9C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3.90E+00</w:t>
            </w:r>
          </w:p>
        </w:tc>
      </w:tr>
      <w:tr w:rsidR="007A60C9" w:rsidRPr="00D763B3" w14:paraId="6C2C2F9B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02553FB5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340</w:t>
            </w:r>
          </w:p>
        </w:tc>
        <w:tc>
          <w:tcPr>
            <w:tcW w:w="994" w:type="dxa"/>
            <w:vAlign w:val="center"/>
          </w:tcPr>
          <w:p w14:paraId="1B79A66C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1.07E-13</w:t>
            </w:r>
          </w:p>
        </w:tc>
        <w:tc>
          <w:tcPr>
            <w:tcW w:w="992" w:type="dxa"/>
            <w:vAlign w:val="center"/>
          </w:tcPr>
          <w:p w14:paraId="24F24266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3.62E-15</w:t>
            </w:r>
          </w:p>
        </w:tc>
        <w:tc>
          <w:tcPr>
            <w:tcW w:w="1066" w:type="dxa"/>
            <w:vAlign w:val="bottom"/>
          </w:tcPr>
          <w:p w14:paraId="7CEA0045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95E+01</w:t>
            </w:r>
          </w:p>
        </w:tc>
        <w:tc>
          <w:tcPr>
            <w:tcW w:w="1067" w:type="dxa"/>
            <w:vAlign w:val="bottom"/>
          </w:tcPr>
          <w:p w14:paraId="38194044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95E+00</w:t>
            </w:r>
          </w:p>
        </w:tc>
        <w:tc>
          <w:tcPr>
            <w:tcW w:w="1067" w:type="dxa"/>
            <w:vAlign w:val="bottom"/>
          </w:tcPr>
          <w:p w14:paraId="3BC34B71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95E-01</w:t>
            </w:r>
          </w:p>
        </w:tc>
        <w:tc>
          <w:tcPr>
            <w:tcW w:w="1066" w:type="dxa"/>
            <w:vAlign w:val="bottom"/>
          </w:tcPr>
          <w:p w14:paraId="4E32069E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95E+02</w:t>
            </w:r>
          </w:p>
        </w:tc>
        <w:tc>
          <w:tcPr>
            <w:tcW w:w="1067" w:type="dxa"/>
            <w:vAlign w:val="bottom"/>
          </w:tcPr>
          <w:p w14:paraId="7034A9B2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95E+01</w:t>
            </w:r>
          </w:p>
        </w:tc>
        <w:tc>
          <w:tcPr>
            <w:tcW w:w="1067" w:type="dxa"/>
            <w:vAlign w:val="bottom"/>
          </w:tcPr>
          <w:p w14:paraId="2F5F0AC0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95E+00</w:t>
            </w:r>
          </w:p>
        </w:tc>
      </w:tr>
      <w:tr w:rsidR="007A60C9" w:rsidRPr="00D763B3" w14:paraId="14E04A68" w14:textId="77777777" w:rsidTr="00D21E9C">
        <w:trPr>
          <w:trHeight w:val="283"/>
          <w:jc w:val="center"/>
        </w:trPr>
        <w:tc>
          <w:tcPr>
            <w:tcW w:w="561" w:type="dxa"/>
            <w:vAlign w:val="center"/>
          </w:tcPr>
          <w:p w14:paraId="762B2E90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350</w:t>
            </w:r>
          </w:p>
        </w:tc>
        <w:tc>
          <w:tcPr>
            <w:tcW w:w="994" w:type="dxa"/>
            <w:vAlign w:val="center"/>
          </w:tcPr>
          <w:p w14:paraId="71A641D2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szCs w:val="21"/>
              </w:rPr>
              <w:t>9.49E-14</w:t>
            </w:r>
          </w:p>
        </w:tc>
        <w:tc>
          <w:tcPr>
            <w:tcW w:w="992" w:type="dxa"/>
            <w:vAlign w:val="center"/>
          </w:tcPr>
          <w:p w14:paraId="12380AB4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hAnsi="Times New Roman" w:cs="Times New Roman"/>
                <w:szCs w:val="21"/>
              </w:rPr>
              <w:t>4.19E-15</w:t>
            </w:r>
          </w:p>
        </w:tc>
        <w:tc>
          <w:tcPr>
            <w:tcW w:w="1066" w:type="dxa"/>
            <w:vAlign w:val="bottom"/>
          </w:tcPr>
          <w:p w14:paraId="0AFF6726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26E+01</w:t>
            </w:r>
          </w:p>
        </w:tc>
        <w:tc>
          <w:tcPr>
            <w:tcW w:w="1067" w:type="dxa"/>
            <w:vAlign w:val="bottom"/>
          </w:tcPr>
          <w:p w14:paraId="0324C26C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26E+00</w:t>
            </w:r>
          </w:p>
        </w:tc>
        <w:tc>
          <w:tcPr>
            <w:tcW w:w="1067" w:type="dxa"/>
            <w:vAlign w:val="bottom"/>
          </w:tcPr>
          <w:p w14:paraId="344363C1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26E-01</w:t>
            </w:r>
          </w:p>
        </w:tc>
        <w:tc>
          <w:tcPr>
            <w:tcW w:w="1066" w:type="dxa"/>
            <w:vAlign w:val="bottom"/>
          </w:tcPr>
          <w:p w14:paraId="1856B7A3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26E+02</w:t>
            </w:r>
          </w:p>
        </w:tc>
        <w:tc>
          <w:tcPr>
            <w:tcW w:w="1067" w:type="dxa"/>
            <w:vAlign w:val="bottom"/>
          </w:tcPr>
          <w:p w14:paraId="51CFAE7F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26E+01</w:t>
            </w:r>
          </w:p>
        </w:tc>
        <w:tc>
          <w:tcPr>
            <w:tcW w:w="1067" w:type="dxa"/>
            <w:vAlign w:val="bottom"/>
          </w:tcPr>
          <w:p w14:paraId="27662683" w14:textId="77777777" w:rsidR="007A60C9" w:rsidRPr="00D763B3" w:rsidRDefault="007A60C9" w:rsidP="00D21E9C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Cs w:val="21"/>
              </w:rPr>
              <w:t>2.26E+00</w:t>
            </w:r>
          </w:p>
        </w:tc>
      </w:tr>
    </w:tbl>
    <w:p w14:paraId="7B9330F3" w14:textId="3A5CAED4" w:rsidR="007A60C9" w:rsidRPr="00D763B3" w:rsidRDefault="007A60C9" w:rsidP="007A60C9">
      <w:pPr>
        <w:ind w:left="181" w:right="91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i/>
          <w:sz w:val="23"/>
          <w:szCs w:val="23"/>
          <w:vertAlign w:val="superscript"/>
        </w:rPr>
        <w:t>a</w:t>
      </w:r>
      <m:oMath>
        <m:sSub>
          <m:sSubPr>
            <m:ctrlPr>
              <w:rPr>
                <w:rFonts w:ascii="Cambria Math" w:hAnsi="Cambria Math" w:cs="Times New Roman"/>
                <w:i/>
                <w:sz w:val="23"/>
                <w:szCs w:val="23"/>
                <w:vertAlign w:val="superscript"/>
              </w:rPr>
            </m:ctrlPr>
          </m:sSubPr>
          <m:e>
            <m:r>
              <w:rPr>
                <w:rFonts w:ascii="Cambria Math" w:hAnsi="Cambria Math" w:cs="Times New Roman"/>
                <w:sz w:val="23"/>
                <w:szCs w:val="23"/>
                <w:vertAlign w:val="superscript"/>
              </w:rPr>
              <m:t>v</m:t>
            </m:r>
          </m:e>
          <m:sub>
            <m:r>
              <w:rPr>
                <w:rFonts w:ascii="Cambria Math" w:hAnsi="Cambria Math" w:cs="Times New Roman"/>
                <w:sz w:val="23"/>
                <w:szCs w:val="23"/>
                <w:vertAlign w:val="superscript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3"/>
            <w:szCs w:val="23"/>
            <w:vertAlign w:val="superscript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i/>
                <w:sz w:val="23"/>
                <w:szCs w:val="23"/>
              </w:rPr>
            </m:ctrlPr>
          </m:fPr>
          <m:num>
            <m:r>
              <w:rPr>
                <w:rFonts w:ascii="Cambria Math" w:eastAsia="Cambria Math" w:hAnsi="Cambria Math" w:cs="Times New Roman"/>
                <w:sz w:val="23"/>
                <w:szCs w:val="23"/>
              </w:rPr>
              <m:t>v</m:t>
            </m:r>
          </m:num>
          <m:den>
            <m:sSub>
              <m:sSubPr>
                <m:ctrlPr>
                  <w:rPr>
                    <w:rFonts w:ascii="Cambria Math" w:eastAsia="Cambria Math" w:hAnsi="Cambria Math" w:cs="Times New Roman"/>
                    <w:i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v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OH</m:t>
                </m:r>
              </m:sub>
            </m:sSub>
          </m:den>
        </m:f>
        <m:r>
          <m:rPr>
            <m:sty m:val="p"/>
          </m:rPr>
          <w:rPr>
            <w:rFonts w:ascii="Cambria Math" w:eastAsia="Cambria Math" w:hAnsi="Cambria Math" w:cs="Times New Roman"/>
            <w:sz w:val="23"/>
            <w:szCs w:val="23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sz w:val="23"/>
                <w:szCs w:val="23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Times New Roman"/>
                    <w:i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k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1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FCHO</m:t>
                </m:r>
              </m:e>
            </m:d>
            <m:r>
              <m:rPr>
                <m:sty m:val="p"/>
              </m:rPr>
              <w:rPr>
                <w:rFonts w:ascii="Cambria Math" w:eastAsia="Cambria Math" w:hAnsi="Cambria Math" w:cs="Times New Roman"/>
                <w:sz w:val="23"/>
                <w:szCs w:val="23"/>
              </w:rPr>
              <m:t>[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CH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 w:cs="Times New Roman"/>
                <w:sz w:val="23"/>
                <w:szCs w:val="23"/>
              </w:rPr>
              <m:t>OO]</m:t>
            </m:r>
          </m:num>
          <m:den>
            <m:sSub>
              <m:sSubPr>
                <m:ctrl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OH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FCHO</m:t>
                </m:r>
              </m:e>
            </m:d>
            <m:r>
              <m:rPr>
                <m:sty m:val="p"/>
              </m:rPr>
              <w:rPr>
                <w:rFonts w:ascii="Cambria Math" w:eastAsia="Cambria Math" w:hAnsi="Cambria Math" w:cs="Times New Roman"/>
                <w:sz w:val="23"/>
                <w:szCs w:val="23"/>
              </w:rPr>
              <m:t>[OH]</m:t>
            </m:r>
          </m:den>
        </m:f>
        <m:r>
          <w:rPr>
            <w:rFonts w:ascii="Cambria Math" w:eastAsia="Cambria Math" w:hAnsi="Cambria Math" w:cs="Times New Roman"/>
            <w:sz w:val="23"/>
            <w:szCs w:val="23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sz w:val="23"/>
                <w:szCs w:val="23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 w:cs="Times New Roman"/>
                    <w:i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k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 w:cs="Times New Roman"/>
                <w:sz w:val="23"/>
                <w:szCs w:val="23"/>
              </w:rPr>
              <m:t>[</m:t>
            </m:r>
            <m:sSub>
              <m:sSubPr>
                <m:ctrl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CH</m:t>
                </m:r>
              </m:e>
              <m:sub>
                <m: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 w:cs="Times New Roman"/>
                <w:sz w:val="23"/>
                <w:szCs w:val="23"/>
              </w:rPr>
              <m:t>OO]</m:t>
            </m:r>
          </m:num>
          <m:den>
            <m:sSub>
              <m:sSubPr>
                <m:ctrl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OH</m:t>
                </m:r>
              </m:sub>
            </m:sSub>
            <m:r>
              <m:rPr>
                <m:sty m:val="p"/>
              </m:rPr>
              <w:rPr>
                <w:rFonts w:ascii="Cambria Math" w:eastAsia="Cambria Math" w:hAnsi="Cambria Math" w:cs="Times New Roman"/>
                <w:sz w:val="23"/>
                <w:szCs w:val="23"/>
              </w:rPr>
              <m:t>[OH]</m:t>
            </m:r>
          </m:den>
        </m:f>
      </m:oMath>
      <w:r w:rsidRPr="00D763B3">
        <w:rPr>
          <w:rFonts w:ascii="Times New Roman" w:hAnsi="Times New Roman" w:cs="Times New Roman"/>
          <w:sz w:val="23"/>
          <w:szCs w:val="23"/>
        </w:rPr>
        <w:t xml:space="preserve"> , where </w:t>
      </w:r>
      <w:r w:rsidRPr="00D763B3">
        <w:rPr>
          <w:rFonts w:ascii="Times New Roman" w:hAnsi="Times New Roman" w:cs="Times New Roman"/>
          <w:i/>
          <w:sz w:val="23"/>
          <w:szCs w:val="23"/>
        </w:rPr>
        <w:t>k</w:t>
      </w:r>
      <w:r w:rsidRPr="00D763B3">
        <w:rPr>
          <w:rFonts w:ascii="Times New Roman" w:hAnsi="Times New Roman" w:cs="Times New Roman"/>
          <w:iCs/>
          <w:sz w:val="23"/>
          <w:szCs w:val="23"/>
          <w:vertAlign w:val="subscript"/>
        </w:rPr>
        <w:t>1</w:t>
      </w:r>
      <w:r w:rsidRPr="00D763B3">
        <w:rPr>
          <w:rFonts w:ascii="Times New Roman" w:hAnsi="Times New Roman" w:cs="Times New Roman"/>
          <w:sz w:val="23"/>
          <w:szCs w:val="23"/>
        </w:rPr>
        <w:t xml:space="preserve"> is the rate constant of 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 xml:space="preserve">OO +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, and </w:t>
      </w:r>
      <w:proofErr w:type="spellStart"/>
      <w:r w:rsidRPr="00D763B3">
        <w:rPr>
          <w:rFonts w:ascii="Times New Roman" w:hAnsi="Times New Roman" w:cs="Times New Roman"/>
          <w:i/>
          <w:sz w:val="23"/>
          <w:szCs w:val="23"/>
        </w:rPr>
        <w:t>k</w:t>
      </w:r>
      <w:r w:rsidRPr="00D763B3">
        <w:rPr>
          <w:rFonts w:ascii="Times New Roman" w:hAnsi="Times New Roman" w:cs="Times New Roman"/>
          <w:iCs/>
          <w:sz w:val="23"/>
          <w:szCs w:val="23"/>
          <w:vertAlign w:val="subscript"/>
        </w:rPr>
        <w:t>OH</w:t>
      </w:r>
      <w:proofErr w:type="spellEnd"/>
      <w:r w:rsidRPr="00D763B3">
        <w:rPr>
          <w:rFonts w:ascii="Times New Roman" w:hAnsi="Times New Roman" w:cs="Times New Roman"/>
          <w:sz w:val="23"/>
          <w:szCs w:val="23"/>
        </w:rPr>
        <w:t xml:space="preserve"> is the rate constant of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+ OH. Both </w:t>
      </w:r>
      <w:r w:rsidRPr="00D763B3">
        <w:rPr>
          <w:rFonts w:ascii="Times New Roman" w:hAnsi="Times New Roman" w:cs="Times New Roman"/>
          <w:i/>
          <w:sz w:val="23"/>
          <w:szCs w:val="23"/>
        </w:rPr>
        <w:t>k</w:t>
      </w:r>
      <w:r w:rsidRPr="00D763B3">
        <w:rPr>
          <w:rFonts w:ascii="Times New Roman" w:hAnsi="Times New Roman" w:cs="Times New Roman"/>
          <w:iCs/>
          <w:sz w:val="23"/>
          <w:szCs w:val="23"/>
          <w:vertAlign w:val="subscript"/>
        </w:rPr>
        <w:t>1</w:t>
      </w:r>
      <w:r w:rsidRPr="00D763B3">
        <w:rPr>
          <w:rFonts w:ascii="Times New Roman" w:hAnsi="Times New Roman" w:cs="Times New Roman"/>
          <w:sz w:val="23"/>
          <w:szCs w:val="23"/>
        </w:rPr>
        <w:t xml:space="preserve"> and </w:t>
      </w:r>
      <w:proofErr w:type="spellStart"/>
      <w:r w:rsidRPr="00D763B3">
        <w:rPr>
          <w:rFonts w:ascii="Times New Roman" w:hAnsi="Times New Roman" w:cs="Times New Roman"/>
          <w:i/>
          <w:sz w:val="23"/>
          <w:szCs w:val="23"/>
        </w:rPr>
        <w:t>k</w:t>
      </w:r>
      <w:r w:rsidRPr="00D763B3">
        <w:rPr>
          <w:rFonts w:ascii="Times New Roman" w:hAnsi="Times New Roman" w:cs="Times New Roman"/>
          <w:iCs/>
          <w:sz w:val="23"/>
          <w:szCs w:val="23"/>
          <w:vertAlign w:val="subscript"/>
        </w:rPr>
        <w:t>OH</w:t>
      </w:r>
      <w:proofErr w:type="spellEnd"/>
      <w:r w:rsidRPr="00D763B3">
        <w:rPr>
          <w:rFonts w:ascii="Times New Roman" w:hAnsi="Times New Roman" w:cs="Times New Roman"/>
          <w:sz w:val="23"/>
          <w:szCs w:val="23"/>
        </w:rPr>
        <w:t xml:space="preserve"> are from this work.</w:t>
      </w:r>
    </w:p>
    <w:p w14:paraId="58C9CAD2" w14:textId="77777777" w:rsidR="007A60C9" w:rsidRPr="00D763B3" w:rsidRDefault="007A60C9" w:rsidP="007A60C9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b/>
          <w:bCs/>
          <w:sz w:val="23"/>
          <w:szCs w:val="23"/>
        </w:rPr>
        <w:br w:type="page"/>
      </w:r>
    </w:p>
    <w:p w14:paraId="5076AD89" w14:textId="2C36DA0A" w:rsidR="007A60C9" w:rsidRPr="00D763B3" w:rsidRDefault="007A60C9" w:rsidP="007A60C9">
      <w:pPr>
        <w:spacing w:after="40" w:line="370" w:lineRule="exact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lastRenderedPageBreak/>
        <w:t>Table S1</w:t>
      </w:r>
      <w:r w:rsidR="00CE2457">
        <w:rPr>
          <w:rFonts w:ascii="Times New Roman" w:hAnsi="Times New Roman" w:cs="Times New Roman"/>
          <w:sz w:val="23"/>
          <w:szCs w:val="23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 xml:space="preserve">. Atmospheric lifetimes of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for reaction with 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>OO, OH, and HO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 xml:space="preserve"> as functions of temperature</w:t>
      </w:r>
    </w:p>
    <w:tbl>
      <w:tblPr>
        <w:tblStyle w:val="TableGrid"/>
        <w:tblW w:w="5193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4"/>
        <w:gridCol w:w="1541"/>
        <w:gridCol w:w="1423"/>
        <w:gridCol w:w="1375"/>
      </w:tblGrid>
      <w:tr w:rsidR="007A60C9" w:rsidRPr="00D763B3" w14:paraId="62165DAD" w14:textId="77777777" w:rsidTr="00D21E9C">
        <w:trPr>
          <w:trHeight w:val="438"/>
          <w:jc w:val="center"/>
        </w:trPr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73EC330A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 (K)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vAlign w:val="center"/>
          </w:tcPr>
          <w:p w14:paraId="476EF168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eastAsia="HGB1X_CNKI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宋体" w:hAnsi="Times New Roman" w:cs="Times New Roman"/>
                <w:sz w:val="23"/>
                <w:szCs w:val="23"/>
              </w:rPr>
              <w:t>τ</w:t>
            </w:r>
            <w:r w:rsidRPr="00D763B3">
              <w:rPr>
                <w:rFonts w:ascii="Times New Roman" w:eastAsia="宋体" w:hAnsi="Times New Roman" w:cs="Times New Roman"/>
                <w:sz w:val="23"/>
                <w:szCs w:val="23"/>
                <w:vertAlign w:val="subscript"/>
              </w:rPr>
              <w:t>1</w:t>
            </w:r>
            <w:proofErr w:type="gramStart"/>
            <w:r w:rsidRPr="00D763B3">
              <w:rPr>
                <w:rFonts w:ascii="Times New Roman" w:eastAsia="HGB1X_CNKI" w:hAnsi="Times New Roman" w:cs="Times New Roman"/>
                <w:i/>
                <w:sz w:val="23"/>
                <w:szCs w:val="23"/>
                <w:vertAlign w:val="superscript"/>
              </w:rPr>
              <w:t>a,b</w:t>
            </w:r>
            <w:proofErr w:type="gramEnd"/>
            <w:r w:rsidRPr="00D763B3">
              <w:rPr>
                <w:rFonts w:ascii="Times New Roman" w:eastAsia="HGB1X_CNKI" w:hAnsi="Times New Roman" w:cs="Times New Roman"/>
                <w:sz w:val="23"/>
                <w:szCs w:val="23"/>
              </w:rPr>
              <w:t>(s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14:paraId="062FF67B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宋体" w:hAnsi="Times New Roman" w:cs="Times New Roman"/>
                <w:sz w:val="23"/>
                <w:szCs w:val="23"/>
              </w:rPr>
              <w:t>τ</w:t>
            </w:r>
            <w:r w:rsidRPr="00D763B3">
              <w:rPr>
                <w:rFonts w:ascii="Times New Roman" w:eastAsia="宋体" w:hAnsi="Times New Roman" w:cs="Times New Roman"/>
                <w:sz w:val="23"/>
                <w:szCs w:val="23"/>
                <w:vertAlign w:val="subscript"/>
              </w:rPr>
              <w:t>2</w:t>
            </w:r>
            <w:r w:rsidRPr="00D763B3">
              <w:rPr>
                <w:rFonts w:ascii="Times New Roman" w:eastAsia="宋体" w:hAnsi="Times New Roman" w:cs="Times New Roman"/>
                <w:i/>
                <w:sz w:val="23"/>
                <w:szCs w:val="23"/>
                <w:vertAlign w:val="superscript"/>
              </w:rPr>
              <w:t>c</w:t>
            </w:r>
            <w:r w:rsidRPr="00D763B3">
              <w:rPr>
                <w:rFonts w:ascii="Times New Roman" w:eastAsia="HGB1X_CNKI" w:hAnsi="Times New Roman" w:cs="Times New Roman"/>
                <w:sz w:val="23"/>
                <w:szCs w:val="23"/>
              </w:rPr>
              <w:t>(s)</w:t>
            </w:r>
          </w:p>
        </w:tc>
        <w:tc>
          <w:tcPr>
            <w:tcW w:w="1375" w:type="dxa"/>
            <w:tcBorders>
              <w:bottom w:val="single" w:sz="4" w:space="0" w:color="auto"/>
            </w:tcBorders>
            <w:vAlign w:val="center"/>
          </w:tcPr>
          <w:p w14:paraId="790F7C09" w14:textId="77777777" w:rsidR="007A60C9" w:rsidRPr="00D763B3" w:rsidRDefault="007A60C9" w:rsidP="00D21E9C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宋体" w:hAnsi="Times New Roman" w:cs="Times New Roman"/>
                <w:sz w:val="23"/>
                <w:szCs w:val="23"/>
              </w:rPr>
              <w:t>τ</w:t>
            </w:r>
            <w:r w:rsidRPr="00D763B3">
              <w:rPr>
                <w:rFonts w:ascii="Times New Roman" w:eastAsia="宋体" w:hAnsi="Times New Roman" w:cs="Times New Roman"/>
                <w:sz w:val="23"/>
                <w:szCs w:val="23"/>
                <w:vertAlign w:val="subscript"/>
              </w:rPr>
              <w:t>3</w:t>
            </w:r>
            <w:r w:rsidRPr="00D763B3">
              <w:rPr>
                <w:rFonts w:ascii="Times New Roman" w:eastAsia="宋体" w:hAnsi="Times New Roman" w:cs="Times New Roman"/>
                <w:i/>
                <w:sz w:val="23"/>
                <w:szCs w:val="23"/>
                <w:vertAlign w:val="superscript"/>
              </w:rPr>
              <w:t>d</w:t>
            </w:r>
            <w:r w:rsidRPr="00D763B3">
              <w:rPr>
                <w:rFonts w:ascii="Times New Roman" w:eastAsia="HGB1X_CNKI" w:hAnsi="Times New Roman" w:cs="Times New Roman"/>
                <w:sz w:val="23"/>
                <w:szCs w:val="23"/>
              </w:rPr>
              <w:t>(s)</w:t>
            </w:r>
          </w:p>
        </w:tc>
      </w:tr>
      <w:tr w:rsidR="007A60C9" w:rsidRPr="00D763B3" w14:paraId="6CF06B1F" w14:textId="77777777" w:rsidTr="00D21E9C">
        <w:trPr>
          <w:trHeight w:val="137"/>
          <w:jc w:val="center"/>
        </w:trPr>
        <w:tc>
          <w:tcPr>
            <w:tcW w:w="854" w:type="dxa"/>
            <w:tcBorders>
              <w:top w:val="single" w:sz="4" w:space="0" w:color="auto"/>
              <w:bottom w:val="nil"/>
            </w:tcBorders>
            <w:vAlign w:val="center"/>
          </w:tcPr>
          <w:p w14:paraId="0F14B228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20</w:t>
            </w:r>
          </w:p>
        </w:tc>
        <w:tc>
          <w:tcPr>
            <w:tcW w:w="1541" w:type="dxa"/>
            <w:tcBorders>
              <w:top w:val="single" w:sz="4" w:space="0" w:color="auto"/>
              <w:bottom w:val="nil"/>
            </w:tcBorders>
            <w:vAlign w:val="center"/>
          </w:tcPr>
          <w:p w14:paraId="2803691F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40E+07</w:t>
            </w:r>
          </w:p>
        </w:tc>
        <w:tc>
          <w:tcPr>
            <w:tcW w:w="1423" w:type="dxa"/>
            <w:tcBorders>
              <w:top w:val="single" w:sz="4" w:space="0" w:color="auto"/>
              <w:bottom w:val="nil"/>
            </w:tcBorders>
            <w:vAlign w:val="center"/>
          </w:tcPr>
          <w:p w14:paraId="25E493C5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9E+09</w:t>
            </w:r>
          </w:p>
        </w:tc>
        <w:tc>
          <w:tcPr>
            <w:tcW w:w="1375" w:type="dxa"/>
            <w:tcBorders>
              <w:top w:val="single" w:sz="4" w:space="0" w:color="auto"/>
              <w:bottom w:val="nil"/>
            </w:tcBorders>
            <w:vAlign w:val="center"/>
          </w:tcPr>
          <w:p w14:paraId="4D05A74F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5E+09</w:t>
            </w:r>
          </w:p>
        </w:tc>
      </w:tr>
      <w:tr w:rsidR="007A60C9" w:rsidRPr="00D763B3" w14:paraId="569508B5" w14:textId="77777777" w:rsidTr="00D21E9C">
        <w:trPr>
          <w:trHeight w:val="137"/>
          <w:jc w:val="center"/>
        </w:trPr>
        <w:tc>
          <w:tcPr>
            <w:tcW w:w="854" w:type="dxa"/>
            <w:tcBorders>
              <w:top w:val="nil"/>
            </w:tcBorders>
            <w:vAlign w:val="center"/>
          </w:tcPr>
          <w:p w14:paraId="5E4A73E7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30</w:t>
            </w:r>
          </w:p>
        </w:tc>
        <w:tc>
          <w:tcPr>
            <w:tcW w:w="1541" w:type="dxa"/>
            <w:tcBorders>
              <w:top w:val="nil"/>
            </w:tcBorders>
            <w:vAlign w:val="center"/>
          </w:tcPr>
          <w:p w14:paraId="694D57A2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E+08</w:t>
            </w:r>
          </w:p>
        </w:tc>
        <w:tc>
          <w:tcPr>
            <w:tcW w:w="1423" w:type="dxa"/>
            <w:tcBorders>
              <w:top w:val="nil"/>
            </w:tcBorders>
            <w:vAlign w:val="center"/>
          </w:tcPr>
          <w:p w14:paraId="5727BF36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6E+09</w:t>
            </w:r>
          </w:p>
        </w:tc>
        <w:tc>
          <w:tcPr>
            <w:tcW w:w="1375" w:type="dxa"/>
            <w:tcBorders>
              <w:top w:val="nil"/>
            </w:tcBorders>
            <w:vAlign w:val="center"/>
          </w:tcPr>
          <w:p w14:paraId="2ADF60E5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8E+09</w:t>
            </w:r>
          </w:p>
        </w:tc>
      </w:tr>
      <w:tr w:rsidR="007A60C9" w:rsidRPr="00D763B3" w14:paraId="3C7EF150" w14:textId="77777777" w:rsidTr="00D21E9C">
        <w:trPr>
          <w:trHeight w:val="137"/>
          <w:jc w:val="center"/>
        </w:trPr>
        <w:tc>
          <w:tcPr>
            <w:tcW w:w="854" w:type="dxa"/>
            <w:vAlign w:val="center"/>
          </w:tcPr>
          <w:p w14:paraId="2E7BE797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40</w:t>
            </w:r>
          </w:p>
        </w:tc>
        <w:tc>
          <w:tcPr>
            <w:tcW w:w="1541" w:type="dxa"/>
            <w:vAlign w:val="center"/>
          </w:tcPr>
          <w:p w14:paraId="62704B8B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9E+08</w:t>
            </w:r>
          </w:p>
        </w:tc>
        <w:tc>
          <w:tcPr>
            <w:tcW w:w="1423" w:type="dxa"/>
            <w:vAlign w:val="center"/>
          </w:tcPr>
          <w:p w14:paraId="090EFC79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4E+09</w:t>
            </w:r>
          </w:p>
        </w:tc>
        <w:tc>
          <w:tcPr>
            <w:tcW w:w="1375" w:type="dxa"/>
            <w:vAlign w:val="center"/>
          </w:tcPr>
          <w:p w14:paraId="1EF873CB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7E+09</w:t>
            </w:r>
          </w:p>
        </w:tc>
      </w:tr>
      <w:tr w:rsidR="007A60C9" w:rsidRPr="00D763B3" w14:paraId="4D0C0BD1" w14:textId="77777777" w:rsidTr="00D21E9C">
        <w:trPr>
          <w:trHeight w:val="137"/>
          <w:jc w:val="center"/>
        </w:trPr>
        <w:tc>
          <w:tcPr>
            <w:tcW w:w="854" w:type="dxa"/>
            <w:vAlign w:val="center"/>
          </w:tcPr>
          <w:p w14:paraId="6CFC573C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50</w:t>
            </w:r>
          </w:p>
        </w:tc>
        <w:tc>
          <w:tcPr>
            <w:tcW w:w="1541" w:type="dxa"/>
            <w:vAlign w:val="center"/>
          </w:tcPr>
          <w:p w14:paraId="27AB9C73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3E+08</w:t>
            </w:r>
          </w:p>
        </w:tc>
        <w:tc>
          <w:tcPr>
            <w:tcW w:w="1423" w:type="dxa"/>
            <w:vAlign w:val="center"/>
          </w:tcPr>
          <w:p w14:paraId="7D9DA0CB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5E+09</w:t>
            </w:r>
          </w:p>
        </w:tc>
        <w:tc>
          <w:tcPr>
            <w:tcW w:w="1375" w:type="dxa"/>
            <w:vAlign w:val="center"/>
          </w:tcPr>
          <w:p w14:paraId="232E94B8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7E+09</w:t>
            </w:r>
          </w:p>
        </w:tc>
      </w:tr>
      <w:tr w:rsidR="007A60C9" w:rsidRPr="00D763B3" w14:paraId="06CEF50D" w14:textId="77777777" w:rsidTr="00D21E9C">
        <w:trPr>
          <w:trHeight w:val="137"/>
          <w:jc w:val="center"/>
        </w:trPr>
        <w:tc>
          <w:tcPr>
            <w:tcW w:w="854" w:type="dxa"/>
            <w:vAlign w:val="center"/>
          </w:tcPr>
          <w:p w14:paraId="622E3ADF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60</w:t>
            </w:r>
          </w:p>
        </w:tc>
        <w:tc>
          <w:tcPr>
            <w:tcW w:w="1541" w:type="dxa"/>
            <w:vAlign w:val="center"/>
          </w:tcPr>
          <w:p w14:paraId="22957712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5E+08</w:t>
            </w:r>
          </w:p>
        </w:tc>
        <w:tc>
          <w:tcPr>
            <w:tcW w:w="1423" w:type="dxa"/>
            <w:vAlign w:val="center"/>
          </w:tcPr>
          <w:p w14:paraId="5B05C341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6E+09</w:t>
            </w:r>
          </w:p>
        </w:tc>
        <w:tc>
          <w:tcPr>
            <w:tcW w:w="1375" w:type="dxa"/>
            <w:vAlign w:val="center"/>
          </w:tcPr>
          <w:p w14:paraId="07208D07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51E+08</w:t>
            </w:r>
          </w:p>
        </w:tc>
      </w:tr>
      <w:tr w:rsidR="007A60C9" w:rsidRPr="00D763B3" w14:paraId="331250BE" w14:textId="77777777" w:rsidTr="00D21E9C">
        <w:trPr>
          <w:trHeight w:val="137"/>
          <w:jc w:val="center"/>
        </w:trPr>
        <w:tc>
          <w:tcPr>
            <w:tcW w:w="854" w:type="dxa"/>
            <w:vAlign w:val="center"/>
          </w:tcPr>
          <w:p w14:paraId="4C9BAD58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70</w:t>
            </w:r>
          </w:p>
        </w:tc>
        <w:tc>
          <w:tcPr>
            <w:tcW w:w="1541" w:type="dxa"/>
            <w:vAlign w:val="center"/>
          </w:tcPr>
          <w:p w14:paraId="0B55D699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5E+08</w:t>
            </w:r>
          </w:p>
        </w:tc>
        <w:tc>
          <w:tcPr>
            <w:tcW w:w="1423" w:type="dxa"/>
            <w:vAlign w:val="center"/>
          </w:tcPr>
          <w:p w14:paraId="771665F3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37E+08</w:t>
            </w:r>
          </w:p>
        </w:tc>
        <w:tc>
          <w:tcPr>
            <w:tcW w:w="1375" w:type="dxa"/>
            <w:vAlign w:val="center"/>
          </w:tcPr>
          <w:p w14:paraId="31520839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86E+08</w:t>
            </w:r>
          </w:p>
        </w:tc>
      </w:tr>
      <w:tr w:rsidR="007A60C9" w:rsidRPr="00D763B3" w14:paraId="7F0A455F" w14:textId="77777777" w:rsidTr="00D21E9C">
        <w:trPr>
          <w:trHeight w:val="137"/>
          <w:jc w:val="center"/>
        </w:trPr>
        <w:tc>
          <w:tcPr>
            <w:tcW w:w="854" w:type="dxa"/>
            <w:vAlign w:val="center"/>
          </w:tcPr>
          <w:p w14:paraId="60B0614A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80</w:t>
            </w:r>
          </w:p>
        </w:tc>
        <w:tc>
          <w:tcPr>
            <w:tcW w:w="1541" w:type="dxa"/>
            <w:vAlign w:val="center"/>
          </w:tcPr>
          <w:p w14:paraId="69912CAC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64E+08</w:t>
            </w:r>
          </w:p>
        </w:tc>
        <w:tc>
          <w:tcPr>
            <w:tcW w:w="1423" w:type="dxa"/>
            <w:vAlign w:val="center"/>
          </w:tcPr>
          <w:p w14:paraId="016BA5B2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66E+08</w:t>
            </w:r>
          </w:p>
        </w:tc>
        <w:tc>
          <w:tcPr>
            <w:tcW w:w="1375" w:type="dxa"/>
            <w:vAlign w:val="center"/>
          </w:tcPr>
          <w:p w14:paraId="19C03DA9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60E+08</w:t>
            </w:r>
          </w:p>
        </w:tc>
      </w:tr>
      <w:tr w:rsidR="007A60C9" w:rsidRPr="00D763B3" w14:paraId="068CA80D" w14:textId="77777777" w:rsidTr="00D21E9C">
        <w:trPr>
          <w:trHeight w:val="137"/>
          <w:jc w:val="center"/>
        </w:trPr>
        <w:tc>
          <w:tcPr>
            <w:tcW w:w="854" w:type="dxa"/>
            <w:vAlign w:val="center"/>
          </w:tcPr>
          <w:p w14:paraId="48145612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290</w:t>
            </w:r>
          </w:p>
        </w:tc>
        <w:tc>
          <w:tcPr>
            <w:tcW w:w="1541" w:type="dxa"/>
            <w:vAlign w:val="center"/>
          </w:tcPr>
          <w:p w14:paraId="4F36B8D8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1E+08</w:t>
            </w:r>
          </w:p>
        </w:tc>
        <w:tc>
          <w:tcPr>
            <w:tcW w:w="1423" w:type="dxa"/>
            <w:vAlign w:val="center"/>
          </w:tcPr>
          <w:p w14:paraId="015E1B2D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33E+08</w:t>
            </w:r>
          </w:p>
        </w:tc>
        <w:tc>
          <w:tcPr>
            <w:tcW w:w="1375" w:type="dxa"/>
            <w:vAlign w:val="center"/>
          </w:tcPr>
          <w:p w14:paraId="1245459F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2E+08</w:t>
            </w:r>
          </w:p>
        </w:tc>
      </w:tr>
      <w:tr w:rsidR="007A60C9" w:rsidRPr="00D763B3" w14:paraId="125EC503" w14:textId="77777777" w:rsidTr="00D21E9C">
        <w:trPr>
          <w:trHeight w:val="137"/>
          <w:jc w:val="center"/>
        </w:trPr>
        <w:tc>
          <w:tcPr>
            <w:tcW w:w="854" w:type="dxa"/>
            <w:vAlign w:val="center"/>
          </w:tcPr>
          <w:p w14:paraId="5D17BE0B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b/>
                <w:sz w:val="23"/>
                <w:szCs w:val="23"/>
              </w:rPr>
              <w:t>298</w:t>
            </w:r>
          </w:p>
        </w:tc>
        <w:tc>
          <w:tcPr>
            <w:tcW w:w="1541" w:type="dxa"/>
            <w:vAlign w:val="center"/>
          </w:tcPr>
          <w:p w14:paraId="72E2A0D8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5.08E+08</w:t>
            </w:r>
          </w:p>
        </w:tc>
        <w:tc>
          <w:tcPr>
            <w:tcW w:w="1423" w:type="dxa"/>
            <w:vAlign w:val="center"/>
          </w:tcPr>
          <w:p w14:paraId="7B4175C0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5.47E+08</w:t>
            </w:r>
          </w:p>
        </w:tc>
        <w:tc>
          <w:tcPr>
            <w:tcW w:w="1375" w:type="dxa"/>
            <w:vAlign w:val="center"/>
          </w:tcPr>
          <w:p w14:paraId="194F4D8C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b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b/>
                <w:color w:val="000000"/>
                <w:sz w:val="22"/>
                <w:szCs w:val="22"/>
              </w:rPr>
              <w:t>3.99E+08</w:t>
            </w:r>
          </w:p>
        </w:tc>
      </w:tr>
      <w:tr w:rsidR="007A60C9" w:rsidRPr="00D763B3" w14:paraId="72838692" w14:textId="77777777" w:rsidTr="00D21E9C">
        <w:trPr>
          <w:trHeight w:val="137"/>
          <w:jc w:val="center"/>
        </w:trPr>
        <w:tc>
          <w:tcPr>
            <w:tcW w:w="854" w:type="dxa"/>
            <w:vAlign w:val="center"/>
          </w:tcPr>
          <w:p w14:paraId="58B8ACB3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00</w:t>
            </w:r>
          </w:p>
        </w:tc>
        <w:tc>
          <w:tcPr>
            <w:tcW w:w="1541" w:type="dxa"/>
            <w:vAlign w:val="center"/>
          </w:tcPr>
          <w:p w14:paraId="3FC63A1A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25E+08</w:t>
            </w:r>
          </w:p>
        </w:tc>
        <w:tc>
          <w:tcPr>
            <w:tcW w:w="1423" w:type="dxa"/>
            <w:vAlign w:val="center"/>
          </w:tcPr>
          <w:p w14:paraId="32AFC094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28E+08</w:t>
            </w:r>
          </w:p>
        </w:tc>
        <w:tc>
          <w:tcPr>
            <w:tcW w:w="1375" w:type="dxa"/>
            <w:vAlign w:val="center"/>
          </w:tcPr>
          <w:p w14:paraId="1B7BAC09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5E+08</w:t>
            </w:r>
          </w:p>
        </w:tc>
      </w:tr>
      <w:tr w:rsidR="007A60C9" w:rsidRPr="00D763B3" w14:paraId="3A168DBF" w14:textId="77777777" w:rsidTr="00D21E9C">
        <w:trPr>
          <w:trHeight w:val="137"/>
          <w:jc w:val="center"/>
        </w:trPr>
        <w:tc>
          <w:tcPr>
            <w:tcW w:w="854" w:type="dxa"/>
            <w:vAlign w:val="center"/>
          </w:tcPr>
          <w:p w14:paraId="3ACE7CCF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10</w:t>
            </w:r>
          </w:p>
        </w:tc>
        <w:tc>
          <w:tcPr>
            <w:tcW w:w="1541" w:type="dxa"/>
            <w:vAlign w:val="center"/>
          </w:tcPr>
          <w:p w14:paraId="1E96EF16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18E+08</w:t>
            </w:r>
          </w:p>
        </w:tc>
        <w:tc>
          <w:tcPr>
            <w:tcW w:w="1423" w:type="dxa"/>
            <w:vAlign w:val="center"/>
          </w:tcPr>
          <w:p w14:paraId="1F5EE953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4E+08</w:t>
            </w:r>
          </w:p>
        </w:tc>
        <w:tc>
          <w:tcPr>
            <w:tcW w:w="1375" w:type="dxa"/>
            <w:vAlign w:val="center"/>
          </w:tcPr>
          <w:p w14:paraId="1729CFD3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4E+08</w:t>
            </w:r>
          </w:p>
        </w:tc>
      </w:tr>
      <w:tr w:rsidR="007A60C9" w:rsidRPr="00D763B3" w14:paraId="11577ECD" w14:textId="77777777" w:rsidTr="00D21E9C">
        <w:trPr>
          <w:trHeight w:val="137"/>
          <w:jc w:val="center"/>
        </w:trPr>
        <w:tc>
          <w:tcPr>
            <w:tcW w:w="854" w:type="dxa"/>
            <w:vAlign w:val="center"/>
          </w:tcPr>
          <w:p w14:paraId="0E48A5CA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320</w:t>
            </w:r>
          </w:p>
        </w:tc>
        <w:tc>
          <w:tcPr>
            <w:tcW w:w="1541" w:type="dxa"/>
            <w:vAlign w:val="center"/>
          </w:tcPr>
          <w:p w14:paraId="140D0237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17E+08</w:t>
            </w:r>
          </w:p>
        </w:tc>
        <w:tc>
          <w:tcPr>
            <w:tcW w:w="1423" w:type="dxa"/>
            <w:vAlign w:val="center"/>
          </w:tcPr>
          <w:p w14:paraId="521AA490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6E+08</w:t>
            </w:r>
          </w:p>
        </w:tc>
        <w:tc>
          <w:tcPr>
            <w:tcW w:w="1375" w:type="dxa"/>
            <w:vAlign w:val="center"/>
          </w:tcPr>
          <w:p w14:paraId="63280512" w14:textId="77777777" w:rsidR="007A60C9" w:rsidRPr="00D763B3" w:rsidRDefault="007A60C9" w:rsidP="00D21E9C">
            <w:pPr>
              <w:spacing w:before="10" w:after="10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5E+08</w:t>
            </w:r>
          </w:p>
        </w:tc>
      </w:tr>
    </w:tbl>
    <w:p w14:paraId="64A82A3B" w14:textId="77777777" w:rsidR="007A60C9" w:rsidRPr="00D763B3" w:rsidRDefault="007A60C9" w:rsidP="007A60C9">
      <w:pPr>
        <w:ind w:left="181" w:hanging="181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i/>
          <w:spacing w:val="20"/>
          <w:sz w:val="23"/>
          <w:szCs w:val="23"/>
          <w:vertAlign w:val="superscript"/>
        </w:rPr>
        <w:t>a</w:t>
      </w:r>
      <m:oMath>
        <m:r>
          <m:rPr>
            <m:sty m:val="p"/>
          </m:rPr>
          <w:rPr>
            <w:rFonts w:ascii="Cambria Math" w:hAnsi="Cambria Math" w:cs="Times New Roman"/>
            <w:sz w:val="23"/>
            <w:szCs w:val="23"/>
          </w:rPr>
          <m:t>τ</m:t>
        </m:r>
        <m:r>
          <m:rPr>
            <m:sty m:val="p"/>
          </m:rPr>
          <w:rPr>
            <w:rFonts w:ascii="Cambria Math" w:eastAsia="Cambria Math" w:hAnsi="Cambria Math" w:cs="Times New Roman"/>
            <w:sz w:val="23"/>
            <w:szCs w:val="23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sz w:val="23"/>
                <w:szCs w:val="23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23"/>
                <w:szCs w:val="23"/>
              </w:rPr>
              <m:t>1</m:t>
            </m:r>
          </m:num>
          <m:den>
            <m:sSub>
              <m:sSubPr>
                <m:ctrlPr>
                  <w:rPr>
                    <w:rFonts w:ascii="Cambria Math" w:eastAsia="Cambria Math" w:hAnsi="Cambria Math" w:cs="Times New Roman"/>
                    <w:i/>
                    <w:sz w:val="23"/>
                    <w:szCs w:val="23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3"/>
                    <w:szCs w:val="23"/>
                  </w:rPr>
                  <m:t>k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 w:cs="Times New Roman"/>
                    <w:sz w:val="23"/>
                    <w:szCs w:val="23"/>
                  </w:rPr>
                  <m:t>b</m:t>
                </m:r>
              </m:sub>
            </m:sSub>
            <m:r>
              <w:rPr>
                <w:rFonts w:ascii="Cambria Math" w:eastAsia="Cambria Math" w:hAnsi="Cambria Math" w:cs="Times New Roman"/>
                <w:sz w:val="23"/>
                <w:szCs w:val="23"/>
              </w:rPr>
              <m:t>[X]</m:t>
            </m:r>
          </m:den>
        </m:f>
      </m:oMath>
      <w:r w:rsidRPr="00D763B3">
        <w:rPr>
          <w:rFonts w:ascii="Times New Roman" w:hAnsi="Times New Roman" w:cs="Times New Roman"/>
          <w:sz w:val="23"/>
          <w:szCs w:val="23"/>
        </w:rPr>
        <w:t xml:space="preserve"> , where</w:t>
      </w:r>
      <w:r w:rsidRPr="00D763B3">
        <w:rPr>
          <w:rFonts w:ascii="Times New Roman" w:hAnsi="Times New Roman" w:cs="Times New Roman"/>
          <w:i/>
          <w:sz w:val="23"/>
          <w:szCs w:val="23"/>
        </w:rPr>
        <w:t xml:space="preserve"> k</w:t>
      </w:r>
      <w:r w:rsidRPr="00D763B3">
        <w:rPr>
          <w:rFonts w:ascii="Times New Roman" w:hAnsi="Times New Roman" w:cs="Times New Roman"/>
          <w:iCs/>
          <w:sz w:val="23"/>
          <w:szCs w:val="23"/>
          <w:vertAlign w:val="subscript"/>
        </w:rPr>
        <w:t>b</w:t>
      </w:r>
      <w:r w:rsidRPr="00D763B3">
        <w:rPr>
          <w:rFonts w:ascii="Times New Roman" w:hAnsi="Times New Roman" w:cs="Times New Roman"/>
          <w:sz w:val="23"/>
          <w:szCs w:val="23"/>
        </w:rPr>
        <w:t xml:space="preserve"> is the rate constant for reaction with X, and </w:t>
      </w:r>
      <w:r w:rsidRPr="00D763B3">
        <w:rPr>
          <w:rFonts w:ascii="Times New Roman" w:hAnsi="Times New Roman" w:cs="Times New Roman"/>
          <w:iCs/>
          <w:sz w:val="23"/>
          <w:szCs w:val="23"/>
        </w:rPr>
        <w:t>[X]</w:t>
      </w:r>
      <w:r w:rsidRPr="00D763B3">
        <w:rPr>
          <w:rFonts w:ascii="Times New Roman" w:hAnsi="Times New Roman" w:cs="Times New Roman"/>
          <w:sz w:val="23"/>
          <w:szCs w:val="23"/>
        </w:rPr>
        <w:t xml:space="preserve"> stands for the concentration of X, where X is 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>OO, OH, or HO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>.</w:t>
      </w:r>
      <w:r w:rsidRPr="00D763B3">
        <w:rPr>
          <w:rFonts w:ascii="Times New Roman" w:hAnsi="Times New Roman" w:cs="Times New Roman"/>
          <w:noProof/>
          <w:sz w:val="23"/>
          <w:szCs w:val="23"/>
        </w:rPr>
        <w:t xml:space="preserve"> </w:t>
      </w:r>
    </w:p>
    <w:p w14:paraId="2268F646" w14:textId="734D1F49" w:rsidR="007A60C9" w:rsidRPr="00D763B3" w:rsidRDefault="007A60C9" w:rsidP="007A60C9">
      <w:pPr>
        <w:ind w:left="181" w:hanging="181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i/>
          <w:spacing w:val="20"/>
          <w:sz w:val="23"/>
          <w:szCs w:val="23"/>
          <w:vertAlign w:val="superscript"/>
        </w:rPr>
        <w:t>b</w:t>
      </w:r>
      <w:r w:rsidRPr="00D763B3">
        <w:rPr>
          <w:rFonts w:ascii="Times New Roman" w:eastAsia="宋体" w:hAnsi="Times New Roman" w:cs="Times New Roman"/>
          <w:sz w:val="23"/>
          <w:szCs w:val="23"/>
        </w:rPr>
        <w:t>τ</w:t>
      </w:r>
      <w:r w:rsidRPr="00D763B3">
        <w:rPr>
          <w:rFonts w:ascii="Times New Roman" w:eastAsia="宋体" w:hAnsi="Times New Roman" w:cs="Times New Roman"/>
          <w:sz w:val="23"/>
          <w:szCs w:val="23"/>
          <w:vertAlign w:val="subscript"/>
        </w:rPr>
        <w:t xml:space="preserve">1 </w:t>
      </w:r>
      <w:r w:rsidRPr="00D763B3">
        <w:rPr>
          <w:rFonts w:ascii="Times New Roman" w:eastAsia="宋体" w:hAnsi="Times New Roman" w:cs="Times New Roman"/>
          <w:sz w:val="23"/>
          <w:szCs w:val="23"/>
        </w:rPr>
        <w:t xml:space="preserve">is </w:t>
      </w:r>
      <w:r w:rsidRPr="00D763B3">
        <w:rPr>
          <w:rFonts w:ascii="Times New Roman" w:hAnsi="Times New Roman" w:cs="Times New Roman"/>
          <w:sz w:val="23"/>
          <w:szCs w:val="23"/>
        </w:rPr>
        <w:t xml:space="preserve">the reaction-specific atmospheric lifetime for the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+ 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>OO reaction, where the concentration of CH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>OO is 1 × 10</w:t>
      </w:r>
      <w:r w:rsidRPr="00D763B3">
        <w:rPr>
          <w:rFonts w:ascii="Times New Roman" w:hAnsi="Times New Roman" w:cs="Times New Roman"/>
          <w:sz w:val="23"/>
          <w:szCs w:val="23"/>
          <w:vertAlign w:val="superscript"/>
        </w:rPr>
        <w:t>4</w:t>
      </w:r>
      <w:r w:rsidRPr="00570743">
        <w:rPr>
          <w:rFonts w:ascii="Times New Roman" w:hAnsi="Times New Roman" w:cs="Times New Roman"/>
          <w:sz w:val="23"/>
          <w:szCs w:val="23"/>
        </w:rPr>
        <w:t xml:space="preserve"> </w:t>
      </w:r>
      <w:r w:rsidR="009D7733" w:rsidRPr="00D763B3">
        <w:rPr>
          <w:rFonts w:ascii="Times New Roman" w:hAnsi="Times New Roman" w:cs="Times New Roman"/>
          <w:sz w:val="23"/>
          <w:szCs w:val="23"/>
        </w:rPr>
        <w:t>molecules</w:t>
      </w:r>
      <w:r w:rsidR="009D7733">
        <w:rPr>
          <w:rFonts w:ascii="Times New Roman" w:hAnsi="Times New Roman" w:cs="Times New Roman"/>
          <w:sz w:val="23"/>
          <w:szCs w:val="23"/>
        </w:rPr>
        <w:t>/</w:t>
      </w:r>
      <w:r w:rsidR="009D7733" w:rsidRPr="00D763B3">
        <w:rPr>
          <w:rFonts w:ascii="Times New Roman" w:hAnsi="Times New Roman" w:cs="Times New Roman"/>
          <w:sz w:val="23"/>
          <w:szCs w:val="23"/>
        </w:rPr>
        <w:t>cm</w:t>
      </w:r>
      <w:r w:rsidR="009D7733" w:rsidRPr="00D763B3">
        <w:rPr>
          <w:rFonts w:ascii="Times New Roman" w:hAnsi="Times New Roman" w:cs="Times New Roman"/>
          <w:sz w:val="23"/>
          <w:szCs w:val="23"/>
          <w:vertAlign w:val="superscript"/>
        </w:rPr>
        <w:t>3</w:t>
      </w:r>
      <w:r w:rsidR="009D7733" w:rsidRPr="00D763B3">
        <w:rPr>
          <w:rFonts w:ascii="Times New Roman" w:hAnsi="Times New Roman" w:cs="Times New Roman"/>
          <w:sz w:val="23"/>
          <w:szCs w:val="23"/>
        </w:rPr>
        <w:t>.</w:t>
      </w:r>
    </w:p>
    <w:p w14:paraId="2FBC90EE" w14:textId="5F572C2F" w:rsidR="007A60C9" w:rsidRPr="00D763B3" w:rsidRDefault="007A60C9" w:rsidP="007A60C9">
      <w:pPr>
        <w:ind w:left="181" w:hanging="181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i/>
          <w:spacing w:val="20"/>
          <w:sz w:val="23"/>
          <w:szCs w:val="23"/>
          <w:vertAlign w:val="superscript"/>
        </w:rPr>
        <w:t>c</w:t>
      </w:r>
      <w:r w:rsidRPr="00D763B3">
        <w:rPr>
          <w:rFonts w:ascii="Times New Roman" w:eastAsia="宋体" w:hAnsi="Times New Roman" w:cs="Times New Roman"/>
          <w:sz w:val="23"/>
          <w:szCs w:val="23"/>
        </w:rPr>
        <w:t>τ</w:t>
      </w:r>
      <w:r w:rsidRPr="00D763B3">
        <w:rPr>
          <w:rFonts w:ascii="Times New Roman" w:eastAsia="宋体" w:hAnsi="Times New Roman" w:cs="Times New Roman"/>
          <w:sz w:val="23"/>
          <w:szCs w:val="23"/>
          <w:vertAlign w:val="subscript"/>
        </w:rPr>
        <w:t xml:space="preserve">2 </w:t>
      </w:r>
      <w:r w:rsidRPr="00D763B3">
        <w:rPr>
          <w:rFonts w:ascii="Times New Roman" w:eastAsia="宋体" w:hAnsi="Times New Roman" w:cs="Times New Roman"/>
          <w:sz w:val="23"/>
          <w:szCs w:val="23"/>
        </w:rPr>
        <w:t xml:space="preserve">is </w:t>
      </w:r>
      <w:r w:rsidRPr="00D763B3">
        <w:rPr>
          <w:rFonts w:ascii="Times New Roman" w:hAnsi="Times New Roman" w:cs="Times New Roman"/>
          <w:sz w:val="23"/>
          <w:szCs w:val="23"/>
        </w:rPr>
        <w:t xml:space="preserve">the reaction-specific atmospheric lifetime for the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+ OH reaction, where the concentration of OH is 1 × 10</w:t>
      </w:r>
      <w:r w:rsidRPr="00D763B3">
        <w:rPr>
          <w:rFonts w:ascii="Times New Roman" w:hAnsi="Times New Roman" w:cs="Times New Roman"/>
          <w:sz w:val="23"/>
          <w:szCs w:val="23"/>
          <w:vertAlign w:val="superscript"/>
        </w:rPr>
        <w:t>6</w:t>
      </w:r>
      <w:r w:rsidRPr="00570743">
        <w:rPr>
          <w:rFonts w:ascii="Times New Roman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sz w:val="23"/>
          <w:szCs w:val="23"/>
        </w:rPr>
        <w:t>molecules</w:t>
      </w:r>
      <w:r w:rsidR="009D7733">
        <w:rPr>
          <w:rFonts w:ascii="Times New Roman" w:hAnsi="Times New Roman" w:cs="Times New Roman"/>
          <w:sz w:val="23"/>
          <w:szCs w:val="23"/>
        </w:rPr>
        <w:t>/</w:t>
      </w:r>
      <w:r w:rsidRPr="00D763B3">
        <w:rPr>
          <w:rFonts w:ascii="Times New Roman" w:hAnsi="Times New Roman" w:cs="Times New Roman"/>
          <w:sz w:val="23"/>
          <w:szCs w:val="23"/>
        </w:rPr>
        <w:t>cm</w:t>
      </w:r>
      <w:r w:rsidRPr="00D763B3">
        <w:rPr>
          <w:rFonts w:ascii="Times New Roman" w:hAnsi="Times New Roman" w:cs="Times New Roman"/>
          <w:sz w:val="23"/>
          <w:szCs w:val="23"/>
          <w:vertAlign w:val="superscript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 xml:space="preserve">. </w:t>
      </w:r>
    </w:p>
    <w:p w14:paraId="7010C875" w14:textId="3DE11D93" w:rsidR="007A60C9" w:rsidRPr="00D763B3" w:rsidRDefault="007A60C9" w:rsidP="007A60C9">
      <w:pPr>
        <w:ind w:left="181" w:hanging="181"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i/>
          <w:spacing w:val="20"/>
          <w:sz w:val="23"/>
          <w:szCs w:val="23"/>
          <w:vertAlign w:val="superscript"/>
        </w:rPr>
        <w:t>d</w:t>
      </w:r>
      <w:r w:rsidRPr="00D763B3">
        <w:rPr>
          <w:rFonts w:ascii="Times New Roman" w:eastAsia="宋体" w:hAnsi="Times New Roman" w:cs="Times New Roman"/>
          <w:sz w:val="23"/>
          <w:szCs w:val="23"/>
        </w:rPr>
        <w:t>τ</w:t>
      </w:r>
      <w:r w:rsidRPr="00D763B3">
        <w:rPr>
          <w:rFonts w:ascii="Times New Roman" w:eastAsia="宋体" w:hAnsi="Times New Roman" w:cs="Times New Roman"/>
          <w:sz w:val="23"/>
          <w:szCs w:val="23"/>
          <w:vertAlign w:val="subscript"/>
        </w:rPr>
        <w:t xml:space="preserve">3 </w:t>
      </w:r>
      <w:r w:rsidRPr="00D763B3">
        <w:rPr>
          <w:rFonts w:ascii="Times New Roman" w:eastAsia="宋体" w:hAnsi="Times New Roman" w:cs="Times New Roman"/>
          <w:sz w:val="23"/>
          <w:szCs w:val="23"/>
        </w:rPr>
        <w:t xml:space="preserve">is </w:t>
      </w:r>
      <w:r w:rsidRPr="00D763B3">
        <w:rPr>
          <w:rFonts w:ascii="Times New Roman" w:hAnsi="Times New Roman" w:cs="Times New Roman"/>
          <w:sz w:val="23"/>
          <w:szCs w:val="23"/>
        </w:rPr>
        <w:t xml:space="preserve">the reaction-specific atmospheric lifetime for the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Pr="00D763B3">
        <w:rPr>
          <w:rFonts w:ascii="Times New Roman" w:hAnsi="Times New Roman" w:cs="Times New Roman"/>
          <w:sz w:val="23"/>
          <w:szCs w:val="23"/>
        </w:rPr>
        <w:t xml:space="preserve"> + HO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 xml:space="preserve"> reaction, where the concentration of HO</w:t>
      </w:r>
      <w:r w:rsidRPr="00D763B3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Pr="00D763B3">
        <w:rPr>
          <w:rFonts w:ascii="Times New Roman" w:hAnsi="Times New Roman" w:cs="Times New Roman"/>
          <w:sz w:val="23"/>
          <w:szCs w:val="23"/>
        </w:rPr>
        <w:t xml:space="preserve"> is </w:t>
      </w:r>
      <w:r w:rsidR="00A23D0F">
        <w:rPr>
          <w:rFonts w:ascii="Times New Roman" w:hAnsi="Times New Roman" w:cs="Times New Roman"/>
          <w:sz w:val="23"/>
          <w:szCs w:val="23"/>
        </w:rPr>
        <w:t xml:space="preserve">taken to be </w:t>
      </w:r>
      <w:r w:rsidRPr="00D763B3">
        <w:rPr>
          <w:rFonts w:ascii="Times New Roman" w:hAnsi="Times New Roman" w:cs="Times New Roman"/>
          <w:sz w:val="23"/>
          <w:szCs w:val="23"/>
        </w:rPr>
        <w:t>1.1 × 10</w:t>
      </w:r>
      <w:r w:rsidRPr="00D763B3">
        <w:rPr>
          <w:rFonts w:ascii="Times New Roman" w:hAnsi="Times New Roman" w:cs="Times New Roman"/>
          <w:sz w:val="23"/>
          <w:szCs w:val="23"/>
          <w:vertAlign w:val="superscript"/>
        </w:rPr>
        <w:t>9</w:t>
      </w:r>
      <w:r w:rsidRPr="00570743">
        <w:rPr>
          <w:rFonts w:ascii="Times New Roman" w:hAnsi="Times New Roman" w:cs="Times New Roman"/>
          <w:sz w:val="23"/>
          <w:szCs w:val="23"/>
        </w:rPr>
        <w:t xml:space="preserve"> </w:t>
      </w:r>
      <w:r w:rsidR="009D7733" w:rsidRPr="00D763B3">
        <w:rPr>
          <w:rFonts w:ascii="Times New Roman" w:hAnsi="Times New Roman" w:cs="Times New Roman"/>
          <w:sz w:val="23"/>
          <w:szCs w:val="23"/>
        </w:rPr>
        <w:t>molecules</w:t>
      </w:r>
      <w:r w:rsidR="009D7733">
        <w:rPr>
          <w:rFonts w:ascii="Times New Roman" w:hAnsi="Times New Roman" w:cs="Times New Roman"/>
          <w:sz w:val="23"/>
          <w:szCs w:val="23"/>
        </w:rPr>
        <w:t>/</w:t>
      </w:r>
      <w:r w:rsidR="009D7733" w:rsidRPr="00D763B3">
        <w:rPr>
          <w:rFonts w:ascii="Times New Roman" w:hAnsi="Times New Roman" w:cs="Times New Roman"/>
          <w:sz w:val="23"/>
          <w:szCs w:val="23"/>
        </w:rPr>
        <w:t>cm</w:t>
      </w:r>
      <w:r w:rsidR="009D7733" w:rsidRPr="00D763B3">
        <w:rPr>
          <w:rFonts w:ascii="Times New Roman" w:hAnsi="Times New Roman" w:cs="Times New Roman"/>
          <w:sz w:val="23"/>
          <w:szCs w:val="23"/>
          <w:vertAlign w:val="superscript"/>
        </w:rPr>
        <w:t>3</w:t>
      </w:r>
      <w:r w:rsidR="009D7733" w:rsidRPr="00D763B3">
        <w:rPr>
          <w:rFonts w:ascii="Times New Roman" w:hAnsi="Times New Roman" w:cs="Times New Roman"/>
          <w:sz w:val="23"/>
          <w:szCs w:val="23"/>
        </w:rPr>
        <w:t xml:space="preserve">. </w:t>
      </w:r>
      <w:r w:rsidR="0043446B">
        <w:rPr>
          <w:rFonts w:ascii="Times New Roman" w:hAnsi="Times New Roman" w:cs="Times New Roman"/>
          <w:sz w:val="23"/>
          <w:szCs w:val="23"/>
        </w:rPr>
        <w:t>The concentration of HO</w:t>
      </w:r>
      <w:r w:rsidR="0043446B" w:rsidRPr="005649D8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="0043446B">
        <w:rPr>
          <w:rFonts w:ascii="Times New Roman" w:hAnsi="Times New Roman" w:cs="Times New Roman"/>
          <w:sz w:val="23"/>
          <w:szCs w:val="23"/>
        </w:rPr>
        <w:t xml:space="preserve"> varies greatly between day and night</w:t>
      </w:r>
      <w:r w:rsidR="005649D8">
        <w:rPr>
          <w:rFonts w:ascii="Times New Roman" w:hAnsi="Times New Roman" w:cs="Times New Roman"/>
          <w:sz w:val="23"/>
          <w:szCs w:val="23"/>
        </w:rPr>
        <w:t xml:space="preserve"> [</w:t>
      </w:r>
      <w:r w:rsidR="005649D8" w:rsidRPr="00A23D0F">
        <w:rPr>
          <w:rFonts w:ascii="Times New Roman" w:hAnsi="Times New Roman" w:cs="Times New Roman"/>
          <w:sz w:val="23"/>
          <w:szCs w:val="23"/>
        </w:rPr>
        <w:t xml:space="preserve">Brasseur, G. P.; Solomon, S., </w:t>
      </w:r>
      <w:r w:rsidR="005649D8" w:rsidRPr="00A23D0F">
        <w:rPr>
          <w:rFonts w:ascii="Times New Roman" w:hAnsi="Times New Roman" w:cs="Times New Roman"/>
          <w:i/>
          <w:iCs/>
          <w:sz w:val="23"/>
          <w:szCs w:val="23"/>
        </w:rPr>
        <w:t>Aeronomy of the middle atmosphere: Chemistry and physics of the stratosphere and mesosphere</w:t>
      </w:r>
      <w:r w:rsidR="005649D8" w:rsidRPr="00A23D0F">
        <w:rPr>
          <w:rFonts w:ascii="Times New Roman" w:hAnsi="Times New Roman" w:cs="Times New Roman"/>
          <w:sz w:val="23"/>
          <w:szCs w:val="23"/>
        </w:rPr>
        <w:t>. Springer Science &amp; Business Media: 2006; pp. 617-621</w:t>
      </w:r>
      <w:r w:rsidR="00A23D0F">
        <w:rPr>
          <w:rFonts w:ascii="Times New Roman" w:hAnsi="Times New Roman" w:cs="Times New Roman"/>
          <w:sz w:val="23"/>
          <w:szCs w:val="23"/>
        </w:rPr>
        <w:t>]</w:t>
      </w:r>
      <w:r w:rsidR="0043446B">
        <w:rPr>
          <w:rFonts w:ascii="Times New Roman" w:hAnsi="Times New Roman" w:cs="Times New Roman"/>
          <w:sz w:val="23"/>
          <w:szCs w:val="23"/>
        </w:rPr>
        <w:t>, but this value is close to the maximum</w:t>
      </w:r>
      <w:r w:rsidR="005649D8">
        <w:rPr>
          <w:rFonts w:ascii="Times New Roman" w:hAnsi="Times New Roman" w:cs="Times New Roman"/>
          <w:sz w:val="23"/>
          <w:szCs w:val="23"/>
        </w:rPr>
        <w:t>, which reached during the daytime</w:t>
      </w:r>
      <w:r w:rsidR="00A23D0F">
        <w:rPr>
          <w:rFonts w:ascii="Times New Roman" w:hAnsi="Times New Roman" w:cs="Times New Roman"/>
          <w:sz w:val="23"/>
          <w:szCs w:val="23"/>
        </w:rPr>
        <w:t xml:space="preserve"> [</w:t>
      </w:r>
      <w:r w:rsidR="00A23D0F" w:rsidRPr="000D3B0D">
        <w:rPr>
          <w:rFonts w:ascii="Times New Roman" w:hAnsi="Times New Roman" w:cs="Times New Roman"/>
          <w:sz w:val="23"/>
          <w:szCs w:val="23"/>
        </w:rPr>
        <w:t xml:space="preserve">Lew, M. M.; Rickly, P. S.; Bottorff, B. P.; Reidy, E.; </w:t>
      </w:r>
      <w:proofErr w:type="spellStart"/>
      <w:r w:rsidR="00A23D0F" w:rsidRPr="000D3B0D">
        <w:rPr>
          <w:rFonts w:ascii="Times New Roman" w:hAnsi="Times New Roman" w:cs="Times New Roman"/>
          <w:sz w:val="23"/>
          <w:szCs w:val="23"/>
        </w:rPr>
        <w:t>Sklaveniti</w:t>
      </w:r>
      <w:proofErr w:type="spellEnd"/>
      <w:r w:rsidR="00A23D0F" w:rsidRPr="000D3B0D">
        <w:rPr>
          <w:rFonts w:ascii="Times New Roman" w:hAnsi="Times New Roman" w:cs="Times New Roman"/>
          <w:sz w:val="23"/>
          <w:szCs w:val="23"/>
        </w:rPr>
        <w:t xml:space="preserve">, S.; </w:t>
      </w:r>
      <w:proofErr w:type="spellStart"/>
      <w:r w:rsidR="00A23D0F" w:rsidRPr="000D3B0D">
        <w:rPr>
          <w:rFonts w:ascii="Times New Roman" w:hAnsi="Times New Roman" w:cs="Times New Roman"/>
          <w:sz w:val="23"/>
          <w:szCs w:val="23"/>
        </w:rPr>
        <w:t>Léonardis</w:t>
      </w:r>
      <w:proofErr w:type="spellEnd"/>
      <w:r w:rsidR="00A23D0F" w:rsidRPr="000D3B0D">
        <w:rPr>
          <w:rFonts w:ascii="Times New Roman" w:hAnsi="Times New Roman" w:cs="Times New Roman"/>
          <w:sz w:val="23"/>
          <w:szCs w:val="23"/>
        </w:rPr>
        <w:t xml:space="preserve">, T.; </w:t>
      </w:r>
      <w:proofErr w:type="spellStart"/>
      <w:r w:rsidR="00A23D0F" w:rsidRPr="000D3B0D">
        <w:rPr>
          <w:rFonts w:ascii="Times New Roman" w:hAnsi="Times New Roman" w:cs="Times New Roman"/>
          <w:sz w:val="23"/>
          <w:szCs w:val="23"/>
        </w:rPr>
        <w:t>Locoge</w:t>
      </w:r>
      <w:proofErr w:type="spellEnd"/>
      <w:r w:rsidR="00A23D0F" w:rsidRPr="000D3B0D">
        <w:rPr>
          <w:rFonts w:ascii="Times New Roman" w:hAnsi="Times New Roman" w:cs="Times New Roman"/>
          <w:sz w:val="23"/>
          <w:szCs w:val="23"/>
        </w:rPr>
        <w:t xml:space="preserve">, N.; </w:t>
      </w:r>
      <w:proofErr w:type="spellStart"/>
      <w:r w:rsidR="00A23D0F" w:rsidRPr="000D3B0D">
        <w:rPr>
          <w:rFonts w:ascii="Times New Roman" w:hAnsi="Times New Roman" w:cs="Times New Roman"/>
          <w:sz w:val="23"/>
          <w:szCs w:val="23"/>
        </w:rPr>
        <w:t>Dusanter</w:t>
      </w:r>
      <w:proofErr w:type="spellEnd"/>
      <w:r w:rsidR="00A23D0F" w:rsidRPr="000D3B0D">
        <w:rPr>
          <w:rFonts w:ascii="Times New Roman" w:hAnsi="Times New Roman" w:cs="Times New Roman"/>
          <w:sz w:val="23"/>
          <w:szCs w:val="23"/>
        </w:rPr>
        <w:t>, S.; Kundu, S.; Wood, E.; Stevens, P. S., OH and HO</w:t>
      </w:r>
      <w:r w:rsidR="00A23D0F" w:rsidRPr="000D3B0D">
        <w:rPr>
          <w:rFonts w:ascii="Times New Roman" w:hAnsi="Times New Roman" w:cs="Times New Roman"/>
          <w:sz w:val="23"/>
          <w:szCs w:val="23"/>
          <w:vertAlign w:val="subscript"/>
        </w:rPr>
        <w:t>2</w:t>
      </w:r>
      <w:r w:rsidR="00A23D0F" w:rsidRPr="000D3B0D">
        <w:rPr>
          <w:rFonts w:ascii="Times New Roman" w:hAnsi="Times New Roman" w:cs="Times New Roman"/>
          <w:sz w:val="23"/>
          <w:szCs w:val="23"/>
        </w:rPr>
        <w:t xml:space="preserve"> radical chemistry in a midlatitude forest: measurements and model comparisons. </w:t>
      </w:r>
      <w:r w:rsidR="00A23D0F" w:rsidRPr="000D3B0D">
        <w:rPr>
          <w:rFonts w:ascii="Times New Roman" w:hAnsi="Times New Roman" w:cs="Times New Roman"/>
          <w:i/>
          <w:iCs/>
          <w:sz w:val="23"/>
          <w:szCs w:val="23"/>
        </w:rPr>
        <w:t xml:space="preserve">Atmos. Chem. Phys. </w:t>
      </w:r>
      <w:r w:rsidR="00A23D0F" w:rsidRPr="000D3B0D">
        <w:rPr>
          <w:rFonts w:ascii="Times New Roman" w:hAnsi="Times New Roman" w:cs="Times New Roman"/>
          <w:b/>
          <w:bCs/>
          <w:sz w:val="23"/>
          <w:szCs w:val="23"/>
        </w:rPr>
        <w:t>2020</w:t>
      </w:r>
      <w:r w:rsidR="00A23D0F" w:rsidRPr="000D3B0D">
        <w:rPr>
          <w:rFonts w:ascii="Times New Roman" w:hAnsi="Times New Roman" w:cs="Times New Roman"/>
          <w:i/>
          <w:iCs/>
          <w:sz w:val="23"/>
          <w:szCs w:val="23"/>
        </w:rPr>
        <w:t>, 20</w:t>
      </w:r>
      <w:r w:rsidR="00A23D0F" w:rsidRPr="000D3B0D">
        <w:rPr>
          <w:rFonts w:ascii="Times New Roman" w:hAnsi="Times New Roman" w:cs="Times New Roman"/>
          <w:sz w:val="23"/>
          <w:szCs w:val="23"/>
        </w:rPr>
        <w:t>, 9209-9230.]</w:t>
      </w:r>
      <w:r w:rsidR="005649D8">
        <w:rPr>
          <w:rFonts w:ascii="Times New Roman" w:hAnsi="Times New Roman" w:cs="Times New Roman"/>
          <w:sz w:val="23"/>
          <w:szCs w:val="23"/>
        </w:rPr>
        <w:t>.</w:t>
      </w:r>
    </w:p>
    <w:p w14:paraId="09D0FEC5" w14:textId="43BCE99D" w:rsidR="007A60C9" w:rsidRPr="00D763B3" w:rsidRDefault="007A60C9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</w:p>
    <w:p w14:paraId="415B0FFE" w14:textId="5D814E0D" w:rsidR="000F491A" w:rsidRPr="00D763B3" w:rsidRDefault="000F491A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</w:p>
    <w:p w14:paraId="449C2D34" w14:textId="367EED9F" w:rsidR="000F491A" w:rsidRPr="00D763B3" w:rsidRDefault="000F491A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</w:p>
    <w:p w14:paraId="3E6EBC69" w14:textId="393EE535" w:rsidR="000F491A" w:rsidRPr="00D763B3" w:rsidRDefault="000F491A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</w:p>
    <w:p w14:paraId="3CEBECA9" w14:textId="41E2D108" w:rsidR="000F491A" w:rsidRPr="00D763B3" w:rsidRDefault="000F491A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</w:p>
    <w:p w14:paraId="3579FE3E" w14:textId="241B5E4D" w:rsidR="000F491A" w:rsidRPr="00D763B3" w:rsidRDefault="000F491A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</w:p>
    <w:p w14:paraId="48FD7847" w14:textId="3EFC207F" w:rsidR="000F491A" w:rsidRPr="00D763B3" w:rsidRDefault="000F491A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</w:p>
    <w:p w14:paraId="697786C5" w14:textId="297A1D38" w:rsidR="000F491A" w:rsidRPr="00D763B3" w:rsidRDefault="000F491A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</w:p>
    <w:p w14:paraId="4CBFA52A" w14:textId="6F302275" w:rsidR="000F491A" w:rsidRPr="00D763B3" w:rsidRDefault="000F491A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</w:p>
    <w:p w14:paraId="41D18B26" w14:textId="77A35C59" w:rsidR="007A60C9" w:rsidRPr="00D763B3" w:rsidRDefault="00A0536B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b/>
          <w:bCs/>
        </w:rPr>
        <w:lastRenderedPageBreak/>
        <w:t>Geometries and absolute energies</w:t>
      </w:r>
    </w:p>
    <w:p w14:paraId="27E4CE86" w14:textId="77777777" w:rsidR="00025508" w:rsidRPr="00D763B3" w:rsidRDefault="00025508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</w:p>
    <w:p w14:paraId="4D3F74A2" w14:textId="79AB13D4" w:rsidR="002B3C9F" w:rsidRPr="00D763B3" w:rsidRDefault="002B3C9F" w:rsidP="00B6533D">
      <w:pPr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>Table S1</w:t>
      </w:r>
      <w:r w:rsidR="00CE2457">
        <w:rPr>
          <w:rFonts w:ascii="Times New Roman" w:hAnsi="Times New Roman" w:cs="Times New Roman"/>
          <w:sz w:val="23"/>
          <w:szCs w:val="23"/>
        </w:rPr>
        <w:t>3</w:t>
      </w:r>
      <w:r w:rsidRPr="00D763B3">
        <w:rPr>
          <w:rFonts w:ascii="Times New Roman" w:hAnsi="Times New Roman" w:cs="Times New Roman"/>
          <w:sz w:val="23"/>
          <w:szCs w:val="23"/>
        </w:rPr>
        <w:t>. Cartesian coordinates</w:t>
      </w:r>
      <w:r w:rsidR="00982E73"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Pr="00D763B3">
        <w:rPr>
          <w:rFonts w:ascii="Times New Roman" w:hAnsi="Times New Roman" w:cs="Times New Roman"/>
          <w:sz w:val="23"/>
          <w:szCs w:val="23"/>
        </w:rPr>
        <w:t>(</w:t>
      </w:r>
      <w:r w:rsidRPr="00D763B3">
        <w:rPr>
          <w:rFonts w:ascii="Times New Roman" w:eastAsia="宋体" w:hAnsi="Times New Roman" w:cs="Times New Roman"/>
          <w:sz w:val="23"/>
          <w:szCs w:val="23"/>
        </w:rPr>
        <w:t>Å</w:t>
      </w:r>
      <w:r w:rsidRPr="00D763B3">
        <w:rPr>
          <w:rFonts w:ascii="Times New Roman" w:hAnsi="Times New Roman" w:cs="Times New Roman"/>
          <w:sz w:val="23"/>
          <w:szCs w:val="23"/>
        </w:rPr>
        <w:t>) of optimized structures</w:t>
      </w:r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988"/>
        <w:gridCol w:w="1559"/>
        <w:gridCol w:w="5975"/>
      </w:tblGrid>
      <w:tr w:rsidR="002B3C9F" w:rsidRPr="00D763B3" w14:paraId="60B546B9" w14:textId="77777777" w:rsidTr="007F56CA">
        <w:tc>
          <w:tcPr>
            <w:tcW w:w="988" w:type="dxa"/>
          </w:tcPr>
          <w:p w14:paraId="4F3F62D9" w14:textId="77777777" w:rsidR="002B3C9F" w:rsidRPr="00D763B3" w:rsidRDefault="002B3C9F" w:rsidP="007F56CA">
            <w:pPr>
              <w:spacing w:before="20" w:after="2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pecies</w:t>
            </w:r>
          </w:p>
        </w:tc>
        <w:tc>
          <w:tcPr>
            <w:tcW w:w="1559" w:type="dxa"/>
          </w:tcPr>
          <w:p w14:paraId="4DC00316" w14:textId="77777777" w:rsidR="002B3C9F" w:rsidRPr="00D763B3" w:rsidRDefault="002B3C9F" w:rsidP="007F56CA">
            <w:pPr>
              <w:spacing w:before="20" w:after="2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ethods</w:t>
            </w:r>
          </w:p>
        </w:tc>
        <w:tc>
          <w:tcPr>
            <w:tcW w:w="5975" w:type="dxa"/>
          </w:tcPr>
          <w:p w14:paraId="5A433E2E" w14:textId="77777777" w:rsidR="002B3C9F" w:rsidRPr="00D763B3" w:rsidRDefault="002B3C9F" w:rsidP="007F56CA">
            <w:pPr>
              <w:spacing w:before="20" w:after="2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artesian coordinates</w:t>
            </w:r>
          </w:p>
        </w:tc>
      </w:tr>
      <w:tr w:rsidR="002B3C9F" w:rsidRPr="00D763B3" w14:paraId="188936F3" w14:textId="77777777" w:rsidTr="007F56CA">
        <w:tc>
          <w:tcPr>
            <w:tcW w:w="988" w:type="dxa"/>
            <w:vMerge w:val="restart"/>
            <w:vAlign w:val="center"/>
          </w:tcPr>
          <w:p w14:paraId="25670325" w14:textId="35449B79" w:rsidR="002B3C9F" w:rsidRPr="00D763B3" w:rsidRDefault="004E06F8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FCHO</w:t>
            </w:r>
          </w:p>
        </w:tc>
        <w:tc>
          <w:tcPr>
            <w:tcW w:w="1559" w:type="dxa"/>
            <w:vAlign w:val="center"/>
          </w:tcPr>
          <w:p w14:paraId="7BF07768" w14:textId="18650595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</w:t>
            </w:r>
          </w:p>
        </w:tc>
        <w:tc>
          <w:tcPr>
            <w:tcW w:w="5975" w:type="dxa"/>
          </w:tcPr>
          <w:p w14:paraId="5321D03C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-0.2449314424   1.1272032214      0.0000000000</w:t>
            </w:r>
          </w:p>
          <w:p w14:paraId="533E6696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0.3803112035     0.1260065247     0.0000000000</w:t>
            </w:r>
          </w:p>
          <w:p w14:paraId="1BF26BB3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-0.1940302926    -1.0875129032     0.0000000000</w:t>
            </w:r>
          </w:p>
          <w:p w14:paraId="3E1A7863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1.4664873714    0.0151688171      0.0000000000</w:t>
            </w:r>
          </w:p>
        </w:tc>
      </w:tr>
      <w:tr w:rsidR="002B3C9F" w:rsidRPr="00D763B3" w14:paraId="2A071FE8" w14:textId="77777777" w:rsidTr="007F56CA">
        <w:tc>
          <w:tcPr>
            <w:tcW w:w="988" w:type="dxa"/>
            <w:vMerge/>
            <w:vAlign w:val="center"/>
          </w:tcPr>
          <w:p w14:paraId="630DB89B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206FF238" w14:textId="6C9FCEBA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01AC1501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-0.2499534360    1.1318226741     0.0000000000</w:t>
            </w:r>
          </w:p>
          <w:p w14:paraId="41AE85DB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0.3803327150    0.1283125744      0.0000000000</w:t>
            </w:r>
          </w:p>
          <w:p w14:paraId="5F51E8C4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-0.1983647049   -1.0932995998      0.0000000000</w:t>
            </w:r>
          </w:p>
          <w:p w14:paraId="645B9F9C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proofErr w:type="gram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1.4758222658</w:t>
            </w:r>
            <w:proofErr w:type="gramEnd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     0.0140300114      0.0000000000</w:t>
            </w:r>
          </w:p>
        </w:tc>
      </w:tr>
      <w:tr w:rsidR="002B3C9F" w:rsidRPr="00D763B3" w14:paraId="465971DB" w14:textId="77777777" w:rsidTr="007F56CA">
        <w:tc>
          <w:tcPr>
            <w:tcW w:w="988" w:type="dxa"/>
            <w:vMerge/>
            <w:vAlign w:val="center"/>
          </w:tcPr>
          <w:p w14:paraId="6E5FC0E6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6A782B8B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1F2B543B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1.12470500     0.10445300    0.00000000</w:t>
            </w:r>
          </w:p>
          <w:p w14:paraId="5C4B2204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0.00000000     0.38317200    0.00000000</w:t>
            </w:r>
          </w:p>
          <w:p w14:paraId="4964D157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0.44619300    1.39893700    0.00000000</w:t>
            </w:r>
          </w:p>
          <w:p w14:paraId="3BBFC0EF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-0.95016100    -0.50373200    0.00000000</w:t>
            </w:r>
          </w:p>
        </w:tc>
      </w:tr>
      <w:tr w:rsidR="002B3C9F" w:rsidRPr="00D763B3" w14:paraId="349CB8D6" w14:textId="77777777" w:rsidTr="007F56CA">
        <w:tc>
          <w:tcPr>
            <w:tcW w:w="988" w:type="dxa"/>
            <w:vMerge w:val="restart"/>
            <w:vAlign w:val="center"/>
          </w:tcPr>
          <w:p w14:paraId="7071C103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H</w:t>
            </w:r>
            <w:r w:rsidRPr="00D763B3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2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O</w:t>
            </w:r>
          </w:p>
        </w:tc>
        <w:tc>
          <w:tcPr>
            <w:tcW w:w="1559" w:type="dxa"/>
            <w:vAlign w:val="center"/>
          </w:tcPr>
          <w:p w14:paraId="570683DA" w14:textId="006461FD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</w:t>
            </w:r>
          </w:p>
        </w:tc>
        <w:tc>
          <w:tcPr>
            <w:tcW w:w="5975" w:type="dxa"/>
          </w:tcPr>
          <w:p w14:paraId="2FFD3476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1.0738898213    -0.2040618152      0.0000000000</w:t>
            </w:r>
          </w:p>
          <w:p w14:paraId="1FD26CC9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-0.0046664679    0.4706154646      0.0000000000</w:t>
            </w:r>
          </w:p>
          <w:p w14:paraId="66A40D4B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proofErr w:type="gram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-</w:t>
            </w:r>
            <w:proofErr w:type="gramEnd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1.1647544521    -0.2048945578      0.0000000000</w:t>
            </w:r>
          </w:p>
          <w:p w14:paraId="3E9EF1E1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1.0101594984   -1.2843811341       0.0000000000</w:t>
            </w:r>
          </w:p>
          <w:p w14:paraId="72B21356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1.9777416003    0.3858980425      0.0000000000</w:t>
            </w:r>
          </w:p>
        </w:tc>
      </w:tr>
      <w:tr w:rsidR="002B3C9F" w:rsidRPr="00D763B3" w14:paraId="393EB0D0" w14:textId="77777777" w:rsidTr="007F56CA">
        <w:tc>
          <w:tcPr>
            <w:tcW w:w="988" w:type="dxa"/>
            <w:vMerge/>
            <w:vAlign w:val="center"/>
          </w:tcPr>
          <w:p w14:paraId="7B6BC779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70D07613" w14:textId="7A9905E9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084EA055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1.0745904807    -0.2044064377     0.0000000000</w:t>
            </w:r>
          </w:p>
          <w:p w14:paraId="4B697FDF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-0.0081258289   0.4706452826      0.0000000000</w:t>
            </w:r>
          </w:p>
          <w:p w14:paraId="295B612F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-1.1695901229   -0.2018571835     0.0000000000</w:t>
            </w:r>
          </w:p>
          <w:p w14:paraId="31AC1361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1.0109079706   -1.2948993528      0.0000000000</w:t>
            </w:r>
          </w:p>
          <w:p w14:paraId="317038C5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1.9845875005   0.3936936913       0.0000000000</w:t>
            </w:r>
          </w:p>
        </w:tc>
      </w:tr>
      <w:tr w:rsidR="002B3C9F" w:rsidRPr="00D763B3" w14:paraId="5474DE9F" w14:textId="77777777" w:rsidTr="007F56CA">
        <w:tc>
          <w:tcPr>
            <w:tcW w:w="988" w:type="dxa"/>
            <w:vMerge/>
            <w:vAlign w:val="center"/>
          </w:tcPr>
          <w:p w14:paraId="3511EDD6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0BDDEF28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5C2C7EC9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1.03953700    -0.21812800    0.00000000</w:t>
            </w:r>
          </w:p>
          <w:p w14:paraId="3208DA22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0.97611200   -1.31070200    0.00000000</w:t>
            </w:r>
          </w:p>
          <w:p w14:paraId="18A52086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1.96189500    0.36313000    0.00000000</w:t>
            </w:r>
          </w:p>
          <w:p w14:paraId="11DD63D0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0.00000000    0.45058600    0.00000000</w:t>
            </w:r>
          </w:p>
          <w:p w14:paraId="754ADFB3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1.14690400   -0.16854300    0.00000000</w:t>
            </w:r>
          </w:p>
        </w:tc>
      </w:tr>
      <w:tr w:rsidR="00D91239" w:rsidRPr="00D763B3" w14:paraId="48E61056" w14:textId="77777777" w:rsidTr="007F56CA">
        <w:tc>
          <w:tcPr>
            <w:tcW w:w="988" w:type="dxa"/>
            <w:vMerge w:val="restart"/>
            <w:vAlign w:val="center"/>
          </w:tcPr>
          <w:p w14:paraId="228D58B3" w14:textId="7777777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1</w:t>
            </w:r>
          </w:p>
        </w:tc>
        <w:tc>
          <w:tcPr>
            <w:tcW w:w="1559" w:type="dxa"/>
            <w:vAlign w:val="center"/>
          </w:tcPr>
          <w:p w14:paraId="239083D3" w14:textId="77D2F0C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</w:t>
            </w:r>
          </w:p>
        </w:tc>
        <w:tc>
          <w:tcPr>
            <w:tcW w:w="5975" w:type="dxa"/>
          </w:tcPr>
          <w:p w14:paraId="44C2F473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5995823444     0.6845030673   0.5686926670</w:t>
            </w:r>
          </w:p>
          <w:p w14:paraId="0628C994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1.6545667671    -0.2342636325   -0.2963944574</w:t>
            </w:r>
          </w:p>
          <w:p w14:paraId="65C9F886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7667920618    -1.2557872763   -0.1534724487</w:t>
            </w:r>
          </w:p>
          <w:p w14:paraId="10500AA5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0.9095103099    0.5913926577    1.3961081252</w:t>
            </w:r>
          </w:p>
          <w:p w14:paraId="69B506E0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2884052235    1.5014942132    0.4086326928</w:t>
            </w:r>
          </w:p>
          <w:p w14:paraId="60D59C49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0.8037725762     1.1759849005   -0.4388828832</w:t>
            </w:r>
          </w:p>
          <w:p w14:paraId="7DD97F59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1.2863245992     0.0884662970   -0.4446054742</w:t>
            </w:r>
          </w:p>
          <w:p w14:paraId="1BF76994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1.8958731971    -0.4130153036    0.6381012568</w:t>
            </w:r>
          </w:p>
          <w:p w14:paraId="1A6FAA54" w14:textId="7D9A0A22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1.3776283341   -0.5965269233    -1.2841224783</w:t>
            </w:r>
          </w:p>
        </w:tc>
      </w:tr>
      <w:tr w:rsidR="00D91239" w:rsidRPr="00D763B3" w14:paraId="0737A54A" w14:textId="77777777" w:rsidTr="007F56CA">
        <w:tc>
          <w:tcPr>
            <w:tcW w:w="988" w:type="dxa"/>
            <w:vMerge/>
            <w:vAlign w:val="center"/>
          </w:tcPr>
          <w:p w14:paraId="3D0D9972" w14:textId="7777777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4DC47AF6" w14:textId="324CEF0B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1983C379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6248334179   0.6902554940     0.5757118781</w:t>
            </w:r>
          </w:p>
          <w:p w14:paraId="6EEEBC04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1.6580847551   -0.2295900756    -0.2944284116</w:t>
            </w:r>
          </w:p>
          <w:p w14:paraId="57AFD518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7666250135   -1.2471500641    -0.1406587736</w:t>
            </w:r>
          </w:p>
          <w:p w14:paraId="0F8EEC70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0.9400437912   0.5992695630     1.4213702167</w:t>
            </w:r>
          </w:p>
          <w:p w14:paraId="79113BAF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3260876703    1.5073821286    0.4041214691</w:t>
            </w:r>
          </w:p>
          <w:p w14:paraId="252B8EDA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8230713770    1.1732762830   -0.4362339945</w:t>
            </w:r>
          </w:p>
          <w:p w14:paraId="131418CA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3099632284    0.0830486731   -0.4566269874</w:t>
            </w:r>
          </w:p>
          <w:p w14:paraId="0507BDD3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1.9274138425   -0.4298266316    0.6279767393</w:t>
            </w:r>
          </w:p>
          <w:p w14:paraId="444787F5" w14:textId="150A0339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1.3999682000   -0.6044173705    1.3071751362</w:t>
            </w:r>
          </w:p>
        </w:tc>
      </w:tr>
      <w:tr w:rsidR="00AF2446" w:rsidRPr="00D763B3" w14:paraId="5AD46607" w14:textId="77777777" w:rsidTr="007F56CA">
        <w:tc>
          <w:tcPr>
            <w:tcW w:w="988" w:type="dxa"/>
            <w:vMerge/>
            <w:vAlign w:val="center"/>
          </w:tcPr>
          <w:p w14:paraId="7CCCAED8" w14:textId="77777777" w:rsidR="00AF2446" w:rsidRPr="00D763B3" w:rsidRDefault="00AF2446" w:rsidP="00AF2446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535C7FB1" w14:textId="77777777" w:rsidR="00AF2446" w:rsidRPr="00D763B3" w:rsidRDefault="00AF2446" w:rsidP="00AF2446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3C2A64B2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-1.56667800    0.66847300    0.55568600</w:t>
            </w:r>
          </w:p>
          <w:p w14:paraId="4165C2FA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-1.60834200   -0.22842300   -0.28741200</w:t>
            </w:r>
          </w:p>
          <w:p w14:paraId="77F5C124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-0.73450400   -1.21285600   -0.15373600</w:t>
            </w:r>
          </w:p>
          <w:p w14:paraId="29FF777E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H         -0.87506000    0.59321700    1.39956000</w:t>
            </w:r>
          </w:p>
          <w:p w14:paraId="4897E887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-2.26829600    1.48926900    0.39249200</w:t>
            </w:r>
          </w:p>
          <w:p w14:paraId="06C04F06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 0.75877700    1.14927900   -0.42450100</w:t>
            </w:r>
          </w:p>
          <w:p w14:paraId="1AA453B4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 1.24539100    0.08461800   -0.42716200</w:t>
            </w:r>
          </w:p>
          <w:p w14:paraId="2D2BCE8C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  1.81877200   -0.40796200    0.62785800</w:t>
            </w:r>
          </w:p>
          <w:p w14:paraId="6AF52D36" w14:textId="049FA682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 1.37468200   -0.59336700   -1.28872800</w:t>
            </w:r>
          </w:p>
        </w:tc>
      </w:tr>
      <w:tr w:rsidR="00D91239" w:rsidRPr="00D763B3" w14:paraId="630D3662" w14:textId="77777777" w:rsidTr="007F56CA">
        <w:tc>
          <w:tcPr>
            <w:tcW w:w="988" w:type="dxa"/>
            <w:vMerge w:val="restart"/>
            <w:vAlign w:val="center"/>
          </w:tcPr>
          <w:p w14:paraId="215B0CA9" w14:textId="7777777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C2</w:t>
            </w:r>
          </w:p>
        </w:tc>
        <w:tc>
          <w:tcPr>
            <w:tcW w:w="1559" w:type="dxa"/>
            <w:vAlign w:val="center"/>
          </w:tcPr>
          <w:p w14:paraId="3D017B5F" w14:textId="58B67BC6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</w:t>
            </w:r>
          </w:p>
        </w:tc>
        <w:tc>
          <w:tcPr>
            <w:tcW w:w="5975" w:type="dxa"/>
          </w:tcPr>
          <w:p w14:paraId="5561474A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7339281780   0.7265537684     -0.2068419663</w:t>
            </w:r>
          </w:p>
          <w:p w14:paraId="0FF8C76A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1.4026009796   -0.4770249566    -0.3683532104</w:t>
            </w:r>
          </w:p>
          <w:p w14:paraId="5606E5B4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8348273859   -1.1011801178    0.6905935777</w:t>
            </w:r>
          </w:p>
          <w:p w14:paraId="61A70D12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5943523045   1.1879024980     0.7629712781</w:t>
            </w:r>
          </w:p>
          <w:p w14:paraId="60AD4DD8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1580865657   1.2025212675    -1.0813023851</w:t>
            </w:r>
          </w:p>
          <w:p w14:paraId="73903D4B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0.8609265225    1.2689139940     0.3270477418</w:t>
            </w:r>
          </w:p>
          <w:p w14:paraId="7F8C60AD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1.3137244835    0.1745656107     0.3936778301</w:t>
            </w:r>
          </w:p>
          <w:p w14:paraId="4765C58F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1.5470982867   -0.3974604206     1.2914241864</w:t>
            </w:r>
          </w:p>
          <w:p w14:paraId="26173306" w14:textId="2658CA6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1.6875461210    -0.4912976436    -0.6976360523</w:t>
            </w:r>
          </w:p>
        </w:tc>
      </w:tr>
      <w:tr w:rsidR="00D91239" w:rsidRPr="00D763B3" w14:paraId="0DC461E1" w14:textId="77777777" w:rsidTr="007F56CA">
        <w:tc>
          <w:tcPr>
            <w:tcW w:w="988" w:type="dxa"/>
            <w:vMerge/>
            <w:vAlign w:val="center"/>
          </w:tcPr>
          <w:p w14:paraId="0CEC3934" w14:textId="7777777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5D5B2D12" w14:textId="6FC92BB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3759A7E3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-1.7590028014   0.7343919767    -0.2054220596</w:t>
            </w:r>
          </w:p>
          <w:p w14:paraId="058A7A79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1.4103239817    -0.4715082243    -0.3775154421</w:t>
            </w:r>
          </w:p>
          <w:p w14:paraId="2C89209E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8367391907   -1.1028336411    0.6829081832</w:t>
            </w:r>
          </w:p>
          <w:p w14:paraId="23B50AC4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6280997819    1.1905905317    0.7775309669</w:t>
            </w:r>
          </w:p>
          <w:p w14:paraId="736AD1F9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1859146825    1.2152413614    -1.0860099232</w:t>
            </w:r>
          </w:p>
          <w:p w14:paraId="64063651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8688682091    1.2655580307    0.3093204232</w:t>
            </w:r>
          </w:p>
          <w:p w14:paraId="5D5E9AD0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3378417327    0.1717314113    0.3984387694</w:t>
            </w:r>
          </w:p>
          <w:p w14:paraId="11661227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1.5736146266   -0.3953303209    1.3077826857</w:t>
            </w:r>
          </w:p>
          <w:p w14:paraId="4F9121A4" w14:textId="13D32DEC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1.7252558696   -0.5143471253    -0.6954526037</w:t>
            </w:r>
          </w:p>
        </w:tc>
      </w:tr>
      <w:tr w:rsidR="00AF2446" w:rsidRPr="00D763B3" w14:paraId="093D0E50" w14:textId="77777777" w:rsidTr="007F56CA">
        <w:tc>
          <w:tcPr>
            <w:tcW w:w="988" w:type="dxa"/>
            <w:vMerge/>
            <w:vAlign w:val="center"/>
          </w:tcPr>
          <w:p w14:paraId="41EBAB49" w14:textId="77777777" w:rsidR="00AF2446" w:rsidRPr="00D763B3" w:rsidRDefault="00AF2446" w:rsidP="00AF2446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0916F25B" w14:textId="77777777" w:rsidR="00AF2446" w:rsidRPr="00D763B3" w:rsidRDefault="00AF2446" w:rsidP="00AF2446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279582B7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-1.72862000    0.72269300   -0.17558900</w:t>
            </w:r>
          </w:p>
          <w:p w14:paraId="2DC46100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-1.39051700   -0.44123700   -0.39326700</w:t>
            </w:r>
          </w:p>
          <w:p w14:paraId="61CA1184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-0.79177500   -1.09017000    0.59165700</w:t>
            </w:r>
          </w:p>
          <w:p w14:paraId="200EF0F6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-1.57045700    1.16008200    0.81419800</w:t>
            </w:r>
          </w:p>
          <w:p w14:paraId="783ED871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-2.18988400    1.23404400   -1.02323400</w:t>
            </w:r>
          </w:p>
          <w:p w14:paraId="1E026768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 0.82194500    1.22260400    0.19739100</w:t>
            </w:r>
          </w:p>
          <w:p w14:paraId="5D45BA1A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 1.29320500    0.16662300    0.37202600</w:t>
            </w:r>
          </w:p>
          <w:p w14:paraId="57014F8F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 H         1.48985400   -0.33383900    1.33642700</w:t>
            </w:r>
          </w:p>
          <w:p w14:paraId="0FD8BFA6" w14:textId="6856122A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 F         1.75174900   -0.54730600   -0.60802800</w:t>
            </w:r>
          </w:p>
        </w:tc>
      </w:tr>
      <w:tr w:rsidR="00D91239" w:rsidRPr="00D763B3" w14:paraId="02F92365" w14:textId="77777777" w:rsidTr="007F56CA">
        <w:tc>
          <w:tcPr>
            <w:tcW w:w="988" w:type="dxa"/>
            <w:vMerge w:val="restart"/>
            <w:vAlign w:val="center"/>
          </w:tcPr>
          <w:p w14:paraId="065ABFB9" w14:textId="7777777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S1</w:t>
            </w:r>
          </w:p>
        </w:tc>
        <w:tc>
          <w:tcPr>
            <w:tcW w:w="1559" w:type="dxa"/>
            <w:vAlign w:val="center"/>
          </w:tcPr>
          <w:p w14:paraId="6279D992" w14:textId="6F86B885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</w:t>
            </w:r>
          </w:p>
        </w:tc>
        <w:tc>
          <w:tcPr>
            <w:tcW w:w="5975" w:type="dxa"/>
          </w:tcPr>
          <w:p w14:paraId="50FC97A2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3851398791     0.6287517021    0.5658011447</w:t>
            </w:r>
          </w:p>
          <w:p w14:paraId="05521459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1.5114211181    -0.3491184139    -0.2287188276</w:t>
            </w:r>
          </w:p>
          <w:p w14:paraId="38E33C6D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4583646119    -1.2368438951   -0.1199863912</w:t>
            </w:r>
          </w:p>
          <w:p w14:paraId="0091EDE1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0.7313859596    0.5442067320    1.4211093333</w:t>
            </w:r>
          </w:p>
          <w:p w14:paraId="795F80C4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0965212087    1.4302008113    0.4173843231</w:t>
            </w:r>
          </w:p>
          <w:p w14:paraId="5FDBC99A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0.4873747267     1.1591389641   -0.4556973036</w:t>
            </w:r>
          </w:p>
          <w:p w14:paraId="0DD1FBA1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1.0451439010     0.0792712412   -0.4588876062</w:t>
            </w:r>
          </w:p>
          <w:p w14:paraId="4BAF0B6E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1.7784138090    -0.2980065533    0.6084703211</w:t>
            </w:r>
          </w:p>
          <w:p w14:paraId="3936B637" w14:textId="155660CB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1.3246783409     -0.4892165884   -1.3407569938</w:t>
            </w:r>
          </w:p>
        </w:tc>
      </w:tr>
      <w:tr w:rsidR="00D91239" w:rsidRPr="00D763B3" w14:paraId="25E447C1" w14:textId="77777777" w:rsidTr="007F56CA">
        <w:tc>
          <w:tcPr>
            <w:tcW w:w="988" w:type="dxa"/>
            <w:vMerge/>
            <w:vAlign w:val="center"/>
          </w:tcPr>
          <w:p w14:paraId="2ACF792A" w14:textId="7777777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7467FED3" w14:textId="235B0412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2DCBF974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3881817273    0.6329600587    0.5665466724</w:t>
            </w:r>
          </w:p>
          <w:p w14:paraId="052DA957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1.5080755328   -0.3503019975    -0.2288317746</w:t>
            </w:r>
          </w:p>
          <w:p w14:paraId="43C62C0C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4435219906   -1.2272024860    -0.1141540789</w:t>
            </w:r>
          </w:p>
          <w:p w14:paraId="2494A01A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0.7410144390    0.5460403040    1.4397802879</w:t>
            </w:r>
          </w:p>
          <w:p w14:paraId="74CED3D1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1101707349    1.4372767858    0.4106499282</w:t>
            </w:r>
          </w:p>
          <w:p w14:paraId="3DA0F8FB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0.4844444698    1.1595294702    -0.4516033497</w:t>
            </w:r>
          </w:p>
          <w:p w14:paraId="637C78FE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0403967492    0.0713512141   -0.4645030360</w:t>
            </w:r>
          </w:p>
          <w:p w14:paraId="393A90E0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1.7847076234   -0.3097611747    0.6085695943</w:t>
            </w:r>
          </w:p>
          <w:p w14:paraId="1D356EB1" w14:textId="16D4AABC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1.3341935824   -0.4915081746   -1.3577362439</w:t>
            </w:r>
          </w:p>
        </w:tc>
      </w:tr>
      <w:tr w:rsidR="00AF2446" w:rsidRPr="00D763B3" w14:paraId="00CFD170" w14:textId="77777777" w:rsidTr="007F56CA">
        <w:tc>
          <w:tcPr>
            <w:tcW w:w="988" w:type="dxa"/>
            <w:vMerge/>
            <w:vAlign w:val="center"/>
          </w:tcPr>
          <w:p w14:paraId="41A18D95" w14:textId="77777777" w:rsidR="00AF2446" w:rsidRPr="00D763B3" w:rsidRDefault="00AF2446" w:rsidP="00AF2446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6DC15821" w14:textId="77777777" w:rsidR="00AF2446" w:rsidRPr="00D763B3" w:rsidRDefault="00AF2446" w:rsidP="00AF2446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77A69B1A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1.36166600    0.60731900    0.56162500</w:t>
            </w:r>
          </w:p>
          <w:p w14:paraId="4D99261C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1.48506300   -0.33643700   -0.23012800</w:t>
            </w:r>
          </w:p>
          <w:p w14:paraId="0757EF25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O        -0.45326400   -1.19524300   -0.14079300</w:t>
            </w:r>
          </w:p>
          <w:p w14:paraId="537E124A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0.68436700    0.52546600    1.41425900</w:t>
            </w:r>
          </w:p>
          <w:p w14:paraId="26909566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2.07715600    1.42398000    0.42996000</w:t>
            </w:r>
          </w:p>
          <w:p w14:paraId="13C02ED8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0.46429600    1.13709500   -0.47799700</w:t>
            </w:r>
          </w:p>
          <w:p w14:paraId="4ED1BE34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1.01570800    0.07768600   -0.44307600</w:t>
            </w:r>
          </w:p>
          <w:p w14:paraId="5F7AB166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 1.69940400   -0.26641400    0.61762000</w:t>
            </w:r>
          </w:p>
          <w:p w14:paraId="2BA1FF67" w14:textId="00F46E19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33488600   -0.50506800   -1.32275200</w:t>
            </w:r>
          </w:p>
        </w:tc>
      </w:tr>
      <w:tr w:rsidR="00D91239" w:rsidRPr="00D763B3" w14:paraId="6D0CDD42" w14:textId="77777777" w:rsidTr="007F56CA">
        <w:tc>
          <w:tcPr>
            <w:tcW w:w="988" w:type="dxa"/>
            <w:vMerge w:val="restart"/>
            <w:vAlign w:val="center"/>
          </w:tcPr>
          <w:p w14:paraId="3FA25FF3" w14:textId="7777777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TS2</w:t>
            </w:r>
          </w:p>
        </w:tc>
        <w:tc>
          <w:tcPr>
            <w:tcW w:w="1559" w:type="dxa"/>
            <w:vAlign w:val="center"/>
          </w:tcPr>
          <w:p w14:paraId="5347B1D6" w14:textId="48A5A4E5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</w:t>
            </w:r>
          </w:p>
        </w:tc>
        <w:tc>
          <w:tcPr>
            <w:tcW w:w="5975" w:type="dxa"/>
          </w:tcPr>
          <w:p w14:paraId="04D88C36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-1.5955359747    0.5752348666   -0.1609440313</w:t>
            </w:r>
          </w:p>
          <w:p w14:paraId="0287993C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-1.1966557092   -0.5994368607   -0.4104926439</w:t>
            </w:r>
          </w:p>
          <w:p w14:paraId="270E4D51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-0.4251922175   -1.1006514218   0.6281949616</w:t>
            </w:r>
          </w:p>
          <w:p w14:paraId="6AB8F0F2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-1.6359315665    0.9232527069   0.8594003139</w:t>
            </w:r>
          </w:p>
          <w:p w14:paraId="5400608F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-2.0540911033    1.0837201577   -0.9993054236</w:t>
            </w:r>
          </w:p>
          <w:p w14:paraId="2D853653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4485485720    1.2715943621   0.1597180630</w:t>
            </w:r>
          </w:p>
          <w:p w14:paraId="6A81E8F7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0389557946    0.2289901330   0.3894221515</w:t>
            </w:r>
          </w:p>
          <w:p w14:paraId="14D32B44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1.4513688741    -0.0696717809    1.3492037073</w:t>
            </w:r>
          </w:p>
          <w:p w14:paraId="36DD90E8" w14:textId="042F99E3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1.6764833303    -0.3964671631   -0.6200230983</w:t>
            </w:r>
          </w:p>
        </w:tc>
      </w:tr>
      <w:tr w:rsidR="00D91239" w:rsidRPr="00D763B3" w14:paraId="35D366AE" w14:textId="77777777" w:rsidTr="007F56CA">
        <w:tc>
          <w:tcPr>
            <w:tcW w:w="988" w:type="dxa"/>
            <w:vMerge/>
            <w:vAlign w:val="center"/>
          </w:tcPr>
          <w:p w14:paraId="21912A09" w14:textId="7777777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590654E3" w14:textId="2A4A37E0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7DA4D6DC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6001650886    0.5770755341    -0.1652893570</w:t>
            </w:r>
          </w:p>
          <w:p w14:paraId="37D3A8F0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1.1921811579    -0.5995895680   -0.4113717338</w:t>
            </w:r>
          </w:p>
          <w:p w14:paraId="4E04D222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4135847165   -1.0875840300    0.6312972036</w:t>
            </w:r>
          </w:p>
          <w:p w14:paraId="29FE3F1D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6530751023    0.9282714283   0.8642988036</w:t>
            </w:r>
          </w:p>
          <w:p w14:paraId="19C8106E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0644769757    1.0824273472   -1.0154330679</w:t>
            </w:r>
          </w:p>
          <w:p w14:paraId="2B2B1E15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4498177351    1.2748311401    0.1707473641</w:t>
            </w:r>
          </w:p>
          <w:p w14:paraId="302DE877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0384011540    0.2231328901    0.3963333344</w:t>
            </w:r>
          </w:p>
          <w:p w14:paraId="6C3BF917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1.4728199260   -0.0798683884    1.3566001136</w:t>
            </w:r>
          </w:p>
          <w:p w14:paraId="59D0AEEC" w14:textId="53CFDBB8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1.6703942257   -0.4021313536    -0.6320086603</w:t>
            </w:r>
          </w:p>
        </w:tc>
      </w:tr>
      <w:tr w:rsidR="00AF2446" w:rsidRPr="00D763B3" w14:paraId="1C89669B" w14:textId="77777777" w:rsidTr="007F56CA">
        <w:tc>
          <w:tcPr>
            <w:tcW w:w="988" w:type="dxa"/>
            <w:vMerge/>
            <w:vAlign w:val="center"/>
          </w:tcPr>
          <w:p w14:paraId="0A16FDFA" w14:textId="77777777" w:rsidR="00AF2446" w:rsidRPr="00D763B3" w:rsidRDefault="00AF2446" w:rsidP="00AF2446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2F1A0E5A" w14:textId="77777777" w:rsidR="00AF2446" w:rsidRPr="00D763B3" w:rsidRDefault="00AF2446" w:rsidP="00AF2446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2144744D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1.58333600    0.55660700   -0.15993300</w:t>
            </w:r>
          </w:p>
          <w:p w14:paraId="5A2E633F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1.17094800   -0.58278500   -0.40714100</w:t>
            </w:r>
          </w:p>
          <w:p w14:paraId="40A24758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41275100   -1.05780500    0.60758700</w:t>
            </w:r>
          </w:p>
          <w:p w14:paraId="2C97E48B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60838600    0.92250800    0.86763700</w:t>
            </w:r>
          </w:p>
          <w:p w14:paraId="5A277FB6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2.05733000    1.06995700   -1.00280100</w:t>
            </w:r>
          </w:p>
          <w:p w14:paraId="385B5371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0.44576600    1.25197800    0.15689700</w:t>
            </w:r>
          </w:p>
          <w:p w14:paraId="229CE63A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1.01765600    0.22191000    0.37911600</w:t>
            </w:r>
          </w:p>
          <w:p w14:paraId="7839002E" w14:textId="77777777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1.44153100   -0.07969600    1.35287300</w:t>
            </w:r>
          </w:p>
          <w:p w14:paraId="23E82969" w14:textId="3DC8DEFF" w:rsidR="00AF2446" w:rsidRPr="00D763B3" w:rsidRDefault="00AF2446" w:rsidP="00AF2446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 xml:space="preserve"> F        1.63574800   -0.38610900   -0.59906100</w:t>
            </w:r>
          </w:p>
        </w:tc>
      </w:tr>
      <w:tr w:rsidR="00D91239" w:rsidRPr="00D763B3" w14:paraId="623EF031" w14:textId="77777777" w:rsidTr="007F56CA">
        <w:tc>
          <w:tcPr>
            <w:tcW w:w="988" w:type="dxa"/>
            <w:vMerge w:val="restart"/>
            <w:vAlign w:val="center"/>
          </w:tcPr>
          <w:p w14:paraId="5E320A65" w14:textId="7777777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1</w:t>
            </w:r>
          </w:p>
        </w:tc>
        <w:tc>
          <w:tcPr>
            <w:tcW w:w="1559" w:type="dxa"/>
            <w:vAlign w:val="center"/>
          </w:tcPr>
          <w:p w14:paraId="40C5A679" w14:textId="7A83D52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</w:t>
            </w:r>
          </w:p>
        </w:tc>
        <w:tc>
          <w:tcPr>
            <w:tcW w:w="5975" w:type="dxa"/>
          </w:tcPr>
          <w:p w14:paraId="349A2857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1.1567201087   -0.6451932152      0.3749562998</w:t>
            </w:r>
          </w:p>
          <w:p w14:paraId="190A5F29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1.3877622205    0.6895504982     0.0159624591</w:t>
            </w:r>
          </w:p>
          <w:p w14:paraId="3DF15B4C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0.0180962749    1.1766784789    -0.1080804785</w:t>
            </w:r>
          </w:p>
          <w:p w14:paraId="6F483D4F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0.8469710113    -0.7279712660   1.4200060258</w:t>
            </w:r>
          </w:p>
          <w:p w14:paraId="41650393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2.0482556657   -1.2204883371    0.1432334697</w:t>
            </w:r>
          </w:p>
          <w:p w14:paraId="5B46EC40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0997993656    -1.0352352006   -0.4857952174</w:t>
            </w:r>
          </w:p>
          <w:p w14:paraId="4AE248E3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0.7475829688    0.0402879744    -0.4538132473</w:t>
            </w:r>
          </w:p>
          <w:p w14:paraId="66130D0C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-1.6963115812    -0.1029895977    0.5181371485</w:t>
            </w:r>
          </w:p>
          <w:p w14:paraId="76ACE7A1" w14:textId="03E8645F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2601490966     0.1699746650   -1.4033004595</w:t>
            </w:r>
          </w:p>
        </w:tc>
      </w:tr>
      <w:tr w:rsidR="00D91239" w:rsidRPr="00D763B3" w14:paraId="39559A40" w14:textId="77777777" w:rsidTr="007F56CA">
        <w:tc>
          <w:tcPr>
            <w:tcW w:w="988" w:type="dxa"/>
            <w:vMerge/>
            <w:vAlign w:val="center"/>
          </w:tcPr>
          <w:p w14:paraId="23916670" w14:textId="7777777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1C1399FA" w14:textId="2E453D92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055F5048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1.1547105726   -0.6460968817     0.3779609274</w:t>
            </w:r>
          </w:p>
          <w:p w14:paraId="34977D60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1.3914583145    0.6915288900     0.0251850376</w:t>
            </w:r>
          </w:p>
          <w:p w14:paraId="32B18D97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0.0196086233    1.1836747392    -0.1275376635</w:t>
            </w:r>
          </w:p>
          <w:p w14:paraId="609198CB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0.8326034632   -0.7366939221     1.4280661915</w:t>
            </w:r>
          </w:p>
          <w:p w14:paraId="4C9F93C3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2.0564849529   -1.2228500940     0.1472997315</w:t>
            </w:r>
          </w:p>
          <w:p w14:paraId="20F48EE3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0.1062189130   -1.0308898290    -0.4983808622</w:t>
            </w:r>
          </w:p>
          <w:p w14:paraId="611A5548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0.7450810263   0.0432286603     -0.4595462862</w:t>
            </w:r>
          </w:p>
          <w:p w14:paraId="4A469B8C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-1.6830707170   -0.1066011531     0.5355203136</w:t>
            </w:r>
          </w:p>
          <w:p w14:paraId="752C235D" w14:textId="11CA3562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2793720960   0.1693135904     -1.4072613897</w:t>
            </w:r>
          </w:p>
        </w:tc>
      </w:tr>
      <w:tr w:rsidR="00F858A8" w:rsidRPr="00D763B3" w14:paraId="37774E15" w14:textId="77777777" w:rsidTr="007F56CA">
        <w:tc>
          <w:tcPr>
            <w:tcW w:w="988" w:type="dxa"/>
            <w:vMerge/>
            <w:vAlign w:val="center"/>
          </w:tcPr>
          <w:p w14:paraId="240B5FA5" w14:textId="77777777" w:rsidR="00F858A8" w:rsidRPr="00D763B3" w:rsidRDefault="00F858A8" w:rsidP="00F858A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636100F9" w14:textId="77777777" w:rsidR="00F858A8" w:rsidRPr="00D763B3" w:rsidRDefault="00F858A8" w:rsidP="00DA7F90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156EBD2E" w14:textId="77777777" w:rsidR="00F858A8" w:rsidRPr="00D763B3" w:rsidRDefault="00F858A8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1.14479100   -0.62823600    0.35647600</w:t>
            </w:r>
          </w:p>
          <w:p w14:paraId="545C599D" w14:textId="77777777" w:rsidR="00F858A8" w:rsidRPr="00D763B3" w:rsidRDefault="00F858A8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1.33792000    0.66200600   -0.03713600</w:t>
            </w:r>
          </w:p>
          <w:p w14:paraId="75E6B5F2" w14:textId="77777777" w:rsidR="00F858A8" w:rsidRPr="00D763B3" w:rsidRDefault="00F858A8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0.00769600    1.12051000   -0.01073100</w:t>
            </w:r>
          </w:p>
          <w:p w14:paraId="2EDF03EB" w14:textId="77777777" w:rsidR="00F858A8" w:rsidRPr="00D763B3" w:rsidRDefault="00F858A8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0.90691900   -0.69663800    1.43686500</w:t>
            </w:r>
          </w:p>
          <w:p w14:paraId="3CA623B7" w14:textId="77777777" w:rsidR="00F858A8" w:rsidRPr="00D763B3" w:rsidRDefault="00F858A8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2.03720500   -1.21368700    0.09988900</w:t>
            </w:r>
          </w:p>
          <w:p w14:paraId="4CB4F90C" w14:textId="77777777" w:rsidR="00F858A8" w:rsidRPr="00D763B3" w:rsidRDefault="00F858A8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0.07170100   -1.03291700   -0.41419900</w:t>
            </w:r>
          </w:p>
          <w:p w14:paraId="55C32BD5" w14:textId="77777777" w:rsidR="00F858A8" w:rsidRPr="00D763B3" w:rsidRDefault="00F858A8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0.74186100    0.03672000   -0.42725400</w:t>
            </w:r>
          </w:p>
          <w:p w14:paraId="3B75687D" w14:textId="77777777" w:rsidR="00F858A8" w:rsidRPr="00D763B3" w:rsidRDefault="00F858A8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-1.72368000   -0.07928000    0.44588100</w:t>
            </w:r>
          </w:p>
          <w:p w14:paraId="2FCBC5FD" w14:textId="223662A5" w:rsidR="00F858A8" w:rsidRPr="00D763B3" w:rsidRDefault="00F858A8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18713000    0.17613600   -1.42848500</w:t>
            </w:r>
          </w:p>
        </w:tc>
      </w:tr>
      <w:tr w:rsidR="00D91239" w:rsidRPr="00D763B3" w14:paraId="01567626" w14:textId="77777777" w:rsidTr="007F56CA">
        <w:tc>
          <w:tcPr>
            <w:tcW w:w="988" w:type="dxa"/>
            <w:vMerge w:val="restart"/>
            <w:vAlign w:val="center"/>
          </w:tcPr>
          <w:p w14:paraId="76FB46EE" w14:textId="7777777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2</w:t>
            </w:r>
          </w:p>
        </w:tc>
        <w:tc>
          <w:tcPr>
            <w:tcW w:w="1559" w:type="dxa"/>
            <w:vAlign w:val="center"/>
          </w:tcPr>
          <w:p w14:paraId="20DD075B" w14:textId="0128ABF9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D</w:t>
            </w:r>
          </w:p>
        </w:tc>
        <w:tc>
          <w:tcPr>
            <w:tcW w:w="5975" w:type="dxa"/>
          </w:tcPr>
          <w:p w14:paraId="780EF388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3639310338    -0.4879496545   -0.0884695162</w:t>
            </w:r>
          </w:p>
          <w:p w14:paraId="70A1AB61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1.0037729888    0.8107215243   -0.4817025962</w:t>
            </w:r>
          </w:p>
          <w:p w14:paraId="05389590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0353060297    1.0722631707    0.5129323045</w:t>
            </w:r>
          </w:p>
          <w:p w14:paraId="66CE6963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1.9969273370    -0.4729069588   0.8017868370</w:t>
            </w:r>
          </w:p>
          <w:p w14:paraId="17ADDE06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1.8399410756    -0.9674967666   -0.9406965014</w:t>
            </w:r>
          </w:p>
          <w:p w14:paraId="042B449B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1338894413    -1.1312604279   0.2168759564</w:t>
            </w:r>
          </w:p>
          <w:p w14:paraId="0AF3992C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0.7672931071    -0.1083897861   0.4437204978</w:t>
            </w:r>
          </w:p>
          <w:p w14:paraId="3E47DC90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3123522036    -0.2212853012   1.3786993148</w:t>
            </w:r>
          </w:p>
          <w:p w14:paraId="0E30CDDE" w14:textId="65E56743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-1.6661455360    -0.0704887999   -0.5754312966</w:t>
            </w:r>
          </w:p>
        </w:tc>
      </w:tr>
      <w:tr w:rsidR="00D91239" w:rsidRPr="00D763B3" w14:paraId="47B6F864" w14:textId="77777777" w:rsidTr="007F56CA">
        <w:tc>
          <w:tcPr>
            <w:tcW w:w="988" w:type="dxa"/>
            <w:vMerge/>
            <w:vAlign w:val="center"/>
          </w:tcPr>
          <w:p w14:paraId="6CFF41A1" w14:textId="7777777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1785B5AD" w14:textId="6E84CAC7" w:rsidR="00D91239" w:rsidRPr="00D763B3" w:rsidRDefault="00D91239" w:rsidP="00D91239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12B2835D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1.3660847434    -0.4881551515    -0.0887137273</w:t>
            </w:r>
          </w:p>
          <w:p w14:paraId="656649D8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1.0009420311    0.8109639243    -0.4816608846</w:t>
            </w:r>
          </w:p>
          <w:p w14:paraId="202BD31D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-0.0381831285    1.0736380024     0.5197515382</w:t>
            </w:r>
          </w:p>
          <w:p w14:paraId="4C4ECBBD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2.0141220215   -0.4738381409     0.8020312734</w:t>
            </w:r>
          </w:p>
          <w:p w14:paraId="05EAE117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1.8354401987   -0.9696591103    -0.9549677110</w:t>
            </w:r>
          </w:p>
          <w:p w14:paraId="1EC9D127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0.1363577741   -1.1320588350     0.2307040531</w:t>
            </w:r>
          </w:p>
          <w:p w14:paraId="3F697592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-0.7681715770    -0.1083175481    0.4473087922</w:t>
            </w:r>
          </w:p>
          <w:p w14:paraId="4BD048EA" w14:textId="77777777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-1.3295525661    -0.2188844792    1.3828391854</w:t>
            </w:r>
          </w:p>
          <w:p w14:paraId="1F743236" w14:textId="108A21E9" w:rsidR="00D91239" w:rsidRPr="00D763B3" w:rsidRDefault="00D91239" w:rsidP="00D91239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-1.6596744973    -0.0704816617   -0.5895775194</w:t>
            </w:r>
          </w:p>
        </w:tc>
      </w:tr>
      <w:tr w:rsidR="00F858A8" w:rsidRPr="00D763B3" w14:paraId="0FCECC52" w14:textId="77777777" w:rsidTr="007F56CA">
        <w:trPr>
          <w:trHeight w:val="2170"/>
        </w:trPr>
        <w:tc>
          <w:tcPr>
            <w:tcW w:w="988" w:type="dxa"/>
            <w:vMerge/>
            <w:vAlign w:val="center"/>
          </w:tcPr>
          <w:p w14:paraId="5163E5B3" w14:textId="77777777" w:rsidR="00F858A8" w:rsidRPr="00D763B3" w:rsidRDefault="00F858A8" w:rsidP="00F858A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006FE7E9" w14:textId="77777777" w:rsidR="00F858A8" w:rsidRPr="00D763B3" w:rsidRDefault="00F858A8" w:rsidP="00F858A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2457B247" w14:textId="77777777" w:rsidR="00F858A8" w:rsidRPr="00D763B3" w:rsidRDefault="00F858A8" w:rsidP="00F858A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1.32834200   -0.47510500   -0.08602100</w:t>
            </w:r>
          </w:p>
          <w:p w14:paraId="535F1A98" w14:textId="77777777" w:rsidR="00F858A8" w:rsidRPr="00D763B3" w:rsidRDefault="00F858A8" w:rsidP="00F858A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0.97459900    0.78197100   -0.47872400</w:t>
            </w:r>
          </w:p>
          <w:p w14:paraId="028C1A08" w14:textId="77777777" w:rsidR="00F858A8" w:rsidRPr="00D763B3" w:rsidRDefault="00F858A8" w:rsidP="00F858A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02357800    1.03950800    0.49931000</w:t>
            </w:r>
          </w:p>
          <w:p w14:paraId="53CF4C18" w14:textId="77777777" w:rsidR="00F858A8" w:rsidRPr="00D763B3" w:rsidRDefault="00F858A8" w:rsidP="00F858A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96966100   -0.46364200    0.81843000</w:t>
            </w:r>
          </w:p>
          <w:p w14:paraId="52A70E7C" w14:textId="77777777" w:rsidR="00F858A8" w:rsidRPr="00D763B3" w:rsidRDefault="00F858A8" w:rsidP="00F858A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83985100   -0.96064300   -0.93022400</w:t>
            </w:r>
          </w:p>
          <w:p w14:paraId="6DE38CC0" w14:textId="77777777" w:rsidR="00F858A8" w:rsidRPr="00D763B3" w:rsidRDefault="00F858A8" w:rsidP="00F858A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0.12980700   -1.10645700    0.18791200</w:t>
            </w:r>
          </w:p>
          <w:p w14:paraId="4D9B9C8F" w14:textId="77777777" w:rsidR="00F858A8" w:rsidRPr="00D763B3" w:rsidRDefault="00F858A8" w:rsidP="00F858A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0.74827400   -0.10639600    0.42607300</w:t>
            </w:r>
          </w:p>
          <w:p w14:paraId="65D1E8B2" w14:textId="77777777" w:rsidR="00F858A8" w:rsidRPr="00D763B3" w:rsidRDefault="00F858A8" w:rsidP="00F858A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28510500   -0.22092300    1.38439200</w:t>
            </w:r>
          </w:p>
          <w:p w14:paraId="0543A99E" w14:textId="40D8F132" w:rsidR="00F858A8" w:rsidRPr="00D763B3" w:rsidRDefault="00F858A8" w:rsidP="00F858A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-1.62793800   -0.06510600   -0.55343300</w:t>
            </w:r>
          </w:p>
        </w:tc>
      </w:tr>
      <w:tr w:rsidR="002B3C9F" w:rsidRPr="00D763B3" w14:paraId="56729006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0B8128EE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nti-CH3CHOO</w:t>
            </w:r>
          </w:p>
        </w:tc>
        <w:tc>
          <w:tcPr>
            <w:tcW w:w="1559" w:type="dxa"/>
            <w:vAlign w:val="center"/>
          </w:tcPr>
          <w:p w14:paraId="750BDC58" w14:textId="26A62C9A" w:rsidR="002B3C9F" w:rsidRPr="00D763B3" w:rsidRDefault="00D91239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63110A69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0.3704518992    0.4184433374    -0.0000000761</w:t>
            </w:r>
          </w:p>
          <w:p w14:paraId="1FC95475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0.0911760199    1.4784462126    -0.0000009663</w:t>
            </w:r>
          </w:p>
          <w:p w14:paraId="09B9DF14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5888447874   -0.4152422930    0.0000008414</w:t>
            </w:r>
          </w:p>
          <w:p w14:paraId="3AAFBC30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1.8591575291    0.0807745342    0.0000007607</w:t>
            </w:r>
          </w:p>
          <w:p w14:paraId="02D34094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7611424524    -0.1042547661   -0.0000003224</w:t>
            </w:r>
          </w:p>
          <w:p w14:paraId="7D6117A6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2.2981983851    0.2619546385    0.8885423023</w:t>
            </w:r>
          </w:p>
          <w:p w14:paraId="10D529C1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1.7550431272    -1.2011347933    0.0000006078</w:t>
            </w:r>
          </w:p>
          <w:p w14:paraId="5CAF91A0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2.2981974328    0.2619531298    -0.8885441473</w:t>
            </w:r>
          </w:p>
        </w:tc>
      </w:tr>
      <w:tr w:rsidR="002B3C9F" w:rsidRPr="00D763B3" w14:paraId="553F74D2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040C1B69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5F844DD4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71AAB12D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0.36745900    0.41173700    0.00000100</w:t>
            </w:r>
          </w:p>
          <w:p w14:paraId="3C5C1285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0.10037500    1.47711000    0.00000000</w:t>
            </w:r>
          </w:p>
          <w:p w14:paraId="333F45DE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56926600   -0.39831400    0.00000000</w:t>
            </w:r>
          </w:p>
          <w:p w14:paraId="1D682F6A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1.80367300    0.06492100    0.00000000</w:t>
            </w:r>
          </w:p>
          <w:p w14:paraId="40EFC036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1.72941400   -0.10117500    0.00000000</w:t>
            </w:r>
          </w:p>
          <w:p w14:paraId="48ADB521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2.28317200    0.26041200    0.87709600</w:t>
            </w:r>
          </w:p>
          <w:p w14:paraId="4B0A80D7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73555600   -1.19416000    0.00000100</w:t>
            </w:r>
          </w:p>
          <w:p w14:paraId="6CFD8761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2.28317000    0.26040900   -0.87709900</w:t>
            </w:r>
          </w:p>
        </w:tc>
      </w:tr>
      <w:tr w:rsidR="002B3C9F" w:rsidRPr="00D763B3" w14:paraId="5EF067CD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7E717B5F" w14:textId="77777777" w:rsidR="002B3C9F" w:rsidRPr="00D763B3" w:rsidRDefault="002B3C9F" w:rsidP="00DA7F90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syn-CH3CHOO</w:t>
            </w:r>
          </w:p>
        </w:tc>
        <w:tc>
          <w:tcPr>
            <w:tcW w:w="1559" w:type="dxa"/>
            <w:vAlign w:val="center"/>
          </w:tcPr>
          <w:p w14:paraId="6296D89B" w14:textId="22A62BE2" w:rsidR="002B3C9F" w:rsidRPr="00D763B3" w:rsidRDefault="00D91239" w:rsidP="00DA7F90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50009E21" w14:textId="77777777" w:rsidR="002B3C9F" w:rsidRPr="00D763B3" w:rsidRDefault="002B3C9F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0.4645323302    0.7116650091    -0.0000576727</w:t>
            </w:r>
          </w:p>
          <w:p w14:paraId="42BF4070" w14:textId="77777777" w:rsidR="002B3C9F" w:rsidRPr="00D763B3" w:rsidRDefault="002B3C9F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0.7819946006    1.7570510893    -0.0001240744</w:t>
            </w:r>
          </w:p>
          <w:p w14:paraId="3E17EA78" w14:textId="77777777" w:rsidR="002B3C9F" w:rsidRPr="00D763B3" w:rsidRDefault="002B3C9F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8067312833   0.5844127044     0.0000118267</w:t>
            </w:r>
          </w:p>
          <w:p w14:paraId="368AD902" w14:textId="77777777" w:rsidR="002B3C9F" w:rsidRPr="00D763B3" w:rsidRDefault="002B3C9F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1.2900137616    -0.6865312829   0.0000974961</w:t>
            </w:r>
          </w:p>
          <w:p w14:paraId="07B3EC49" w14:textId="77777777" w:rsidR="002B3C9F" w:rsidRPr="00D763B3" w:rsidRDefault="002B3C9F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3442666820    -0.4720776540   -0.0000440486</w:t>
            </w:r>
          </w:p>
          <w:p w14:paraId="1C7C55BC" w14:textId="77777777" w:rsidR="002B3C9F" w:rsidRPr="00D763B3" w:rsidRDefault="002B3C9F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1.1015765248    -1.0938989883   -0.8776538241</w:t>
            </w:r>
          </w:p>
          <w:p w14:paraId="68F1BD06" w14:textId="77777777" w:rsidR="002B3C9F" w:rsidRPr="00D763B3" w:rsidRDefault="002B3C9F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2.3993210190    -0.1761770526   -0.0001109210</w:t>
            </w:r>
          </w:p>
          <w:p w14:paraId="1CED8412" w14:textId="77777777" w:rsidR="002B3C9F" w:rsidRPr="00D763B3" w:rsidRDefault="002B3C9F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1.1016638882    -1.0938138251     0.8776502181</w:t>
            </w:r>
          </w:p>
        </w:tc>
      </w:tr>
      <w:tr w:rsidR="002B3C9F" w:rsidRPr="00D763B3" w14:paraId="708A7B3C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47CB0554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529849E5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3757C2FD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0.45800100    0.69939300   -0.00005700</w:t>
            </w:r>
          </w:p>
          <w:p w14:paraId="3CE033DC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0.77767500    1.74508000   -0.00012300</w:t>
            </w:r>
          </w:p>
          <w:p w14:paraId="0032517F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77870600    0.56788600    0.00001100</w:t>
            </w:r>
          </w:p>
          <w:p w14:paraId="256D2F0F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1.22442000   -0.67688100    0.00009400</w:t>
            </w:r>
          </w:p>
          <w:p w14:paraId="68B31596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1.32705400   -0.45292600   -0.00004400</w:t>
            </w:r>
          </w:p>
          <w:p w14:paraId="394FFA21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07733600   -1.08735500   -0.86396700</w:t>
            </w:r>
          </w:p>
          <w:p w14:paraId="4C3B8746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2.38224800   -0.17729600   -0.00011000</w:t>
            </w:r>
          </w:p>
          <w:p w14:paraId="22C1669E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07742200   -1.08727100    0.86396500</w:t>
            </w:r>
          </w:p>
        </w:tc>
      </w:tr>
      <w:tr w:rsidR="00023857" w:rsidRPr="00D763B3" w14:paraId="5EA1D6F6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0BA6A3B6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nti-C1</w:t>
            </w:r>
          </w:p>
        </w:tc>
        <w:tc>
          <w:tcPr>
            <w:tcW w:w="1559" w:type="dxa"/>
            <w:vAlign w:val="center"/>
          </w:tcPr>
          <w:p w14:paraId="12E33AC9" w14:textId="5BC78F91" w:rsidR="00023857" w:rsidRPr="00D763B3" w:rsidRDefault="00D91239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74995721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1.3048149335    0.0299019969     0.4405024116</w:t>
            </w:r>
          </w:p>
          <w:p w14:paraId="39B073F1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0.9567633917    0.9686131892    -0.3314992745</w:t>
            </w:r>
          </w:p>
          <w:p w14:paraId="415CAE35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2527527786   1.5744932770     -0.0331051970</w:t>
            </w:r>
          </w:p>
          <w:p w14:paraId="1B93EFF0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0.6688891545   -0.1543184637     1.3128229911</w:t>
            </w:r>
          </w:p>
          <w:p w14:paraId="15688502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7794525206   -1.1939815740    -0.5334461952</w:t>
            </w:r>
          </w:p>
          <w:p w14:paraId="65C367C1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6297688265   -0.3554860184    -0.4486811864</w:t>
            </w:r>
          </w:p>
          <w:p w14:paraId="147042A3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-2.3484465930   -0.2048201272     0.6841531833</w:t>
            </w:r>
          </w:p>
          <w:p w14:paraId="31B933CB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0179198297   0.2983596481    -1.2385556195</w:t>
            </w:r>
          </w:p>
          <w:p w14:paraId="2904BEA6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2.5409849163    -0.7266019608    0.1279043775</w:t>
            </w:r>
          </w:p>
          <w:p w14:paraId="3612C038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3.2309924041    -0.6813831520    0.9837394138</w:t>
            </w:r>
          </w:p>
          <w:p w14:paraId="0864FCFD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2.2696773447    -1.7812540230    -0.0346071404</w:t>
            </w:r>
          </w:p>
          <w:p w14:paraId="45AED157" w14:textId="254A24D1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3.0234224035    -0.3242187921    -0.7707857644</w:t>
            </w:r>
          </w:p>
        </w:tc>
      </w:tr>
      <w:tr w:rsidR="00023857" w:rsidRPr="00D763B3" w14:paraId="72251B51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01C08BD7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52C15CDE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28733487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1.26987300    0.03735500    0.43054500</w:t>
            </w:r>
          </w:p>
          <w:p w14:paraId="66B2E746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0.93187800    0.95622400   -0.32392800</w:t>
            </w:r>
          </w:p>
          <w:p w14:paraId="785F4629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24799300    1.53048500   -0.05001200</w:t>
            </w:r>
          </w:p>
          <w:p w14:paraId="7A139C03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0.63347600   -0.15423400    1.30335400</w:t>
            </w:r>
          </w:p>
          <w:p w14:paraId="5D550883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70229500   -1.15719500   -0.51626700</w:t>
            </w:r>
          </w:p>
          <w:p w14:paraId="2234794F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1.54937500   -0.35030600   -0.42155300</w:t>
            </w:r>
          </w:p>
          <w:p w14:paraId="521E9EDE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-2.22817700   -0.20512600    0.67622500</w:t>
            </w:r>
          </w:p>
          <w:p w14:paraId="7BC19C50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96984200    0.27896900   -1.22346500</w:t>
            </w:r>
          </w:p>
          <w:p w14:paraId="4D9697F5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2.47691900   -0.71002800    0.12365200</w:t>
            </w:r>
          </w:p>
          <w:p w14:paraId="25506540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3.16979500   -0.69858100    0.97386100</w:t>
            </w:r>
          </w:p>
          <w:p w14:paraId="18491A86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2.21008400   -1.76143400   -0.04731900</w:t>
            </w:r>
          </w:p>
          <w:p w14:paraId="77F0F648" w14:textId="478B4B1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2.97286100   -0.31682500   -0.76665100</w:t>
            </w:r>
          </w:p>
        </w:tc>
      </w:tr>
      <w:tr w:rsidR="00023857" w:rsidRPr="00D763B3" w14:paraId="0714BFA5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1495F9AD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nti-C2</w:t>
            </w:r>
          </w:p>
          <w:p w14:paraId="58981014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5CADABE0" w14:textId="2E777E4A" w:rsidR="00023857" w:rsidRPr="00D763B3" w:rsidRDefault="00D91239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689683C9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4402834312    0.0744433086   -0.3485109964</w:t>
            </w:r>
          </w:p>
          <w:p w14:paraId="714AB41F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7811590142   0.9384159688    0.2973408571</w:t>
            </w:r>
          </w:p>
          <w:p w14:paraId="59ECFE00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0.2036969375    1.6055217200    -0.4117306078</w:t>
            </w:r>
          </w:p>
          <w:p w14:paraId="73D91FD6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2205969876    -0.0150148863   -1.4172609581</w:t>
            </w:r>
          </w:p>
          <w:p w14:paraId="6BA74CC6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0.8531782856    -1.2052858494    -0.6913703059</w:t>
            </w:r>
          </w:p>
          <w:p w14:paraId="0C3947D6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1.6596730559    -0.3816320991    -0.3726783965</w:t>
            </w:r>
          </w:p>
          <w:p w14:paraId="0C85929E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2.2656471112    0.2628475793     -1.0203389814</w:t>
            </w:r>
          </w:p>
          <w:p w14:paraId="7B5681E0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2.0164652085    -0.2235477090    0.9179400993</w:t>
            </w:r>
          </w:p>
          <w:p w14:paraId="40C15D58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2.4543879289    -0.7311224980   0.3737462578</w:t>
            </w:r>
          </w:p>
          <w:p w14:paraId="5526D342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3.4385662097    -0.6013248962   -0.1012172124</w:t>
            </w:r>
          </w:p>
          <w:p w14:paraId="4D836018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1768454716    -1.7934923124    0.2933762604</w:t>
            </w:r>
          </w:p>
          <w:p w14:paraId="28029B83" w14:textId="440A5FBF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5010665555    -0.4372883263   1.4291289839</w:t>
            </w:r>
          </w:p>
        </w:tc>
      </w:tr>
      <w:tr w:rsidR="00023857" w:rsidRPr="00D763B3" w14:paraId="08AE3342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4208C242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651122FC" w14:textId="77777777" w:rsidR="00023857" w:rsidRPr="00D763B3" w:rsidRDefault="00023857" w:rsidP="00DA7F90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14FCBEE9" w14:textId="77777777" w:rsidR="00023857" w:rsidRPr="00D763B3" w:rsidRDefault="00023857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1.41165600    0.07763700   -0.33509700</w:t>
            </w:r>
          </w:p>
          <w:p w14:paraId="3F34B415" w14:textId="77777777" w:rsidR="00023857" w:rsidRPr="00D763B3" w:rsidRDefault="00023857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77389900    0.90981100    0.31801700</w:t>
            </w:r>
          </w:p>
          <w:p w14:paraId="63ED4F63" w14:textId="77777777" w:rsidR="00023857" w:rsidRPr="00D763B3" w:rsidRDefault="00023857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0.20722500    1.54805200   -0.33602600</w:t>
            </w:r>
          </w:p>
          <w:p w14:paraId="220B66ED" w14:textId="77777777" w:rsidR="00023857" w:rsidRPr="00D763B3" w:rsidRDefault="00023857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17410800   -0.00818700   -1.40260400</w:t>
            </w:r>
          </w:p>
          <w:p w14:paraId="2A786366" w14:textId="77777777" w:rsidR="00023857" w:rsidRPr="00D763B3" w:rsidRDefault="00023857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0.78387000   -1.18673700   -0.54712200</w:t>
            </w:r>
          </w:p>
          <w:p w14:paraId="6789F69A" w14:textId="77777777" w:rsidR="00023857" w:rsidRPr="00D763B3" w:rsidRDefault="00023857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1.60354800   -0.37219000   -0.34883800</w:t>
            </w:r>
          </w:p>
          <w:p w14:paraId="32C654C7" w14:textId="77777777" w:rsidR="00023857" w:rsidRPr="00D763B3" w:rsidRDefault="00023857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2.15158100    0.22858300   -1.09402900</w:t>
            </w:r>
          </w:p>
          <w:p w14:paraId="7DAF202B" w14:textId="77777777" w:rsidR="00023857" w:rsidRPr="00D763B3" w:rsidRDefault="00023857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 2.08114600   -0.16764700    0.83941100</w:t>
            </w:r>
          </w:p>
          <w:p w14:paraId="42721592" w14:textId="77777777" w:rsidR="00023857" w:rsidRPr="00D763B3" w:rsidRDefault="00023857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2.42295100   -0.71529100    0.34237700</w:t>
            </w:r>
          </w:p>
          <w:p w14:paraId="2DB256EF" w14:textId="77777777" w:rsidR="00023857" w:rsidRPr="00D763B3" w:rsidRDefault="00023857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3.39864600   -0.60026300   -0.14606600</w:t>
            </w:r>
          </w:p>
          <w:p w14:paraId="2DBDE0F2" w14:textId="77777777" w:rsidR="00023857" w:rsidRPr="00D763B3" w:rsidRDefault="00023857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2.15854200   -1.77789200    0.26100300</w:t>
            </w:r>
          </w:p>
          <w:p w14:paraId="3D33D63A" w14:textId="686B80C0" w:rsidR="00023857" w:rsidRPr="00D763B3" w:rsidRDefault="00023857" w:rsidP="00DA7F90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2.50181300   -0.44335600    1.39739900</w:t>
            </w:r>
          </w:p>
        </w:tc>
      </w:tr>
      <w:tr w:rsidR="00023857" w:rsidRPr="00D763B3" w14:paraId="422B7102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1DF129B2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yn-C1</w:t>
            </w:r>
          </w:p>
        </w:tc>
        <w:tc>
          <w:tcPr>
            <w:tcW w:w="1559" w:type="dxa"/>
            <w:vAlign w:val="center"/>
          </w:tcPr>
          <w:p w14:paraId="47D9466A" w14:textId="34BD5B1D" w:rsidR="00023857" w:rsidRPr="00D763B3" w:rsidRDefault="00D91239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6F7411D9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7133928837    0.0907267354    0.4958400972</w:t>
            </w:r>
          </w:p>
          <w:p w14:paraId="52DDB794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1.2272500856   -1.0468862431    0.2056518591</w:t>
            </w:r>
          </w:p>
          <w:p w14:paraId="1ED88B73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4296762237   -1.0956105536    -0.9126517949</w:t>
            </w:r>
          </w:p>
          <w:p w14:paraId="746A76B8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2.3138116861    0.0626321364     1.4095221633</w:t>
            </w:r>
          </w:p>
          <w:p w14:paraId="335956AC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1.1434812755    0.1661528115    1.2891110749</w:t>
            </w:r>
          </w:p>
          <w:p w14:paraId="055ED8A2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6578678299    -0.2515694674   0.2988013238</w:t>
            </w:r>
          </w:p>
          <w:p w14:paraId="22A971A8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-2.0150774206    0.5773313079    -0.7102503736</w:t>
            </w:r>
          </w:p>
          <w:p w14:paraId="5979F35A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9640431057    -1.2795622089   0.0679856457</w:t>
            </w:r>
          </w:p>
          <w:p w14:paraId="36799BD0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5142164252    1.2730477614    -0.3651647596</w:t>
            </w:r>
          </w:p>
          <w:p w14:paraId="725B456A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0.4450346437    1.5299221295   -0.3979663471</w:t>
            </w:r>
          </w:p>
          <w:p w14:paraId="3282DEF5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2.1045502565    2.1194463896    0.0036091057</w:t>
            </w:r>
          </w:p>
          <w:p w14:paraId="3E4041DC" w14:textId="61B022C3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1.7960604272    0.9981692011    -1.3950229944</w:t>
            </w:r>
          </w:p>
        </w:tc>
      </w:tr>
      <w:tr w:rsidR="00023857" w:rsidRPr="00D763B3" w14:paraId="0CBBA9C8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179B3CA2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3971E3B3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3D3270CD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1.68933800    0.08051700    0.48096000</w:t>
            </w:r>
          </w:p>
          <w:p w14:paraId="531E39C5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1.18711700   -1.01388000    0.18624000</w:t>
            </w:r>
          </w:p>
          <w:p w14:paraId="499B177A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0.41232700   -1.01128700   -0.90134900</w:t>
            </w:r>
          </w:p>
          <w:p w14:paraId="5DE08626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2.29661000    0.03238700    1.39075300</w:t>
            </w:r>
          </w:p>
          <w:p w14:paraId="0987500D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1.12501000    0.22312600    1.23532000</w:t>
            </w:r>
          </w:p>
          <w:p w14:paraId="2716B9F2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1.62446800   -0.23760700    0.28700800</w:t>
            </w:r>
          </w:p>
          <w:p w14:paraId="2DE84DBC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-1.99740800    0.49791900   -0.72022400</w:t>
            </w:r>
          </w:p>
          <w:p w14:paraId="43FAF073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91513800   -1.28906300    0.11459200</w:t>
            </w:r>
          </w:p>
          <w:p w14:paraId="0CE74CBD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1.51406800    1.25451700   -0.34179800</w:t>
            </w:r>
          </w:p>
          <w:p w14:paraId="2077A3C9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0.44945800    1.51894500   -0.38471000</w:t>
            </w:r>
          </w:p>
          <w:p w14:paraId="28D3278B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2.10412200    2.09693400    0.02079600</w:t>
            </w:r>
          </w:p>
          <w:p w14:paraId="28BD99A2" w14:textId="47A0CAF3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77250700    0.99129200   -1.37812300</w:t>
            </w:r>
          </w:p>
        </w:tc>
      </w:tr>
      <w:tr w:rsidR="00023857" w:rsidRPr="00D763B3" w14:paraId="7CC9B10F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166D0D8A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yn-C2</w:t>
            </w:r>
          </w:p>
          <w:p w14:paraId="70AD1D3A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3C473FD1" w14:textId="186828A0" w:rsidR="00023857" w:rsidRPr="00D763B3" w:rsidRDefault="00D91239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7E260F87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5726321506    -0.0699480615    -0.7026303299</w:t>
            </w:r>
          </w:p>
          <w:p w14:paraId="152EB6CA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7561803259    -1.0049689257    -0.4274915357</w:t>
            </w:r>
          </w:p>
          <w:p w14:paraId="3C2729E4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3865176042    -1.1219613884   0.8898203033</w:t>
            </w:r>
          </w:p>
          <w:p w14:paraId="457EE6BF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8013900890    -0.0224549746    -1.7709957149</w:t>
            </w:r>
          </w:p>
          <w:p w14:paraId="3066FBD7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1.0280772449    1.3653410207    -0.0956479680</w:t>
            </w:r>
          </w:p>
          <w:p w14:paraId="79D82165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6434761660    0.4536956857    0.3629187953</w:t>
            </w:r>
          </w:p>
          <w:p w14:paraId="73862C07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1.8239316694    0.2155295860     1.4189624369</w:t>
            </w:r>
          </w:p>
          <w:p w14:paraId="7D5410FC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2.2790262156    -0.4340479887    -0.4278893762</w:t>
            </w:r>
          </w:p>
          <w:p w14:paraId="1D1C8AE9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2.1494683942    0.7977758834     0.3419048993</w:t>
            </w:r>
          </w:p>
          <w:p w14:paraId="6B09CDC1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3371907428    1.3642444909     0.8226552264</w:t>
            </w:r>
          </w:p>
          <w:p w14:paraId="72275F65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8948288009    1.4754910225    -0.0892332744</w:t>
            </w:r>
          </w:p>
          <w:p w14:paraId="6D7A02C8" w14:textId="6B839050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5876891883    0.1556946499    1.1233515381</w:t>
            </w:r>
          </w:p>
        </w:tc>
      </w:tr>
      <w:tr w:rsidR="00023857" w:rsidRPr="00D763B3" w14:paraId="471ADDBB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609A76C5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20CB5A2E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21529E1D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1.56166500   -0.06155900   -0.69928600</w:t>
            </w:r>
          </w:p>
          <w:p w14:paraId="7988706F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76259400   -0.98082900   -0.46524300</w:t>
            </w:r>
          </w:p>
          <w:p w14:paraId="024E517B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37935600   -1.09772500    0.80786800</w:t>
            </w:r>
          </w:p>
          <w:p w14:paraId="1198989A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82610800    0.00467400   -1.75966100</w:t>
            </w:r>
          </w:p>
          <w:p w14:paraId="26231947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0.99675900    1.29757700   -0.20824700</w:t>
            </w:r>
          </w:p>
          <w:p w14:paraId="2B8D6E4B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C         1.57640500    0.44973000    0.34577200</w:t>
            </w:r>
          </w:p>
          <w:p w14:paraId="6BCD013E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68257900    0.30071800    1.43527100</w:t>
            </w:r>
          </w:p>
          <w:p w14:paraId="32B5AB19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 2.26533400   -0.44242400   -0.29443500</w:t>
            </w:r>
          </w:p>
          <w:p w14:paraId="7E71B66B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2.09373000    0.77819700    0.34733700</w:t>
            </w:r>
          </w:p>
          <w:p w14:paraId="6B702CFE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26559400    1.31699000    0.82767100</w:t>
            </w:r>
          </w:p>
          <w:p w14:paraId="497AEB82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2.84174500    1.47604200   -0.03028600</w:t>
            </w:r>
          </w:p>
          <w:p w14:paraId="74324200" w14:textId="0BA9AEF9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2.50167100    0.13300000    1.13896400</w:t>
            </w:r>
          </w:p>
        </w:tc>
      </w:tr>
      <w:tr w:rsidR="00023857" w:rsidRPr="00D763B3" w14:paraId="138F9D65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6CB91FC7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anti-TS1</w:t>
            </w:r>
          </w:p>
        </w:tc>
        <w:tc>
          <w:tcPr>
            <w:tcW w:w="1559" w:type="dxa"/>
            <w:vAlign w:val="center"/>
          </w:tcPr>
          <w:p w14:paraId="15051520" w14:textId="53C42077" w:rsidR="00023857" w:rsidRPr="00D763B3" w:rsidRDefault="00D91239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5ECAD450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1662337258    0.0479993823    0.4294412766</w:t>
            </w:r>
          </w:p>
          <w:p w14:paraId="263FF19B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8100715191    1.0402146330    -0.2811888344</w:t>
            </w:r>
          </w:p>
          <w:p w14:paraId="7E249A67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-0.5079354842    1.4181980597   -0.0263609101</w:t>
            </w:r>
          </w:p>
          <w:p w14:paraId="5D444C1D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0.5627167296    -0.1788476938    1.3122005281</w:t>
            </w:r>
          </w:p>
          <w:p w14:paraId="2028E78D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-0.4907115336   -1.1080047106    -0.5717934843</w:t>
            </w:r>
          </w:p>
          <w:p w14:paraId="5C47DF18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-1.4102124454   -0.3161170901    -0.4483550245</w:t>
            </w:r>
          </w:p>
          <w:p w14:paraId="4C467183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-2.1576860600   -0.3355784641    0.6925432559</w:t>
            </w:r>
          </w:p>
          <w:p w14:paraId="457D879B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-1.9712388784    0.1598591407   -1.2608908112</w:t>
            </w:r>
          </w:p>
          <w:p w14:paraId="7BC8170D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2.4594993426    -0.6065296877    0.1253830194</w:t>
            </w:r>
          </w:p>
          <w:p w14:paraId="46295472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3.1187844271    -0.5524670629    1.0040283436</w:t>
            </w:r>
          </w:p>
          <w:p w14:paraId="3A9963AB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2.2519048292    -1.6664121082   -0.0855449391</w:t>
            </w:r>
          </w:p>
          <w:p w14:paraId="1ACF08C1" w14:textId="29917130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2.9352788282    -0.1405363984   -0.7453414200</w:t>
            </w:r>
          </w:p>
        </w:tc>
      </w:tr>
      <w:tr w:rsidR="00023857" w:rsidRPr="00D763B3" w14:paraId="1385CBE9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0795F7E6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1F53DB9E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4BAFFEA7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1.15475400    0.05950800    0.42626400</w:t>
            </w:r>
          </w:p>
          <w:p w14:paraId="39C919B2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0.79866400    1.01912000    -0.27877900</w:t>
            </w:r>
          </w:p>
          <w:p w14:paraId="72EB9103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47937400    1.38626100    -0.03429700</w:t>
            </w:r>
          </w:p>
          <w:p w14:paraId="522707A4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0.54035300   -0.18180100    1.30009400</w:t>
            </w:r>
          </w:p>
          <w:p w14:paraId="3E5CF99E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47326900   -1.08953400    -0.56622400</w:t>
            </w:r>
          </w:p>
          <w:p w14:paraId="0FE0F07A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1.37486900   -0.32076100    -0.42785600</w:t>
            </w:r>
          </w:p>
          <w:p w14:paraId="43763623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-2.08488400   -0.33963900     0.67374200</w:t>
            </w:r>
          </w:p>
          <w:p w14:paraId="2907B0F0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94052900    0.16266600    -1.24206600</w:t>
            </w:r>
          </w:p>
          <w:p w14:paraId="271BA0F6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2.41815700   -0.58986400    0.12580100</w:t>
            </w:r>
          </w:p>
          <w:p w14:paraId="69FAB290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3.08816200   -0.55664000    0.99279600</w:t>
            </w:r>
          </w:p>
          <w:p w14:paraId="51A13D2A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2.21832700   -1.64828400    -0.08152600</w:t>
            </w:r>
          </w:p>
          <w:p w14:paraId="5C751A7B" w14:textId="31B461F4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2.90121300   -0.13925400    -0.74382800</w:t>
            </w:r>
          </w:p>
        </w:tc>
      </w:tr>
      <w:tr w:rsidR="00023857" w:rsidRPr="00D763B3" w14:paraId="3F08E748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0EEC5A5A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nti-TS2</w:t>
            </w:r>
          </w:p>
        </w:tc>
        <w:tc>
          <w:tcPr>
            <w:tcW w:w="1559" w:type="dxa"/>
            <w:vAlign w:val="center"/>
          </w:tcPr>
          <w:p w14:paraId="1C52E4B9" w14:textId="7586E34B" w:rsidR="00023857" w:rsidRPr="00D763B3" w:rsidRDefault="00D91239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7BCB5F0F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3042870912    0.1480020784    -0.3378376574</w:t>
            </w:r>
          </w:p>
          <w:p w14:paraId="440AB829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6064315233    0.9704772366    0.3339188114</w:t>
            </w:r>
          </w:p>
          <w:p w14:paraId="6A47E485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5288939892    1.3824743039    -0.3732182058</w:t>
            </w:r>
          </w:p>
          <w:p w14:paraId="6316A42C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1412190343    0.1153127650    -1.4169469974</w:t>
            </w:r>
          </w:p>
          <w:p w14:paraId="76A50E5D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5131442368    -1.1664011014   -0.5654976751</w:t>
            </w:r>
          </w:p>
          <w:p w14:paraId="3524F295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4187175118    -0.3651273751   -0.3743875514</w:t>
            </w:r>
          </w:p>
          <w:p w14:paraId="657B0E13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2.1346507798    -0.0046627481   -1.1237320082</w:t>
            </w:r>
          </w:p>
          <w:p w14:paraId="3CD7E7D6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1.9640586060    -0.2835562813   0.8726085354</w:t>
            </w:r>
          </w:p>
          <w:p w14:paraId="41E5DD06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-2.4082381356   -0.5602784654   0.3497895974</w:t>
            </w:r>
          </w:p>
          <w:p w14:paraId="2A5D18AE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3.3661903232    -0.3005658945   -0.1246109070</w:t>
            </w:r>
          </w:p>
          <w:p w14:paraId="50889B75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2394236912    -1.6394128424   0.2162206336</w:t>
            </w:r>
          </w:p>
          <w:p w14:paraId="5219B385" w14:textId="23C0C5F3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4241943249    -0.3143806757   1.4178884246</w:t>
            </w:r>
          </w:p>
        </w:tc>
      </w:tr>
      <w:tr w:rsidR="00023857" w:rsidRPr="00D763B3" w14:paraId="6C5272C7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539D998F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6018EC12" w14:textId="77777777" w:rsidR="00023857" w:rsidRPr="00D763B3" w:rsidRDefault="00023857" w:rsidP="004705A8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295982E7" w14:textId="77777777" w:rsidR="00023857" w:rsidRPr="00D763B3" w:rsidRDefault="00023857" w:rsidP="004705A8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-1.29381000    0.15884500   -0.32899600</w:t>
            </w:r>
          </w:p>
          <w:p w14:paraId="69FF9A14" w14:textId="77777777" w:rsidR="00023857" w:rsidRPr="00D763B3" w:rsidRDefault="00023857" w:rsidP="004705A8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-0.60251500    0.94792800    0.33494100</w:t>
            </w:r>
          </w:p>
          <w:p w14:paraId="0DC6DA05" w14:textId="77777777" w:rsidR="00023857" w:rsidRPr="00D763B3" w:rsidRDefault="00023857" w:rsidP="004705A8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 0.49978000    1.35113400   -0.34933300</w:t>
            </w:r>
          </w:p>
          <w:p w14:paraId="20A6A2BF" w14:textId="77777777" w:rsidR="00023857" w:rsidRPr="00D763B3" w:rsidRDefault="00023857" w:rsidP="004705A8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-1.11106800    0.11103700   -1.40703900</w:t>
            </w:r>
          </w:p>
          <w:p w14:paraId="33BE4451" w14:textId="77777777" w:rsidR="00023857" w:rsidRPr="00D763B3" w:rsidRDefault="00023857" w:rsidP="004705A8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 0.49916600   -1.15381100   -0.52044200</w:t>
            </w:r>
          </w:p>
          <w:p w14:paraId="254FA37B" w14:textId="77777777" w:rsidR="00023857" w:rsidRPr="00D763B3" w:rsidRDefault="00023857" w:rsidP="004705A8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 1.38799300   -0.37003900   -0.35545100</w:t>
            </w:r>
          </w:p>
          <w:p w14:paraId="7B3F672B" w14:textId="77777777" w:rsidR="00023857" w:rsidRPr="00D763B3" w:rsidRDefault="00023857" w:rsidP="004705A8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 2.08188100   -0.00404600   -1.13343200</w:t>
            </w:r>
          </w:p>
          <w:p w14:paraId="4A65D362" w14:textId="77777777" w:rsidR="00023857" w:rsidRPr="00D763B3" w:rsidRDefault="00023857" w:rsidP="004705A8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  1.94592400   -0.27860200    0.82619800</w:t>
            </w:r>
          </w:p>
          <w:p w14:paraId="3F6B2CB2" w14:textId="77777777" w:rsidR="00023857" w:rsidRPr="00D763B3" w:rsidRDefault="00023857" w:rsidP="004705A8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-2.37656200   -0.54277000    0.33645800</w:t>
            </w:r>
          </w:p>
          <w:p w14:paraId="0D9E7731" w14:textId="77777777" w:rsidR="00023857" w:rsidRPr="00D763B3" w:rsidRDefault="00023857" w:rsidP="004705A8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-3.33736300   -0.30921000   -0.13713300</w:t>
            </w:r>
          </w:p>
          <w:p w14:paraId="134F5411" w14:textId="77777777" w:rsidR="00023857" w:rsidRPr="00D763B3" w:rsidRDefault="00023857" w:rsidP="004705A8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-2.21273000   -1.61936500    0.20581800</w:t>
            </w:r>
          </w:p>
          <w:p w14:paraId="1CFE8C20" w14:textId="6558CBAB" w:rsidR="00023857" w:rsidRPr="00D763B3" w:rsidRDefault="00023857" w:rsidP="004705A8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-2.41121500   -0.30922000    1.40260600</w:t>
            </w:r>
          </w:p>
        </w:tc>
      </w:tr>
      <w:tr w:rsidR="00023857" w:rsidRPr="00D763B3" w14:paraId="4958BB39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320A1D40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yn-TS1</w:t>
            </w:r>
          </w:p>
        </w:tc>
        <w:tc>
          <w:tcPr>
            <w:tcW w:w="1559" w:type="dxa"/>
            <w:vAlign w:val="center"/>
          </w:tcPr>
          <w:p w14:paraId="4910FBE3" w14:textId="08E78918" w:rsidR="00023857" w:rsidRPr="00D763B3" w:rsidRDefault="00D91239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725BB7C0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4416965667    0.0231169643    0.3494152855</w:t>
            </w:r>
          </w:p>
          <w:p w14:paraId="43A53843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1.0483672163   -1.1367155254   -0.0192856599</w:t>
            </w:r>
          </w:p>
          <w:p w14:paraId="346C3164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0730308992    -1.0931675944   -0.8416247655</w:t>
            </w:r>
          </w:p>
          <w:p w14:paraId="35AF9502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2.1752799349   -0.0583070274    1.1603021494</w:t>
            </w:r>
          </w:p>
          <w:p w14:paraId="2BF432BD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-0.5796649525   0.2102495050    1.2722748609</w:t>
            </w:r>
          </w:p>
          <w:p w14:paraId="524B3B4D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-1.2825571068   -0.2334263609   0.3705241030</w:t>
            </w:r>
          </w:p>
          <w:p w14:paraId="2B2ECD1E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-1.7977106145    0.6353303976   -0.5617528118</w:t>
            </w:r>
          </w:p>
          <w:p w14:paraId="3D7FD110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-1.9316251307   -1.1149411483    0.4438827114</w:t>
            </w:r>
          </w:p>
          <w:p w14:paraId="6B84327E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1.2898027599   1.2874994452    -0.4114227080</w:t>
            </w:r>
          </w:p>
          <w:p w14:paraId="49920A41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1.0925279236   2.1068883976    0.2911267084</w:t>
            </w:r>
          </w:p>
          <w:p w14:paraId="02A02A79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2.2628669922    1.4735016336   -0.9002183478</w:t>
            </w:r>
          </w:p>
          <w:p w14:paraId="2A563C6C" w14:textId="558A02AD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0.4920403100    1.2201063131   -1.1551475254</w:t>
            </w:r>
          </w:p>
        </w:tc>
      </w:tr>
      <w:tr w:rsidR="00023857" w:rsidRPr="00D763B3" w14:paraId="7C833E5D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6C135830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3D2B2B83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2A9592D3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1.44425900    0.01350400    0.32788800</w:t>
            </w:r>
          </w:p>
          <w:p w14:paraId="472E6951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1.02126800   -1.11290000   -0.00245800</w:t>
            </w:r>
          </w:p>
          <w:p w14:paraId="5A8B18E6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06686900   -1.05528200   -0.80311500</w:t>
            </w:r>
          </w:p>
          <w:p w14:paraId="25470C8B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2.19138400   -0.06940700    1.12954200</w:t>
            </w:r>
          </w:p>
          <w:p w14:paraId="31B8F3EF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58476400    0.23137000    1.24176300</w:t>
            </w:r>
          </w:p>
          <w:p w14:paraId="1F72DD96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1.25592000   -0.20819700    0.35158200</w:t>
            </w:r>
          </w:p>
          <w:p w14:paraId="14AB7B18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-1.75330300    0.61539400   -0.55723200</w:t>
            </w:r>
          </w:p>
          <w:p w14:paraId="119DF2A8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90756500   -1.09795300    0.43132000</w:t>
            </w:r>
          </w:p>
          <w:p w14:paraId="7372CD94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1.27185800    1.25757200   -0.39817900</w:t>
            </w:r>
          </w:p>
          <w:p w14:paraId="16458999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06585900    2.07146300    0.30095800</w:t>
            </w:r>
          </w:p>
          <w:p w14:paraId="04BC7C8A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2.23395800    1.48641500   -0.88432000</w:t>
            </w:r>
          </w:p>
          <w:p w14:paraId="66DB0CB4" w14:textId="4E027853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0.47782800    1.18815600   -1.13967500</w:t>
            </w:r>
          </w:p>
        </w:tc>
      </w:tr>
      <w:tr w:rsidR="00023857" w:rsidRPr="00D763B3" w14:paraId="1A68755C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51FC61FB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yn-TS2</w:t>
            </w:r>
          </w:p>
        </w:tc>
        <w:tc>
          <w:tcPr>
            <w:tcW w:w="1559" w:type="dxa"/>
            <w:vAlign w:val="center"/>
          </w:tcPr>
          <w:p w14:paraId="5A47BF1C" w14:textId="7F2948FD" w:rsidR="00023857" w:rsidRPr="00D763B3" w:rsidRDefault="00D91239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66402B7C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-1.3045162492   -0.1806935809   -0.6288280400</w:t>
            </w:r>
          </w:p>
          <w:p w14:paraId="46D1111C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-0.4922719953   -1.1419854702   -0.4060803166</w:t>
            </w:r>
          </w:p>
          <w:p w14:paraId="5D8A2993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1655736365    -1.0241276989   0.8183703104</w:t>
            </w:r>
          </w:p>
          <w:p w14:paraId="1869D468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-1.6182395744   -0.1767337074   -1.6797052047</w:t>
            </w:r>
          </w:p>
          <w:p w14:paraId="2F0651C1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4183362814    1.2087227894   -0.3351094152</w:t>
            </w:r>
          </w:p>
          <w:p w14:paraId="207B26E4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1833809013    0.5174794428    0.3341874972</w:t>
            </w:r>
          </w:p>
          <w:p w14:paraId="2F8FC123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1.4544036904    0.6978119881    1.3830776648</w:t>
            </w:r>
          </w:p>
          <w:p w14:paraId="38F11A0E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2.2057755687    -0.1230282370   -0.3051179906</w:t>
            </w:r>
          </w:p>
          <w:p w14:paraId="148169B9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2.0624024395    0.5840328827    0.3909161674</w:t>
            </w:r>
          </w:p>
          <w:p w14:paraId="43C1A17E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1279904400    1.6331460697    0.0771243634</w:t>
            </w:r>
          </w:p>
          <w:p w14:paraId="765D3CF5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3.0809220113    0.1569773847    0.4069968621</w:t>
            </w:r>
          </w:p>
          <w:p w14:paraId="33929B9C" w14:textId="71F86934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5986603687    0.5032261368    1.3769041019</w:t>
            </w:r>
          </w:p>
        </w:tc>
      </w:tr>
      <w:tr w:rsidR="00023857" w:rsidRPr="00D763B3" w14:paraId="27F3374B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346AFB0D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072DF725" w14:textId="77777777" w:rsidR="00023857" w:rsidRPr="00D763B3" w:rsidRDefault="00023857" w:rsidP="00023857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3EEB2A81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 -1.30994300   -0.20388400   -0.62026400</w:t>
            </w:r>
          </w:p>
          <w:p w14:paraId="5ECA5D25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 -0.48078400   -1.11255200   -0.41687200</w:t>
            </w:r>
          </w:p>
          <w:p w14:paraId="14643CD2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  0.15683000   -0.98932700    0.77576900</w:t>
            </w:r>
          </w:p>
          <w:p w14:paraId="647DF8BD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 -1.64693300   -0.20975500   -1.66675100</w:t>
            </w:r>
          </w:p>
          <w:p w14:paraId="4FBC4A31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  0.40845600    1.20082700   -0.31585600</w:t>
            </w:r>
          </w:p>
          <w:p w14:paraId="05772A59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C           1.14738600    0.51002300    0.33257700</w:t>
            </w:r>
          </w:p>
          <w:p w14:paraId="47A04510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  1.40767200    0.68226400    1.39533900</w:t>
            </w:r>
          </w:p>
          <w:p w14:paraId="6A866182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   2.14648000   -0.09185700   -0.27444900</w:t>
            </w:r>
          </w:p>
          <w:p w14:paraId="4057AB3E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 -2.01860800    0.57134000    0.38000100</w:t>
            </w:r>
          </w:p>
          <w:p w14:paraId="7E513C64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 -2.07370200    1.61656200    0.06694200</w:t>
            </w:r>
          </w:p>
          <w:p w14:paraId="0D86C47D" w14:textId="77777777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 -3.05051200    0.18780900    0.42007400</w:t>
            </w:r>
          </w:p>
          <w:p w14:paraId="15603C3A" w14:textId="062CA224" w:rsidR="00023857" w:rsidRPr="00D763B3" w:rsidRDefault="00023857" w:rsidP="00023857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 -1.54387500    0.49337800    1.35622600</w:t>
            </w:r>
          </w:p>
        </w:tc>
      </w:tr>
      <w:tr w:rsidR="00487CE8" w:rsidRPr="00D763B3" w14:paraId="17DB02E9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389CF0E5" w14:textId="77777777" w:rsidR="00487CE8" w:rsidRPr="00D763B3" w:rsidRDefault="00487CE8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anti-P1</w:t>
            </w:r>
          </w:p>
        </w:tc>
        <w:tc>
          <w:tcPr>
            <w:tcW w:w="1559" w:type="dxa"/>
            <w:vAlign w:val="center"/>
          </w:tcPr>
          <w:p w14:paraId="77D240F4" w14:textId="155C2E98" w:rsidR="00487CE8" w:rsidRPr="00D763B3" w:rsidRDefault="00D91239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3AA39778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0.9027251138    -0.1202079560   -0.3476597078</w:t>
            </w:r>
          </w:p>
          <w:p w14:paraId="30F69948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-0.6272492229    1.2190206269     0.0011194921</w:t>
            </w:r>
          </w:p>
          <w:p w14:paraId="7F632BF4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0.8297795870    1.1966049665     0.1336720405</w:t>
            </w:r>
          </w:p>
          <w:p w14:paraId="1A9A36D0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0.6140770896   -0.3046556875    -1.3973918456</w:t>
            </w:r>
          </w:p>
          <w:p w14:paraId="2935971D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-0.0234906079   -0.8462813244     0.5122683663</w:t>
            </w:r>
          </w:p>
          <w:p w14:paraId="07F30D4E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1.1484137452   -0.1427606808     0.4498337666</w:t>
            </w:r>
          </w:p>
          <w:p w14:paraId="12520DAE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1.9527547135    -0.6094553332    -0.5665578894</w:t>
            </w:r>
          </w:p>
          <w:p w14:paraId="70E3835B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1.7173554108    -0.2171212267    1.3831128714</w:t>
            </w:r>
          </w:p>
          <w:p w14:paraId="63332E45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2.3410226540   -0.4364748792    -0.0453281301</w:t>
            </w:r>
          </w:p>
          <w:p w14:paraId="3D8302C7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-2.9926494614    0.2006015161    -0.6584442774</w:t>
            </w:r>
          </w:p>
          <w:p w14:paraId="660E73D8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5366898741   -1.4886271361    -0.2919004053</w:t>
            </w:r>
          </w:p>
          <w:p w14:paraId="1A7BBBA9" w14:textId="537F005B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5430684328   -0.2611568856    1.0192287188</w:t>
            </w:r>
          </w:p>
        </w:tc>
      </w:tr>
      <w:tr w:rsidR="00487CE8" w:rsidRPr="00D763B3" w14:paraId="5E886ADB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480B672E" w14:textId="77777777" w:rsidR="00487CE8" w:rsidRPr="00D763B3" w:rsidRDefault="00487CE8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788234F0" w14:textId="77777777" w:rsidR="00487CE8" w:rsidRPr="00D763B3" w:rsidRDefault="00487CE8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4A3D898F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-0.89536700   -0.10727400   -0.35497100</w:t>
            </w:r>
          </w:p>
          <w:p w14:paraId="35D31F5F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-0.59757500    1.17292000    0.03508000</w:t>
            </w:r>
          </w:p>
          <w:p w14:paraId="7F6752FA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0.80477800    1.12929600    0.00563500</w:t>
            </w:r>
          </w:p>
          <w:p w14:paraId="39E74E5C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-0.65287500   -0.24378300   -1.43125100</w:t>
            </w:r>
          </w:p>
          <w:p w14:paraId="79B5FDE7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-0.01506600   -0.85879700    0.41786900</w:t>
            </w:r>
          </w:p>
          <w:p w14:paraId="55DA88FE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 1.12113600   -0.14967600    0.42445700</w:t>
            </w:r>
          </w:p>
          <w:p w14:paraId="3BC65EB3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  1.99783300   -0.60791400   -0.45084800</w:t>
            </w:r>
          </w:p>
          <w:p w14:paraId="442BDE7B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59463600   -0.17287200    1.42273900</w:t>
            </w:r>
          </w:p>
          <w:p w14:paraId="6202EC46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-2.30476000   -0.42907100   -0.02853800</w:t>
            </w:r>
          </w:p>
          <w:p w14:paraId="252F203C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-2.98183400    0.21519400   -0.59537700</w:t>
            </w:r>
          </w:p>
          <w:p w14:paraId="1BF4595E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-2.51836000   -1.46724400   -0.29438700</w:t>
            </w:r>
          </w:p>
          <w:p w14:paraId="1153FFC9" w14:textId="08152E23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-2.48521500   -0.29129300    1.04154500</w:t>
            </w:r>
          </w:p>
        </w:tc>
      </w:tr>
      <w:tr w:rsidR="00487CE8" w:rsidRPr="00D763B3" w14:paraId="0ADB92BB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32782D2D" w14:textId="77777777" w:rsidR="00487CE8" w:rsidRPr="00D763B3" w:rsidRDefault="00487CE8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nti-P2</w:t>
            </w:r>
          </w:p>
        </w:tc>
        <w:tc>
          <w:tcPr>
            <w:tcW w:w="1559" w:type="dxa"/>
            <w:vAlign w:val="center"/>
          </w:tcPr>
          <w:p w14:paraId="4769D41D" w14:textId="630C50D9" w:rsidR="00487CE8" w:rsidRPr="00D763B3" w:rsidRDefault="00D91239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1088C737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0374328639    0.1687550702   -0.3925933118</w:t>
            </w:r>
          </w:p>
          <w:p w14:paraId="6A4F52B5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3945528157    1.0776227052    0.4777077684</w:t>
            </w:r>
          </w:p>
          <w:p w14:paraId="0024DFC5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0.9151972306    1.1624639788    -0.1708809979</w:t>
            </w:r>
          </w:p>
          <w:p w14:paraId="21A93F44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-1.3202515844    0.6808369365    -1.3285289695</w:t>
            </w:r>
          </w:p>
          <w:p w14:paraId="74ECDE1B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0192672926    -0.7919265335   -0.7021412886</w:t>
            </w:r>
          </w:p>
          <w:p w14:paraId="3E11A832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1.1802837208    -0.1859293156   -0.3887225471</w:t>
            </w:r>
          </w:p>
          <w:p w14:paraId="466E5FB4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1.9285416149    -0.2614068224    -1.1871477631</w:t>
            </w:r>
          </w:p>
          <w:p w14:paraId="135A588E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1.6974738780    -0.7695610436    0.7388451646</w:t>
            </w:r>
          </w:p>
          <w:p w14:paraId="0C04031A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2.1976491406    -0.4671416911   0.3253808007</w:t>
            </w:r>
          </w:p>
          <w:p w14:paraId="10F7A2D0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9447288925    0.2996501111    0.5729127341</w:t>
            </w:r>
          </w:p>
          <w:p w14:paraId="072DB90B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2.6586876314   -1.2146592222    -0.3342892225</w:t>
            </w:r>
          </w:p>
          <w:p w14:paraId="285CCAC4" w14:textId="0020864F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-1.8412152232    -0.9551371734    1.2418696327</w:t>
            </w:r>
          </w:p>
        </w:tc>
      </w:tr>
      <w:tr w:rsidR="00487CE8" w:rsidRPr="00D763B3" w14:paraId="242BED06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2498B506" w14:textId="77777777" w:rsidR="00487CE8" w:rsidRPr="00D763B3" w:rsidRDefault="00487CE8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11657DA6" w14:textId="77777777" w:rsidR="00487CE8" w:rsidRPr="00D763B3" w:rsidRDefault="00487CE8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2DDFA8CC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1.00585800    0.15536300   -0.36746800</w:t>
            </w:r>
          </w:p>
          <w:p w14:paraId="785B743F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38261600    1.03239200    0.48415500</w:t>
            </w:r>
          </w:p>
          <w:p w14:paraId="6787826E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0.87254300    1.12991700   -0.16346900</w:t>
            </w:r>
          </w:p>
          <w:p w14:paraId="54A3A561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27762800    0.66825700   -1.31611500</w:t>
            </w:r>
          </w:p>
          <w:p w14:paraId="250C57E7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02156600   -0.79184600   -0.63817600</w:t>
            </w:r>
          </w:p>
          <w:p w14:paraId="6594EE57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1.15133200   -0.18315200   -0.37493300</w:t>
            </w:r>
          </w:p>
          <w:p w14:paraId="1D886D01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87261600   -0.23831400   -1.20999100</w:t>
            </w:r>
          </w:p>
          <w:p w14:paraId="15CA7A56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 1.69594300   -0.74072700    0.68994100</w:t>
            </w:r>
          </w:p>
          <w:p w14:paraId="13C3E6D9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2.17623000   -0.45441000    0.31249800</w:t>
            </w:r>
          </w:p>
          <w:p w14:paraId="5D7BCFBF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2.92775900    0.30768100    0.53606400</w:t>
            </w:r>
          </w:p>
          <w:p w14:paraId="71DDC613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H        -2.63226800   -1.20236000   -0.34104300</w:t>
            </w:r>
          </w:p>
          <w:p w14:paraId="4C7E4BBA" w14:textId="6404B21F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86079800   -0.93923400    1.24094900</w:t>
            </w:r>
          </w:p>
        </w:tc>
      </w:tr>
      <w:tr w:rsidR="00487CE8" w:rsidRPr="00D763B3" w14:paraId="4C0AB6FD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095C3379" w14:textId="2E52CE47" w:rsidR="00487CE8" w:rsidRPr="00D763B3" w:rsidRDefault="00487CE8" w:rsidP="00AC24F2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lastRenderedPageBreak/>
              <w:t>syn-P1</w:t>
            </w:r>
          </w:p>
          <w:p w14:paraId="4430B979" w14:textId="4089CF79" w:rsidR="00AC24F2" w:rsidRPr="00D763B3" w:rsidRDefault="00AC24F2" w:rsidP="00AC24F2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1C483CF0" w14:textId="452AAD4F" w:rsidR="00487CE8" w:rsidRPr="00D763B3" w:rsidRDefault="00D91239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7A7AD416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1078722325    -0.0606064373   0.4493798745</w:t>
            </w:r>
          </w:p>
          <w:p w14:paraId="552752D1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8065395150   -1.2862272144    -0.1915540521</w:t>
            </w:r>
          </w:p>
          <w:p w14:paraId="60A0FB75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5516384142    -1.0365774275   -0.6654851468</w:t>
            </w:r>
          </w:p>
          <w:p w14:paraId="1ADBA80C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1.8696099270   -0.2980499866    1.2042606967</w:t>
            </w:r>
          </w:p>
          <w:p w14:paraId="77CAA774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1088804844    0.2247447012    1.1439364471</w:t>
            </w:r>
          </w:p>
          <w:p w14:paraId="3486F7D7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1137471310    -0.1691501688   0.2990150927</w:t>
            </w:r>
          </w:p>
          <w:p w14:paraId="38DEBFC2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-1.6321077800    0.8930279791    -0.4059763261</w:t>
            </w:r>
          </w:p>
          <w:p w14:paraId="546F4859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9433999140    -0.6273304773   0.8502920309</w:t>
            </w:r>
          </w:p>
          <w:p w14:paraId="4C375420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1.5244363519    1.0419026045   -0.5001589225</w:t>
            </w:r>
          </w:p>
          <w:p w14:paraId="01A328A5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1.6625185372     1.9736812607    0.0661415811</w:t>
            </w:r>
          </w:p>
          <w:p w14:paraId="6B5AED53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2.4745797347     0.7636157564    -0.9773663267</w:t>
            </w:r>
          </w:p>
          <w:p w14:paraId="1DB536F9" w14:textId="1A4F6984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0.7603114252     1.1996564100    -1.2718399487</w:t>
            </w:r>
          </w:p>
        </w:tc>
      </w:tr>
      <w:tr w:rsidR="00487CE8" w:rsidRPr="00D763B3" w14:paraId="24F29095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521AF228" w14:textId="77777777" w:rsidR="00487CE8" w:rsidRPr="00D763B3" w:rsidRDefault="00487CE8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6EC8D819" w14:textId="77777777" w:rsidR="00487CE8" w:rsidRPr="00D763B3" w:rsidRDefault="00487CE8" w:rsidP="00AC24F2">
            <w:pPr>
              <w:keepNext/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738F9C3B" w14:textId="77777777" w:rsidR="00487CE8" w:rsidRPr="00D763B3" w:rsidRDefault="00487CE8" w:rsidP="00AC24F2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1.07652500   -0.05584500    0.44687700</w:t>
            </w:r>
          </w:p>
          <w:p w14:paraId="676974DF" w14:textId="77777777" w:rsidR="00487CE8" w:rsidRPr="00D763B3" w:rsidRDefault="00487CE8" w:rsidP="00AC24F2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0.75808300   -1.24541500   -0.16887200</w:t>
            </w:r>
          </w:p>
          <w:p w14:paraId="53B58F83" w14:textId="77777777" w:rsidR="00487CE8" w:rsidRPr="00D763B3" w:rsidRDefault="00487CE8" w:rsidP="00AC24F2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50852000   -0.93327800   -0.69210300</w:t>
            </w:r>
          </w:p>
          <w:p w14:paraId="774F8222" w14:textId="77777777" w:rsidR="00487CE8" w:rsidRPr="00D763B3" w:rsidRDefault="00487CE8" w:rsidP="00AC24F2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83463000   -0.29776200    1.21074400</w:t>
            </w:r>
          </w:p>
          <w:p w14:paraId="4040419F" w14:textId="77777777" w:rsidR="00487CE8" w:rsidRPr="00D763B3" w:rsidRDefault="00487CE8" w:rsidP="00AC24F2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11107700    0.26610400    1.09713400</w:t>
            </w:r>
          </w:p>
          <w:p w14:paraId="7C22408F" w14:textId="77777777" w:rsidR="00487CE8" w:rsidRPr="00D763B3" w:rsidRDefault="00487CE8" w:rsidP="00AC24F2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1.09315100   -0.15571600    0.28513700</w:t>
            </w:r>
          </w:p>
          <w:p w14:paraId="491398F2" w14:textId="77777777" w:rsidR="00487CE8" w:rsidRPr="00D763B3" w:rsidRDefault="00487CE8" w:rsidP="00AC24F2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-1.67126000    0.84407400   -0.35618100</w:t>
            </w:r>
          </w:p>
          <w:p w14:paraId="0FDF6471" w14:textId="77777777" w:rsidR="00487CE8" w:rsidRPr="00D763B3" w:rsidRDefault="00487CE8" w:rsidP="00AC24F2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87711700   -0.68572300    0.85815900</w:t>
            </w:r>
          </w:p>
          <w:p w14:paraId="081D0571" w14:textId="77777777" w:rsidR="00487CE8" w:rsidRPr="00D763B3" w:rsidRDefault="00487CE8" w:rsidP="00AC24F2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1.52554400    1.01493000   -0.49287700</w:t>
            </w:r>
          </w:p>
          <w:p w14:paraId="5C6670FA" w14:textId="77777777" w:rsidR="00487CE8" w:rsidRPr="00D763B3" w:rsidRDefault="00487CE8" w:rsidP="00AC24F2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67351800    1.95299100    0.05004100</w:t>
            </w:r>
          </w:p>
          <w:p w14:paraId="6109181C" w14:textId="77777777" w:rsidR="00487CE8" w:rsidRPr="00D763B3" w:rsidRDefault="00487CE8" w:rsidP="00AC24F2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2.47180200    0.73247500   -0.96430300</w:t>
            </w:r>
          </w:p>
          <w:p w14:paraId="1F3A91A8" w14:textId="34EEDC97" w:rsidR="00487CE8" w:rsidRPr="00D763B3" w:rsidRDefault="00487CE8" w:rsidP="00AC24F2">
            <w:pPr>
              <w:keepNext/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0.77711700    1.18185200   -1.27311100</w:t>
            </w:r>
          </w:p>
        </w:tc>
      </w:tr>
      <w:tr w:rsidR="00487CE8" w:rsidRPr="00D763B3" w14:paraId="6EB6F33C" w14:textId="77777777" w:rsidTr="007F56CA">
        <w:trPr>
          <w:trHeight w:val="303"/>
        </w:trPr>
        <w:tc>
          <w:tcPr>
            <w:tcW w:w="988" w:type="dxa"/>
            <w:vMerge w:val="restart"/>
            <w:vAlign w:val="center"/>
          </w:tcPr>
          <w:p w14:paraId="08A1609A" w14:textId="77777777" w:rsidR="00487CE8" w:rsidRPr="00D763B3" w:rsidRDefault="00487CE8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yn-P2</w:t>
            </w:r>
          </w:p>
        </w:tc>
        <w:tc>
          <w:tcPr>
            <w:tcW w:w="1559" w:type="dxa"/>
            <w:vAlign w:val="center"/>
          </w:tcPr>
          <w:p w14:paraId="32039776" w14:textId="7EBF5875" w:rsidR="00487CE8" w:rsidRPr="00D763B3" w:rsidRDefault="00D91239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5975" w:type="dxa"/>
          </w:tcPr>
          <w:p w14:paraId="5631E329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0.9671915321   -0.1890776270    -0.5395325809</w:t>
            </w:r>
          </w:p>
          <w:p w14:paraId="52E48A6A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0.3349013512   1.0822047006    -0.5739330801</w:t>
            </w:r>
          </w:p>
          <w:p w14:paraId="249EDB47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4887826752    1.0073576462    0.6359379426</w:t>
            </w:r>
          </w:p>
          <w:p w14:paraId="7D4EF34E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1.1646727421    -0.4384440644   -1.5921279356</w:t>
            </w:r>
          </w:p>
          <w:p w14:paraId="58D8E03C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-0.0444087333    -1.0698045647   -0.0332080709</w:t>
            </w:r>
          </w:p>
          <w:p w14:paraId="131F4307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-1.0316774175    -0.2622304385    0.4920629949</w:t>
            </w:r>
          </w:p>
          <w:p w14:paraId="315B263B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-1.3777195065    -0.6001791653   1.4762371287</w:t>
            </w:r>
          </w:p>
          <w:p w14:paraId="10D6723D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-2.1061889331    -0.2400310134   -0.3587905320</w:t>
            </w:r>
          </w:p>
          <w:p w14:paraId="0DE9489C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2.1991268407    -0.2311362674    0.3338265949</w:t>
            </w:r>
          </w:p>
          <w:p w14:paraId="49932FDC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2.5883401836    -1.2585607293    0.3665426694</w:t>
            </w:r>
          </w:p>
          <w:p w14:paraId="2E9FE4B0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2.9678151412    0.4343405641    -0.0833678428</w:t>
            </w:r>
          </w:p>
          <w:p w14:paraId="1499E370" w14:textId="4714FEA4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1.9475984747    0.0943189590     1.3523897118</w:t>
            </w:r>
          </w:p>
        </w:tc>
      </w:tr>
      <w:tr w:rsidR="00487CE8" w:rsidRPr="00D763B3" w14:paraId="01E36C7A" w14:textId="77777777" w:rsidTr="007F56CA">
        <w:trPr>
          <w:trHeight w:val="303"/>
        </w:trPr>
        <w:tc>
          <w:tcPr>
            <w:tcW w:w="988" w:type="dxa"/>
            <w:vMerge/>
            <w:vAlign w:val="center"/>
          </w:tcPr>
          <w:p w14:paraId="7B9E43CC" w14:textId="77777777" w:rsidR="00487CE8" w:rsidRPr="00D763B3" w:rsidRDefault="00487CE8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1559" w:type="dxa"/>
            <w:vAlign w:val="center"/>
          </w:tcPr>
          <w:p w14:paraId="019BE4D2" w14:textId="77777777" w:rsidR="00487CE8" w:rsidRPr="00D763B3" w:rsidRDefault="00487CE8" w:rsidP="00487CE8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5975" w:type="dxa"/>
          </w:tcPr>
          <w:p w14:paraId="5771BB34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 0.94385800   -0.18244300   -0.54493100</w:t>
            </w:r>
          </w:p>
          <w:p w14:paraId="4127AF87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 0.32239700    1.04673600   -0.58364300</w:t>
            </w:r>
          </w:p>
          <w:p w14:paraId="2A85AEA1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44284600    0.97475000    0.61078900</w:t>
            </w:r>
          </w:p>
          <w:p w14:paraId="65890F22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 1.17723800   -0.42836300   -1.59650200</w:t>
            </w:r>
          </w:p>
          <w:p w14:paraId="5616717A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        -0.04814000   -1.04356700   -0.08081600</w:t>
            </w:r>
          </w:p>
          <w:p w14:paraId="360C4544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-0.99100100   -0.25726100    0.47489200</w:t>
            </w:r>
          </w:p>
          <w:p w14:paraId="0FCA036B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-1.29360000   -0.60093900    1.47976800</w:t>
            </w:r>
          </w:p>
          <w:p w14:paraId="53F1DECF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        -2.05577300   -0.22966000   -0.30413400</w:t>
            </w:r>
          </w:p>
          <w:p w14:paraId="00FD9B39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        2.14823100   -0.22767900    0.33658600</w:t>
            </w:r>
          </w:p>
          <w:p w14:paraId="1C387C07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2.53968200   -1.24792100    0.39036200</w:t>
            </w:r>
          </w:p>
          <w:p w14:paraId="3DFAD35D" w14:textId="77777777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2.93329500    0.42628600   -0.05468700</w:t>
            </w:r>
          </w:p>
          <w:p w14:paraId="63D51DC1" w14:textId="5A8B6C51" w:rsidR="00487CE8" w:rsidRPr="00D763B3" w:rsidRDefault="00487CE8" w:rsidP="00487CE8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H        1.88752800    0.09881900    1.34835300</w:t>
            </w:r>
          </w:p>
        </w:tc>
      </w:tr>
    </w:tbl>
    <w:p w14:paraId="6CBAB79A" w14:textId="46AA653B" w:rsidR="002B3C9F" w:rsidRPr="00D763B3" w:rsidRDefault="002B3C9F" w:rsidP="00B6533D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11FA5F2B" w14:textId="642601F6" w:rsidR="00D67BBD" w:rsidRPr="00D763B3" w:rsidRDefault="00D67BBD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b/>
          <w:bCs/>
          <w:sz w:val="23"/>
          <w:szCs w:val="23"/>
        </w:rPr>
        <w:br w:type="page"/>
      </w:r>
    </w:p>
    <w:p w14:paraId="160C300A" w14:textId="2284FFC8" w:rsidR="002B3C9F" w:rsidRPr="00D763B3" w:rsidRDefault="002B3C9F" w:rsidP="00B6533D">
      <w:pPr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lastRenderedPageBreak/>
        <w:t>Table S1</w:t>
      </w:r>
      <w:r w:rsidR="00CE2457">
        <w:rPr>
          <w:rFonts w:ascii="Times New Roman" w:hAnsi="Times New Roman" w:cs="Times New Roman"/>
          <w:sz w:val="23"/>
          <w:szCs w:val="23"/>
        </w:rPr>
        <w:t>4</w:t>
      </w:r>
      <w:r w:rsidRPr="00D763B3">
        <w:rPr>
          <w:rFonts w:ascii="Times New Roman" w:hAnsi="Times New Roman" w:cs="Times New Roman"/>
          <w:sz w:val="23"/>
          <w:szCs w:val="23"/>
        </w:rPr>
        <w:t xml:space="preserve">. Absolute energies in </w:t>
      </w:r>
      <w:proofErr w:type="spellStart"/>
      <w:r w:rsidRPr="00D763B3">
        <w:rPr>
          <w:rFonts w:ascii="Times New Roman" w:hAnsi="Times New Roman" w:cs="Times New Roman"/>
          <w:sz w:val="23"/>
          <w:szCs w:val="23"/>
        </w:rPr>
        <w:t>hartrees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4281"/>
        <w:gridCol w:w="2381"/>
      </w:tblGrid>
      <w:tr w:rsidR="002B3C9F" w:rsidRPr="00D763B3" w14:paraId="4E6D499F" w14:textId="77777777" w:rsidTr="007F56CA">
        <w:tc>
          <w:tcPr>
            <w:tcW w:w="1101" w:type="dxa"/>
          </w:tcPr>
          <w:p w14:paraId="53ED74BC" w14:textId="77777777" w:rsidR="002B3C9F" w:rsidRPr="00D763B3" w:rsidRDefault="002B3C9F" w:rsidP="007F56CA">
            <w:pPr>
              <w:spacing w:before="20" w:after="2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pecies</w:t>
            </w:r>
          </w:p>
        </w:tc>
        <w:tc>
          <w:tcPr>
            <w:tcW w:w="4281" w:type="dxa"/>
          </w:tcPr>
          <w:p w14:paraId="57A430CE" w14:textId="77777777" w:rsidR="002B3C9F" w:rsidRPr="00D763B3" w:rsidRDefault="002B3C9F" w:rsidP="007F56CA">
            <w:pPr>
              <w:spacing w:before="20" w:after="2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ethod</w:t>
            </w:r>
          </w:p>
        </w:tc>
        <w:tc>
          <w:tcPr>
            <w:tcW w:w="2381" w:type="dxa"/>
          </w:tcPr>
          <w:p w14:paraId="50F126E0" w14:textId="3CBBADFC" w:rsidR="002B3C9F" w:rsidRPr="00D763B3" w:rsidRDefault="00D32C85" w:rsidP="007F56CA">
            <w:pPr>
              <w:spacing w:before="20" w:after="2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E</w:t>
            </w:r>
            <w:r w:rsidR="002B3C9F" w:rsidRPr="00D763B3">
              <w:rPr>
                <w:rFonts w:ascii="Times New Roman" w:hAnsi="Times New Roman" w:cs="Times New Roman"/>
                <w:sz w:val="23"/>
                <w:szCs w:val="23"/>
              </w:rPr>
              <w:t>nergy (</w:t>
            </w:r>
            <w:proofErr w:type="spellStart"/>
            <w:r w:rsidR="002B3C9F" w:rsidRPr="00D763B3">
              <w:rPr>
                <w:rFonts w:ascii="Times New Roman" w:hAnsi="Times New Roman" w:cs="Times New Roman"/>
                <w:sz w:val="23"/>
                <w:szCs w:val="23"/>
              </w:rPr>
              <w:t>a.u</w:t>
            </w:r>
            <w:proofErr w:type="spellEnd"/>
            <w:r w:rsidR="002B3C9F" w:rsidRPr="00D763B3">
              <w:rPr>
                <w:rFonts w:ascii="Times New Roman" w:hAnsi="Times New Roman" w:cs="Times New Roman"/>
                <w:sz w:val="23"/>
                <w:szCs w:val="23"/>
              </w:rPr>
              <w:t>.)</w:t>
            </w:r>
          </w:p>
        </w:tc>
      </w:tr>
      <w:tr w:rsidR="002B3C9F" w:rsidRPr="00D763B3" w14:paraId="2F7D6369" w14:textId="77777777" w:rsidTr="007F56CA">
        <w:tc>
          <w:tcPr>
            <w:tcW w:w="1101" w:type="dxa"/>
            <w:vMerge w:val="restart"/>
            <w:vAlign w:val="center"/>
          </w:tcPr>
          <w:p w14:paraId="51AE4854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FCHO</w:t>
            </w:r>
          </w:p>
        </w:tc>
        <w:tc>
          <w:tcPr>
            <w:tcW w:w="4281" w:type="dxa"/>
            <w:vAlign w:val="center"/>
          </w:tcPr>
          <w:p w14:paraId="2619AA1D" w14:textId="6C1D2D79" w:rsidR="002B3C9F" w:rsidRPr="00D763B3" w:rsidRDefault="002B3C9F" w:rsidP="007F56CA">
            <w:pPr>
              <w:spacing w:before="2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3X-L//D</w:t>
            </w:r>
          </w:p>
        </w:tc>
        <w:tc>
          <w:tcPr>
            <w:tcW w:w="2381" w:type="dxa"/>
            <w:vAlign w:val="center"/>
          </w:tcPr>
          <w:p w14:paraId="419FEE15" w14:textId="77777777" w:rsidR="002B3C9F" w:rsidRPr="00D763B3" w:rsidRDefault="002B3C9F" w:rsidP="007F56CA">
            <w:pPr>
              <w:spacing w:before="20" w:line="240" w:lineRule="exact"/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color w:val="000000"/>
                <w:sz w:val="23"/>
                <w:szCs w:val="23"/>
              </w:rPr>
              <w:t>-213.9470187</w:t>
            </w:r>
          </w:p>
        </w:tc>
      </w:tr>
      <w:tr w:rsidR="002B3C9F" w:rsidRPr="00D763B3" w14:paraId="4D99BDD0" w14:textId="77777777" w:rsidTr="007F56CA">
        <w:tc>
          <w:tcPr>
            <w:tcW w:w="1101" w:type="dxa"/>
            <w:vMerge/>
            <w:vAlign w:val="center"/>
          </w:tcPr>
          <w:p w14:paraId="785B8D6E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B4DB071" w14:textId="2A661B39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D</w:t>
            </w:r>
          </w:p>
        </w:tc>
        <w:tc>
          <w:tcPr>
            <w:tcW w:w="2381" w:type="dxa"/>
            <w:vAlign w:val="center"/>
          </w:tcPr>
          <w:p w14:paraId="1E76C614" w14:textId="77777777" w:rsidR="002B3C9F" w:rsidRPr="00D763B3" w:rsidRDefault="002B3C9F" w:rsidP="007F56CA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213.955548</w:t>
            </w:r>
          </w:p>
        </w:tc>
      </w:tr>
      <w:tr w:rsidR="002B3C9F" w:rsidRPr="00D763B3" w14:paraId="1CF366FD" w14:textId="77777777" w:rsidTr="007F56CA">
        <w:tc>
          <w:tcPr>
            <w:tcW w:w="1101" w:type="dxa"/>
            <w:vMerge/>
            <w:vAlign w:val="center"/>
          </w:tcPr>
          <w:p w14:paraId="1E13B885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759A85A1" w14:textId="77777777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2381" w:type="dxa"/>
            <w:vAlign w:val="center"/>
          </w:tcPr>
          <w:p w14:paraId="44055DFC" w14:textId="77777777" w:rsidR="002B3C9F" w:rsidRPr="00D763B3" w:rsidRDefault="002B3C9F" w:rsidP="007F56CA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213.757748</w:t>
            </w:r>
          </w:p>
        </w:tc>
      </w:tr>
      <w:tr w:rsidR="002B3C9F" w:rsidRPr="00D763B3" w14:paraId="2C23757A" w14:textId="77777777" w:rsidTr="007F56CA">
        <w:tc>
          <w:tcPr>
            <w:tcW w:w="1101" w:type="dxa"/>
            <w:vMerge/>
            <w:vAlign w:val="center"/>
          </w:tcPr>
          <w:p w14:paraId="40C2B49A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089756BC" w14:textId="30F08FAE" w:rsidR="002B3C9F" w:rsidRPr="00D763B3" w:rsidRDefault="002B3C9F" w:rsidP="007F56CA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2-F12//D</w:t>
            </w:r>
          </w:p>
        </w:tc>
        <w:tc>
          <w:tcPr>
            <w:tcW w:w="2381" w:type="dxa"/>
            <w:vAlign w:val="center"/>
          </w:tcPr>
          <w:p w14:paraId="30E71528" w14:textId="77777777" w:rsidR="002B3C9F" w:rsidRPr="00D763B3" w:rsidRDefault="002B3C9F" w:rsidP="007F56CA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213.9458461</w:t>
            </w:r>
          </w:p>
        </w:tc>
      </w:tr>
      <w:tr w:rsidR="002B3C9F" w:rsidRPr="00D763B3" w14:paraId="59D3DF11" w14:textId="77777777" w:rsidTr="007F56CA">
        <w:tc>
          <w:tcPr>
            <w:tcW w:w="1101" w:type="dxa"/>
            <w:vMerge/>
            <w:vAlign w:val="center"/>
          </w:tcPr>
          <w:p w14:paraId="675E89E8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0DD7927" w14:textId="05F8FEF0" w:rsidR="002B3C9F" w:rsidRPr="00D763B3" w:rsidRDefault="002B3C9F" w:rsidP="007F56CA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D</w:t>
            </w:r>
          </w:p>
        </w:tc>
        <w:tc>
          <w:tcPr>
            <w:tcW w:w="2381" w:type="dxa"/>
            <w:vAlign w:val="center"/>
          </w:tcPr>
          <w:p w14:paraId="3B7D87EA" w14:textId="77777777" w:rsidR="002B3C9F" w:rsidRPr="00D763B3" w:rsidRDefault="002B3C9F" w:rsidP="007F56CA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213.9543754</w:t>
            </w:r>
          </w:p>
        </w:tc>
      </w:tr>
      <w:tr w:rsidR="002B3C9F" w:rsidRPr="00D763B3" w14:paraId="5EEA93AF" w14:textId="77777777" w:rsidTr="007F56CA">
        <w:tc>
          <w:tcPr>
            <w:tcW w:w="1101" w:type="dxa"/>
            <w:vMerge/>
            <w:vAlign w:val="center"/>
          </w:tcPr>
          <w:p w14:paraId="30217ED2" w14:textId="77777777" w:rsidR="002B3C9F" w:rsidRPr="00D763B3" w:rsidRDefault="002B3C9F" w:rsidP="007F56CA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100B0A7F" w14:textId="2E7EFAF1" w:rsidR="002B3C9F" w:rsidRPr="00D763B3" w:rsidRDefault="002B3C9F" w:rsidP="007F56CA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129E5333" w14:textId="77777777" w:rsidR="002B3C9F" w:rsidRPr="00D763B3" w:rsidRDefault="002B3C9F" w:rsidP="007F56CA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213.9541235</w:t>
            </w:r>
          </w:p>
        </w:tc>
      </w:tr>
      <w:tr w:rsidR="00447FB0" w:rsidRPr="00D763B3" w14:paraId="14E7975C" w14:textId="77777777" w:rsidTr="007F56CA">
        <w:tc>
          <w:tcPr>
            <w:tcW w:w="1101" w:type="dxa"/>
            <w:vMerge w:val="restart"/>
            <w:vAlign w:val="center"/>
          </w:tcPr>
          <w:p w14:paraId="68307757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H</w:t>
            </w:r>
            <w:r w:rsidRPr="00D763B3">
              <w:rPr>
                <w:rFonts w:ascii="Times New Roman" w:hAnsi="Times New Roman" w:cs="Times New Roman"/>
                <w:sz w:val="23"/>
                <w:szCs w:val="23"/>
                <w:vertAlign w:val="subscript"/>
              </w:rPr>
              <w:t>2</w:t>
            </w: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OO</w:t>
            </w:r>
          </w:p>
        </w:tc>
        <w:tc>
          <w:tcPr>
            <w:tcW w:w="4281" w:type="dxa"/>
            <w:vAlign w:val="center"/>
          </w:tcPr>
          <w:p w14:paraId="265F2B7C" w14:textId="2B7B3105" w:rsidR="00447FB0" w:rsidRPr="00D763B3" w:rsidRDefault="00447FB0" w:rsidP="00447FB0">
            <w:pPr>
              <w:spacing w:before="3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3X-L//D</w:t>
            </w:r>
          </w:p>
        </w:tc>
        <w:tc>
          <w:tcPr>
            <w:tcW w:w="2381" w:type="dxa"/>
            <w:vAlign w:val="center"/>
          </w:tcPr>
          <w:p w14:paraId="2C13F696" w14:textId="77777777" w:rsidR="00447FB0" w:rsidRPr="00D763B3" w:rsidRDefault="00447FB0" w:rsidP="00447FB0">
            <w:pPr>
              <w:spacing w:before="3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189.714624</w:t>
            </w:r>
          </w:p>
        </w:tc>
      </w:tr>
      <w:tr w:rsidR="00447FB0" w:rsidRPr="00D763B3" w14:paraId="052E3C42" w14:textId="77777777" w:rsidTr="007F56CA">
        <w:tc>
          <w:tcPr>
            <w:tcW w:w="1101" w:type="dxa"/>
            <w:vMerge/>
            <w:vAlign w:val="center"/>
          </w:tcPr>
          <w:p w14:paraId="13A6671C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71CE69F8" w14:textId="177FA60E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D</w:t>
            </w:r>
          </w:p>
        </w:tc>
        <w:tc>
          <w:tcPr>
            <w:tcW w:w="2381" w:type="dxa"/>
            <w:vAlign w:val="center"/>
          </w:tcPr>
          <w:p w14:paraId="16C45644" w14:textId="77777777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189.7225695</w:t>
            </w:r>
          </w:p>
        </w:tc>
      </w:tr>
      <w:tr w:rsidR="00447FB0" w:rsidRPr="00D763B3" w14:paraId="1A237CAA" w14:textId="77777777" w:rsidTr="007F56CA">
        <w:tc>
          <w:tcPr>
            <w:tcW w:w="1101" w:type="dxa"/>
            <w:vMerge/>
            <w:vAlign w:val="center"/>
          </w:tcPr>
          <w:p w14:paraId="59CA6360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44534AF1" w14:textId="2CD11524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2381" w:type="dxa"/>
            <w:vAlign w:val="center"/>
          </w:tcPr>
          <w:p w14:paraId="4A6EDD10" w14:textId="77777777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189.55266</w:t>
            </w:r>
          </w:p>
        </w:tc>
      </w:tr>
      <w:tr w:rsidR="00447FB0" w:rsidRPr="00D763B3" w14:paraId="2F2B7500" w14:textId="77777777" w:rsidTr="007F56CA">
        <w:tc>
          <w:tcPr>
            <w:tcW w:w="1101" w:type="dxa"/>
            <w:vMerge/>
            <w:vAlign w:val="center"/>
          </w:tcPr>
          <w:p w14:paraId="5E725508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334F47D" w14:textId="5B8724DF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2-F12//D</w:t>
            </w:r>
          </w:p>
        </w:tc>
        <w:tc>
          <w:tcPr>
            <w:tcW w:w="2381" w:type="dxa"/>
            <w:vAlign w:val="center"/>
          </w:tcPr>
          <w:p w14:paraId="01943E6C" w14:textId="77777777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189.7116541</w:t>
            </w:r>
          </w:p>
        </w:tc>
      </w:tr>
      <w:tr w:rsidR="00447FB0" w:rsidRPr="00D763B3" w14:paraId="79E87BFA" w14:textId="77777777" w:rsidTr="007F56CA">
        <w:tc>
          <w:tcPr>
            <w:tcW w:w="1101" w:type="dxa"/>
            <w:vMerge/>
            <w:vAlign w:val="center"/>
          </w:tcPr>
          <w:p w14:paraId="31344A95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E1E0358" w14:textId="5B4FCC00" w:rsidR="00447FB0" w:rsidRPr="00D763B3" w:rsidRDefault="00447FB0" w:rsidP="00447FB0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D</w:t>
            </w:r>
          </w:p>
        </w:tc>
        <w:tc>
          <w:tcPr>
            <w:tcW w:w="2381" w:type="dxa"/>
            <w:vAlign w:val="center"/>
          </w:tcPr>
          <w:p w14:paraId="2073148F" w14:textId="77777777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189.7195996</w:t>
            </w:r>
          </w:p>
        </w:tc>
      </w:tr>
      <w:tr w:rsidR="00447FB0" w:rsidRPr="00D763B3" w14:paraId="7D619BA4" w14:textId="77777777" w:rsidTr="007F56CA">
        <w:tc>
          <w:tcPr>
            <w:tcW w:w="1101" w:type="dxa"/>
            <w:vMerge/>
            <w:vAlign w:val="center"/>
          </w:tcPr>
          <w:p w14:paraId="66E91157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164B29A0" w14:textId="269047EF" w:rsidR="00447FB0" w:rsidRPr="00D763B3" w:rsidRDefault="00447FB0" w:rsidP="00447FB0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5C888BA2" w14:textId="77777777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189.7195993</w:t>
            </w:r>
          </w:p>
        </w:tc>
      </w:tr>
      <w:tr w:rsidR="00447FB0" w:rsidRPr="00D763B3" w14:paraId="44FA7747" w14:textId="77777777" w:rsidTr="007F56CA">
        <w:tc>
          <w:tcPr>
            <w:tcW w:w="1101" w:type="dxa"/>
            <w:vMerge w:val="restart"/>
            <w:vAlign w:val="center"/>
          </w:tcPr>
          <w:p w14:paraId="249CE1F5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1</w:t>
            </w:r>
          </w:p>
        </w:tc>
        <w:tc>
          <w:tcPr>
            <w:tcW w:w="4281" w:type="dxa"/>
            <w:vAlign w:val="center"/>
          </w:tcPr>
          <w:p w14:paraId="319545C0" w14:textId="72A5F73D" w:rsidR="00447FB0" w:rsidRPr="00D763B3" w:rsidRDefault="00447FB0" w:rsidP="00447FB0">
            <w:pPr>
              <w:spacing w:before="3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3X-L//D</w:t>
            </w:r>
          </w:p>
        </w:tc>
        <w:tc>
          <w:tcPr>
            <w:tcW w:w="2381" w:type="dxa"/>
            <w:vAlign w:val="center"/>
          </w:tcPr>
          <w:p w14:paraId="46A1B71C" w14:textId="295A32DA" w:rsidR="00447FB0" w:rsidRPr="00D763B3" w:rsidRDefault="00447FB0" w:rsidP="00447FB0">
            <w:pPr>
              <w:spacing w:before="3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741383</w:t>
            </w:r>
          </w:p>
        </w:tc>
      </w:tr>
      <w:tr w:rsidR="00447FB0" w:rsidRPr="00D763B3" w14:paraId="771E11A8" w14:textId="77777777" w:rsidTr="007F56CA">
        <w:tc>
          <w:tcPr>
            <w:tcW w:w="1101" w:type="dxa"/>
            <w:vMerge/>
            <w:vAlign w:val="center"/>
          </w:tcPr>
          <w:p w14:paraId="57BEAAEB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48AFE831" w14:textId="0F1F506F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D</w:t>
            </w:r>
          </w:p>
        </w:tc>
        <w:tc>
          <w:tcPr>
            <w:tcW w:w="2381" w:type="dxa"/>
            <w:vAlign w:val="center"/>
          </w:tcPr>
          <w:p w14:paraId="1F6B6C15" w14:textId="2DC76DE4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90813</w:t>
            </w:r>
          </w:p>
        </w:tc>
      </w:tr>
      <w:tr w:rsidR="00447FB0" w:rsidRPr="00D763B3" w14:paraId="025AB3C5" w14:textId="77777777" w:rsidTr="007F56CA">
        <w:tc>
          <w:tcPr>
            <w:tcW w:w="1101" w:type="dxa"/>
            <w:vMerge/>
            <w:vAlign w:val="center"/>
          </w:tcPr>
          <w:p w14:paraId="5798446E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0786071B" w14:textId="7D64D7A6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2381" w:type="dxa"/>
            <w:vAlign w:val="center"/>
          </w:tcPr>
          <w:p w14:paraId="3BCB53CD" w14:textId="408B28D4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320589</w:t>
            </w:r>
          </w:p>
        </w:tc>
      </w:tr>
      <w:tr w:rsidR="00447FB0" w:rsidRPr="00D763B3" w14:paraId="77E90000" w14:textId="77777777" w:rsidTr="007F56CA">
        <w:tc>
          <w:tcPr>
            <w:tcW w:w="1101" w:type="dxa"/>
            <w:vMerge/>
            <w:vAlign w:val="center"/>
          </w:tcPr>
          <w:p w14:paraId="6CAF4D4D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1C3580C8" w14:textId="678BD614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2-F12//D</w:t>
            </w:r>
          </w:p>
        </w:tc>
        <w:tc>
          <w:tcPr>
            <w:tcW w:w="2381" w:type="dxa"/>
            <w:vAlign w:val="center"/>
          </w:tcPr>
          <w:p w14:paraId="4B9A4229" w14:textId="794BBCB2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703989</w:t>
            </w:r>
          </w:p>
        </w:tc>
      </w:tr>
      <w:tr w:rsidR="00447FB0" w:rsidRPr="00D763B3" w14:paraId="485308DE" w14:textId="77777777" w:rsidTr="007F56CA">
        <w:tc>
          <w:tcPr>
            <w:tcW w:w="1101" w:type="dxa"/>
            <w:vMerge/>
            <w:vAlign w:val="center"/>
          </w:tcPr>
          <w:p w14:paraId="40B1E96D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0454C3F5" w14:textId="7EB4CE43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D</w:t>
            </w:r>
          </w:p>
        </w:tc>
        <w:tc>
          <w:tcPr>
            <w:tcW w:w="2381" w:type="dxa"/>
            <w:vAlign w:val="center"/>
          </w:tcPr>
          <w:p w14:paraId="42EE3AD0" w14:textId="0264DFF3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870743</w:t>
            </w:r>
          </w:p>
        </w:tc>
      </w:tr>
      <w:tr w:rsidR="00447FB0" w:rsidRPr="00D763B3" w14:paraId="5D11A533" w14:textId="77777777" w:rsidTr="007F56CA">
        <w:tc>
          <w:tcPr>
            <w:tcW w:w="1101" w:type="dxa"/>
            <w:vMerge/>
            <w:vAlign w:val="center"/>
          </w:tcPr>
          <w:p w14:paraId="3487F52E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5ED5B8F4" w14:textId="052DE718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48256146" w14:textId="384226FD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864699</w:t>
            </w:r>
          </w:p>
        </w:tc>
      </w:tr>
      <w:tr w:rsidR="00447FB0" w:rsidRPr="00D763B3" w14:paraId="2B743F6D" w14:textId="77777777" w:rsidTr="007F56CA">
        <w:tc>
          <w:tcPr>
            <w:tcW w:w="1101" w:type="dxa"/>
            <w:vMerge w:val="restart"/>
            <w:vAlign w:val="center"/>
          </w:tcPr>
          <w:p w14:paraId="08FB8F84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C2</w:t>
            </w:r>
          </w:p>
        </w:tc>
        <w:tc>
          <w:tcPr>
            <w:tcW w:w="4281" w:type="dxa"/>
            <w:vAlign w:val="center"/>
          </w:tcPr>
          <w:p w14:paraId="35BD6357" w14:textId="5D07EE66" w:rsidR="00447FB0" w:rsidRPr="00D763B3" w:rsidRDefault="00447FB0" w:rsidP="00447FB0">
            <w:pPr>
              <w:spacing w:before="3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3X-L//D</w:t>
            </w:r>
          </w:p>
        </w:tc>
        <w:tc>
          <w:tcPr>
            <w:tcW w:w="2381" w:type="dxa"/>
            <w:vAlign w:val="center"/>
          </w:tcPr>
          <w:p w14:paraId="3D98D6C6" w14:textId="702C9341" w:rsidR="00447FB0" w:rsidRPr="00D763B3" w:rsidRDefault="00447FB0" w:rsidP="00447FB0">
            <w:pPr>
              <w:spacing w:before="3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733737</w:t>
            </w:r>
          </w:p>
        </w:tc>
      </w:tr>
      <w:tr w:rsidR="00447FB0" w:rsidRPr="00D763B3" w14:paraId="34331A21" w14:textId="77777777" w:rsidTr="007F56CA">
        <w:tc>
          <w:tcPr>
            <w:tcW w:w="1101" w:type="dxa"/>
            <w:vMerge/>
            <w:vAlign w:val="center"/>
          </w:tcPr>
          <w:p w14:paraId="25B1F5BE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72D35E4" w14:textId="1CE43284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D</w:t>
            </w:r>
          </w:p>
        </w:tc>
        <w:tc>
          <w:tcPr>
            <w:tcW w:w="2381" w:type="dxa"/>
            <w:vAlign w:val="center"/>
          </w:tcPr>
          <w:p w14:paraId="5C794AB0" w14:textId="16208EFD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900454</w:t>
            </w:r>
          </w:p>
        </w:tc>
      </w:tr>
      <w:tr w:rsidR="00447FB0" w:rsidRPr="00D763B3" w14:paraId="40C88B0C" w14:textId="77777777" w:rsidTr="007F56CA">
        <w:tc>
          <w:tcPr>
            <w:tcW w:w="1101" w:type="dxa"/>
            <w:vMerge/>
            <w:vAlign w:val="center"/>
          </w:tcPr>
          <w:p w14:paraId="277E35D0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2FE32D87" w14:textId="40F8DF56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2381" w:type="dxa"/>
            <w:vAlign w:val="center"/>
          </w:tcPr>
          <w:p w14:paraId="39565A07" w14:textId="412F753C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319727</w:t>
            </w:r>
          </w:p>
        </w:tc>
      </w:tr>
      <w:tr w:rsidR="00447FB0" w:rsidRPr="00D763B3" w14:paraId="0AD26507" w14:textId="77777777" w:rsidTr="007F56CA">
        <w:tc>
          <w:tcPr>
            <w:tcW w:w="1101" w:type="dxa"/>
            <w:vMerge/>
            <w:vAlign w:val="center"/>
          </w:tcPr>
          <w:p w14:paraId="688B104B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9FCEB48" w14:textId="667637D1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2-F12//D</w:t>
            </w:r>
          </w:p>
        </w:tc>
        <w:tc>
          <w:tcPr>
            <w:tcW w:w="2381" w:type="dxa"/>
            <w:vAlign w:val="center"/>
          </w:tcPr>
          <w:p w14:paraId="36DB016C" w14:textId="1EED450E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695996</w:t>
            </w:r>
          </w:p>
        </w:tc>
      </w:tr>
      <w:tr w:rsidR="00447FB0" w:rsidRPr="00D763B3" w14:paraId="543F820B" w14:textId="77777777" w:rsidTr="007F56CA">
        <w:tc>
          <w:tcPr>
            <w:tcW w:w="1101" w:type="dxa"/>
            <w:vMerge/>
            <w:vAlign w:val="center"/>
          </w:tcPr>
          <w:p w14:paraId="447A7A63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29B5EE53" w14:textId="4D6B2333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D</w:t>
            </w:r>
          </w:p>
        </w:tc>
        <w:tc>
          <w:tcPr>
            <w:tcW w:w="2381" w:type="dxa"/>
            <w:vAlign w:val="center"/>
          </w:tcPr>
          <w:p w14:paraId="4384AF22" w14:textId="60665377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862713</w:t>
            </w:r>
          </w:p>
        </w:tc>
      </w:tr>
      <w:tr w:rsidR="00447FB0" w:rsidRPr="00D763B3" w14:paraId="37036D34" w14:textId="77777777" w:rsidTr="007F56CA">
        <w:tc>
          <w:tcPr>
            <w:tcW w:w="1101" w:type="dxa"/>
            <w:vMerge/>
            <w:vAlign w:val="center"/>
          </w:tcPr>
          <w:p w14:paraId="236CBFE8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1E0AEDF1" w14:textId="7B3628D1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2456F50B" w14:textId="7AF14CAD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856505</w:t>
            </w:r>
          </w:p>
        </w:tc>
      </w:tr>
      <w:tr w:rsidR="00447FB0" w:rsidRPr="00D763B3" w14:paraId="402A2CBB" w14:textId="77777777" w:rsidTr="007F56CA">
        <w:tc>
          <w:tcPr>
            <w:tcW w:w="1101" w:type="dxa"/>
            <w:vMerge w:val="restart"/>
            <w:vAlign w:val="center"/>
          </w:tcPr>
          <w:p w14:paraId="1981454D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S1</w:t>
            </w:r>
          </w:p>
        </w:tc>
        <w:tc>
          <w:tcPr>
            <w:tcW w:w="4281" w:type="dxa"/>
            <w:vAlign w:val="center"/>
          </w:tcPr>
          <w:p w14:paraId="0F4C538C" w14:textId="6A2767A2" w:rsidR="00447FB0" w:rsidRPr="00D763B3" w:rsidRDefault="00447FB0" w:rsidP="00447FB0">
            <w:pPr>
              <w:spacing w:before="3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3X-L//D</w:t>
            </w:r>
          </w:p>
        </w:tc>
        <w:tc>
          <w:tcPr>
            <w:tcW w:w="2381" w:type="dxa"/>
            <w:vAlign w:val="center"/>
          </w:tcPr>
          <w:p w14:paraId="7E2DDAA7" w14:textId="2C520ECF" w:rsidR="00447FB0" w:rsidRPr="00D763B3" w:rsidRDefault="00447FB0" w:rsidP="00447FB0">
            <w:pPr>
              <w:spacing w:before="3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705435</w:t>
            </w:r>
          </w:p>
        </w:tc>
      </w:tr>
      <w:tr w:rsidR="00447FB0" w:rsidRPr="00D763B3" w14:paraId="44927C2F" w14:textId="77777777" w:rsidTr="007F56CA">
        <w:tc>
          <w:tcPr>
            <w:tcW w:w="1101" w:type="dxa"/>
            <w:vMerge/>
            <w:vAlign w:val="center"/>
          </w:tcPr>
          <w:p w14:paraId="2D02E9B6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3CCB48C" w14:textId="4780A761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D</w:t>
            </w:r>
          </w:p>
        </w:tc>
        <w:tc>
          <w:tcPr>
            <w:tcW w:w="2381" w:type="dxa"/>
            <w:vAlign w:val="center"/>
          </w:tcPr>
          <w:p w14:paraId="3F373900" w14:textId="630EE4E4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872673</w:t>
            </w:r>
          </w:p>
        </w:tc>
      </w:tr>
      <w:tr w:rsidR="00447FB0" w:rsidRPr="00D763B3" w14:paraId="0F61F259" w14:textId="77777777" w:rsidTr="007F56CA">
        <w:tc>
          <w:tcPr>
            <w:tcW w:w="1101" w:type="dxa"/>
            <w:vMerge/>
            <w:vAlign w:val="center"/>
          </w:tcPr>
          <w:p w14:paraId="42B2DFFB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3476FE8" w14:textId="3FA388AD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2381" w:type="dxa"/>
            <w:vAlign w:val="center"/>
          </w:tcPr>
          <w:p w14:paraId="469CFB4F" w14:textId="4D6FDE2D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316603</w:t>
            </w:r>
          </w:p>
        </w:tc>
      </w:tr>
      <w:tr w:rsidR="00447FB0" w:rsidRPr="00D763B3" w14:paraId="361F7DFB" w14:textId="77777777" w:rsidTr="007F56CA">
        <w:tc>
          <w:tcPr>
            <w:tcW w:w="1101" w:type="dxa"/>
            <w:vMerge/>
            <w:vAlign w:val="center"/>
          </w:tcPr>
          <w:p w14:paraId="3B9B0258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44B5C4C8" w14:textId="63947170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2-F12//D</w:t>
            </w:r>
          </w:p>
        </w:tc>
        <w:tc>
          <w:tcPr>
            <w:tcW w:w="2381" w:type="dxa"/>
            <w:vAlign w:val="center"/>
          </w:tcPr>
          <w:p w14:paraId="0C4B0C31" w14:textId="57AB3053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672627</w:t>
            </w:r>
          </w:p>
        </w:tc>
      </w:tr>
      <w:tr w:rsidR="00447FB0" w:rsidRPr="00D763B3" w14:paraId="7F44198A" w14:textId="77777777" w:rsidTr="007F56CA">
        <w:tc>
          <w:tcPr>
            <w:tcW w:w="1101" w:type="dxa"/>
            <w:vMerge/>
            <w:vAlign w:val="center"/>
          </w:tcPr>
          <w:p w14:paraId="7130D947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7A0C637D" w14:textId="71D0955E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D</w:t>
            </w:r>
          </w:p>
        </w:tc>
        <w:tc>
          <w:tcPr>
            <w:tcW w:w="2381" w:type="dxa"/>
            <w:vAlign w:val="center"/>
          </w:tcPr>
          <w:p w14:paraId="4851A56D" w14:textId="5D69C108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839865</w:t>
            </w:r>
          </w:p>
        </w:tc>
      </w:tr>
      <w:tr w:rsidR="00447FB0" w:rsidRPr="00D763B3" w14:paraId="30C227D7" w14:textId="77777777" w:rsidTr="007F56CA">
        <w:tc>
          <w:tcPr>
            <w:tcW w:w="1101" w:type="dxa"/>
            <w:vMerge/>
            <w:vAlign w:val="center"/>
          </w:tcPr>
          <w:p w14:paraId="7294C641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5086A705" w14:textId="7B803188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58C24AF3" w14:textId="3D1F4ACA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835141</w:t>
            </w:r>
          </w:p>
        </w:tc>
      </w:tr>
      <w:tr w:rsidR="00447FB0" w:rsidRPr="00D763B3" w14:paraId="475ED8AD" w14:textId="77777777" w:rsidTr="007F56CA">
        <w:tc>
          <w:tcPr>
            <w:tcW w:w="1101" w:type="dxa"/>
            <w:vMerge w:val="restart"/>
            <w:vAlign w:val="center"/>
          </w:tcPr>
          <w:p w14:paraId="237F3B99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TS2</w:t>
            </w:r>
          </w:p>
        </w:tc>
        <w:tc>
          <w:tcPr>
            <w:tcW w:w="4281" w:type="dxa"/>
            <w:vAlign w:val="center"/>
          </w:tcPr>
          <w:p w14:paraId="631E23E9" w14:textId="7E5A27FB" w:rsidR="00447FB0" w:rsidRPr="00D763B3" w:rsidRDefault="00447FB0" w:rsidP="00447FB0">
            <w:pPr>
              <w:spacing w:before="3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3X-L//D</w:t>
            </w:r>
          </w:p>
        </w:tc>
        <w:tc>
          <w:tcPr>
            <w:tcW w:w="2381" w:type="dxa"/>
            <w:vAlign w:val="center"/>
          </w:tcPr>
          <w:p w14:paraId="16549EDA" w14:textId="7A7ECDA4" w:rsidR="00447FB0" w:rsidRPr="00D763B3" w:rsidRDefault="00447FB0" w:rsidP="00447FB0">
            <w:pPr>
              <w:spacing w:before="3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678238</w:t>
            </w:r>
          </w:p>
        </w:tc>
      </w:tr>
      <w:tr w:rsidR="00447FB0" w:rsidRPr="00D763B3" w14:paraId="7B14B2B7" w14:textId="77777777" w:rsidTr="007F56CA">
        <w:tc>
          <w:tcPr>
            <w:tcW w:w="1101" w:type="dxa"/>
            <w:vMerge/>
            <w:vAlign w:val="center"/>
          </w:tcPr>
          <w:p w14:paraId="1CAB49A1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723464BA" w14:textId="5B915906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D</w:t>
            </w:r>
          </w:p>
        </w:tc>
        <w:tc>
          <w:tcPr>
            <w:tcW w:w="2381" w:type="dxa"/>
            <w:vAlign w:val="center"/>
          </w:tcPr>
          <w:p w14:paraId="5F091919" w14:textId="45FBEF79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845351</w:t>
            </w:r>
          </w:p>
        </w:tc>
      </w:tr>
      <w:tr w:rsidR="00447FB0" w:rsidRPr="00D763B3" w14:paraId="4672EBC4" w14:textId="77777777" w:rsidTr="007F56CA">
        <w:tc>
          <w:tcPr>
            <w:tcW w:w="1101" w:type="dxa"/>
            <w:vMerge/>
            <w:vAlign w:val="center"/>
          </w:tcPr>
          <w:p w14:paraId="64190021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2E26D053" w14:textId="13D358D4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2381" w:type="dxa"/>
            <w:vAlign w:val="center"/>
          </w:tcPr>
          <w:p w14:paraId="2212CDEE" w14:textId="54461EE1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313627</w:t>
            </w:r>
          </w:p>
        </w:tc>
      </w:tr>
      <w:tr w:rsidR="00447FB0" w:rsidRPr="00D763B3" w14:paraId="613A3937" w14:textId="77777777" w:rsidTr="007F56CA">
        <w:tc>
          <w:tcPr>
            <w:tcW w:w="1101" w:type="dxa"/>
            <w:vMerge/>
            <w:vAlign w:val="center"/>
          </w:tcPr>
          <w:p w14:paraId="41CBA2E8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C357CEB" w14:textId="567512A2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2-F12//D</w:t>
            </w:r>
          </w:p>
        </w:tc>
        <w:tc>
          <w:tcPr>
            <w:tcW w:w="2381" w:type="dxa"/>
            <w:vAlign w:val="center"/>
          </w:tcPr>
          <w:p w14:paraId="6B0606A8" w14:textId="39818F81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646344</w:t>
            </w:r>
          </w:p>
        </w:tc>
      </w:tr>
      <w:tr w:rsidR="00447FB0" w:rsidRPr="00D763B3" w14:paraId="633C4D6F" w14:textId="77777777" w:rsidTr="007F56CA">
        <w:tc>
          <w:tcPr>
            <w:tcW w:w="1101" w:type="dxa"/>
            <w:vMerge/>
            <w:vAlign w:val="center"/>
          </w:tcPr>
          <w:p w14:paraId="11B1D943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EE8907E" w14:textId="38BB986C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D</w:t>
            </w:r>
          </w:p>
        </w:tc>
        <w:tc>
          <w:tcPr>
            <w:tcW w:w="2381" w:type="dxa"/>
            <w:vAlign w:val="center"/>
          </w:tcPr>
          <w:p w14:paraId="6AFC119B" w14:textId="371634CF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813457</w:t>
            </w:r>
          </w:p>
        </w:tc>
      </w:tr>
      <w:tr w:rsidR="00447FB0" w:rsidRPr="00D763B3" w14:paraId="6CD21170" w14:textId="77777777" w:rsidTr="007F56CA">
        <w:tc>
          <w:tcPr>
            <w:tcW w:w="1101" w:type="dxa"/>
            <w:vMerge/>
            <w:vAlign w:val="center"/>
          </w:tcPr>
          <w:p w14:paraId="1B738B58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AB577A6" w14:textId="34B99B7E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5EBBFC7C" w14:textId="6ED11DF5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6808787</w:t>
            </w:r>
          </w:p>
        </w:tc>
      </w:tr>
      <w:tr w:rsidR="00447FB0" w:rsidRPr="00D763B3" w14:paraId="42F71AFB" w14:textId="77777777" w:rsidTr="007F56CA">
        <w:tc>
          <w:tcPr>
            <w:tcW w:w="1101" w:type="dxa"/>
            <w:vMerge w:val="restart"/>
            <w:vAlign w:val="center"/>
          </w:tcPr>
          <w:p w14:paraId="51F3E135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1</w:t>
            </w:r>
          </w:p>
        </w:tc>
        <w:tc>
          <w:tcPr>
            <w:tcW w:w="4281" w:type="dxa"/>
            <w:vAlign w:val="center"/>
          </w:tcPr>
          <w:p w14:paraId="1413A146" w14:textId="446B71CF" w:rsidR="00447FB0" w:rsidRPr="00D763B3" w:rsidRDefault="00447FB0" w:rsidP="00447FB0">
            <w:pPr>
              <w:spacing w:before="3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3X-L//D</w:t>
            </w:r>
          </w:p>
        </w:tc>
        <w:tc>
          <w:tcPr>
            <w:tcW w:w="2381" w:type="dxa"/>
            <w:vAlign w:val="center"/>
          </w:tcPr>
          <w:p w14:paraId="501EA6F0" w14:textId="6815BBE9" w:rsidR="00447FB0" w:rsidRPr="00D763B3" w:rsidRDefault="00447FB0" w:rsidP="00447FB0">
            <w:pPr>
              <w:spacing w:before="3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7359573</w:t>
            </w:r>
          </w:p>
        </w:tc>
      </w:tr>
      <w:tr w:rsidR="00447FB0" w:rsidRPr="00D763B3" w14:paraId="6003067C" w14:textId="77777777" w:rsidTr="007F56CA">
        <w:tc>
          <w:tcPr>
            <w:tcW w:w="1101" w:type="dxa"/>
            <w:vMerge/>
            <w:vAlign w:val="center"/>
          </w:tcPr>
          <w:p w14:paraId="1CD2E833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222BE46" w14:textId="58315E2C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D</w:t>
            </w:r>
          </w:p>
        </w:tc>
        <w:tc>
          <w:tcPr>
            <w:tcW w:w="2381" w:type="dxa"/>
            <w:vAlign w:val="center"/>
          </w:tcPr>
          <w:p w14:paraId="69EA63C9" w14:textId="24D6B7C2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7526299</w:t>
            </w:r>
          </w:p>
        </w:tc>
      </w:tr>
      <w:tr w:rsidR="00447FB0" w:rsidRPr="00D763B3" w14:paraId="0C7C969E" w14:textId="77777777" w:rsidTr="007F56CA">
        <w:tc>
          <w:tcPr>
            <w:tcW w:w="1101" w:type="dxa"/>
            <w:vMerge/>
            <w:vAlign w:val="center"/>
          </w:tcPr>
          <w:p w14:paraId="6F1CB589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B6D3797" w14:textId="29954F85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2381" w:type="dxa"/>
            <w:vAlign w:val="center"/>
          </w:tcPr>
          <w:p w14:paraId="67FA6835" w14:textId="5C544659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37632</w:t>
            </w:r>
          </w:p>
        </w:tc>
      </w:tr>
      <w:tr w:rsidR="00447FB0" w:rsidRPr="00D763B3" w14:paraId="57BE97A2" w14:textId="77777777" w:rsidTr="007F56CA">
        <w:tc>
          <w:tcPr>
            <w:tcW w:w="1101" w:type="dxa"/>
            <w:vMerge/>
            <w:vAlign w:val="center"/>
          </w:tcPr>
          <w:p w14:paraId="22AAEB50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12123395" w14:textId="259E4630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2-F12//D</w:t>
            </w:r>
          </w:p>
        </w:tc>
        <w:tc>
          <w:tcPr>
            <w:tcW w:w="2381" w:type="dxa"/>
            <w:vAlign w:val="center"/>
          </w:tcPr>
          <w:p w14:paraId="5F519499" w14:textId="281B9901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7339807</w:t>
            </w:r>
          </w:p>
        </w:tc>
      </w:tr>
      <w:tr w:rsidR="00447FB0" w:rsidRPr="00D763B3" w14:paraId="68E5B704" w14:textId="77777777" w:rsidTr="007F56CA">
        <w:tc>
          <w:tcPr>
            <w:tcW w:w="1101" w:type="dxa"/>
            <w:vMerge/>
            <w:vAlign w:val="center"/>
          </w:tcPr>
          <w:p w14:paraId="45CC0AD3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FC82CD9" w14:textId="06BDF870" w:rsidR="00447FB0" w:rsidRPr="00D763B3" w:rsidRDefault="00447FB0" w:rsidP="00447FB0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D</w:t>
            </w:r>
          </w:p>
        </w:tc>
        <w:tc>
          <w:tcPr>
            <w:tcW w:w="2381" w:type="dxa"/>
            <w:vAlign w:val="center"/>
          </w:tcPr>
          <w:p w14:paraId="7D6D65C2" w14:textId="45C97894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7506533</w:t>
            </w:r>
          </w:p>
        </w:tc>
      </w:tr>
      <w:tr w:rsidR="00447FB0" w:rsidRPr="00D763B3" w14:paraId="78CE84DF" w14:textId="77777777" w:rsidTr="007F56CA">
        <w:tc>
          <w:tcPr>
            <w:tcW w:w="1101" w:type="dxa"/>
            <w:vMerge/>
            <w:vAlign w:val="center"/>
          </w:tcPr>
          <w:p w14:paraId="4FAAF1E3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C0E7EB5" w14:textId="66153C16" w:rsidR="00447FB0" w:rsidRPr="00D763B3" w:rsidRDefault="00447FB0" w:rsidP="00447FB0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031FDF84" w14:textId="5D23AEF7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7502350</w:t>
            </w:r>
          </w:p>
        </w:tc>
      </w:tr>
      <w:tr w:rsidR="00447FB0" w:rsidRPr="00D763B3" w14:paraId="11478890" w14:textId="77777777" w:rsidTr="007F56CA">
        <w:tc>
          <w:tcPr>
            <w:tcW w:w="1101" w:type="dxa"/>
            <w:vMerge w:val="restart"/>
            <w:vAlign w:val="center"/>
          </w:tcPr>
          <w:p w14:paraId="25CC4884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P2</w:t>
            </w:r>
          </w:p>
        </w:tc>
        <w:tc>
          <w:tcPr>
            <w:tcW w:w="4281" w:type="dxa"/>
            <w:vAlign w:val="center"/>
          </w:tcPr>
          <w:p w14:paraId="2906B0EB" w14:textId="15CFDAE5" w:rsidR="00447FB0" w:rsidRPr="00D763B3" w:rsidRDefault="00447FB0" w:rsidP="00447FB0">
            <w:pPr>
              <w:spacing w:before="3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3X-L//D</w:t>
            </w:r>
          </w:p>
        </w:tc>
        <w:tc>
          <w:tcPr>
            <w:tcW w:w="2381" w:type="dxa"/>
            <w:vAlign w:val="center"/>
          </w:tcPr>
          <w:p w14:paraId="00BDED5C" w14:textId="445B59E5" w:rsidR="00447FB0" w:rsidRPr="00D763B3" w:rsidRDefault="00447FB0" w:rsidP="00447FB0">
            <w:pPr>
              <w:spacing w:before="3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738569</w:t>
            </w:r>
          </w:p>
        </w:tc>
      </w:tr>
      <w:tr w:rsidR="00447FB0" w:rsidRPr="00D763B3" w14:paraId="4C38065B" w14:textId="77777777" w:rsidTr="007F56CA">
        <w:tc>
          <w:tcPr>
            <w:tcW w:w="1101" w:type="dxa"/>
            <w:vMerge/>
          </w:tcPr>
          <w:p w14:paraId="004EC140" w14:textId="77777777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858776C" w14:textId="2F339897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D</w:t>
            </w:r>
          </w:p>
        </w:tc>
        <w:tc>
          <w:tcPr>
            <w:tcW w:w="2381" w:type="dxa"/>
            <w:vAlign w:val="center"/>
          </w:tcPr>
          <w:p w14:paraId="24EA5127" w14:textId="003F963A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7552611</w:t>
            </w:r>
          </w:p>
        </w:tc>
      </w:tr>
      <w:tr w:rsidR="00447FB0" w:rsidRPr="00D763B3" w14:paraId="7B2AA4EE" w14:textId="77777777" w:rsidTr="007F56CA">
        <w:tc>
          <w:tcPr>
            <w:tcW w:w="1101" w:type="dxa"/>
            <w:vMerge/>
          </w:tcPr>
          <w:p w14:paraId="1C58ABF3" w14:textId="77777777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10C9496B" w14:textId="45D09727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-L/MG3S</w:t>
            </w:r>
          </w:p>
        </w:tc>
        <w:tc>
          <w:tcPr>
            <w:tcW w:w="2381" w:type="dxa"/>
            <w:vAlign w:val="center"/>
          </w:tcPr>
          <w:p w14:paraId="151253EF" w14:textId="2CCBA223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379725</w:t>
            </w:r>
          </w:p>
        </w:tc>
      </w:tr>
      <w:tr w:rsidR="00447FB0" w:rsidRPr="00D763B3" w14:paraId="5C150B16" w14:textId="77777777" w:rsidTr="007F56CA">
        <w:tc>
          <w:tcPr>
            <w:tcW w:w="1101" w:type="dxa"/>
            <w:vMerge/>
          </w:tcPr>
          <w:p w14:paraId="2E0625A3" w14:textId="77777777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CDEBCB3" w14:textId="2FCD5FAD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W2-F12//D</w:t>
            </w:r>
          </w:p>
        </w:tc>
        <w:tc>
          <w:tcPr>
            <w:tcW w:w="2381" w:type="dxa"/>
            <w:vAlign w:val="center"/>
          </w:tcPr>
          <w:p w14:paraId="47F9FABD" w14:textId="7F179665" w:rsidR="00447FB0" w:rsidRPr="00D763B3" w:rsidRDefault="00447FB0" w:rsidP="00447FB0">
            <w:pPr>
              <w:spacing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736605</w:t>
            </w:r>
          </w:p>
        </w:tc>
      </w:tr>
      <w:tr w:rsidR="00447FB0" w:rsidRPr="00D763B3" w14:paraId="296AEB31" w14:textId="77777777" w:rsidTr="007F56CA">
        <w:tc>
          <w:tcPr>
            <w:tcW w:w="1101" w:type="dxa"/>
            <w:vMerge/>
          </w:tcPr>
          <w:p w14:paraId="2E573072" w14:textId="77777777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1EA5D01" w14:textId="41403F67" w:rsidR="00447FB0" w:rsidRPr="00D763B3" w:rsidRDefault="00447FB0" w:rsidP="00447FB0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D</w:t>
            </w:r>
          </w:p>
        </w:tc>
        <w:tc>
          <w:tcPr>
            <w:tcW w:w="2381" w:type="dxa"/>
            <w:vAlign w:val="center"/>
          </w:tcPr>
          <w:p w14:paraId="76FED629" w14:textId="3E0F8A71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7532971</w:t>
            </w:r>
          </w:p>
        </w:tc>
      </w:tr>
      <w:tr w:rsidR="00447FB0" w:rsidRPr="00D763B3" w14:paraId="08BDF12A" w14:textId="77777777" w:rsidTr="007F56CA">
        <w:tc>
          <w:tcPr>
            <w:tcW w:w="1101" w:type="dxa"/>
            <w:vMerge/>
          </w:tcPr>
          <w:p w14:paraId="05CD79DE" w14:textId="77777777" w:rsidR="00447FB0" w:rsidRPr="00D763B3" w:rsidRDefault="00447FB0" w:rsidP="00447FB0">
            <w:pPr>
              <w:spacing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6C8DC91" w14:textId="53DC9DFD" w:rsidR="00447FB0" w:rsidRPr="00D763B3" w:rsidRDefault="00447FB0" w:rsidP="00447FB0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52C272E1" w14:textId="06538635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03.7528908</w:t>
            </w:r>
          </w:p>
        </w:tc>
      </w:tr>
      <w:tr w:rsidR="00447FB0" w:rsidRPr="00D763B3" w14:paraId="36D80DFA" w14:textId="77777777" w:rsidTr="007F56CA">
        <w:tc>
          <w:tcPr>
            <w:tcW w:w="1101" w:type="dxa"/>
            <w:vMerge w:val="restart"/>
            <w:vAlign w:val="center"/>
          </w:tcPr>
          <w:p w14:paraId="79D9A069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nti-CH3CHOO</w:t>
            </w:r>
          </w:p>
        </w:tc>
        <w:tc>
          <w:tcPr>
            <w:tcW w:w="4281" w:type="dxa"/>
            <w:vAlign w:val="center"/>
          </w:tcPr>
          <w:p w14:paraId="2CEBD947" w14:textId="44F669D8" w:rsidR="00447FB0" w:rsidRPr="00D763B3" w:rsidRDefault="00447FB0" w:rsidP="00447FB0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6EFB3974" w14:textId="77777777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229.0662367</w:t>
            </w:r>
          </w:p>
        </w:tc>
      </w:tr>
      <w:tr w:rsidR="00447FB0" w:rsidRPr="00D763B3" w14:paraId="79333CD2" w14:textId="77777777" w:rsidTr="007F56CA">
        <w:tc>
          <w:tcPr>
            <w:tcW w:w="1101" w:type="dxa"/>
            <w:vMerge/>
            <w:vAlign w:val="center"/>
          </w:tcPr>
          <w:p w14:paraId="199D0CF5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906E460" w14:textId="4684F4A6" w:rsidR="00447FB0" w:rsidRPr="00D763B3" w:rsidRDefault="00447FB0" w:rsidP="00447FB0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58741AC1" w14:textId="77777777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229.0629202</w:t>
            </w:r>
          </w:p>
        </w:tc>
      </w:tr>
      <w:tr w:rsidR="00447FB0" w:rsidRPr="00D763B3" w14:paraId="244541C7" w14:textId="77777777" w:rsidTr="007F56CA">
        <w:tc>
          <w:tcPr>
            <w:tcW w:w="1101" w:type="dxa"/>
            <w:vMerge/>
            <w:vAlign w:val="center"/>
          </w:tcPr>
          <w:p w14:paraId="3DB134E8" w14:textId="77777777" w:rsidR="00447FB0" w:rsidRPr="00D763B3" w:rsidRDefault="00447FB0" w:rsidP="00447FB0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5247826B" w14:textId="77777777" w:rsidR="00447FB0" w:rsidRPr="00D763B3" w:rsidRDefault="00447FB0" w:rsidP="00447FB0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1C63306B" w14:textId="77777777" w:rsidR="00447FB0" w:rsidRPr="00D763B3" w:rsidRDefault="00447FB0" w:rsidP="00447FB0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228.859419</w:t>
            </w:r>
          </w:p>
        </w:tc>
      </w:tr>
      <w:tr w:rsidR="006D37C1" w:rsidRPr="00D763B3" w14:paraId="08F5EDE5" w14:textId="77777777" w:rsidTr="007F56CA">
        <w:tc>
          <w:tcPr>
            <w:tcW w:w="1101" w:type="dxa"/>
            <w:vMerge w:val="restart"/>
            <w:vAlign w:val="center"/>
          </w:tcPr>
          <w:p w14:paraId="0FF93F05" w14:textId="77777777" w:rsidR="006D37C1" w:rsidRPr="00D763B3" w:rsidRDefault="006D37C1" w:rsidP="006D37C1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yn-CH3CHOO</w:t>
            </w:r>
          </w:p>
        </w:tc>
        <w:tc>
          <w:tcPr>
            <w:tcW w:w="4281" w:type="dxa"/>
            <w:vAlign w:val="center"/>
          </w:tcPr>
          <w:p w14:paraId="67F3607B" w14:textId="22088895" w:rsidR="006D37C1" w:rsidRPr="00D763B3" w:rsidRDefault="006D37C1" w:rsidP="006D37C1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7EC93B53" w14:textId="77777777" w:rsidR="006D37C1" w:rsidRPr="00D763B3" w:rsidRDefault="006D37C1" w:rsidP="006D37C1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229.0719368</w:t>
            </w:r>
          </w:p>
        </w:tc>
      </w:tr>
      <w:tr w:rsidR="006D37C1" w:rsidRPr="00D763B3" w14:paraId="07FCCAC8" w14:textId="77777777" w:rsidTr="007F56CA">
        <w:tc>
          <w:tcPr>
            <w:tcW w:w="1101" w:type="dxa"/>
            <w:vMerge/>
            <w:vAlign w:val="center"/>
          </w:tcPr>
          <w:p w14:paraId="5DB41EB7" w14:textId="77777777" w:rsidR="006D37C1" w:rsidRPr="00D763B3" w:rsidRDefault="006D37C1" w:rsidP="006D37C1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20B38FB" w14:textId="2B2CCF01" w:rsidR="006D37C1" w:rsidRPr="00D763B3" w:rsidRDefault="006D37C1" w:rsidP="006D37C1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6395E19A" w14:textId="77777777" w:rsidR="006D37C1" w:rsidRPr="00D763B3" w:rsidRDefault="006D37C1" w:rsidP="006D37C1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229.0688182</w:t>
            </w:r>
          </w:p>
        </w:tc>
      </w:tr>
      <w:tr w:rsidR="006D37C1" w:rsidRPr="00D763B3" w14:paraId="7239D66E" w14:textId="77777777" w:rsidTr="007F56CA">
        <w:tc>
          <w:tcPr>
            <w:tcW w:w="1101" w:type="dxa"/>
            <w:vMerge/>
            <w:vAlign w:val="center"/>
          </w:tcPr>
          <w:p w14:paraId="07FC1B79" w14:textId="77777777" w:rsidR="006D37C1" w:rsidRPr="00D763B3" w:rsidRDefault="006D37C1" w:rsidP="006D37C1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DB6A900" w14:textId="43D5BCDB" w:rsidR="006D37C1" w:rsidRPr="00D763B3" w:rsidRDefault="006D37C1" w:rsidP="006D37C1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137E601C" w14:textId="77777777" w:rsidR="006D37C1" w:rsidRPr="00D763B3" w:rsidRDefault="006D37C1" w:rsidP="006D37C1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228.86518</w:t>
            </w:r>
          </w:p>
        </w:tc>
      </w:tr>
      <w:tr w:rsidR="006D37C1" w:rsidRPr="00D763B3" w14:paraId="610DBBA8" w14:textId="77777777" w:rsidTr="007F56CA">
        <w:tc>
          <w:tcPr>
            <w:tcW w:w="1101" w:type="dxa"/>
            <w:vMerge w:val="restart"/>
            <w:vAlign w:val="center"/>
          </w:tcPr>
          <w:p w14:paraId="2FE42602" w14:textId="77777777" w:rsidR="006D37C1" w:rsidRPr="00D763B3" w:rsidRDefault="006D37C1" w:rsidP="006D37C1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nti-C1</w:t>
            </w:r>
          </w:p>
        </w:tc>
        <w:tc>
          <w:tcPr>
            <w:tcW w:w="4281" w:type="dxa"/>
            <w:vAlign w:val="center"/>
          </w:tcPr>
          <w:p w14:paraId="5E92F1DE" w14:textId="5ACBD2CA" w:rsidR="006D37C1" w:rsidRPr="00D763B3" w:rsidRDefault="006D37C1" w:rsidP="006D37C1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4655B501" w14:textId="6D8EFEFF" w:rsidR="006D37C1" w:rsidRPr="00D763B3" w:rsidRDefault="006D37C1" w:rsidP="006D37C1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370553</w:t>
            </w:r>
          </w:p>
        </w:tc>
      </w:tr>
      <w:tr w:rsidR="006D37C1" w:rsidRPr="00D763B3" w14:paraId="1B4CB4FF" w14:textId="77777777" w:rsidTr="007F56CA">
        <w:tc>
          <w:tcPr>
            <w:tcW w:w="1101" w:type="dxa"/>
            <w:vMerge/>
            <w:vAlign w:val="center"/>
          </w:tcPr>
          <w:p w14:paraId="66E50321" w14:textId="77777777" w:rsidR="006D37C1" w:rsidRPr="00D763B3" w:rsidRDefault="006D37C1" w:rsidP="006D37C1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7AB606CA" w14:textId="53CA319A" w:rsidR="006D37C1" w:rsidRPr="00D763B3" w:rsidRDefault="006D37C1" w:rsidP="006D37C1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342F729D" w14:textId="75AE2927" w:rsidR="006D37C1" w:rsidRPr="00D763B3" w:rsidRDefault="006D37C1" w:rsidP="006D37C1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330725</w:t>
            </w:r>
          </w:p>
        </w:tc>
      </w:tr>
      <w:tr w:rsidR="006D37C1" w:rsidRPr="00D763B3" w14:paraId="0C3067D4" w14:textId="77777777" w:rsidTr="007F56CA">
        <w:tc>
          <w:tcPr>
            <w:tcW w:w="1101" w:type="dxa"/>
            <w:vMerge/>
            <w:vAlign w:val="center"/>
          </w:tcPr>
          <w:p w14:paraId="68C86ACF" w14:textId="77777777" w:rsidR="006D37C1" w:rsidRPr="00D763B3" w:rsidRDefault="006D37C1" w:rsidP="006D37C1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BB66EAC" w14:textId="6AA70A73" w:rsidR="006D37C1" w:rsidRPr="00D763B3" w:rsidRDefault="006D37C1" w:rsidP="006D37C1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50C0B6C4" w14:textId="19EB45B4" w:rsidR="006D37C1" w:rsidRPr="00D763B3" w:rsidRDefault="001F3254" w:rsidP="006D37C1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  <w:highlight w:val="yellow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2.711006</w:t>
            </w:r>
          </w:p>
        </w:tc>
      </w:tr>
      <w:tr w:rsidR="006D37C1" w:rsidRPr="00D763B3" w14:paraId="426D3E55" w14:textId="77777777" w:rsidTr="007F56CA">
        <w:tc>
          <w:tcPr>
            <w:tcW w:w="1101" w:type="dxa"/>
            <w:vMerge w:val="restart"/>
            <w:vAlign w:val="center"/>
          </w:tcPr>
          <w:p w14:paraId="380BF5B3" w14:textId="77777777" w:rsidR="006D37C1" w:rsidRPr="00D763B3" w:rsidRDefault="006D37C1" w:rsidP="006D37C1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nti-C2</w:t>
            </w:r>
          </w:p>
        </w:tc>
        <w:tc>
          <w:tcPr>
            <w:tcW w:w="4281" w:type="dxa"/>
            <w:vAlign w:val="center"/>
          </w:tcPr>
          <w:p w14:paraId="3DDDAB05" w14:textId="6ADE74EF" w:rsidR="006D37C1" w:rsidRPr="00D763B3" w:rsidRDefault="006D37C1" w:rsidP="006D37C1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7BF6B43B" w14:textId="2807545C" w:rsidR="006D37C1" w:rsidRPr="00D763B3" w:rsidRDefault="006D37C1" w:rsidP="006D37C1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360668</w:t>
            </w:r>
          </w:p>
        </w:tc>
      </w:tr>
      <w:tr w:rsidR="006D37C1" w:rsidRPr="00D763B3" w14:paraId="4E50ED00" w14:textId="77777777" w:rsidTr="007F56CA">
        <w:tc>
          <w:tcPr>
            <w:tcW w:w="1101" w:type="dxa"/>
            <w:vMerge/>
            <w:vAlign w:val="center"/>
          </w:tcPr>
          <w:p w14:paraId="73FD294E" w14:textId="77777777" w:rsidR="006D37C1" w:rsidRPr="00D763B3" w:rsidRDefault="006D37C1" w:rsidP="006D37C1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52267ACA" w14:textId="6B257EF9" w:rsidR="006D37C1" w:rsidRPr="00D763B3" w:rsidRDefault="006D37C1" w:rsidP="006D37C1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29416F20" w14:textId="4918CD4F" w:rsidR="006D37C1" w:rsidRPr="00D763B3" w:rsidRDefault="006D37C1" w:rsidP="006D37C1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320502</w:t>
            </w:r>
          </w:p>
        </w:tc>
      </w:tr>
      <w:tr w:rsidR="006D37C1" w:rsidRPr="00D763B3" w14:paraId="20A65165" w14:textId="77777777" w:rsidTr="007F56CA">
        <w:tc>
          <w:tcPr>
            <w:tcW w:w="1101" w:type="dxa"/>
            <w:vMerge/>
            <w:vAlign w:val="center"/>
          </w:tcPr>
          <w:p w14:paraId="11A0F2B1" w14:textId="77777777" w:rsidR="006D37C1" w:rsidRPr="00D763B3" w:rsidRDefault="006D37C1" w:rsidP="006D37C1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68B3409" w14:textId="44F12112" w:rsidR="006D37C1" w:rsidRPr="00D763B3" w:rsidRDefault="006D37C1" w:rsidP="006D37C1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05581EE8" w14:textId="3C1CC2A3" w:rsidR="006D37C1" w:rsidRPr="00D763B3" w:rsidRDefault="001F3254" w:rsidP="006D37C1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2.70978</w:t>
            </w:r>
          </w:p>
        </w:tc>
      </w:tr>
      <w:tr w:rsidR="00D32B6D" w:rsidRPr="00D763B3" w14:paraId="3B751846" w14:textId="77777777" w:rsidTr="007F56CA">
        <w:tc>
          <w:tcPr>
            <w:tcW w:w="1101" w:type="dxa"/>
            <w:vMerge w:val="restart"/>
            <w:vAlign w:val="center"/>
          </w:tcPr>
          <w:p w14:paraId="278D627D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yn-C1</w:t>
            </w:r>
          </w:p>
        </w:tc>
        <w:tc>
          <w:tcPr>
            <w:tcW w:w="4281" w:type="dxa"/>
            <w:vAlign w:val="center"/>
          </w:tcPr>
          <w:p w14:paraId="7608243B" w14:textId="23A138C7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3162EEEF" w14:textId="722CF91B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393362</w:t>
            </w:r>
          </w:p>
        </w:tc>
      </w:tr>
      <w:tr w:rsidR="00D32B6D" w:rsidRPr="00D763B3" w14:paraId="3EFA2629" w14:textId="77777777" w:rsidTr="007F56CA">
        <w:tc>
          <w:tcPr>
            <w:tcW w:w="1101" w:type="dxa"/>
            <w:vMerge/>
            <w:vAlign w:val="center"/>
          </w:tcPr>
          <w:p w14:paraId="1630F9EB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FF06098" w14:textId="14C59805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73B69835" w14:textId="425D72ED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353167</w:t>
            </w:r>
          </w:p>
        </w:tc>
      </w:tr>
      <w:tr w:rsidR="00D32B6D" w:rsidRPr="00D763B3" w14:paraId="7205862E" w14:textId="77777777" w:rsidTr="007F56CA">
        <w:tc>
          <w:tcPr>
            <w:tcW w:w="1101" w:type="dxa"/>
            <w:vMerge/>
            <w:vAlign w:val="center"/>
          </w:tcPr>
          <w:p w14:paraId="1D96C4F2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C0E276B" w14:textId="09C1C762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060B13DC" w14:textId="50D61D04" w:rsidR="00D32B6D" w:rsidRPr="00D763B3" w:rsidRDefault="00313BF0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2.713306</w:t>
            </w:r>
          </w:p>
        </w:tc>
      </w:tr>
      <w:tr w:rsidR="00D32B6D" w:rsidRPr="00D763B3" w14:paraId="3A6526DE" w14:textId="77777777" w:rsidTr="007F56CA">
        <w:tc>
          <w:tcPr>
            <w:tcW w:w="1101" w:type="dxa"/>
            <w:vMerge w:val="restart"/>
            <w:vAlign w:val="center"/>
          </w:tcPr>
          <w:p w14:paraId="58F999CE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yn-C2</w:t>
            </w:r>
          </w:p>
        </w:tc>
        <w:tc>
          <w:tcPr>
            <w:tcW w:w="4281" w:type="dxa"/>
            <w:vAlign w:val="center"/>
          </w:tcPr>
          <w:p w14:paraId="7A8E60DA" w14:textId="61E2AAA5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4326966A" w14:textId="2FA94F37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385853</w:t>
            </w:r>
          </w:p>
        </w:tc>
      </w:tr>
      <w:tr w:rsidR="00D32B6D" w:rsidRPr="00D763B3" w14:paraId="1BB8046C" w14:textId="77777777" w:rsidTr="007F56CA">
        <w:tc>
          <w:tcPr>
            <w:tcW w:w="1101" w:type="dxa"/>
            <w:vMerge/>
            <w:vAlign w:val="center"/>
          </w:tcPr>
          <w:p w14:paraId="5590DBA1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146862E" w14:textId="153EFE45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7996729E" w14:textId="6BECB537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345358</w:t>
            </w:r>
          </w:p>
        </w:tc>
      </w:tr>
      <w:tr w:rsidR="00D32B6D" w:rsidRPr="00D763B3" w14:paraId="65D93AE7" w14:textId="77777777" w:rsidTr="007F56CA">
        <w:tc>
          <w:tcPr>
            <w:tcW w:w="1101" w:type="dxa"/>
            <w:vMerge/>
            <w:vAlign w:val="center"/>
          </w:tcPr>
          <w:p w14:paraId="7D8E61CC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5A4AC2A6" w14:textId="10C3CCFD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011A37BF" w14:textId="53C25E1C" w:rsidR="00D32B6D" w:rsidRPr="00D763B3" w:rsidRDefault="00313BF0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2.712574</w:t>
            </w:r>
          </w:p>
        </w:tc>
      </w:tr>
      <w:tr w:rsidR="00D32B6D" w:rsidRPr="00D763B3" w14:paraId="72513C09" w14:textId="77777777" w:rsidTr="007F56CA">
        <w:tc>
          <w:tcPr>
            <w:tcW w:w="1101" w:type="dxa"/>
            <w:vMerge w:val="restart"/>
            <w:vAlign w:val="center"/>
          </w:tcPr>
          <w:p w14:paraId="59B5A9AD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nti-TS1</w:t>
            </w:r>
          </w:p>
        </w:tc>
        <w:tc>
          <w:tcPr>
            <w:tcW w:w="4281" w:type="dxa"/>
            <w:vAlign w:val="center"/>
          </w:tcPr>
          <w:p w14:paraId="293B3D85" w14:textId="36687721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60B3F1D4" w14:textId="0FD351E8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354134</w:t>
            </w:r>
          </w:p>
        </w:tc>
      </w:tr>
      <w:tr w:rsidR="00D32B6D" w:rsidRPr="00D763B3" w14:paraId="0260C4FB" w14:textId="77777777" w:rsidTr="007F56CA">
        <w:tc>
          <w:tcPr>
            <w:tcW w:w="1101" w:type="dxa"/>
            <w:vMerge/>
            <w:vAlign w:val="center"/>
          </w:tcPr>
          <w:p w14:paraId="3179264C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0FBF035C" w14:textId="3701950A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2DF09A6B" w14:textId="38F9DBEB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318443</w:t>
            </w:r>
          </w:p>
        </w:tc>
      </w:tr>
      <w:tr w:rsidR="00D32B6D" w:rsidRPr="00D763B3" w14:paraId="1C38FE2B" w14:textId="77777777" w:rsidTr="007F56CA">
        <w:tc>
          <w:tcPr>
            <w:tcW w:w="1101" w:type="dxa"/>
            <w:vMerge/>
            <w:vAlign w:val="center"/>
          </w:tcPr>
          <w:p w14:paraId="557176F2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7CED10BB" w14:textId="16BBE647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2DA7DF94" w14:textId="7EE83181" w:rsidR="00D32B6D" w:rsidRPr="00D763B3" w:rsidRDefault="00313BF0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2.709256</w:t>
            </w:r>
          </w:p>
        </w:tc>
      </w:tr>
      <w:tr w:rsidR="00D32B6D" w:rsidRPr="00D763B3" w14:paraId="7ABEACFC" w14:textId="77777777" w:rsidTr="007F56CA">
        <w:tc>
          <w:tcPr>
            <w:tcW w:w="1101" w:type="dxa"/>
            <w:vMerge w:val="restart"/>
            <w:vAlign w:val="center"/>
          </w:tcPr>
          <w:p w14:paraId="517B8373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nti-TS2</w:t>
            </w:r>
          </w:p>
        </w:tc>
        <w:tc>
          <w:tcPr>
            <w:tcW w:w="4281" w:type="dxa"/>
            <w:vAlign w:val="center"/>
          </w:tcPr>
          <w:p w14:paraId="0A6EA5BA" w14:textId="60A50F96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51D886F8" w14:textId="5EBE3FB8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330693</w:t>
            </w:r>
          </w:p>
        </w:tc>
      </w:tr>
      <w:tr w:rsidR="00D32B6D" w:rsidRPr="00D763B3" w14:paraId="77861568" w14:textId="77777777" w:rsidTr="007F56CA">
        <w:tc>
          <w:tcPr>
            <w:tcW w:w="1101" w:type="dxa"/>
            <w:vMerge/>
            <w:vAlign w:val="center"/>
          </w:tcPr>
          <w:p w14:paraId="7FFF3807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7D1567BD" w14:textId="25494B96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3939BFF6" w14:textId="52E3112F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295854</w:t>
            </w:r>
          </w:p>
        </w:tc>
      </w:tr>
      <w:tr w:rsidR="00D32B6D" w:rsidRPr="00D763B3" w14:paraId="36D4E301" w14:textId="77777777" w:rsidTr="007F56CA">
        <w:tc>
          <w:tcPr>
            <w:tcW w:w="1101" w:type="dxa"/>
            <w:vMerge/>
            <w:vAlign w:val="center"/>
          </w:tcPr>
          <w:p w14:paraId="6DF03D33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468C8A3" w14:textId="09CB5E2A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32E5D97A" w14:textId="25F6A7C7" w:rsidR="00D32B6D" w:rsidRPr="00D763B3" w:rsidRDefault="00313BF0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2.706836</w:t>
            </w:r>
          </w:p>
        </w:tc>
      </w:tr>
      <w:tr w:rsidR="00D32B6D" w:rsidRPr="00D763B3" w14:paraId="6E4147FC" w14:textId="77777777" w:rsidTr="007F56CA">
        <w:tc>
          <w:tcPr>
            <w:tcW w:w="1101" w:type="dxa"/>
            <w:vMerge w:val="restart"/>
            <w:vAlign w:val="center"/>
          </w:tcPr>
          <w:p w14:paraId="2015745B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yn-TS1</w:t>
            </w:r>
          </w:p>
        </w:tc>
        <w:tc>
          <w:tcPr>
            <w:tcW w:w="4281" w:type="dxa"/>
            <w:vAlign w:val="center"/>
          </w:tcPr>
          <w:p w14:paraId="721D9C79" w14:textId="0E826487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7508D0DB" w14:textId="1D3D2232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313219</w:t>
            </w:r>
          </w:p>
        </w:tc>
      </w:tr>
      <w:tr w:rsidR="00D32B6D" w:rsidRPr="00D763B3" w14:paraId="5D5BE70E" w14:textId="77777777" w:rsidTr="007F56CA">
        <w:tc>
          <w:tcPr>
            <w:tcW w:w="1101" w:type="dxa"/>
            <w:vMerge/>
            <w:vAlign w:val="center"/>
          </w:tcPr>
          <w:p w14:paraId="59737413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D38DB8A" w14:textId="1E7FEFE7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494B006B" w14:textId="49B224F8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27889</w:t>
            </w:r>
          </w:p>
        </w:tc>
      </w:tr>
      <w:tr w:rsidR="00D32B6D" w:rsidRPr="00D763B3" w14:paraId="12C06AB0" w14:textId="77777777" w:rsidTr="007F56CA">
        <w:tc>
          <w:tcPr>
            <w:tcW w:w="1101" w:type="dxa"/>
            <w:vMerge/>
            <w:vAlign w:val="center"/>
          </w:tcPr>
          <w:p w14:paraId="29BBEA4A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2917E96F" w14:textId="3BB8E004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156304EB" w14:textId="60660996" w:rsidR="00D32B6D" w:rsidRPr="00D763B3" w:rsidRDefault="00313BF0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2.705659</w:t>
            </w:r>
          </w:p>
        </w:tc>
      </w:tr>
      <w:tr w:rsidR="00D32B6D" w:rsidRPr="00D763B3" w14:paraId="0C72D909" w14:textId="77777777" w:rsidTr="007F56CA">
        <w:tc>
          <w:tcPr>
            <w:tcW w:w="1101" w:type="dxa"/>
            <w:vMerge w:val="restart"/>
            <w:vAlign w:val="center"/>
          </w:tcPr>
          <w:p w14:paraId="7AC9A811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yn-TS2</w:t>
            </w:r>
          </w:p>
        </w:tc>
        <w:tc>
          <w:tcPr>
            <w:tcW w:w="4281" w:type="dxa"/>
            <w:vAlign w:val="center"/>
          </w:tcPr>
          <w:p w14:paraId="254194FB" w14:textId="2EEE7E97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5FFD1DF3" w14:textId="7587B15F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284046</w:t>
            </w:r>
          </w:p>
        </w:tc>
      </w:tr>
      <w:tr w:rsidR="00D32B6D" w:rsidRPr="00D763B3" w14:paraId="1B3A99F0" w14:textId="77777777" w:rsidTr="007F56CA">
        <w:tc>
          <w:tcPr>
            <w:tcW w:w="1101" w:type="dxa"/>
            <w:vMerge/>
            <w:vAlign w:val="center"/>
          </w:tcPr>
          <w:p w14:paraId="2CFCD502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7A84840A" w14:textId="297C1DB1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48CA7D6D" w14:textId="7FD92981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250121</w:t>
            </w:r>
          </w:p>
        </w:tc>
      </w:tr>
      <w:tr w:rsidR="00D32B6D" w:rsidRPr="00D763B3" w14:paraId="3910A585" w14:textId="77777777" w:rsidTr="007F56CA">
        <w:tc>
          <w:tcPr>
            <w:tcW w:w="1101" w:type="dxa"/>
            <w:vMerge/>
            <w:vAlign w:val="center"/>
          </w:tcPr>
          <w:p w14:paraId="32304FC6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027132A1" w14:textId="24542018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4BAFF9D8" w14:textId="489E4E99" w:rsidR="00D32B6D" w:rsidRPr="00D763B3" w:rsidRDefault="00313BF0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2.703116</w:t>
            </w:r>
          </w:p>
        </w:tc>
      </w:tr>
      <w:tr w:rsidR="00D32B6D" w:rsidRPr="00D763B3" w14:paraId="69394511" w14:textId="77777777" w:rsidTr="007F56CA">
        <w:tc>
          <w:tcPr>
            <w:tcW w:w="1101" w:type="dxa"/>
            <w:vMerge w:val="restart"/>
            <w:vAlign w:val="center"/>
          </w:tcPr>
          <w:p w14:paraId="4EAAA5D3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nti-P1</w:t>
            </w:r>
          </w:p>
        </w:tc>
        <w:tc>
          <w:tcPr>
            <w:tcW w:w="4281" w:type="dxa"/>
            <w:vAlign w:val="center"/>
          </w:tcPr>
          <w:p w14:paraId="03A86693" w14:textId="112799F8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6E73BD7D" w14:textId="5C7DAD09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960068</w:t>
            </w:r>
          </w:p>
        </w:tc>
      </w:tr>
      <w:tr w:rsidR="00D32B6D" w:rsidRPr="00D763B3" w14:paraId="59E10FEE" w14:textId="77777777" w:rsidTr="007F56CA">
        <w:tc>
          <w:tcPr>
            <w:tcW w:w="1101" w:type="dxa"/>
            <w:vMerge/>
            <w:vAlign w:val="center"/>
          </w:tcPr>
          <w:p w14:paraId="551B834D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1B8910EB" w14:textId="412519AA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745AC915" w14:textId="5C642A3A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937171</w:t>
            </w:r>
          </w:p>
        </w:tc>
      </w:tr>
      <w:tr w:rsidR="00D32B6D" w:rsidRPr="00D763B3" w14:paraId="0AF5F420" w14:textId="77777777" w:rsidTr="007F56CA">
        <w:tc>
          <w:tcPr>
            <w:tcW w:w="1101" w:type="dxa"/>
            <w:vMerge/>
            <w:vAlign w:val="center"/>
          </w:tcPr>
          <w:p w14:paraId="2A2D0D7B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1D6AF05E" w14:textId="58426F66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2A9400F8" w14:textId="461957BA" w:rsidR="00D32B6D" w:rsidRPr="00D763B3" w:rsidRDefault="00313BF0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2.767317</w:t>
            </w:r>
          </w:p>
        </w:tc>
      </w:tr>
      <w:tr w:rsidR="00D32B6D" w:rsidRPr="00D763B3" w14:paraId="75912AF5" w14:textId="77777777" w:rsidTr="007F56CA">
        <w:tc>
          <w:tcPr>
            <w:tcW w:w="1101" w:type="dxa"/>
            <w:vMerge w:val="restart"/>
            <w:vAlign w:val="center"/>
          </w:tcPr>
          <w:p w14:paraId="18A334C9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anti-P2</w:t>
            </w:r>
          </w:p>
        </w:tc>
        <w:tc>
          <w:tcPr>
            <w:tcW w:w="4281" w:type="dxa"/>
            <w:vAlign w:val="center"/>
          </w:tcPr>
          <w:p w14:paraId="482CCF99" w14:textId="32F26AF4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7A24EC7B" w14:textId="31FE127E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985224</w:t>
            </w:r>
          </w:p>
        </w:tc>
      </w:tr>
      <w:tr w:rsidR="00D32B6D" w:rsidRPr="00D763B3" w14:paraId="0EE0E849" w14:textId="77777777" w:rsidTr="007F56CA">
        <w:tc>
          <w:tcPr>
            <w:tcW w:w="1101" w:type="dxa"/>
            <w:vMerge/>
            <w:vAlign w:val="center"/>
          </w:tcPr>
          <w:p w14:paraId="5D29F802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2E1C3A12" w14:textId="5D32C136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0BEC9A1C" w14:textId="6C4D740D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962458</w:t>
            </w:r>
          </w:p>
        </w:tc>
      </w:tr>
      <w:tr w:rsidR="00D32B6D" w:rsidRPr="00D763B3" w14:paraId="53E2EB23" w14:textId="77777777" w:rsidTr="007F56CA">
        <w:tc>
          <w:tcPr>
            <w:tcW w:w="1101" w:type="dxa"/>
            <w:vMerge/>
            <w:vAlign w:val="center"/>
          </w:tcPr>
          <w:p w14:paraId="653BF044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477D3FF0" w14:textId="354EA837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2B0AAEDC" w14:textId="31501C7D" w:rsidR="00D32B6D" w:rsidRPr="00D763B3" w:rsidRDefault="00313BF0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2.770487</w:t>
            </w:r>
          </w:p>
        </w:tc>
      </w:tr>
      <w:tr w:rsidR="00D32B6D" w:rsidRPr="00D763B3" w14:paraId="32ABBAF1" w14:textId="77777777" w:rsidTr="007F56CA">
        <w:tc>
          <w:tcPr>
            <w:tcW w:w="1101" w:type="dxa"/>
            <w:vMerge w:val="restart"/>
            <w:vAlign w:val="center"/>
          </w:tcPr>
          <w:p w14:paraId="436386EA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yn-P1</w:t>
            </w:r>
          </w:p>
        </w:tc>
        <w:tc>
          <w:tcPr>
            <w:tcW w:w="4281" w:type="dxa"/>
            <w:vAlign w:val="center"/>
          </w:tcPr>
          <w:p w14:paraId="5C3B99BF" w14:textId="6BC07426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75860CF3" w14:textId="74CD76B6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931434</w:t>
            </w:r>
          </w:p>
        </w:tc>
      </w:tr>
      <w:tr w:rsidR="00D32B6D" w:rsidRPr="00D763B3" w14:paraId="36D7A2FF" w14:textId="77777777" w:rsidTr="007F56CA">
        <w:tc>
          <w:tcPr>
            <w:tcW w:w="1101" w:type="dxa"/>
            <w:vMerge/>
            <w:vAlign w:val="center"/>
          </w:tcPr>
          <w:p w14:paraId="012F825A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16A85F29" w14:textId="6DDE57B4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54575EAB" w14:textId="0950230D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908429</w:t>
            </w:r>
          </w:p>
        </w:tc>
      </w:tr>
      <w:tr w:rsidR="00D32B6D" w:rsidRPr="00D763B3" w14:paraId="7C45CAE0" w14:textId="77777777" w:rsidTr="007F56CA">
        <w:tc>
          <w:tcPr>
            <w:tcW w:w="1101" w:type="dxa"/>
            <w:vMerge/>
            <w:vAlign w:val="center"/>
          </w:tcPr>
          <w:p w14:paraId="0994DCC4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2EE613A9" w14:textId="36CBE6AA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4B8D06AC" w14:textId="206E9109" w:rsidR="00D32B6D" w:rsidRPr="00D763B3" w:rsidRDefault="00313BF0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2.764427</w:t>
            </w:r>
          </w:p>
        </w:tc>
      </w:tr>
      <w:tr w:rsidR="00D32B6D" w:rsidRPr="00D763B3" w14:paraId="364E727D" w14:textId="77777777" w:rsidTr="007F56CA">
        <w:tc>
          <w:tcPr>
            <w:tcW w:w="1101" w:type="dxa"/>
            <w:vMerge w:val="restart"/>
            <w:vAlign w:val="center"/>
          </w:tcPr>
          <w:p w14:paraId="1C84DDC7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syn-P2</w:t>
            </w:r>
          </w:p>
        </w:tc>
        <w:tc>
          <w:tcPr>
            <w:tcW w:w="4281" w:type="dxa"/>
            <w:vAlign w:val="center"/>
          </w:tcPr>
          <w:p w14:paraId="303CCC13" w14:textId="4AB317B6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3X-L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276DB1E5" w14:textId="7B7F6887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968098</w:t>
            </w:r>
          </w:p>
        </w:tc>
      </w:tr>
      <w:tr w:rsidR="00D32B6D" w:rsidRPr="00D763B3" w14:paraId="633423CB" w14:textId="77777777" w:rsidTr="007F56CA">
        <w:tc>
          <w:tcPr>
            <w:tcW w:w="1101" w:type="dxa"/>
            <w:vMerge/>
            <w:vAlign w:val="center"/>
          </w:tcPr>
          <w:p w14:paraId="7A8AE625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3DAC173F" w14:textId="76D40534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W2X//</w:t>
            </w:r>
            <w:proofErr w:type="spellStart"/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junD</w:t>
            </w:r>
            <w:proofErr w:type="spellEnd"/>
          </w:p>
        </w:tc>
        <w:tc>
          <w:tcPr>
            <w:tcW w:w="2381" w:type="dxa"/>
            <w:vAlign w:val="center"/>
          </w:tcPr>
          <w:p w14:paraId="0E04A4D4" w14:textId="03D2589A" w:rsidR="00D32B6D" w:rsidRPr="00D763B3" w:rsidRDefault="00D32B6D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3.094528</w:t>
            </w:r>
          </w:p>
        </w:tc>
      </w:tr>
      <w:tr w:rsidR="00D32B6D" w:rsidRPr="00D763B3" w14:paraId="3AFED753" w14:textId="77777777" w:rsidTr="007F56CA">
        <w:tc>
          <w:tcPr>
            <w:tcW w:w="1101" w:type="dxa"/>
            <w:vMerge/>
            <w:vAlign w:val="center"/>
          </w:tcPr>
          <w:p w14:paraId="624E0739" w14:textId="77777777" w:rsidR="00D32B6D" w:rsidRPr="00D763B3" w:rsidRDefault="00D32B6D" w:rsidP="00D32B6D">
            <w:pPr>
              <w:spacing w:line="240" w:lineRule="exact"/>
              <w:jc w:val="center"/>
              <w:rPr>
                <w:rFonts w:ascii="Times New Roman" w:hAnsi="Times New Roman" w:cs="Times New Roman"/>
                <w:sz w:val="23"/>
                <w:szCs w:val="23"/>
              </w:rPr>
            </w:pPr>
          </w:p>
        </w:tc>
        <w:tc>
          <w:tcPr>
            <w:tcW w:w="4281" w:type="dxa"/>
            <w:vAlign w:val="center"/>
          </w:tcPr>
          <w:p w14:paraId="667805CC" w14:textId="17CF0C1F" w:rsidR="00D32B6D" w:rsidRPr="00D763B3" w:rsidRDefault="00D32B6D" w:rsidP="00D32B6D">
            <w:pPr>
              <w:spacing w:after="40" w:line="240" w:lineRule="exact"/>
              <w:rPr>
                <w:rFonts w:ascii="Times New Roman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hAnsi="Times New Roman" w:cs="Times New Roman"/>
                <w:sz w:val="23"/>
                <w:szCs w:val="23"/>
              </w:rPr>
              <w:t>M11L</w:t>
            </w:r>
          </w:p>
        </w:tc>
        <w:tc>
          <w:tcPr>
            <w:tcW w:w="2381" w:type="dxa"/>
            <w:vAlign w:val="center"/>
          </w:tcPr>
          <w:p w14:paraId="25835920" w14:textId="687664ED" w:rsidR="00D32B6D" w:rsidRPr="00D763B3" w:rsidRDefault="00313BF0" w:rsidP="00D32B6D">
            <w:pPr>
              <w:spacing w:after="40" w:line="240" w:lineRule="exact"/>
              <w:rPr>
                <w:rFonts w:ascii="Times New Roman" w:eastAsia="Arial Unicode MS" w:hAnsi="Times New Roman" w:cs="Times New Roman"/>
                <w:sz w:val="23"/>
                <w:szCs w:val="23"/>
              </w:rPr>
            </w:pPr>
            <w:r w:rsidRPr="00D763B3">
              <w:rPr>
                <w:rFonts w:ascii="Times New Roman" w:eastAsia="Arial Unicode MS" w:hAnsi="Times New Roman" w:cs="Times New Roman"/>
                <w:sz w:val="23"/>
                <w:szCs w:val="23"/>
              </w:rPr>
              <w:t>-442.768434</w:t>
            </w:r>
          </w:p>
        </w:tc>
      </w:tr>
    </w:tbl>
    <w:p w14:paraId="5FFB9BF5" w14:textId="77777777" w:rsidR="003D5CEF" w:rsidRPr="00D763B3" w:rsidRDefault="003D5CEF" w:rsidP="003D5CEF">
      <w:pPr>
        <w:pStyle w:val="aToCentry"/>
        <w:widowControl/>
        <w:spacing w:after="60"/>
        <w:rPr>
          <w:b/>
          <w:bCs/>
        </w:rPr>
      </w:pPr>
      <w:r w:rsidRPr="00D763B3">
        <w:rPr>
          <w:b/>
          <w:bCs/>
        </w:rPr>
        <w:lastRenderedPageBreak/>
        <w:t>Figures</w:t>
      </w:r>
    </w:p>
    <w:p w14:paraId="1D945D03" w14:textId="77777777" w:rsidR="00FE6709" w:rsidRPr="00D763B3" w:rsidRDefault="00FE6709" w:rsidP="00B6533D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75BD5412" w14:textId="77777777" w:rsidR="002B3C9F" w:rsidRPr="00D763B3" w:rsidRDefault="002B3C9F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noProof/>
          <w:sz w:val="23"/>
          <w:szCs w:val="23"/>
        </w:rPr>
        <w:drawing>
          <wp:inline distT="0" distB="0" distL="0" distR="0" wp14:anchorId="258FCFD4" wp14:editId="33B5A39F">
            <wp:extent cx="5044504" cy="2857500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7345" cy="2859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43CE09" w14:textId="4952F836" w:rsidR="0000667A" w:rsidRPr="00D763B3" w:rsidRDefault="002B3C9F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 w:rsidRPr="00870D07">
        <w:rPr>
          <w:rFonts w:ascii="Times New Roman" w:hAnsi="Times New Roman" w:cs="Times New Roman"/>
          <w:sz w:val="23"/>
          <w:szCs w:val="23"/>
          <w:highlight w:val="yellow"/>
        </w:rPr>
        <w:t xml:space="preserve">Figure </w:t>
      </w:r>
      <w:r w:rsidR="00870D07" w:rsidRPr="00870D07">
        <w:rPr>
          <w:rFonts w:ascii="Times New Roman" w:hAnsi="Times New Roman" w:cs="Times New Roman"/>
          <w:sz w:val="23"/>
          <w:szCs w:val="23"/>
          <w:highlight w:val="yellow"/>
        </w:rPr>
        <w:t>S</w:t>
      </w:r>
      <w:r w:rsidRPr="00870D07">
        <w:rPr>
          <w:rFonts w:ascii="Times New Roman" w:hAnsi="Times New Roman" w:cs="Times New Roman"/>
          <w:sz w:val="23"/>
          <w:szCs w:val="23"/>
          <w:highlight w:val="yellow"/>
        </w:rPr>
        <w:t>1</w:t>
      </w:r>
      <w:r w:rsidRPr="00D763B3">
        <w:rPr>
          <w:rFonts w:ascii="Times New Roman" w:hAnsi="Times New Roman" w:cs="Times New Roman"/>
          <w:sz w:val="23"/>
          <w:szCs w:val="23"/>
        </w:rPr>
        <w:t xml:space="preserve">. </w:t>
      </w:r>
      <w:r w:rsidR="00170B29" w:rsidRPr="00D763B3">
        <w:rPr>
          <w:rFonts w:ascii="Times New Roman" w:hAnsi="Times New Roman" w:cs="Times New Roman"/>
          <w:sz w:val="23"/>
          <w:szCs w:val="23"/>
        </w:rPr>
        <w:t>En</w:t>
      </w:r>
      <w:r w:rsidR="0000667A" w:rsidRPr="00D763B3">
        <w:rPr>
          <w:rFonts w:ascii="Times New Roman" w:hAnsi="Times New Roman" w:cs="Times New Roman"/>
          <w:sz w:val="23"/>
          <w:szCs w:val="23"/>
        </w:rPr>
        <w:t>t</w:t>
      </w:r>
      <w:r w:rsidR="00170B29" w:rsidRPr="00D763B3">
        <w:rPr>
          <w:rFonts w:ascii="Times New Roman" w:hAnsi="Times New Roman" w:cs="Times New Roman"/>
          <w:sz w:val="23"/>
          <w:szCs w:val="23"/>
        </w:rPr>
        <w:t xml:space="preserve">halpies for </w:t>
      </w:r>
      <w:r w:rsidR="00570743">
        <w:rPr>
          <w:rFonts w:ascii="Times New Roman" w:hAnsi="Times New Roman" w:cs="Times New Roman"/>
          <w:sz w:val="23"/>
          <w:szCs w:val="23"/>
        </w:rPr>
        <w:t xml:space="preserve">the </w:t>
      </w:r>
      <w:r w:rsidR="004E06F8">
        <w:rPr>
          <w:rFonts w:ascii="Times New Roman" w:hAnsi="Times New Roman" w:cs="Times New Roman"/>
          <w:sz w:val="23"/>
          <w:szCs w:val="23"/>
        </w:rPr>
        <w:t>FCHO</w:t>
      </w:r>
      <w:r w:rsidR="00170B29" w:rsidRPr="00D763B3">
        <w:rPr>
          <w:rFonts w:ascii="Times New Roman" w:hAnsi="Times New Roman" w:cs="Times New Roman"/>
          <w:sz w:val="23"/>
          <w:szCs w:val="23"/>
        </w:rPr>
        <w:t xml:space="preserve"> + OH reaction at 0 K. </w:t>
      </w:r>
    </w:p>
    <w:p w14:paraId="1C94A613" w14:textId="77777777" w:rsidR="0000667A" w:rsidRPr="00D763B3" w:rsidRDefault="00170B29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 xml:space="preserve">In black: </w:t>
      </w:r>
      <w:r w:rsidR="002B3C9F" w:rsidRPr="00D763B3">
        <w:rPr>
          <w:rFonts w:ascii="Times New Roman" w:hAnsi="Times New Roman" w:cs="Times New Roman"/>
          <w:sz w:val="23"/>
          <w:szCs w:val="23"/>
        </w:rPr>
        <w:t>Enthalpy profile calculated by M08-HX/MG3S</w:t>
      </w:r>
      <w:r w:rsidRPr="00D763B3">
        <w:rPr>
          <w:rFonts w:ascii="Times New Roman" w:hAnsi="Times New Roman" w:cs="Times New Roman"/>
          <w:sz w:val="23"/>
          <w:szCs w:val="23"/>
        </w:rPr>
        <w:t xml:space="preserve">. </w:t>
      </w:r>
    </w:p>
    <w:p w14:paraId="7B4F201C" w14:textId="49547B52" w:rsidR="002B3C9F" w:rsidRPr="00D763B3" w:rsidRDefault="00170B29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sz w:val="23"/>
          <w:szCs w:val="23"/>
        </w:rPr>
        <w:t>In red: E</w:t>
      </w:r>
      <w:r w:rsidR="002B3C9F" w:rsidRPr="00D763B3">
        <w:rPr>
          <w:rFonts w:ascii="Times New Roman" w:hAnsi="Times New Roman" w:cs="Times New Roman"/>
          <w:sz w:val="23"/>
          <w:szCs w:val="23"/>
        </w:rPr>
        <w:t>nthalpy of activation calculated by W3X-L//CCSD(T)-F12b/</w:t>
      </w:r>
      <w:proofErr w:type="spellStart"/>
      <w:r w:rsidR="002B3C9F" w:rsidRPr="00D763B3">
        <w:rPr>
          <w:rFonts w:ascii="Times New Roman" w:hAnsi="Times New Roman" w:cs="Times New Roman"/>
          <w:sz w:val="23"/>
          <w:szCs w:val="23"/>
        </w:rPr>
        <w:t>jun</w:t>
      </w:r>
      <w:proofErr w:type="spellEnd"/>
      <w:r w:rsidR="002B3C9F" w:rsidRPr="00D763B3">
        <w:rPr>
          <w:rFonts w:ascii="Times New Roman" w:hAnsi="Times New Roman" w:cs="Times New Roman"/>
          <w:sz w:val="23"/>
          <w:szCs w:val="23"/>
        </w:rPr>
        <w:t>-cc-</w:t>
      </w:r>
      <w:proofErr w:type="spellStart"/>
      <w:r w:rsidR="002B3C9F" w:rsidRPr="00D763B3">
        <w:rPr>
          <w:rFonts w:ascii="Times New Roman" w:hAnsi="Times New Roman" w:cs="Times New Roman"/>
          <w:sz w:val="23"/>
          <w:szCs w:val="23"/>
        </w:rPr>
        <w:t>pVDZ</w:t>
      </w:r>
      <w:proofErr w:type="spellEnd"/>
      <w:r w:rsidR="0000667A" w:rsidRPr="00D763B3">
        <w:rPr>
          <w:rFonts w:ascii="Times New Roman" w:hAnsi="Times New Roman" w:cs="Times New Roman"/>
          <w:sz w:val="23"/>
          <w:szCs w:val="23"/>
        </w:rPr>
        <w:t>.</w:t>
      </w:r>
    </w:p>
    <w:p w14:paraId="04882342" w14:textId="465364BB" w:rsidR="002B3C9F" w:rsidRPr="00D763B3" w:rsidRDefault="002B3C9F" w:rsidP="00B6533D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7E3E9C64" w14:textId="77777777" w:rsidR="00C12077" w:rsidRPr="00D763B3" w:rsidRDefault="00C12077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b/>
          <w:bCs/>
          <w:sz w:val="23"/>
          <w:szCs w:val="23"/>
        </w:rPr>
        <w:br w:type="page"/>
      </w:r>
    </w:p>
    <w:p w14:paraId="19F292A7" w14:textId="21CE311B" w:rsidR="002B3C9F" w:rsidRPr="00D763B3" w:rsidRDefault="000E74AF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 w:rsidRPr="00D763B3">
        <w:rPr>
          <w:rFonts w:ascii="Times New Roman" w:hAnsi="Times New Roman" w:cs="Times New Roman"/>
          <w:noProof/>
          <w:sz w:val="23"/>
          <w:szCs w:val="23"/>
        </w:rPr>
        <w:lastRenderedPageBreak/>
        <w:drawing>
          <wp:inline distT="0" distB="0" distL="0" distR="0" wp14:anchorId="2B7D7F5B" wp14:editId="3E743739">
            <wp:extent cx="4973055" cy="2833255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094" cy="2848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F0DA8D" w14:textId="65F8B2F9" w:rsidR="002B3C9F" w:rsidRPr="00D763B3" w:rsidRDefault="002B3C9F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  <w:r w:rsidRPr="00CC6FA0">
        <w:rPr>
          <w:rFonts w:ascii="Times New Roman" w:hAnsi="Times New Roman" w:cs="Times New Roman"/>
          <w:sz w:val="23"/>
          <w:szCs w:val="23"/>
          <w:highlight w:val="yellow"/>
        </w:rPr>
        <w:t>Figure S</w:t>
      </w:r>
      <w:r w:rsidR="00CC6FA0" w:rsidRPr="00CC6FA0">
        <w:rPr>
          <w:rFonts w:ascii="Times New Roman" w:hAnsi="Times New Roman" w:cs="Times New Roman"/>
          <w:sz w:val="23"/>
          <w:szCs w:val="23"/>
          <w:highlight w:val="yellow"/>
        </w:rPr>
        <w:t>2</w:t>
      </w:r>
      <w:r w:rsidRPr="00CC6FA0">
        <w:rPr>
          <w:rFonts w:ascii="Times New Roman" w:hAnsi="Times New Roman" w:cs="Times New Roman"/>
          <w:sz w:val="23"/>
          <w:szCs w:val="23"/>
          <w:highlight w:val="yellow"/>
        </w:rPr>
        <w:t>.</w:t>
      </w:r>
      <w:r w:rsidRPr="00D763B3">
        <w:rPr>
          <w:rFonts w:ascii="Times New Roman" w:hAnsi="Times New Roman" w:cs="Times New Roman"/>
          <w:sz w:val="23"/>
          <w:szCs w:val="23"/>
        </w:rPr>
        <w:t xml:space="preserve"> </w:t>
      </w:r>
      <w:r w:rsidR="00FE7ECC" w:rsidRPr="00D763B3">
        <w:rPr>
          <w:rFonts w:ascii="Times New Roman" w:hAnsi="Times New Roman" w:cs="Times New Roman"/>
          <w:sz w:val="23"/>
          <w:szCs w:val="23"/>
        </w:rPr>
        <w:t>E</w:t>
      </w:r>
      <w:r w:rsidRPr="00D763B3">
        <w:rPr>
          <w:rFonts w:ascii="Times New Roman" w:hAnsi="Times New Roman" w:cs="Times New Roman"/>
          <w:sz w:val="23"/>
          <w:szCs w:val="23"/>
        </w:rPr>
        <w:t xml:space="preserve">nthalpy profile at 0 K for the conversion of C1 </w:t>
      </w:r>
      <w:r w:rsidR="00982E73" w:rsidRPr="00D763B3">
        <w:rPr>
          <w:rFonts w:ascii="Times New Roman" w:hAnsi="Times New Roman" w:cs="Times New Roman"/>
          <w:sz w:val="23"/>
          <w:szCs w:val="23"/>
        </w:rPr>
        <w:t>to</w:t>
      </w:r>
      <w:r w:rsidRPr="00D763B3">
        <w:rPr>
          <w:rFonts w:ascii="Times New Roman" w:hAnsi="Times New Roman" w:cs="Times New Roman"/>
          <w:sz w:val="23"/>
          <w:szCs w:val="23"/>
        </w:rPr>
        <w:t xml:space="preserve"> C2 as calculated by M11-L/MG3S.</w:t>
      </w:r>
    </w:p>
    <w:p w14:paraId="127F6FA8" w14:textId="5FC103A5" w:rsidR="00FE412C" w:rsidRPr="00D763B3" w:rsidRDefault="00FE412C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</w:p>
    <w:p w14:paraId="0AB5BCB1" w14:textId="77777777" w:rsidR="00FE6709" w:rsidRPr="00D763B3" w:rsidRDefault="00FE6709" w:rsidP="002B3C9F">
      <w:pPr>
        <w:widowControl/>
        <w:jc w:val="left"/>
        <w:rPr>
          <w:rFonts w:ascii="Times New Roman" w:hAnsi="Times New Roman" w:cs="Times New Roman"/>
          <w:sz w:val="23"/>
          <w:szCs w:val="23"/>
        </w:rPr>
      </w:pPr>
    </w:p>
    <w:p w14:paraId="22794819" w14:textId="1D140E97" w:rsidR="002B3C9F" w:rsidRPr="00D763B3" w:rsidRDefault="002B3C9F" w:rsidP="00B6533D">
      <w:pPr>
        <w:rPr>
          <w:rFonts w:ascii="Times New Roman" w:hAnsi="Times New Roman" w:cs="Times New Roman"/>
          <w:b/>
          <w:bCs/>
          <w:sz w:val="23"/>
          <w:szCs w:val="23"/>
        </w:rPr>
      </w:pPr>
    </w:p>
    <w:p w14:paraId="571C85C2" w14:textId="77777777" w:rsidR="00C12077" w:rsidRPr="00D763B3" w:rsidRDefault="00C12077">
      <w:pPr>
        <w:widowControl/>
        <w:jc w:val="lef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b/>
          <w:bCs/>
          <w:sz w:val="23"/>
          <w:szCs w:val="23"/>
        </w:rPr>
        <w:br w:type="page"/>
      </w:r>
    </w:p>
    <w:p w14:paraId="289946B6" w14:textId="0EADF64F" w:rsidR="00C632BC" w:rsidRDefault="008E2BEC" w:rsidP="00E70D5B">
      <w:pPr>
        <w:spacing w:line="440" w:lineRule="exact"/>
        <w:rPr>
          <w:rFonts w:ascii="Times New Roman" w:hAnsi="Times New Roman" w:cs="Times New Roman"/>
          <w:b/>
          <w:bCs/>
          <w:sz w:val="23"/>
          <w:szCs w:val="23"/>
        </w:rPr>
      </w:pPr>
      <w:r w:rsidRPr="00D763B3">
        <w:rPr>
          <w:rFonts w:ascii="Times New Roman" w:hAnsi="Times New Roman" w:cs="Times New Roman"/>
          <w:b/>
          <w:bCs/>
          <w:sz w:val="23"/>
          <w:szCs w:val="23"/>
        </w:rPr>
        <w:lastRenderedPageBreak/>
        <w:t>References</w:t>
      </w:r>
    </w:p>
    <w:p w14:paraId="4856862E" w14:textId="035C9C75" w:rsidR="00640059" w:rsidRPr="00640059" w:rsidRDefault="00C632BC" w:rsidP="00640059">
      <w:pPr>
        <w:pStyle w:val="EndNoteCategoryHeading"/>
      </w:pPr>
      <w:r>
        <w:rPr>
          <w:bCs/>
          <w:sz w:val="23"/>
          <w:szCs w:val="23"/>
        </w:rPr>
        <w:fldChar w:fldCharType="begin"/>
      </w:r>
      <w:r>
        <w:rPr>
          <w:bCs/>
          <w:sz w:val="23"/>
          <w:szCs w:val="23"/>
        </w:rPr>
        <w:instrText xml:space="preserve"> ADDIN EN.REFLIST </w:instrText>
      </w:r>
      <w:r>
        <w:rPr>
          <w:bCs/>
          <w:sz w:val="23"/>
          <w:szCs w:val="23"/>
        </w:rPr>
        <w:fldChar w:fldCharType="separate"/>
      </w:r>
    </w:p>
    <w:p w14:paraId="438033BD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1].</w:t>
      </w:r>
      <w:r w:rsidRPr="00640059">
        <w:tab/>
        <w:t xml:space="preserve">M. J. Frisch, G. W. Trucks, H. B. Schlegel, et al. </w:t>
      </w:r>
      <w:r w:rsidRPr="00640059">
        <w:rPr>
          <w:i/>
        </w:rPr>
        <w:t>Gaussian 16 Rev. C.01</w:t>
      </w:r>
      <w:r w:rsidRPr="00640059">
        <w:t>, Wallingford, CT, 2016.</w:t>
      </w:r>
    </w:p>
    <w:p w14:paraId="4A90A891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2].</w:t>
      </w:r>
      <w:r w:rsidRPr="00640059">
        <w:tab/>
        <w:t>Y. Zhao, R. Peverati, K. Tang, S. Luo, H. Yu, X. He, D. Truhlar, MN-GFM 6.7; Department of Chemistry. University of Minnesota: Minneapolis, MN 55455-0431</w:t>
      </w:r>
      <w:r w:rsidRPr="00640059">
        <w:rPr>
          <w:i/>
        </w:rPr>
        <w:t xml:space="preserve"> </w:t>
      </w:r>
      <w:r w:rsidRPr="00640059">
        <w:t xml:space="preserve"> (2015).</w:t>
      </w:r>
    </w:p>
    <w:p w14:paraId="0D515A9B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3].</w:t>
      </w:r>
      <w:r w:rsidRPr="00640059">
        <w:tab/>
        <w:t>H.-J. K. Werner, P. J.; Knizia, G.; Manby, F. R.; Schütz, M.; Celani, P.; Györffy, W.; Kats, D.; Korona, T.; Lindh, R.; Mitrushenkov, A.; Rauhut, G.; Shamasundar, K. R.; Adler, T. B.; Amos, R. D.; Bennie, S. J.; Bernhardsson, A.; Berning, A.; Cooper, D. L.; Deegan, M. J. O.; Dobbyn, A. J.; Eckert, F.; Goll, E.; Hampel, C.; Hesselmann, A.; Hetzer, G.; Hrenar, T.; Jansen, G.; Köppl, C.; Lee, S. J. R.; Liu, Y.; Lloyd, A. W.; Ma, Q.; Mata, R. A.; May, A. J.; McNicholas, S. J.; Meyer, W.; M</w:t>
      </w:r>
      <w:r w:rsidRPr="00640059">
        <w:rPr>
          <w:rFonts w:hint="eastAsia"/>
        </w:rPr>
        <w:t>iller, T. F.; Mura, M. E.; Nicklaß, A.; O'Neill, D. P.; Palmieri, P.; Peng, D.; Pfl</w:t>
      </w:r>
      <w:r w:rsidRPr="00640059">
        <w:rPr>
          <w:rFonts w:hint="eastAsia"/>
        </w:rPr>
        <w:t>ü</w:t>
      </w:r>
      <w:r w:rsidRPr="00640059">
        <w:rPr>
          <w:rFonts w:hint="eastAsia"/>
        </w:rPr>
        <w:t>ger, K.; Pitzer, R.; Reiher, M.; Shiozaki, T.; Stoll, H.; Stone, A. J.; Tarroni, R.; Thorsteinsson, T.; Wang, M.; Welborn, M, Molpro: a general</w:t>
      </w:r>
      <w:r w:rsidRPr="00640059">
        <w:rPr>
          <w:rFonts w:hint="eastAsia"/>
        </w:rPr>
        <w:t>‐</w:t>
      </w:r>
      <w:r w:rsidRPr="00640059">
        <w:rPr>
          <w:rFonts w:hint="eastAsia"/>
        </w:rPr>
        <w:t>purpose quantum chemistry p</w:t>
      </w:r>
      <w:r w:rsidRPr="00640059">
        <w:t>rogram package. WIREs Comput. Mol. Sci.</w:t>
      </w:r>
      <w:r w:rsidRPr="00640059">
        <w:rPr>
          <w:i/>
        </w:rPr>
        <w:t xml:space="preserve"> </w:t>
      </w:r>
      <w:r w:rsidRPr="00640059">
        <w:t>2 (2012) 242-253.</w:t>
      </w:r>
    </w:p>
    <w:p w14:paraId="75DD3D84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4].</w:t>
      </w:r>
      <w:r w:rsidRPr="00640059">
        <w:tab/>
        <w:t>M. Kállay, P. R. Nagy, D. Mester, et al., The MRCC program system: Accurate quantum chemistry from water to proteins. J. Chem. Phys.</w:t>
      </w:r>
      <w:r w:rsidRPr="00640059">
        <w:rPr>
          <w:i/>
        </w:rPr>
        <w:t xml:space="preserve"> </w:t>
      </w:r>
      <w:r w:rsidRPr="00640059">
        <w:t>152 (2020) 074107.</w:t>
      </w:r>
    </w:p>
    <w:p w14:paraId="79A0909F" w14:textId="48E6C39A" w:rsidR="00640059" w:rsidRPr="00640059" w:rsidRDefault="00640059" w:rsidP="00640059">
      <w:pPr>
        <w:pStyle w:val="EndNoteBibliography"/>
        <w:ind w:left="400" w:hanging="400"/>
      </w:pPr>
      <w:r w:rsidRPr="00640059">
        <w:t>[5].</w:t>
      </w:r>
      <w:r w:rsidRPr="00640059">
        <w:tab/>
        <w:t xml:space="preserve">M. N. Kállay, P. R.; Mester, D.; Rolik, Z.; Samu, G.; Csontos, J.; Csóka, J.; Szabó, P. B.; Gyevi-Nagy, L.; Hégely, B.; Ladjánszki, I.; Szegedy, L.; Ladóczki, B.; Petrov, K.; Farkas, M.; Mezei, P. D.; Ganyecz, Á, MRCC, a string-based quantum chemical program suite. </w:t>
      </w:r>
      <w:hyperlink r:id="rId9" w:history="1">
        <w:r w:rsidRPr="00640059">
          <w:rPr>
            <w:rStyle w:val="Hyperlink"/>
          </w:rPr>
          <w:t>www.mrcc.hu</w:t>
        </w:r>
      </w:hyperlink>
      <w:r w:rsidRPr="00640059">
        <w:t>.</w:t>
      </w:r>
    </w:p>
    <w:p w14:paraId="4BD9B0FA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6].</w:t>
      </w:r>
      <w:r w:rsidRPr="00640059">
        <w:tab/>
        <w:t>J. Zheng, J. Bao, R. Meana-Pañeda, et al., Polyrate, version 2017-C. University of Minnesota, Minneapolis, MN</w:t>
      </w:r>
      <w:r w:rsidRPr="00640059">
        <w:rPr>
          <w:i/>
        </w:rPr>
        <w:t xml:space="preserve"> </w:t>
      </w:r>
      <w:r w:rsidRPr="00640059">
        <w:t xml:space="preserve"> (2018).</w:t>
      </w:r>
    </w:p>
    <w:p w14:paraId="1AAFB71B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7].</w:t>
      </w:r>
      <w:r w:rsidRPr="00640059">
        <w:tab/>
        <w:t>J. Zheng, L. Bao, S. Zhang, J. Corchado, Y. Chuang, E. Coitiño, B. Ellingson, D. Truhlar, Gaussrate, version 2017-B. University of Minnesota: Minneapolis</w:t>
      </w:r>
      <w:r w:rsidRPr="00640059">
        <w:rPr>
          <w:i/>
        </w:rPr>
        <w:t xml:space="preserve"> </w:t>
      </w:r>
      <w:r w:rsidRPr="00640059">
        <w:t xml:space="preserve"> (2018).</w:t>
      </w:r>
    </w:p>
    <w:p w14:paraId="2619D75B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8].</w:t>
      </w:r>
      <w:r w:rsidRPr="00640059">
        <w:tab/>
        <w:t>J. L. Bao, D. G. Truhlar, Variational transition state theory: theoretical framework and recent developments. Chem. Soc. Rev.</w:t>
      </w:r>
      <w:r w:rsidRPr="00640059">
        <w:rPr>
          <w:i/>
        </w:rPr>
        <w:t xml:space="preserve"> </w:t>
      </w:r>
      <w:r w:rsidRPr="00640059">
        <w:t>46 (2017) 7548-7596.</w:t>
      </w:r>
    </w:p>
    <w:p w14:paraId="42C2DE95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9].</w:t>
      </w:r>
      <w:r w:rsidRPr="00640059">
        <w:tab/>
        <w:t>Y. Georgievskii, S. J. Klippenstein, Variable reaction coordinate tran</w:t>
      </w:r>
      <w:r w:rsidRPr="00640059">
        <w:rPr>
          <w:rFonts w:hint="eastAsia"/>
        </w:rPr>
        <w:t>sition state theory: Analytic results and application to the C</w:t>
      </w:r>
      <w:r w:rsidRPr="00640059">
        <w:rPr>
          <w:rFonts w:hint="eastAsia"/>
          <w:vertAlign w:val="subscript"/>
        </w:rPr>
        <w:t>2</w:t>
      </w:r>
      <w:r w:rsidRPr="00640059">
        <w:rPr>
          <w:rFonts w:hint="eastAsia"/>
        </w:rPr>
        <w:t>H</w:t>
      </w:r>
      <w:r w:rsidRPr="00640059">
        <w:rPr>
          <w:rFonts w:hint="eastAsia"/>
          <w:vertAlign w:val="subscript"/>
        </w:rPr>
        <w:t xml:space="preserve">3 </w:t>
      </w:r>
      <w:r w:rsidRPr="00640059">
        <w:rPr>
          <w:rFonts w:hint="eastAsia"/>
        </w:rPr>
        <w:t>+ H</w:t>
      </w:r>
      <w:r w:rsidRPr="00640059">
        <w:rPr>
          <w:rFonts w:hint="eastAsia"/>
        </w:rPr>
        <w:t>→</w:t>
      </w:r>
      <w:r w:rsidRPr="00640059">
        <w:rPr>
          <w:rFonts w:hint="eastAsia"/>
        </w:rPr>
        <w:t xml:space="preserve"> C</w:t>
      </w:r>
      <w:r w:rsidRPr="00640059">
        <w:rPr>
          <w:rFonts w:hint="eastAsia"/>
          <w:vertAlign w:val="subscript"/>
        </w:rPr>
        <w:t>2</w:t>
      </w:r>
      <w:r w:rsidRPr="00640059">
        <w:rPr>
          <w:rFonts w:hint="eastAsia"/>
        </w:rPr>
        <w:t>H</w:t>
      </w:r>
      <w:r w:rsidRPr="00640059">
        <w:rPr>
          <w:rFonts w:hint="eastAsia"/>
          <w:vertAlign w:val="subscript"/>
        </w:rPr>
        <w:t>4</w:t>
      </w:r>
      <w:r w:rsidRPr="00640059">
        <w:rPr>
          <w:rFonts w:hint="eastAsia"/>
        </w:rPr>
        <w:t xml:space="preserve"> reaction. J. Chem. Phys.</w:t>
      </w:r>
      <w:r w:rsidRPr="00640059">
        <w:rPr>
          <w:rFonts w:hint="eastAsia"/>
          <w:i/>
        </w:rPr>
        <w:t xml:space="preserve"> </w:t>
      </w:r>
      <w:r w:rsidRPr="00640059">
        <w:rPr>
          <w:rFonts w:hint="eastAsia"/>
        </w:rPr>
        <w:t>118 (2003) 5442-5455.</w:t>
      </w:r>
    </w:p>
    <w:p w14:paraId="1F691E40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10].</w:t>
      </w:r>
      <w:r w:rsidRPr="00640059">
        <w:tab/>
        <w:t>J. Zheng, S. Zhang, D. G. Truhlar, Density Functional Study of Methyl Radical Association Kinetics. J. Phys. Chem. A</w:t>
      </w:r>
      <w:r w:rsidRPr="00640059">
        <w:rPr>
          <w:i/>
        </w:rPr>
        <w:t xml:space="preserve"> </w:t>
      </w:r>
      <w:r w:rsidRPr="00640059">
        <w:t>112 (2008) 11509-11513.</w:t>
      </w:r>
    </w:p>
    <w:p w14:paraId="6CB10625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11].</w:t>
      </w:r>
      <w:r w:rsidRPr="00640059">
        <w:tab/>
        <w:t>J. L. Bao, X. Zhang, D. G. Truhlar, Barrierless association of CF2 and dissociation of C2F4 by variational transition-state theory and system-specific quantum Rice–Ramsperger–Kassel theory. Proc. Natl. Acad. Sci. USA.</w:t>
      </w:r>
      <w:r w:rsidRPr="00640059">
        <w:rPr>
          <w:i/>
        </w:rPr>
        <w:t xml:space="preserve"> </w:t>
      </w:r>
      <w:r w:rsidRPr="00640059">
        <w:t>113 (2016) 13606-13611.</w:t>
      </w:r>
    </w:p>
    <w:p w14:paraId="3296D035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12].</w:t>
      </w:r>
      <w:r w:rsidRPr="00640059">
        <w:tab/>
        <w:t>B. Long, Y. Wang, Y. Xia, X. He, J. L. Bao, D. G. Truhlar, Atmospheric Kinetics: Bimolecular Reactions of Carbonyl Oxide by a Triple-Level Strategy. J Am Chem Soc.</w:t>
      </w:r>
      <w:r w:rsidRPr="00640059">
        <w:rPr>
          <w:i/>
        </w:rPr>
        <w:t xml:space="preserve"> </w:t>
      </w:r>
      <w:r w:rsidRPr="00640059">
        <w:t>143 (2021) 8402-8413.</w:t>
      </w:r>
    </w:p>
    <w:p w14:paraId="0BF99D55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13].</w:t>
      </w:r>
      <w:r w:rsidRPr="00640059">
        <w:tab/>
        <w:t>B. Long, J. L. Bao, D. G. Truhlar, Unimolecular reaction of acetone oxide and its reaction with water in the atmosphere. Proc. Natl. Acad. Sci. USA.</w:t>
      </w:r>
      <w:r w:rsidRPr="00640059">
        <w:rPr>
          <w:i/>
        </w:rPr>
        <w:t xml:space="preserve"> </w:t>
      </w:r>
      <w:r w:rsidRPr="00640059">
        <w:t>115 (2018) 6135-6140.</w:t>
      </w:r>
    </w:p>
    <w:p w14:paraId="252E0454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14].</w:t>
      </w:r>
      <w:r w:rsidRPr="00640059">
        <w:tab/>
        <w:t>B. Long, J. L. Bao, D. G. Truhlar, Atmospheric Chemistry of Criegee Intermediates: Unimolecular Reactions and Reactions with Water. J. Am. Chem. Soc.</w:t>
      </w:r>
      <w:r w:rsidRPr="00640059">
        <w:rPr>
          <w:i/>
        </w:rPr>
        <w:t xml:space="preserve"> </w:t>
      </w:r>
      <w:r w:rsidRPr="00640059">
        <w:t>138 (2016) 14409-14422.</w:t>
      </w:r>
    </w:p>
    <w:p w14:paraId="57DEAD8B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15].</w:t>
      </w:r>
      <w:r w:rsidRPr="00640059">
        <w:tab/>
        <w:t>B. Long, J. L. Bao, D. G. Truhlar, Kinetics of the Strongly Correlated CH3O + O2 Reaction: The Importance of Quadruple Excitations in Atmospheric and Combustion Chemistry. J. Am. Chem. Soc.</w:t>
      </w:r>
      <w:r w:rsidRPr="00640059">
        <w:rPr>
          <w:i/>
        </w:rPr>
        <w:t xml:space="preserve"> </w:t>
      </w:r>
      <w:r w:rsidRPr="00640059">
        <w:t>141 (2019) 611-617.</w:t>
      </w:r>
    </w:p>
    <w:p w14:paraId="6E878B17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16].</w:t>
      </w:r>
      <w:r w:rsidRPr="00640059">
        <w:tab/>
        <w:t>X.-F. Tan, B. Long, D.-S. Ren, W.-J. Zhang, Z.-W. Long, E. Mitchell, Atmospheric chemistry of CH</w:t>
      </w:r>
      <w:r w:rsidRPr="00640059">
        <w:rPr>
          <w:vertAlign w:val="subscript"/>
        </w:rPr>
        <w:t>3</w:t>
      </w:r>
      <w:r w:rsidRPr="00640059">
        <w:t xml:space="preserve">CHO: the </w:t>
      </w:r>
      <w:r w:rsidRPr="00640059">
        <w:lastRenderedPageBreak/>
        <w:t>hydrolysis of CH</w:t>
      </w:r>
      <w:r w:rsidRPr="00640059">
        <w:rPr>
          <w:vertAlign w:val="subscript"/>
        </w:rPr>
        <w:t>3</w:t>
      </w:r>
      <w:r w:rsidRPr="00640059">
        <w:t>CHO catalyzed by H</w:t>
      </w:r>
      <w:r w:rsidRPr="00640059">
        <w:rPr>
          <w:vertAlign w:val="subscript"/>
        </w:rPr>
        <w:t>2</w:t>
      </w:r>
      <w:r w:rsidRPr="00640059">
        <w:t>SO4. Phys. Chem. Chem. Phys.</w:t>
      </w:r>
      <w:r w:rsidRPr="00640059">
        <w:rPr>
          <w:i/>
        </w:rPr>
        <w:t xml:space="preserve"> </w:t>
      </w:r>
      <w:r w:rsidRPr="00640059">
        <w:t>20 (2018) 7701-7709.</w:t>
      </w:r>
    </w:p>
    <w:p w14:paraId="7B17980E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17].</w:t>
      </w:r>
      <w:r w:rsidRPr="00640059">
        <w:tab/>
        <w:t>X.-F. Tan, L. Zhang, B. Long, New mechanistic pathways for the formation of organosulfates catalyzed by ammonia and carbinolamine formation catalyzed by sulfuric acid in the atmosphere. Phys. Chem. Chem. Phys.</w:t>
      </w:r>
      <w:r w:rsidRPr="00640059">
        <w:rPr>
          <w:i/>
        </w:rPr>
        <w:t xml:space="preserve"> </w:t>
      </w:r>
      <w:r w:rsidRPr="00640059">
        <w:t>22 (2020) 8800-8807.</w:t>
      </w:r>
    </w:p>
    <w:p w14:paraId="522FF478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18].</w:t>
      </w:r>
      <w:r w:rsidRPr="00640059">
        <w:tab/>
        <w:t>B. Long, Y. Wang, Y. Xia, X. He, J. L. Bao, D. G. Truhlar, Atmospheric Kinetics: Bimolecular Reactions of Carbonyl Oxide by a Triple-Level Strategy. J. Am. Chem. Soc.</w:t>
      </w:r>
      <w:r w:rsidRPr="00640059">
        <w:rPr>
          <w:i/>
        </w:rPr>
        <w:t xml:space="preserve"> </w:t>
      </w:r>
      <w:r w:rsidRPr="00640059">
        <w:t>143 (2021) 8402-8413.</w:t>
      </w:r>
    </w:p>
    <w:p w14:paraId="05C49176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19].</w:t>
      </w:r>
      <w:r w:rsidRPr="00640059">
        <w:tab/>
        <w:t>B. Chan, L. Radom, W3X: A Cost-Effective Post-CCSD(T) Composite Procedure. J. Chem. Theory Comput.</w:t>
      </w:r>
      <w:r w:rsidRPr="00640059">
        <w:rPr>
          <w:i/>
        </w:rPr>
        <w:t xml:space="preserve"> </w:t>
      </w:r>
      <w:r w:rsidRPr="00640059">
        <w:t>9 (2013) 4769-4778.</w:t>
      </w:r>
    </w:p>
    <w:p w14:paraId="55AE387A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20].</w:t>
      </w:r>
      <w:r w:rsidRPr="00640059">
        <w:tab/>
        <w:t>G. Knizia, T. B. Adler, H.-J. Werner, Simplified CCSD(T)-F12 methods: Theory and benchmarks. J. Chem. Phys. 130 (2009) 054104.</w:t>
      </w:r>
    </w:p>
    <w:p w14:paraId="6D025484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21].</w:t>
      </w:r>
      <w:r w:rsidRPr="00640059">
        <w:tab/>
        <w:t>E. Papajak, J. Zheng, X. Xu, H. R. Leverentz, D. G. Truhlar, Perspectives on Basis Sets Beautiful: Seasonal Plantings of Diffuse Basis Functions. J. Chem. Theory Comput.</w:t>
      </w:r>
      <w:r w:rsidRPr="00640059">
        <w:rPr>
          <w:i/>
        </w:rPr>
        <w:t xml:space="preserve"> </w:t>
      </w:r>
      <w:r w:rsidRPr="00640059">
        <w:t>7 (2011) 3027-3034.</w:t>
      </w:r>
    </w:p>
    <w:p w14:paraId="4B179D5A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22].</w:t>
      </w:r>
      <w:r w:rsidRPr="00640059">
        <w:tab/>
        <w:t>Y. Zhao, D. G. Truhlar, Exploring the Limit of Accuracy of the Global Hybrid Meta Density Functional for Main-Group Thermochemistry, Kinetics, and Noncovalent Interactions. J. Chem. Theory Comput.</w:t>
      </w:r>
      <w:r w:rsidRPr="00640059">
        <w:rPr>
          <w:i/>
        </w:rPr>
        <w:t xml:space="preserve"> </w:t>
      </w:r>
      <w:r w:rsidRPr="00640059">
        <w:t>4 (2008) 1849-1868.</w:t>
      </w:r>
    </w:p>
    <w:p w14:paraId="65094F82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23].</w:t>
      </w:r>
      <w:r w:rsidRPr="00640059">
        <w:tab/>
        <w:t>B. J. Lynch, Y. Zhao, D. G. Truhlar, Effectiveness of Diffuse Basis Functions for Calculating Relative Energies by Density Functional Theory. J. Phys. Chem. A</w:t>
      </w:r>
      <w:r w:rsidRPr="00640059">
        <w:rPr>
          <w:i/>
        </w:rPr>
        <w:t xml:space="preserve"> </w:t>
      </w:r>
      <w:r w:rsidRPr="00640059">
        <w:t>107 (2003) 1384-1388.</w:t>
      </w:r>
    </w:p>
    <w:p w14:paraId="70428D71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24].</w:t>
      </w:r>
      <w:r w:rsidRPr="00640059">
        <w:tab/>
        <w:t>R. Peverati, D. G. Truhlar, M11-L: A Local Density Functional That Provides Improved Accuracy for Electronic Structure Calculations in Chemistry and Physics. J. Phys. Chem. Lett.</w:t>
      </w:r>
      <w:r w:rsidRPr="00640059">
        <w:rPr>
          <w:i/>
        </w:rPr>
        <w:t xml:space="preserve"> </w:t>
      </w:r>
      <w:r w:rsidRPr="00640059">
        <w:t>3 (2012) 117-124.</w:t>
      </w:r>
    </w:p>
    <w:p w14:paraId="76C496B1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25].</w:t>
      </w:r>
      <w:r w:rsidRPr="00640059">
        <w:tab/>
        <w:t>K. Raghavachari, G. W. Trucks, J. A. Pople, M. Head-Gordon, A fifth-order perturbation comparison of electron correlation theories. Chem. Phys. Lett.</w:t>
      </w:r>
      <w:r w:rsidRPr="00640059">
        <w:rPr>
          <w:i/>
        </w:rPr>
        <w:t xml:space="preserve"> </w:t>
      </w:r>
      <w:r w:rsidRPr="00640059">
        <w:t>157 (1989) 479-483.</w:t>
      </w:r>
    </w:p>
    <w:p w14:paraId="7380D853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26].</w:t>
      </w:r>
      <w:r w:rsidRPr="00640059">
        <w:tab/>
        <w:t>Y. J. Bomble, J. F. Stanton, M. Kállay, J. Gauss, Coupled-cluster methods including noniterative corrections for quadruple excitations. J. Chem. Phys.</w:t>
      </w:r>
      <w:r w:rsidRPr="00640059">
        <w:rPr>
          <w:i/>
        </w:rPr>
        <w:t xml:space="preserve"> </w:t>
      </w:r>
      <w:r w:rsidRPr="00640059">
        <w:t>123 (2005) 054101.</w:t>
      </w:r>
    </w:p>
    <w:p w14:paraId="2E04C5FD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27].</w:t>
      </w:r>
      <w:r w:rsidRPr="00640059">
        <w:tab/>
        <w:t>B. Chan, L. Radom, W2X and W3X-L: Cost-Effective Approximations to W2 and W4 with kJ mol</w:t>
      </w:r>
      <w:r w:rsidRPr="00640059">
        <w:rPr>
          <w:vertAlign w:val="superscript"/>
        </w:rPr>
        <w:t>–1</w:t>
      </w:r>
      <w:r w:rsidRPr="00640059">
        <w:t xml:space="preserve"> Accuracy. J. Chem. Theory Comput.</w:t>
      </w:r>
      <w:r w:rsidRPr="00640059">
        <w:rPr>
          <w:i/>
        </w:rPr>
        <w:t xml:space="preserve"> </w:t>
      </w:r>
      <w:r w:rsidRPr="00640059">
        <w:t>11 (2015) 2109-2119.</w:t>
      </w:r>
    </w:p>
    <w:p w14:paraId="57A93F48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28].</w:t>
      </w:r>
      <w:r w:rsidRPr="00640059">
        <w:tab/>
        <w:t>N. Sylvetsky, K. A. Peterson, A. Karton, J. M. Martin, Toward a W4-F12 approach: Can explicitly correlated and orbital-based ab initio CCSD (T) limits be reconciled? J. Chem. Phys.</w:t>
      </w:r>
      <w:r w:rsidRPr="00640059">
        <w:rPr>
          <w:i/>
        </w:rPr>
        <w:t xml:space="preserve"> </w:t>
      </w:r>
      <w:r w:rsidRPr="00640059">
        <w:t>144 (2016) 214101.</w:t>
      </w:r>
    </w:p>
    <w:p w14:paraId="16F1D767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29].</w:t>
      </w:r>
      <w:r w:rsidRPr="00640059">
        <w:tab/>
        <w:t>K. A. Peterson, T. B. Adler, H.-J. Werner, Systematically convergent basis sets for explicitly correlated wavefunctions: The atoms H, He, B–Ne, and Al–Ar. J. Chem. Phys.</w:t>
      </w:r>
      <w:r w:rsidRPr="00640059">
        <w:rPr>
          <w:i/>
        </w:rPr>
        <w:t xml:space="preserve"> </w:t>
      </w:r>
      <w:r w:rsidRPr="00640059">
        <w:t>128 (2008) 084102.</w:t>
      </w:r>
    </w:p>
    <w:p w14:paraId="6DEC1033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30].</w:t>
      </w:r>
      <w:r w:rsidRPr="00640059">
        <w:tab/>
        <w:t>A. Halkier, T. Helgaker, P. Jørgensen, W. Klopper, H. Koch, J. Olsen, A. K. Wilson, Basis-set convergence in correlated calculations on Ne, N</w:t>
      </w:r>
      <w:r w:rsidRPr="00640059">
        <w:rPr>
          <w:vertAlign w:val="subscript"/>
        </w:rPr>
        <w:t>2</w:t>
      </w:r>
      <w:r w:rsidRPr="00640059">
        <w:t>, and H</w:t>
      </w:r>
      <w:r w:rsidRPr="00640059">
        <w:rPr>
          <w:vertAlign w:val="subscript"/>
        </w:rPr>
        <w:t>2</w:t>
      </w:r>
      <w:r w:rsidRPr="00640059">
        <w:t>O. Chem. Phys. Lett. 286 (1998) 243-252.</w:t>
      </w:r>
    </w:p>
    <w:p w14:paraId="05D8D653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31].</w:t>
      </w:r>
      <w:r w:rsidRPr="00640059">
        <w:tab/>
        <w:t>D. G. Truhlar, B. C. Garrett, Variational transition-state theory. Acc. Chem. Res. 13 (1980) 440-448.</w:t>
      </w:r>
    </w:p>
    <w:p w14:paraId="347FDA8E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32].</w:t>
      </w:r>
      <w:r w:rsidRPr="00640059">
        <w:tab/>
        <w:t>Y. P. Liu, G. C. Lynch, T. N. Truong, D. H. Lu, D. G. Truhlar, B. C. Garrett, Molecular modeling of the kinetic isotope effect for the [1,5]-sigmatropic rearrangement of cis-1,3-pentadiene. J. Am. Chem. Soc.</w:t>
      </w:r>
      <w:r w:rsidRPr="00640059">
        <w:rPr>
          <w:i/>
        </w:rPr>
        <w:t xml:space="preserve"> </w:t>
      </w:r>
      <w:r w:rsidRPr="00640059">
        <w:t>115 (1993) 2408-2415.</w:t>
      </w:r>
    </w:p>
    <w:p w14:paraId="35650FBE" w14:textId="77777777" w:rsidR="00640059" w:rsidRPr="00640059" w:rsidRDefault="00640059" w:rsidP="00640059">
      <w:pPr>
        <w:pStyle w:val="EndNoteBibliography"/>
        <w:ind w:left="400" w:hanging="400"/>
      </w:pPr>
      <w:r w:rsidRPr="00640059">
        <w:t>[33].</w:t>
      </w:r>
      <w:r w:rsidRPr="00640059">
        <w:tab/>
        <w:t>I. Alecu, J. Zheng, Y. Zhao, D. G. Truhlar, Computational thermochemistry: scale factor databases and scale factors for vibrational frequencies obtained from electronic model chemistries. J Chem Theory Comput.</w:t>
      </w:r>
      <w:r w:rsidRPr="00640059">
        <w:rPr>
          <w:i/>
        </w:rPr>
        <w:t xml:space="preserve"> </w:t>
      </w:r>
      <w:r w:rsidRPr="00640059">
        <w:t>6 (2010) 2872-2887.</w:t>
      </w:r>
    </w:p>
    <w:p w14:paraId="16E18952" w14:textId="4AD70198" w:rsidR="00FE6709" w:rsidRPr="00D763B3" w:rsidRDefault="00C632BC" w:rsidP="00E70D5B">
      <w:pPr>
        <w:spacing w:line="440" w:lineRule="exact"/>
        <w:rPr>
          <w:rFonts w:ascii="Times New Roman" w:hAnsi="Times New Roman" w:cs="Times New Roman"/>
          <w:b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fldChar w:fldCharType="end"/>
      </w:r>
    </w:p>
    <w:p w14:paraId="3BD6E4A2" w14:textId="77777777" w:rsidR="00C40AA3" w:rsidRPr="00D763B3" w:rsidRDefault="00C40AA3">
      <w:pPr>
        <w:spacing w:line="440" w:lineRule="exact"/>
        <w:rPr>
          <w:rFonts w:ascii="Times New Roman" w:hAnsi="Times New Roman" w:cs="Times New Roman"/>
          <w:b/>
          <w:bCs/>
          <w:sz w:val="23"/>
          <w:szCs w:val="23"/>
        </w:rPr>
      </w:pPr>
    </w:p>
    <w:sectPr w:rsidR="00C40AA3" w:rsidRPr="00D763B3" w:rsidSect="00735EDC">
      <w:headerReference w:type="even" r:id="rId10"/>
      <w:headerReference w:type="default" r:id="rId11"/>
      <w:footerReference w:type="default" r:id="rId12"/>
      <w:endnotePr>
        <w:numFmt w:val="decimal"/>
      </w:endnotePr>
      <w:pgSz w:w="12240" w:h="15840"/>
      <w:pgMar w:top="1440" w:right="1440" w:bottom="1382" w:left="1440" w:header="619" w:footer="994" w:gutter="0"/>
      <w:pgNumType w:start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D09A3" w14:textId="77777777" w:rsidR="000B2C60" w:rsidRDefault="000B2C60" w:rsidP="00AC3A0F">
      <w:r>
        <w:separator/>
      </w:r>
    </w:p>
  </w:endnote>
  <w:endnote w:type="continuationSeparator" w:id="0">
    <w:p w14:paraId="09A7297D" w14:textId="77777777" w:rsidR="000B2C60" w:rsidRDefault="000B2C60" w:rsidP="00AC3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GB1X_CNKI">
    <w:altName w:val="微软雅黑"/>
    <w:charset w:val="86"/>
    <w:family w:val="auto"/>
    <w:pitch w:val="variable"/>
    <w:sig w:usb0="80000027" w:usb1="180F0000" w:usb2="00000010" w:usb3="00000000" w:csb0="00040003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CC8C15" w14:textId="651AF7CC" w:rsidR="00B1479D" w:rsidRDefault="00B1479D">
    <w:pPr>
      <w:pStyle w:val="Footer"/>
      <w:jc w:val="center"/>
    </w:pPr>
  </w:p>
  <w:p w14:paraId="0426D46E" w14:textId="77777777" w:rsidR="00B1479D" w:rsidRDefault="00B147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C908E" w14:textId="77777777" w:rsidR="000B2C60" w:rsidRDefault="000B2C60" w:rsidP="00AC3A0F">
      <w:r>
        <w:separator/>
      </w:r>
    </w:p>
  </w:footnote>
  <w:footnote w:type="continuationSeparator" w:id="0">
    <w:p w14:paraId="110B7DC9" w14:textId="77777777" w:rsidR="000B2C60" w:rsidRDefault="000B2C60" w:rsidP="00AC3A0F">
      <w:r>
        <w:continuationSeparator/>
      </w:r>
    </w:p>
  </w:footnote>
  <w:footnote w:id="1">
    <w:p w14:paraId="6CD68EA0" w14:textId="77777777" w:rsidR="002238A1" w:rsidRPr="004E22AB" w:rsidRDefault="002238A1" w:rsidP="002238A1">
      <w:pPr>
        <w:rPr>
          <w:rFonts w:ascii="Times New Roman" w:hAnsi="Times New Roman" w:cs="Times New Roman"/>
          <w:color w:val="000000"/>
          <w:sz w:val="23"/>
          <w:szCs w:val="23"/>
          <w:lang w:val="en"/>
        </w:rPr>
      </w:pPr>
      <w:r w:rsidRPr="004E22AB">
        <w:rPr>
          <w:rFonts w:ascii="Times New Roman" w:hAnsi="Times New Roman" w:cs="Times New Roman"/>
          <w:color w:val="000000"/>
          <w:sz w:val="23"/>
          <w:szCs w:val="23"/>
          <w:lang w:val="en"/>
        </w:rPr>
        <w:sym w:font="Symbol" w:char="F02A"/>
      </w:r>
      <w:r w:rsidRPr="004E22AB">
        <w:rPr>
          <w:rFonts w:ascii="Times New Roman" w:hAnsi="Times New Roman" w:cs="Times New Roman"/>
          <w:color w:val="000000"/>
          <w:sz w:val="23"/>
          <w:szCs w:val="23"/>
          <w:lang w:val="en"/>
        </w:rPr>
        <w:t xml:space="preserve"> Corresponding author email addresses:</w:t>
      </w:r>
    </w:p>
    <w:p w14:paraId="7E2A75E0" w14:textId="1942A8EA" w:rsidR="002238A1" w:rsidRPr="004E22AB" w:rsidRDefault="00000000" w:rsidP="00E63BBD">
      <w:pPr>
        <w:ind w:left="180"/>
        <w:rPr>
          <w:rFonts w:ascii="Times New Roman" w:hAnsi="Times New Roman" w:cs="Times New Roman"/>
          <w:color w:val="000000"/>
          <w:sz w:val="23"/>
          <w:szCs w:val="23"/>
          <w:lang w:val="en"/>
        </w:rPr>
      </w:pPr>
      <w:hyperlink r:id="rId1" w:history="1">
        <w:r w:rsidR="002238A1" w:rsidRPr="004E22AB">
          <w:rPr>
            <w:rStyle w:val="Hyperlink"/>
            <w:rFonts w:ascii="Times New Roman" w:hAnsi="Times New Roman" w:cs="Times New Roman"/>
            <w:sz w:val="23"/>
            <w:szCs w:val="23"/>
            <w:lang w:val="en"/>
          </w:rPr>
          <w:t>wwwltcommon@sina.com</w:t>
        </w:r>
      </w:hyperlink>
      <w:r w:rsidR="002238A1" w:rsidRPr="004E22AB">
        <w:rPr>
          <w:rFonts w:ascii="Times New Roman" w:hAnsi="Times New Roman" w:cs="Times New Roman"/>
          <w:color w:val="000000"/>
          <w:sz w:val="23"/>
          <w:szCs w:val="23"/>
          <w:lang w:val="en"/>
        </w:rPr>
        <w:t xml:space="preserve"> (Bo Long)</w:t>
      </w:r>
    </w:p>
    <w:p w14:paraId="3DF905FD" w14:textId="2D56E86F" w:rsidR="002238A1" w:rsidRPr="004E22AB" w:rsidRDefault="00000000" w:rsidP="00E63BBD">
      <w:pPr>
        <w:ind w:left="180"/>
        <w:rPr>
          <w:rFonts w:ascii="Times New Roman" w:hAnsi="Times New Roman" w:cs="Times New Roman"/>
          <w:color w:val="000000"/>
          <w:sz w:val="23"/>
          <w:szCs w:val="23"/>
          <w:lang w:val="en"/>
        </w:rPr>
      </w:pPr>
      <w:hyperlink r:id="rId2" w:history="1">
        <w:r w:rsidR="002238A1" w:rsidRPr="004E22AB">
          <w:rPr>
            <w:rStyle w:val="Hyperlink"/>
            <w:rFonts w:ascii="Times New Roman" w:hAnsi="Times New Roman" w:cs="Times New Roman"/>
            <w:sz w:val="23"/>
            <w:szCs w:val="23"/>
            <w:lang w:val="en"/>
          </w:rPr>
          <w:t>truhlar@umn.edu</w:t>
        </w:r>
      </w:hyperlink>
      <w:r w:rsidR="002238A1" w:rsidRPr="004E22AB">
        <w:rPr>
          <w:rFonts w:ascii="Times New Roman" w:hAnsi="Times New Roman" w:cs="Times New Roman"/>
          <w:color w:val="000000"/>
          <w:sz w:val="23"/>
          <w:szCs w:val="23"/>
          <w:lang w:val="en"/>
        </w:rPr>
        <w:t xml:space="preserve"> (Donald G. Truhlar)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4070269"/>
      <w:docPartObj>
        <w:docPartGallery w:val="Page Numbers (Top of Page)"/>
        <w:docPartUnique/>
      </w:docPartObj>
    </w:sdtPr>
    <w:sdtContent>
      <w:p w14:paraId="2C8D3227" w14:textId="3BA5C5F2" w:rsidR="00CD551E" w:rsidRDefault="00CD551E" w:rsidP="00A000F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157B37A" w14:textId="77777777" w:rsidR="00CD551E" w:rsidRDefault="00CD551E" w:rsidP="00CD551E">
    <w:pPr>
      <w:pStyle w:val="Header"/>
      <w:ind w:right="360"/>
    </w:pPr>
  </w:p>
  <w:p w14:paraId="1FC519D8" w14:textId="77777777" w:rsidR="002E3588" w:rsidRDefault="002E3588"/>
  <w:p w14:paraId="4041BA04" w14:textId="77777777" w:rsidR="002E3588" w:rsidRDefault="002E3588"/>
  <w:p w14:paraId="21FFEF96" w14:textId="77777777" w:rsidR="002E3588" w:rsidRDefault="002E3588"/>
  <w:p w14:paraId="79F07F49" w14:textId="77777777" w:rsidR="002E3588" w:rsidRDefault="002E3588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4796021"/>
      <w:docPartObj>
        <w:docPartGallery w:val="Page Numbers (Top of Page)"/>
        <w:docPartUnique/>
      </w:docPartObj>
    </w:sdtPr>
    <w:sdtContent>
      <w:p w14:paraId="2DE990D2" w14:textId="47DA9295" w:rsidR="00CD551E" w:rsidRDefault="00CD551E" w:rsidP="00A000F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t>S-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B1C2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37A8268" w14:textId="77777777" w:rsidR="00CD551E" w:rsidRDefault="00CD551E" w:rsidP="00CD551E">
    <w:pPr>
      <w:pStyle w:val="Header"/>
      <w:ind w:right="360"/>
    </w:pPr>
  </w:p>
  <w:p w14:paraId="62091095" w14:textId="77777777" w:rsidR="002E3588" w:rsidRDefault="002E358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408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ee9tsepa0xapwfezrf2x2twkrax9zdsz599z&quot;&gt;My EndNote Library graduate&lt;record-ids&gt;&lt;item&gt;75&lt;/item&gt;&lt;item&gt;172&lt;/item&gt;&lt;item&gt;174&lt;/item&gt;&lt;item&gt;175&lt;/item&gt;&lt;item&gt;280&lt;/item&gt;&lt;item&gt;282&lt;/item&gt;&lt;item&gt;283&lt;/item&gt;&lt;item&gt;287&lt;/item&gt;&lt;item&gt;288&lt;/item&gt;&lt;item&gt;289&lt;/item&gt;&lt;item&gt;290&lt;/item&gt;&lt;item&gt;294&lt;/item&gt;&lt;item&gt;295&lt;/item&gt;&lt;item&gt;296&lt;/item&gt;&lt;item&gt;298&lt;/item&gt;&lt;item&gt;300&lt;/item&gt;&lt;item&gt;301&lt;/item&gt;&lt;item&gt;302&lt;/item&gt;&lt;item&gt;305&lt;/item&gt;&lt;item&gt;306&lt;/item&gt;&lt;item&gt;307&lt;/item&gt;&lt;item&gt;308&lt;/item&gt;&lt;item&gt;332&lt;/item&gt;&lt;item&gt;333&lt;/item&gt;&lt;item&gt;339&lt;/item&gt;&lt;item&gt;428&lt;/item&gt;&lt;item&gt;429&lt;/item&gt;&lt;item&gt;430&lt;/item&gt;&lt;item&gt;456&lt;/item&gt;&lt;item&gt;461&lt;/item&gt;&lt;item&gt;470&lt;/item&gt;&lt;item&gt;471&lt;/item&gt;&lt;item&gt;472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633829"/>
    <w:rsid w:val="00000A28"/>
    <w:rsid w:val="00000FCD"/>
    <w:rsid w:val="00001474"/>
    <w:rsid w:val="00002F6F"/>
    <w:rsid w:val="0000379E"/>
    <w:rsid w:val="00004785"/>
    <w:rsid w:val="00004B2E"/>
    <w:rsid w:val="0000551D"/>
    <w:rsid w:val="00006026"/>
    <w:rsid w:val="0000667A"/>
    <w:rsid w:val="00007274"/>
    <w:rsid w:val="00010083"/>
    <w:rsid w:val="0001024E"/>
    <w:rsid w:val="00012214"/>
    <w:rsid w:val="00012715"/>
    <w:rsid w:val="00012B6A"/>
    <w:rsid w:val="00014CD1"/>
    <w:rsid w:val="000151C4"/>
    <w:rsid w:val="000157F3"/>
    <w:rsid w:val="00015F51"/>
    <w:rsid w:val="00016B96"/>
    <w:rsid w:val="000175C3"/>
    <w:rsid w:val="00020260"/>
    <w:rsid w:val="00021478"/>
    <w:rsid w:val="00021E60"/>
    <w:rsid w:val="00022A82"/>
    <w:rsid w:val="00022F55"/>
    <w:rsid w:val="0002362A"/>
    <w:rsid w:val="00023857"/>
    <w:rsid w:val="00023863"/>
    <w:rsid w:val="00023D0E"/>
    <w:rsid w:val="00024DFC"/>
    <w:rsid w:val="00025508"/>
    <w:rsid w:val="000256FD"/>
    <w:rsid w:val="000307AA"/>
    <w:rsid w:val="00030C83"/>
    <w:rsid w:val="000310A1"/>
    <w:rsid w:val="000316B5"/>
    <w:rsid w:val="00031C63"/>
    <w:rsid w:val="0003278C"/>
    <w:rsid w:val="00032A98"/>
    <w:rsid w:val="00033281"/>
    <w:rsid w:val="000343C7"/>
    <w:rsid w:val="00034B1C"/>
    <w:rsid w:val="00035510"/>
    <w:rsid w:val="00035B9A"/>
    <w:rsid w:val="0003609C"/>
    <w:rsid w:val="0003633A"/>
    <w:rsid w:val="00036FFA"/>
    <w:rsid w:val="00037BF6"/>
    <w:rsid w:val="0004060E"/>
    <w:rsid w:val="00040769"/>
    <w:rsid w:val="00040C28"/>
    <w:rsid w:val="00041916"/>
    <w:rsid w:val="00041DF4"/>
    <w:rsid w:val="0004239D"/>
    <w:rsid w:val="0004260C"/>
    <w:rsid w:val="00042882"/>
    <w:rsid w:val="000428D4"/>
    <w:rsid w:val="000437AA"/>
    <w:rsid w:val="000439F5"/>
    <w:rsid w:val="000447B6"/>
    <w:rsid w:val="0004484D"/>
    <w:rsid w:val="00044AF8"/>
    <w:rsid w:val="000466A7"/>
    <w:rsid w:val="00050406"/>
    <w:rsid w:val="0005105C"/>
    <w:rsid w:val="00051922"/>
    <w:rsid w:val="00051EE7"/>
    <w:rsid w:val="00052152"/>
    <w:rsid w:val="000522EE"/>
    <w:rsid w:val="000529B3"/>
    <w:rsid w:val="0005319C"/>
    <w:rsid w:val="00053826"/>
    <w:rsid w:val="00053B98"/>
    <w:rsid w:val="00053C71"/>
    <w:rsid w:val="00053DCD"/>
    <w:rsid w:val="000555C9"/>
    <w:rsid w:val="00055E94"/>
    <w:rsid w:val="00056303"/>
    <w:rsid w:val="000564E8"/>
    <w:rsid w:val="00057058"/>
    <w:rsid w:val="000575DB"/>
    <w:rsid w:val="00057FE7"/>
    <w:rsid w:val="00060172"/>
    <w:rsid w:val="000604E0"/>
    <w:rsid w:val="00060B54"/>
    <w:rsid w:val="00061155"/>
    <w:rsid w:val="000612B5"/>
    <w:rsid w:val="0006150D"/>
    <w:rsid w:val="00062713"/>
    <w:rsid w:val="00062E08"/>
    <w:rsid w:val="00065372"/>
    <w:rsid w:val="00065A9C"/>
    <w:rsid w:val="00066BFD"/>
    <w:rsid w:val="00066C43"/>
    <w:rsid w:val="00066CC7"/>
    <w:rsid w:val="000674BC"/>
    <w:rsid w:val="00067614"/>
    <w:rsid w:val="000677DB"/>
    <w:rsid w:val="00067F34"/>
    <w:rsid w:val="00067F41"/>
    <w:rsid w:val="0007116F"/>
    <w:rsid w:val="0007160A"/>
    <w:rsid w:val="000729A0"/>
    <w:rsid w:val="000729B5"/>
    <w:rsid w:val="00073471"/>
    <w:rsid w:val="00073EF7"/>
    <w:rsid w:val="0007467C"/>
    <w:rsid w:val="00074A33"/>
    <w:rsid w:val="000757F6"/>
    <w:rsid w:val="00075A8C"/>
    <w:rsid w:val="00077938"/>
    <w:rsid w:val="0008056E"/>
    <w:rsid w:val="0008103A"/>
    <w:rsid w:val="00081EAF"/>
    <w:rsid w:val="00081EE5"/>
    <w:rsid w:val="00082B1B"/>
    <w:rsid w:val="00082BE8"/>
    <w:rsid w:val="00083156"/>
    <w:rsid w:val="000836D1"/>
    <w:rsid w:val="000839E5"/>
    <w:rsid w:val="00085508"/>
    <w:rsid w:val="00085D7E"/>
    <w:rsid w:val="00085F2D"/>
    <w:rsid w:val="0008625B"/>
    <w:rsid w:val="000862F1"/>
    <w:rsid w:val="00086AD9"/>
    <w:rsid w:val="000873A9"/>
    <w:rsid w:val="00087AD3"/>
    <w:rsid w:val="000904F5"/>
    <w:rsid w:val="00090978"/>
    <w:rsid w:val="000923EF"/>
    <w:rsid w:val="00093336"/>
    <w:rsid w:val="000939CB"/>
    <w:rsid w:val="00093B81"/>
    <w:rsid w:val="00095B58"/>
    <w:rsid w:val="00096B6A"/>
    <w:rsid w:val="00096C60"/>
    <w:rsid w:val="00097612"/>
    <w:rsid w:val="0009784E"/>
    <w:rsid w:val="00097C1E"/>
    <w:rsid w:val="000A00E6"/>
    <w:rsid w:val="000A1EE5"/>
    <w:rsid w:val="000A241B"/>
    <w:rsid w:val="000A31F8"/>
    <w:rsid w:val="000A3260"/>
    <w:rsid w:val="000A33CE"/>
    <w:rsid w:val="000A390C"/>
    <w:rsid w:val="000A4C31"/>
    <w:rsid w:val="000A4FBB"/>
    <w:rsid w:val="000A52ED"/>
    <w:rsid w:val="000A559B"/>
    <w:rsid w:val="000A56B8"/>
    <w:rsid w:val="000A5C2D"/>
    <w:rsid w:val="000A6826"/>
    <w:rsid w:val="000A6840"/>
    <w:rsid w:val="000A76FD"/>
    <w:rsid w:val="000B0BF7"/>
    <w:rsid w:val="000B1785"/>
    <w:rsid w:val="000B1DDE"/>
    <w:rsid w:val="000B2B36"/>
    <w:rsid w:val="000B2C60"/>
    <w:rsid w:val="000B347B"/>
    <w:rsid w:val="000B3615"/>
    <w:rsid w:val="000B509E"/>
    <w:rsid w:val="000B6640"/>
    <w:rsid w:val="000B6F7D"/>
    <w:rsid w:val="000B7D0F"/>
    <w:rsid w:val="000B7FC2"/>
    <w:rsid w:val="000C1C57"/>
    <w:rsid w:val="000C1CE7"/>
    <w:rsid w:val="000C1E40"/>
    <w:rsid w:val="000C216C"/>
    <w:rsid w:val="000C2308"/>
    <w:rsid w:val="000C26AB"/>
    <w:rsid w:val="000C3EA3"/>
    <w:rsid w:val="000C4854"/>
    <w:rsid w:val="000C4B66"/>
    <w:rsid w:val="000C62FE"/>
    <w:rsid w:val="000D14A8"/>
    <w:rsid w:val="000D23AF"/>
    <w:rsid w:val="000D2782"/>
    <w:rsid w:val="000D37C5"/>
    <w:rsid w:val="000D38FA"/>
    <w:rsid w:val="000D3B0D"/>
    <w:rsid w:val="000D3E80"/>
    <w:rsid w:val="000D71CD"/>
    <w:rsid w:val="000D7D3E"/>
    <w:rsid w:val="000E00BE"/>
    <w:rsid w:val="000E0203"/>
    <w:rsid w:val="000E14D0"/>
    <w:rsid w:val="000E226A"/>
    <w:rsid w:val="000E2A29"/>
    <w:rsid w:val="000E3ABC"/>
    <w:rsid w:val="000E64C9"/>
    <w:rsid w:val="000E74AF"/>
    <w:rsid w:val="000E755E"/>
    <w:rsid w:val="000E7B2F"/>
    <w:rsid w:val="000F0CB6"/>
    <w:rsid w:val="000F0CBF"/>
    <w:rsid w:val="000F15C3"/>
    <w:rsid w:val="000F1BCC"/>
    <w:rsid w:val="000F2418"/>
    <w:rsid w:val="000F2675"/>
    <w:rsid w:val="000F2805"/>
    <w:rsid w:val="000F33B5"/>
    <w:rsid w:val="000F35B6"/>
    <w:rsid w:val="000F42DB"/>
    <w:rsid w:val="000F44A7"/>
    <w:rsid w:val="000F491A"/>
    <w:rsid w:val="000F4D3D"/>
    <w:rsid w:val="000F4F3C"/>
    <w:rsid w:val="000F7295"/>
    <w:rsid w:val="00100085"/>
    <w:rsid w:val="0010171A"/>
    <w:rsid w:val="00101CA7"/>
    <w:rsid w:val="00102245"/>
    <w:rsid w:val="001032CE"/>
    <w:rsid w:val="00103CA0"/>
    <w:rsid w:val="0010467C"/>
    <w:rsid w:val="001063AE"/>
    <w:rsid w:val="001063D0"/>
    <w:rsid w:val="00106538"/>
    <w:rsid w:val="00106707"/>
    <w:rsid w:val="0010760C"/>
    <w:rsid w:val="00107631"/>
    <w:rsid w:val="00107C59"/>
    <w:rsid w:val="00110A4E"/>
    <w:rsid w:val="00111371"/>
    <w:rsid w:val="00111558"/>
    <w:rsid w:val="00111732"/>
    <w:rsid w:val="00114503"/>
    <w:rsid w:val="00114F4D"/>
    <w:rsid w:val="00115005"/>
    <w:rsid w:val="00115065"/>
    <w:rsid w:val="0011511A"/>
    <w:rsid w:val="001161D6"/>
    <w:rsid w:val="0011736B"/>
    <w:rsid w:val="0012017B"/>
    <w:rsid w:val="001206DD"/>
    <w:rsid w:val="0012077F"/>
    <w:rsid w:val="00122014"/>
    <w:rsid w:val="00123801"/>
    <w:rsid w:val="00123B23"/>
    <w:rsid w:val="00124046"/>
    <w:rsid w:val="001246B3"/>
    <w:rsid w:val="00124ACE"/>
    <w:rsid w:val="00126E8A"/>
    <w:rsid w:val="001279D2"/>
    <w:rsid w:val="00127D06"/>
    <w:rsid w:val="0013032A"/>
    <w:rsid w:val="0013285D"/>
    <w:rsid w:val="00132F64"/>
    <w:rsid w:val="0013385B"/>
    <w:rsid w:val="001343FA"/>
    <w:rsid w:val="0013491A"/>
    <w:rsid w:val="00136CBA"/>
    <w:rsid w:val="00136EE8"/>
    <w:rsid w:val="001376F1"/>
    <w:rsid w:val="00137E3D"/>
    <w:rsid w:val="00137FDD"/>
    <w:rsid w:val="00140AB5"/>
    <w:rsid w:val="00140B79"/>
    <w:rsid w:val="001415D8"/>
    <w:rsid w:val="00141D86"/>
    <w:rsid w:val="00142CFE"/>
    <w:rsid w:val="0014338D"/>
    <w:rsid w:val="0014358D"/>
    <w:rsid w:val="001436AD"/>
    <w:rsid w:val="00143C6A"/>
    <w:rsid w:val="00143DA5"/>
    <w:rsid w:val="00143EA4"/>
    <w:rsid w:val="00144AB9"/>
    <w:rsid w:val="001467E2"/>
    <w:rsid w:val="00147091"/>
    <w:rsid w:val="00147C5B"/>
    <w:rsid w:val="00147DB5"/>
    <w:rsid w:val="00150353"/>
    <w:rsid w:val="001525C6"/>
    <w:rsid w:val="001533D3"/>
    <w:rsid w:val="00153D96"/>
    <w:rsid w:val="00156144"/>
    <w:rsid w:val="00156A8F"/>
    <w:rsid w:val="00156D7D"/>
    <w:rsid w:val="00157E83"/>
    <w:rsid w:val="00160BB6"/>
    <w:rsid w:val="001619BD"/>
    <w:rsid w:val="00162455"/>
    <w:rsid w:val="001627E8"/>
    <w:rsid w:val="001630F9"/>
    <w:rsid w:val="001637B9"/>
    <w:rsid w:val="00163E57"/>
    <w:rsid w:val="00163F7F"/>
    <w:rsid w:val="00164457"/>
    <w:rsid w:val="0016477E"/>
    <w:rsid w:val="001656F4"/>
    <w:rsid w:val="001665C2"/>
    <w:rsid w:val="00170B29"/>
    <w:rsid w:val="0017188F"/>
    <w:rsid w:val="00171B01"/>
    <w:rsid w:val="00171F9B"/>
    <w:rsid w:val="00172482"/>
    <w:rsid w:val="001733B0"/>
    <w:rsid w:val="00173610"/>
    <w:rsid w:val="001736A7"/>
    <w:rsid w:val="00174356"/>
    <w:rsid w:val="001754A2"/>
    <w:rsid w:val="00177016"/>
    <w:rsid w:val="001802B0"/>
    <w:rsid w:val="00180730"/>
    <w:rsid w:val="00180ED6"/>
    <w:rsid w:val="001818E7"/>
    <w:rsid w:val="00181F59"/>
    <w:rsid w:val="0018240F"/>
    <w:rsid w:val="00182411"/>
    <w:rsid w:val="001843A6"/>
    <w:rsid w:val="001852FF"/>
    <w:rsid w:val="0018536E"/>
    <w:rsid w:val="00186ABC"/>
    <w:rsid w:val="00186B01"/>
    <w:rsid w:val="00186C1C"/>
    <w:rsid w:val="001907F8"/>
    <w:rsid w:val="0019161D"/>
    <w:rsid w:val="001916AE"/>
    <w:rsid w:val="00191B0D"/>
    <w:rsid w:val="00191FA6"/>
    <w:rsid w:val="001922DE"/>
    <w:rsid w:val="001932F4"/>
    <w:rsid w:val="001949A4"/>
    <w:rsid w:val="00194B3D"/>
    <w:rsid w:val="00194C55"/>
    <w:rsid w:val="00195A43"/>
    <w:rsid w:val="00195E9D"/>
    <w:rsid w:val="00196A99"/>
    <w:rsid w:val="0019780E"/>
    <w:rsid w:val="001A04B7"/>
    <w:rsid w:val="001A097F"/>
    <w:rsid w:val="001A25B2"/>
    <w:rsid w:val="001A593F"/>
    <w:rsid w:val="001A595D"/>
    <w:rsid w:val="001A780B"/>
    <w:rsid w:val="001A7FE3"/>
    <w:rsid w:val="001B01D0"/>
    <w:rsid w:val="001B03B4"/>
    <w:rsid w:val="001B10B4"/>
    <w:rsid w:val="001B1F6D"/>
    <w:rsid w:val="001B3BEC"/>
    <w:rsid w:val="001B3EE0"/>
    <w:rsid w:val="001B5549"/>
    <w:rsid w:val="001B56FA"/>
    <w:rsid w:val="001B57AD"/>
    <w:rsid w:val="001B7596"/>
    <w:rsid w:val="001C0A46"/>
    <w:rsid w:val="001C0CF6"/>
    <w:rsid w:val="001C0DE4"/>
    <w:rsid w:val="001C1848"/>
    <w:rsid w:val="001C1F41"/>
    <w:rsid w:val="001C2077"/>
    <w:rsid w:val="001C2445"/>
    <w:rsid w:val="001C26F9"/>
    <w:rsid w:val="001C3BD3"/>
    <w:rsid w:val="001C46BA"/>
    <w:rsid w:val="001C49AC"/>
    <w:rsid w:val="001C687F"/>
    <w:rsid w:val="001D018C"/>
    <w:rsid w:val="001D0664"/>
    <w:rsid w:val="001D1229"/>
    <w:rsid w:val="001D2C12"/>
    <w:rsid w:val="001D2DD6"/>
    <w:rsid w:val="001D38E6"/>
    <w:rsid w:val="001D5550"/>
    <w:rsid w:val="001D59B6"/>
    <w:rsid w:val="001D7FB1"/>
    <w:rsid w:val="001E0013"/>
    <w:rsid w:val="001E0858"/>
    <w:rsid w:val="001E090B"/>
    <w:rsid w:val="001E13E9"/>
    <w:rsid w:val="001E1879"/>
    <w:rsid w:val="001E292F"/>
    <w:rsid w:val="001E3027"/>
    <w:rsid w:val="001E36AB"/>
    <w:rsid w:val="001E3C61"/>
    <w:rsid w:val="001E3DF0"/>
    <w:rsid w:val="001E44D4"/>
    <w:rsid w:val="001E4B4A"/>
    <w:rsid w:val="001E6C98"/>
    <w:rsid w:val="001F036E"/>
    <w:rsid w:val="001F044D"/>
    <w:rsid w:val="001F06FF"/>
    <w:rsid w:val="001F123D"/>
    <w:rsid w:val="001F1A78"/>
    <w:rsid w:val="001F3254"/>
    <w:rsid w:val="001F427D"/>
    <w:rsid w:val="001F4369"/>
    <w:rsid w:val="001F586F"/>
    <w:rsid w:val="001F5B3D"/>
    <w:rsid w:val="001F6165"/>
    <w:rsid w:val="001F6FB4"/>
    <w:rsid w:val="001F70E6"/>
    <w:rsid w:val="00200B28"/>
    <w:rsid w:val="00200D1F"/>
    <w:rsid w:val="002011D5"/>
    <w:rsid w:val="002017B9"/>
    <w:rsid w:val="00202C98"/>
    <w:rsid w:val="002035E1"/>
    <w:rsid w:val="0020379F"/>
    <w:rsid w:val="0020391F"/>
    <w:rsid w:val="00204D09"/>
    <w:rsid w:val="00205D8A"/>
    <w:rsid w:val="002073A8"/>
    <w:rsid w:val="00207E30"/>
    <w:rsid w:val="0021044E"/>
    <w:rsid w:val="0021068E"/>
    <w:rsid w:val="00210E4C"/>
    <w:rsid w:val="002120B1"/>
    <w:rsid w:val="002127A9"/>
    <w:rsid w:val="0021296B"/>
    <w:rsid w:val="00213DC4"/>
    <w:rsid w:val="0021466A"/>
    <w:rsid w:val="00214C20"/>
    <w:rsid w:val="002152A9"/>
    <w:rsid w:val="002155CA"/>
    <w:rsid w:val="00215AA1"/>
    <w:rsid w:val="002166A8"/>
    <w:rsid w:val="00217D50"/>
    <w:rsid w:val="0022115E"/>
    <w:rsid w:val="00223557"/>
    <w:rsid w:val="002238A1"/>
    <w:rsid w:val="002246C1"/>
    <w:rsid w:val="002252AF"/>
    <w:rsid w:val="00225C68"/>
    <w:rsid w:val="00226090"/>
    <w:rsid w:val="00227F71"/>
    <w:rsid w:val="002306A4"/>
    <w:rsid w:val="00234439"/>
    <w:rsid w:val="00234A3A"/>
    <w:rsid w:val="00234AB5"/>
    <w:rsid w:val="00235188"/>
    <w:rsid w:val="002352EA"/>
    <w:rsid w:val="0023550B"/>
    <w:rsid w:val="002360E7"/>
    <w:rsid w:val="00236868"/>
    <w:rsid w:val="00236F31"/>
    <w:rsid w:val="00237033"/>
    <w:rsid w:val="0024090E"/>
    <w:rsid w:val="00241843"/>
    <w:rsid w:val="00241AE9"/>
    <w:rsid w:val="002420A3"/>
    <w:rsid w:val="002432DC"/>
    <w:rsid w:val="002432EE"/>
    <w:rsid w:val="00243700"/>
    <w:rsid w:val="00244B26"/>
    <w:rsid w:val="002450BD"/>
    <w:rsid w:val="0024629C"/>
    <w:rsid w:val="00246A9D"/>
    <w:rsid w:val="002473D5"/>
    <w:rsid w:val="0025031E"/>
    <w:rsid w:val="00250D19"/>
    <w:rsid w:val="00251130"/>
    <w:rsid w:val="00251253"/>
    <w:rsid w:val="0025278E"/>
    <w:rsid w:val="00252C5A"/>
    <w:rsid w:val="00252D32"/>
    <w:rsid w:val="00255169"/>
    <w:rsid w:val="002565A2"/>
    <w:rsid w:val="002566FF"/>
    <w:rsid w:val="0025705D"/>
    <w:rsid w:val="00257506"/>
    <w:rsid w:val="002575DE"/>
    <w:rsid w:val="002577F0"/>
    <w:rsid w:val="00257C81"/>
    <w:rsid w:val="00260389"/>
    <w:rsid w:val="00260811"/>
    <w:rsid w:val="00260A17"/>
    <w:rsid w:val="0026115B"/>
    <w:rsid w:val="002632EA"/>
    <w:rsid w:val="0026389E"/>
    <w:rsid w:val="00263C49"/>
    <w:rsid w:val="0026537C"/>
    <w:rsid w:val="00265A73"/>
    <w:rsid w:val="00266B78"/>
    <w:rsid w:val="0026755B"/>
    <w:rsid w:val="00267BB2"/>
    <w:rsid w:val="0027077F"/>
    <w:rsid w:val="00270865"/>
    <w:rsid w:val="00270B89"/>
    <w:rsid w:val="00271D30"/>
    <w:rsid w:val="0027306A"/>
    <w:rsid w:val="0027314D"/>
    <w:rsid w:val="002731E3"/>
    <w:rsid w:val="0027345A"/>
    <w:rsid w:val="0027360B"/>
    <w:rsid w:val="00273645"/>
    <w:rsid w:val="00273D78"/>
    <w:rsid w:val="00274307"/>
    <w:rsid w:val="00275650"/>
    <w:rsid w:val="00276912"/>
    <w:rsid w:val="00277F1A"/>
    <w:rsid w:val="00280001"/>
    <w:rsid w:val="00280B5E"/>
    <w:rsid w:val="00280F82"/>
    <w:rsid w:val="002810E0"/>
    <w:rsid w:val="002816E9"/>
    <w:rsid w:val="00281760"/>
    <w:rsid w:val="00281EBF"/>
    <w:rsid w:val="00283E07"/>
    <w:rsid w:val="00284A52"/>
    <w:rsid w:val="00284C4D"/>
    <w:rsid w:val="00285275"/>
    <w:rsid w:val="00286304"/>
    <w:rsid w:val="002871E6"/>
    <w:rsid w:val="00287284"/>
    <w:rsid w:val="00287A97"/>
    <w:rsid w:val="00287AE1"/>
    <w:rsid w:val="00287E8D"/>
    <w:rsid w:val="00290014"/>
    <w:rsid w:val="00291A3B"/>
    <w:rsid w:val="002922DE"/>
    <w:rsid w:val="00292A71"/>
    <w:rsid w:val="0029375A"/>
    <w:rsid w:val="0029523C"/>
    <w:rsid w:val="0029544E"/>
    <w:rsid w:val="00295FD3"/>
    <w:rsid w:val="00296675"/>
    <w:rsid w:val="00296A9B"/>
    <w:rsid w:val="00296F63"/>
    <w:rsid w:val="002A2327"/>
    <w:rsid w:val="002A29F4"/>
    <w:rsid w:val="002A32CB"/>
    <w:rsid w:val="002A3325"/>
    <w:rsid w:val="002A4F3B"/>
    <w:rsid w:val="002A50A5"/>
    <w:rsid w:val="002A58A1"/>
    <w:rsid w:val="002A5B1F"/>
    <w:rsid w:val="002A6EC5"/>
    <w:rsid w:val="002A78F0"/>
    <w:rsid w:val="002A7B1B"/>
    <w:rsid w:val="002A7C0E"/>
    <w:rsid w:val="002B0499"/>
    <w:rsid w:val="002B2BD4"/>
    <w:rsid w:val="002B39DF"/>
    <w:rsid w:val="002B3C9F"/>
    <w:rsid w:val="002B3E90"/>
    <w:rsid w:val="002B3EBC"/>
    <w:rsid w:val="002B49E9"/>
    <w:rsid w:val="002B5106"/>
    <w:rsid w:val="002B5649"/>
    <w:rsid w:val="002B7910"/>
    <w:rsid w:val="002C0ECF"/>
    <w:rsid w:val="002C0FF5"/>
    <w:rsid w:val="002C12F9"/>
    <w:rsid w:val="002C20BF"/>
    <w:rsid w:val="002C3D54"/>
    <w:rsid w:val="002C41F8"/>
    <w:rsid w:val="002C4388"/>
    <w:rsid w:val="002C53C2"/>
    <w:rsid w:val="002C5A5E"/>
    <w:rsid w:val="002C6D0F"/>
    <w:rsid w:val="002D0E1A"/>
    <w:rsid w:val="002D11CA"/>
    <w:rsid w:val="002D1E2A"/>
    <w:rsid w:val="002D265F"/>
    <w:rsid w:val="002D3496"/>
    <w:rsid w:val="002D3786"/>
    <w:rsid w:val="002D731B"/>
    <w:rsid w:val="002D7C28"/>
    <w:rsid w:val="002E07E9"/>
    <w:rsid w:val="002E11C2"/>
    <w:rsid w:val="002E1D1E"/>
    <w:rsid w:val="002E27D7"/>
    <w:rsid w:val="002E325B"/>
    <w:rsid w:val="002E3588"/>
    <w:rsid w:val="002E3E87"/>
    <w:rsid w:val="002E4DB1"/>
    <w:rsid w:val="002E62AA"/>
    <w:rsid w:val="002E7D1B"/>
    <w:rsid w:val="002E7FCC"/>
    <w:rsid w:val="002F02BF"/>
    <w:rsid w:val="002F0A62"/>
    <w:rsid w:val="002F16F5"/>
    <w:rsid w:val="002F1F6E"/>
    <w:rsid w:val="002F264A"/>
    <w:rsid w:val="002F2684"/>
    <w:rsid w:val="002F2C6A"/>
    <w:rsid w:val="002F36EE"/>
    <w:rsid w:val="002F4E34"/>
    <w:rsid w:val="002F7D1D"/>
    <w:rsid w:val="003000E4"/>
    <w:rsid w:val="0030121B"/>
    <w:rsid w:val="00301B18"/>
    <w:rsid w:val="00304412"/>
    <w:rsid w:val="003044CF"/>
    <w:rsid w:val="00304A6B"/>
    <w:rsid w:val="00305CC6"/>
    <w:rsid w:val="00306341"/>
    <w:rsid w:val="00307126"/>
    <w:rsid w:val="003075ED"/>
    <w:rsid w:val="003076DD"/>
    <w:rsid w:val="00310344"/>
    <w:rsid w:val="00311361"/>
    <w:rsid w:val="00312355"/>
    <w:rsid w:val="00312646"/>
    <w:rsid w:val="00313796"/>
    <w:rsid w:val="00313BF0"/>
    <w:rsid w:val="00313CD0"/>
    <w:rsid w:val="003140DB"/>
    <w:rsid w:val="00316B93"/>
    <w:rsid w:val="00316FB4"/>
    <w:rsid w:val="0031701C"/>
    <w:rsid w:val="003177EF"/>
    <w:rsid w:val="00317A55"/>
    <w:rsid w:val="0032001E"/>
    <w:rsid w:val="0032043F"/>
    <w:rsid w:val="00320B48"/>
    <w:rsid w:val="00321079"/>
    <w:rsid w:val="0032145D"/>
    <w:rsid w:val="00321873"/>
    <w:rsid w:val="003225D5"/>
    <w:rsid w:val="00322777"/>
    <w:rsid w:val="00322991"/>
    <w:rsid w:val="00322E72"/>
    <w:rsid w:val="003235D8"/>
    <w:rsid w:val="003236C0"/>
    <w:rsid w:val="00323FB9"/>
    <w:rsid w:val="003243D9"/>
    <w:rsid w:val="00324865"/>
    <w:rsid w:val="00324AF7"/>
    <w:rsid w:val="00324F94"/>
    <w:rsid w:val="003256AD"/>
    <w:rsid w:val="003259A9"/>
    <w:rsid w:val="00325F7E"/>
    <w:rsid w:val="00326046"/>
    <w:rsid w:val="00326443"/>
    <w:rsid w:val="00326E04"/>
    <w:rsid w:val="003318D5"/>
    <w:rsid w:val="003321A4"/>
    <w:rsid w:val="0033272D"/>
    <w:rsid w:val="00332CE0"/>
    <w:rsid w:val="003331DA"/>
    <w:rsid w:val="00334032"/>
    <w:rsid w:val="003348C3"/>
    <w:rsid w:val="00334AF8"/>
    <w:rsid w:val="00334CDE"/>
    <w:rsid w:val="00336736"/>
    <w:rsid w:val="00337B89"/>
    <w:rsid w:val="0034031E"/>
    <w:rsid w:val="00340F2E"/>
    <w:rsid w:val="00341B67"/>
    <w:rsid w:val="0034207A"/>
    <w:rsid w:val="00342D54"/>
    <w:rsid w:val="003433D3"/>
    <w:rsid w:val="00344C0E"/>
    <w:rsid w:val="003462E1"/>
    <w:rsid w:val="003512FD"/>
    <w:rsid w:val="00351665"/>
    <w:rsid w:val="003522C9"/>
    <w:rsid w:val="00352C04"/>
    <w:rsid w:val="00353BD1"/>
    <w:rsid w:val="00353D84"/>
    <w:rsid w:val="00355C24"/>
    <w:rsid w:val="00356A7F"/>
    <w:rsid w:val="00356DB3"/>
    <w:rsid w:val="00356EBF"/>
    <w:rsid w:val="00360D86"/>
    <w:rsid w:val="00361458"/>
    <w:rsid w:val="003619E9"/>
    <w:rsid w:val="003621B5"/>
    <w:rsid w:val="00362344"/>
    <w:rsid w:val="0036319E"/>
    <w:rsid w:val="00363CEA"/>
    <w:rsid w:val="00363D5C"/>
    <w:rsid w:val="00364B4B"/>
    <w:rsid w:val="00364C63"/>
    <w:rsid w:val="003655DC"/>
    <w:rsid w:val="00366466"/>
    <w:rsid w:val="00367C45"/>
    <w:rsid w:val="00370090"/>
    <w:rsid w:val="003704BE"/>
    <w:rsid w:val="00372B63"/>
    <w:rsid w:val="00373937"/>
    <w:rsid w:val="00375320"/>
    <w:rsid w:val="00375DE4"/>
    <w:rsid w:val="00376959"/>
    <w:rsid w:val="00376C79"/>
    <w:rsid w:val="00376D7B"/>
    <w:rsid w:val="0037726A"/>
    <w:rsid w:val="003776E6"/>
    <w:rsid w:val="00377B71"/>
    <w:rsid w:val="00381FCF"/>
    <w:rsid w:val="003832E3"/>
    <w:rsid w:val="00384B7A"/>
    <w:rsid w:val="00385C15"/>
    <w:rsid w:val="00385D88"/>
    <w:rsid w:val="00385EC2"/>
    <w:rsid w:val="00385F65"/>
    <w:rsid w:val="003863D1"/>
    <w:rsid w:val="003871CE"/>
    <w:rsid w:val="00390477"/>
    <w:rsid w:val="00390744"/>
    <w:rsid w:val="00390886"/>
    <w:rsid w:val="00390B4A"/>
    <w:rsid w:val="00390C19"/>
    <w:rsid w:val="003915F7"/>
    <w:rsid w:val="00391A25"/>
    <w:rsid w:val="00391CB4"/>
    <w:rsid w:val="003921DF"/>
    <w:rsid w:val="0039255A"/>
    <w:rsid w:val="00392CD1"/>
    <w:rsid w:val="00392E4C"/>
    <w:rsid w:val="00394690"/>
    <w:rsid w:val="003947AA"/>
    <w:rsid w:val="00397335"/>
    <w:rsid w:val="003A1187"/>
    <w:rsid w:val="003A1519"/>
    <w:rsid w:val="003A1871"/>
    <w:rsid w:val="003A23EC"/>
    <w:rsid w:val="003A2415"/>
    <w:rsid w:val="003A2FD6"/>
    <w:rsid w:val="003A33B6"/>
    <w:rsid w:val="003A3C8E"/>
    <w:rsid w:val="003A4158"/>
    <w:rsid w:val="003A499E"/>
    <w:rsid w:val="003A4B9D"/>
    <w:rsid w:val="003A6B88"/>
    <w:rsid w:val="003A6DE8"/>
    <w:rsid w:val="003A77B5"/>
    <w:rsid w:val="003B14FC"/>
    <w:rsid w:val="003B1AEB"/>
    <w:rsid w:val="003B1F8F"/>
    <w:rsid w:val="003B289D"/>
    <w:rsid w:val="003B3BB4"/>
    <w:rsid w:val="003B4F1D"/>
    <w:rsid w:val="003B50FE"/>
    <w:rsid w:val="003B582A"/>
    <w:rsid w:val="003B66A6"/>
    <w:rsid w:val="003C1A4F"/>
    <w:rsid w:val="003C265C"/>
    <w:rsid w:val="003C2CD7"/>
    <w:rsid w:val="003C3C1E"/>
    <w:rsid w:val="003C48D7"/>
    <w:rsid w:val="003C56AC"/>
    <w:rsid w:val="003C5812"/>
    <w:rsid w:val="003C611A"/>
    <w:rsid w:val="003C675E"/>
    <w:rsid w:val="003C6F37"/>
    <w:rsid w:val="003D2E16"/>
    <w:rsid w:val="003D314A"/>
    <w:rsid w:val="003D3512"/>
    <w:rsid w:val="003D4CE0"/>
    <w:rsid w:val="003D54EE"/>
    <w:rsid w:val="003D5CEF"/>
    <w:rsid w:val="003D6269"/>
    <w:rsid w:val="003D654A"/>
    <w:rsid w:val="003D674B"/>
    <w:rsid w:val="003D6964"/>
    <w:rsid w:val="003D6981"/>
    <w:rsid w:val="003E0488"/>
    <w:rsid w:val="003E06C1"/>
    <w:rsid w:val="003E0EC5"/>
    <w:rsid w:val="003E23E8"/>
    <w:rsid w:val="003E38D9"/>
    <w:rsid w:val="003E4F55"/>
    <w:rsid w:val="003E5343"/>
    <w:rsid w:val="003E5AF9"/>
    <w:rsid w:val="003E691E"/>
    <w:rsid w:val="003E6B32"/>
    <w:rsid w:val="003E6BD1"/>
    <w:rsid w:val="003E74CC"/>
    <w:rsid w:val="003E758A"/>
    <w:rsid w:val="003E75F3"/>
    <w:rsid w:val="003E7F4B"/>
    <w:rsid w:val="003F018C"/>
    <w:rsid w:val="003F0374"/>
    <w:rsid w:val="003F0790"/>
    <w:rsid w:val="003F15D5"/>
    <w:rsid w:val="003F17F9"/>
    <w:rsid w:val="003F1A96"/>
    <w:rsid w:val="003F1C30"/>
    <w:rsid w:val="003F2225"/>
    <w:rsid w:val="003F33E9"/>
    <w:rsid w:val="003F48E4"/>
    <w:rsid w:val="003F57E2"/>
    <w:rsid w:val="003F5DC5"/>
    <w:rsid w:val="003F641D"/>
    <w:rsid w:val="003F6B2D"/>
    <w:rsid w:val="003F6B9B"/>
    <w:rsid w:val="003F713C"/>
    <w:rsid w:val="003F72D6"/>
    <w:rsid w:val="004007F4"/>
    <w:rsid w:val="00400B00"/>
    <w:rsid w:val="00400BDE"/>
    <w:rsid w:val="00400C49"/>
    <w:rsid w:val="004011D5"/>
    <w:rsid w:val="00401401"/>
    <w:rsid w:val="00401AAF"/>
    <w:rsid w:val="00401B57"/>
    <w:rsid w:val="00402499"/>
    <w:rsid w:val="00403190"/>
    <w:rsid w:val="004036D1"/>
    <w:rsid w:val="00403785"/>
    <w:rsid w:val="00403C32"/>
    <w:rsid w:val="00404C31"/>
    <w:rsid w:val="00404F7D"/>
    <w:rsid w:val="00405A8E"/>
    <w:rsid w:val="004062A1"/>
    <w:rsid w:val="004072F3"/>
    <w:rsid w:val="00410ACE"/>
    <w:rsid w:val="00410CF7"/>
    <w:rsid w:val="00411014"/>
    <w:rsid w:val="0041154F"/>
    <w:rsid w:val="004115FC"/>
    <w:rsid w:val="00412946"/>
    <w:rsid w:val="00412A5E"/>
    <w:rsid w:val="00412D25"/>
    <w:rsid w:val="00413012"/>
    <w:rsid w:val="00413307"/>
    <w:rsid w:val="004136B6"/>
    <w:rsid w:val="00413C5F"/>
    <w:rsid w:val="004164C5"/>
    <w:rsid w:val="00416AD4"/>
    <w:rsid w:val="00416BB1"/>
    <w:rsid w:val="00417481"/>
    <w:rsid w:val="004202F7"/>
    <w:rsid w:val="00420B1C"/>
    <w:rsid w:val="00420E07"/>
    <w:rsid w:val="00420E0B"/>
    <w:rsid w:val="00421830"/>
    <w:rsid w:val="00421DC4"/>
    <w:rsid w:val="0042296A"/>
    <w:rsid w:val="00423222"/>
    <w:rsid w:val="00423312"/>
    <w:rsid w:val="00423322"/>
    <w:rsid w:val="00424583"/>
    <w:rsid w:val="004256A3"/>
    <w:rsid w:val="0042642A"/>
    <w:rsid w:val="00426AFB"/>
    <w:rsid w:val="00426BDA"/>
    <w:rsid w:val="00430642"/>
    <w:rsid w:val="0043094F"/>
    <w:rsid w:val="00431065"/>
    <w:rsid w:val="00431C35"/>
    <w:rsid w:val="00432CBA"/>
    <w:rsid w:val="00432D5E"/>
    <w:rsid w:val="00433DC3"/>
    <w:rsid w:val="00433E9E"/>
    <w:rsid w:val="0043446B"/>
    <w:rsid w:val="004350FA"/>
    <w:rsid w:val="00435B50"/>
    <w:rsid w:val="00435B92"/>
    <w:rsid w:val="00436B4A"/>
    <w:rsid w:val="004370FB"/>
    <w:rsid w:val="00437E46"/>
    <w:rsid w:val="00440138"/>
    <w:rsid w:val="00440631"/>
    <w:rsid w:val="0044071F"/>
    <w:rsid w:val="00440F6B"/>
    <w:rsid w:val="004419C4"/>
    <w:rsid w:val="00441B5D"/>
    <w:rsid w:val="00441C09"/>
    <w:rsid w:val="00441D74"/>
    <w:rsid w:val="00441F76"/>
    <w:rsid w:val="00443BD0"/>
    <w:rsid w:val="00443F3C"/>
    <w:rsid w:val="0044526F"/>
    <w:rsid w:val="00445500"/>
    <w:rsid w:val="0044588D"/>
    <w:rsid w:val="004461F9"/>
    <w:rsid w:val="0044768F"/>
    <w:rsid w:val="00447FB0"/>
    <w:rsid w:val="00450367"/>
    <w:rsid w:val="004507F5"/>
    <w:rsid w:val="00450FA5"/>
    <w:rsid w:val="004514EB"/>
    <w:rsid w:val="00451EDE"/>
    <w:rsid w:val="00452176"/>
    <w:rsid w:val="004532B0"/>
    <w:rsid w:val="004536D1"/>
    <w:rsid w:val="00453CDC"/>
    <w:rsid w:val="004544BE"/>
    <w:rsid w:val="00455082"/>
    <w:rsid w:val="00455BE2"/>
    <w:rsid w:val="00456658"/>
    <w:rsid w:val="00456C56"/>
    <w:rsid w:val="00456DDA"/>
    <w:rsid w:val="00457294"/>
    <w:rsid w:val="00460EE5"/>
    <w:rsid w:val="00461C99"/>
    <w:rsid w:val="0046259A"/>
    <w:rsid w:val="004637B2"/>
    <w:rsid w:val="0046398E"/>
    <w:rsid w:val="00463A90"/>
    <w:rsid w:val="00464544"/>
    <w:rsid w:val="00464878"/>
    <w:rsid w:val="0046568B"/>
    <w:rsid w:val="00465ECC"/>
    <w:rsid w:val="00466107"/>
    <w:rsid w:val="00467358"/>
    <w:rsid w:val="00467CFA"/>
    <w:rsid w:val="004704BE"/>
    <w:rsid w:val="004705A8"/>
    <w:rsid w:val="00471355"/>
    <w:rsid w:val="00472102"/>
    <w:rsid w:val="00472734"/>
    <w:rsid w:val="00475BAC"/>
    <w:rsid w:val="00476090"/>
    <w:rsid w:val="0048342E"/>
    <w:rsid w:val="00484307"/>
    <w:rsid w:val="00485CAC"/>
    <w:rsid w:val="00486DFE"/>
    <w:rsid w:val="004878E2"/>
    <w:rsid w:val="00487CE8"/>
    <w:rsid w:val="00487DA9"/>
    <w:rsid w:val="00487F1D"/>
    <w:rsid w:val="004900E5"/>
    <w:rsid w:val="00494873"/>
    <w:rsid w:val="00494C15"/>
    <w:rsid w:val="00494C18"/>
    <w:rsid w:val="0049526D"/>
    <w:rsid w:val="0049692D"/>
    <w:rsid w:val="00497F72"/>
    <w:rsid w:val="004A170D"/>
    <w:rsid w:val="004A1B60"/>
    <w:rsid w:val="004A2FAC"/>
    <w:rsid w:val="004A3325"/>
    <w:rsid w:val="004A4FE1"/>
    <w:rsid w:val="004A540E"/>
    <w:rsid w:val="004A5EA6"/>
    <w:rsid w:val="004A5F19"/>
    <w:rsid w:val="004A6F4D"/>
    <w:rsid w:val="004A7814"/>
    <w:rsid w:val="004B0522"/>
    <w:rsid w:val="004B0F03"/>
    <w:rsid w:val="004B2456"/>
    <w:rsid w:val="004B32E6"/>
    <w:rsid w:val="004B33FA"/>
    <w:rsid w:val="004B34E0"/>
    <w:rsid w:val="004B4069"/>
    <w:rsid w:val="004B5D93"/>
    <w:rsid w:val="004B76D2"/>
    <w:rsid w:val="004C10CD"/>
    <w:rsid w:val="004C1149"/>
    <w:rsid w:val="004C14E1"/>
    <w:rsid w:val="004C209A"/>
    <w:rsid w:val="004C212B"/>
    <w:rsid w:val="004C22F6"/>
    <w:rsid w:val="004C2323"/>
    <w:rsid w:val="004C37D7"/>
    <w:rsid w:val="004C4132"/>
    <w:rsid w:val="004C467F"/>
    <w:rsid w:val="004C4FD6"/>
    <w:rsid w:val="004C5223"/>
    <w:rsid w:val="004C529D"/>
    <w:rsid w:val="004C5BBF"/>
    <w:rsid w:val="004C6062"/>
    <w:rsid w:val="004C6902"/>
    <w:rsid w:val="004C701B"/>
    <w:rsid w:val="004C798B"/>
    <w:rsid w:val="004C7CA3"/>
    <w:rsid w:val="004D0E53"/>
    <w:rsid w:val="004D1610"/>
    <w:rsid w:val="004D1961"/>
    <w:rsid w:val="004D1A1F"/>
    <w:rsid w:val="004D1BD9"/>
    <w:rsid w:val="004D1D63"/>
    <w:rsid w:val="004D26C9"/>
    <w:rsid w:val="004D2DBD"/>
    <w:rsid w:val="004D3D83"/>
    <w:rsid w:val="004D65C7"/>
    <w:rsid w:val="004D7A51"/>
    <w:rsid w:val="004E06F8"/>
    <w:rsid w:val="004E0827"/>
    <w:rsid w:val="004E155F"/>
    <w:rsid w:val="004E200B"/>
    <w:rsid w:val="004E20ED"/>
    <w:rsid w:val="004E22AB"/>
    <w:rsid w:val="004E25BC"/>
    <w:rsid w:val="004E3100"/>
    <w:rsid w:val="004E36D9"/>
    <w:rsid w:val="004E396F"/>
    <w:rsid w:val="004E39AB"/>
    <w:rsid w:val="004E3D8A"/>
    <w:rsid w:val="004E4845"/>
    <w:rsid w:val="004E5EBD"/>
    <w:rsid w:val="004E630A"/>
    <w:rsid w:val="004E6552"/>
    <w:rsid w:val="004E6BAB"/>
    <w:rsid w:val="004E6F05"/>
    <w:rsid w:val="004E766B"/>
    <w:rsid w:val="004F130E"/>
    <w:rsid w:val="004F15C3"/>
    <w:rsid w:val="004F1C8B"/>
    <w:rsid w:val="004F2BC6"/>
    <w:rsid w:val="004F4A20"/>
    <w:rsid w:val="004F4DFE"/>
    <w:rsid w:val="004F5F8B"/>
    <w:rsid w:val="004F724D"/>
    <w:rsid w:val="00501F34"/>
    <w:rsid w:val="00502CC6"/>
    <w:rsid w:val="00502EE4"/>
    <w:rsid w:val="00502F09"/>
    <w:rsid w:val="00504A26"/>
    <w:rsid w:val="0050543E"/>
    <w:rsid w:val="005056AA"/>
    <w:rsid w:val="00506504"/>
    <w:rsid w:val="0050767D"/>
    <w:rsid w:val="005101B4"/>
    <w:rsid w:val="00510D60"/>
    <w:rsid w:val="00511363"/>
    <w:rsid w:val="0051155A"/>
    <w:rsid w:val="00511B6C"/>
    <w:rsid w:val="00512596"/>
    <w:rsid w:val="00512ED0"/>
    <w:rsid w:val="0051311D"/>
    <w:rsid w:val="005139FF"/>
    <w:rsid w:val="00516063"/>
    <w:rsid w:val="005179D3"/>
    <w:rsid w:val="00517AF3"/>
    <w:rsid w:val="0052190F"/>
    <w:rsid w:val="00522CFB"/>
    <w:rsid w:val="005234B2"/>
    <w:rsid w:val="005236AD"/>
    <w:rsid w:val="005247CB"/>
    <w:rsid w:val="00525EDB"/>
    <w:rsid w:val="00526D99"/>
    <w:rsid w:val="00527B6A"/>
    <w:rsid w:val="00527DC4"/>
    <w:rsid w:val="005304A7"/>
    <w:rsid w:val="00530C59"/>
    <w:rsid w:val="005314CD"/>
    <w:rsid w:val="00531999"/>
    <w:rsid w:val="005339A3"/>
    <w:rsid w:val="00534F5F"/>
    <w:rsid w:val="0053571B"/>
    <w:rsid w:val="00535FC4"/>
    <w:rsid w:val="00536316"/>
    <w:rsid w:val="005367A8"/>
    <w:rsid w:val="00536857"/>
    <w:rsid w:val="00536917"/>
    <w:rsid w:val="00537003"/>
    <w:rsid w:val="0053770C"/>
    <w:rsid w:val="00537CCC"/>
    <w:rsid w:val="00540B40"/>
    <w:rsid w:val="005425BD"/>
    <w:rsid w:val="005427FF"/>
    <w:rsid w:val="005430E4"/>
    <w:rsid w:val="0054510F"/>
    <w:rsid w:val="005457CE"/>
    <w:rsid w:val="00545D27"/>
    <w:rsid w:val="00546048"/>
    <w:rsid w:val="00546FEE"/>
    <w:rsid w:val="00550861"/>
    <w:rsid w:val="00551333"/>
    <w:rsid w:val="00551CA5"/>
    <w:rsid w:val="005529C9"/>
    <w:rsid w:val="00552A28"/>
    <w:rsid w:val="00552DCE"/>
    <w:rsid w:val="00552F1C"/>
    <w:rsid w:val="005534CA"/>
    <w:rsid w:val="005565A1"/>
    <w:rsid w:val="00556604"/>
    <w:rsid w:val="00556B39"/>
    <w:rsid w:val="00557496"/>
    <w:rsid w:val="005575A4"/>
    <w:rsid w:val="005628FC"/>
    <w:rsid w:val="00563196"/>
    <w:rsid w:val="00563E4F"/>
    <w:rsid w:val="0056402C"/>
    <w:rsid w:val="005641C8"/>
    <w:rsid w:val="00564242"/>
    <w:rsid w:val="005649D8"/>
    <w:rsid w:val="00564CB0"/>
    <w:rsid w:val="00565220"/>
    <w:rsid w:val="00566083"/>
    <w:rsid w:val="00566C29"/>
    <w:rsid w:val="00567503"/>
    <w:rsid w:val="005678ED"/>
    <w:rsid w:val="00567DAD"/>
    <w:rsid w:val="00570690"/>
    <w:rsid w:val="005706E3"/>
    <w:rsid w:val="00570743"/>
    <w:rsid w:val="00571516"/>
    <w:rsid w:val="00571708"/>
    <w:rsid w:val="00572562"/>
    <w:rsid w:val="00573DBA"/>
    <w:rsid w:val="0057446F"/>
    <w:rsid w:val="005751DE"/>
    <w:rsid w:val="005764D7"/>
    <w:rsid w:val="00576940"/>
    <w:rsid w:val="00577688"/>
    <w:rsid w:val="005809C2"/>
    <w:rsid w:val="005809FB"/>
    <w:rsid w:val="00580B26"/>
    <w:rsid w:val="005810EB"/>
    <w:rsid w:val="005813CE"/>
    <w:rsid w:val="00581980"/>
    <w:rsid w:val="00582D36"/>
    <w:rsid w:val="00582DB4"/>
    <w:rsid w:val="00583F87"/>
    <w:rsid w:val="005863A0"/>
    <w:rsid w:val="00587390"/>
    <w:rsid w:val="00587743"/>
    <w:rsid w:val="00587A4E"/>
    <w:rsid w:val="00590A18"/>
    <w:rsid w:val="00591CF1"/>
    <w:rsid w:val="00592509"/>
    <w:rsid w:val="00592627"/>
    <w:rsid w:val="00592A36"/>
    <w:rsid w:val="00592EB4"/>
    <w:rsid w:val="00593E89"/>
    <w:rsid w:val="00595301"/>
    <w:rsid w:val="0059561F"/>
    <w:rsid w:val="00595CBC"/>
    <w:rsid w:val="00595FED"/>
    <w:rsid w:val="00596802"/>
    <w:rsid w:val="0059722D"/>
    <w:rsid w:val="0059756B"/>
    <w:rsid w:val="005975D7"/>
    <w:rsid w:val="005A01CA"/>
    <w:rsid w:val="005A1A4B"/>
    <w:rsid w:val="005A1FB6"/>
    <w:rsid w:val="005A200D"/>
    <w:rsid w:val="005A214D"/>
    <w:rsid w:val="005A25FC"/>
    <w:rsid w:val="005A27D2"/>
    <w:rsid w:val="005A3CBC"/>
    <w:rsid w:val="005A3EDF"/>
    <w:rsid w:val="005A5947"/>
    <w:rsid w:val="005A6166"/>
    <w:rsid w:val="005A6C9D"/>
    <w:rsid w:val="005A71ED"/>
    <w:rsid w:val="005A723E"/>
    <w:rsid w:val="005B0335"/>
    <w:rsid w:val="005B08F2"/>
    <w:rsid w:val="005B0FC9"/>
    <w:rsid w:val="005B1719"/>
    <w:rsid w:val="005B2335"/>
    <w:rsid w:val="005B2BB3"/>
    <w:rsid w:val="005B2FB4"/>
    <w:rsid w:val="005B305E"/>
    <w:rsid w:val="005B35B3"/>
    <w:rsid w:val="005B3BF2"/>
    <w:rsid w:val="005B3C61"/>
    <w:rsid w:val="005B51B5"/>
    <w:rsid w:val="005B522C"/>
    <w:rsid w:val="005B5DFB"/>
    <w:rsid w:val="005B6898"/>
    <w:rsid w:val="005B689F"/>
    <w:rsid w:val="005B741D"/>
    <w:rsid w:val="005B7C6C"/>
    <w:rsid w:val="005B7FCC"/>
    <w:rsid w:val="005C2679"/>
    <w:rsid w:val="005C2D57"/>
    <w:rsid w:val="005C30CD"/>
    <w:rsid w:val="005C3485"/>
    <w:rsid w:val="005C36EF"/>
    <w:rsid w:val="005C68E7"/>
    <w:rsid w:val="005C6BEB"/>
    <w:rsid w:val="005C75D0"/>
    <w:rsid w:val="005C7DCC"/>
    <w:rsid w:val="005D046A"/>
    <w:rsid w:val="005D144F"/>
    <w:rsid w:val="005D16BE"/>
    <w:rsid w:val="005D1DE6"/>
    <w:rsid w:val="005D1E98"/>
    <w:rsid w:val="005D2452"/>
    <w:rsid w:val="005D2711"/>
    <w:rsid w:val="005D304F"/>
    <w:rsid w:val="005D30F3"/>
    <w:rsid w:val="005D31B6"/>
    <w:rsid w:val="005D35A6"/>
    <w:rsid w:val="005D4488"/>
    <w:rsid w:val="005D5EA0"/>
    <w:rsid w:val="005D7402"/>
    <w:rsid w:val="005D7727"/>
    <w:rsid w:val="005D78E1"/>
    <w:rsid w:val="005E07B6"/>
    <w:rsid w:val="005E093C"/>
    <w:rsid w:val="005E194C"/>
    <w:rsid w:val="005E1E85"/>
    <w:rsid w:val="005E1EFB"/>
    <w:rsid w:val="005E1F07"/>
    <w:rsid w:val="005E352A"/>
    <w:rsid w:val="005E3586"/>
    <w:rsid w:val="005E3E71"/>
    <w:rsid w:val="005E3ED3"/>
    <w:rsid w:val="005E431A"/>
    <w:rsid w:val="005E4672"/>
    <w:rsid w:val="005E4CD2"/>
    <w:rsid w:val="005E5530"/>
    <w:rsid w:val="005E5EDC"/>
    <w:rsid w:val="005E6C8F"/>
    <w:rsid w:val="005F081F"/>
    <w:rsid w:val="005F099D"/>
    <w:rsid w:val="005F1650"/>
    <w:rsid w:val="005F1729"/>
    <w:rsid w:val="005F1C8B"/>
    <w:rsid w:val="005F1E45"/>
    <w:rsid w:val="005F3847"/>
    <w:rsid w:val="005F398E"/>
    <w:rsid w:val="005F4854"/>
    <w:rsid w:val="005F4AB3"/>
    <w:rsid w:val="005F4B66"/>
    <w:rsid w:val="005F4FCE"/>
    <w:rsid w:val="005F545F"/>
    <w:rsid w:val="005F55F6"/>
    <w:rsid w:val="005F5EBC"/>
    <w:rsid w:val="005F6238"/>
    <w:rsid w:val="005F7154"/>
    <w:rsid w:val="005F799A"/>
    <w:rsid w:val="0060033D"/>
    <w:rsid w:val="00600DB8"/>
    <w:rsid w:val="006015C9"/>
    <w:rsid w:val="00601645"/>
    <w:rsid w:val="00601648"/>
    <w:rsid w:val="0060224F"/>
    <w:rsid w:val="006022F0"/>
    <w:rsid w:val="0060374E"/>
    <w:rsid w:val="006051FF"/>
    <w:rsid w:val="00606C69"/>
    <w:rsid w:val="00607056"/>
    <w:rsid w:val="00610114"/>
    <w:rsid w:val="00610312"/>
    <w:rsid w:val="00610C5E"/>
    <w:rsid w:val="00610C98"/>
    <w:rsid w:val="00611D94"/>
    <w:rsid w:val="0061264C"/>
    <w:rsid w:val="0061313D"/>
    <w:rsid w:val="00613696"/>
    <w:rsid w:val="00616121"/>
    <w:rsid w:val="0061628B"/>
    <w:rsid w:val="0061631B"/>
    <w:rsid w:val="00616AAA"/>
    <w:rsid w:val="00616B79"/>
    <w:rsid w:val="00617C4A"/>
    <w:rsid w:val="006207C6"/>
    <w:rsid w:val="0062183F"/>
    <w:rsid w:val="00622E94"/>
    <w:rsid w:val="00622FA3"/>
    <w:rsid w:val="00623A3A"/>
    <w:rsid w:val="006245AB"/>
    <w:rsid w:val="00625743"/>
    <w:rsid w:val="0062604C"/>
    <w:rsid w:val="00626219"/>
    <w:rsid w:val="00627807"/>
    <w:rsid w:val="00627E43"/>
    <w:rsid w:val="00630885"/>
    <w:rsid w:val="0063092F"/>
    <w:rsid w:val="00630A02"/>
    <w:rsid w:val="00630BE8"/>
    <w:rsid w:val="00631401"/>
    <w:rsid w:val="00631C85"/>
    <w:rsid w:val="00631EA2"/>
    <w:rsid w:val="00631ECA"/>
    <w:rsid w:val="006320F2"/>
    <w:rsid w:val="00633563"/>
    <w:rsid w:val="00633829"/>
    <w:rsid w:val="00634325"/>
    <w:rsid w:val="0063524A"/>
    <w:rsid w:val="006352B0"/>
    <w:rsid w:val="00636051"/>
    <w:rsid w:val="0063627C"/>
    <w:rsid w:val="006367E0"/>
    <w:rsid w:val="00637381"/>
    <w:rsid w:val="00640059"/>
    <w:rsid w:val="006404A3"/>
    <w:rsid w:val="00641362"/>
    <w:rsid w:val="00641688"/>
    <w:rsid w:val="00641C10"/>
    <w:rsid w:val="006422DB"/>
    <w:rsid w:val="00642DA4"/>
    <w:rsid w:val="0064317D"/>
    <w:rsid w:val="006431E2"/>
    <w:rsid w:val="006440D9"/>
    <w:rsid w:val="00644452"/>
    <w:rsid w:val="00644FB8"/>
    <w:rsid w:val="006457EF"/>
    <w:rsid w:val="00645B46"/>
    <w:rsid w:val="00645B60"/>
    <w:rsid w:val="006461AA"/>
    <w:rsid w:val="00646492"/>
    <w:rsid w:val="00646E02"/>
    <w:rsid w:val="00646F44"/>
    <w:rsid w:val="00650473"/>
    <w:rsid w:val="00651AFF"/>
    <w:rsid w:val="0065212F"/>
    <w:rsid w:val="00652C57"/>
    <w:rsid w:val="00653510"/>
    <w:rsid w:val="00653B6C"/>
    <w:rsid w:val="00654B69"/>
    <w:rsid w:val="00654FDF"/>
    <w:rsid w:val="00656152"/>
    <w:rsid w:val="006565CC"/>
    <w:rsid w:val="00657DA6"/>
    <w:rsid w:val="00657FB4"/>
    <w:rsid w:val="006601A6"/>
    <w:rsid w:val="006601DB"/>
    <w:rsid w:val="00660353"/>
    <w:rsid w:val="006608A7"/>
    <w:rsid w:val="00661C3B"/>
    <w:rsid w:val="006629B8"/>
    <w:rsid w:val="00663A27"/>
    <w:rsid w:val="00664495"/>
    <w:rsid w:val="006645DA"/>
    <w:rsid w:val="0066466D"/>
    <w:rsid w:val="00664736"/>
    <w:rsid w:val="00664A40"/>
    <w:rsid w:val="00664B83"/>
    <w:rsid w:val="00665FA0"/>
    <w:rsid w:val="00666217"/>
    <w:rsid w:val="00667025"/>
    <w:rsid w:val="006672B9"/>
    <w:rsid w:val="0066792F"/>
    <w:rsid w:val="0067012D"/>
    <w:rsid w:val="00670F76"/>
    <w:rsid w:val="0067104E"/>
    <w:rsid w:val="006722A8"/>
    <w:rsid w:val="00673696"/>
    <w:rsid w:val="00673A3B"/>
    <w:rsid w:val="00673DCE"/>
    <w:rsid w:val="00673E82"/>
    <w:rsid w:val="00673F96"/>
    <w:rsid w:val="00674759"/>
    <w:rsid w:val="00674C3D"/>
    <w:rsid w:val="00675B5B"/>
    <w:rsid w:val="006801A1"/>
    <w:rsid w:val="00680B54"/>
    <w:rsid w:val="00680E48"/>
    <w:rsid w:val="006810DE"/>
    <w:rsid w:val="00681AF6"/>
    <w:rsid w:val="0068460A"/>
    <w:rsid w:val="00684DCB"/>
    <w:rsid w:val="006851DE"/>
    <w:rsid w:val="00686428"/>
    <w:rsid w:val="00686F22"/>
    <w:rsid w:val="00687815"/>
    <w:rsid w:val="00690457"/>
    <w:rsid w:val="006914EF"/>
    <w:rsid w:val="0069372F"/>
    <w:rsid w:val="00693786"/>
    <w:rsid w:val="006940E7"/>
    <w:rsid w:val="00695C9A"/>
    <w:rsid w:val="0069666D"/>
    <w:rsid w:val="0069709C"/>
    <w:rsid w:val="006A06D0"/>
    <w:rsid w:val="006A0BCE"/>
    <w:rsid w:val="006A1767"/>
    <w:rsid w:val="006A22EF"/>
    <w:rsid w:val="006A2F65"/>
    <w:rsid w:val="006A40EF"/>
    <w:rsid w:val="006A6107"/>
    <w:rsid w:val="006B0503"/>
    <w:rsid w:val="006B0923"/>
    <w:rsid w:val="006B0F39"/>
    <w:rsid w:val="006B1544"/>
    <w:rsid w:val="006B2048"/>
    <w:rsid w:val="006B29D9"/>
    <w:rsid w:val="006B51BE"/>
    <w:rsid w:val="006B5270"/>
    <w:rsid w:val="006B6414"/>
    <w:rsid w:val="006B6C6F"/>
    <w:rsid w:val="006B6C81"/>
    <w:rsid w:val="006C0E45"/>
    <w:rsid w:val="006C279B"/>
    <w:rsid w:val="006C36C8"/>
    <w:rsid w:val="006C420E"/>
    <w:rsid w:val="006C44F4"/>
    <w:rsid w:val="006C5D04"/>
    <w:rsid w:val="006C65C3"/>
    <w:rsid w:val="006C6AC1"/>
    <w:rsid w:val="006C7D4E"/>
    <w:rsid w:val="006D0BE9"/>
    <w:rsid w:val="006D10B6"/>
    <w:rsid w:val="006D10DD"/>
    <w:rsid w:val="006D1316"/>
    <w:rsid w:val="006D1C80"/>
    <w:rsid w:val="006D1DFA"/>
    <w:rsid w:val="006D2D91"/>
    <w:rsid w:val="006D3214"/>
    <w:rsid w:val="006D37C1"/>
    <w:rsid w:val="006D3F79"/>
    <w:rsid w:val="006D4372"/>
    <w:rsid w:val="006D557B"/>
    <w:rsid w:val="006D60F6"/>
    <w:rsid w:val="006D62F7"/>
    <w:rsid w:val="006D65E2"/>
    <w:rsid w:val="006D6D58"/>
    <w:rsid w:val="006D7367"/>
    <w:rsid w:val="006D759A"/>
    <w:rsid w:val="006D768D"/>
    <w:rsid w:val="006E0B1E"/>
    <w:rsid w:val="006E0EA3"/>
    <w:rsid w:val="006E16A5"/>
    <w:rsid w:val="006E265B"/>
    <w:rsid w:val="006E3B4A"/>
    <w:rsid w:val="006E4233"/>
    <w:rsid w:val="006E45DC"/>
    <w:rsid w:val="006E46C1"/>
    <w:rsid w:val="006E507E"/>
    <w:rsid w:val="006E6600"/>
    <w:rsid w:val="006E71E8"/>
    <w:rsid w:val="006F192F"/>
    <w:rsid w:val="006F2515"/>
    <w:rsid w:val="006F4081"/>
    <w:rsid w:val="006F6FD4"/>
    <w:rsid w:val="006F7160"/>
    <w:rsid w:val="006F747C"/>
    <w:rsid w:val="00700BCB"/>
    <w:rsid w:val="00700DE8"/>
    <w:rsid w:val="007015B7"/>
    <w:rsid w:val="00701CFA"/>
    <w:rsid w:val="0070232D"/>
    <w:rsid w:val="00702B72"/>
    <w:rsid w:val="007036AA"/>
    <w:rsid w:val="007038AD"/>
    <w:rsid w:val="007047D8"/>
    <w:rsid w:val="00704ECD"/>
    <w:rsid w:val="007053AB"/>
    <w:rsid w:val="00705FE0"/>
    <w:rsid w:val="007062EF"/>
    <w:rsid w:val="0070714F"/>
    <w:rsid w:val="0070738A"/>
    <w:rsid w:val="007073E2"/>
    <w:rsid w:val="007077BA"/>
    <w:rsid w:val="00710127"/>
    <w:rsid w:val="00710B4E"/>
    <w:rsid w:val="0071240F"/>
    <w:rsid w:val="007139D4"/>
    <w:rsid w:val="00714B11"/>
    <w:rsid w:val="0071537F"/>
    <w:rsid w:val="0072026C"/>
    <w:rsid w:val="0072273B"/>
    <w:rsid w:val="007228DE"/>
    <w:rsid w:val="0072316A"/>
    <w:rsid w:val="00723A70"/>
    <w:rsid w:val="00724B17"/>
    <w:rsid w:val="00724FE8"/>
    <w:rsid w:val="00726249"/>
    <w:rsid w:val="00726A5E"/>
    <w:rsid w:val="00730294"/>
    <w:rsid w:val="00730DF6"/>
    <w:rsid w:val="00731253"/>
    <w:rsid w:val="007314A7"/>
    <w:rsid w:val="007315B0"/>
    <w:rsid w:val="00732662"/>
    <w:rsid w:val="007329AF"/>
    <w:rsid w:val="00733B2E"/>
    <w:rsid w:val="00733CE7"/>
    <w:rsid w:val="007340DB"/>
    <w:rsid w:val="0073517B"/>
    <w:rsid w:val="00735EDC"/>
    <w:rsid w:val="00735FBE"/>
    <w:rsid w:val="00736249"/>
    <w:rsid w:val="00736FC0"/>
    <w:rsid w:val="00737B90"/>
    <w:rsid w:val="00737D76"/>
    <w:rsid w:val="007403C9"/>
    <w:rsid w:val="007403D7"/>
    <w:rsid w:val="0074092E"/>
    <w:rsid w:val="00740AFF"/>
    <w:rsid w:val="00740DAE"/>
    <w:rsid w:val="00740FFD"/>
    <w:rsid w:val="00741263"/>
    <w:rsid w:val="0074268A"/>
    <w:rsid w:val="0074313B"/>
    <w:rsid w:val="007444EA"/>
    <w:rsid w:val="0074543B"/>
    <w:rsid w:val="00745A70"/>
    <w:rsid w:val="00746150"/>
    <w:rsid w:val="007464A2"/>
    <w:rsid w:val="00750163"/>
    <w:rsid w:val="00750AF2"/>
    <w:rsid w:val="00751122"/>
    <w:rsid w:val="00751243"/>
    <w:rsid w:val="0075129B"/>
    <w:rsid w:val="00751708"/>
    <w:rsid w:val="0075226A"/>
    <w:rsid w:val="0075236B"/>
    <w:rsid w:val="00752C81"/>
    <w:rsid w:val="00752F7F"/>
    <w:rsid w:val="00753603"/>
    <w:rsid w:val="00753B35"/>
    <w:rsid w:val="007555DA"/>
    <w:rsid w:val="00756323"/>
    <w:rsid w:val="007600AF"/>
    <w:rsid w:val="007611E4"/>
    <w:rsid w:val="0076185F"/>
    <w:rsid w:val="00763242"/>
    <w:rsid w:val="00763D38"/>
    <w:rsid w:val="00764C91"/>
    <w:rsid w:val="007654EE"/>
    <w:rsid w:val="007657F2"/>
    <w:rsid w:val="0076600F"/>
    <w:rsid w:val="00766245"/>
    <w:rsid w:val="00766C14"/>
    <w:rsid w:val="00770273"/>
    <w:rsid w:val="00771713"/>
    <w:rsid w:val="00773EFD"/>
    <w:rsid w:val="00774724"/>
    <w:rsid w:val="00774FAE"/>
    <w:rsid w:val="007750DA"/>
    <w:rsid w:val="00776DAA"/>
    <w:rsid w:val="00777135"/>
    <w:rsid w:val="00781079"/>
    <w:rsid w:val="007813C8"/>
    <w:rsid w:val="0078200E"/>
    <w:rsid w:val="00782A0B"/>
    <w:rsid w:val="00782DA9"/>
    <w:rsid w:val="00785014"/>
    <w:rsid w:val="00785A74"/>
    <w:rsid w:val="00786F74"/>
    <w:rsid w:val="007912C4"/>
    <w:rsid w:val="00791399"/>
    <w:rsid w:val="00791DE5"/>
    <w:rsid w:val="0079302B"/>
    <w:rsid w:val="00793943"/>
    <w:rsid w:val="00794305"/>
    <w:rsid w:val="00795086"/>
    <w:rsid w:val="00795216"/>
    <w:rsid w:val="00796D9E"/>
    <w:rsid w:val="007A1262"/>
    <w:rsid w:val="007A128A"/>
    <w:rsid w:val="007A1CF2"/>
    <w:rsid w:val="007A2DD2"/>
    <w:rsid w:val="007A2F96"/>
    <w:rsid w:val="007A3892"/>
    <w:rsid w:val="007A3DB3"/>
    <w:rsid w:val="007A3DFB"/>
    <w:rsid w:val="007A41BC"/>
    <w:rsid w:val="007A5438"/>
    <w:rsid w:val="007A60C9"/>
    <w:rsid w:val="007A6965"/>
    <w:rsid w:val="007B10CE"/>
    <w:rsid w:val="007B26B4"/>
    <w:rsid w:val="007B2D3C"/>
    <w:rsid w:val="007B312A"/>
    <w:rsid w:val="007B32B2"/>
    <w:rsid w:val="007B5370"/>
    <w:rsid w:val="007B5877"/>
    <w:rsid w:val="007B6ECF"/>
    <w:rsid w:val="007B76E2"/>
    <w:rsid w:val="007C04C9"/>
    <w:rsid w:val="007C0927"/>
    <w:rsid w:val="007C1CCB"/>
    <w:rsid w:val="007C207F"/>
    <w:rsid w:val="007C27FF"/>
    <w:rsid w:val="007C3376"/>
    <w:rsid w:val="007C3D2A"/>
    <w:rsid w:val="007C457D"/>
    <w:rsid w:val="007C640A"/>
    <w:rsid w:val="007C7324"/>
    <w:rsid w:val="007C7821"/>
    <w:rsid w:val="007C7AF7"/>
    <w:rsid w:val="007D14CC"/>
    <w:rsid w:val="007D203A"/>
    <w:rsid w:val="007D22FA"/>
    <w:rsid w:val="007D2931"/>
    <w:rsid w:val="007D2A18"/>
    <w:rsid w:val="007D3947"/>
    <w:rsid w:val="007D3985"/>
    <w:rsid w:val="007D3A44"/>
    <w:rsid w:val="007D56D8"/>
    <w:rsid w:val="007D65A2"/>
    <w:rsid w:val="007D6A69"/>
    <w:rsid w:val="007D6FB5"/>
    <w:rsid w:val="007D7EC5"/>
    <w:rsid w:val="007E049D"/>
    <w:rsid w:val="007E0754"/>
    <w:rsid w:val="007E113F"/>
    <w:rsid w:val="007E23AA"/>
    <w:rsid w:val="007E23E9"/>
    <w:rsid w:val="007E25E2"/>
    <w:rsid w:val="007E5129"/>
    <w:rsid w:val="007E5134"/>
    <w:rsid w:val="007E5977"/>
    <w:rsid w:val="007E5A81"/>
    <w:rsid w:val="007E71CB"/>
    <w:rsid w:val="007F00C0"/>
    <w:rsid w:val="007F0C05"/>
    <w:rsid w:val="007F0C86"/>
    <w:rsid w:val="007F1B9A"/>
    <w:rsid w:val="007F322F"/>
    <w:rsid w:val="007F3A77"/>
    <w:rsid w:val="007F3AFE"/>
    <w:rsid w:val="007F3E1B"/>
    <w:rsid w:val="007F4340"/>
    <w:rsid w:val="007F4735"/>
    <w:rsid w:val="007F5B08"/>
    <w:rsid w:val="007F626D"/>
    <w:rsid w:val="007F6F4E"/>
    <w:rsid w:val="007F7850"/>
    <w:rsid w:val="007F7F2E"/>
    <w:rsid w:val="00800C11"/>
    <w:rsid w:val="00800F8A"/>
    <w:rsid w:val="008019A4"/>
    <w:rsid w:val="0080231C"/>
    <w:rsid w:val="00803305"/>
    <w:rsid w:val="008034AB"/>
    <w:rsid w:val="008045B6"/>
    <w:rsid w:val="00804CDD"/>
    <w:rsid w:val="008054FB"/>
    <w:rsid w:val="008062A6"/>
    <w:rsid w:val="00806367"/>
    <w:rsid w:val="008064D1"/>
    <w:rsid w:val="00807C67"/>
    <w:rsid w:val="0081085A"/>
    <w:rsid w:val="00811498"/>
    <w:rsid w:val="00811C84"/>
    <w:rsid w:val="008134C4"/>
    <w:rsid w:val="00813ABA"/>
    <w:rsid w:val="008141A8"/>
    <w:rsid w:val="008164AF"/>
    <w:rsid w:val="008164B6"/>
    <w:rsid w:val="0082018F"/>
    <w:rsid w:val="008225B6"/>
    <w:rsid w:val="00822707"/>
    <w:rsid w:val="008229F3"/>
    <w:rsid w:val="00822C23"/>
    <w:rsid w:val="008236F8"/>
    <w:rsid w:val="008238DE"/>
    <w:rsid w:val="008259F9"/>
    <w:rsid w:val="00825BF0"/>
    <w:rsid w:val="00826677"/>
    <w:rsid w:val="008273C0"/>
    <w:rsid w:val="0082789E"/>
    <w:rsid w:val="0083094A"/>
    <w:rsid w:val="00830D6F"/>
    <w:rsid w:val="00831010"/>
    <w:rsid w:val="00831CFF"/>
    <w:rsid w:val="0083228A"/>
    <w:rsid w:val="00832CD6"/>
    <w:rsid w:val="0083391F"/>
    <w:rsid w:val="008339B5"/>
    <w:rsid w:val="00833A64"/>
    <w:rsid w:val="00834D05"/>
    <w:rsid w:val="0083573E"/>
    <w:rsid w:val="00835D28"/>
    <w:rsid w:val="00836F6A"/>
    <w:rsid w:val="008375CA"/>
    <w:rsid w:val="008403D5"/>
    <w:rsid w:val="00840692"/>
    <w:rsid w:val="00841888"/>
    <w:rsid w:val="00841E82"/>
    <w:rsid w:val="008429C4"/>
    <w:rsid w:val="00843EAA"/>
    <w:rsid w:val="00844877"/>
    <w:rsid w:val="00845230"/>
    <w:rsid w:val="00845410"/>
    <w:rsid w:val="00845C0D"/>
    <w:rsid w:val="008472B7"/>
    <w:rsid w:val="00850603"/>
    <w:rsid w:val="0085062F"/>
    <w:rsid w:val="008521EB"/>
    <w:rsid w:val="00852F4F"/>
    <w:rsid w:val="00853F4A"/>
    <w:rsid w:val="008545B9"/>
    <w:rsid w:val="008573BB"/>
    <w:rsid w:val="00857553"/>
    <w:rsid w:val="0085791A"/>
    <w:rsid w:val="00857D81"/>
    <w:rsid w:val="00857EDE"/>
    <w:rsid w:val="008610B6"/>
    <w:rsid w:val="0086111E"/>
    <w:rsid w:val="00861EDA"/>
    <w:rsid w:val="00863E0F"/>
    <w:rsid w:val="008641C9"/>
    <w:rsid w:val="008644D3"/>
    <w:rsid w:val="00865A86"/>
    <w:rsid w:val="008661CF"/>
    <w:rsid w:val="00866B0D"/>
    <w:rsid w:val="00866CC7"/>
    <w:rsid w:val="00867C3E"/>
    <w:rsid w:val="00870D07"/>
    <w:rsid w:val="00871793"/>
    <w:rsid w:val="008718FB"/>
    <w:rsid w:val="008725FB"/>
    <w:rsid w:val="00876726"/>
    <w:rsid w:val="008768AD"/>
    <w:rsid w:val="008773C4"/>
    <w:rsid w:val="00877623"/>
    <w:rsid w:val="008800C8"/>
    <w:rsid w:val="008809E4"/>
    <w:rsid w:val="008809E5"/>
    <w:rsid w:val="008810BC"/>
    <w:rsid w:val="0088222D"/>
    <w:rsid w:val="00882B80"/>
    <w:rsid w:val="00882EB0"/>
    <w:rsid w:val="00883940"/>
    <w:rsid w:val="00883B41"/>
    <w:rsid w:val="00883C0C"/>
    <w:rsid w:val="00884E7D"/>
    <w:rsid w:val="008850EF"/>
    <w:rsid w:val="008858AF"/>
    <w:rsid w:val="0088633E"/>
    <w:rsid w:val="00886605"/>
    <w:rsid w:val="00886ADD"/>
    <w:rsid w:val="00890DED"/>
    <w:rsid w:val="00891784"/>
    <w:rsid w:val="00892C3E"/>
    <w:rsid w:val="00893631"/>
    <w:rsid w:val="0089372E"/>
    <w:rsid w:val="00893C8F"/>
    <w:rsid w:val="00894937"/>
    <w:rsid w:val="008952B0"/>
    <w:rsid w:val="00896BBA"/>
    <w:rsid w:val="00896E09"/>
    <w:rsid w:val="0089723B"/>
    <w:rsid w:val="00897D62"/>
    <w:rsid w:val="008A147D"/>
    <w:rsid w:val="008A2888"/>
    <w:rsid w:val="008A43FF"/>
    <w:rsid w:val="008A55CE"/>
    <w:rsid w:val="008A7166"/>
    <w:rsid w:val="008A72F4"/>
    <w:rsid w:val="008A760A"/>
    <w:rsid w:val="008B0542"/>
    <w:rsid w:val="008B0B00"/>
    <w:rsid w:val="008B25DC"/>
    <w:rsid w:val="008B2B79"/>
    <w:rsid w:val="008B2C35"/>
    <w:rsid w:val="008B35B0"/>
    <w:rsid w:val="008B35B7"/>
    <w:rsid w:val="008B43A3"/>
    <w:rsid w:val="008B469A"/>
    <w:rsid w:val="008B4B12"/>
    <w:rsid w:val="008B505F"/>
    <w:rsid w:val="008B658A"/>
    <w:rsid w:val="008B6743"/>
    <w:rsid w:val="008B72FD"/>
    <w:rsid w:val="008C1DD7"/>
    <w:rsid w:val="008C1E7F"/>
    <w:rsid w:val="008C1EEB"/>
    <w:rsid w:val="008C2C6E"/>
    <w:rsid w:val="008C2ECF"/>
    <w:rsid w:val="008C30AA"/>
    <w:rsid w:val="008C3CD9"/>
    <w:rsid w:val="008C4EF1"/>
    <w:rsid w:val="008C57C4"/>
    <w:rsid w:val="008C5806"/>
    <w:rsid w:val="008C73AC"/>
    <w:rsid w:val="008D038A"/>
    <w:rsid w:val="008D088F"/>
    <w:rsid w:val="008D127B"/>
    <w:rsid w:val="008D1503"/>
    <w:rsid w:val="008D17E8"/>
    <w:rsid w:val="008D2509"/>
    <w:rsid w:val="008D498B"/>
    <w:rsid w:val="008D50F2"/>
    <w:rsid w:val="008D515A"/>
    <w:rsid w:val="008D5855"/>
    <w:rsid w:val="008D5C4E"/>
    <w:rsid w:val="008D6E94"/>
    <w:rsid w:val="008D7B30"/>
    <w:rsid w:val="008E02F6"/>
    <w:rsid w:val="008E0A2D"/>
    <w:rsid w:val="008E1276"/>
    <w:rsid w:val="008E13BA"/>
    <w:rsid w:val="008E1415"/>
    <w:rsid w:val="008E1F18"/>
    <w:rsid w:val="008E2439"/>
    <w:rsid w:val="008E273B"/>
    <w:rsid w:val="008E2BEC"/>
    <w:rsid w:val="008E2CBA"/>
    <w:rsid w:val="008E328C"/>
    <w:rsid w:val="008E420E"/>
    <w:rsid w:val="008E466E"/>
    <w:rsid w:val="008E4D31"/>
    <w:rsid w:val="008E5119"/>
    <w:rsid w:val="008E5BF7"/>
    <w:rsid w:val="008E5FE0"/>
    <w:rsid w:val="008F0260"/>
    <w:rsid w:val="008F24D3"/>
    <w:rsid w:val="008F3561"/>
    <w:rsid w:val="008F3B81"/>
    <w:rsid w:val="008F5D8E"/>
    <w:rsid w:val="008F6339"/>
    <w:rsid w:val="0090058F"/>
    <w:rsid w:val="00900EB7"/>
    <w:rsid w:val="00901037"/>
    <w:rsid w:val="00901359"/>
    <w:rsid w:val="009028D2"/>
    <w:rsid w:val="00903520"/>
    <w:rsid w:val="00903A74"/>
    <w:rsid w:val="00903BD4"/>
    <w:rsid w:val="0090463F"/>
    <w:rsid w:val="009063BC"/>
    <w:rsid w:val="00906E79"/>
    <w:rsid w:val="00906FAB"/>
    <w:rsid w:val="0090733F"/>
    <w:rsid w:val="009079AD"/>
    <w:rsid w:val="00907D8A"/>
    <w:rsid w:val="00913198"/>
    <w:rsid w:val="00913466"/>
    <w:rsid w:val="00913890"/>
    <w:rsid w:val="00913CF4"/>
    <w:rsid w:val="009154D8"/>
    <w:rsid w:val="00916682"/>
    <w:rsid w:val="009166E6"/>
    <w:rsid w:val="009172B1"/>
    <w:rsid w:val="0092003B"/>
    <w:rsid w:val="00921473"/>
    <w:rsid w:val="0092178B"/>
    <w:rsid w:val="00922635"/>
    <w:rsid w:val="00924220"/>
    <w:rsid w:val="00924273"/>
    <w:rsid w:val="00925671"/>
    <w:rsid w:val="00925C00"/>
    <w:rsid w:val="00926DB7"/>
    <w:rsid w:val="00930489"/>
    <w:rsid w:val="009314D2"/>
    <w:rsid w:val="00931B5E"/>
    <w:rsid w:val="00931B86"/>
    <w:rsid w:val="0093297B"/>
    <w:rsid w:val="0093321A"/>
    <w:rsid w:val="00933679"/>
    <w:rsid w:val="0093404E"/>
    <w:rsid w:val="00934626"/>
    <w:rsid w:val="0093562B"/>
    <w:rsid w:val="00936B92"/>
    <w:rsid w:val="00936BF0"/>
    <w:rsid w:val="00936E3B"/>
    <w:rsid w:val="00936EF3"/>
    <w:rsid w:val="00937F7E"/>
    <w:rsid w:val="009402A9"/>
    <w:rsid w:val="00940681"/>
    <w:rsid w:val="009408A8"/>
    <w:rsid w:val="00941854"/>
    <w:rsid w:val="009424AB"/>
    <w:rsid w:val="00944571"/>
    <w:rsid w:val="009446C3"/>
    <w:rsid w:val="00944DF8"/>
    <w:rsid w:val="00945156"/>
    <w:rsid w:val="009454EA"/>
    <w:rsid w:val="0094576C"/>
    <w:rsid w:val="009461D8"/>
    <w:rsid w:val="00946C5C"/>
    <w:rsid w:val="00947658"/>
    <w:rsid w:val="009500E6"/>
    <w:rsid w:val="00950804"/>
    <w:rsid w:val="0095130D"/>
    <w:rsid w:val="00952414"/>
    <w:rsid w:val="009540AC"/>
    <w:rsid w:val="00954553"/>
    <w:rsid w:val="00954ACA"/>
    <w:rsid w:val="009605F6"/>
    <w:rsid w:val="00961057"/>
    <w:rsid w:val="00961B46"/>
    <w:rsid w:val="00962BE1"/>
    <w:rsid w:val="00964060"/>
    <w:rsid w:val="00965541"/>
    <w:rsid w:val="0096655B"/>
    <w:rsid w:val="0096665F"/>
    <w:rsid w:val="00966CF7"/>
    <w:rsid w:val="0096758D"/>
    <w:rsid w:val="00967997"/>
    <w:rsid w:val="0097034D"/>
    <w:rsid w:val="00970B90"/>
    <w:rsid w:val="00971F03"/>
    <w:rsid w:val="00971FD3"/>
    <w:rsid w:val="00972140"/>
    <w:rsid w:val="00972E38"/>
    <w:rsid w:val="009735D9"/>
    <w:rsid w:val="00974218"/>
    <w:rsid w:val="009749D5"/>
    <w:rsid w:val="00974DB4"/>
    <w:rsid w:val="009751EF"/>
    <w:rsid w:val="00975958"/>
    <w:rsid w:val="009771C1"/>
    <w:rsid w:val="00977915"/>
    <w:rsid w:val="00977A12"/>
    <w:rsid w:val="00980A76"/>
    <w:rsid w:val="00982D99"/>
    <w:rsid w:val="00982E73"/>
    <w:rsid w:val="00983133"/>
    <w:rsid w:val="00983F68"/>
    <w:rsid w:val="009840A4"/>
    <w:rsid w:val="00984BC5"/>
    <w:rsid w:val="0098508D"/>
    <w:rsid w:val="00985B83"/>
    <w:rsid w:val="00987A61"/>
    <w:rsid w:val="00990E97"/>
    <w:rsid w:val="0099213E"/>
    <w:rsid w:val="009922EE"/>
    <w:rsid w:val="00992E5D"/>
    <w:rsid w:val="0099375B"/>
    <w:rsid w:val="009943D1"/>
    <w:rsid w:val="0099476E"/>
    <w:rsid w:val="00994E04"/>
    <w:rsid w:val="00995889"/>
    <w:rsid w:val="00995C2C"/>
    <w:rsid w:val="0099637D"/>
    <w:rsid w:val="0099654D"/>
    <w:rsid w:val="00996BDD"/>
    <w:rsid w:val="00997594"/>
    <w:rsid w:val="00997AB5"/>
    <w:rsid w:val="009A18DA"/>
    <w:rsid w:val="009A2BCF"/>
    <w:rsid w:val="009A348F"/>
    <w:rsid w:val="009A4770"/>
    <w:rsid w:val="009A49A7"/>
    <w:rsid w:val="009A4D50"/>
    <w:rsid w:val="009A55CB"/>
    <w:rsid w:val="009A5AD3"/>
    <w:rsid w:val="009A657D"/>
    <w:rsid w:val="009A6743"/>
    <w:rsid w:val="009A6D91"/>
    <w:rsid w:val="009A74B0"/>
    <w:rsid w:val="009B00F0"/>
    <w:rsid w:val="009B0236"/>
    <w:rsid w:val="009B035A"/>
    <w:rsid w:val="009B250E"/>
    <w:rsid w:val="009B4ABD"/>
    <w:rsid w:val="009B4E8B"/>
    <w:rsid w:val="009B5AE7"/>
    <w:rsid w:val="009B6802"/>
    <w:rsid w:val="009B7475"/>
    <w:rsid w:val="009B7767"/>
    <w:rsid w:val="009B77B3"/>
    <w:rsid w:val="009C018B"/>
    <w:rsid w:val="009C041E"/>
    <w:rsid w:val="009C14EA"/>
    <w:rsid w:val="009C17BC"/>
    <w:rsid w:val="009C1BBD"/>
    <w:rsid w:val="009C2DCB"/>
    <w:rsid w:val="009C340A"/>
    <w:rsid w:val="009C3727"/>
    <w:rsid w:val="009C4510"/>
    <w:rsid w:val="009C46E8"/>
    <w:rsid w:val="009C4CFC"/>
    <w:rsid w:val="009C580C"/>
    <w:rsid w:val="009C676B"/>
    <w:rsid w:val="009C75B1"/>
    <w:rsid w:val="009C76D4"/>
    <w:rsid w:val="009C78E6"/>
    <w:rsid w:val="009C7918"/>
    <w:rsid w:val="009D1566"/>
    <w:rsid w:val="009D1F15"/>
    <w:rsid w:val="009D24B6"/>
    <w:rsid w:val="009D2CC4"/>
    <w:rsid w:val="009D301D"/>
    <w:rsid w:val="009D4DE2"/>
    <w:rsid w:val="009D5364"/>
    <w:rsid w:val="009D5CD3"/>
    <w:rsid w:val="009D5EB4"/>
    <w:rsid w:val="009D68A2"/>
    <w:rsid w:val="009D76AF"/>
    <w:rsid w:val="009D7733"/>
    <w:rsid w:val="009D7FC1"/>
    <w:rsid w:val="009E07F2"/>
    <w:rsid w:val="009E0D5A"/>
    <w:rsid w:val="009E28E7"/>
    <w:rsid w:val="009E2DB6"/>
    <w:rsid w:val="009E2F6A"/>
    <w:rsid w:val="009E3010"/>
    <w:rsid w:val="009E3C8E"/>
    <w:rsid w:val="009E4AC0"/>
    <w:rsid w:val="009E65D2"/>
    <w:rsid w:val="009E672B"/>
    <w:rsid w:val="009E722A"/>
    <w:rsid w:val="009F0A91"/>
    <w:rsid w:val="009F13E7"/>
    <w:rsid w:val="009F23A3"/>
    <w:rsid w:val="009F2613"/>
    <w:rsid w:val="009F4249"/>
    <w:rsid w:val="009F4B3D"/>
    <w:rsid w:val="009F539B"/>
    <w:rsid w:val="009F588E"/>
    <w:rsid w:val="009F5BB0"/>
    <w:rsid w:val="009F5C38"/>
    <w:rsid w:val="009F5C55"/>
    <w:rsid w:val="009F6B2A"/>
    <w:rsid w:val="009F734E"/>
    <w:rsid w:val="009F756F"/>
    <w:rsid w:val="009F7A9A"/>
    <w:rsid w:val="00A00150"/>
    <w:rsid w:val="00A004CA"/>
    <w:rsid w:val="00A01359"/>
    <w:rsid w:val="00A02E88"/>
    <w:rsid w:val="00A03A07"/>
    <w:rsid w:val="00A04886"/>
    <w:rsid w:val="00A048F0"/>
    <w:rsid w:val="00A0536B"/>
    <w:rsid w:val="00A0721A"/>
    <w:rsid w:val="00A073B5"/>
    <w:rsid w:val="00A10244"/>
    <w:rsid w:val="00A1077B"/>
    <w:rsid w:val="00A10AE5"/>
    <w:rsid w:val="00A1110D"/>
    <w:rsid w:val="00A122C1"/>
    <w:rsid w:val="00A1281D"/>
    <w:rsid w:val="00A12D0A"/>
    <w:rsid w:val="00A133C3"/>
    <w:rsid w:val="00A13752"/>
    <w:rsid w:val="00A13A46"/>
    <w:rsid w:val="00A140FA"/>
    <w:rsid w:val="00A14803"/>
    <w:rsid w:val="00A1642B"/>
    <w:rsid w:val="00A16823"/>
    <w:rsid w:val="00A173CC"/>
    <w:rsid w:val="00A175F6"/>
    <w:rsid w:val="00A17730"/>
    <w:rsid w:val="00A209E3"/>
    <w:rsid w:val="00A20E17"/>
    <w:rsid w:val="00A20EC5"/>
    <w:rsid w:val="00A220D1"/>
    <w:rsid w:val="00A220E6"/>
    <w:rsid w:val="00A2364C"/>
    <w:rsid w:val="00A23D0F"/>
    <w:rsid w:val="00A24A77"/>
    <w:rsid w:val="00A24F81"/>
    <w:rsid w:val="00A25185"/>
    <w:rsid w:val="00A2648B"/>
    <w:rsid w:val="00A277FF"/>
    <w:rsid w:val="00A31207"/>
    <w:rsid w:val="00A31896"/>
    <w:rsid w:val="00A33FFC"/>
    <w:rsid w:val="00A350E4"/>
    <w:rsid w:val="00A37888"/>
    <w:rsid w:val="00A37A50"/>
    <w:rsid w:val="00A37A87"/>
    <w:rsid w:val="00A37D28"/>
    <w:rsid w:val="00A403AA"/>
    <w:rsid w:val="00A4203C"/>
    <w:rsid w:val="00A432DA"/>
    <w:rsid w:val="00A43F2C"/>
    <w:rsid w:val="00A43FCF"/>
    <w:rsid w:val="00A44739"/>
    <w:rsid w:val="00A44A29"/>
    <w:rsid w:val="00A45632"/>
    <w:rsid w:val="00A464E1"/>
    <w:rsid w:val="00A47042"/>
    <w:rsid w:val="00A47398"/>
    <w:rsid w:val="00A47D13"/>
    <w:rsid w:val="00A5046D"/>
    <w:rsid w:val="00A5364C"/>
    <w:rsid w:val="00A53C93"/>
    <w:rsid w:val="00A53C97"/>
    <w:rsid w:val="00A542AC"/>
    <w:rsid w:val="00A54B6F"/>
    <w:rsid w:val="00A553E8"/>
    <w:rsid w:val="00A554FC"/>
    <w:rsid w:val="00A56CCC"/>
    <w:rsid w:val="00A57397"/>
    <w:rsid w:val="00A60050"/>
    <w:rsid w:val="00A60C0F"/>
    <w:rsid w:val="00A60C9C"/>
    <w:rsid w:val="00A60D6B"/>
    <w:rsid w:val="00A61955"/>
    <w:rsid w:val="00A61BC9"/>
    <w:rsid w:val="00A6225B"/>
    <w:rsid w:val="00A62562"/>
    <w:rsid w:val="00A63F32"/>
    <w:rsid w:val="00A64590"/>
    <w:rsid w:val="00A64A77"/>
    <w:rsid w:val="00A64C06"/>
    <w:rsid w:val="00A6566C"/>
    <w:rsid w:val="00A6572A"/>
    <w:rsid w:val="00A66C4E"/>
    <w:rsid w:val="00A67B7B"/>
    <w:rsid w:val="00A67BEC"/>
    <w:rsid w:val="00A70766"/>
    <w:rsid w:val="00A71015"/>
    <w:rsid w:val="00A7320F"/>
    <w:rsid w:val="00A752E5"/>
    <w:rsid w:val="00A76284"/>
    <w:rsid w:val="00A76327"/>
    <w:rsid w:val="00A771F0"/>
    <w:rsid w:val="00A7747A"/>
    <w:rsid w:val="00A82158"/>
    <w:rsid w:val="00A82BCE"/>
    <w:rsid w:val="00A834CE"/>
    <w:rsid w:val="00A836A3"/>
    <w:rsid w:val="00A8378D"/>
    <w:rsid w:val="00A83C44"/>
    <w:rsid w:val="00A85C73"/>
    <w:rsid w:val="00A86781"/>
    <w:rsid w:val="00A86881"/>
    <w:rsid w:val="00A87846"/>
    <w:rsid w:val="00A87F1D"/>
    <w:rsid w:val="00A90098"/>
    <w:rsid w:val="00A90136"/>
    <w:rsid w:val="00A90CA2"/>
    <w:rsid w:val="00A911F4"/>
    <w:rsid w:val="00A91FF2"/>
    <w:rsid w:val="00A925B0"/>
    <w:rsid w:val="00A92945"/>
    <w:rsid w:val="00A92F6A"/>
    <w:rsid w:val="00A96221"/>
    <w:rsid w:val="00A964C5"/>
    <w:rsid w:val="00A96893"/>
    <w:rsid w:val="00A96898"/>
    <w:rsid w:val="00A968EE"/>
    <w:rsid w:val="00A96B88"/>
    <w:rsid w:val="00A96C71"/>
    <w:rsid w:val="00AA17AD"/>
    <w:rsid w:val="00AA1D82"/>
    <w:rsid w:val="00AA2417"/>
    <w:rsid w:val="00AA36F6"/>
    <w:rsid w:val="00AA3719"/>
    <w:rsid w:val="00AA3775"/>
    <w:rsid w:val="00AA3A5D"/>
    <w:rsid w:val="00AA4B37"/>
    <w:rsid w:val="00AA4C3C"/>
    <w:rsid w:val="00AA51EC"/>
    <w:rsid w:val="00AA67A6"/>
    <w:rsid w:val="00AA750C"/>
    <w:rsid w:val="00AB0F50"/>
    <w:rsid w:val="00AB1887"/>
    <w:rsid w:val="00AB28D4"/>
    <w:rsid w:val="00AB2C2A"/>
    <w:rsid w:val="00AB2D54"/>
    <w:rsid w:val="00AB441C"/>
    <w:rsid w:val="00AB4A37"/>
    <w:rsid w:val="00AB4DF2"/>
    <w:rsid w:val="00AB557E"/>
    <w:rsid w:val="00AB6388"/>
    <w:rsid w:val="00AB7019"/>
    <w:rsid w:val="00AC0189"/>
    <w:rsid w:val="00AC049B"/>
    <w:rsid w:val="00AC0F05"/>
    <w:rsid w:val="00AC14C0"/>
    <w:rsid w:val="00AC1ADA"/>
    <w:rsid w:val="00AC24F2"/>
    <w:rsid w:val="00AC2B86"/>
    <w:rsid w:val="00AC315F"/>
    <w:rsid w:val="00AC3561"/>
    <w:rsid w:val="00AC369B"/>
    <w:rsid w:val="00AC3A0F"/>
    <w:rsid w:val="00AC458F"/>
    <w:rsid w:val="00AC4676"/>
    <w:rsid w:val="00AC4CEC"/>
    <w:rsid w:val="00AC4DF8"/>
    <w:rsid w:val="00AC51D1"/>
    <w:rsid w:val="00AC62E3"/>
    <w:rsid w:val="00AC63D2"/>
    <w:rsid w:val="00AD01A1"/>
    <w:rsid w:val="00AD0636"/>
    <w:rsid w:val="00AD0DE8"/>
    <w:rsid w:val="00AD1D8C"/>
    <w:rsid w:val="00AD21FB"/>
    <w:rsid w:val="00AD22EF"/>
    <w:rsid w:val="00AD248B"/>
    <w:rsid w:val="00AD2D46"/>
    <w:rsid w:val="00AD2EEA"/>
    <w:rsid w:val="00AD3255"/>
    <w:rsid w:val="00AD3760"/>
    <w:rsid w:val="00AD3E6C"/>
    <w:rsid w:val="00AD4095"/>
    <w:rsid w:val="00AD4A18"/>
    <w:rsid w:val="00AD519D"/>
    <w:rsid w:val="00AD52A5"/>
    <w:rsid w:val="00AD628D"/>
    <w:rsid w:val="00AD6B19"/>
    <w:rsid w:val="00AD6B4F"/>
    <w:rsid w:val="00AE04E7"/>
    <w:rsid w:val="00AE11A5"/>
    <w:rsid w:val="00AE13CA"/>
    <w:rsid w:val="00AE15B4"/>
    <w:rsid w:val="00AE1A54"/>
    <w:rsid w:val="00AE2A70"/>
    <w:rsid w:val="00AE2FA3"/>
    <w:rsid w:val="00AE321E"/>
    <w:rsid w:val="00AE358E"/>
    <w:rsid w:val="00AE3BC7"/>
    <w:rsid w:val="00AE44C0"/>
    <w:rsid w:val="00AE4584"/>
    <w:rsid w:val="00AE6143"/>
    <w:rsid w:val="00AE68FF"/>
    <w:rsid w:val="00AE77E0"/>
    <w:rsid w:val="00AF10AC"/>
    <w:rsid w:val="00AF2446"/>
    <w:rsid w:val="00AF3466"/>
    <w:rsid w:val="00AF3BEC"/>
    <w:rsid w:val="00AF3D3A"/>
    <w:rsid w:val="00AF4788"/>
    <w:rsid w:val="00AF5F56"/>
    <w:rsid w:val="00AF74D3"/>
    <w:rsid w:val="00AF7553"/>
    <w:rsid w:val="00AF77EA"/>
    <w:rsid w:val="00B0097C"/>
    <w:rsid w:val="00B0099F"/>
    <w:rsid w:val="00B00F0E"/>
    <w:rsid w:val="00B02980"/>
    <w:rsid w:val="00B03925"/>
    <w:rsid w:val="00B03A27"/>
    <w:rsid w:val="00B0447A"/>
    <w:rsid w:val="00B0460B"/>
    <w:rsid w:val="00B04743"/>
    <w:rsid w:val="00B05A42"/>
    <w:rsid w:val="00B05B76"/>
    <w:rsid w:val="00B062E2"/>
    <w:rsid w:val="00B06BE9"/>
    <w:rsid w:val="00B07686"/>
    <w:rsid w:val="00B077DF"/>
    <w:rsid w:val="00B07929"/>
    <w:rsid w:val="00B10702"/>
    <w:rsid w:val="00B10C89"/>
    <w:rsid w:val="00B11801"/>
    <w:rsid w:val="00B12141"/>
    <w:rsid w:val="00B121ED"/>
    <w:rsid w:val="00B14021"/>
    <w:rsid w:val="00B1479D"/>
    <w:rsid w:val="00B16DA7"/>
    <w:rsid w:val="00B174BA"/>
    <w:rsid w:val="00B174EA"/>
    <w:rsid w:val="00B21536"/>
    <w:rsid w:val="00B21554"/>
    <w:rsid w:val="00B22B31"/>
    <w:rsid w:val="00B2309E"/>
    <w:rsid w:val="00B24186"/>
    <w:rsid w:val="00B25619"/>
    <w:rsid w:val="00B264AF"/>
    <w:rsid w:val="00B26671"/>
    <w:rsid w:val="00B2702C"/>
    <w:rsid w:val="00B27857"/>
    <w:rsid w:val="00B30018"/>
    <w:rsid w:val="00B30930"/>
    <w:rsid w:val="00B32EB0"/>
    <w:rsid w:val="00B33CDF"/>
    <w:rsid w:val="00B34431"/>
    <w:rsid w:val="00B34F96"/>
    <w:rsid w:val="00B356A9"/>
    <w:rsid w:val="00B36A32"/>
    <w:rsid w:val="00B374D4"/>
    <w:rsid w:val="00B37EFE"/>
    <w:rsid w:val="00B418F2"/>
    <w:rsid w:val="00B43573"/>
    <w:rsid w:val="00B436B1"/>
    <w:rsid w:val="00B4404E"/>
    <w:rsid w:val="00B467D5"/>
    <w:rsid w:val="00B4688F"/>
    <w:rsid w:val="00B471ED"/>
    <w:rsid w:val="00B4752D"/>
    <w:rsid w:val="00B47F5E"/>
    <w:rsid w:val="00B506C2"/>
    <w:rsid w:val="00B507B2"/>
    <w:rsid w:val="00B51AA6"/>
    <w:rsid w:val="00B51EA6"/>
    <w:rsid w:val="00B52BF7"/>
    <w:rsid w:val="00B532D0"/>
    <w:rsid w:val="00B53B52"/>
    <w:rsid w:val="00B5526F"/>
    <w:rsid w:val="00B5581D"/>
    <w:rsid w:val="00B563D4"/>
    <w:rsid w:val="00B5645C"/>
    <w:rsid w:val="00B56FD4"/>
    <w:rsid w:val="00B57144"/>
    <w:rsid w:val="00B57379"/>
    <w:rsid w:val="00B5777F"/>
    <w:rsid w:val="00B60172"/>
    <w:rsid w:val="00B6023D"/>
    <w:rsid w:val="00B60446"/>
    <w:rsid w:val="00B60510"/>
    <w:rsid w:val="00B60A2B"/>
    <w:rsid w:val="00B61317"/>
    <w:rsid w:val="00B61324"/>
    <w:rsid w:val="00B61830"/>
    <w:rsid w:val="00B6211A"/>
    <w:rsid w:val="00B6243A"/>
    <w:rsid w:val="00B638C4"/>
    <w:rsid w:val="00B6438F"/>
    <w:rsid w:val="00B6533D"/>
    <w:rsid w:val="00B65D2D"/>
    <w:rsid w:val="00B66F02"/>
    <w:rsid w:val="00B67F72"/>
    <w:rsid w:val="00B7092A"/>
    <w:rsid w:val="00B71628"/>
    <w:rsid w:val="00B71F56"/>
    <w:rsid w:val="00B72079"/>
    <w:rsid w:val="00B72112"/>
    <w:rsid w:val="00B7239E"/>
    <w:rsid w:val="00B742D6"/>
    <w:rsid w:val="00B745F0"/>
    <w:rsid w:val="00B77D5E"/>
    <w:rsid w:val="00B77E37"/>
    <w:rsid w:val="00B85032"/>
    <w:rsid w:val="00B8552F"/>
    <w:rsid w:val="00B85AF5"/>
    <w:rsid w:val="00B86A0C"/>
    <w:rsid w:val="00B86A5C"/>
    <w:rsid w:val="00B90434"/>
    <w:rsid w:val="00B92150"/>
    <w:rsid w:val="00B922DC"/>
    <w:rsid w:val="00B92C91"/>
    <w:rsid w:val="00B94302"/>
    <w:rsid w:val="00B95C82"/>
    <w:rsid w:val="00B963EB"/>
    <w:rsid w:val="00B97096"/>
    <w:rsid w:val="00BA0E2F"/>
    <w:rsid w:val="00BA1149"/>
    <w:rsid w:val="00BA1C57"/>
    <w:rsid w:val="00BA20C6"/>
    <w:rsid w:val="00BA22F9"/>
    <w:rsid w:val="00BA2C2B"/>
    <w:rsid w:val="00BA2D0E"/>
    <w:rsid w:val="00BA31F1"/>
    <w:rsid w:val="00BA3524"/>
    <w:rsid w:val="00BA353C"/>
    <w:rsid w:val="00BA454E"/>
    <w:rsid w:val="00BA4A45"/>
    <w:rsid w:val="00BA50EA"/>
    <w:rsid w:val="00BA55A3"/>
    <w:rsid w:val="00BA5A79"/>
    <w:rsid w:val="00BA6D5A"/>
    <w:rsid w:val="00BA7A14"/>
    <w:rsid w:val="00BB05A7"/>
    <w:rsid w:val="00BB0F6A"/>
    <w:rsid w:val="00BB1D68"/>
    <w:rsid w:val="00BB34E7"/>
    <w:rsid w:val="00BB4707"/>
    <w:rsid w:val="00BB4B17"/>
    <w:rsid w:val="00BB5855"/>
    <w:rsid w:val="00BB5DCE"/>
    <w:rsid w:val="00BB6050"/>
    <w:rsid w:val="00BB625B"/>
    <w:rsid w:val="00BB663F"/>
    <w:rsid w:val="00BB6720"/>
    <w:rsid w:val="00BB689E"/>
    <w:rsid w:val="00BB6CC2"/>
    <w:rsid w:val="00BB79F4"/>
    <w:rsid w:val="00BC07AA"/>
    <w:rsid w:val="00BC2345"/>
    <w:rsid w:val="00BC23DE"/>
    <w:rsid w:val="00BC5FBF"/>
    <w:rsid w:val="00BC6044"/>
    <w:rsid w:val="00BC6FA1"/>
    <w:rsid w:val="00BC71EA"/>
    <w:rsid w:val="00BD0DBF"/>
    <w:rsid w:val="00BD2FBA"/>
    <w:rsid w:val="00BD4026"/>
    <w:rsid w:val="00BD4443"/>
    <w:rsid w:val="00BD530D"/>
    <w:rsid w:val="00BD6C9C"/>
    <w:rsid w:val="00BD769E"/>
    <w:rsid w:val="00BD79EC"/>
    <w:rsid w:val="00BE0082"/>
    <w:rsid w:val="00BE11F9"/>
    <w:rsid w:val="00BE1285"/>
    <w:rsid w:val="00BE1856"/>
    <w:rsid w:val="00BE1A22"/>
    <w:rsid w:val="00BE2024"/>
    <w:rsid w:val="00BE2D8B"/>
    <w:rsid w:val="00BE44A2"/>
    <w:rsid w:val="00BE45DA"/>
    <w:rsid w:val="00BE57BE"/>
    <w:rsid w:val="00BE60EC"/>
    <w:rsid w:val="00BE671C"/>
    <w:rsid w:val="00BE6A5D"/>
    <w:rsid w:val="00BE74A2"/>
    <w:rsid w:val="00BF08FF"/>
    <w:rsid w:val="00BF1D62"/>
    <w:rsid w:val="00BF1EEF"/>
    <w:rsid w:val="00BF291B"/>
    <w:rsid w:val="00BF2DF4"/>
    <w:rsid w:val="00BF401E"/>
    <w:rsid w:val="00BF403B"/>
    <w:rsid w:val="00BF4B8E"/>
    <w:rsid w:val="00BF5B29"/>
    <w:rsid w:val="00BF64EE"/>
    <w:rsid w:val="00BF6C48"/>
    <w:rsid w:val="00BF6CA2"/>
    <w:rsid w:val="00BF7677"/>
    <w:rsid w:val="00BF7EC3"/>
    <w:rsid w:val="00C002F2"/>
    <w:rsid w:val="00C0065C"/>
    <w:rsid w:val="00C01427"/>
    <w:rsid w:val="00C02CAC"/>
    <w:rsid w:val="00C04B79"/>
    <w:rsid w:val="00C04FD8"/>
    <w:rsid w:val="00C0534B"/>
    <w:rsid w:val="00C057B0"/>
    <w:rsid w:val="00C05E7A"/>
    <w:rsid w:val="00C06297"/>
    <w:rsid w:val="00C072E4"/>
    <w:rsid w:val="00C10675"/>
    <w:rsid w:val="00C10ECB"/>
    <w:rsid w:val="00C1156A"/>
    <w:rsid w:val="00C12077"/>
    <w:rsid w:val="00C162FF"/>
    <w:rsid w:val="00C164A2"/>
    <w:rsid w:val="00C20236"/>
    <w:rsid w:val="00C209B0"/>
    <w:rsid w:val="00C21102"/>
    <w:rsid w:val="00C2129F"/>
    <w:rsid w:val="00C230E8"/>
    <w:rsid w:val="00C2349A"/>
    <w:rsid w:val="00C23789"/>
    <w:rsid w:val="00C23C69"/>
    <w:rsid w:val="00C2410F"/>
    <w:rsid w:val="00C24727"/>
    <w:rsid w:val="00C250AE"/>
    <w:rsid w:val="00C2653B"/>
    <w:rsid w:val="00C26A08"/>
    <w:rsid w:val="00C26C10"/>
    <w:rsid w:val="00C27B57"/>
    <w:rsid w:val="00C311A9"/>
    <w:rsid w:val="00C31271"/>
    <w:rsid w:val="00C31494"/>
    <w:rsid w:val="00C31994"/>
    <w:rsid w:val="00C32904"/>
    <w:rsid w:val="00C332DA"/>
    <w:rsid w:val="00C33455"/>
    <w:rsid w:val="00C33754"/>
    <w:rsid w:val="00C34172"/>
    <w:rsid w:val="00C347FA"/>
    <w:rsid w:val="00C34B6E"/>
    <w:rsid w:val="00C34CA5"/>
    <w:rsid w:val="00C35CE9"/>
    <w:rsid w:val="00C35EDC"/>
    <w:rsid w:val="00C36594"/>
    <w:rsid w:val="00C36DAC"/>
    <w:rsid w:val="00C36FD1"/>
    <w:rsid w:val="00C373B6"/>
    <w:rsid w:val="00C37AF3"/>
    <w:rsid w:val="00C406F1"/>
    <w:rsid w:val="00C40AA3"/>
    <w:rsid w:val="00C40F40"/>
    <w:rsid w:val="00C416A4"/>
    <w:rsid w:val="00C419A2"/>
    <w:rsid w:val="00C41D44"/>
    <w:rsid w:val="00C42FFF"/>
    <w:rsid w:val="00C4636F"/>
    <w:rsid w:val="00C46AAE"/>
    <w:rsid w:val="00C477CE"/>
    <w:rsid w:val="00C47E23"/>
    <w:rsid w:val="00C50648"/>
    <w:rsid w:val="00C5105A"/>
    <w:rsid w:val="00C5151C"/>
    <w:rsid w:val="00C51523"/>
    <w:rsid w:val="00C5209A"/>
    <w:rsid w:val="00C53161"/>
    <w:rsid w:val="00C5567D"/>
    <w:rsid w:val="00C55C69"/>
    <w:rsid w:val="00C56A1D"/>
    <w:rsid w:val="00C5707B"/>
    <w:rsid w:val="00C571F3"/>
    <w:rsid w:val="00C60BD5"/>
    <w:rsid w:val="00C60D67"/>
    <w:rsid w:val="00C611FB"/>
    <w:rsid w:val="00C614FE"/>
    <w:rsid w:val="00C6162F"/>
    <w:rsid w:val="00C61738"/>
    <w:rsid w:val="00C61835"/>
    <w:rsid w:val="00C61A1C"/>
    <w:rsid w:val="00C632BC"/>
    <w:rsid w:val="00C6394D"/>
    <w:rsid w:val="00C63C61"/>
    <w:rsid w:val="00C63EF1"/>
    <w:rsid w:val="00C63F4D"/>
    <w:rsid w:val="00C63F61"/>
    <w:rsid w:val="00C64653"/>
    <w:rsid w:val="00C6529C"/>
    <w:rsid w:val="00C65493"/>
    <w:rsid w:val="00C6580A"/>
    <w:rsid w:val="00C661C5"/>
    <w:rsid w:val="00C66D08"/>
    <w:rsid w:val="00C677EB"/>
    <w:rsid w:val="00C7060D"/>
    <w:rsid w:val="00C707C1"/>
    <w:rsid w:val="00C70CCB"/>
    <w:rsid w:val="00C7166A"/>
    <w:rsid w:val="00C719D8"/>
    <w:rsid w:val="00C71CA6"/>
    <w:rsid w:val="00C72C12"/>
    <w:rsid w:val="00C73389"/>
    <w:rsid w:val="00C734C3"/>
    <w:rsid w:val="00C73712"/>
    <w:rsid w:val="00C737B4"/>
    <w:rsid w:val="00C74BBC"/>
    <w:rsid w:val="00C74CB5"/>
    <w:rsid w:val="00C7512A"/>
    <w:rsid w:val="00C75525"/>
    <w:rsid w:val="00C76885"/>
    <w:rsid w:val="00C76CF1"/>
    <w:rsid w:val="00C76E48"/>
    <w:rsid w:val="00C777A5"/>
    <w:rsid w:val="00C77988"/>
    <w:rsid w:val="00C77A97"/>
    <w:rsid w:val="00C8616A"/>
    <w:rsid w:val="00C8638A"/>
    <w:rsid w:val="00C86BE4"/>
    <w:rsid w:val="00C86CD8"/>
    <w:rsid w:val="00C879F7"/>
    <w:rsid w:val="00C9294A"/>
    <w:rsid w:val="00C93A98"/>
    <w:rsid w:val="00C94D53"/>
    <w:rsid w:val="00C95AF3"/>
    <w:rsid w:val="00C9647B"/>
    <w:rsid w:val="00C96873"/>
    <w:rsid w:val="00CA0217"/>
    <w:rsid w:val="00CA03BC"/>
    <w:rsid w:val="00CA0B0D"/>
    <w:rsid w:val="00CA17C3"/>
    <w:rsid w:val="00CA2019"/>
    <w:rsid w:val="00CA2447"/>
    <w:rsid w:val="00CA258F"/>
    <w:rsid w:val="00CA27B1"/>
    <w:rsid w:val="00CA2B79"/>
    <w:rsid w:val="00CA316D"/>
    <w:rsid w:val="00CA36F3"/>
    <w:rsid w:val="00CA4682"/>
    <w:rsid w:val="00CA4998"/>
    <w:rsid w:val="00CA6410"/>
    <w:rsid w:val="00CA7AE6"/>
    <w:rsid w:val="00CA7DF2"/>
    <w:rsid w:val="00CA7EC5"/>
    <w:rsid w:val="00CB074C"/>
    <w:rsid w:val="00CB1445"/>
    <w:rsid w:val="00CB1A69"/>
    <w:rsid w:val="00CB1CCC"/>
    <w:rsid w:val="00CB2422"/>
    <w:rsid w:val="00CB308E"/>
    <w:rsid w:val="00CB39EB"/>
    <w:rsid w:val="00CB55B7"/>
    <w:rsid w:val="00CB5ADD"/>
    <w:rsid w:val="00CB5D73"/>
    <w:rsid w:val="00CB65C4"/>
    <w:rsid w:val="00CB7236"/>
    <w:rsid w:val="00CB747C"/>
    <w:rsid w:val="00CB79FD"/>
    <w:rsid w:val="00CC1AC6"/>
    <w:rsid w:val="00CC1B06"/>
    <w:rsid w:val="00CC2281"/>
    <w:rsid w:val="00CC3E44"/>
    <w:rsid w:val="00CC3EDB"/>
    <w:rsid w:val="00CC5A57"/>
    <w:rsid w:val="00CC6490"/>
    <w:rsid w:val="00CC6FA0"/>
    <w:rsid w:val="00CC73D3"/>
    <w:rsid w:val="00CC7D73"/>
    <w:rsid w:val="00CD0D15"/>
    <w:rsid w:val="00CD12C1"/>
    <w:rsid w:val="00CD16C3"/>
    <w:rsid w:val="00CD18C0"/>
    <w:rsid w:val="00CD3A13"/>
    <w:rsid w:val="00CD4264"/>
    <w:rsid w:val="00CD5431"/>
    <w:rsid w:val="00CD551E"/>
    <w:rsid w:val="00CD6163"/>
    <w:rsid w:val="00CD6682"/>
    <w:rsid w:val="00CD6B54"/>
    <w:rsid w:val="00CD791F"/>
    <w:rsid w:val="00CE051D"/>
    <w:rsid w:val="00CE1A01"/>
    <w:rsid w:val="00CE2457"/>
    <w:rsid w:val="00CE2A13"/>
    <w:rsid w:val="00CE4016"/>
    <w:rsid w:val="00CE4164"/>
    <w:rsid w:val="00CE4517"/>
    <w:rsid w:val="00CE499F"/>
    <w:rsid w:val="00CE4F4B"/>
    <w:rsid w:val="00CE5109"/>
    <w:rsid w:val="00CE522C"/>
    <w:rsid w:val="00CE54AB"/>
    <w:rsid w:val="00CE6F0A"/>
    <w:rsid w:val="00CE7151"/>
    <w:rsid w:val="00CE766C"/>
    <w:rsid w:val="00CE7CFF"/>
    <w:rsid w:val="00CF0C1A"/>
    <w:rsid w:val="00CF0EA7"/>
    <w:rsid w:val="00CF11A1"/>
    <w:rsid w:val="00CF18B1"/>
    <w:rsid w:val="00CF1946"/>
    <w:rsid w:val="00CF19A8"/>
    <w:rsid w:val="00CF1F76"/>
    <w:rsid w:val="00CF2521"/>
    <w:rsid w:val="00CF276C"/>
    <w:rsid w:val="00CF27FD"/>
    <w:rsid w:val="00CF34C2"/>
    <w:rsid w:val="00CF3865"/>
    <w:rsid w:val="00CF458E"/>
    <w:rsid w:val="00CF47B7"/>
    <w:rsid w:val="00CF4BD4"/>
    <w:rsid w:val="00CF6CD4"/>
    <w:rsid w:val="00CF7FD6"/>
    <w:rsid w:val="00D0064E"/>
    <w:rsid w:val="00D01460"/>
    <w:rsid w:val="00D0265D"/>
    <w:rsid w:val="00D02A67"/>
    <w:rsid w:val="00D02DD6"/>
    <w:rsid w:val="00D03AD3"/>
    <w:rsid w:val="00D03F86"/>
    <w:rsid w:val="00D0553D"/>
    <w:rsid w:val="00D06361"/>
    <w:rsid w:val="00D0666A"/>
    <w:rsid w:val="00D06683"/>
    <w:rsid w:val="00D10531"/>
    <w:rsid w:val="00D10895"/>
    <w:rsid w:val="00D111AF"/>
    <w:rsid w:val="00D112C5"/>
    <w:rsid w:val="00D1131F"/>
    <w:rsid w:val="00D11B10"/>
    <w:rsid w:val="00D137AC"/>
    <w:rsid w:val="00D13A34"/>
    <w:rsid w:val="00D13C25"/>
    <w:rsid w:val="00D1412F"/>
    <w:rsid w:val="00D14E98"/>
    <w:rsid w:val="00D170C0"/>
    <w:rsid w:val="00D173A7"/>
    <w:rsid w:val="00D20A4A"/>
    <w:rsid w:val="00D21323"/>
    <w:rsid w:val="00D220F7"/>
    <w:rsid w:val="00D23177"/>
    <w:rsid w:val="00D24355"/>
    <w:rsid w:val="00D24521"/>
    <w:rsid w:val="00D2611A"/>
    <w:rsid w:val="00D304DF"/>
    <w:rsid w:val="00D306C6"/>
    <w:rsid w:val="00D32AA0"/>
    <w:rsid w:val="00D32B6D"/>
    <w:rsid w:val="00D32C85"/>
    <w:rsid w:val="00D349B4"/>
    <w:rsid w:val="00D34F33"/>
    <w:rsid w:val="00D353CB"/>
    <w:rsid w:val="00D355ED"/>
    <w:rsid w:val="00D36D8F"/>
    <w:rsid w:val="00D37109"/>
    <w:rsid w:val="00D37CA2"/>
    <w:rsid w:val="00D37D6E"/>
    <w:rsid w:val="00D404B2"/>
    <w:rsid w:val="00D40F43"/>
    <w:rsid w:val="00D4161C"/>
    <w:rsid w:val="00D43619"/>
    <w:rsid w:val="00D43A03"/>
    <w:rsid w:val="00D44B8A"/>
    <w:rsid w:val="00D45400"/>
    <w:rsid w:val="00D462AE"/>
    <w:rsid w:val="00D46572"/>
    <w:rsid w:val="00D46A1B"/>
    <w:rsid w:val="00D46A50"/>
    <w:rsid w:val="00D472DE"/>
    <w:rsid w:val="00D47358"/>
    <w:rsid w:val="00D47DFA"/>
    <w:rsid w:val="00D50CF6"/>
    <w:rsid w:val="00D517B4"/>
    <w:rsid w:val="00D51A34"/>
    <w:rsid w:val="00D51F61"/>
    <w:rsid w:val="00D52C6B"/>
    <w:rsid w:val="00D53B6D"/>
    <w:rsid w:val="00D544C3"/>
    <w:rsid w:val="00D54867"/>
    <w:rsid w:val="00D55343"/>
    <w:rsid w:val="00D5580F"/>
    <w:rsid w:val="00D56487"/>
    <w:rsid w:val="00D57C11"/>
    <w:rsid w:val="00D60730"/>
    <w:rsid w:val="00D61128"/>
    <w:rsid w:val="00D61259"/>
    <w:rsid w:val="00D61868"/>
    <w:rsid w:val="00D6314E"/>
    <w:rsid w:val="00D631DA"/>
    <w:rsid w:val="00D639A4"/>
    <w:rsid w:val="00D64AFC"/>
    <w:rsid w:val="00D65046"/>
    <w:rsid w:val="00D65291"/>
    <w:rsid w:val="00D65471"/>
    <w:rsid w:val="00D66EF0"/>
    <w:rsid w:val="00D6729B"/>
    <w:rsid w:val="00D67BBD"/>
    <w:rsid w:val="00D67C47"/>
    <w:rsid w:val="00D67E48"/>
    <w:rsid w:val="00D70102"/>
    <w:rsid w:val="00D701C6"/>
    <w:rsid w:val="00D71A8E"/>
    <w:rsid w:val="00D71C6B"/>
    <w:rsid w:val="00D71D04"/>
    <w:rsid w:val="00D72089"/>
    <w:rsid w:val="00D7231A"/>
    <w:rsid w:val="00D72C46"/>
    <w:rsid w:val="00D734E6"/>
    <w:rsid w:val="00D73686"/>
    <w:rsid w:val="00D763B3"/>
    <w:rsid w:val="00D7753A"/>
    <w:rsid w:val="00D77941"/>
    <w:rsid w:val="00D77EA1"/>
    <w:rsid w:val="00D80D70"/>
    <w:rsid w:val="00D81F8B"/>
    <w:rsid w:val="00D82434"/>
    <w:rsid w:val="00D8253A"/>
    <w:rsid w:val="00D828CF"/>
    <w:rsid w:val="00D83478"/>
    <w:rsid w:val="00D83743"/>
    <w:rsid w:val="00D83EFB"/>
    <w:rsid w:val="00D850BF"/>
    <w:rsid w:val="00D8613D"/>
    <w:rsid w:val="00D86429"/>
    <w:rsid w:val="00D86E85"/>
    <w:rsid w:val="00D906B1"/>
    <w:rsid w:val="00D90BFF"/>
    <w:rsid w:val="00D90FA3"/>
    <w:rsid w:val="00D91239"/>
    <w:rsid w:val="00D9166F"/>
    <w:rsid w:val="00D91E64"/>
    <w:rsid w:val="00D925AB"/>
    <w:rsid w:val="00D92F22"/>
    <w:rsid w:val="00D954D9"/>
    <w:rsid w:val="00D95FBF"/>
    <w:rsid w:val="00D964E6"/>
    <w:rsid w:val="00DA0084"/>
    <w:rsid w:val="00DA155D"/>
    <w:rsid w:val="00DA1BD3"/>
    <w:rsid w:val="00DA287F"/>
    <w:rsid w:val="00DA2CA9"/>
    <w:rsid w:val="00DA3C2D"/>
    <w:rsid w:val="00DA3D1D"/>
    <w:rsid w:val="00DA3FFF"/>
    <w:rsid w:val="00DA45AB"/>
    <w:rsid w:val="00DA4CD8"/>
    <w:rsid w:val="00DA516E"/>
    <w:rsid w:val="00DA5361"/>
    <w:rsid w:val="00DA611F"/>
    <w:rsid w:val="00DA61D7"/>
    <w:rsid w:val="00DA6F74"/>
    <w:rsid w:val="00DA7680"/>
    <w:rsid w:val="00DA7F90"/>
    <w:rsid w:val="00DB02BD"/>
    <w:rsid w:val="00DB02FD"/>
    <w:rsid w:val="00DB0F25"/>
    <w:rsid w:val="00DB1570"/>
    <w:rsid w:val="00DB15DF"/>
    <w:rsid w:val="00DB1749"/>
    <w:rsid w:val="00DB19AE"/>
    <w:rsid w:val="00DB1C9F"/>
    <w:rsid w:val="00DB227D"/>
    <w:rsid w:val="00DB237B"/>
    <w:rsid w:val="00DB2498"/>
    <w:rsid w:val="00DB2FDC"/>
    <w:rsid w:val="00DB3BB2"/>
    <w:rsid w:val="00DB403D"/>
    <w:rsid w:val="00DB4551"/>
    <w:rsid w:val="00DB4C25"/>
    <w:rsid w:val="00DB5FB2"/>
    <w:rsid w:val="00DB650A"/>
    <w:rsid w:val="00DB671E"/>
    <w:rsid w:val="00DB698E"/>
    <w:rsid w:val="00DB6D89"/>
    <w:rsid w:val="00DB7B14"/>
    <w:rsid w:val="00DC096D"/>
    <w:rsid w:val="00DC22C7"/>
    <w:rsid w:val="00DC26D7"/>
    <w:rsid w:val="00DC30B8"/>
    <w:rsid w:val="00DC3117"/>
    <w:rsid w:val="00DC3481"/>
    <w:rsid w:val="00DC35F5"/>
    <w:rsid w:val="00DC4203"/>
    <w:rsid w:val="00DC4B04"/>
    <w:rsid w:val="00DC5F04"/>
    <w:rsid w:val="00DC6488"/>
    <w:rsid w:val="00DC6E29"/>
    <w:rsid w:val="00DC7758"/>
    <w:rsid w:val="00DD0D61"/>
    <w:rsid w:val="00DD2D53"/>
    <w:rsid w:val="00DD3CB8"/>
    <w:rsid w:val="00DD3E64"/>
    <w:rsid w:val="00DD3F69"/>
    <w:rsid w:val="00DD405A"/>
    <w:rsid w:val="00DD45D9"/>
    <w:rsid w:val="00DD5496"/>
    <w:rsid w:val="00DD606C"/>
    <w:rsid w:val="00DD6225"/>
    <w:rsid w:val="00DD6ECC"/>
    <w:rsid w:val="00DE0373"/>
    <w:rsid w:val="00DE11E6"/>
    <w:rsid w:val="00DE16F2"/>
    <w:rsid w:val="00DE1B01"/>
    <w:rsid w:val="00DE247B"/>
    <w:rsid w:val="00DE3865"/>
    <w:rsid w:val="00DE3E19"/>
    <w:rsid w:val="00DE3EC6"/>
    <w:rsid w:val="00DE48F8"/>
    <w:rsid w:val="00DE4F17"/>
    <w:rsid w:val="00DE5B92"/>
    <w:rsid w:val="00DE6679"/>
    <w:rsid w:val="00DE71CC"/>
    <w:rsid w:val="00DF03D2"/>
    <w:rsid w:val="00DF0F5B"/>
    <w:rsid w:val="00DF137E"/>
    <w:rsid w:val="00DF1EC2"/>
    <w:rsid w:val="00DF255D"/>
    <w:rsid w:val="00DF2619"/>
    <w:rsid w:val="00DF27B4"/>
    <w:rsid w:val="00DF32C8"/>
    <w:rsid w:val="00DF3FF5"/>
    <w:rsid w:val="00DF5335"/>
    <w:rsid w:val="00DF59F7"/>
    <w:rsid w:val="00DF6757"/>
    <w:rsid w:val="00DF7C11"/>
    <w:rsid w:val="00E00B6E"/>
    <w:rsid w:val="00E01600"/>
    <w:rsid w:val="00E019EC"/>
    <w:rsid w:val="00E02215"/>
    <w:rsid w:val="00E02490"/>
    <w:rsid w:val="00E02E31"/>
    <w:rsid w:val="00E03CE5"/>
    <w:rsid w:val="00E040D2"/>
    <w:rsid w:val="00E0432F"/>
    <w:rsid w:val="00E0454D"/>
    <w:rsid w:val="00E04569"/>
    <w:rsid w:val="00E065B0"/>
    <w:rsid w:val="00E07DD1"/>
    <w:rsid w:val="00E10592"/>
    <w:rsid w:val="00E129FE"/>
    <w:rsid w:val="00E14859"/>
    <w:rsid w:val="00E14B7A"/>
    <w:rsid w:val="00E14E25"/>
    <w:rsid w:val="00E15127"/>
    <w:rsid w:val="00E156B6"/>
    <w:rsid w:val="00E159BA"/>
    <w:rsid w:val="00E16B47"/>
    <w:rsid w:val="00E178DD"/>
    <w:rsid w:val="00E20AA7"/>
    <w:rsid w:val="00E216D5"/>
    <w:rsid w:val="00E21D97"/>
    <w:rsid w:val="00E223D3"/>
    <w:rsid w:val="00E22F90"/>
    <w:rsid w:val="00E24404"/>
    <w:rsid w:val="00E2442B"/>
    <w:rsid w:val="00E24E09"/>
    <w:rsid w:val="00E25C60"/>
    <w:rsid w:val="00E262AC"/>
    <w:rsid w:val="00E263C5"/>
    <w:rsid w:val="00E26D4B"/>
    <w:rsid w:val="00E27873"/>
    <w:rsid w:val="00E27F6D"/>
    <w:rsid w:val="00E31748"/>
    <w:rsid w:val="00E32A67"/>
    <w:rsid w:val="00E34BBF"/>
    <w:rsid w:val="00E35444"/>
    <w:rsid w:val="00E3578A"/>
    <w:rsid w:val="00E359B2"/>
    <w:rsid w:val="00E37C0D"/>
    <w:rsid w:val="00E4054A"/>
    <w:rsid w:val="00E408D9"/>
    <w:rsid w:val="00E42753"/>
    <w:rsid w:val="00E42B68"/>
    <w:rsid w:val="00E42DB0"/>
    <w:rsid w:val="00E42E28"/>
    <w:rsid w:val="00E430BE"/>
    <w:rsid w:val="00E4357E"/>
    <w:rsid w:val="00E43C02"/>
    <w:rsid w:val="00E43F0F"/>
    <w:rsid w:val="00E45043"/>
    <w:rsid w:val="00E452E3"/>
    <w:rsid w:val="00E45A93"/>
    <w:rsid w:val="00E466EC"/>
    <w:rsid w:val="00E46A20"/>
    <w:rsid w:val="00E46D9D"/>
    <w:rsid w:val="00E47046"/>
    <w:rsid w:val="00E47F14"/>
    <w:rsid w:val="00E50177"/>
    <w:rsid w:val="00E50583"/>
    <w:rsid w:val="00E50584"/>
    <w:rsid w:val="00E515A6"/>
    <w:rsid w:val="00E51C2B"/>
    <w:rsid w:val="00E52C04"/>
    <w:rsid w:val="00E52CB4"/>
    <w:rsid w:val="00E53057"/>
    <w:rsid w:val="00E53090"/>
    <w:rsid w:val="00E54531"/>
    <w:rsid w:val="00E547A4"/>
    <w:rsid w:val="00E55717"/>
    <w:rsid w:val="00E56120"/>
    <w:rsid w:val="00E56768"/>
    <w:rsid w:val="00E57FC2"/>
    <w:rsid w:val="00E61BCA"/>
    <w:rsid w:val="00E61EB5"/>
    <w:rsid w:val="00E631F8"/>
    <w:rsid w:val="00E635A9"/>
    <w:rsid w:val="00E63B11"/>
    <w:rsid w:val="00E63BBD"/>
    <w:rsid w:val="00E640F3"/>
    <w:rsid w:val="00E652F3"/>
    <w:rsid w:val="00E65766"/>
    <w:rsid w:val="00E66111"/>
    <w:rsid w:val="00E6738B"/>
    <w:rsid w:val="00E676E9"/>
    <w:rsid w:val="00E707A0"/>
    <w:rsid w:val="00E70D5B"/>
    <w:rsid w:val="00E71924"/>
    <w:rsid w:val="00E719B4"/>
    <w:rsid w:val="00E71F29"/>
    <w:rsid w:val="00E73271"/>
    <w:rsid w:val="00E733B9"/>
    <w:rsid w:val="00E73B0F"/>
    <w:rsid w:val="00E74029"/>
    <w:rsid w:val="00E7451A"/>
    <w:rsid w:val="00E74596"/>
    <w:rsid w:val="00E7491E"/>
    <w:rsid w:val="00E753CE"/>
    <w:rsid w:val="00E75EFA"/>
    <w:rsid w:val="00E76532"/>
    <w:rsid w:val="00E77EF9"/>
    <w:rsid w:val="00E80A61"/>
    <w:rsid w:val="00E80A84"/>
    <w:rsid w:val="00E80D50"/>
    <w:rsid w:val="00E815F0"/>
    <w:rsid w:val="00E82BE0"/>
    <w:rsid w:val="00E8370F"/>
    <w:rsid w:val="00E83942"/>
    <w:rsid w:val="00E83F87"/>
    <w:rsid w:val="00E840D5"/>
    <w:rsid w:val="00E86BE3"/>
    <w:rsid w:val="00E86D95"/>
    <w:rsid w:val="00E86F09"/>
    <w:rsid w:val="00E90A16"/>
    <w:rsid w:val="00E92640"/>
    <w:rsid w:val="00E93406"/>
    <w:rsid w:val="00E946A7"/>
    <w:rsid w:val="00E949BD"/>
    <w:rsid w:val="00E94AC1"/>
    <w:rsid w:val="00E94E27"/>
    <w:rsid w:val="00E94E93"/>
    <w:rsid w:val="00E94EEC"/>
    <w:rsid w:val="00E951AF"/>
    <w:rsid w:val="00E959F7"/>
    <w:rsid w:val="00E95A38"/>
    <w:rsid w:val="00E96AD0"/>
    <w:rsid w:val="00EA058E"/>
    <w:rsid w:val="00EA0B53"/>
    <w:rsid w:val="00EA0FF3"/>
    <w:rsid w:val="00EA1510"/>
    <w:rsid w:val="00EA1B51"/>
    <w:rsid w:val="00EA1FF1"/>
    <w:rsid w:val="00EA200E"/>
    <w:rsid w:val="00EA39B9"/>
    <w:rsid w:val="00EA3B7B"/>
    <w:rsid w:val="00EA44A1"/>
    <w:rsid w:val="00EA4935"/>
    <w:rsid w:val="00EA49B3"/>
    <w:rsid w:val="00EA6F66"/>
    <w:rsid w:val="00EA720F"/>
    <w:rsid w:val="00EA74BB"/>
    <w:rsid w:val="00EB0095"/>
    <w:rsid w:val="00EB13CB"/>
    <w:rsid w:val="00EB1FBD"/>
    <w:rsid w:val="00EB2099"/>
    <w:rsid w:val="00EB2515"/>
    <w:rsid w:val="00EB2FED"/>
    <w:rsid w:val="00EB3323"/>
    <w:rsid w:val="00EB3551"/>
    <w:rsid w:val="00EB3FD2"/>
    <w:rsid w:val="00EB4478"/>
    <w:rsid w:val="00EB4A75"/>
    <w:rsid w:val="00EB4A82"/>
    <w:rsid w:val="00EB602A"/>
    <w:rsid w:val="00EB6FB0"/>
    <w:rsid w:val="00EB75D5"/>
    <w:rsid w:val="00EC0090"/>
    <w:rsid w:val="00EC0882"/>
    <w:rsid w:val="00EC1322"/>
    <w:rsid w:val="00EC4346"/>
    <w:rsid w:val="00EC4CA5"/>
    <w:rsid w:val="00EC4CBE"/>
    <w:rsid w:val="00EC4D67"/>
    <w:rsid w:val="00EC4FE6"/>
    <w:rsid w:val="00EC59ED"/>
    <w:rsid w:val="00EC70B2"/>
    <w:rsid w:val="00EC76CA"/>
    <w:rsid w:val="00ED08AF"/>
    <w:rsid w:val="00ED1FA2"/>
    <w:rsid w:val="00ED2ABD"/>
    <w:rsid w:val="00ED2FEC"/>
    <w:rsid w:val="00ED4CC0"/>
    <w:rsid w:val="00ED4CC6"/>
    <w:rsid w:val="00ED4F0B"/>
    <w:rsid w:val="00ED7020"/>
    <w:rsid w:val="00ED7DE6"/>
    <w:rsid w:val="00ED7FF1"/>
    <w:rsid w:val="00EE0530"/>
    <w:rsid w:val="00EE05AB"/>
    <w:rsid w:val="00EE0A13"/>
    <w:rsid w:val="00EE1480"/>
    <w:rsid w:val="00EE215D"/>
    <w:rsid w:val="00EE22EC"/>
    <w:rsid w:val="00EE25E3"/>
    <w:rsid w:val="00EE28E6"/>
    <w:rsid w:val="00EE3133"/>
    <w:rsid w:val="00EE3158"/>
    <w:rsid w:val="00EE354D"/>
    <w:rsid w:val="00EE3613"/>
    <w:rsid w:val="00EE4161"/>
    <w:rsid w:val="00EE5558"/>
    <w:rsid w:val="00EE713A"/>
    <w:rsid w:val="00EE7A60"/>
    <w:rsid w:val="00EF0115"/>
    <w:rsid w:val="00EF01D0"/>
    <w:rsid w:val="00EF0805"/>
    <w:rsid w:val="00EF18F2"/>
    <w:rsid w:val="00EF3E51"/>
    <w:rsid w:val="00EF3E71"/>
    <w:rsid w:val="00EF4501"/>
    <w:rsid w:val="00EF5ACF"/>
    <w:rsid w:val="00EF5C30"/>
    <w:rsid w:val="00EF5DC5"/>
    <w:rsid w:val="00EF6168"/>
    <w:rsid w:val="00EF68D0"/>
    <w:rsid w:val="00EF6BF3"/>
    <w:rsid w:val="00EF7BE1"/>
    <w:rsid w:val="00F005F4"/>
    <w:rsid w:val="00F00F95"/>
    <w:rsid w:val="00F01757"/>
    <w:rsid w:val="00F0289F"/>
    <w:rsid w:val="00F02ED8"/>
    <w:rsid w:val="00F03736"/>
    <w:rsid w:val="00F03914"/>
    <w:rsid w:val="00F03C82"/>
    <w:rsid w:val="00F040CD"/>
    <w:rsid w:val="00F04329"/>
    <w:rsid w:val="00F049E1"/>
    <w:rsid w:val="00F04DD2"/>
    <w:rsid w:val="00F054B6"/>
    <w:rsid w:val="00F05A3A"/>
    <w:rsid w:val="00F05D25"/>
    <w:rsid w:val="00F06298"/>
    <w:rsid w:val="00F079F0"/>
    <w:rsid w:val="00F107BA"/>
    <w:rsid w:val="00F10D3C"/>
    <w:rsid w:val="00F110A4"/>
    <w:rsid w:val="00F11369"/>
    <w:rsid w:val="00F14223"/>
    <w:rsid w:val="00F14D87"/>
    <w:rsid w:val="00F15090"/>
    <w:rsid w:val="00F156AA"/>
    <w:rsid w:val="00F15C39"/>
    <w:rsid w:val="00F16DFD"/>
    <w:rsid w:val="00F20A3E"/>
    <w:rsid w:val="00F20AF5"/>
    <w:rsid w:val="00F21221"/>
    <w:rsid w:val="00F21FEC"/>
    <w:rsid w:val="00F22256"/>
    <w:rsid w:val="00F22F3B"/>
    <w:rsid w:val="00F241D8"/>
    <w:rsid w:val="00F254BF"/>
    <w:rsid w:val="00F25D61"/>
    <w:rsid w:val="00F25F04"/>
    <w:rsid w:val="00F26E4D"/>
    <w:rsid w:val="00F279CD"/>
    <w:rsid w:val="00F27AD0"/>
    <w:rsid w:val="00F30589"/>
    <w:rsid w:val="00F30776"/>
    <w:rsid w:val="00F31AF7"/>
    <w:rsid w:val="00F325FB"/>
    <w:rsid w:val="00F3337C"/>
    <w:rsid w:val="00F33841"/>
    <w:rsid w:val="00F33B39"/>
    <w:rsid w:val="00F33E63"/>
    <w:rsid w:val="00F3494E"/>
    <w:rsid w:val="00F35155"/>
    <w:rsid w:val="00F3548C"/>
    <w:rsid w:val="00F35572"/>
    <w:rsid w:val="00F37213"/>
    <w:rsid w:val="00F41513"/>
    <w:rsid w:val="00F417D4"/>
    <w:rsid w:val="00F421E7"/>
    <w:rsid w:val="00F42257"/>
    <w:rsid w:val="00F425BB"/>
    <w:rsid w:val="00F43C00"/>
    <w:rsid w:val="00F44430"/>
    <w:rsid w:val="00F44557"/>
    <w:rsid w:val="00F45E02"/>
    <w:rsid w:val="00F46290"/>
    <w:rsid w:val="00F466B7"/>
    <w:rsid w:val="00F467AC"/>
    <w:rsid w:val="00F4689E"/>
    <w:rsid w:val="00F478E9"/>
    <w:rsid w:val="00F47F95"/>
    <w:rsid w:val="00F50012"/>
    <w:rsid w:val="00F51282"/>
    <w:rsid w:val="00F5151A"/>
    <w:rsid w:val="00F51873"/>
    <w:rsid w:val="00F51DAF"/>
    <w:rsid w:val="00F522C8"/>
    <w:rsid w:val="00F52F7E"/>
    <w:rsid w:val="00F53829"/>
    <w:rsid w:val="00F54F56"/>
    <w:rsid w:val="00F5640C"/>
    <w:rsid w:val="00F56F2A"/>
    <w:rsid w:val="00F6050B"/>
    <w:rsid w:val="00F60792"/>
    <w:rsid w:val="00F60D16"/>
    <w:rsid w:val="00F61043"/>
    <w:rsid w:val="00F62FEB"/>
    <w:rsid w:val="00F6321B"/>
    <w:rsid w:val="00F63948"/>
    <w:rsid w:val="00F63A0A"/>
    <w:rsid w:val="00F63D06"/>
    <w:rsid w:val="00F657FD"/>
    <w:rsid w:val="00F65FCB"/>
    <w:rsid w:val="00F671F0"/>
    <w:rsid w:val="00F67942"/>
    <w:rsid w:val="00F7025E"/>
    <w:rsid w:val="00F70308"/>
    <w:rsid w:val="00F70627"/>
    <w:rsid w:val="00F706FD"/>
    <w:rsid w:val="00F707EF"/>
    <w:rsid w:val="00F70E22"/>
    <w:rsid w:val="00F73D21"/>
    <w:rsid w:val="00F73FE3"/>
    <w:rsid w:val="00F7448B"/>
    <w:rsid w:val="00F749E1"/>
    <w:rsid w:val="00F75401"/>
    <w:rsid w:val="00F75CC0"/>
    <w:rsid w:val="00F75F06"/>
    <w:rsid w:val="00F76C7B"/>
    <w:rsid w:val="00F7741B"/>
    <w:rsid w:val="00F80405"/>
    <w:rsid w:val="00F809E0"/>
    <w:rsid w:val="00F81714"/>
    <w:rsid w:val="00F81922"/>
    <w:rsid w:val="00F81ADC"/>
    <w:rsid w:val="00F82A46"/>
    <w:rsid w:val="00F83009"/>
    <w:rsid w:val="00F83250"/>
    <w:rsid w:val="00F8353A"/>
    <w:rsid w:val="00F84773"/>
    <w:rsid w:val="00F84DA8"/>
    <w:rsid w:val="00F84FF6"/>
    <w:rsid w:val="00F85436"/>
    <w:rsid w:val="00F858A8"/>
    <w:rsid w:val="00F85945"/>
    <w:rsid w:val="00F85D5E"/>
    <w:rsid w:val="00F86BC2"/>
    <w:rsid w:val="00F8712E"/>
    <w:rsid w:val="00F87376"/>
    <w:rsid w:val="00F879D2"/>
    <w:rsid w:val="00F87C53"/>
    <w:rsid w:val="00F906EA"/>
    <w:rsid w:val="00F91146"/>
    <w:rsid w:val="00F91470"/>
    <w:rsid w:val="00F92428"/>
    <w:rsid w:val="00F927B9"/>
    <w:rsid w:val="00F947FB"/>
    <w:rsid w:val="00F956C7"/>
    <w:rsid w:val="00F970B0"/>
    <w:rsid w:val="00F971B6"/>
    <w:rsid w:val="00F97417"/>
    <w:rsid w:val="00F97910"/>
    <w:rsid w:val="00FA191C"/>
    <w:rsid w:val="00FA1960"/>
    <w:rsid w:val="00FA23EC"/>
    <w:rsid w:val="00FA4989"/>
    <w:rsid w:val="00FA4AD8"/>
    <w:rsid w:val="00FA4B63"/>
    <w:rsid w:val="00FA5158"/>
    <w:rsid w:val="00FA589A"/>
    <w:rsid w:val="00FA641F"/>
    <w:rsid w:val="00FA686C"/>
    <w:rsid w:val="00FA7E79"/>
    <w:rsid w:val="00FB057F"/>
    <w:rsid w:val="00FB1C24"/>
    <w:rsid w:val="00FB28BC"/>
    <w:rsid w:val="00FB3338"/>
    <w:rsid w:val="00FB33DE"/>
    <w:rsid w:val="00FB3E7D"/>
    <w:rsid w:val="00FB3F77"/>
    <w:rsid w:val="00FB582F"/>
    <w:rsid w:val="00FB5B39"/>
    <w:rsid w:val="00FB6877"/>
    <w:rsid w:val="00FB72EC"/>
    <w:rsid w:val="00FB7E6F"/>
    <w:rsid w:val="00FC05F3"/>
    <w:rsid w:val="00FC2109"/>
    <w:rsid w:val="00FC2937"/>
    <w:rsid w:val="00FC2BDC"/>
    <w:rsid w:val="00FC430F"/>
    <w:rsid w:val="00FC46F1"/>
    <w:rsid w:val="00FD0529"/>
    <w:rsid w:val="00FD07E5"/>
    <w:rsid w:val="00FD153E"/>
    <w:rsid w:val="00FD27D2"/>
    <w:rsid w:val="00FD283F"/>
    <w:rsid w:val="00FD30FC"/>
    <w:rsid w:val="00FD532C"/>
    <w:rsid w:val="00FD56F8"/>
    <w:rsid w:val="00FD590E"/>
    <w:rsid w:val="00FD64D5"/>
    <w:rsid w:val="00FD7933"/>
    <w:rsid w:val="00FD7E8C"/>
    <w:rsid w:val="00FE15CD"/>
    <w:rsid w:val="00FE19D0"/>
    <w:rsid w:val="00FE1AA9"/>
    <w:rsid w:val="00FE223C"/>
    <w:rsid w:val="00FE3EC4"/>
    <w:rsid w:val="00FE412C"/>
    <w:rsid w:val="00FE6709"/>
    <w:rsid w:val="00FE6C94"/>
    <w:rsid w:val="00FE7379"/>
    <w:rsid w:val="00FE7ECC"/>
    <w:rsid w:val="00FF2A58"/>
    <w:rsid w:val="00FF2D98"/>
    <w:rsid w:val="00FF30F3"/>
    <w:rsid w:val="00FF5528"/>
    <w:rsid w:val="00FF670C"/>
    <w:rsid w:val="00FF6794"/>
    <w:rsid w:val="00FF6C45"/>
    <w:rsid w:val="00FF6EF4"/>
    <w:rsid w:val="00FF76D8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A8D697"/>
  <w15:chartTrackingRefBased/>
  <w15:docId w15:val="{6B7408B4-3149-4527-B6CA-28B020A3C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C84"/>
    <w:pPr>
      <w:widowControl w:val="0"/>
      <w:jc w:val="both"/>
    </w:pPr>
    <w:rPr>
      <w:szCs w:val="24"/>
    </w:rPr>
  </w:style>
  <w:style w:type="paragraph" w:styleId="Heading2">
    <w:name w:val="heading 2"/>
    <w:basedOn w:val="Normal"/>
    <w:link w:val="Heading2Char"/>
    <w:uiPriority w:val="9"/>
    <w:qFormat/>
    <w:rsid w:val="00123B23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3A0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3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3A0F"/>
    <w:rPr>
      <w:sz w:val="18"/>
      <w:szCs w:val="18"/>
    </w:rPr>
  </w:style>
  <w:style w:type="character" w:styleId="Hyperlink">
    <w:name w:val="Hyperlink"/>
    <w:basedOn w:val="DefaultParagraphFont"/>
    <w:qFormat/>
    <w:rsid w:val="00AC3A0F"/>
    <w:rPr>
      <w:color w:val="0000FF"/>
      <w:u w:val="single"/>
    </w:rPr>
  </w:style>
  <w:style w:type="table" w:styleId="TableGrid">
    <w:name w:val="Table Grid"/>
    <w:basedOn w:val="TableNormal"/>
    <w:uiPriority w:val="39"/>
    <w:rsid w:val="009840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7170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653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53B"/>
    <w:rPr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25DC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unhideWhenUsed/>
    <w:qFormat/>
    <w:rsid w:val="00F4225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42257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42257"/>
    <w:rPr>
      <w:szCs w:val="24"/>
    </w:rPr>
  </w:style>
  <w:style w:type="paragraph" w:customStyle="1" w:styleId="EndNoteBibliography">
    <w:name w:val="EndNote Bibliography"/>
    <w:basedOn w:val="Normal"/>
    <w:link w:val="EndNoteBibliography0"/>
    <w:rsid w:val="00DB19AE"/>
    <w:rPr>
      <w:rFonts w:ascii="Times New Roman" w:eastAsia="等线" w:hAnsi="Times New Roman" w:cs="Times New Roman"/>
      <w:noProof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DB19AE"/>
    <w:rPr>
      <w:rFonts w:ascii="Times New Roman" w:eastAsia="等线" w:hAnsi="Times New Roman" w:cs="Times New Roman"/>
      <w:noProof/>
      <w:sz w:val="20"/>
    </w:rPr>
  </w:style>
  <w:style w:type="paragraph" w:customStyle="1" w:styleId="aref11">
    <w:name w:val="a ref 11"/>
    <w:basedOn w:val="EndnoteText"/>
    <w:qFormat/>
    <w:rsid w:val="00DB698E"/>
    <w:pPr>
      <w:widowControl/>
      <w:spacing w:after="40"/>
      <w:ind w:left="307" w:hangingChars="128" w:hanging="307"/>
    </w:pPr>
    <w:rPr>
      <w:rFonts w:ascii="Times New Roman" w:hAnsi="Times New Roman" w:cs="Times New Roman"/>
      <w:kern w:val="0"/>
      <w:sz w:val="24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A200E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EA200E"/>
    <w:rPr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BA5A79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CD551E"/>
  </w:style>
  <w:style w:type="paragraph" w:customStyle="1" w:styleId="aToCentry">
    <w:name w:val="a ToC entry"/>
    <w:basedOn w:val="Normal"/>
    <w:qFormat/>
    <w:rsid w:val="000F35B6"/>
    <w:pPr>
      <w:tabs>
        <w:tab w:val="right" w:pos="9180"/>
      </w:tabs>
      <w:spacing w:after="70"/>
      <w:ind w:left="907" w:hanging="907"/>
      <w:jc w:val="left"/>
    </w:pPr>
    <w:rPr>
      <w:rFonts w:ascii="Times New Roman" w:hAnsi="Times New Roman" w:cs="Times New Roman"/>
      <w:sz w:val="23"/>
      <w:szCs w:val="23"/>
    </w:rPr>
  </w:style>
  <w:style w:type="character" w:customStyle="1" w:styleId="Heading2Char">
    <w:name w:val="Heading 2 Char"/>
    <w:basedOn w:val="DefaultParagraphFont"/>
    <w:link w:val="Heading2"/>
    <w:uiPriority w:val="9"/>
    <w:rsid w:val="00123B23"/>
    <w:rPr>
      <w:rFonts w:ascii="Times New Roman" w:eastAsia="Times New Roman" w:hAnsi="Times New Roman" w:cs="Times New Roman"/>
      <w:b/>
      <w:bCs/>
      <w:kern w:val="0"/>
      <w:sz w:val="36"/>
      <w:szCs w:val="36"/>
      <w:lang w:eastAsia="en-US"/>
    </w:rPr>
  </w:style>
  <w:style w:type="character" w:customStyle="1" w:styleId="apple-converted-space">
    <w:name w:val="apple-converted-space"/>
    <w:basedOn w:val="DefaultParagraphFont"/>
    <w:rsid w:val="00123B23"/>
  </w:style>
  <w:style w:type="character" w:styleId="Emphasis">
    <w:name w:val="Emphasis"/>
    <w:basedOn w:val="DefaultParagraphFont"/>
    <w:uiPriority w:val="20"/>
    <w:qFormat/>
    <w:rsid w:val="00123B23"/>
    <w:rPr>
      <w:i/>
      <w:iCs/>
    </w:rPr>
  </w:style>
  <w:style w:type="character" w:styleId="Strong">
    <w:name w:val="Strong"/>
    <w:basedOn w:val="DefaultParagraphFont"/>
    <w:uiPriority w:val="22"/>
    <w:qFormat/>
    <w:rsid w:val="00123B23"/>
    <w:rPr>
      <w:b/>
      <w:bCs/>
    </w:rPr>
  </w:style>
  <w:style w:type="paragraph" w:styleId="ListParagraph">
    <w:name w:val="List Paragraph"/>
    <w:basedOn w:val="Normal"/>
    <w:uiPriority w:val="34"/>
    <w:qFormat/>
    <w:rsid w:val="00633563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A8784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784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7846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8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846"/>
    <w:rPr>
      <w:b/>
      <w:bCs/>
      <w:szCs w:val="24"/>
    </w:rPr>
  </w:style>
  <w:style w:type="paragraph" w:customStyle="1" w:styleId="aref112">
    <w:name w:val="a ref 112"/>
    <w:basedOn w:val="Normal"/>
    <w:qFormat/>
    <w:rsid w:val="009A18DA"/>
    <w:pPr>
      <w:snapToGrid w:val="0"/>
      <w:spacing w:after="40" w:line="257" w:lineRule="auto"/>
      <w:ind w:left="450" w:hanging="450"/>
      <w:jc w:val="left"/>
    </w:pPr>
    <w:rPr>
      <w:rFonts w:ascii="Times New Roman" w:eastAsia="宋体" w:hAnsi="Times New Roman" w:cs="Times New Roman"/>
      <w:sz w:val="23"/>
      <w:szCs w:val="23"/>
    </w:rPr>
  </w:style>
  <w:style w:type="paragraph" w:customStyle="1" w:styleId="EndNoteBibliographyTitle">
    <w:name w:val="EndNote Bibliography Title"/>
    <w:basedOn w:val="Normal"/>
    <w:link w:val="EndNoteBibliographyTitle0"/>
    <w:rsid w:val="00C632BC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632BC"/>
    <w:rPr>
      <w:rFonts w:ascii="Times New Roman" w:eastAsia="等线" w:hAnsi="Times New Roman" w:cs="Times New Roman"/>
      <w:noProof/>
      <w:sz w:val="20"/>
      <w:szCs w:val="24"/>
    </w:rPr>
  </w:style>
  <w:style w:type="character" w:styleId="UnresolvedMention">
    <w:name w:val="Unresolved Mention"/>
    <w:basedOn w:val="DefaultParagraphFont"/>
    <w:uiPriority w:val="99"/>
    <w:rsid w:val="00C60BD5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Normal"/>
    <w:link w:val="EndNoteCategoryHeading0"/>
    <w:rsid w:val="008B72FD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字符"/>
    <w:basedOn w:val="DefaultParagraphFont"/>
    <w:link w:val="EndNoteCategoryHeading"/>
    <w:rsid w:val="008B72FD"/>
    <w:rPr>
      <w:b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1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5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8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7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5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6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www.mrcc.hu" TargetMode="External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truhlar@umn.edu" TargetMode="External"/><Relationship Id="rId1" Type="http://schemas.openxmlformats.org/officeDocument/2006/relationships/hyperlink" Target="mailto:wwwltcommon@sina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FDE595-43DB-3241-BADE-C388897D5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30</Pages>
  <Words>13197</Words>
  <Characters>75228</Characters>
  <Application>Microsoft Office Word</Application>
  <DocSecurity>0</DocSecurity>
  <Lines>626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xia</dc:creator>
  <cp:keywords/>
  <dc:description/>
  <cp:lastModifiedBy>long bo</cp:lastModifiedBy>
  <cp:revision>34</cp:revision>
  <cp:lastPrinted>2020-11-13T07:00:00Z</cp:lastPrinted>
  <dcterms:created xsi:type="dcterms:W3CDTF">2023-02-09T05:54:00Z</dcterms:created>
  <dcterms:modified xsi:type="dcterms:W3CDTF">2023-02-22T03:48:00Z</dcterms:modified>
</cp:coreProperties>
</file>